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FDFFF" w14:textId="447FE9B4" w:rsidR="00DD5150" w:rsidRPr="007E2265" w:rsidRDefault="007E2265" w:rsidP="00585F08">
      <w:pPr>
        <w:widowControl/>
        <w:wordWrap/>
        <w:autoSpaceDE/>
        <w:autoSpaceDN/>
        <w:jc w:val="center"/>
        <w:rPr>
          <w:rFonts w:ascii="Times New Roman" w:eastAsia="바탕" w:hAnsi="Times New Roman" w:cs="Times New Roman"/>
          <w:b/>
          <w:color w:val="000000" w:themeColor="text1"/>
          <w:sz w:val="36"/>
          <w:szCs w:val="36"/>
        </w:rPr>
      </w:pPr>
      <w:r w:rsidRPr="007E2265">
        <w:rPr>
          <w:rFonts w:ascii="Times New Roman" w:eastAsia="바탕" w:hAnsi="Times New Roman" w:cs="Times New Roman"/>
          <w:b/>
          <w:color w:val="000000" w:themeColor="text1"/>
          <w:sz w:val="36"/>
          <w:szCs w:val="36"/>
        </w:rPr>
        <w:t>Supporting Information</w:t>
      </w:r>
    </w:p>
    <w:p w14:paraId="2250E587" w14:textId="77777777" w:rsidR="00C014F0" w:rsidRPr="008C4E2F" w:rsidRDefault="00C014F0" w:rsidP="00C014F0">
      <w:pPr>
        <w:widowControl/>
        <w:wordWrap/>
        <w:autoSpaceDE/>
        <w:autoSpaceDN/>
        <w:jc w:val="left"/>
        <w:rPr>
          <w:rFonts w:ascii="Times New Roman" w:hAnsi="Times New Roman" w:cs="Times New Roman"/>
          <w:b/>
          <w:color w:val="000000" w:themeColor="text1"/>
          <w:sz w:val="22"/>
        </w:rPr>
      </w:pPr>
      <w:r>
        <w:rPr>
          <w:rFonts w:ascii="Times New Roman" w:hAnsi="Times New Roman" w:cs="Times New Roman"/>
          <w:b/>
          <w:color w:val="000000" w:themeColor="text1"/>
          <w:sz w:val="22"/>
        </w:rPr>
        <w:t xml:space="preserve">S1 Table. </w:t>
      </w:r>
      <w:r w:rsidRPr="00F533A1">
        <w:rPr>
          <w:rFonts w:ascii="Times New Roman" w:hAnsi="Times New Roman" w:cs="Times New Roman"/>
          <w:b/>
          <w:color w:val="000000" w:themeColor="text1"/>
          <w:sz w:val="22"/>
        </w:rPr>
        <w:t>List of AI patent keywords</w:t>
      </w:r>
      <w:r>
        <w:rPr>
          <w:rFonts w:ascii="Times New Roman" w:hAnsi="Times New Roman" w:cs="Times New Roman"/>
          <w:b/>
          <w:color w:val="000000" w:themeColor="text1"/>
          <w:sz w:val="22"/>
        </w:rPr>
        <w:t xml:space="preserve">, </w:t>
      </w:r>
      <w:r>
        <w:rPr>
          <w:rFonts w:ascii="Times New Roman" w:hAnsi="Times New Roman" w:cs="Times New Roman" w:hint="eastAsia"/>
          <w:b/>
          <w:color w:val="000000" w:themeColor="text1"/>
          <w:sz w:val="22"/>
        </w:rPr>
        <w:t>C</w:t>
      </w:r>
      <w:r>
        <w:rPr>
          <w:rFonts w:ascii="Times New Roman" w:hAnsi="Times New Roman" w:cs="Times New Roman"/>
          <w:b/>
          <w:color w:val="000000" w:themeColor="text1"/>
          <w:sz w:val="22"/>
        </w:rPr>
        <w:t xml:space="preserve">PCs, and </w:t>
      </w:r>
      <w:r w:rsidRPr="00F533A1">
        <w:rPr>
          <w:rFonts w:ascii="Times New Roman" w:hAnsi="Times New Roman" w:cs="Times New Roman"/>
          <w:b/>
          <w:color w:val="000000" w:themeColor="text1"/>
          <w:sz w:val="22"/>
        </w:rPr>
        <w:t>article key</w:t>
      </w:r>
      <w:r>
        <w:rPr>
          <w:rFonts w:ascii="Times New Roman" w:hAnsi="Times New Roman" w:cs="Times New Roman"/>
          <w:b/>
          <w:color w:val="000000" w:themeColor="text1"/>
          <w:sz w:val="22"/>
        </w:rPr>
        <w:t xml:space="preserve"> </w:t>
      </w:r>
      <w:r w:rsidRPr="00F533A1">
        <w:rPr>
          <w:rFonts w:ascii="Times New Roman" w:hAnsi="Times New Roman" w:cs="Times New Roman"/>
          <w:b/>
          <w:color w:val="000000" w:themeColor="text1"/>
          <w:sz w:val="22"/>
        </w:rPr>
        <w:t>phrases</w:t>
      </w:r>
    </w:p>
    <w:tbl>
      <w:tblPr>
        <w:tblStyle w:val="2f1"/>
        <w:tblW w:w="8931" w:type="dxa"/>
        <w:tblBorders>
          <w:left w:val="none" w:sz="0" w:space="0" w:color="auto"/>
          <w:bottom w:val="none" w:sz="0" w:space="0" w:color="auto"/>
          <w:right w:val="none" w:sz="0" w:space="0" w:color="auto"/>
        </w:tblBorders>
        <w:tblCellMar>
          <w:top w:w="85" w:type="dxa"/>
          <w:left w:w="85" w:type="dxa"/>
          <w:bottom w:w="85" w:type="dxa"/>
          <w:right w:w="85" w:type="dxa"/>
        </w:tblCellMar>
        <w:tblLook w:val="04A0" w:firstRow="1" w:lastRow="0" w:firstColumn="1" w:lastColumn="0" w:noHBand="0" w:noVBand="1"/>
      </w:tblPr>
      <w:tblGrid>
        <w:gridCol w:w="4395"/>
        <w:gridCol w:w="4536"/>
      </w:tblGrid>
      <w:tr w:rsidR="00C014F0" w:rsidRPr="008C4E2F" w14:paraId="617E2647" w14:textId="77777777" w:rsidTr="0060428E">
        <w:tc>
          <w:tcPr>
            <w:tcW w:w="8931" w:type="dxa"/>
            <w:gridSpan w:val="2"/>
            <w:shd w:val="clear" w:color="auto" w:fill="auto"/>
          </w:tcPr>
          <w:p w14:paraId="14823028" w14:textId="77777777" w:rsidR="00C014F0" w:rsidRPr="008C4E2F" w:rsidRDefault="00C014F0" w:rsidP="0060428E">
            <w:pPr>
              <w:wordWrap/>
              <w:adjustRightInd w:val="0"/>
              <w:rPr>
                <w:rFonts w:eastAsia="바탕체"/>
                <w:color w:val="000000" w:themeColor="text1"/>
                <w:sz w:val="22"/>
                <w:szCs w:val="22"/>
              </w:rPr>
            </w:pPr>
            <w:bookmarkStart w:id="0" w:name="_Hlk138341453"/>
            <w:r w:rsidRPr="008C4E2F">
              <w:rPr>
                <w:color w:val="000000" w:themeColor="text1"/>
                <w:sz w:val="22"/>
                <w:szCs w:val="22"/>
              </w:rPr>
              <w:t xml:space="preserve">List of AI </w:t>
            </w:r>
            <w:r>
              <w:rPr>
                <w:color w:val="000000" w:themeColor="text1"/>
                <w:sz w:val="22"/>
                <w:szCs w:val="22"/>
              </w:rPr>
              <w:t>p</w:t>
            </w:r>
            <w:r w:rsidRPr="008C4E2F">
              <w:rPr>
                <w:color w:val="000000" w:themeColor="text1"/>
                <w:sz w:val="22"/>
                <w:szCs w:val="22"/>
              </w:rPr>
              <w:t xml:space="preserve">atent </w:t>
            </w:r>
            <w:r>
              <w:rPr>
                <w:color w:val="000000" w:themeColor="text1"/>
                <w:sz w:val="22"/>
                <w:szCs w:val="22"/>
              </w:rPr>
              <w:t>k</w:t>
            </w:r>
            <w:r w:rsidRPr="008C4E2F">
              <w:rPr>
                <w:color w:val="000000" w:themeColor="text1"/>
                <w:sz w:val="22"/>
                <w:szCs w:val="22"/>
              </w:rPr>
              <w:t>eywords</w:t>
            </w:r>
            <w:bookmarkEnd w:id="0"/>
            <w:r w:rsidRPr="008C4E2F">
              <w:rPr>
                <w:sz w:val="22"/>
                <w:szCs w:val="22"/>
                <w:vertAlign w:val="superscript"/>
              </w:rPr>
              <w:t>†</w:t>
            </w:r>
          </w:p>
        </w:tc>
      </w:tr>
      <w:tr w:rsidR="00C014F0" w:rsidRPr="008C4E2F" w14:paraId="23D95133" w14:textId="77777777" w:rsidTr="0060428E">
        <w:tc>
          <w:tcPr>
            <w:tcW w:w="4395" w:type="dxa"/>
            <w:shd w:val="clear" w:color="auto" w:fill="auto"/>
          </w:tcPr>
          <w:p w14:paraId="3F8F5107" w14:textId="77777777" w:rsidR="00C014F0" w:rsidRPr="008C4E2F" w:rsidRDefault="00C014F0" w:rsidP="0060428E">
            <w:pPr>
              <w:wordWrap/>
              <w:adjustRightInd w:val="0"/>
              <w:rPr>
                <w:rFonts w:eastAsia="바탕체"/>
                <w:color w:val="000000" w:themeColor="text1"/>
                <w:sz w:val="22"/>
                <w:szCs w:val="22"/>
              </w:rPr>
            </w:pPr>
            <w:r w:rsidRPr="008C4E2F">
              <w:rPr>
                <w:rFonts w:eastAsia="바탕체"/>
                <w:color w:val="000000" w:themeColor="text1"/>
                <w:sz w:val="22"/>
                <w:szCs w:val="22"/>
              </w:rPr>
              <w:t>artificial intelligen, computational, intelligen, neural network, neural_network, bayes network, bayesian network, bayesian-network, bayesian_network, chatbot, learning, learning model, learning algorithm, learning sys, intelligen, classification model, optimiz, training data, training method, convolutional network, anomaly detection, feature ext, prediction model, data mining, decision model, deep learning, deep-earning, deep_learning, genetic algorithm, inductive logic, machine learning, machine_learning, machine-learning, natural langurage, image recogni, reinforcement learning, supervised learning, supervised training, supervised-learning</w:t>
            </w:r>
          </w:p>
        </w:tc>
        <w:tc>
          <w:tcPr>
            <w:tcW w:w="4536" w:type="dxa"/>
            <w:shd w:val="clear" w:color="auto" w:fill="auto"/>
          </w:tcPr>
          <w:p w14:paraId="78244E35" w14:textId="77777777" w:rsidR="00C014F0" w:rsidRPr="008C4E2F" w:rsidRDefault="00C014F0" w:rsidP="0060428E">
            <w:pPr>
              <w:wordWrap/>
              <w:adjustRightInd w:val="0"/>
              <w:rPr>
                <w:rFonts w:eastAsia="바탕체"/>
                <w:color w:val="000000" w:themeColor="text1"/>
                <w:sz w:val="22"/>
                <w:szCs w:val="22"/>
              </w:rPr>
            </w:pPr>
            <w:r w:rsidRPr="008C4E2F">
              <w:rPr>
                <w:rFonts w:eastAsia="바탕체"/>
                <w:color w:val="000000" w:themeColor="text1"/>
                <w:sz w:val="22"/>
                <w:szCs w:val="22"/>
              </w:rPr>
              <w:t xml:space="preserve">supervised_learning, swarm intelligen, swarm-intelligen, unsupervised learning, unsupervised training, unsupervised-learning, unsupervised_learning, semi-supervised learning, semi-supervised training, semi_supervised_learning, semi-supervised, connections, expert system, fuzzy logic, transfer learning, transfer-learning, transfer_learning, learning algorithm, learning model, support vector machine, random forest, decision tree, gradient tree boosting, xgboost, adaboost, rankboost, logistic regression, stochastic gradient descent, multilayer perceptron, semantic analysis, dirichlet allocation, multi-agent system, hidden markov model, pattern recogni </w:t>
            </w:r>
          </w:p>
        </w:tc>
      </w:tr>
      <w:tr w:rsidR="00C014F0" w:rsidRPr="008C4E2F" w14:paraId="7E3EAE64" w14:textId="77777777" w:rsidTr="0060428E">
        <w:tc>
          <w:tcPr>
            <w:tcW w:w="8931" w:type="dxa"/>
            <w:gridSpan w:val="2"/>
            <w:shd w:val="clear" w:color="auto" w:fill="auto"/>
          </w:tcPr>
          <w:p w14:paraId="630CD470" w14:textId="77777777" w:rsidR="00C014F0" w:rsidRPr="008C4E2F" w:rsidRDefault="00C014F0" w:rsidP="0060428E">
            <w:pPr>
              <w:wordWrap/>
              <w:adjustRightInd w:val="0"/>
              <w:jc w:val="left"/>
              <w:rPr>
                <w:rFonts w:eastAsia="바탕체"/>
                <w:color w:val="000000" w:themeColor="text1"/>
                <w:sz w:val="22"/>
                <w:szCs w:val="22"/>
              </w:rPr>
            </w:pPr>
            <w:r w:rsidRPr="008C4E2F">
              <w:rPr>
                <w:color w:val="000000" w:themeColor="text1"/>
                <w:sz w:val="22"/>
                <w:szCs w:val="22"/>
              </w:rPr>
              <w:t xml:space="preserve">List of AI </w:t>
            </w:r>
            <w:r>
              <w:rPr>
                <w:color w:val="000000" w:themeColor="text1"/>
                <w:sz w:val="22"/>
                <w:szCs w:val="22"/>
              </w:rPr>
              <w:t>p</w:t>
            </w:r>
            <w:r w:rsidRPr="008C4E2F">
              <w:rPr>
                <w:color w:val="000000" w:themeColor="text1"/>
                <w:sz w:val="22"/>
                <w:szCs w:val="22"/>
              </w:rPr>
              <w:t>atent CPCs</w:t>
            </w:r>
            <w:r w:rsidRPr="008C4E2F">
              <w:rPr>
                <w:sz w:val="22"/>
                <w:szCs w:val="22"/>
                <w:vertAlign w:val="superscript"/>
              </w:rPr>
              <w:t>†</w:t>
            </w:r>
          </w:p>
        </w:tc>
      </w:tr>
      <w:tr w:rsidR="00C014F0" w:rsidRPr="008C4E2F" w14:paraId="2F14B966" w14:textId="77777777" w:rsidTr="0060428E">
        <w:tc>
          <w:tcPr>
            <w:tcW w:w="4395" w:type="dxa"/>
            <w:shd w:val="clear" w:color="auto" w:fill="auto"/>
          </w:tcPr>
          <w:p w14:paraId="45B52D23" w14:textId="77777777" w:rsidR="00C014F0" w:rsidRPr="008C4E2F" w:rsidRDefault="00C014F0" w:rsidP="0060428E">
            <w:pPr>
              <w:wordWrap/>
              <w:adjustRightInd w:val="0"/>
              <w:rPr>
                <w:rFonts w:eastAsia="바탕체"/>
                <w:color w:val="000000" w:themeColor="text1"/>
                <w:sz w:val="22"/>
                <w:szCs w:val="22"/>
              </w:rPr>
            </w:pPr>
            <w:r w:rsidRPr="008C4E2F">
              <w:rPr>
                <w:rFonts w:eastAsia="바탕체"/>
                <w:color w:val="000000" w:themeColor="text1"/>
                <w:sz w:val="22"/>
                <w:szCs w:val="22"/>
              </w:rPr>
              <w:t>A61B 5/7264, A61B 5/7267, A63F 13/67, B23K 31/006, B25J 9/161, B29C 66/965, B29C</w:t>
            </w:r>
            <w:r>
              <w:rPr>
                <w:rFonts w:eastAsia="바탕체"/>
                <w:color w:val="000000" w:themeColor="text1"/>
                <w:sz w:val="22"/>
                <w:szCs w:val="22"/>
              </w:rPr>
              <w:t xml:space="preserve"> </w:t>
            </w:r>
            <w:r w:rsidRPr="008C4E2F">
              <w:rPr>
                <w:rFonts w:eastAsia="바탕체"/>
                <w:color w:val="000000" w:themeColor="text1"/>
                <w:sz w:val="22"/>
                <w:szCs w:val="22"/>
              </w:rPr>
              <w:t>2945/76979, B60G</w:t>
            </w:r>
            <w:r>
              <w:rPr>
                <w:rFonts w:eastAsia="바탕체"/>
                <w:color w:val="000000" w:themeColor="text1"/>
                <w:sz w:val="22"/>
                <w:szCs w:val="22"/>
              </w:rPr>
              <w:t xml:space="preserve"> </w:t>
            </w:r>
            <w:r w:rsidRPr="008C4E2F">
              <w:rPr>
                <w:rFonts w:eastAsia="바탕체"/>
                <w:color w:val="000000" w:themeColor="text1"/>
                <w:sz w:val="22"/>
                <w:szCs w:val="22"/>
              </w:rPr>
              <w:t>2600 /1876, B60G</w:t>
            </w:r>
            <w:r>
              <w:rPr>
                <w:rFonts w:eastAsia="바탕체"/>
                <w:color w:val="000000" w:themeColor="text1"/>
                <w:sz w:val="22"/>
                <w:szCs w:val="22"/>
              </w:rPr>
              <w:t xml:space="preserve"> </w:t>
            </w:r>
            <w:r w:rsidRPr="008C4E2F">
              <w:rPr>
                <w:rFonts w:eastAsia="바탕체"/>
                <w:color w:val="000000" w:themeColor="text1"/>
                <w:sz w:val="22"/>
                <w:szCs w:val="22"/>
              </w:rPr>
              <w:t>2600/1878, B60G</w:t>
            </w:r>
            <w:r>
              <w:rPr>
                <w:rFonts w:eastAsia="바탕체"/>
                <w:color w:val="000000" w:themeColor="text1"/>
                <w:sz w:val="22"/>
                <w:szCs w:val="22"/>
              </w:rPr>
              <w:t xml:space="preserve"> </w:t>
            </w:r>
            <w:r w:rsidRPr="008C4E2F">
              <w:rPr>
                <w:rFonts w:eastAsia="바탕체"/>
                <w:color w:val="000000" w:themeColor="text1"/>
                <w:sz w:val="22"/>
                <w:szCs w:val="22"/>
              </w:rPr>
              <w:t>2600/1879, B60W 30/06, B60W 30/10, B60W 30/14, B62D 15/0285, B64G</w:t>
            </w:r>
            <w:r>
              <w:rPr>
                <w:rFonts w:eastAsia="바탕체"/>
                <w:color w:val="000000" w:themeColor="text1"/>
                <w:sz w:val="22"/>
                <w:szCs w:val="22"/>
              </w:rPr>
              <w:t xml:space="preserve"> </w:t>
            </w:r>
            <w:r w:rsidRPr="008C4E2F">
              <w:rPr>
                <w:rFonts w:eastAsia="바탕체"/>
                <w:color w:val="000000" w:themeColor="text1"/>
                <w:sz w:val="22"/>
                <w:szCs w:val="22"/>
              </w:rPr>
              <w:t>2001/247, E21B</w:t>
            </w:r>
            <w:r>
              <w:rPr>
                <w:rFonts w:eastAsia="바탕체"/>
                <w:color w:val="000000" w:themeColor="text1"/>
                <w:sz w:val="22"/>
                <w:szCs w:val="22"/>
              </w:rPr>
              <w:t xml:space="preserve"> </w:t>
            </w:r>
            <w:r w:rsidRPr="008C4E2F">
              <w:rPr>
                <w:rFonts w:eastAsia="바탕체"/>
                <w:color w:val="000000" w:themeColor="text1"/>
                <w:sz w:val="22"/>
                <w:szCs w:val="22"/>
              </w:rPr>
              <w:t>2041/0028, F02D 41/1405, F03D 7/046, F05B</w:t>
            </w:r>
            <w:r>
              <w:rPr>
                <w:rFonts w:eastAsia="바탕체"/>
                <w:color w:val="000000" w:themeColor="text1"/>
                <w:sz w:val="22"/>
                <w:szCs w:val="22"/>
              </w:rPr>
              <w:t xml:space="preserve"> </w:t>
            </w:r>
            <w:r w:rsidRPr="008C4E2F">
              <w:rPr>
                <w:rFonts w:eastAsia="바탕체"/>
                <w:color w:val="000000" w:themeColor="text1"/>
                <w:sz w:val="22"/>
                <w:szCs w:val="22"/>
              </w:rPr>
              <w:t>2270/707, F05B</w:t>
            </w:r>
            <w:r>
              <w:rPr>
                <w:rFonts w:eastAsia="바탕체"/>
                <w:color w:val="000000" w:themeColor="text1"/>
                <w:sz w:val="22"/>
                <w:szCs w:val="22"/>
              </w:rPr>
              <w:t xml:space="preserve"> </w:t>
            </w:r>
            <w:r w:rsidRPr="008C4E2F">
              <w:rPr>
                <w:rFonts w:eastAsia="바탕체"/>
                <w:color w:val="000000" w:themeColor="text1"/>
                <w:sz w:val="22"/>
                <w:szCs w:val="22"/>
              </w:rPr>
              <w:t>2270/709, F05D</w:t>
            </w:r>
            <w:r>
              <w:rPr>
                <w:rFonts w:eastAsia="바탕체"/>
                <w:color w:val="000000" w:themeColor="text1"/>
                <w:sz w:val="22"/>
                <w:szCs w:val="22"/>
              </w:rPr>
              <w:t xml:space="preserve"> </w:t>
            </w:r>
            <w:r w:rsidRPr="008C4E2F">
              <w:rPr>
                <w:rFonts w:eastAsia="바탕체"/>
                <w:color w:val="000000" w:themeColor="text1"/>
                <w:sz w:val="22"/>
                <w:szCs w:val="22"/>
              </w:rPr>
              <w:t>2270/709, F16H</w:t>
            </w:r>
            <w:r>
              <w:rPr>
                <w:rFonts w:eastAsia="바탕체"/>
                <w:color w:val="000000" w:themeColor="text1"/>
                <w:sz w:val="22"/>
                <w:szCs w:val="22"/>
              </w:rPr>
              <w:t xml:space="preserve"> </w:t>
            </w:r>
            <w:r w:rsidRPr="008C4E2F">
              <w:rPr>
                <w:rFonts w:eastAsia="바탕체"/>
                <w:color w:val="000000" w:themeColor="text1"/>
                <w:sz w:val="22"/>
                <w:szCs w:val="22"/>
              </w:rPr>
              <w:t>2061/0081, F16H</w:t>
            </w:r>
            <w:r>
              <w:rPr>
                <w:rFonts w:eastAsia="바탕체"/>
                <w:color w:val="000000" w:themeColor="text1"/>
                <w:sz w:val="22"/>
                <w:szCs w:val="22"/>
              </w:rPr>
              <w:t xml:space="preserve"> </w:t>
            </w:r>
            <w:r w:rsidRPr="008C4E2F">
              <w:rPr>
                <w:rFonts w:eastAsia="바탕체"/>
                <w:color w:val="000000" w:themeColor="text1"/>
                <w:sz w:val="22"/>
                <w:szCs w:val="22"/>
              </w:rPr>
              <w:t>2061/0084, G01N  29/4481, G01N</w:t>
            </w:r>
            <w:r>
              <w:rPr>
                <w:rFonts w:eastAsia="바탕체"/>
                <w:color w:val="000000" w:themeColor="text1"/>
                <w:sz w:val="22"/>
                <w:szCs w:val="22"/>
              </w:rPr>
              <w:t xml:space="preserve"> </w:t>
            </w:r>
            <w:r w:rsidRPr="008C4E2F">
              <w:rPr>
                <w:rFonts w:eastAsia="바탕체"/>
                <w:color w:val="000000" w:themeColor="text1"/>
                <w:sz w:val="22"/>
                <w:szCs w:val="22"/>
              </w:rPr>
              <w:t xml:space="preserve"> 33/0034, G01N</w:t>
            </w:r>
            <w:r>
              <w:rPr>
                <w:rFonts w:eastAsia="바탕체"/>
                <w:color w:val="000000" w:themeColor="text1"/>
                <w:sz w:val="22"/>
                <w:szCs w:val="22"/>
              </w:rPr>
              <w:t xml:space="preserve"> </w:t>
            </w:r>
            <w:r w:rsidRPr="008C4E2F">
              <w:rPr>
                <w:rFonts w:eastAsia="바탕체"/>
                <w:color w:val="000000" w:themeColor="text1"/>
                <w:sz w:val="22"/>
                <w:szCs w:val="22"/>
              </w:rPr>
              <w:t>2201/1296, G01R 31/2846, G01R 31/3651, G01S 7/417, G05B 13/027, G05B 13/0275, G05B 13/028, G05B 13/0285, G05B 13/029, G05B 13/0295, G05B</w:t>
            </w:r>
            <w:r>
              <w:rPr>
                <w:rFonts w:eastAsia="바탕체"/>
                <w:color w:val="000000" w:themeColor="text1"/>
                <w:sz w:val="22"/>
                <w:szCs w:val="22"/>
              </w:rPr>
              <w:t xml:space="preserve"> </w:t>
            </w:r>
            <w:r w:rsidRPr="008C4E2F">
              <w:rPr>
                <w:rFonts w:eastAsia="바탕체"/>
                <w:color w:val="000000" w:themeColor="text1"/>
                <w:sz w:val="22"/>
                <w:szCs w:val="22"/>
              </w:rPr>
              <w:t>2219/33002, G05D 1/00, G05D 1/0088, G06F 11/1476, G06F 11/2257, G06F 15/18, G06F 17/2282, G06F 17/27, G06F 17/28, G06F 17/30029, G06F 17/30247, G06F 17/30401, G06F 17/3043, G06F 17/30522, G06F  17/30654, G06F 17/30663, G06F 17/30666, G06F 17/30669, G06F 17/30672 G06F 17/30684, G06F 17/30687,</w:t>
            </w:r>
          </w:p>
        </w:tc>
        <w:tc>
          <w:tcPr>
            <w:tcW w:w="4536" w:type="dxa"/>
            <w:shd w:val="clear" w:color="auto" w:fill="auto"/>
          </w:tcPr>
          <w:p w14:paraId="52916677" w14:textId="77777777" w:rsidR="00C014F0" w:rsidRPr="008C4E2F" w:rsidRDefault="00C014F0" w:rsidP="0060428E">
            <w:pPr>
              <w:wordWrap/>
              <w:adjustRightInd w:val="0"/>
              <w:rPr>
                <w:rFonts w:eastAsia="바탕체"/>
                <w:color w:val="000000" w:themeColor="text1"/>
                <w:sz w:val="22"/>
                <w:szCs w:val="22"/>
              </w:rPr>
            </w:pPr>
            <w:r w:rsidRPr="008C4E2F">
              <w:rPr>
                <w:rFonts w:eastAsia="바탕체"/>
                <w:color w:val="000000" w:themeColor="text1"/>
                <w:sz w:val="22"/>
                <w:szCs w:val="22"/>
              </w:rPr>
              <w:t>G06F 17/3069, G06F 17/30702, G06F 17/30705, G06F 17/30731, G06F 17/30743, G06F 17/30784, G06F 19/24, G06F 19/707, G06F</w:t>
            </w:r>
            <w:r>
              <w:rPr>
                <w:rFonts w:eastAsia="바탕체"/>
                <w:color w:val="000000" w:themeColor="text1"/>
                <w:sz w:val="22"/>
                <w:szCs w:val="22"/>
              </w:rPr>
              <w:t xml:space="preserve"> </w:t>
            </w:r>
            <w:r w:rsidRPr="008C4E2F">
              <w:rPr>
                <w:rFonts w:eastAsia="바탕체"/>
                <w:color w:val="000000" w:themeColor="text1"/>
                <w:sz w:val="22"/>
                <w:szCs w:val="22"/>
              </w:rPr>
              <w:t>2207/4824, G06K 7/1482, G06K 9/0, G06N 3/0, G06N 3/004, G06N 7/005, G06N 7/006, G06N 7/046, G06N 99/005, G06T 3/404, G06T 9/00, G06T</w:t>
            </w:r>
            <w:r>
              <w:rPr>
                <w:rFonts w:eastAsia="바탕체"/>
                <w:color w:val="000000" w:themeColor="text1"/>
                <w:sz w:val="22"/>
                <w:szCs w:val="22"/>
              </w:rPr>
              <w:t xml:space="preserve"> </w:t>
            </w:r>
            <w:r w:rsidRPr="008C4E2F">
              <w:rPr>
                <w:rFonts w:eastAsia="바탕체"/>
                <w:color w:val="000000" w:themeColor="text1"/>
                <w:sz w:val="22"/>
                <w:szCs w:val="22"/>
              </w:rPr>
              <w:t>2207/2008, G06T</w:t>
            </w:r>
            <w:r>
              <w:rPr>
                <w:rFonts w:eastAsia="바탕체"/>
                <w:color w:val="000000" w:themeColor="text1"/>
                <w:sz w:val="22"/>
                <w:szCs w:val="22"/>
              </w:rPr>
              <w:t xml:space="preserve"> </w:t>
            </w:r>
            <w:r w:rsidRPr="008C4E2F">
              <w:rPr>
                <w:rFonts w:eastAsia="바탕체"/>
                <w:color w:val="000000" w:themeColor="text1"/>
                <w:sz w:val="22"/>
                <w:szCs w:val="22"/>
              </w:rPr>
              <w:t>2207/20084, G06T</w:t>
            </w:r>
            <w:r>
              <w:rPr>
                <w:rFonts w:eastAsia="바탕체"/>
                <w:color w:val="000000" w:themeColor="text1"/>
                <w:sz w:val="22"/>
                <w:szCs w:val="22"/>
              </w:rPr>
              <w:t xml:space="preserve"> </w:t>
            </w:r>
            <w:r w:rsidRPr="008C4E2F">
              <w:rPr>
                <w:rFonts w:eastAsia="바탕체"/>
                <w:color w:val="000000" w:themeColor="text1"/>
                <w:sz w:val="22"/>
                <w:szCs w:val="22"/>
              </w:rPr>
              <w:t>2207/30236, G06T</w:t>
            </w:r>
            <w:r>
              <w:rPr>
                <w:rFonts w:eastAsia="바탕체"/>
                <w:color w:val="000000" w:themeColor="text1"/>
                <w:sz w:val="22"/>
                <w:szCs w:val="22"/>
              </w:rPr>
              <w:t xml:space="preserve"> </w:t>
            </w:r>
            <w:r w:rsidRPr="008C4E2F">
              <w:rPr>
                <w:rFonts w:eastAsia="바탕체"/>
                <w:color w:val="000000" w:themeColor="text1"/>
                <w:sz w:val="22"/>
                <w:szCs w:val="22"/>
              </w:rPr>
              <w:t>2207/30248, G08B  29/186, G10H</w:t>
            </w:r>
            <w:r>
              <w:rPr>
                <w:rFonts w:eastAsia="바탕체"/>
                <w:color w:val="000000" w:themeColor="text1"/>
                <w:sz w:val="22"/>
                <w:szCs w:val="22"/>
              </w:rPr>
              <w:t xml:space="preserve"> </w:t>
            </w:r>
            <w:r w:rsidRPr="008C4E2F">
              <w:rPr>
                <w:rFonts w:eastAsia="바탕체"/>
                <w:color w:val="000000" w:themeColor="text1"/>
                <w:sz w:val="22"/>
                <w:szCs w:val="22"/>
              </w:rPr>
              <w:t>2250/151, G10H</w:t>
            </w:r>
            <w:r>
              <w:rPr>
                <w:rFonts w:eastAsia="바탕체"/>
                <w:color w:val="000000" w:themeColor="text1"/>
                <w:sz w:val="22"/>
                <w:szCs w:val="22"/>
              </w:rPr>
              <w:t xml:space="preserve"> </w:t>
            </w:r>
            <w:r w:rsidRPr="008C4E2F">
              <w:rPr>
                <w:rFonts w:eastAsia="바탕체"/>
                <w:color w:val="000000" w:themeColor="text1"/>
                <w:sz w:val="22"/>
                <w:szCs w:val="22"/>
              </w:rPr>
              <w:t>2250/311, G10K</w:t>
            </w:r>
            <w:r>
              <w:rPr>
                <w:rFonts w:eastAsia="바탕체"/>
                <w:color w:val="000000" w:themeColor="text1"/>
                <w:sz w:val="22"/>
                <w:szCs w:val="22"/>
              </w:rPr>
              <w:t xml:space="preserve"> </w:t>
            </w:r>
            <w:r w:rsidRPr="008C4E2F">
              <w:rPr>
                <w:rFonts w:eastAsia="바탕체"/>
                <w:color w:val="000000" w:themeColor="text1"/>
                <w:sz w:val="22"/>
                <w:szCs w:val="22"/>
              </w:rPr>
              <w:t>2210/3024, G10K</w:t>
            </w:r>
            <w:r>
              <w:rPr>
                <w:rFonts w:eastAsia="바탕체"/>
                <w:color w:val="000000" w:themeColor="text1"/>
                <w:sz w:val="22"/>
                <w:szCs w:val="22"/>
              </w:rPr>
              <w:t xml:space="preserve"> </w:t>
            </w:r>
            <w:r w:rsidRPr="008C4E2F">
              <w:rPr>
                <w:rFonts w:eastAsia="바탕체"/>
                <w:color w:val="000000" w:themeColor="text1"/>
                <w:sz w:val="22"/>
                <w:szCs w:val="22"/>
              </w:rPr>
              <w:t>2210/3038, G10L 15, G10L 17, G10L 25/30, G11B 20/10518, H01J</w:t>
            </w:r>
            <w:r>
              <w:rPr>
                <w:rFonts w:eastAsia="바탕체"/>
                <w:color w:val="000000" w:themeColor="text1"/>
                <w:sz w:val="22"/>
                <w:szCs w:val="22"/>
              </w:rPr>
              <w:t xml:space="preserve"> </w:t>
            </w:r>
            <w:r w:rsidRPr="008C4E2F">
              <w:rPr>
                <w:rFonts w:eastAsia="바탕체"/>
                <w:color w:val="000000" w:themeColor="text1"/>
                <w:sz w:val="22"/>
                <w:szCs w:val="22"/>
              </w:rPr>
              <w:t>2237/30427, H01M 8/04992, H02H   1/0092, H02P 21/0014, H02P 23/0018, H03H</w:t>
            </w:r>
            <w:r>
              <w:rPr>
                <w:rFonts w:eastAsia="바탕체"/>
                <w:color w:val="000000" w:themeColor="text1"/>
                <w:sz w:val="22"/>
                <w:szCs w:val="22"/>
              </w:rPr>
              <w:t xml:space="preserve"> </w:t>
            </w:r>
            <w:r w:rsidRPr="008C4E2F">
              <w:rPr>
                <w:rFonts w:eastAsia="바탕체"/>
                <w:color w:val="000000" w:themeColor="text1"/>
                <w:sz w:val="22"/>
                <w:szCs w:val="22"/>
              </w:rPr>
              <w:t>2017/0208, H03H</w:t>
            </w:r>
            <w:r>
              <w:rPr>
                <w:rFonts w:eastAsia="바탕체"/>
                <w:color w:val="000000" w:themeColor="text1"/>
                <w:sz w:val="22"/>
                <w:szCs w:val="22"/>
              </w:rPr>
              <w:t xml:space="preserve"> </w:t>
            </w:r>
            <w:r w:rsidRPr="008C4E2F">
              <w:rPr>
                <w:rFonts w:eastAsia="바탕체"/>
                <w:color w:val="000000" w:themeColor="text1"/>
                <w:sz w:val="22"/>
                <w:szCs w:val="22"/>
              </w:rPr>
              <w:t>2222/04, H04L 25/0254, H04L 25/03165, H04L 41/16, H04L 45/08, H04L</w:t>
            </w:r>
            <w:r>
              <w:rPr>
                <w:rFonts w:eastAsia="바탕체"/>
                <w:color w:val="000000" w:themeColor="text1"/>
                <w:sz w:val="22"/>
                <w:szCs w:val="22"/>
              </w:rPr>
              <w:t xml:space="preserve"> </w:t>
            </w:r>
            <w:r w:rsidRPr="008C4E2F">
              <w:rPr>
                <w:rFonts w:eastAsia="바탕체"/>
                <w:color w:val="000000" w:themeColor="text1"/>
                <w:sz w:val="22"/>
                <w:szCs w:val="22"/>
              </w:rPr>
              <w:t>2025/03464, H04L</w:t>
            </w:r>
            <w:r>
              <w:rPr>
                <w:rFonts w:eastAsia="바탕체"/>
                <w:color w:val="000000" w:themeColor="text1"/>
                <w:sz w:val="22"/>
                <w:szCs w:val="22"/>
              </w:rPr>
              <w:t xml:space="preserve"> </w:t>
            </w:r>
            <w:r w:rsidRPr="008C4E2F">
              <w:rPr>
                <w:rFonts w:eastAsia="바탕체"/>
                <w:color w:val="000000" w:themeColor="text1"/>
                <w:sz w:val="22"/>
                <w:szCs w:val="22"/>
              </w:rPr>
              <w:t>2025/03554, H04N 21/4665, H04Q</w:t>
            </w:r>
            <w:r>
              <w:rPr>
                <w:rFonts w:eastAsia="바탕체"/>
                <w:color w:val="000000" w:themeColor="text1"/>
                <w:sz w:val="22"/>
                <w:szCs w:val="22"/>
              </w:rPr>
              <w:t xml:space="preserve"> </w:t>
            </w:r>
            <w:r w:rsidRPr="008C4E2F">
              <w:rPr>
                <w:rFonts w:eastAsia="바탕체"/>
                <w:color w:val="000000" w:themeColor="text1"/>
                <w:sz w:val="22"/>
                <w:szCs w:val="22"/>
              </w:rPr>
              <w:t>2213/054, H04Q</w:t>
            </w:r>
            <w:r>
              <w:rPr>
                <w:rFonts w:eastAsia="바탕체"/>
                <w:color w:val="000000" w:themeColor="text1"/>
                <w:sz w:val="22"/>
                <w:szCs w:val="22"/>
              </w:rPr>
              <w:t xml:space="preserve"> </w:t>
            </w:r>
            <w:r w:rsidRPr="008C4E2F">
              <w:rPr>
                <w:rFonts w:eastAsia="바탕체"/>
                <w:color w:val="000000" w:themeColor="text1"/>
                <w:sz w:val="22"/>
                <w:szCs w:val="22"/>
              </w:rPr>
              <w:t>2213/13343, H04Q</w:t>
            </w:r>
            <w:r>
              <w:rPr>
                <w:rFonts w:eastAsia="바탕체"/>
                <w:color w:val="000000" w:themeColor="text1"/>
                <w:sz w:val="22"/>
                <w:szCs w:val="22"/>
              </w:rPr>
              <w:t xml:space="preserve"> </w:t>
            </w:r>
            <w:r w:rsidRPr="008C4E2F">
              <w:rPr>
                <w:rFonts w:eastAsia="바탕체"/>
                <w:color w:val="000000" w:themeColor="text1"/>
                <w:sz w:val="22"/>
                <w:szCs w:val="22"/>
              </w:rPr>
              <w:t>2213/343, H04R 25/507, Y10S 128/924, Y10S 128/925, Y10S 706</w:t>
            </w:r>
          </w:p>
        </w:tc>
      </w:tr>
      <w:tr w:rsidR="00C014F0" w:rsidRPr="008C4E2F" w14:paraId="6BA7055D" w14:textId="77777777" w:rsidTr="0060428E">
        <w:tc>
          <w:tcPr>
            <w:tcW w:w="8931" w:type="dxa"/>
            <w:gridSpan w:val="2"/>
            <w:shd w:val="clear" w:color="auto" w:fill="auto"/>
          </w:tcPr>
          <w:p w14:paraId="4919538C" w14:textId="77777777" w:rsidR="00C014F0" w:rsidRPr="008C4E2F" w:rsidRDefault="00C014F0" w:rsidP="0060428E">
            <w:pPr>
              <w:wordWrap/>
              <w:adjustRightInd w:val="0"/>
              <w:jc w:val="left"/>
              <w:rPr>
                <w:rFonts w:eastAsia="바탕체"/>
                <w:color w:val="000000" w:themeColor="text1"/>
                <w:sz w:val="22"/>
                <w:szCs w:val="22"/>
              </w:rPr>
            </w:pPr>
            <w:r w:rsidRPr="008C4E2F">
              <w:rPr>
                <w:color w:val="000000" w:themeColor="text1"/>
                <w:sz w:val="22"/>
                <w:szCs w:val="22"/>
              </w:rPr>
              <w:t xml:space="preserve">List of AI </w:t>
            </w:r>
            <w:r>
              <w:rPr>
                <w:color w:val="000000" w:themeColor="text1"/>
                <w:sz w:val="22"/>
                <w:szCs w:val="22"/>
              </w:rPr>
              <w:t>a</w:t>
            </w:r>
            <w:r w:rsidRPr="008C4E2F">
              <w:rPr>
                <w:color w:val="000000" w:themeColor="text1"/>
                <w:sz w:val="22"/>
                <w:szCs w:val="22"/>
              </w:rPr>
              <w:t xml:space="preserve">rticle </w:t>
            </w:r>
            <w:r>
              <w:rPr>
                <w:color w:val="000000" w:themeColor="text1"/>
                <w:sz w:val="22"/>
                <w:szCs w:val="22"/>
              </w:rPr>
              <w:t>k</w:t>
            </w:r>
            <w:r w:rsidRPr="008C4E2F">
              <w:rPr>
                <w:color w:val="000000" w:themeColor="text1"/>
                <w:sz w:val="22"/>
                <w:szCs w:val="22"/>
              </w:rPr>
              <w:t>ey</w:t>
            </w:r>
            <w:r>
              <w:rPr>
                <w:color w:val="000000" w:themeColor="text1"/>
                <w:sz w:val="22"/>
                <w:szCs w:val="22"/>
              </w:rPr>
              <w:t>phrases</w:t>
            </w:r>
            <w:r w:rsidRPr="008C4E2F">
              <w:rPr>
                <w:sz w:val="22"/>
                <w:szCs w:val="22"/>
                <w:vertAlign w:val="superscript"/>
              </w:rPr>
              <w:t>††</w:t>
            </w:r>
          </w:p>
        </w:tc>
      </w:tr>
      <w:tr w:rsidR="00C014F0" w:rsidRPr="008C4E2F" w14:paraId="7ECBAF62" w14:textId="77777777" w:rsidTr="0060428E">
        <w:tc>
          <w:tcPr>
            <w:tcW w:w="8931" w:type="dxa"/>
            <w:gridSpan w:val="2"/>
            <w:shd w:val="clear" w:color="auto" w:fill="auto"/>
          </w:tcPr>
          <w:p w14:paraId="0185A305" w14:textId="77777777" w:rsidR="00C014F0" w:rsidRPr="008C4E2F" w:rsidRDefault="00C014F0" w:rsidP="0060428E">
            <w:pPr>
              <w:wordWrap/>
              <w:adjustRightInd w:val="0"/>
              <w:rPr>
                <w:rFonts w:eastAsia="바탕체"/>
                <w:color w:val="000000" w:themeColor="text1"/>
                <w:sz w:val="22"/>
                <w:szCs w:val="22"/>
              </w:rPr>
            </w:pPr>
            <w:r w:rsidRPr="008C4E2F">
              <w:rPr>
                <w:color w:val="000000" w:themeColor="text1"/>
                <w:sz w:val="22"/>
                <w:szCs w:val="22"/>
              </w:rPr>
              <w:t xml:space="preserve">artificial intelligen* OR computational intelligen* OR neural network* OR neural_network* OR bayes network* OR bayesian network* OR bayesian-network* OR bayesian_network* OR chatbot* OR learning* OR learning model* OR learning algorithm* OR learning sys* OR intelligen* OR classification model* OR optimiz* OR training data* OR training method* OR convolutional </w:t>
            </w:r>
            <w:r w:rsidRPr="008C4E2F">
              <w:rPr>
                <w:color w:val="000000" w:themeColor="text1"/>
                <w:sz w:val="22"/>
                <w:szCs w:val="22"/>
              </w:rPr>
              <w:lastRenderedPageBreak/>
              <w:t>network* OR anomaly detection* OR feature ext* OR feature ext* OR prediction model* OR data mining* OR decision model* OR deep learning* OR deep-learning* OR deep_learning* OR genetic algorithm* OR inductive logic* OR machine learning* OR machine_learning* OR machine-learning* OR natural langurage* OR image recogni* OR reinforcement learning* OR supervised learning* OR supervised training* OR supervised-learning* OR supervised_learning* OR swarm intelligen* OR swarm-intelligen* OR unsupervised learning* OR unsupervised training* OR unsupervised-learning* OR unsupervised_learning* OR semi-supervised learning* OR semi-supervised training* OR semi_supervise.</w:t>
            </w:r>
          </w:p>
        </w:tc>
      </w:tr>
      <w:tr w:rsidR="00C014F0" w:rsidRPr="008C4E2F" w14:paraId="5203B54D" w14:textId="77777777" w:rsidTr="0060428E">
        <w:tc>
          <w:tcPr>
            <w:tcW w:w="8931" w:type="dxa"/>
            <w:gridSpan w:val="2"/>
            <w:shd w:val="clear" w:color="auto" w:fill="auto"/>
          </w:tcPr>
          <w:p w14:paraId="6714481F" w14:textId="77777777" w:rsidR="00C014F0" w:rsidRPr="008C4E2F" w:rsidRDefault="00C014F0" w:rsidP="0060428E">
            <w:pPr>
              <w:widowControl/>
              <w:wordWrap/>
              <w:autoSpaceDE/>
              <w:autoSpaceDN/>
              <w:rPr>
                <w:color w:val="000000" w:themeColor="text1"/>
                <w:sz w:val="22"/>
                <w:szCs w:val="22"/>
              </w:rPr>
            </w:pPr>
            <w:r w:rsidRPr="008C4E2F">
              <w:rPr>
                <w:color w:val="000000" w:themeColor="text1"/>
                <w:sz w:val="22"/>
                <w:szCs w:val="22"/>
              </w:rPr>
              <w:lastRenderedPageBreak/>
              <w:t xml:space="preserve">Notes: </w:t>
            </w:r>
            <w:r w:rsidRPr="008C4E2F">
              <w:rPr>
                <w:sz w:val="22"/>
                <w:szCs w:val="22"/>
              </w:rPr>
              <w:t>†</w:t>
            </w:r>
            <w:r w:rsidRPr="008C4E2F">
              <w:rPr>
                <w:sz w:val="22"/>
                <w:szCs w:val="22"/>
                <w:vertAlign w:val="superscript"/>
              </w:rPr>
              <w:t xml:space="preserve"> </w:t>
            </w:r>
            <w:r w:rsidRPr="008C4E2F">
              <w:rPr>
                <w:color w:val="000000" w:themeColor="text1"/>
                <w:sz w:val="22"/>
                <w:szCs w:val="22"/>
              </w:rPr>
              <w:t xml:space="preserve">Employing a "wildcard search" or "pattern matching search" is applied to retrieve the bibliometric information with patents from the PATSTAT database. In this case, the percentage sign (%) is used. Souce: </w:t>
            </w:r>
            <w:r w:rsidRPr="008C4E2F">
              <w:rPr>
                <w:noProof/>
                <w:color w:val="000000" w:themeColor="text1"/>
                <w:sz w:val="22"/>
              </w:rPr>
              <w:t>WIPO [1]</w:t>
            </w:r>
          </w:p>
          <w:p w14:paraId="101FCCDE" w14:textId="77777777" w:rsidR="00C014F0" w:rsidRPr="008C4E2F" w:rsidRDefault="00C014F0" w:rsidP="0060428E">
            <w:pPr>
              <w:widowControl/>
              <w:wordWrap/>
              <w:autoSpaceDE/>
              <w:autoSpaceDN/>
              <w:rPr>
                <w:color w:val="000000" w:themeColor="text1"/>
                <w:sz w:val="22"/>
                <w:szCs w:val="22"/>
              </w:rPr>
            </w:pPr>
          </w:p>
          <w:p w14:paraId="2F0320F0" w14:textId="77777777" w:rsidR="00C014F0" w:rsidRPr="008C4E2F" w:rsidRDefault="00C014F0" w:rsidP="0060428E">
            <w:pPr>
              <w:wordWrap/>
              <w:adjustRightInd w:val="0"/>
              <w:rPr>
                <w:rFonts w:eastAsia="바탕체"/>
                <w:color w:val="000000" w:themeColor="text1"/>
                <w:sz w:val="22"/>
                <w:szCs w:val="22"/>
              </w:rPr>
            </w:pPr>
            <w:r w:rsidRPr="008C4E2F">
              <w:rPr>
                <w:sz w:val="22"/>
                <w:szCs w:val="22"/>
              </w:rPr>
              <w:t>†† A wildcard search, the asterisk symbol (*) is employed to obtain bibliographic information from the WoS Core Collection.</w:t>
            </w:r>
          </w:p>
          <w:p w14:paraId="26136B2F" w14:textId="77777777" w:rsidR="00C014F0" w:rsidRPr="008C4E2F" w:rsidRDefault="00C014F0" w:rsidP="0060428E">
            <w:pPr>
              <w:wordWrap/>
              <w:adjustRightInd w:val="0"/>
              <w:rPr>
                <w:rFonts w:eastAsia="바탕체"/>
                <w:color w:val="000000" w:themeColor="text1"/>
                <w:sz w:val="22"/>
                <w:szCs w:val="22"/>
              </w:rPr>
            </w:pPr>
          </w:p>
        </w:tc>
      </w:tr>
    </w:tbl>
    <w:p w14:paraId="4E7D14B8" w14:textId="1AAC1C97" w:rsidR="00574D73" w:rsidRPr="00C014F0" w:rsidRDefault="00574D73" w:rsidP="00574D73">
      <w:pPr>
        <w:widowControl/>
        <w:wordWrap/>
        <w:autoSpaceDE/>
        <w:autoSpaceDN/>
        <w:rPr>
          <w:rFonts w:ascii="Times New Roman" w:eastAsia="바탕" w:hAnsi="Times New Roman" w:cs="Times New Roman"/>
          <w:color w:val="000000" w:themeColor="text1"/>
          <w:sz w:val="22"/>
        </w:rPr>
      </w:pPr>
    </w:p>
    <w:p w14:paraId="34F09A8E" w14:textId="77777777" w:rsidR="00C014F0" w:rsidRDefault="00C014F0">
      <w:pPr>
        <w:widowControl/>
        <w:wordWrap/>
        <w:autoSpaceDE/>
        <w:autoSpaceDN/>
        <w:rPr>
          <w:rFonts w:ascii="Times New Roman" w:hAnsi="Times New Roman" w:cs="Times New Roman"/>
          <w:b/>
          <w:color w:val="000000" w:themeColor="text1"/>
          <w:sz w:val="22"/>
        </w:rPr>
      </w:pPr>
      <w:bookmarkStart w:id="1" w:name="_Hlk134878821"/>
      <w:r>
        <w:rPr>
          <w:rFonts w:ascii="Times New Roman" w:hAnsi="Times New Roman" w:cs="Times New Roman"/>
          <w:b/>
          <w:color w:val="000000" w:themeColor="text1"/>
          <w:sz w:val="22"/>
        </w:rPr>
        <w:br w:type="page"/>
      </w:r>
    </w:p>
    <w:p w14:paraId="5D1BF824" w14:textId="5294E3B6" w:rsidR="00574D73" w:rsidRPr="00F533A1" w:rsidRDefault="007E2265" w:rsidP="00F533A1">
      <w:pPr>
        <w:widowControl/>
        <w:wordWrap/>
        <w:autoSpaceDE/>
        <w:autoSpaceDN/>
        <w:jc w:val="left"/>
        <w:rPr>
          <w:rFonts w:ascii="Times New Roman" w:hAnsi="Times New Roman" w:cs="Times New Roman"/>
          <w:b/>
          <w:color w:val="000000" w:themeColor="text1"/>
          <w:sz w:val="22"/>
        </w:rPr>
      </w:pPr>
      <w:r w:rsidRPr="00F533A1">
        <w:rPr>
          <w:rFonts w:ascii="Times New Roman" w:hAnsi="Times New Roman" w:cs="Times New Roman"/>
          <w:b/>
          <w:color w:val="000000" w:themeColor="text1"/>
          <w:sz w:val="22"/>
        </w:rPr>
        <w:lastRenderedPageBreak/>
        <w:t>S</w:t>
      </w:r>
      <w:r w:rsidR="00C014F0">
        <w:rPr>
          <w:rFonts w:ascii="Times New Roman" w:hAnsi="Times New Roman" w:cs="Times New Roman"/>
          <w:b/>
          <w:color w:val="000000" w:themeColor="text1"/>
          <w:sz w:val="22"/>
        </w:rPr>
        <w:t xml:space="preserve">2 </w:t>
      </w:r>
      <w:r w:rsidR="00C127E8">
        <w:rPr>
          <w:rFonts w:ascii="Times New Roman" w:hAnsi="Times New Roman" w:cs="Times New Roman"/>
          <w:b/>
          <w:color w:val="000000" w:themeColor="text1"/>
          <w:sz w:val="22"/>
        </w:rPr>
        <w:t>Table</w:t>
      </w:r>
      <w:r w:rsidR="00F533A1" w:rsidRPr="00F533A1">
        <w:rPr>
          <w:rFonts w:ascii="Times New Roman" w:hAnsi="Times New Roman" w:cs="Times New Roman"/>
          <w:b/>
          <w:color w:val="000000" w:themeColor="text1"/>
          <w:sz w:val="22"/>
        </w:rPr>
        <w:t xml:space="preserve">. </w:t>
      </w:r>
      <w:r w:rsidR="00574D73" w:rsidRPr="00F533A1">
        <w:rPr>
          <w:rFonts w:ascii="Times New Roman" w:hAnsi="Times New Roman" w:cs="Times New Roman"/>
          <w:b/>
          <w:color w:val="000000" w:themeColor="text1"/>
          <w:sz w:val="22"/>
        </w:rPr>
        <w:t xml:space="preserve">List of </w:t>
      </w:r>
      <w:r w:rsidR="00DD5150" w:rsidRPr="00F533A1">
        <w:rPr>
          <w:rFonts w:ascii="Times New Roman" w:hAnsi="Times New Roman" w:cs="Times New Roman"/>
          <w:b/>
          <w:color w:val="000000" w:themeColor="text1"/>
          <w:sz w:val="22"/>
        </w:rPr>
        <w:t>v</w:t>
      </w:r>
      <w:r w:rsidR="00574D73" w:rsidRPr="00F533A1">
        <w:rPr>
          <w:rFonts w:ascii="Times New Roman" w:hAnsi="Times New Roman" w:cs="Times New Roman"/>
          <w:b/>
          <w:color w:val="000000" w:themeColor="text1"/>
          <w:sz w:val="22"/>
        </w:rPr>
        <w:t xml:space="preserve">ariables and </w:t>
      </w:r>
      <w:r w:rsidR="00DD5150" w:rsidRPr="00F533A1">
        <w:rPr>
          <w:rFonts w:ascii="Times New Roman" w:hAnsi="Times New Roman" w:cs="Times New Roman"/>
          <w:b/>
          <w:color w:val="000000" w:themeColor="text1"/>
          <w:sz w:val="22"/>
        </w:rPr>
        <w:t>d</w:t>
      </w:r>
      <w:r w:rsidR="00574D73" w:rsidRPr="00F533A1">
        <w:rPr>
          <w:rFonts w:ascii="Times New Roman" w:hAnsi="Times New Roman" w:cs="Times New Roman"/>
          <w:b/>
          <w:color w:val="000000" w:themeColor="text1"/>
          <w:sz w:val="22"/>
        </w:rPr>
        <w:t>efinitions</w:t>
      </w:r>
    </w:p>
    <w:tbl>
      <w:tblPr>
        <w:tblStyle w:val="2f1"/>
        <w:tblW w:w="9083" w:type="dxa"/>
        <w:tblBorders>
          <w:left w:val="none" w:sz="0" w:space="0" w:color="auto"/>
          <w:right w:val="none" w:sz="0" w:space="0" w:color="auto"/>
        </w:tblBorders>
        <w:tblCellMar>
          <w:top w:w="57" w:type="dxa"/>
          <w:left w:w="85" w:type="dxa"/>
          <w:bottom w:w="57" w:type="dxa"/>
          <w:right w:w="85" w:type="dxa"/>
        </w:tblCellMar>
        <w:tblLook w:val="04A0" w:firstRow="1" w:lastRow="0" w:firstColumn="1" w:lastColumn="0" w:noHBand="0" w:noVBand="1"/>
      </w:tblPr>
      <w:tblGrid>
        <w:gridCol w:w="1771"/>
        <w:gridCol w:w="2397"/>
        <w:gridCol w:w="3345"/>
        <w:gridCol w:w="1570"/>
      </w:tblGrid>
      <w:tr w:rsidR="00574D73" w:rsidRPr="008C4E2F" w14:paraId="29625CEA" w14:textId="77777777" w:rsidTr="00F533A1">
        <w:tc>
          <w:tcPr>
            <w:tcW w:w="1771" w:type="dxa"/>
            <w:shd w:val="clear" w:color="auto" w:fill="auto"/>
          </w:tcPr>
          <w:p w14:paraId="150B66A8" w14:textId="77777777" w:rsidR="00574D73" w:rsidRPr="008C4E2F" w:rsidRDefault="00574D73" w:rsidP="00574D73">
            <w:pPr>
              <w:wordWrap/>
              <w:adjustRightInd w:val="0"/>
              <w:jc w:val="left"/>
              <w:rPr>
                <w:color w:val="000000" w:themeColor="text1"/>
                <w:sz w:val="22"/>
                <w:szCs w:val="22"/>
              </w:rPr>
            </w:pPr>
            <w:r w:rsidRPr="008C4E2F">
              <w:rPr>
                <w:color w:val="000000" w:themeColor="text1"/>
                <w:sz w:val="22"/>
                <w:szCs w:val="22"/>
              </w:rPr>
              <w:t>Variables</w:t>
            </w:r>
          </w:p>
        </w:tc>
        <w:tc>
          <w:tcPr>
            <w:tcW w:w="2397" w:type="dxa"/>
            <w:shd w:val="clear" w:color="auto" w:fill="auto"/>
          </w:tcPr>
          <w:p w14:paraId="716DEBE2"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Abbreviation</w:t>
            </w:r>
          </w:p>
        </w:tc>
        <w:tc>
          <w:tcPr>
            <w:tcW w:w="3345" w:type="dxa"/>
          </w:tcPr>
          <w:p w14:paraId="20FF276D"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Description</w:t>
            </w:r>
          </w:p>
        </w:tc>
        <w:tc>
          <w:tcPr>
            <w:tcW w:w="1570" w:type="dxa"/>
            <w:shd w:val="clear" w:color="auto" w:fill="auto"/>
          </w:tcPr>
          <w:p w14:paraId="779850D8" w14:textId="717ABE6D"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 xml:space="preserve">Data </w:t>
            </w:r>
            <w:r w:rsidR="00DD5150">
              <w:rPr>
                <w:rFonts w:eastAsia="바탕체"/>
                <w:color w:val="000000" w:themeColor="text1"/>
                <w:sz w:val="22"/>
                <w:szCs w:val="22"/>
              </w:rPr>
              <w:t>s</w:t>
            </w:r>
            <w:r w:rsidRPr="008C4E2F">
              <w:rPr>
                <w:rFonts w:eastAsia="바탕체"/>
                <w:color w:val="000000" w:themeColor="text1"/>
                <w:sz w:val="22"/>
                <w:szCs w:val="22"/>
              </w:rPr>
              <w:t>ource</w:t>
            </w:r>
          </w:p>
        </w:tc>
      </w:tr>
      <w:tr w:rsidR="00574D73" w:rsidRPr="008C4E2F" w14:paraId="62407826" w14:textId="77777777" w:rsidTr="00F533A1">
        <w:tc>
          <w:tcPr>
            <w:tcW w:w="1771" w:type="dxa"/>
            <w:shd w:val="clear" w:color="auto" w:fill="auto"/>
          </w:tcPr>
          <w:p w14:paraId="3D934CF5"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Entry of Technology</w:t>
            </w:r>
          </w:p>
        </w:tc>
        <w:tc>
          <w:tcPr>
            <w:tcW w:w="2397" w:type="dxa"/>
            <w:shd w:val="clear" w:color="auto" w:fill="auto"/>
          </w:tcPr>
          <w:p w14:paraId="56FC2593"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ENTRY</w:t>
            </w:r>
          </w:p>
        </w:tc>
        <w:tc>
          <w:tcPr>
            <w:tcW w:w="3345" w:type="dxa"/>
          </w:tcPr>
          <w:p w14:paraId="223A58B0"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Introduction of new technology with RCA in a country</w:t>
            </w:r>
          </w:p>
        </w:tc>
        <w:tc>
          <w:tcPr>
            <w:tcW w:w="1570" w:type="dxa"/>
            <w:shd w:val="clear" w:color="auto" w:fill="auto"/>
          </w:tcPr>
          <w:p w14:paraId="33691B13"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PATSTAT</w:t>
            </w:r>
          </w:p>
        </w:tc>
      </w:tr>
      <w:tr w:rsidR="00574D73" w:rsidRPr="008C4E2F" w14:paraId="6C5E25E0" w14:textId="77777777" w:rsidTr="00F533A1">
        <w:tc>
          <w:tcPr>
            <w:tcW w:w="1771" w:type="dxa"/>
            <w:shd w:val="clear" w:color="auto" w:fill="auto"/>
          </w:tcPr>
          <w:p w14:paraId="5E4E383F"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Exit of Technology</w:t>
            </w:r>
          </w:p>
        </w:tc>
        <w:tc>
          <w:tcPr>
            <w:tcW w:w="2397" w:type="dxa"/>
            <w:shd w:val="clear" w:color="auto" w:fill="auto"/>
          </w:tcPr>
          <w:p w14:paraId="79D0BF0C"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EXIT</w:t>
            </w:r>
          </w:p>
        </w:tc>
        <w:tc>
          <w:tcPr>
            <w:tcW w:w="3345" w:type="dxa"/>
          </w:tcPr>
          <w:p w14:paraId="583E1A5B"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ermination of existing technology with RCA in a country</w:t>
            </w:r>
          </w:p>
        </w:tc>
        <w:tc>
          <w:tcPr>
            <w:tcW w:w="1570" w:type="dxa"/>
            <w:shd w:val="clear" w:color="auto" w:fill="auto"/>
          </w:tcPr>
          <w:p w14:paraId="6185FD95"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PATSTAT</w:t>
            </w:r>
          </w:p>
        </w:tc>
      </w:tr>
      <w:tr w:rsidR="00574D73" w:rsidRPr="008C4E2F" w14:paraId="16F61514" w14:textId="77777777" w:rsidTr="00F533A1">
        <w:tc>
          <w:tcPr>
            <w:tcW w:w="1771" w:type="dxa"/>
            <w:shd w:val="clear" w:color="auto" w:fill="auto"/>
          </w:tcPr>
          <w:p w14:paraId="72E00007"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echnology Relatedness Density</w:t>
            </w:r>
          </w:p>
        </w:tc>
        <w:tc>
          <w:tcPr>
            <w:tcW w:w="2397" w:type="dxa"/>
            <w:shd w:val="clear" w:color="auto" w:fill="auto"/>
          </w:tcPr>
          <w:p w14:paraId="166DFDEA"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ECH_DENSITY</w:t>
            </w:r>
          </w:p>
        </w:tc>
        <w:tc>
          <w:tcPr>
            <w:tcW w:w="3345" w:type="dxa"/>
          </w:tcPr>
          <w:p w14:paraId="14B2A6BE"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Density of technologies related to a specific technology</w:t>
            </w:r>
          </w:p>
        </w:tc>
        <w:tc>
          <w:tcPr>
            <w:tcW w:w="1570" w:type="dxa"/>
            <w:shd w:val="clear" w:color="auto" w:fill="auto"/>
          </w:tcPr>
          <w:p w14:paraId="24B38B5C"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PATSTAT</w:t>
            </w:r>
          </w:p>
        </w:tc>
      </w:tr>
      <w:tr w:rsidR="00574D73" w:rsidRPr="008C4E2F" w14:paraId="54E54B63" w14:textId="77777777" w:rsidTr="00F533A1">
        <w:tc>
          <w:tcPr>
            <w:tcW w:w="1771" w:type="dxa"/>
            <w:shd w:val="clear" w:color="auto" w:fill="auto"/>
          </w:tcPr>
          <w:p w14:paraId="79934CC5" w14:textId="77777777" w:rsidR="00574D73" w:rsidRPr="008C4E2F" w:rsidRDefault="00574D73" w:rsidP="00574D73">
            <w:pPr>
              <w:wordWrap/>
              <w:adjustRightInd w:val="0"/>
              <w:jc w:val="left"/>
              <w:rPr>
                <w:color w:val="000000" w:themeColor="text1"/>
                <w:sz w:val="22"/>
                <w:szCs w:val="22"/>
              </w:rPr>
            </w:pPr>
            <w:r w:rsidRPr="008C4E2F">
              <w:rPr>
                <w:color w:val="000000" w:themeColor="text1"/>
                <w:sz w:val="22"/>
                <w:szCs w:val="22"/>
              </w:rPr>
              <w:t>Technology Complexity</w:t>
            </w:r>
          </w:p>
        </w:tc>
        <w:tc>
          <w:tcPr>
            <w:tcW w:w="2397" w:type="dxa"/>
            <w:shd w:val="clear" w:color="auto" w:fill="auto"/>
          </w:tcPr>
          <w:p w14:paraId="22F51DBA"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ECH_COMPLEXITY</w:t>
            </w:r>
          </w:p>
        </w:tc>
        <w:tc>
          <w:tcPr>
            <w:tcW w:w="3345" w:type="dxa"/>
          </w:tcPr>
          <w:p w14:paraId="30821B4C" w14:textId="77777777" w:rsidR="00574D73" w:rsidRPr="008C4E2F" w:rsidRDefault="00574D73" w:rsidP="00574D73">
            <w:pPr>
              <w:wordWrap/>
              <w:adjustRightInd w:val="0"/>
              <w:jc w:val="left"/>
              <w:rPr>
                <w:color w:val="000000" w:themeColor="text1"/>
                <w:sz w:val="22"/>
                <w:szCs w:val="22"/>
                <w:shd w:val="clear" w:color="auto" w:fill="FFFFFF"/>
              </w:rPr>
            </w:pPr>
            <w:r w:rsidRPr="008C4E2F">
              <w:rPr>
                <w:color w:val="000000" w:themeColor="text1"/>
                <w:sz w:val="22"/>
                <w:szCs w:val="22"/>
                <w:shd w:val="clear" w:color="auto" w:fill="FFFFFF"/>
              </w:rPr>
              <w:t>Average diversity of countries with RCA in a given technology</w:t>
            </w:r>
          </w:p>
        </w:tc>
        <w:tc>
          <w:tcPr>
            <w:tcW w:w="1570" w:type="dxa"/>
            <w:shd w:val="clear" w:color="auto" w:fill="auto"/>
          </w:tcPr>
          <w:p w14:paraId="0A5E0B54" w14:textId="77777777" w:rsidR="00574D73" w:rsidRPr="008C4E2F" w:rsidRDefault="00574D73" w:rsidP="00574D73">
            <w:pPr>
              <w:wordWrap/>
              <w:adjustRightInd w:val="0"/>
              <w:rPr>
                <w:color w:val="000000" w:themeColor="text1"/>
                <w:sz w:val="22"/>
                <w:szCs w:val="22"/>
                <w:shd w:val="clear" w:color="auto" w:fill="FFFFFF"/>
              </w:rPr>
            </w:pPr>
            <w:r w:rsidRPr="008C4E2F">
              <w:rPr>
                <w:rFonts w:eastAsia="바탕체"/>
                <w:color w:val="000000" w:themeColor="text1"/>
                <w:sz w:val="22"/>
                <w:szCs w:val="22"/>
              </w:rPr>
              <w:t>PATSTAT</w:t>
            </w:r>
          </w:p>
        </w:tc>
      </w:tr>
      <w:tr w:rsidR="00574D73" w:rsidRPr="008C4E2F" w14:paraId="69A64816" w14:textId="77777777" w:rsidTr="00F533A1">
        <w:tc>
          <w:tcPr>
            <w:tcW w:w="1771" w:type="dxa"/>
            <w:shd w:val="clear" w:color="auto" w:fill="auto"/>
          </w:tcPr>
          <w:p w14:paraId="7B8A05CE" w14:textId="77777777" w:rsidR="00574D73" w:rsidRPr="008C4E2F" w:rsidRDefault="00574D73" w:rsidP="00574D73">
            <w:pPr>
              <w:wordWrap/>
              <w:adjustRightInd w:val="0"/>
              <w:jc w:val="left"/>
              <w:rPr>
                <w:color w:val="000000" w:themeColor="text1"/>
                <w:sz w:val="22"/>
                <w:szCs w:val="22"/>
              </w:rPr>
            </w:pPr>
            <w:r w:rsidRPr="008C4E2F">
              <w:rPr>
                <w:rFonts w:eastAsia="바탕체"/>
                <w:color w:val="000000" w:themeColor="text1"/>
                <w:sz w:val="22"/>
                <w:szCs w:val="22"/>
              </w:rPr>
              <w:t>Scientific and Technological Cross-Density</w:t>
            </w:r>
          </w:p>
        </w:tc>
        <w:tc>
          <w:tcPr>
            <w:tcW w:w="2397" w:type="dxa"/>
            <w:shd w:val="clear" w:color="auto" w:fill="auto"/>
          </w:tcPr>
          <w:p w14:paraId="790D9ECD"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CROSS_DENSITY</w:t>
            </w:r>
          </w:p>
        </w:tc>
        <w:tc>
          <w:tcPr>
            <w:tcW w:w="3345" w:type="dxa"/>
          </w:tcPr>
          <w:p w14:paraId="1A921F21"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Average proximity of new technology to a country's scientific &amp; technological portfolio</w:t>
            </w:r>
          </w:p>
        </w:tc>
        <w:tc>
          <w:tcPr>
            <w:tcW w:w="1570" w:type="dxa"/>
            <w:shd w:val="clear" w:color="auto" w:fill="auto"/>
          </w:tcPr>
          <w:p w14:paraId="72C0E3D1"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WoS</w:t>
            </w:r>
          </w:p>
          <w:p w14:paraId="6CF0B6EB"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PATSTAT</w:t>
            </w:r>
          </w:p>
        </w:tc>
      </w:tr>
      <w:tr w:rsidR="00574D73" w:rsidRPr="008C4E2F" w14:paraId="6ED4EE4D" w14:textId="77777777" w:rsidTr="00F533A1">
        <w:tc>
          <w:tcPr>
            <w:tcW w:w="1771" w:type="dxa"/>
            <w:shd w:val="clear" w:color="auto" w:fill="auto"/>
          </w:tcPr>
          <w:p w14:paraId="2B28516E" w14:textId="77777777" w:rsidR="00574D73" w:rsidRPr="008C4E2F" w:rsidRDefault="00574D73" w:rsidP="00574D73">
            <w:pPr>
              <w:wordWrap/>
              <w:adjustRightInd w:val="0"/>
              <w:jc w:val="left"/>
              <w:rPr>
                <w:color w:val="000000" w:themeColor="text1"/>
                <w:sz w:val="22"/>
                <w:szCs w:val="22"/>
              </w:rPr>
            </w:pPr>
            <w:r w:rsidRPr="008C4E2F">
              <w:rPr>
                <w:color w:val="000000" w:themeColor="text1"/>
                <w:sz w:val="22"/>
                <w:szCs w:val="22"/>
              </w:rPr>
              <w:t>Population</w:t>
            </w:r>
          </w:p>
        </w:tc>
        <w:tc>
          <w:tcPr>
            <w:tcW w:w="2397" w:type="dxa"/>
            <w:shd w:val="clear" w:color="auto" w:fill="auto"/>
          </w:tcPr>
          <w:p w14:paraId="44C8AFD8"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POP</w:t>
            </w:r>
          </w:p>
        </w:tc>
        <w:tc>
          <w:tcPr>
            <w:tcW w:w="3345" w:type="dxa"/>
          </w:tcPr>
          <w:p w14:paraId="620EC4DD"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otal population of a country</w:t>
            </w:r>
          </w:p>
        </w:tc>
        <w:tc>
          <w:tcPr>
            <w:tcW w:w="1570" w:type="dxa"/>
            <w:shd w:val="clear" w:color="auto" w:fill="auto"/>
          </w:tcPr>
          <w:p w14:paraId="6BA3327E"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World Bank</w:t>
            </w:r>
          </w:p>
        </w:tc>
      </w:tr>
      <w:tr w:rsidR="00574D73" w:rsidRPr="008C4E2F" w14:paraId="0553B5F7" w14:textId="77777777" w:rsidTr="00F533A1">
        <w:tc>
          <w:tcPr>
            <w:tcW w:w="1771" w:type="dxa"/>
            <w:shd w:val="clear" w:color="auto" w:fill="auto"/>
          </w:tcPr>
          <w:p w14:paraId="79C6FAC7" w14:textId="77777777" w:rsidR="00574D73" w:rsidRPr="008C4E2F" w:rsidRDefault="00574D73" w:rsidP="00574D73">
            <w:pPr>
              <w:wordWrap/>
              <w:adjustRightInd w:val="0"/>
              <w:jc w:val="left"/>
              <w:rPr>
                <w:color w:val="000000" w:themeColor="text1"/>
                <w:sz w:val="22"/>
                <w:szCs w:val="22"/>
              </w:rPr>
            </w:pPr>
            <w:r w:rsidRPr="008C4E2F">
              <w:rPr>
                <w:color w:val="000000" w:themeColor="text1"/>
                <w:sz w:val="22"/>
                <w:szCs w:val="22"/>
              </w:rPr>
              <w:t>GDP per Capita</w:t>
            </w:r>
          </w:p>
        </w:tc>
        <w:tc>
          <w:tcPr>
            <w:tcW w:w="2397" w:type="dxa"/>
            <w:shd w:val="clear" w:color="auto" w:fill="auto"/>
          </w:tcPr>
          <w:p w14:paraId="618F9967"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GDP_CAPITA</w:t>
            </w:r>
          </w:p>
        </w:tc>
        <w:tc>
          <w:tcPr>
            <w:tcW w:w="3345" w:type="dxa"/>
          </w:tcPr>
          <w:p w14:paraId="5CFD0106"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Gross domestic product divided by midyear population</w:t>
            </w:r>
          </w:p>
        </w:tc>
        <w:tc>
          <w:tcPr>
            <w:tcW w:w="1570" w:type="dxa"/>
            <w:shd w:val="clear" w:color="auto" w:fill="auto"/>
          </w:tcPr>
          <w:p w14:paraId="711D1FA3"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World Bank</w:t>
            </w:r>
          </w:p>
        </w:tc>
      </w:tr>
      <w:tr w:rsidR="00574D73" w:rsidRPr="008C4E2F" w14:paraId="494F0A82" w14:textId="77777777" w:rsidTr="00F533A1">
        <w:tc>
          <w:tcPr>
            <w:tcW w:w="1771" w:type="dxa"/>
            <w:shd w:val="clear" w:color="auto" w:fill="auto"/>
          </w:tcPr>
          <w:p w14:paraId="7778810B" w14:textId="77777777" w:rsidR="00574D73" w:rsidRPr="008C4E2F" w:rsidRDefault="00574D73" w:rsidP="00574D73">
            <w:pPr>
              <w:wordWrap/>
              <w:adjustRightInd w:val="0"/>
              <w:jc w:val="left"/>
              <w:rPr>
                <w:color w:val="000000" w:themeColor="text1"/>
                <w:sz w:val="22"/>
                <w:szCs w:val="22"/>
              </w:rPr>
            </w:pPr>
            <w:r w:rsidRPr="008C4E2F">
              <w:rPr>
                <w:color w:val="000000" w:themeColor="text1"/>
                <w:sz w:val="22"/>
                <w:szCs w:val="22"/>
              </w:rPr>
              <w:t>Technological Knowledge Stock</w:t>
            </w:r>
          </w:p>
        </w:tc>
        <w:tc>
          <w:tcPr>
            <w:tcW w:w="2397" w:type="dxa"/>
            <w:shd w:val="clear" w:color="auto" w:fill="auto"/>
          </w:tcPr>
          <w:p w14:paraId="64FB8BAA"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ECH_STOCK</w:t>
            </w:r>
          </w:p>
        </w:tc>
        <w:tc>
          <w:tcPr>
            <w:tcW w:w="3345" w:type="dxa"/>
          </w:tcPr>
          <w:p w14:paraId="2129DE96"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Number of patent applications produced by a country</w:t>
            </w:r>
          </w:p>
        </w:tc>
        <w:tc>
          <w:tcPr>
            <w:tcW w:w="1570" w:type="dxa"/>
            <w:shd w:val="clear" w:color="auto" w:fill="auto"/>
          </w:tcPr>
          <w:p w14:paraId="5E4CF48F"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PATSTAT</w:t>
            </w:r>
          </w:p>
        </w:tc>
      </w:tr>
      <w:tr w:rsidR="00574D73" w:rsidRPr="008C4E2F" w14:paraId="1FEE288C" w14:textId="77777777" w:rsidTr="00F533A1">
        <w:tc>
          <w:tcPr>
            <w:tcW w:w="1771" w:type="dxa"/>
            <w:shd w:val="clear" w:color="auto" w:fill="auto"/>
          </w:tcPr>
          <w:p w14:paraId="78530107" w14:textId="77777777" w:rsidR="00574D73" w:rsidRPr="008C4E2F" w:rsidRDefault="00574D73" w:rsidP="00574D73">
            <w:pPr>
              <w:wordWrap/>
              <w:adjustRightInd w:val="0"/>
              <w:jc w:val="left"/>
              <w:rPr>
                <w:rFonts w:eastAsia="바탕체"/>
                <w:color w:val="000000" w:themeColor="text1"/>
                <w:sz w:val="22"/>
                <w:szCs w:val="22"/>
              </w:rPr>
            </w:pPr>
            <w:r w:rsidRPr="008C4E2F">
              <w:rPr>
                <w:color w:val="000000" w:themeColor="text1"/>
                <w:sz w:val="22"/>
                <w:szCs w:val="22"/>
              </w:rPr>
              <w:t>Technology Size</w:t>
            </w:r>
          </w:p>
        </w:tc>
        <w:tc>
          <w:tcPr>
            <w:tcW w:w="2397" w:type="dxa"/>
            <w:shd w:val="clear" w:color="auto" w:fill="auto"/>
          </w:tcPr>
          <w:p w14:paraId="235B67A6" w14:textId="77777777" w:rsidR="00574D73" w:rsidRPr="008C4E2F" w:rsidRDefault="00574D73" w:rsidP="00574D73">
            <w:pPr>
              <w:wordWrap/>
              <w:adjustRightInd w:val="0"/>
              <w:jc w:val="left"/>
              <w:rPr>
                <w:rFonts w:eastAsia="바탕체"/>
                <w:color w:val="000000" w:themeColor="text1"/>
                <w:sz w:val="22"/>
                <w:szCs w:val="22"/>
              </w:rPr>
            </w:pPr>
            <w:r w:rsidRPr="008C4E2F">
              <w:rPr>
                <w:rFonts w:eastAsia="바탕체"/>
                <w:color w:val="000000" w:themeColor="text1"/>
                <w:sz w:val="22"/>
                <w:szCs w:val="22"/>
              </w:rPr>
              <w:t>TECH_SIZE</w:t>
            </w:r>
          </w:p>
        </w:tc>
        <w:tc>
          <w:tcPr>
            <w:tcW w:w="3345" w:type="dxa"/>
          </w:tcPr>
          <w:p w14:paraId="04A419C2" w14:textId="77777777" w:rsidR="00574D73" w:rsidRPr="008C4E2F" w:rsidRDefault="00574D73" w:rsidP="00574D73">
            <w:pPr>
              <w:wordWrap/>
              <w:adjustRightInd w:val="0"/>
              <w:jc w:val="left"/>
              <w:rPr>
                <w:rFonts w:eastAsia="바탕체"/>
                <w:color w:val="000000" w:themeColor="text1"/>
                <w:sz w:val="22"/>
                <w:szCs w:val="22"/>
              </w:rPr>
            </w:pPr>
            <w:r w:rsidRPr="008C4E2F">
              <w:rPr>
                <w:color w:val="000000" w:themeColor="text1"/>
                <w:sz w:val="22"/>
                <w:szCs w:val="22"/>
                <w:shd w:val="clear" w:color="auto" w:fill="FFFFFF"/>
              </w:rPr>
              <w:t>Number of patents per Cooperative Patent Classification (CPC)</w:t>
            </w:r>
          </w:p>
        </w:tc>
        <w:tc>
          <w:tcPr>
            <w:tcW w:w="1570" w:type="dxa"/>
            <w:shd w:val="clear" w:color="auto" w:fill="auto"/>
          </w:tcPr>
          <w:p w14:paraId="267CE1C6" w14:textId="77777777" w:rsidR="00574D73" w:rsidRPr="008C4E2F" w:rsidRDefault="00574D73" w:rsidP="00574D73">
            <w:pPr>
              <w:wordWrap/>
              <w:adjustRightInd w:val="0"/>
              <w:rPr>
                <w:rFonts w:eastAsia="바탕체"/>
                <w:color w:val="000000" w:themeColor="text1"/>
                <w:sz w:val="22"/>
                <w:szCs w:val="22"/>
              </w:rPr>
            </w:pPr>
            <w:r w:rsidRPr="008C4E2F">
              <w:rPr>
                <w:color w:val="000000" w:themeColor="text1"/>
                <w:sz w:val="22"/>
                <w:szCs w:val="22"/>
                <w:shd w:val="clear" w:color="auto" w:fill="FFFFFF"/>
              </w:rPr>
              <w:t>PATSTAT</w:t>
            </w:r>
          </w:p>
        </w:tc>
      </w:tr>
    </w:tbl>
    <w:p w14:paraId="0E963E81" w14:textId="77777777" w:rsidR="00574D73" w:rsidRPr="008C4E2F" w:rsidRDefault="00574D73" w:rsidP="00574D73">
      <w:pPr>
        <w:widowControl/>
        <w:wordWrap/>
        <w:autoSpaceDE/>
        <w:autoSpaceDN/>
        <w:spacing w:after="0" w:line="360" w:lineRule="auto"/>
        <w:rPr>
          <w:rFonts w:ascii="Times New Roman" w:eastAsia="바탕" w:hAnsi="Times New Roman" w:cs="Times New Roman"/>
          <w:color w:val="000000" w:themeColor="text1"/>
          <w:kern w:val="0"/>
          <w:sz w:val="22"/>
        </w:rPr>
      </w:pPr>
    </w:p>
    <w:bookmarkEnd w:id="1"/>
    <w:p w14:paraId="5C07CA7A" w14:textId="77777777" w:rsidR="00574D73" w:rsidRPr="008C4E2F" w:rsidRDefault="00574D73" w:rsidP="00574D73">
      <w:pPr>
        <w:widowControl/>
        <w:wordWrap/>
        <w:autoSpaceDE/>
        <w:autoSpaceDN/>
        <w:rPr>
          <w:rFonts w:ascii="Times New Roman" w:hAnsi="Times New Roman" w:cs="Times New Roman"/>
          <w:b/>
          <w:color w:val="000000" w:themeColor="text1"/>
          <w:sz w:val="22"/>
        </w:rPr>
        <w:sectPr w:rsidR="00574D73" w:rsidRPr="008C4E2F" w:rsidSect="00FE6AA5">
          <w:footerReference w:type="default" r:id="rId11"/>
          <w:type w:val="continuous"/>
          <w:pgSz w:w="11906" w:h="16838"/>
          <w:pgMar w:top="1701" w:right="1440" w:bottom="1440" w:left="1440" w:header="851" w:footer="992" w:gutter="0"/>
          <w:lnNumType w:countBy="1" w:restart="continuous"/>
          <w:cols w:space="425"/>
          <w:docGrid w:linePitch="360"/>
        </w:sectPr>
      </w:pPr>
    </w:p>
    <w:p w14:paraId="5C7AE8B6" w14:textId="3C865C5F" w:rsidR="00C014F0" w:rsidRPr="008C4E2F" w:rsidRDefault="00C014F0" w:rsidP="00C014F0">
      <w:pPr>
        <w:widowControl/>
        <w:wordWrap/>
        <w:autoSpaceDE/>
        <w:autoSpaceDN/>
        <w:jc w:val="left"/>
        <w:rPr>
          <w:rFonts w:ascii="Times New Roman" w:hAnsi="Times New Roman" w:cs="Times New Roman"/>
          <w:color w:val="000000" w:themeColor="text1"/>
          <w:sz w:val="22"/>
        </w:rPr>
      </w:pPr>
      <w:r>
        <w:rPr>
          <w:rFonts w:ascii="Times New Roman" w:hAnsi="Times New Roman" w:cs="Times New Roman"/>
          <w:b/>
          <w:color w:val="000000" w:themeColor="text1"/>
          <w:sz w:val="22"/>
        </w:rPr>
        <w:lastRenderedPageBreak/>
        <w:t xml:space="preserve">S3 Fig. </w:t>
      </w:r>
      <w:r w:rsidRPr="00F533A1">
        <w:rPr>
          <w:rFonts w:ascii="Times New Roman" w:hAnsi="Times New Roman" w:cs="Times New Roman"/>
          <w:b/>
          <w:color w:val="000000" w:themeColor="text1"/>
          <w:sz w:val="22"/>
        </w:rPr>
        <w:t>Combined marginal effects of TECH_COMPLEXITY and CROSS_DENSITY</w:t>
      </w:r>
      <w:r w:rsidRPr="008C4E2F">
        <w:rPr>
          <w:rFonts w:ascii="Times New Roman" w:eastAsia="바탕" w:hAnsi="Times New Roman" w:cs="Times New Roman"/>
          <w:noProof/>
          <w:color w:val="000000" w:themeColor="text1"/>
          <w:sz w:val="22"/>
        </w:rPr>
        <w:drawing>
          <wp:inline distT="0" distB="0" distL="0" distR="0" wp14:anchorId="626E4DE9" wp14:editId="3CAFD576">
            <wp:extent cx="5863960" cy="333282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84053" cy="3344249"/>
                    </a:xfrm>
                    <a:prstGeom prst="rect">
                      <a:avLst/>
                    </a:prstGeom>
                    <a:noFill/>
                  </pic:spPr>
                </pic:pic>
              </a:graphicData>
            </a:graphic>
          </wp:inline>
        </w:drawing>
      </w:r>
    </w:p>
    <w:p w14:paraId="723E7DD5" w14:textId="77777777" w:rsidR="00C014F0" w:rsidRDefault="00C014F0" w:rsidP="00C014F0">
      <w:pPr>
        <w:widowControl/>
        <w:wordWrap/>
        <w:autoSpaceDE/>
        <w:autoSpaceDN/>
        <w:spacing w:after="0" w:line="240" w:lineRule="auto"/>
        <w:rPr>
          <w:rFonts w:ascii="Times New Roman" w:eastAsia="바탕" w:hAnsi="Times New Roman" w:cs="Times New Roman"/>
          <w:color w:val="000000" w:themeColor="text1"/>
          <w:sz w:val="22"/>
        </w:rPr>
      </w:pPr>
      <w:r w:rsidRPr="008C4E2F">
        <w:rPr>
          <w:rFonts w:ascii="Times New Roman" w:eastAsia="바탕" w:hAnsi="Times New Roman" w:cs="Times New Roman"/>
          <w:color w:val="000000" w:themeColor="text1"/>
          <w:kern w:val="0"/>
          <w:sz w:val="22"/>
        </w:rPr>
        <w:t>Notes: The brighter yellow shades indicate a stronger combined effect of technology complexity and scientific-technological relatedness density on the probability of ENTRY being 1. Second-degree terms were used to calculate the marginal effects of each variable. All variable coefficients are statistically significant at the 95% confidence level.</w:t>
      </w:r>
    </w:p>
    <w:p w14:paraId="6878FADF" w14:textId="0ED3C71C" w:rsidR="00C77BBC" w:rsidRPr="00C014F0" w:rsidRDefault="00C77BBC">
      <w:pPr>
        <w:widowControl/>
        <w:wordWrap/>
        <w:autoSpaceDE/>
        <w:autoSpaceDN/>
        <w:rPr>
          <w:rFonts w:ascii="Times New Roman" w:hAnsi="Times New Roman" w:cs="Times New Roman"/>
          <w:b/>
          <w:color w:val="000000" w:themeColor="text1"/>
          <w:sz w:val="22"/>
        </w:rPr>
      </w:pPr>
    </w:p>
    <w:p w14:paraId="74DBF8DE" w14:textId="77777777" w:rsidR="00C014F0" w:rsidRDefault="00C014F0" w:rsidP="00F533A1">
      <w:pPr>
        <w:widowControl/>
        <w:wordWrap/>
        <w:autoSpaceDE/>
        <w:autoSpaceDN/>
        <w:jc w:val="left"/>
        <w:rPr>
          <w:rFonts w:ascii="Times New Roman" w:hAnsi="Times New Roman" w:cs="Times New Roman"/>
          <w:b/>
          <w:color w:val="000000" w:themeColor="text1"/>
          <w:sz w:val="22"/>
        </w:rPr>
      </w:pPr>
    </w:p>
    <w:p w14:paraId="4AA80029" w14:textId="77777777" w:rsidR="00C014F0" w:rsidRDefault="00C014F0">
      <w:pPr>
        <w:widowControl/>
        <w:wordWrap/>
        <w:autoSpaceDE/>
        <w:autoSpaceDN/>
        <w:rPr>
          <w:rFonts w:ascii="Times New Roman" w:hAnsi="Times New Roman" w:cs="Times New Roman"/>
          <w:b/>
          <w:color w:val="000000" w:themeColor="text1"/>
          <w:sz w:val="22"/>
        </w:rPr>
      </w:pPr>
      <w:r>
        <w:rPr>
          <w:rFonts w:ascii="Times New Roman" w:hAnsi="Times New Roman" w:cs="Times New Roman"/>
          <w:b/>
          <w:color w:val="000000" w:themeColor="text1"/>
          <w:sz w:val="22"/>
        </w:rPr>
        <w:br w:type="page"/>
      </w:r>
    </w:p>
    <w:p w14:paraId="01213C34" w14:textId="738B8631" w:rsidR="00574D73" w:rsidRPr="00F533A1" w:rsidRDefault="004207EB" w:rsidP="00F533A1">
      <w:pPr>
        <w:widowControl/>
        <w:wordWrap/>
        <w:autoSpaceDE/>
        <w:autoSpaceDN/>
        <w:jc w:val="left"/>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S</w:t>
      </w:r>
      <w:r w:rsidR="00C014F0">
        <w:rPr>
          <w:rFonts w:ascii="Times New Roman" w:hAnsi="Times New Roman" w:cs="Times New Roman"/>
          <w:b/>
          <w:color w:val="000000" w:themeColor="text1"/>
          <w:sz w:val="22"/>
        </w:rPr>
        <w:t>4</w:t>
      </w:r>
      <w:r w:rsidR="00C127E8">
        <w:rPr>
          <w:rFonts w:ascii="Times New Roman" w:hAnsi="Times New Roman" w:cs="Times New Roman"/>
          <w:b/>
          <w:color w:val="000000" w:themeColor="text1"/>
          <w:sz w:val="22"/>
        </w:rPr>
        <w:t xml:space="preserve"> Table</w:t>
      </w:r>
      <w:r w:rsidR="00F533A1">
        <w:rPr>
          <w:rFonts w:ascii="Times New Roman" w:hAnsi="Times New Roman" w:cs="Times New Roman"/>
          <w:b/>
          <w:color w:val="000000" w:themeColor="text1"/>
          <w:sz w:val="22"/>
        </w:rPr>
        <w:t xml:space="preserve">. </w:t>
      </w:r>
      <w:r w:rsidR="00574D73" w:rsidRPr="00F533A1">
        <w:rPr>
          <w:rFonts w:ascii="Times New Roman" w:hAnsi="Times New Roman" w:cs="Times New Roman"/>
          <w:b/>
          <w:color w:val="000000" w:themeColor="text1"/>
          <w:sz w:val="22"/>
        </w:rPr>
        <w:t xml:space="preserve">Panel </w:t>
      </w:r>
      <w:r w:rsidR="00DD5150" w:rsidRPr="00F533A1">
        <w:rPr>
          <w:rFonts w:ascii="Times New Roman" w:hAnsi="Times New Roman" w:cs="Times New Roman"/>
          <w:b/>
          <w:color w:val="000000" w:themeColor="text1"/>
          <w:sz w:val="22"/>
        </w:rPr>
        <w:t>l</w:t>
      </w:r>
      <w:r w:rsidR="00574D73" w:rsidRPr="00F533A1">
        <w:rPr>
          <w:rFonts w:ascii="Times New Roman" w:hAnsi="Times New Roman" w:cs="Times New Roman"/>
          <w:b/>
          <w:color w:val="000000" w:themeColor="text1"/>
          <w:sz w:val="22"/>
        </w:rPr>
        <w:t xml:space="preserve">ogit </w:t>
      </w:r>
      <w:r w:rsidR="00DD5150" w:rsidRPr="00F533A1">
        <w:rPr>
          <w:rFonts w:ascii="Times New Roman" w:hAnsi="Times New Roman" w:cs="Times New Roman"/>
          <w:b/>
          <w:color w:val="000000" w:themeColor="text1"/>
          <w:sz w:val="22"/>
        </w:rPr>
        <w:t>r</w:t>
      </w:r>
      <w:r w:rsidR="00574D73" w:rsidRPr="00F533A1">
        <w:rPr>
          <w:rFonts w:ascii="Times New Roman" w:hAnsi="Times New Roman" w:cs="Times New Roman"/>
          <w:b/>
          <w:color w:val="000000" w:themeColor="text1"/>
          <w:sz w:val="22"/>
        </w:rPr>
        <w:t xml:space="preserve">egression </w:t>
      </w:r>
      <w:r w:rsidR="00DD5150" w:rsidRPr="00F533A1">
        <w:rPr>
          <w:rFonts w:ascii="Times New Roman" w:hAnsi="Times New Roman" w:cs="Times New Roman"/>
          <w:b/>
          <w:color w:val="000000" w:themeColor="text1"/>
          <w:sz w:val="22"/>
        </w:rPr>
        <w:t>r</w:t>
      </w:r>
      <w:r w:rsidR="00574D73" w:rsidRPr="00F533A1">
        <w:rPr>
          <w:rFonts w:ascii="Times New Roman" w:hAnsi="Times New Roman" w:cs="Times New Roman"/>
          <w:b/>
          <w:color w:val="000000" w:themeColor="text1"/>
          <w:sz w:val="22"/>
        </w:rPr>
        <w:t>esults (</w:t>
      </w:r>
      <w:r w:rsidR="00DD5150" w:rsidRPr="00F533A1">
        <w:rPr>
          <w:rFonts w:ascii="Times New Roman" w:hAnsi="Times New Roman" w:cs="Times New Roman"/>
          <w:b/>
          <w:color w:val="000000" w:themeColor="text1"/>
          <w:sz w:val="22"/>
        </w:rPr>
        <w:t>c</w:t>
      </w:r>
      <w:r w:rsidR="00574D73" w:rsidRPr="00F533A1">
        <w:rPr>
          <w:rFonts w:ascii="Times New Roman" w:hAnsi="Times New Roman" w:cs="Times New Roman"/>
          <w:b/>
          <w:color w:val="000000" w:themeColor="text1"/>
          <w:sz w:val="22"/>
        </w:rPr>
        <w:t xml:space="preserve">lassification </w:t>
      </w:r>
      <w:r w:rsidR="00DD5150" w:rsidRPr="00F533A1">
        <w:rPr>
          <w:rFonts w:ascii="Times New Roman" w:hAnsi="Times New Roman" w:cs="Times New Roman"/>
          <w:b/>
          <w:color w:val="000000" w:themeColor="text1"/>
          <w:sz w:val="22"/>
        </w:rPr>
        <w:t>s</w:t>
      </w:r>
      <w:r w:rsidR="00574D73" w:rsidRPr="00F533A1">
        <w:rPr>
          <w:rFonts w:ascii="Times New Roman" w:hAnsi="Times New Roman" w:cs="Times New Roman"/>
          <w:b/>
          <w:color w:val="000000" w:themeColor="text1"/>
          <w:sz w:val="22"/>
        </w:rPr>
        <w:t>chemes)</w:t>
      </w:r>
    </w:p>
    <w:tbl>
      <w:tblPr>
        <w:tblStyle w:val="2f1"/>
        <w:tblW w:w="10065" w:type="dxa"/>
        <w:jc w:val="center"/>
        <w:tblBorders>
          <w:left w:val="none" w:sz="0" w:space="0" w:color="auto"/>
          <w:right w:val="none" w:sz="0" w:space="0" w:color="auto"/>
        </w:tblBorders>
        <w:shd w:val="clear" w:color="auto" w:fill="FFFFFF" w:themeFill="background1"/>
        <w:tblLayout w:type="fixed"/>
        <w:tblCellMar>
          <w:top w:w="85" w:type="dxa"/>
          <w:left w:w="0" w:type="dxa"/>
          <w:bottom w:w="57" w:type="dxa"/>
          <w:right w:w="0" w:type="dxa"/>
        </w:tblCellMar>
        <w:tblLook w:val="04A0" w:firstRow="1" w:lastRow="0" w:firstColumn="1" w:lastColumn="0" w:noHBand="0" w:noVBand="1"/>
      </w:tblPr>
      <w:tblGrid>
        <w:gridCol w:w="2436"/>
        <w:gridCol w:w="1250"/>
        <w:gridCol w:w="1276"/>
        <w:gridCol w:w="1275"/>
        <w:gridCol w:w="1276"/>
        <w:gridCol w:w="1276"/>
        <w:gridCol w:w="1276"/>
      </w:tblGrid>
      <w:tr w:rsidR="00574D73" w:rsidRPr="008C4E2F" w14:paraId="5B16D540" w14:textId="77777777" w:rsidTr="00F533A1">
        <w:trPr>
          <w:jc w:val="center"/>
        </w:trPr>
        <w:tc>
          <w:tcPr>
            <w:tcW w:w="2436" w:type="dxa"/>
            <w:vMerge w:val="restart"/>
            <w:shd w:val="clear" w:color="auto" w:fill="FFFFFF" w:themeFill="background1"/>
          </w:tcPr>
          <w:p w14:paraId="730F4DF6" w14:textId="3FA521EE"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w:t>
            </w:r>
          </w:p>
        </w:tc>
        <w:tc>
          <w:tcPr>
            <w:tcW w:w="3801" w:type="dxa"/>
            <w:gridSpan w:val="3"/>
            <w:shd w:val="clear" w:color="auto" w:fill="FFFFFF" w:themeFill="background1"/>
            <w:vAlign w:val="center"/>
          </w:tcPr>
          <w:p w14:paraId="2D2EC39E" w14:textId="25A1CBFB" w:rsidR="00574D73" w:rsidRPr="008C4E2F" w:rsidRDefault="00F533A1"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Dependent variable</w:t>
            </w:r>
            <w:r>
              <w:rPr>
                <w:rFonts w:eastAsia="바탕체"/>
                <w:color w:val="000000" w:themeColor="text1"/>
                <w:sz w:val="22"/>
                <w:szCs w:val="22"/>
              </w:rPr>
              <w:t xml:space="preserve">: </w:t>
            </w:r>
            <w:r w:rsidR="00574D73" w:rsidRPr="008C4E2F">
              <w:rPr>
                <w:rFonts w:eastAsia="바탕체"/>
                <w:color w:val="000000" w:themeColor="text1"/>
                <w:sz w:val="22"/>
                <w:szCs w:val="22"/>
              </w:rPr>
              <w:t>ENTRY</w:t>
            </w:r>
          </w:p>
        </w:tc>
        <w:tc>
          <w:tcPr>
            <w:tcW w:w="3828" w:type="dxa"/>
            <w:gridSpan w:val="3"/>
            <w:shd w:val="clear" w:color="auto" w:fill="FFFFFF" w:themeFill="background1"/>
          </w:tcPr>
          <w:p w14:paraId="76133CF7"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EXIT</w:t>
            </w:r>
          </w:p>
        </w:tc>
      </w:tr>
      <w:tr w:rsidR="00574D73" w:rsidRPr="008C4E2F" w14:paraId="563BB940" w14:textId="77777777" w:rsidTr="00F533A1">
        <w:trPr>
          <w:jc w:val="center"/>
        </w:trPr>
        <w:tc>
          <w:tcPr>
            <w:tcW w:w="2436" w:type="dxa"/>
            <w:vMerge/>
            <w:shd w:val="clear" w:color="auto" w:fill="FFFFFF" w:themeFill="background1"/>
          </w:tcPr>
          <w:p w14:paraId="15FFEC77" w14:textId="77777777" w:rsidR="00574D73" w:rsidRPr="008C4E2F" w:rsidRDefault="00574D73" w:rsidP="00574D73">
            <w:pPr>
              <w:wordWrap/>
              <w:adjustRightInd w:val="0"/>
              <w:rPr>
                <w:rFonts w:eastAsia="바탕체"/>
                <w:color w:val="000000" w:themeColor="text1"/>
                <w:sz w:val="22"/>
                <w:szCs w:val="22"/>
              </w:rPr>
            </w:pPr>
          </w:p>
        </w:tc>
        <w:tc>
          <w:tcPr>
            <w:tcW w:w="1250" w:type="dxa"/>
            <w:shd w:val="clear" w:color="auto" w:fill="FFFFFF" w:themeFill="background1"/>
          </w:tcPr>
          <w:p w14:paraId="161F608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Key phrases</w:t>
            </w:r>
          </w:p>
          <w:p w14:paraId="4CC6157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Title, Abs.)</w:t>
            </w:r>
          </w:p>
        </w:tc>
        <w:tc>
          <w:tcPr>
            <w:tcW w:w="1276" w:type="dxa"/>
            <w:shd w:val="clear" w:color="auto" w:fill="FFFFFF" w:themeFill="background1"/>
          </w:tcPr>
          <w:p w14:paraId="6631956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Key phrases (Title)</w:t>
            </w:r>
          </w:p>
        </w:tc>
        <w:tc>
          <w:tcPr>
            <w:tcW w:w="1275" w:type="dxa"/>
            <w:shd w:val="clear" w:color="auto" w:fill="FFFFFF" w:themeFill="background1"/>
          </w:tcPr>
          <w:p w14:paraId="173E365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CPC symbols</w:t>
            </w:r>
          </w:p>
        </w:tc>
        <w:tc>
          <w:tcPr>
            <w:tcW w:w="1276" w:type="dxa"/>
            <w:shd w:val="clear" w:color="auto" w:fill="FFFFFF" w:themeFill="background1"/>
          </w:tcPr>
          <w:p w14:paraId="48B8575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Key phrases</w:t>
            </w:r>
          </w:p>
          <w:p w14:paraId="62FC72D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Title, Abs.)</w:t>
            </w:r>
          </w:p>
        </w:tc>
        <w:tc>
          <w:tcPr>
            <w:tcW w:w="1276" w:type="dxa"/>
            <w:shd w:val="clear" w:color="auto" w:fill="FFFFFF" w:themeFill="background1"/>
          </w:tcPr>
          <w:p w14:paraId="09CF473B"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Key phrases (Title)</w:t>
            </w:r>
          </w:p>
        </w:tc>
        <w:tc>
          <w:tcPr>
            <w:tcW w:w="1276" w:type="dxa"/>
            <w:shd w:val="clear" w:color="auto" w:fill="FFFFFF" w:themeFill="background1"/>
          </w:tcPr>
          <w:p w14:paraId="6FEC45B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CPC symbols</w:t>
            </w:r>
          </w:p>
        </w:tc>
      </w:tr>
      <w:tr w:rsidR="00574D73" w:rsidRPr="008C4E2F" w14:paraId="686226F8" w14:textId="77777777" w:rsidTr="00F533A1">
        <w:trPr>
          <w:jc w:val="center"/>
        </w:trPr>
        <w:tc>
          <w:tcPr>
            <w:tcW w:w="2436" w:type="dxa"/>
            <w:shd w:val="clear" w:color="auto" w:fill="FFFFFF" w:themeFill="background1"/>
          </w:tcPr>
          <w:p w14:paraId="4239A68A" w14:textId="77777777" w:rsidR="00574D73" w:rsidRPr="008C4E2F" w:rsidRDefault="00574D73" w:rsidP="00574D73">
            <w:pPr>
              <w:wordWrap/>
              <w:adjustRightInd w:val="0"/>
              <w:rPr>
                <w:color w:val="000000" w:themeColor="text1"/>
                <w:sz w:val="22"/>
                <w:szCs w:val="22"/>
              </w:rPr>
            </w:pPr>
            <w:r w:rsidRPr="008C4E2F">
              <w:rPr>
                <w:rFonts w:eastAsia="바탕체"/>
                <w:color w:val="000000" w:themeColor="text1"/>
                <w:sz w:val="22"/>
                <w:szCs w:val="22"/>
              </w:rPr>
              <w:t>TECH_COMPLEXITY</w:t>
            </w:r>
          </w:p>
        </w:tc>
        <w:tc>
          <w:tcPr>
            <w:tcW w:w="1250" w:type="dxa"/>
            <w:shd w:val="clear" w:color="auto" w:fill="FFFFFF" w:themeFill="background1"/>
            <w:vAlign w:val="center"/>
          </w:tcPr>
          <w:p w14:paraId="38B6E6FB"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1426***</w:t>
            </w:r>
          </w:p>
          <w:p w14:paraId="5BC805C5"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160)</w:t>
            </w:r>
          </w:p>
        </w:tc>
        <w:tc>
          <w:tcPr>
            <w:tcW w:w="1276" w:type="dxa"/>
            <w:shd w:val="clear" w:color="auto" w:fill="FFFFFF" w:themeFill="background1"/>
            <w:vAlign w:val="center"/>
          </w:tcPr>
          <w:p w14:paraId="2392478F"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267***</w:t>
            </w:r>
          </w:p>
          <w:p w14:paraId="3DD00F7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188)</w:t>
            </w:r>
          </w:p>
        </w:tc>
        <w:tc>
          <w:tcPr>
            <w:tcW w:w="1275" w:type="dxa"/>
            <w:shd w:val="clear" w:color="auto" w:fill="FFFFFF" w:themeFill="background1"/>
            <w:vAlign w:val="center"/>
          </w:tcPr>
          <w:p w14:paraId="71EF26B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683**</w:t>
            </w:r>
          </w:p>
          <w:p w14:paraId="7EAE3C48"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308)</w:t>
            </w:r>
          </w:p>
        </w:tc>
        <w:tc>
          <w:tcPr>
            <w:tcW w:w="1276" w:type="dxa"/>
            <w:shd w:val="clear" w:color="auto" w:fill="FFFFFF" w:themeFill="background1"/>
            <w:vAlign w:val="center"/>
          </w:tcPr>
          <w:p w14:paraId="7D4BA0B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304***</w:t>
            </w:r>
          </w:p>
          <w:p w14:paraId="5960C75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321)</w:t>
            </w:r>
          </w:p>
        </w:tc>
        <w:tc>
          <w:tcPr>
            <w:tcW w:w="1276" w:type="dxa"/>
            <w:shd w:val="clear" w:color="auto" w:fill="FFFFFF" w:themeFill="background1"/>
            <w:vAlign w:val="center"/>
          </w:tcPr>
          <w:p w14:paraId="70CB7BF6"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228***</w:t>
            </w:r>
          </w:p>
          <w:p w14:paraId="495F9124"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32)</w:t>
            </w:r>
          </w:p>
        </w:tc>
        <w:tc>
          <w:tcPr>
            <w:tcW w:w="1276" w:type="dxa"/>
            <w:shd w:val="clear" w:color="auto" w:fill="FFFFFF" w:themeFill="background1"/>
            <w:vAlign w:val="center"/>
          </w:tcPr>
          <w:p w14:paraId="724FE6D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612*</w:t>
            </w:r>
          </w:p>
          <w:p w14:paraId="7E56F0D5"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832)</w:t>
            </w:r>
          </w:p>
        </w:tc>
      </w:tr>
      <w:tr w:rsidR="00574D73" w:rsidRPr="008C4E2F" w14:paraId="0087D4C5" w14:textId="77777777" w:rsidTr="00F533A1">
        <w:trPr>
          <w:jc w:val="center"/>
        </w:trPr>
        <w:tc>
          <w:tcPr>
            <w:tcW w:w="2436" w:type="dxa"/>
            <w:shd w:val="clear" w:color="auto" w:fill="FFFFFF" w:themeFill="background1"/>
          </w:tcPr>
          <w:p w14:paraId="187DE139"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TECH_DENSITY</w:t>
            </w:r>
          </w:p>
        </w:tc>
        <w:tc>
          <w:tcPr>
            <w:tcW w:w="1250" w:type="dxa"/>
            <w:shd w:val="clear" w:color="auto" w:fill="FFFFFF" w:themeFill="background1"/>
            <w:vAlign w:val="center"/>
          </w:tcPr>
          <w:p w14:paraId="3035F51D"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32061***</w:t>
            </w:r>
          </w:p>
          <w:p w14:paraId="2109363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72)</w:t>
            </w:r>
          </w:p>
        </w:tc>
        <w:tc>
          <w:tcPr>
            <w:tcW w:w="1276" w:type="dxa"/>
            <w:shd w:val="clear" w:color="auto" w:fill="FFFFFF" w:themeFill="background1"/>
            <w:vAlign w:val="center"/>
          </w:tcPr>
          <w:p w14:paraId="7971F6A1"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26685***</w:t>
            </w:r>
          </w:p>
          <w:p w14:paraId="240F7B1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75)</w:t>
            </w:r>
          </w:p>
        </w:tc>
        <w:tc>
          <w:tcPr>
            <w:tcW w:w="1275" w:type="dxa"/>
            <w:shd w:val="clear" w:color="auto" w:fill="FFFFFF" w:themeFill="background1"/>
            <w:vAlign w:val="center"/>
          </w:tcPr>
          <w:p w14:paraId="00F2244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4666***</w:t>
            </w:r>
          </w:p>
          <w:p w14:paraId="6465B7F7"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617)</w:t>
            </w:r>
          </w:p>
        </w:tc>
        <w:tc>
          <w:tcPr>
            <w:tcW w:w="1276" w:type="dxa"/>
            <w:shd w:val="clear" w:color="auto" w:fill="FFFFFF" w:themeFill="background1"/>
            <w:vAlign w:val="center"/>
          </w:tcPr>
          <w:p w14:paraId="2D4F5D38"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18025***</w:t>
            </w:r>
          </w:p>
          <w:p w14:paraId="58B7EE28"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685)</w:t>
            </w:r>
          </w:p>
        </w:tc>
        <w:tc>
          <w:tcPr>
            <w:tcW w:w="1276" w:type="dxa"/>
            <w:shd w:val="clear" w:color="auto" w:fill="FFFFFF" w:themeFill="background1"/>
            <w:vAlign w:val="center"/>
          </w:tcPr>
          <w:p w14:paraId="233852F1"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16474***</w:t>
            </w:r>
          </w:p>
          <w:p w14:paraId="42D2BC4B"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746)</w:t>
            </w:r>
          </w:p>
        </w:tc>
        <w:tc>
          <w:tcPr>
            <w:tcW w:w="1276" w:type="dxa"/>
            <w:shd w:val="clear" w:color="auto" w:fill="FFFFFF" w:themeFill="background1"/>
            <w:vAlign w:val="center"/>
          </w:tcPr>
          <w:p w14:paraId="298E73C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545</w:t>
            </w:r>
          </w:p>
          <w:p w14:paraId="58FD17D3"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404)</w:t>
            </w:r>
          </w:p>
        </w:tc>
      </w:tr>
      <w:tr w:rsidR="00574D73" w:rsidRPr="008C4E2F" w14:paraId="6EF939E5" w14:textId="77777777" w:rsidTr="00F533A1">
        <w:trPr>
          <w:jc w:val="center"/>
        </w:trPr>
        <w:tc>
          <w:tcPr>
            <w:tcW w:w="2436" w:type="dxa"/>
            <w:shd w:val="clear" w:color="auto" w:fill="FFFFFF" w:themeFill="background1"/>
          </w:tcPr>
          <w:p w14:paraId="75FA383E"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CROSS_DENSITY</w:t>
            </w:r>
          </w:p>
        </w:tc>
        <w:tc>
          <w:tcPr>
            <w:tcW w:w="1250" w:type="dxa"/>
            <w:shd w:val="clear" w:color="auto" w:fill="FFFFFF" w:themeFill="background1"/>
            <w:vAlign w:val="center"/>
          </w:tcPr>
          <w:p w14:paraId="1B4CA8F3"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4314***</w:t>
            </w:r>
          </w:p>
          <w:p w14:paraId="66FA2C0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220)</w:t>
            </w:r>
          </w:p>
        </w:tc>
        <w:tc>
          <w:tcPr>
            <w:tcW w:w="1276" w:type="dxa"/>
            <w:shd w:val="clear" w:color="auto" w:fill="FFFFFF" w:themeFill="background1"/>
            <w:vAlign w:val="center"/>
          </w:tcPr>
          <w:p w14:paraId="2678A3E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3744***</w:t>
            </w:r>
          </w:p>
          <w:p w14:paraId="7D356D3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238)</w:t>
            </w:r>
          </w:p>
        </w:tc>
        <w:tc>
          <w:tcPr>
            <w:tcW w:w="1275" w:type="dxa"/>
            <w:shd w:val="clear" w:color="auto" w:fill="FFFFFF" w:themeFill="background1"/>
            <w:vAlign w:val="center"/>
          </w:tcPr>
          <w:p w14:paraId="05AC1168"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3276***</w:t>
            </w:r>
          </w:p>
          <w:p w14:paraId="35247343"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626)</w:t>
            </w:r>
          </w:p>
        </w:tc>
        <w:tc>
          <w:tcPr>
            <w:tcW w:w="1276" w:type="dxa"/>
            <w:shd w:val="clear" w:color="auto" w:fill="FFFFFF" w:themeFill="background1"/>
            <w:vAlign w:val="center"/>
          </w:tcPr>
          <w:p w14:paraId="526698D2"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578</w:t>
            </w:r>
          </w:p>
          <w:p w14:paraId="45019511"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맑은 고딕"/>
                <w:color w:val="000000"/>
                <w:sz w:val="22"/>
                <w:szCs w:val="22"/>
              </w:rPr>
              <w:t>(0.00452)</w:t>
            </w:r>
          </w:p>
        </w:tc>
        <w:tc>
          <w:tcPr>
            <w:tcW w:w="1276" w:type="dxa"/>
            <w:shd w:val="clear" w:color="auto" w:fill="FFFFFF" w:themeFill="background1"/>
            <w:vAlign w:val="center"/>
          </w:tcPr>
          <w:p w14:paraId="68C092C7"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44</w:t>
            </w:r>
          </w:p>
          <w:p w14:paraId="3ECBC1D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554)</w:t>
            </w:r>
          </w:p>
        </w:tc>
        <w:tc>
          <w:tcPr>
            <w:tcW w:w="1276" w:type="dxa"/>
            <w:shd w:val="clear" w:color="auto" w:fill="FFFFFF" w:themeFill="background1"/>
            <w:vAlign w:val="center"/>
          </w:tcPr>
          <w:p w14:paraId="29D773DA"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824</w:t>
            </w:r>
          </w:p>
          <w:p w14:paraId="49842E83"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238)</w:t>
            </w:r>
          </w:p>
        </w:tc>
      </w:tr>
      <w:tr w:rsidR="00574D73" w:rsidRPr="008C4E2F" w14:paraId="311FC034" w14:textId="77777777" w:rsidTr="00F533A1">
        <w:trPr>
          <w:jc w:val="center"/>
        </w:trPr>
        <w:tc>
          <w:tcPr>
            <w:tcW w:w="2436" w:type="dxa"/>
            <w:shd w:val="clear" w:color="auto" w:fill="FFFFFF" w:themeFill="background1"/>
          </w:tcPr>
          <w:p w14:paraId="25214FF6" w14:textId="61674B32" w:rsidR="00574D73" w:rsidRPr="008C4E2F" w:rsidRDefault="00574D73" w:rsidP="00F533A1">
            <w:pPr>
              <w:wordWrap/>
              <w:adjustRightInd w:val="0"/>
              <w:rPr>
                <w:rFonts w:eastAsia="바탕체"/>
                <w:color w:val="000000" w:themeColor="text1"/>
                <w:sz w:val="22"/>
                <w:szCs w:val="22"/>
              </w:rPr>
            </w:pPr>
            <w:r w:rsidRPr="008C4E2F">
              <w:rPr>
                <w:rFonts w:eastAsia="바탕체"/>
                <w:color w:val="000000" w:themeColor="text1"/>
                <w:sz w:val="22"/>
                <w:szCs w:val="22"/>
              </w:rPr>
              <w:t>TECH_COMPLEXITY_sq</w:t>
            </w:r>
          </w:p>
        </w:tc>
        <w:tc>
          <w:tcPr>
            <w:tcW w:w="1250" w:type="dxa"/>
            <w:shd w:val="clear" w:color="auto" w:fill="FFFFFF" w:themeFill="background1"/>
            <w:vAlign w:val="center"/>
          </w:tcPr>
          <w:p w14:paraId="0A056989" w14:textId="2E516C7E"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006**</w:t>
            </w:r>
          </w:p>
          <w:p w14:paraId="0CAE6618" w14:textId="77777777" w:rsidR="00574D73" w:rsidRPr="008C4E2F" w:rsidRDefault="00574D73" w:rsidP="00B03B74">
            <w:pPr>
              <w:wordWrap/>
              <w:adjustRightInd w:val="0"/>
              <w:jc w:val="center"/>
              <w:rPr>
                <w:color w:val="000000" w:themeColor="text1"/>
                <w:sz w:val="22"/>
                <w:szCs w:val="22"/>
                <w:shd w:val="clear" w:color="auto" w:fill="FFFFFF"/>
              </w:rPr>
            </w:pPr>
            <w:r w:rsidRPr="008C4E2F">
              <w:rPr>
                <w:rFonts w:eastAsia="바탕체"/>
                <w:color w:val="000000" w:themeColor="text1"/>
                <w:sz w:val="22"/>
                <w:szCs w:val="22"/>
              </w:rPr>
              <w:t>(0.00004)</w:t>
            </w:r>
          </w:p>
        </w:tc>
        <w:tc>
          <w:tcPr>
            <w:tcW w:w="1276" w:type="dxa"/>
            <w:shd w:val="clear" w:color="auto" w:fill="FFFFFF" w:themeFill="background1"/>
            <w:vAlign w:val="center"/>
          </w:tcPr>
          <w:p w14:paraId="198F5879"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6</w:t>
            </w:r>
          </w:p>
          <w:p w14:paraId="2B41E4D0"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4)</w:t>
            </w:r>
          </w:p>
        </w:tc>
        <w:tc>
          <w:tcPr>
            <w:tcW w:w="1275" w:type="dxa"/>
            <w:shd w:val="clear" w:color="auto" w:fill="FFFFFF" w:themeFill="background1"/>
            <w:vAlign w:val="center"/>
          </w:tcPr>
          <w:p w14:paraId="19F3C4A6"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42***</w:t>
            </w:r>
          </w:p>
          <w:p w14:paraId="37CBD9EA"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7)</w:t>
            </w:r>
          </w:p>
        </w:tc>
        <w:tc>
          <w:tcPr>
            <w:tcW w:w="1276" w:type="dxa"/>
            <w:shd w:val="clear" w:color="auto" w:fill="FFFFFF" w:themeFill="background1"/>
            <w:vAlign w:val="center"/>
          </w:tcPr>
          <w:p w14:paraId="2273B60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1</w:t>
            </w:r>
          </w:p>
          <w:p w14:paraId="4C1B2A72" w14:textId="77777777" w:rsidR="00574D73" w:rsidRPr="008C4E2F" w:rsidRDefault="00574D73" w:rsidP="00B03B74">
            <w:pPr>
              <w:wordWrap/>
              <w:adjustRightInd w:val="0"/>
              <w:jc w:val="center"/>
              <w:rPr>
                <w:rFonts w:eastAsia="맑은 고딕"/>
                <w:color w:val="000000"/>
                <w:sz w:val="22"/>
                <w:szCs w:val="22"/>
              </w:rPr>
            </w:pPr>
            <w:r w:rsidRPr="008C4E2F">
              <w:rPr>
                <w:rFonts w:eastAsia="바탕체"/>
                <w:color w:val="000000" w:themeColor="text1"/>
                <w:sz w:val="22"/>
                <w:szCs w:val="22"/>
              </w:rPr>
              <w:t>(0.00007)</w:t>
            </w:r>
          </w:p>
        </w:tc>
        <w:tc>
          <w:tcPr>
            <w:tcW w:w="1276" w:type="dxa"/>
            <w:shd w:val="clear" w:color="auto" w:fill="FFFFFF" w:themeFill="background1"/>
            <w:vAlign w:val="center"/>
          </w:tcPr>
          <w:p w14:paraId="49383393"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003</w:t>
            </w:r>
          </w:p>
          <w:p w14:paraId="0C1F7848"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009)</w:t>
            </w:r>
          </w:p>
        </w:tc>
        <w:tc>
          <w:tcPr>
            <w:tcW w:w="1276" w:type="dxa"/>
            <w:shd w:val="clear" w:color="auto" w:fill="FFFFFF" w:themeFill="background1"/>
            <w:vAlign w:val="center"/>
          </w:tcPr>
          <w:p w14:paraId="2E560885"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40**</w:t>
            </w:r>
          </w:p>
          <w:p w14:paraId="3591B028"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16)</w:t>
            </w:r>
          </w:p>
        </w:tc>
      </w:tr>
      <w:tr w:rsidR="00574D73" w:rsidRPr="008C4E2F" w14:paraId="162A4F68" w14:textId="77777777" w:rsidTr="00F533A1">
        <w:trPr>
          <w:jc w:val="center"/>
        </w:trPr>
        <w:tc>
          <w:tcPr>
            <w:tcW w:w="2436" w:type="dxa"/>
            <w:shd w:val="clear" w:color="auto" w:fill="FFFFFF" w:themeFill="background1"/>
          </w:tcPr>
          <w:p w14:paraId="2A1D6448" w14:textId="77777777" w:rsidR="00574D73" w:rsidRPr="008C4E2F" w:rsidRDefault="00574D73" w:rsidP="00574D73">
            <w:pPr>
              <w:wordWrap/>
              <w:adjustRightInd w:val="0"/>
              <w:rPr>
                <w:color w:val="000000" w:themeColor="text1"/>
                <w:sz w:val="22"/>
                <w:szCs w:val="22"/>
              </w:rPr>
            </w:pPr>
            <w:r w:rsidRPr="008C4E2F">
              <w:rPr>
                <w:rFonts w:eastAsia="바탕체"/>
                <w:color w:val="000000" w:themeColor="text1"/>
                <w:sz w:val="22"/>
                <w:szCs w:val="22"/>
              </w:rPr>
              <w:t>TECH_DENSITY_sq</w:t>
            </w:r>
          </w:p>
        </w:tc>
        <w:tc>
          <w:tcPr>
            <w:tcW w:w="1250" w:type="dxa"/>
            <w:shd w:val="clear" w:color="auto" w:fill="FFFFFF" w:themeFill="background1"/>
            <w:vAlign w:val="center"/>
          </w:tcPr>
          <w:p w14:paraId="449CEC62"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234***</w:t>
            </w:r>
          </w:p>
          <w:p w14:paraId="5325375A" w14:textId="77777777" w:rsidR="00574D73" w:rsidRPr="008C4E2F" w:rsidRDefault="00574D73" w:rsidP="00B03B74">
            <w:pPr>
              <w:wordWrap/>
              <w:adjustRightInd w:val="0"/>
              <w:jc w:val="center"/>
              <w:rPr>
                <w:color w:val="000000" w:themeColor="text1"/>
                <w:sz w:val="22"/>
                <w:szCs w:val="22"/>
                <w:shd w:val="clear" w:color="auto" w:fill="FFFFFF"/>
              </w:rPr>
            </w:pPr>
            <w:r w:rsidRPr="008C4E2F">
              <w:rPr>
                <w:rFonts w:eastAsia="맑은 고딕"/>
                <w:color w:val="000000"/>
                <w:sz w:val="22"/>
                <w:szCs w:val="22"/>
              </w:rPr>
              <w:t>(0.00006)</w:t>
            </w:r>
          </w:p>
        </w:tc>
        <w:tc>
          <w:tcPr>
            <w:tcW w:w="1276" w:type="dxa"/>
            <w:shd w:val="clear" w:color="auto" w:fill="FFFFFF" w:themeFill="background1"/>
            <w:vAlign w:val="center"/>
          </w:tcPr>
          <w:p w14:paraId="55C96A09"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78***</w:t>
            </w:r>
          </w:p>
          <w:p w14:paraId="2AF5BC27"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6)</w:t>
            </w:r>
          </w:p>
        </w:tc>
        <w:tc>
          <w:tcPr>
            <w:tcW w:w="1275" w:type="dxa"/>
            <w:shd w:val="clear" w:color="auto" w:fill="FFFFFF" w:themeFill="background1"/>
            <w:vAlign w:val="center"/>
          </w:tcPr>
          <w:p w14:paraId="303FF8B0"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27*</w:t>
            </w:r>
          </w:p>
          <w:p w14:paraId="21344D95"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14)</w:t>
            </w:r>
          </w:p>
        </w:tc>
        <w:tc>
          <w:tcPr>
            <w:tcW w:w="1276" w:type="dxa"/>
            <w:shd w:val="clear" w:color="auto" w:fill="FFFFFF" w:themeFill="background1"/>
            <w:vAlign w:val="center"/>
          </w:tcPr>
          <w:p w14:paraId="6E911834"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113***</w:t>
            </w:r>
          </w:p>
          <w:p w14:paraId="4F5A833E" w14:textId="77777777" w:rsidR="00574D73" w:rsidRPr="008C4E2F" w:rsidRDefault="00574D73" w:rsidP="00B03B74">
            <w:pPr>
              <w:wordWrap/>
              <w:adjustRightInd w:val="0"/>
              <w:jc w:val="center"/>
              <w:rPr>
                <w:color w:val="000000" w:themeColor="text1"/>
                <w:sz w:val="22"/>
                <w:szCs w:val="22"/>
                <w:shd w:val="clear" w:color="auto" w:fill="FFFFFF"/>
              </w:rPr>
            </w:pPr>
            <w:r w:rsidRPr="008C4E2F">
              <w:rPr>
                <w:rFonts w:eastAsia="맑은 고딕"/>
                <w:color w:val="000000"/>
                <w:sz w:val="22"/>
                <w:szCs w:val="22"/>
              </w:rPr>
              <w:t>(0.00008)</w:t>
            </w:r>
          </w:p>
        </w:tc>
        <w:tc>
          <w:tcPr>
            <w:tcW w:w="1276" w:type="dxa"/>
            <w:shd w:val="clear" w:color="auto" w:fill="FFFFFF" w:themeFill="background1"/>
            <w:vAlign w:val="center"/>
          </w:tcPr>
          <w:p w14:paraId="5E69C135"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06***</w:t>
            </w:r>
          </w:p>
          <w:p w14:paraId="1A25E65F"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8)</w:t>
            </w:r>
          </w:p>
        </w:tc>
        <w:tc>
          <w:tcPr>
            <w:tcW w:w="1276" w:type="dxa"/>
            <w:shd w:val="clear" w:color="auto" w:fill="FFFFFF" w:themeFill="background1"/>
            <w:vAlign w:val="center"/>
          </w:tcPr>
          <w:p w14:paraId="3B03955E"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04***</w:t>
            </w:r>
          </w:p>
          <w:p w14:paraId="1385FC3C"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31)</w:t>
            </w:r>
          </w:p>
        </w:tc>
      </w:tr>
      <w:tr w:rsidR="00574D73" w:rsidRPr="008C4E2F" w14:paraId="0C5758F5" w14:textId="77777777" w:rsidTr="00F533A1">
        <w:trPr>
          <w:jc w:val="center"/>
        </w:trPr>
        <w:tc>
          <w:tcPr>
            <w:tcW w:w="2436" w:type="dxa"/>
            <w:shd w:val="clear" w:color="auto" w:fill="FFFFFF" w:themeFill="background1"/>
          </w:tcPr>
          <w:p w14:paraId="703518CD"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CROSS_DENSITY_sq</w:t>
            </w:r>
          </w:p>
        </w:tc>
        <w:tc>
          <w:tcPr>
            <w:tcW w:w="1250" w:type="dxa"/>
            <w:shd w:val="clear" w:color="auto" w:fill="FFFFFF" w:themeFill="background1"/>
            <w:vAlign w:val="center"/>
          </w:tcPr>
          <w:p w14:paraId="40057060"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042***</w:t>
            </w:r>
          </w:p>
          <w:p w14:paraId="2BB4EF1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4)</w:t>
            </w:r>
          </w:p>
        </w:tc>
        <w:tc>
          <w:tcPr>
            <w:tcW w:w="1276" w:type="dxa"/>
            <w:shd w:val="clear" w:color="auto" w:fill="FFFFFF" w:themeFill="background1"/>
            <w:vAlign w:val="center"/>
          </w:tcPr>
          <w:p w14:paraId="5745F603"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42***</w:t>
            </w:r>
          </w:p>
          <w:p w14:paraId="31FBC00F"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5)</w:t>
            </w:r>
          </w:p>
        </w:tc>
        <w:tc>
          <w:tcPr>
            <w:tcW w:w="1275" w:type="dxa"/>
            <w:shd w:val="clear" w:color="auto" w:fill="FFFFFF" w:themeFill="background1"/>
            <w:vAlign w:val="center"/>
          </w:tcPr>
          <w:p w14:paraId="2203D9AA"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50***</w:t>
            </w:r>
          </w:p>
          <w:p w14:paraId="08C21CE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16)</w:t>
            </w:r>
          </w:p>
        </w:tc>
        <w:tc>
          <w:tcPr>
            <w:tcW w:w="1276" w:type="dxa"/>
            <w:shd w:val="clear" w:color="auto" w:fill="FFFFFF" w:themeFill="background1"/>
            <w:vAlign w:val="center"/>
          </w:tcPr>
          <w:p w14:paraId="19DBDB6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2</w:t>
            </w:r>
          </w:p>
          <w:p w14:paraId="227DDB10"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7)</w:t>
            </w:r>
          </w:p>
        </w:tc>
        <w:tc>
          <w:tcPr>
            <w:tcW w:w="1276" w:type="dxa"/>
            <w:shd w:val="clear" w:color="auto" w:fill="FFFFFF" w:themeFill="background1"/>
            <w:vAlign w:val="center"/>
          </w:tcPr>
          <w:p w14:paraId="5149AEF5"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6</w:t>
            </w:r>
          </w:p>
          <w:p w14:paraId="12C9C50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9)</w:t>
            </w:r>
          </w:p>
        </w:tc>
        <w:tc>
          <w:tcPr>
            <w:tcW w:w="1276" w:type="dxa"/>
            <w:shd w:val="clear" w:color="auto" w:fill="FFFFFF" w:themeFill="background1"/>
            <w:vAlign w:val="center"/>
          </w:tcPr>
          <w:p w14:paraId="6199213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22</w:t>
            </w:r>
          </w:p>
          <w:p w14:paraId="4A9D3717"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32)</w:t>
            </w:r>
          </w:p>
        </w:tc>
      </w:tr>
      <w:tr w:rsidR="00C34FA9" w:rsidRPr="008C4E2F" w14:paraId="45D5DE45" w14:textId="77777777" w:rsidTr="00F533A1">
        <w:trPr>
          <w:jc w:val="center"/>
        </w:trPr>
        <w:tc>
          <w:tcPr>
            <w:tcW w:w="2436" w:type="dxa"/>
            <w:shd w:val="clear" w:color="auto" w:fill="FFFFFF" w:themeFill="background1"/>
          </w:tcPr>
          <w:p w14:paraId="445DC943" w14:textId="7B5BBA2F"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POP</w:t>
            </w:r>
          </w:p>
        </w:tc>
        <w:tc>
          <w:tcPr>
            <w:tcW w:w="1250" w:type="dxa"/>
            <w:shd w:val="clear" w:color="auto" w:fill="FFFFFF" w:themeFill="background1"/>
            <w:vAlign w:val="center"/>
          </w:tcPr>
          <w:p w14:paraId="09028FB8"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1.34602***</w:t>
            </w:r>
          </w:p>
          <w:p w14:paraId="5CFEEC66" w14:textId="42503606" w:rsidR="00C34FA9" w:rsidRPr="008C4E2F" w:rsidRDefault="00C34FA9" w:rsidP="00C34FA9">
            <w:pPr>
              <w:wordWrap/>
              <w:adjustRightInd w:val="0"/>
              <w:jc w:val="center"/>
              <w:rPr>
                <w:rFonts w:eastAsia="맑은 고딕"/>
                <w:color w:val="000000"/>
                <w:sz w:val="22"/>
              </w:rPr>
            </w:pPr>
            <w:r w:rsidRPr="008C4E2F">
              <w:rPr>
                <w:rFonts w:eastAsia="바탕체"/>
                <w:color w:val="000000" w:themeColor="text1"/>
                <w:sz w:val="22"/>
                <w:szCs w:val="22"/>
              </w:rPr>
              <w:t>(0.20128)</w:t>
            </w:r>
          </w:p>
        </w:tc>
        <w:tc>
          <w:tcPr>
            <w:tcW w:w="1276" w:type="dxa"/>
            <w:shd w:val="clear" w:color="auto" w:fill="FFFFFF" w:themeFill="background1"/>
            <w:vAlign w:val="center"/>
          </w:tcPr>
          <w:p w14:paraId="1A355627"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1.29161***</w:t>
            </w:r>
          </w:p>
          <w:p w14:paraId="3ABFF5D3" w14:textId="0B36E512"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26106)</w:t>
            </w:r>
          </w:p>
        </w:tc>
        <w:tc>
          <w:tcPr>
            <w:tcW w:w="1275" w:type="dxa"/>
            <w:shd w:val="clear" w:color="auto" w:fill="FFFFFF" w:themeFill="background1"/>
            <w:vAlign w:val="center"/>
          </w:tcPr>
          <w:p w14:paraId="53FEA147"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12742</w:t>
            </w:r>
          </w:p>
          <w:p w14:paraId="71466149" w14:textId="6A7E1468"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51051)</w:t>
            </w:r>
          </w:p>
        </w:tc>
        <w:tc>
          <w:tcPr>
            <w:tcW w:w="1276" w:type="dxa"/>
            <w:shd w:val="clear" w:color="auto" w:fill="FFFFFF" w:themeFill="background1"/>
            <w:vAlign w:val="center"/>
          </w:tcPr>
          <w:p w14:paraId="01E1BE0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1524</w:t>
            </w:r>
          </w:p>
          <w:p w14:paraId="340F3238" w14:textId="4C443A75"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62082)</w:t>
            </w:r>
          </w:p>
        </w:tc>
        <w:tc>
          <w:tcPr>
            <w:tcW w:w="1276" w:type="dxa"/>
            <w:shd w:val="clear" w:color="auto" w:fill="FFFFFF" w:themeFill="background1"/>
            <w:vAlign w:val="center"/>
          </w:tcPr>
          <w:p w14:paraId="7083768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79639**</w:t>
            </w:r>
          </w:p>
          <w:p w14:paraId="46065C32" w14:textId="7E6698E4"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82830)</w:t>
            </w:r>
          </w:p>
        </w:tc>
        <w:tc>
          <w:tcPr>
            <w:tcW w:w="1276" w:type="dxa"/>
            <w:shd w:val="clear" w:color="auto" w:fill="FFFFFF" w:themeFill="background1"/>
            <w:vAlign w:val="center"/>
          </w:tcPr>
          <w:p w14:paraId="4104553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60172</w:t>
            </w:r>
          </w:p>
          <w:p w14:paraId="7D0BB96F" w14:textId="5E471373"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1.42528)</w:t>
            </w:r>
          </w:p>
        </w:tc>
      </w:tr>
      <w:tr w:rsidR="00C34FA9" w:rsidRPr="008C4E2F" w14:paraId="7499DFD3" w14:textId="77777777" w:rsidTr="00F533A1">
        <w:trPr>
          <w:jc w:val="center"/>
        </w:trPr>
        <w:tc>
          <w:tcPr>
            <w:tcW w:w="2436" w:type="dxa"/>
            <w:shd w:val="clear" w:color="auto" w:fill="FFFFFF" w:themeFill="background1"/>
          </w:tcPr>
          <w:p w14:paraId="37002636" w14:textId="67C1FA24"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GDP_CAPITA</w:t>
            </w:r>
          </w:p>
        </w:tc>
        <w:tc>
          <w:tcPr>
            <w:tcW w:w="1250" w:type="dxa"/>
            <w:shd w:val="clear" w:color="auto" w:fill="FFFFFF" w:themeFill="background1"/>
            <w:vAlign w:val="center"/>
          </w:tcPr>
          <w:p w14:paraId="17A62F57"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0.43813***</w:t>
            </w:r>
          </w:p>
          <w:p w14:paraId="1BC6C9A6" w14:textId="5D72E489" w:rsidR="00C34FA9" w:rsidRPr="008C4E2F" w:rsidRDefault="00C34FA9" w:rsidP="00C34FA9">
            <w:pPr>
              <w:wordWrap/>
              <w:adjustRightInd w:val="0"/>
              <w:jc w:val="center"/>
              <w:rPr>
                <w:rFonts w:eastAsia="맑은 고딕"/>
                <w:color w:val="000000"/>
                <w:sz w:val="22"/>
              </w:rPr>
            </w:pPr>
            <w:r w:rsidRPr="008C4E2F">
              <w:rPr>
                <w:color w:val="000000" w:themeColor="text1"/>
                <w:sz w:val="22"/>
                <w:szCs w:val="22"/>
                <w:shd w:val="clear" w:color="auto" w:fill="FFFFFF"/>
              </w:rPr>
              <w:t>(0.07199)</w:t>
            </w:r>
          </w:p>
        </w:tc>
        <w:tc>
          <w:tcPr>
            <w:tcW w:w="1276" w:type="dxa"/>
            <w:shd w:val="clear" w:color="auto" w:fill="FFFFFF" w:themeFill="background1"/>
            <w:vAlign w:val="center"/>
          </w:tcPr>
          <w:p w14:paraId="1BB643FF"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17222**</w:t>
            </w:r>
          </w:p>
          <w:p w14:paraId="3432AB97" w14:textId="3A5B5A84"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08676)</w:t>
            </w:r>
          </w:p>
        </w:tc>
        <w:tc>
          <w:tcPr>
            <w:tcW w:w="1275" w:type="dxa"/>
            <w:shd w:val="clear" w:color="auto" w:fill="FFFFFF" w:themeFill="background1"/>
            <w:vAlign w:val="center"/>
          </w:tcPr>
          <w:p w14:paraId="5DAC3B5D"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12439</w:t>
            </w:r>
          </w:p>
          <w:p w14:paraId="16ED81DF" w14:textId="336E4E94"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19999)</w:t>
            </w:r>
          </w:p>
        </w:tc>
        <w:tc>
          <w:tcPr>
            <w:tcW w:w="1276" w:type="dxa"/>
            <w:shd w:val="clear" w:color="auto" w:fill="FFFFFF" w:themeFill="background1"/>
            <w:vAlign w:val="center"/>
          </w:tcPr>
          <w:p w14:paraId="29C95DE8"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32404*</w:t>
            </w:r>
          </w:p>
          <w:p w14:paraId="309BFC76" w14:textId="2D245477"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18266)</w:t>
            </w:r>
          </w:p>
        </w:tc>
        <w:tc>
          <w:tcPr>
            <w:tcW w:w="1276" w:type="dxa"/>
            <w:shd w:val="clear" w:color="auto" w:fill="FFFFFF" w:themeFill="background1"/>
            <w:vAlign w:val="center"/>
          </w:tcPr>
          <w:p w14:paraId="65C92222"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57281**</w:t>
            </w:r>
          </w:p>
          <w:p w14:paraId="6B311A66" w14:textId="702F6870"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22582)</w:t>
            </w:r>
          </w:p>
        </w:tc>
        <w:tc>
          <w:tcPr>
            <w:tcW w:w="1276" w:type="dxa"/>
            <w:shd w:val="clear" w:color="auto" w:fill="FFFFFF" w:themeFill="background1"/>
            <w:vAlign w:val="center"/>
          </w:tcPr>
          <w:p w14:paraId="65C674B7"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28630</w:t>
            </w:r>
          </w:p>
          <w:p w14:paraId="55CEAB99" w14:textId="09787D34"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42370)</w:t>
            </w:r>
          </w:p>
        </w:tc>
      </w:tr>
      <w:tr w:rsidR="00C34FA9" w:rsidRPr="008C4E2F" w14:paraId="401C7BB5" w14:textId="77777777" w:rsidTr="00F533A1">
        <w:trPr>
          <w:jc w:val="center"/>
        </w:trPr>
        <w:tc>
          <w:tcPr>
            <w:tcW w:w="2436" w:type="dxa"/>
            <w:shd w:val="clear" w:color="auto" w:fill="FFFFFF" w:themeFill="background1"/>
          </w:tcPr>
          <w:p w14:paraId="66A4133A" w14:textId="6E67FCDE"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TECH_STOCK</w:t>
            </w:r>
          </w:p>
        </w:tc>
        <w:tc>
          <w:tcPr>
            <w:tcW w:w="1250" w:type="dxa"/>
            <w:shd w:val="clear" w:color="auto" w:fill="FFFFFF" w:themeFill="background1"/>
            <w:vAlign w:val="center"/>
          </w:tcPr>
          <w:p w14:paraId="265CCDB5"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0.41726***</w:t>
            </w:r>
          </w:p>
          <w:p w14:paraId="3F8273B5" w14:textId="514C525F" w:rsidR="00C34FA9" w:rsidRPr="008C4E2F" w:rsidRDefault="00C34FA9" w:rsidP="00C34FA9">
            <w:pPr>
              <w:wordWrap/>
              <w:adjustRightInd w:val="0"/>
              <w:jc w:val="center"/>
              <w:rPr>
                <w:rFonts w:eastAsia="맑은 고딕"/>
                <w:color w:val="000000"/>
                <w:sz w:val="22"/>
              </w:rPr>
            </w:pPr>
            <w:r w:rsidRPr="008C4E2F">
              <w:rPr>
                <w:rFonts w:eastAsia="바탕체"/>
                <w:color w:val="000000" w:themeColor="text1"/>
                <w:sz w:val="22"/>
                <w:szCs w:val="22"/>
              </w:rPr>
              <w:t>(0.04072)</w:t>
            </w:r>
          </w:p>
        </w:tc>
        <w:tc>
          <w:tcPr>
            <w:tcW w:w="1276" w:type="dxa"/>
            <w:shd w:val="clear" w:color="auto" w:fill="FFFFFF" w:themeFill="background1"/>
            <w:vAlign w:val="center"/>
          </w:tcPr>
          <w:p w14:paraId="7800FA7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19816***</w:t>
            </w:r>
          </w:p>
          <w:p w14:paraId="0A9DC637" w14:textId="5896E13B"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953)</w:t>
            </w:r>
          </w:p>
        </w:tc>
        <w:tc>
          <w:tcPr>
            <w:tcW w:w="1275" w:type="dxa"/>
            <w:shd w:val="clear" w:color="auto" w:fill="FFFFFF" w:themeFill="background1"/>
            <w:vAlign w:val="center"/>
          </w:tcPr>
          <w:p w14:paraId="2F4B817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16544</w:t>
            </w:r>
          </w:p>
          <w:p w14:paraId="61C9EF30" w14:textId="7EB223FE"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0354)</w:t>
            </w:r>
          </w:p>
        </w:tc>
        <w:tc>
          <w:tcPr>
            <w:tcW w:w="1276" w:type="dxa"/>
            <w:shd w:val="clear" w:color="auto" w:fill="FFFFFF" w:themeFill="background1"/>
            <w:vAlign w:val="center"/>
          </w:tcPr>
          <w:p w14:paraId="131BB3D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6821***</w:t>
            </w:r>
          </w:p>
          <w:p w14:paraId="1AEA0205" w14:textId="28CF46F4"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0334)</w:t>
            </w:r>
          </w:p>
        </w:tc>
        <w:tc>
          <w:tcPr>
            <w:tcW w:w="1276" w:type="dxa"/>
            <w:shd w:val="clear" w:color="auto" w:fill="FFFFFF" w:themeFill="background1"/>
            <w:vAlign w:val="center"/>
          </w:tcPr>
          <w:p w14:paraId="32E1BE2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6714***</w:t>
            </w:r>
          </w:p>
          <w:p w14:paraId="1E5C3DC7" w14:textId="1949C5C0"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3429)</w:t>
            </w:r>
          </w:p>
        </w:tc>
        <w:tc>
          <w:tcPr>
            <w:tcW w:w="1276" w:type="dxa"/>
            <w:shd w:val="clear" w:color="auto" w:fill="FFFFFF" w:themeFill="background1"/>
            <w:vAlign w:val="center"/>
          </w:tcPr>
          <w:p w14:paraId="3E3424D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7608</w:t>
            </w:r>
          </w:p>
          <w:p w14:paraId="53BACB77" w14:textId="717596D4"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23014)</w:t>
            </w:r>
          </w:p>
        </w:tc>
      </w:tr>
      <w:tr w:rsidR="00C34FA9" w:rsidRPr="008C4E2F" w14:paraId="47A44596" w14:textId="77777777" w:rsidTr="00F533A1">
        <w:trPr>
          <w:jc w:val="center"/>
        </w:trPr>
        <w:tc>
          <w:tcPr>
            <w:tcW w:w="2436" w:type="dxa"/>
            <w:shd w:val="clear" w:color="auto" w:fill="FFFFFF" w:themeFill="background1"/>
          </w:tcPr>
          <w:p w14:paraId="51739F98" w14:textId="47283D99"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TECH_SIZE</w:t>
            </w:r>
          </w:p>
        </w:tc>
        <w:tc>
          <w:tcPr>
            <w:tcW w:w="1250" w:type="dxa"/>
            <w:shd w:val="clear" w:color="auto" w:fill="FFFFFF" w:themeFill="background1"/>
            <w:vAlign w:val="center"/>
          </w:tcPr>
          <w:p w14:paraId="6DCFF6B6"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0.45857***</w:t>
            </w:r>
          </w:p>
          <w:p w14:paraId="5BBE67E1" w14:textId="5E38A60B" w:rsidR="00C34FA9" w:rsidRPr="008C4E2F" w:rsidRDefault="00C34FA9" w:rsidP="00C34FA9">
            <w:pPr>
              <w:wordWrap/>
              <w:adjustRightInd w:val="0"/>
              <w:jc w:val="center"/>
              <w:rPr>
                <w:rFonts w:eastAsia="맑은 고딕"/>
                <w:color w:val="000000"/>
                <w:sz w:val="22"/>
              </w:rPr>
            </w:pPr>
            <w:r w:rsidRPr="008C4E2F">
              <w:rPr>
                <w:rFonts w:eastAsia="바탕체"/>
                <w:color w:val="000000" w:themeColor="text1"/>
                <w:sz w:val="22"/>
                <w:szCs w:val="22"/>
              </w:rPr>
              <w:t>(0.04184)</w:t>
            </w:r>
          </w:p>
        </w:tc>
        <w:tc>
          <w:tcPr>
            <w:tcW w:w="1276" w:type="dxa"/>
            <w:shd w:val="clear" w:color="auto" w:fill="FFFFFF" w:themeFill="background1"/>
            <w:vAlign w:val="center"/>
          </w:tcPr>
          <w:p w14:paraId="3E46CCA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6403***</w:t>
            </w:r>
          </w:p>
          <w:p w14:paraId="32A3FE87" w14:textId="3D255E7C"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630)</w:t>
            </w:r>
          </w:p>
        </w:tc>
        <w:tc>
          <w:tcPr>
            <w:tcW w:w="1275" w:type="dxa"/>
            <w:shd w:val="clear" w:color="auto" w:fill="FFFFFF" w:themeFill="background1"/>
            <w:vAlign w:val="center"/>
          </w:tcPr>
          <w:p w14:paraId="5DA689A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0700***</w:t>
            </w:r>
          </w:p>
          <w:p w14:paraId="58684813" w14:textId="58FB6D89"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8611)</w:t>
            </w:r>
          </w:p>
        </w:tc>
        <w:tc>
          <w:tcPr>
            <w:tcW w:w="1276" w:type="dxa"/>
            <w:shd w:val="clear" w:color="auto" w:fill="FFFFFF" w:themeFill="background1"/>
            <w:vAlign w:val="center"/>
          </w:tcPr>
          <w:p w14:paraId="40A5FE81"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2163***</w:t>
            </w:r>
          </w:p>
          <w:p w14:paraId="33A1E23C" w14:textId="3B217D9F"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8680)</w:t>
            </w:r>
          </w:p>
        </w:tc>
        <w:tc>
          <w:tcPr>
            <w:tcW w:w="1276" w:type="dxa"/>
            <w:shd w:val="clear" w:color="auto" w:fill="FFFFFF" w:themeFill="background1"/>
            <w:vAlign w:val="center"/>
          </w:tcPr>
          <w:p w14:paraId="0EDCFFA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8436**8</w:t>
            </w:r>
          </w:p>
          <w:p w14:paraId="6470EFC3" w14:textId="4F494B31"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9844)</w:t>
            </w:r>
          </w:p>
        </w:tc>
        <w:tc>
          <w:tcPr>
            <w:tcW w:w="1276" w:type="dxa"/>
            <w:shd w:val="clear" w:color="auto" w:fill="FFFFFF" w:themeFill="background1"/>
            <w:vAlign w:val="center"/>
          </w:tcPr>
          <w:p w14:paraId="49D66B3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0776</w:t>
            </w:r>
          </w:p>
          <w:p w14:paraId="5BAAEF1E" w14:textId="41DD1E90"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9172)</w:t>
            </w:r>
          </w:p>
        </w:tc>
      </w:tr>
      <w:tr w:rsidR="00C34FA9" w:rsidRPr="008C4E2F" w14:paraId="316938B3" w14:textId="77777777" w:rsidTr="00F533A1">
        <w:trPr>
          <w:jc w:val="center"/>
        </w:trPr>
        <w:tc>
          <w:tcPr>
            <w:tcW w:w="2436" w:type="dxa"/>
            <w:shd w:val="clear" w:color="auto" w:fill="FFFFFF" w:themeFill="background1"/>
          </w:tcPr>
          <w:p w14:paraId="0DFC5C30"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Country FEs</w:t>
            </w:r>
          </w:p>
        </w:tc>
        <w:tc>
          <w:tcPr>
            <w:tcW w:w="1250" w:type="dxa"/>
            <w:shd w:val="clear" w:color="auto" w:fill="FFFFFF" w:themeFill="background1"/>
          </w:tcPr>
          <w:p w14:paraId="2569653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575CEFA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5" w:type="dxa"/>
            <w:shd w:val="clear" w:color="auto" w:fill="FFFFFF" w:themeFill="background1"/>
          </w:tcPr>
          <w:p w14:paraId="2361EEF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7F19871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116180B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6494896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4CD0C0B0" w14:textId="77777777" w:rsidTr="00F533A1">
        <w:trPr>
          <w:jc w:val="center"/>
        </w:trPr>
        <w:tc>
          <w:tcPr>
            <w:tcW w:w="2436" w:type="dxa"/>
            <w:shd w:val="clear" w:color="auto" w:fill="FFFFFF" w:themeFill="background1"/>
          </w:tcPr>
          <w:p w14:paraId="2CB0E88C"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CPC FEs</w:t>
            </w:r>
          </w:p>
        </w:tc>
        <w:tc>
          <w:tcPr>
            <w:tcW w:w="1250" w:type="dxa"/>
            <w:shd w:val="clear" w:color="auto" w:fill="FFFFFF" w:themeFill="background1"/>
          </w:tcPr>
          <w:p w14:paraId="19D5FB3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4112EA8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5" w:type="dxa"/>
            <w:shd w:val="clear" w:color="auto" w:fill="FFFFFF" w:themeFill="background1"/>
          </w:tcPr>
          <w:p w14:paraId="0DBB574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6710987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02B5B3E6"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0FC3278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711A29B1" w14:textId="77777777" w:rsidTr="00F533A1">
        <w:trPr>
          <w:jc w:val="center"/>
        </w:trPr>
        <w:tc>
          <w:tcPr>
            <w:tcW w:w="2436" w:type="dxa"/>
            <w:shd w:val="clear" w:color="auto" w:fill="FFFFFF" w:themeFill="background1"/>
          </w:tcPr>
          <w:p w14:paraId="7F7CEB76"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Period FEs</w:t>
            </w:r>
          </w:p>
        </w:tc>
        <w:tc>
          <w:tcPr>
            <w:tcW w:w="1250" w:type="dxa"/>
            <w:shd w:val="clear" w:color="auto" w:fill="FFFFFF" w:themeFill="background1"/>
          </w:tcPr>
          <w:p w14:paraId="766211A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2B4C941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5" w:type="dxa"/>
            <w:shd w:val="clear" w:color="auto" w:fill="FFFFFF" w:themeFill="background1"/>
          </w:tcPr>
          <w:p w14:paraId="33D99DB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3E83E57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6506253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37CDE6C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0898B285" w14:textId="77777777" w:rsidTr="00F533A1">
        <w:trPr>
          <w:jc w:val="center"/>
        </w:trPr>
        <w:tc>
          <w:tcPr>
            <w:tcW w:w="2436" w:type="dxa"/>
            <w:shd w:val="clear" w:color="auto" w:fill="FFFFFF" w:themeFill="background1"/>
          </w:tcPr>
          <w:p w14:paraId="13BE5241"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N (group)</w:t>
            </w:r>
          </w:p>
        </w:tc>
        <w:tc>
          <w:tcPr>
            <w:tcW w:w="1250" w:type="dxa"/>
            <w:shd w:val="clear" w:color="auto" w:fill="FFFFFF" w:themeFill="background1"/>
            <w:vAlign w:val="center"/>
          </w:tcPr>
          <w:p w14:paraId="07665146"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55,154</w:t>
            </w:r>
          </w:p>
          <w:p w14:paraId="7B488CB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1,403)</w:t>
            </w:r>
          </w:p>
        </w:tc>
        <w:tc>
          <w:tcPr>
            <w:tcW w:w="1276" w:type="dxa"/>
            <w:shd w:val="clear" w:color="auto" w:fill="FFFFFF" w:themeFill="background1"/>
            <w:vAlign w:val="center"/>
          </w:tcPr>
          <w:p w14:paraId="294C5C9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41,864</w:t>
            </w:r>
          </w:p>
          <w:p w14:paraId="7188172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8,705)</w:t>
            </w:r>
          </w:p>
        </w:tc>
        <w:tc>
          <w:tcPr>
            <w:tcW w:w="1275" w:type="dxa"/>
            <w:shd w:val="clear" w:color="auto" w:fill="FFFFFF" w:themeFill="background1"/>
            <w:vAlign w:val="center"/>
          </w:tcPr>
          <w:p w14:paraId="0CECB29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4,590</w:t>
            </w:r>
          </w:p>
          <w:p w14:paraId="6F8B537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080)</w:t>
            </w:r>
          </w:p>
        </w:tc>
        <w:tc>
          <w:tcPr>
            <w:tcW w:w="1276" w:type="dxa"/>
            <w:shd w:val="clear" w:color="auto" w:fill="FFFFFF" w:themeFill="background1"/>
            <w:vAlign w:val="center"/>
          </w:tcPr>
          <w:p w14:paraId="4F0EFB6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691</w:t>
            </w:r>
          </w:p>
          <w:p w14:paraId="0CCFE80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059)</w:t>
            </w:r>
          </w:p>
        </w:tc>
        <w:tc>
          <w:tcPr>
            <w:tcW w:w="1276" w:type="dxa"/>
            <w:shd w:val="clear" w:color="auto" w:fill="FFFFFF" w:themeFill="background1"/>
            <w:vAlign w:val="center"/>
          </w:tcPr>
          <w:p w14:paraId="1F060CB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6,669</w:t>
            </w:r>
          </w:p>
          <w:p w14:paraId="4621D79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152)</w:t>
            </w:r>
          </w:p>
        </w:tc>
        <w:tc>
          <w:tcPr>
            <w:tcW w:w="1276" w:type="dxa"/>
            <w:shd w:val="clear" w:color="auto" w:fill="FFFFFF" w:themeFill="background1"/>
            <w:vAlign w:val="center"/>
          </w:tcPr>
          <w:p w14:paraId="1B57936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70</w:t>
            </w:r>
          </w:p>
          <w:p w14:paraId="09BF3D2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11)</w:t>
            </w:r>
          </w:p>
        </w:tc>
      </w:tr>
      <w:tr w:rsidR="00C34FA9" w:rsidRPr="008C4E2F" w14:paraId="755D32BF" w14:textId="77777777" w:rsidTr="00F533A1">
        <w:trPr>
          <w:jc w:val="center"/>
        </w:trPr>
        <w:tc>
          <w:tcPr>
            <w:tcW w:w="2436" w:type="dxa"/>
            <w:shd w:val="clear" w:color="auto" w:fill="FFFFFF" w:themeFill="background1"/>
          </w:tcPr>
          <w:p w14:paraId="65054D24"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LR (</w:t>
            </w:r>
            <m:oMath>
              <m:sSup>
                <m:sSupPr>
                  <m:ctrlPr>
                    <w:rPr>
                      <w:rFonts w:ascii="Cambria Math" w:eastAsia="바탕체" w:hAnsi="Cambria Math"/>
                      <w:color w:val="000000" w:themeColor="text1"/>
                      <w:sz w:val="22"/>
                      <w:szCs w:val="22"/>
                    </w:rPr>
                  </m:ctrlPr>
                </m:sSupPr>
                <m:e>
                  <m:r>
                    <m:rPr>
                      <m:sty m:val="p"/>
                    </m:rPr>
                    <w:rPr>
                      <w:rFonts w:ascii="Cambria Math" w:eastAsia="바탕체" w:hAnsi="Cambria Math"/>
                      <w:color w:val="000000" w:themeColor="text1"/>
                      <w:sz w:val="22"/>
                      <w:szCs w:val="22"/>
                    </w:rPr>
                    <m:t>χ</m:t>
                  </m:r>
                </m:e>
                <m:sup>
                  <m:r>
                    <m:rPr>
                      <m:sty m:val="p"/>
                    </m:rPr>
                    <w:rPr>
                      <w:rFonts w:ascii="Cambria Math" w:eastAsia="바탕체" w:hAnsi="Cambria Math"/>
                      <w:color w:val="000000" w:themeColor="text1"/>
                      <w:sz w:val="22"/>
                      <w:szCs w:val="22"/>
                    </w:rPr>
                    <m:t>2</m:t>
                  </m:r>
                </m:sup>
              </m:sSup>
              <m:r>
                <w:rPr>
                  <w:rFonts w:ascii="Cambria Math" w:eastAsia="바탕체" w:hAnsi="Cambria Math"/>
                  <w:color w:val="000000" w:themeColor="text1"/>
                  <w:sz w:val="22"/>
                  <w:szCs w:val="22"/>
                </w:rPr>
                <m:t>)</m:t>
              </m:r>
            </m:oMath>
          </w:p>
        </w:tc>
        <w:tc>
          <w:tcPr>
            <w:tcW w:w="1250" w:type="dxa"/>
            <w:shd w:val="clear" w:color="auto" w:fill="FFFFFF" w:themeFill="background1"/>
          </w:tcPr>
          <w:p w14:paraId="176D3A1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8703.03***</w:t>
            </w:r>
          </w:p>
        </w:tc>
        <w:tc>
          <w:tcPr>
            <w:tcW w:w="1276" w:type="dxa"/>
            <w:shd w:val="clear" w:color="auto" w:fill="FFFFFF" w:themeFill="background1"/>
          </w:tcPr>
          <w:p w14:paraId="545A604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3884.53***</w:t>
            </w:r>
          </w:p>
        </w:tc>
        <w:tc>
          <w:tcPr>
            <w:tcW w:w="1275" w:type="dxa"/>
            <w:shd w:val="clear" w:color="auto" w:fill="FFFFFF" w:themeFill="background1"/>
          </w:tcPr>
          <w:p w14:paraId="2A2CF237"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713.04***</w:t>
            </w:r>
          </w:p>
        </w:tc>
        <w:tc>
          <w:tcPr>
            <w:tcW w:w="1276" w:type="dxa"/>
            <w:shd w:val="clear" w:color="auto" w:fill="FFFFFF" w:themeFill="background1"/>
          </w:tcPr>
          <w:p w14:paraId="1955011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274.06***</w:t>
            </w:r>
          </w:p>
        </w:tc>
        <w:tc>
          <w:tcPr>
            <w:tcW w:w="1276" w:type="dxa"/>
            <w:shd w:val="clear" w:color="auto" w:fill="FFFFFF" w:themeFill="background1"/>
          </w:tcPr>
          <w:p w14:paraId="6D16E84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608.62***</w:t>
            </w:r>
          </w:p>
        </w:tc>
        <w:tc>
          <w:tcPr>
            <w:tcW w:w="1276" w:type="dxa"/>
            <w:shd w:val="clear" w:color="auto" w:fill="FFFFFF" w:themeFill="background1"/>
          </w:tcPr>
          <w:p w14:paraId="22D8E1D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89.79***</w:t>
            </w:r>
          </w:p>
        </w:tc>
      </w:tr>
    </w:tbl>
    <w:p w14:paraId="1370BF54" w14:textId="77777777" w:rsidR="00574D73" w:rsidRPr="008C4E2F" w:rsidRDefault="00574D73" w:rsidP="00574D73">
      <w:pPr>
        <w:widowControl/>
        <w:wordWrap/>
        <w:autoSpaceDE/>
        <w:autoSpaceDN/>
        <w:spacing w:after="0" w:line="360" w:lineRule="auto"/>
        <w:rPr>
          <w:rFonts w:ascii="Times New Roman" w:eastAsia="바탕" w:hAnsi="Times New Roman" w:cs="Times New Roman"/>
          <w:color w:val="000000" w:themeColor="text1"/>
          <w:kern w:val="0"/>
          <w:sz w:val="22"/>
        </w:rPr>
      </w:pPr>
      <w:r w:rsidRPr="008C4E2F">
        <w:rPr>
          <w:rFonts w:ascii="Times New Roman" w:eastAsia="바탕" w:hAnsi="Times New Roman" w:cs="Times New Roman"/>
          <w:color w:val="000000" w:themeColor="text1"/>
          <w:kern w:val="0"/>
          <w:sz w:val="22"/>
        </w:rPr>
        <w:t>Notes: Standard errors in parentheses * p&lt;0.1, ** p&lt;0.05, *** p&lt;0.01</w:t>
      </w:r>
    </w:p>
    <w:p w14:paraId="6768A965" w14:textId="77777777" w:rsidR="00574D73" w:rsidRPr="008C4E2F" w:rsidRDefault="00574D73" w:rsidP="00574D73">
      <w:pPr>
        <w:widowControl/>
        <w:wordWrap/>
        <w:autoSpaceDE/>
        <w:autoSpaceDN/>
        <w:rPr>
          <w:rFonts w:ascii="Times New Roman" w:eastAsia="바탕" w:hAnsi="Times New Roman" w:cs="Times New Roman"/>
          <w:color w:val="000000" w:themeColor="text1"/>
          <w:sz w:val="22"/>
        </w:rPr>
      </w:pPr>
      <w:r w:rsidRPr="008C4E2F">
        <w:rPr>
          <w:rFonts w:ascii="Times New Roman" w:eastAsia="바탕" w:hAnsi="Times New Roman" w:cs="Times New Roman"/>
          <w:color w:val="000000" w:themeColor="text1"/>
          <w:sz w:val="22"/>
        </w:rPr>
        <w:t xml:space="preserve">The dependent variables ENTRY and EXIT in Model 6 from the main results are analyzed using different AI technology classification schemes. These schemes include key phrases from </w:t>
      </w:r>
      <w:r w:rsidRPr="008C4E2F">
        <w:rPr>
          <w:rFonts w:ascii="Times New Roman" w:eastAsia="바탕" w:hAnsi="Times New Roman" w:cs="Times New Roman"/>
          <w:color w:val="000000"/>
          <w:sz w:val="22"/>
        </w:rPr>
        <w:t>abstracts and titles of patent documents, key</w:t>
      </w:r>
      <w:r w:rsidRPr="008C4E2F">
        <w:rPr>
          <w:rFonts w:ascii="Times New Roman" w:eastAsia="바탕" w:hAnsi="Times New Roman" w:cs="Times New Roman"/>
          <w:color w:val="000000" w:themeColor="text1"/>
          <w:sz w:val="22"/>
        </w:rPr>
        <w:t xml:space="preserve"> phrases from the titles of patent documents, and the CPC symbols suggested by the World Intellectual Property Organization </w:t>
      </w:r>
      <w:r w:rsidRPr="008C4E2F">
        <w:rPr>
          <w:rFonts w:ascii="Times New Roman" w:eastAsia="바탕" w:hAnsi="Times New Roman" w:cs="Times New Roman"/>
          <w:noProof/>
          <w:color w:val="000000" w:themeColor="text1"/>
          <w:sz w:val="22"/>
        </w:rPr>
        <w:t>[1]</w:t>
      </w:r>
      <w:r w:rsidRPr="008C4E2F">
        <w:rPr>
          <w:rFonts w:ascii="Times New Roman" w:eastAsia="바탕" w:hAnsi="Times New Roman" w:cs="Times New Roman"/>
          <w:color w:val="000000" w:themeColor="text1"/>
          <w:sz w:val="22"/>
        </w:rPr>
        <w:t>. https://www.wipo.int/tech_trends/en/artificial_intelligence/patentscope.html</w:t>
      </w:r>
    </w:p>
    <w:p w14:paraId="35376427" w14:textId="77777777" w:rsidR="00574D73" w:rsidRPr="008C4E2F" w:rsidRDefault="00574D73" w:rsidP="00574D73">
      <w:pPr>
        <w:widowControl/>
        <w:wordWrap/>
        <w:autoSpaceDE/>
        <w:autoSpaceDN/>
        <w:rPr>
          <w:rFonts w:ascii="Times New Roman" w:eastAsia="바탕" w:hAnsi="Times New Roman" w:cs="Times New Roman"/>
          <w:color w:val="000000" w:themeColor="text1"/>
          <w:sz w:val="22"/>
        </w:rPr>
      </w:pPr>
    </w:p>
    <w:p w14:paraId="290A0B8E" w14:textId="18692014" w:rsidR="00574D73" w:rsidRPr="008C4E2F" w:rsidRDefault="00574D73" w:rsidP="00574D73">
      <w:pPr>
        <w:widowControl/>
        <w:wordWrap/>
        <w:autoSpaceDE/>
        <w:autoSpaceDN/>
        <w:rPr>
          <w:rFonts w:ascii="Times New Roman" w:eastAsia="바탕" w:hAnsi="Times New Roman" w:cs="Times New Roman"/>
          <w:color w:val="000000" w:themeColor="text1"/>
          <w:sz w:val="22"/>
        </w:rPr>
      </w:pPr>
    </w:p>
    <w:p w14:paraId="5AFB5A5A" w14:textId="226CFE1D" w:rsidR="00574D73" w:rsidRPr="00F533A1" w:rsidRDefault="004207EB" w:rsidP="00F533A1">
      <w:pPr>
        <w:widowControl/>
        <w:wordWrap/>
        <w:autoSpaceDE/>
        <w:autoSpaceDN/>
        <w:jc w:val="left"/>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S</w:t>
      </w:r>
      <w:r w:rsidR="00C014F0">
        <w:rPr>
          <w:rFonts w:ascii="Times New Roman" w:hAnsi="Times New Roman" w:cs="Times New Roman"/>
          <w:b/>
          <w:color w:val="000000" w:themeColor="text1"/>
          <w:sz w:val="22"/>
        </w:rPr>
        <w:t>5</w:t>
      </w:r>
      <w:r w:rsidR="00C127E8">
        <w:rPr>
          <w:rFonts w:ascii="Times New Roman" w:hAnsi="Times New Roman" w:cs="Times New Roman"/>
          <w:b/>
          <w:color w:val="000000" w:themeColor="text1"/>
          <w:sz w:val="22"/>
        </w:rPr>
        <w:t xml:space="preserve"> Table</w:t>
      </w:r>
      <w:r w:rsidR="00F533A1">
        <w:rPr>
          <w:rFonts w:ascii="Times New Roman" w:hAnsi="Times New Roman" w:cs="Times New Roman"/>
          <w:b/>
          <w:color w:val="000000" w:themeColor="text1"/>
          <w:sz w:val="22"/>
        </w:rPr>
        <w:t xml:space="preserve">. </w:t>
      </w:r>
      <w:r w:rsidR="00574D73" w:rsidRPr="00F533A1">
        <w:rPr>
          <w:rFonts w:ascii="Times New Roman" w:hAnsi="Times New Roman" w:cs="Times New Roman"/>
          <w:b/>
          <w:color w:val="000000" w:themeColor="text1"/>
          <w:sz w:val="22"/>
        </w:rPr>
        <w:t xml:space="preserve">Panel </w:t>
      </w:r>
      <w:r w:rsidR="00DD5150" w:rsidRPr="00F533A1">
        <w:rPr>
          <w:rFonts w:ascii="Times New Roman" w:hAnsi="Times New Roman" w:cs="Times New Roman"/>
          <w:b/>
          <w:color w:val="000000" w:themeColor="text1"/>
          <w:sz w:val="22"/>
        </w:rPr>
        <w:t>l</w:t>
      </w:r>
      <w:r w:rsidR="00574D73" w:rsidRPr="00F533A1">
        <w:rPr>
          <w:rFonts w:ascii="Times New Roman" w:hAnsi="Times New Roman" w:cs="Times New Roman"/>
          <w:b/>
          <w:color w:val="000000" w:themeColor="text1"/>
          <w:sz w:val="22"/>
        </w:rPr>
        <w:t xml:space="preserve">ogit </w:t>
      </w:r>
      <w:r w:rsidR="00DD5150" w:rsidRPr="00F533A1">
        <w:rPr>
          <w:rFonts w:ascii="Times New Roman" w:hAnsi="Times New Roman" w:cs="Times New Roman"/>
          <w:b/>
          <w:color w:val="000000" w:themeColor="text1"/>
          <w:sz w:val="22"/>
        </w:rPr>
        <w:t>r</w:t>
      </w:r>
      <w:r w:rsidR="00574D73" w:rsidRPr="00F533A1">
        <w:rPr>
          <w:rFonts w:ascii="Times New Roman" w:hAnsi="Times New Roman" w:cs="Times New Roman"/>
          <w:b/>
          <w:color w:val="000000" w:themeColor="text1"/>
          <w:sz w:val="22"/>
        </w:rPr>
        <w:t xml:space="preserve">egression </w:t>
      </w:r>
      <w:r w:rsidR="00DD5150" w:rsidRPr="00F533A1">
        <w:rPr>
          <w:rFonts w:ascii="Times New Roman" w:hAnsi="Times New Roman" w:cs="Times New Roman"/>
          <w:b/>
          <w:color w:val="000000" w:themeColor="text1"/>
          <w:sz w:val="22"/>
        </w:rPr>
        <w:t>r</w:t>
      </w:r>
      <w:r w:rsidR="00574D73" w:rsidRPr="00F533A1">
        <w:rPr>
          <w:rFonts w:ascii="Times New Roman" w:hAnsi="Times New Roman" w:cs="Times New Roman"/>
          <w:b/>
          <w:color w:val="000000" w:themeColor="text1"/>
          <w:sz w:val="22"/>
        </w:rPr>
        <w:t xml:space="preserve">esults </w:t>
      </w:r>
      <w:r w:rsidRPr="00F533A1">
        <w:rPr>
          <w:rFonts w:ascii="Times New Roman" w:hAnsi="Times New Roman" w:cs="Times New Roman"/>
          <w:b/>
          <w:color w:val="000000" w:themeColor="text1"/>
          <w:sz w:val="22"/>
        </w:rPr>
        <w:t xml:space="preserve">of entry model </w:t>
      </w:r>
      <w:r w:rsidR="00574D73" w:rsidRPr="00F533A1">
        <w:rPr>
          <w:rFonts w:ascii="Times New Roman" w:hAnsi="Times New Roman" w:cs="Times New Roman"/>
          <w:b/>
          <w:color w:val="000000" w:themeColor="text1"/>
          <w:sz w:val="22"/>
        </w:rPr>
        <w:t xml:space="preserve">(Lag </w:t>
      </w:r>
      <w:bookmarkStart w:id="2" w:name="_Hlk138330270"/>
      <w:r w:rsidR="00C127E8">
        <w:rPr>
          <w:rFonts w:ascii="Times New Roman" w:hAnsi="Times New Roman" w:cs="Times New Roman"/>
          <w:b/>
          <w:color w:val="000000" w:themeColor="text1"/>
          <w:sz w:val="22"/>
        </w:rPr>
        <w:t>0–</w:t>
      </w:r>
      <w:r w:rsidR="00574D73" w:rsidRPr="00F533A1">
        <w:rPr>
          <w:rFonts w:ascii="Times New Roman" w:hAnsi="Times New Roman" w:cs="Times New Roman"/>
          <w:b/>
          <w:color w:val="000000" w:themeColor="text1"/>
          <w:sz w:val="22"/>
        </w:rPr>
        <w:t>4</w:t>
      </w:r>
      <w:bookmarkEnd w:id="2"/>
      <w:r w:rsidR="00574D73" w:rsidRPr="00F533A1">
        <w:rPr>
          <w:rFonts w:ascii="Times New Roman" w:hAnsi="Times New Roman" w:cs="Times New Roman"/>
          <w:b/>
          <w:color w:val="000000" w:themeColor="text1"/>
          <w:sz w:val="22"/>
        </w:rPr>
        <w:t>)</w:t>
      </w:r>
    </w:p>
    <w:tbl>
      <w:tblPr>
        <w:tblStyle w:val="2f1"/>
        <w:tblW w:w="9265" w:type="dxa"/>
        <w:jc w:val="center"/>
        <w:tblBorders>
          <w:left w:val="none" w:sz="0" w:space="0" w:color="auto"/>
          <w:right w:val="none" w:sz="0" w:space="0" w:color="auto"/>
        </w:tblBorders>
        <w:shd w:val="clear" w:color="auto" w:fill="FFFFFF" w:themeFill="background1"/>
        <w:tblLayout w:type="fixed"/>
        <w:tblCellMar>
          <w:top w:w="85" w:type="dxa"/>
          <w:left w:w="0" w:type="dxa"/>
          <w:bottom w:w="85" w:type="dxa"/>
          <w:right w:w="0" w:type="dxa"/>
        </w:tblCellMar>
        <w:tblLook w:val="04A0" w:firstRow="1" w:lastRow="0" w:firstColumn="1" w:lastColumn="0" w:noHBand="0" w:noVBand="1"/>
      </w:tblPr>
      <w:tblGrid>
        <w:gridCol w:w="2578"/>
        <w:gridCol w:w="1310"/>
        <w:gridCol w:w="1367"/>
        <w:gridCol w:w="1314"/>
        <w:gridCol w:w="1276"/>
        <w:gridCol w:w="1420"/>
      </w:tblGrid>
      <w:tr w:rsidR="00574D73" w:rsidRPr="008C4E2F" w14:paraId="3EB0204C" w14:textId="77777777" w:rsidTr="00F533A1">
        <w:trPr>
          <w:jc w:val="center"/>
        </w:trPr>
        <w:tc>
          <w:tcPr>
            <w:tcW w:w="2578" w:type="dxa"/>
            <w:vMerge w:val="restart"/>
            <w:shd w:val="clear" w:color="auto" w:fill="FFFFFF" w:themeFill="background1"/>
          </w:tcPr>
          <w:p w14:paraId="77C618A4" w14:textId="59C58139" w:rsidR="00574D73" w:rsidRPr="008C4E2F" w:rsidRDefault="00574D73" w:rsidP="00574D73">
            <w:pPr>
              <w:wordWrap/>
              <w:adjustRightInd w:val="0"/>
              <w:rPr>
                <w:color w:val="000000" w:themeColor="text1"/>
                <w:sz w:val="22"/>
                <w:szCs w:val="22"/>
              </w:rPr>
            </w:pPr>
          </w:p>
        </w:tc>
        <w:tc>
          <w:tcPr>
            <w:tcW w:w="6687" w:type="dxa"/>
            <w:gridSpan w:val="5"/>
            <w:shd w:val="clear" w:color="auto" w:fill="FFFFFF" w:themeFill="background1"/>
          </w:tcPr>
          <w:p w14:paraId="05AC511B" w14:textId="374B83C5" w:rsidR="00574D73" w:rsidRPr="008C4E2F" w:rsidRDefault="00F533A1"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Dependent variable:</w:t>
            </w:r>
            <w:r>
              <w:rPr>
                <w:rFonts w:eastAsia="바탕체"/>
                <w:color w:val="000000" w:themeColor="text1"/>
                <w:sz w:val="22"/>
                <w:szCs w:val="22"/>
              </w:rPr>
              <w:t xml:space="preserve"> </w:t>
            </w:r>
            <w:r w:rsidR="00574D73" w:rsidRPr="008C4E2F">
              <w:rPr>
                <w:rFonts w:eastAsia="바탕체"/>
                <w:color w:val="000000" w:themeColor="text1"/>
                <w:sz w:val="22"/>
                <w:szCs w:val="22"/>
              </w:rPr>
              <w:t>ENTRY</w:t>
            </w:r>
          </w:p>
        </w:tc>
      </w:tr>
      <w:tr w:rsidR="00574D73" w:rsidRPr="008C4E2F" w14:paraId="47C242B3" w14:textId="77777777" w:rsidTr="00F533A1">
        <w:trPr>
          <w:jc w:val="center"/>
        </w:trPr>
        <w:tc>
          <w:tcPr>
            <w:tcW w:w="2578" w:type="dxa"/>
            <w:vMerge/>
            <w:shd w:val="clear" w:color="auto" w:fill="FFFFFF" w:themeFill="background1"/>
          </w:tcPr>
          <w:p w14:paraId="05D3D2E3" w14:textId="77777777" w:rsidR="00574D73" w:rsidRPr="008C4E2F" w:rsidRDefault="00574D73" w:rsidP="00574D73">
            <w:pPr>
              <w:wordWrap/>
              <w:adjustRightInd w:val="0"/>
              <w:rPr>
                <w:color w:val="000000" w:themeColor="text1"/>
                <w:sz w:val="22"/>
                <w:szCs w:val="22"/>
              </w:rPr>
            </w:pPr>
          </w:p>
        </w:tc>
        <w:tc>
          <w:tcPr>
            <w:tcW w:w="1310" w:type="dxa"/>
            <w:shd w:val="clear" w:color="auto" w:fill="FFFFFF" w:themeFill="background1"/>
          </w:tcPr>
          <w:p w14:paraId="2A4E08B0"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M6 (Lag 0)</w:t>
            </w:r>
          </w:p>
        </w:tc>
        <w:tc>
          <w:tcPr>
            <w:tcW w:w="1367" w:type="dxa"/>
            <w:shd w:val="clear" w:color="auto" w:fill="FFFFFF" w:themeFill="background1"/>
          </w:tcPr>
          <w:p w14:paraId="0EB00096"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M6 (Lag 1)</w:t>
            </w:r>
          </w:p>
        </w:tc>
        <w:tc>
          <w:tcPr>
            <w:tcW w:w="1314" w:type="dxa"/>
            <w:shd w:val="clear" w:color="auto" w:fill="FFFFFF" w:themeFill="background1"/>
          </w:tcPr>
          <w:p w14:paraId="11133A42"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M6 (Lag 2)</w:t>
            </w:r>
          </w:p>
        </w:tc>
        <w:tc>
          <w:tcPr>
            <w:tcW w:w="1276" w:type="dxa"/>
            <w:shd w:val="clear" w:color="auto" w:fill="FFFFFF" w:themeFill="background1"/>
          </w:tcPr>
          <w:p w14:paraId="29AEBF8F"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M6 (Lag 3)</w:t>
            </w:r>
          </w:p>
        </w:tc>
        <w:tc>
          <w:tcPr>
            <w:tcW w:w="1420" w:type="dxa"/>
            <w:shd w:val="clear" w:color="auto" w:fill="FFFFFF" w:themeFill="background1"/>
          </w:tcPr>
          <w:p w14:paraId="2FF792AA"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M6 (Lag 4)</w:t>
            </w:r>
          </w:p>
        </w:tc>
      </w:tr>
      <w:tr w:rsidR="00574D73" w:rsidRPr="008C4E2F" w14:paraId="4DAAD129" w14:textId="77777777" w:rsidTr="00F533A1">
        <w:trPr>
          <w:jc w:val="center"/>
        </w:trPr>
        <w:tc>
          <w:tcPr>
            <w:tcW w:w="2578" w:type="dxa"/>
            <w:shd w:val="clear" w:color="auto" w:fill="FFFFFF" w:themeFill="background1"/>
          </w:tcPr>
          <w:p w14:paraId="4C2A596B" w14:textId="77777777" w:rsidR="00574D73" w:rsidRPr="008C4E2F" w:rsidRDefault="00574D73" w:rsidP="00574D73">
            <w:pPr>
              <w:wordWrap/>
              <w:adjustRightInd w:val="0"/>
              <w:rPr>
                <w:color w:val="000000" w:themeColor="text1"/>
                <w:sz w:val="22"/>
                <w:szCs w:val="22"/>
              </w:rPr>
            </w:pPr>
            <w:r w:rsidRPr="008C4E2F">
              <w:rPr>
                <w:rFonts w:eastAsia="바탕체"/>
                <w:color w:val="000000" w:themeColor="text1"/>
                <w:sz w:val="22"/>
                <w:szCs w:val="22"/>
              </w:rPr>
              <w:t>TECH_COMPLEXITY</w:t>
            </w:r>
          </w:p>
        </w:tc>
        <w:tc>
          <w:tcPr>
            <w:tcW w:w="1310" w:type="dxa"/>
            <w:shd w:val="clear" w:color="auto" w:fill="FFFFFF" w:themeFill="background1"/>
            <w:vAlign w:val="center"/>
          </w:tcPr>
          <w:p w14:paraId="0FB54C2B"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1579***</w:t>
            </w:r>
          </w:p>
          <w:p w14:paraId="3937CF7C"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270)</w:t>
            </w:r>
          </w:p>
        </w:tc>
        <w:tc>
          <w:tcPr>
            <w:tcW w:w="1367" w:type="dxa"/>
            <w:shd w:val="clear" w:color="auto" w:fill="FFFFFF" w:themeFill="background1"/>
            <w:vAlign w:val="center"/>
          </w:tcPr>
          <w:p w14:paraId="2D1F94ED"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1551***</w:t>
            </w:r>
          </w:p>
          <w:p w14:paraId="2FA10983"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159)</w:t>
            </w:r>
          </w:p>
        </w:tc>
        <w:tc>
          <w:tcPr>
            <w:tcW w:w="1314" w:type="dxa"/>
            <w:shd w:val="clear" w:color="auto" w:fill="FFFFFF" w:themeFill="background1"/>
            <w:vAlign w:val="center"/>
          </w:tcPr>
          <w:p w14:paraId="4FF6B005"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1423***</w:t>
            </w:r>
          </w:p>
          <w:p w14:paraId="45CB89F5"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161)</w:t>
            </w:r>
          </w:p>
        </w:tc>
        <w:tc>
          <w:tcPr>
            <w:tcW w:w="1276" w:type="dxa"/>
            <w:shd w:val="clear" w:color="auto" w:fill="FFFFFF" w:themeFill="background1"/>
            <w:vAlign w:val="center"/>
          </w:tcPr>
          <w:p w14:paraId="2C784330"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1426***</w:t>
            </w:r>
          </w:p>
          <w:p w14:paraId="1CB65158"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160)</w:t>
            </w:r>
          </w:p>
        </w:tc>
        <w:tc>
          <w:tcPr>
            <w:tcW w:w="1420" w:type="dxa"/>
            <w:shd w:val="clear" w:color="auto" w:fill="FFFFFF" w:themeFill="background1"/>
            <w:vAlign w:val="center"/>
          </w:tcPr>
          <w:p w14:paraId="195B6CB2"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760***</w:t>
            </w:r>
          </w:p>
          <w:p w14:paraId="6365A654"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161)</w:t>
            </w:r>
          </w:p>
        </w:tc>
      </w:tr>
      <w:tr w:rsidR="00574D73" w:rsidRPr="008C4E2F" w14:paraId="19C4A2F7" w14:textId="77777777" w:rsidTr="00F533A1">
        <w:trPr>
          <w:jc w:val="center"/>
        </w:trPr>
        <w:tc>
          <w:tcPr>
            <w:tcW w:w="2578" w:type="dxa"/>
            <w:shd w:val="clear" w:color="auto" w:fill="FFFFFF" w:themeFill="background1"/>
          </w:tcPr>
          <w:p w14:paraId="2D26FA45"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TECH_DENSITY</w:t>
            </w:r>
          </w:p>
        </w:tc>
        <w:tc>
          <w:tcPr>
            <w:tcW w:w="1310" w:type="dxa"/>
            <w:shd w:val="clear" w:color="auto" w:fill="FFFFFF" w:themeFill="background1"/>
            <w:vAlign w:val="center"/>
          </w:tcPr>
          <w:p w14:paraId="4B5C03E1"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55090***</w:t>
            </w:r>
          </w:p>
          <w:p w14:paraId="240DAE46"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922)</w:t>
            </w:r>
          </w:p>
        </w:tc>
        <w:tc>
          <w:tcPr>
            <w:tcW w:w="1367" w:type="dxa"/>
            <w:shd w:val="clear" w:color="auto" w:fill="FFFFFF" w:themeFill="background1"/>
            <w:vAlign w:val="center"/>
          </w:tcPr>
          <w:p w14:paraId="3BE37D9C"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29944***</w:t>
            </w:r>
          </w:p>
          <w:p w14:paraId="21569CC5"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455)</w:t>
            </w:r>
          </w:p>
        </w:tc>
        <w:tc>
          <w:tcPr>
            <w:tcW w:w="1314" w:type="dxa"/>
            <w:shd w:val="clear" w:color="auto" w:fill="FFFFFF" w:themeFill="background1"/>
            <w:vAlign w:val="center"/>
          </w:tcPr>
          <w:p w14:paraId="12C8F5E7"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30739***</w:t>
            </w:r>
          </w:p>
          <w:p w14:paraId="428E6B92"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463)</w:t>
            </w:r>
          </w:p>
        </w:tc>
        <w:tc>
          <w:tcPr>
            <w:tcW w:w="1276" w:type="dxa"/>
            <w:shd w:val="clear" w:color="auto" w:fill="FFFFFF" w:themeFill="background1"/>
            <w:vAlign w:val="center"/>
          </w:tcPr>
          <w:p w14:paraId="6CC192E8"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32061***</w:t>
            </w:r>
          </w:p>
          <w:p w14:paraId="592DCA70" w14:textId="77777777" w:rsidR="00574D73" w:rsidRPr="008C4E2F" w:rsidRDefault="00574D73" w:rsidP="00F533A1">
            <w:pPr>
              <w:wordWrap/>
              <w:adjustRightInd w:val="0"/>
              <w:jc w:val="center"/>
              <w:rPr>
                <w:rFonts w:eastAsia="맑은 고딕"/>
                <w:color w:val="000000"/>
                <w:sz w:val="22"/>
                <w:szCs w:val="22"/>
              </w:rPr>
            </w:pPr>
            <w:r w:rsidRPr="008C4E2F">
              <w:rPr>
                <w:rFonts w:eastAsia="바탕체"/>
                <w:color w:val="000000" w:themeColor="text1"/>
                <w:sz w:val="22"/>
                <w:szCs w:val="22"/>
              </w:rPr>
              <w:t>(0.00472)</w:t>
            </w:r>
          </w:p>
        </w:tc>
        <w:tc>
          <w:tcPr>
            <w:tcW w:w="1420" w:type="dxa"/>
            <w:shd w:val="clear" w:color="auto" w:fill="FFFFFF" w:themeFill="background1"/>
            <w:vAlign w:val="center"/>
          </w:tcPr>
          <w:p w14:paraId="4CBC03C7"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22319***</w:t>
            </w:r>
          </w:p>
          <w:p w14:paraId="63E9C202" w14:textId="77777777" w:rsidR="00574D73" w:rsidRPr="008C4E2F" w:rsidRDefault="00574D73" w:rsidP="00F533A1">
            <w:pPr>
              <w:wordWrap/>
              <w:adjustRightInd w:val="0"/>
              <w:jc w:val="center"/>
              <w:rPr>
                <w:color w:val="000000" w:themeColor="text1"/>
                <w:sz w:val="22"/>
                <w:szCs w:val="22"/>
                <w:shd w:val="clear" w:color="auto" w:fill="FFFFFF"/>
              </w:rPr>
            </w:pPr>
            <w:r w:rsidRPr="008C4E2F">
              <w:rPr>
                <w:rFonts w:eastAsia="바탕체"/>
                <w:color w:val="000000" w:themeColor="text1"/>
                <w:sz w:val="22"/>
                <w:szCs w:val="22"/>
              </w:rPr>
              <w:t>(0.00324)</w:t>
            </w:r>
          </w:p>
        </w:tc>
      </w:tr>
      <w:tr w:rsidR="00574D73" w:rsidRPr="008C4E2F" w14:paraId="7D4F7F6F" w14:textId="77777777" w:rsidTr="00F533A1">
        <w:trPr>
          <w:jc w:val="center"/>
        </w:trPr>
        <w:tc>
          <w:tcPr>
            <w:tcW w:w="2578" w:type="dxa"/>
            <w:shd w:val="clear" w:color="auto" w:fill="FFFFFF" w:themeFill="background1"/>
          </w:tcPr>
          <w:p w14:paraId="27ACA836"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CROSS_DENSITY</w:t>
            </w:r>
          </w:p>
        </w:tc>
        <w:tc>
          <w:tcPr>
            <w:tcW w:w="1310" w:type="dxa"/>
            <w:shd w:val="clear" w:color="auto" w:fill="FFFFFF" w:themeFill="background1"/>
            <w:vAlign w:val="center"/>
          </w:tcPr>
          <w:p w14:paraId="25BDE83A"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11203***</w:t>
            </w:r>
          </w:p>
          <w:p w14:paraId="0182ACED"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314)</w:t>
            </w:r>
          </w:p>
        </w:tc>
        <w:tc>
          <w:tcPr>
            <w:tcW w:w="1367" w:type="dxa"/>
            <w:shd w:val="clear" w:color="auto" w:fill="FFFFFF" w:themeFill="background1"/>
            <w:vAlign w:val="center"/>
          </w:tcPr>
          <w:p w14:paraId="0D30A7E3"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5855***</w:t>
            </w:r>
          </w:p>
          <w:p w14:paraId="1EA57441"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208)</w:t>
            </w:r>
          </w:p>
        </w:tc>
        <w:tc>
          <w:tcPr>
            <w:tcW w:w="1314" w:type="dxa"/>
            <w:shd w:val="clear" w:color="auto" w:fill="FFFFFF" w:themeFill="background1"/>
            <w:vAlign w:val="center"/>
          </w:tcPr>
          <w:p w14:paraId="4C6996D9"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5210***</w:t>
            </w:r>
          </w:p>
          <w:p w14:paraId="09CCF1FE"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217)</w:t>
            </w:r>
          </w:p>
        </w:tc>
        <w:tc>
          <w:tcPr>
            <w:tcW w:w="1276" w:type="dxa"/>
            <w:shd w:val="clear" w:color="auto" w:fill="FFFFFF" w:themeFill="background1"/>
            <w:vAlign w:val="center"/>
          </w:tcPr>
          <w:p w14:paraId="166C4F54"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4314***</w:t>
            </w:r>
          </w:p>
          <w:p w14:paraId="542C09E1"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220)</w:t>
            </w:r>
          </w:p>
        </w:tc>
        <w:tc>
          <w:tcPr>
            <w:tcW w:w="1420" w:type="dxa"/>
            <w:shd w:val="clear" w:color="auto" w:fill="FFFFFF" w:themeFill="background1"/>
            <w:vAlign w:val="center"/>
          </w:tcPr>
          <w:p w14:paraId="3883D7B4"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3554***</w:t>
            </w:r>
          </w:p>
          <w:p w14:paraId="34F6DB80"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216)</w:t>
            </w:r>
          </w:p>
        </w:tc>
      </w:tr>
      <w:tr w:rsidR="00574D73" w:rsidRPr="008C4E2F" w14:paraId="70AA72F0" w14:textId="77777777" w:rsidTr="00F533A1">
        <w:trPr>
          <w:jc w:val="center"/>
        </w:trPr>
        <w:tc>
          <w:tcPr>
            <w:tcW w:w="2578" w:type="dxa"/>
            <w:shd w:val="clear" w:color="auto" w:fill="FFFFFF" w:themeFill="background1"/>
          </w:tcPr>
          <w:p w14:paraId="6DD8BF88"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TECH_COMPLEXITY_sq</w:t>
            </w:r>
          </w:p>
        </w:tc>
        <w:tc>
          <w:tcPr>
            <w:tcW w:w="1310" w:type="dxa"/>
            <w:shd w:val="clear" w:color="auto" w:fill="FFFFFF" w:themeFill="background1"/>
            <w:vAlign w:val="center"/>
          </w:tcPr>
          <w:p w14:paraId="2F38A823"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7</w:t>
            </w:r>
          </w:p>
          <w:p w14:paraId="2B971790" w14:textId="77777777" w:rsidR="00574D73" w:rsidRPr="008C4E2F" w:rsidRDefault="00574D73" w:rsidP="00F533A1">
            <w:pPr>
              <w:wordWrap/>
              <w:adjustRightInd w:val="0"/>
              <w:jc w:val="center"/>
              <w:rPr>
                <w:color w:val="000000" w:themeColor="text1"/>
                <w:sz w:val="22"/>
                <w:szCs w:val="22"/>
                <w:shd w:val="clear" w:color="auto" w:fill="FFFFFF"/>
              </w:rPr>
            </w:pPr>
            <w:r w:rsidRPr="008C4E2F">
              <w:rPr>
                <w:rFonts w:eastAsia="바탕체"/>
                <w:color w:val="000000" w:themeColor="text1"/>
                <w:sz w:val="22"/>
                <w:szCs w:val="22"/>
              </w:rPr>
              <w:t>(0.00005)</w:t>
            </w:r>
          </w:p>
        </w:tc>
        <w:tc>
          <w:tcPr>
            <w:tcW w:w="1367" w:type="dxa"/>
            <w:shd w:val="clear" w:color="auto" w:fill="FFFFFF" w:themeFill="background1"/>
            <w:vAlign w:val="center"/>
          </w:tcPr>
          <w:p w14:paraId="5E6FC8C6"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2</w:t>
            </w:r>
          </w:p>
          <w:p w14:paraId="01764F7E" w14:textId="77777777" w:rsidR="00574D73" w:rsidRPr="008C4E2F" w:rsidRDefault="00574D73" w:rsidP="00F533A1">
            <w:pPr>
              <w:wordWrap/>
              <w:adjustRightInd w:val="0"/>
              <w:jc w:val="center"/>
              <w:rPr>
                <w:color w:val="000000" w:themeColor="text1"/>
                <w:sz w:val="22"/>
                <w:szCs w:val="22"/>
                <w:shd w:val="clear" w:color="auto" w:fill="FFFFFF"/>
              </w:rPr>
            </w:pPr>
            <w:r w:rsidRPr="008C4E2F">
              <w:rPr>
                <w:rFonts w:eastAsia="바탕체"/>
                <w:color w:val="000000" w:themeColor="text1"/>
                <w:sz w:val="22"/>
                <w:szCs w:val="22"/>
              </w:rPr>
              <w:t>(0.00004)</w:t>
            </w:r>
          </w:p>
        </w:tc>
        <w:tc>
          <w:tcPr>
            <w:tcW w:w="1314" w:type="dxa"/>
            <w:shd w:val="clear" w:color="auto" w:fill="FFFFFF" w:themeFill="background1"/>
            <w:vAlign w:val="center"/>
          </w:tcPr>
          <w:p w14:paraId="32D4360B"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3</w:t>
            </w:r>
          </w:p>
          <w:p w14:paraId="122A105A" w14:textId="77777777" w:rsidR="00574D73" w:rsidRPr="008C4E2F" w:rsidRDefault="00574D73" w:rsidP="00F533A1">
            <w:pPr>
              <w:wordWrap/>
              <w:adjustRightInd w:val="0"/>
              <w:jc w:val="center"/>
              <w:rPr>
                <w:color w:val="000000" w:themeColor="text1"/>
                <w:sz w:val="22"/>
                <w:szCs w:val="22"/>
                <w:shd w:val="clear" w:color="auto" w:fill="FFFFFF"/>
              </w:rPr>
            </w:pPr>
            <w:r w:rsidRPr="008C4E2F">
              <w:rPr>
                <w:rFonts w:eastAsia="바탕체"/>
                <w:color w:val="000000" w:themeColor="text1"/>
                <w:sz w:val="22"/>
                <w:szCs w:val="22"/>
              </w:rPr>
              <w:t>(0.00004)</w:t>
            </w:r>
          </w:p>
        </w:tc>
        <w:tc>
          <w:tcPr>
            <w:tcW w:w="1276" w:type="dxa"/>
            <w:shd w:val="clear" w:color="auto" w:fill="FFFFFF" w:themeFill="background1"/>
            <w:vAlign w:val="center"/>
          </w:tcPr>
          <w:p w14:paraId="72C20F31"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6*</w:t>
            </w:r>
          </w:p>
          <w:p w14:paraId="19CDBFBB" w14:textId="77777777" w:rsidR="00574D73" w:rsidRPr="008C4E2F" w:rsidRDefault="00574D73" w:rsidP="00F533A1">
            <w:pPr>
              <w:wordWrap/>
              <w:adjustRightInd w:val="0"/>
              <w:jc w:val="center"/>
              <w:rPr>
                <w:rFonts w:eastAsia="맑은 고딕"/>
                <w:color w:val="000000"/>
                <w:sz w:val="22"/>
                <w:szCs w:val="22"/>
              </w:rPr>
            </w:pPr>
            <w:r w:rsidRPr="008C4E2F">
              <w:rPr>
                <w:rFonts w:eastAsia="바탕체"/>
                <w:color w:val="000000" w:themeColor="text1"/>
                <w:sz w:val="22"/>
                <w:szCs w:val="22"/>
              </w:rPr>
              <w:t>(0.00004)</w:t>
            </w:r>
          </w:p>
        </w:tc>
        <w:tc>
          <w:tcPr>
            <w:tcW w:w="1420" w:type="dxa"/>
            <w:shd w:val="clear" w:color="auto" w:fill="FFFFFF" w:themeFill="background1"/>
            <w:vAlign w:val="center"/>
          </w:tcPr>
          <w:p w14:paraId="05411A9D"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7**</w:t>
            </w:r>
          </w:p>
          <w:p w14:paraId="2DA6BCEC"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4)</w:t>
            </w:r>
          </w:p>
        </w:tc>
      </w:tr>
      <w:tr w:rsidR="00574D73" w:rsidRPr="008C4E2F" w14:paraId="65E7F792" w14:textId="77777777" w:rsidTr="00F533A1">
        <w:trPr>
          <w:jc w:val="center"/>
        </w:trPr>
        <w:tc>
          <w:tcPr>
            <w:tcW w:w="2578" w:type="dxa"/>
            <w:shd w:val="clear" w:color="auto" w:fill="FFFFFF" w:themeFill="background1"/>
          </w:tcPr>
          <w:p w14:paraId="56084CC9" w14:textId="77777777" w:rsidR="00574D73" w:rsidRPr="008C4E2F" w:rsidRDefault="00574D73" w:rsidP="00574D73">
            <w:pPr>
              <w:wordWrap/>
              <w:adjustRightInd w:val="0"/>
              <w:rPr>
                <w:color w:val="000000" w:themeColor="text1"/>
                <w:sz w:val="22"/>
                <w:szCs w:val="22"/>
              </w:rPr>
            </w:pPr>
            <w:r w:rsidRPr="008C4E2F">
              <w:rPr>
                <w:rFonts w:eastAsia="바탕체"/>
                <w:color w:val="000000" w:themeColor="text1"/>
                <w:sz w:val="22"/>
                <w:szCs w:val="22"/>
              </w:rPr>
              <w:t>TECH_DENSITY_sq</w:t>
            </w:r>
          </w:p>
        </w:tc>
        <w:tc>
          <w:tcPr>
            <w:tcW w:w="1310" w:type="dxa"/>
            <w:shd w:val="clear" w:color="auto" w:fill="FFFFFF" w:themeFill="background1"/>
            <w:vAlign w:val="center"/>
          </w:tcPr>
          <w:p w14:paraId="17768E91"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318***</w:t>
            </w:r>
          </w:p>
          <w:p w14:paraId="3A481875"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16)</w:t>
            </w:r>
          </w:p>
        </w:tc>
        <w:tc>
          <w:tcPr>
            <w:tcW w:w="1367" w:type="dxa"/>
            <w:shd w:val="clear" w:color="auto" w:fill="FFFFFF" w:themeFill="background1"/>
            <w:vAlign w:val="center"/>
          </w:tcPr>
          <w:p w14:paraId="7ADF1ACA"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222***</w:t>
            </w:r>
          </w:p>
          <w:p w14:paraId="5C13B2DD"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6)</w:t>
            </w:r>
          </w:p>
        </w:tc>
        <w:tc>
          <w:tcPr>
            <w:tcW w:w="1314" w:type="dxa"/>
            <w:shd w:val="clear" w:color="auto" w:fill="FFFFFF" w:themeFill="background1"/>
            <w:vAlign w:val="center"/>
          </w:tcPr>
          <w:p w14:paraId="7AC1AF4F"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225***</w:t>
            </w:r>
          </w:p>
          <w:p w14:paraId="736F6088"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6)</w:t>
            </w:r>
          </w:p>
        </w:tc>
        <w:tc>
          <w:tcPr>
            <w:tcW w:w="1276" w:type="dxa"/>
            <w:shd w:val="clear" w:color="auto" w:fill="FFFFFF" w:themeFill="background1"/>
            <w:vAlign w:val="center"/>
          </w:tcPr>
          <w:p w14:paraId="12D744E9"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234***</w:t>
            </w:r>
          </w:p>
          <w:p w14:paraId="677B49BA"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6)</w:t>
            </w:r>
          </w:p>
        </w:tc>
        <w:tc>
          <w:tcPr>
            <w:tcW w:w="1420" w:type="dxa"/>
            <w:shd w:val="clear" w:color="auto" w:fill="FFFFFF" w:themeFill="background1"/>
            <w:vAlign w:val="center"/>
          </w:tcPr>
          <w:p w14:paraId="7FC84F6A"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234***</w:t>
            </w:r>
          </w:p>
          <w:p w14:paraId="429B9676" w14:textId="77777777" w:rsidR="00574D73" w:rsidRPr="008C4E2F" w:rsidRDefault="00574D73" w:rsidP="00F533A1">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6)</w:t>
            </w:r>
          </w:p>
        </w:tc>
      </w:tr>
      <w:tr w:rsidR="00574D73" w:rsidRPr="008C4E2F" w14:paraId="7584E60D" w14:textId="77777777" w:rsidTr="00F533A1">
        <w:trPr>
          <w:jc w:val="center"/>
        </w:trPr>
        <w:tc>
          <w:tcPr>
            <w:tcW w:w="2578" w:type="dxa"/>
            <w:shd w:val="clear" w:color="auto" w:fill="FFFFFF" w:themeFill="background1"/>
          </w:tcPr>
          <w:p w14:paraId="0F11798E"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CROSS_DENSITY_sq</w:t>
            </w:r>
          </w:p>
        </w:tc>
        <w:tc>
          <w:tcPr>
            <w:tcW w:w="1310" w:type="dxa"/>
            <w:shd w:val="clear" w:color="auto" w:fill="FFFFFF" w:themeFill="background1"/>
            <w:vAlign w:val="center"/>
          </w:tcPr>
          <w:p w14:paraId="2C70E413"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97***</w:t>
            </w:r>
          </w:p>
          <w:p w14:paraId="01EA7C2E"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6)</w:t>
            </w:r>
          </w:p>
        </w:tc>
        <w:tc>
          <w:tcPr>
            <w:tcW w:w="1367" w:type="dxa"/>
            <w:shd w:val="clear" w:color="auto" w:fill="FFFFFF" w:themeFill="background1"/>
            <w:vAlign w:val="center"/>
          </w:tcPr>
          <w:p w14:paraId="1BAAAAEF"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33***</w:t>
            </w:r>
          </w:p>
          <w:p w14:paraId="7D6C4B78"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4)</w:t>
            </w:r>
          </w:p>
        </w:tc>
        <w:tc>
          <w:tcPr>
            <w:tcW w:w="1314" w:type="dxa"/>
            <w:shd w:val="clear" w:color="auto" w:fill="FFFFFF" w:themeFill="background1"/>
            <w:vAlign w:val="center"/>
          </w:tcPr>
          <w:p w14:paraId="3E9837B9"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37***</w:t>
            </w:r>
          </w:p>
          <w:p w14:paraId="709E9B3B"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4)</w:t>
            </w:r>
          </w:p>
        </w:tc>
        <w:tc>
          <w:tcPr>
            <w:tcW w:w="1276" w:type="dxa"/>
            <w:shd w:val="clear" w:color="auto" w:fill="FFFFFF" w:themeFill="background1"/>
            <w:vAlign w:val="center"/>
          </w:tcPr>
          <w:p w14:paraId="0FB61D46"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42***</w:t>
            </w:r>
          </w:p>
          <w:p w14:paraId="588DBD33"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4)</w:t>
            </w:r>
          </w:p>
        </w:tc>
        <w:tc>
          <w:tcPr>
            <w:tcW w:w="1420" w:type="dxa"/>
            <w:shd w:val="clear" w:color="auto" w:fill="FFFFFF" w:themeFill="background1"/>
            <w:vAlign w:val="center"/>
          </w:tcPr>
          <w:p w14:paraId="50A04543"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55***</w:t>
            </w:r>
          </w:p>
          <w:p w14:paraId="2F8DFF38" w14:textId="77777777" w:rsidR="00574D73" w:rsidRPr="008C4E2F" w:rsidRDefault="00574D73" w:rsidP="00F533A1">
            <w:pPr>
              <w:wordWrap/>
              <w:adjustRightInd w:val="0"/>
              <w:jc w:val="center"/>
              <w:rPr>
                <w:rFonts w:eastAsia="바탕체"/>
                <w:color w:val="000000" w:themeColor="text1"/>
                <w:sz w:val="22"/>
                <w:szCs w:val="22"/>
              </w:rPr>
            </w:pPr>
            <w:r w:rsidRPr="008C4E2F">
              <w:rPr>
                <w:rFonts w:eastAsia="바탕체"/>
                <w:color w:val="000000" w:themeColor="text1"/>
                <w:sz w:val="22"/>
                <w:szCs w:val="22"/>
              </w:rPr>
              <w:t>(0.00005)</w:t>
            </w:r>
          </w:p>
        </w:tc>
      </w:tr>
      <w:tr w:rsidR="00C34FA9" w:rsidRPr="008C4E2F" w14:paraId="0E3553FE" w14:textId="77777777" w:rsidTr="00F533A1">
        <w:trPr>
          <w:jc w:val="center"/>
        </w:trPr>
        <w:tc>
          <w:tcPr>
            <w:tcW w:w="2578" w:type="dxa"/>
            <w:shd w:val="clear" w:color="auto" w:fill="FFFFFF" w:themeFill="background1"/>
          </w:tcPr>
          <w:p w14:paraId="70B839E4" w14:textId="475B2F5A"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POP</w:t>
            </w:r>
          </w:p>
        </w:tc>
        <w:tc>
          <w:tcPr>
            <w:tcW w:w="1310" w:type="dxa"/>
            <w:shd w:val="clear" w:color="auto" w:fill="FFFFFF" w:themeFill="background1"/>
            <w:vAlign w:val="center"/>
          </w:tcPr>
          <w:p w14:paraId="1034709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11210***</w:t>
            </w:r>
          </w:p>
          <w:p w14:paraId="6691DE61" w14:textId="46CFB249"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23975)</w:t>
            </w:r>
          </w:p>
        </w:tc>
        <w:tc>
          <w:tcPr>
            <w:tcW w:w="1367" w:type="dxa"/>
            <w:shd w:val="clear" w:color="auto" w:fill="FFFFFF" w:themeFill="background1"/>
            <w:vAlign w:val="center"/>
          </w:tcPr>
          <w:p w14:paraId="28F7702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55846***</w:t>
            </w:r>
          </w:p>
          <w:p w14:paraId="050D2781" w14:textId="3796C656"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9752)</w:t>
            </w:r>
          </w:p>
        </w:tc>
        <w:tc>
          <w:tcPr>
            <w:tcW w:w="1314" w:type="dxa"/>
            <w:shd w:val="clear" w:color="auto" w:fill="FFFFFF" w:themeFill="background1"/>
            <w:vAlign w:val="center"/>
          </w:tcPr>
          <w:p w14:paraId="2E43AB3C"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44574***</w:t>
            </w:r>
          </w:p>
          <w:p w14:paraId="64B1216E" w14:textId="750CD60A"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9888)</w:t>
            </w:r>
          </w:p>
        </w:tc>
        <w:tc>
          <w:tcPr>
            <w:tcW w:w="1276" w:type="dxa"/>
            <w:shd w:val="clear" w:color="auto" w:fill="FFFFFF" w:themeFill="background1"/>
            <w:vAlign w:val="center"/>
          </w:tcPr>
          <w:p w14:paraId="087C3526"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34602***</w:t>
            </w:r>
          </w:p>
          <w:p w14:paraId="7A5C612F" w14:textId="200F9B7E"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20128)</w:t>
            </w:r>
          </w:p>
        </w:tc>
        <w:tc>
          <w:tcPr>
            <w:tcW w:w="1420" w:type="dxa"/>
            <w:shd w:val="clear" w:color="auto" w:fill="FFFFFF" w:themeFill="background1"/>
            <w:vAlign w:val="center"/>
          </w:tcPr>
          <w:p w14:paraId="11CCFC7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25800***</w:t>
            </w:r>
          </w:p>
          <w:p w14:paraId="45093B50" w14:textId="7FFDB325"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20377)</w:t>
            </w:r>
          </w:p>
        </w:tc>
      </w:tr>
      <w:tr w:rsidR="00C34FA9" w:rsidRPr="008C4E2F" w14:paraId="5A4BF01D" w14:textId="77777777" w:rsidTr="00F533A1">
        <w:trPr>
          <w:jc w:val="center"/>
        </w:trPr>
        <w:tc>
          <w:tcPr>
            <w:tcW w:w="2578" w:type="dxa"/>
            <w:shd w:val="clear" w:color="auto" w:fill="FFFFFF" w:themeFill="background1"/>
          </w:tcPr>
          <w:p w14:paraId="0F8BAD95" w14:textId="42CE9DCF"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GDP_CAPITA</w:t>
            </w:r>
          </w:p>
        </w:tc>
        <w:tc>
          <w:tcPr>
            <w:tcW w:w="1310" w:type="dxa"/>
            <w:shd w:val="clear" w:color="auto" w:fill="FFFFFF" w:themeFill="background1"/>
            <w:vAlign w:val="center"/>
          </w:tcPr>
          <w:p w14:paraId="0B88E259"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77203***</w:t>
            </w:r>
          </w:p>
          <w:p w14:paraId="7C8EE47F" w14:textId="1D602323"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09342)</w:t>
            </w:r>
          </w:p>
        </w:tc>
        <w:tc>
          <w:tcPr>
            <w:tcW w:w="1367" w:type="dxa"/>
            <w:shd w:val="clear" w:color="auto" w:fill="FFFFFF" w:themeFill="background1"/>
            <w:vAlign w:val="center"/>
          </w:tcPr>
          <w:p w14:paraId="0C30AF0A"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53743***</w:t>
            </w:r>
          </w:p>
          <w:p w14:paraId="10E0E542" w14:textId="42B7C463"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07084)</w:t>
            </w:r>
          </w:p>
        </w:tc>
        <w:tc>
          <w:tcPr>
            <w:tcW w:w="1314" w:type="dxa"/>
            <w:shd w:val="clear" w:color="auto" w:fill="FFFFFF" w:themeFill="background1"/>
            <w:vAlign w:val="center"/>
          </w:tcPr>
          <w:p w14:paraId="1EF5D4D2"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50835***</w:t>
            </w:r>
          </w:p>
          <w:p w14:paraId="1EC7D80A" w14:textId="57F2415F"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07103)</w:t>
            </w:r>
          </w:p>
        </w:tc>
        <w:tc>
          <w:tcPr>
            <w:tcW w:w="1276" w:type="dxa"/>
            <w:shd w:val="clear" w:color="auto" w:fill="FFFFFF" w:themeFill="background1"/>
            <w:vAlign w:val="center"/>
          </w:tcPr>
          <w:p w14:paraId="03C2C57D"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43813***</w:t>
            </w:r>
          </w:p>
          <w:p w14:paraId="73B7C0E9" w14:textId="621EF612"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07199)</w:t>
            </w:r>
          </w:p>
        </w:tc>
        <w:tc>
          <w:tcPr>
            <w:tcW w:w="1420" w:type="dxa"/>
            <w:shd w:val="clear" w:color="auto" w:fill="FFFFFF" w:themeFill="background1"/>
            <w:vAlign w:val="center"/>
          </w:tcPr>
          <w:p w14:paraId="58D2EA14"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39546***</w:t>
            </w:r>
          </w:p>
          <w:p w14:paraId="6B709D35" w14:textId="2E6ADD6E"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07234)</w:t>
            </w:r>
          </w:p>
        </w:tc>
      </w:tr>
      <w:tr w:rsidR="00C34FA9" w:rsidRPr="008C4E2F" w14:paraId="3F9F39F9" w14:textId="77777777" w:rsidTr="00F533A1">
        <w:trPr>
          <w:jc w:val="center"/>
        </w:trPr>
        <w:tc>
          <w:tcPr>
            <w:tcW w:w="2578" w:type="dxa"/>
            <w:shd w:val="clear" w:color="auto" w:fill="FFFFFF" w:themeFill="background1"/>
          </w:tcPr>
          <w:p w14:paraId="345B0ABF" w14:textId="54BD8878"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TECH_STOCK</w:t>
            </w:r>
          </w:p>
        </w:tc>
        <w:tc>
          <w:tcPr>
            <w:tcW w:w="1310" w:type="dxa"/>
            <w:shd w:val="clear" w:color="auto" w:fill="FFFFFF" w:themeFill="background1"/>
            <w:vAlign w:val="center"/>
          </w:tcPr>
          <w:p w14:paraId="062956B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03117***</w:t>
            </w:r>
          </w:p>
          <w:p w14:paraId="23B7FEFB" w14:textId="7AEF5169"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5196)</w:t>
            </w:r>
          </w:p>
        </w:tc>
        <w:tc>
          <w:tcPr>
            <w:tcW w:w="1367" w:type="dxa"/>
            <w:shd w:val="clear" w:color="auto" w:fill="FFFFFF" w:themeFill="background1"/>
            <w:vAlign w:val="center"/>
          </w:tcPr>
          <w:p w14:paraId="4A13212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6454***</w:t>
            </w:r>
          </w:p>
          <w:p w14:paraId="64BDA27F" w14:textId="5AECBB40"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3946)</w:t>
            </w:r>
          </w:p>
        </w:tc>
        <w:tc>
          <w:tcPr>
            <w:tcW w:w="1314" w:type="dxa"/>
            <w:shd w:val="clear" w:color="auto" w:fill="FFFFFF" w:themeFill="background1"/>
            <w:vAlign w:val="center"/>
          </w:tcPr>
          <w:p w14:paraId="46D8626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7079***</w:t>
            </w:r>
          </w:p>
          <w:p w14:paraId="5A0FCEA2" w14:textId="76444004"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3995)</w:t>
            </w:r>
          </w:p>
        </w:tc>
        <w:tc>
          <w:tcPr>
            <w:tcW w:w="1276" w:type="dxa"/>
            <w:shd w:val="clear" w:color="auto" w:fill="FFFFFF" w:themeFill="background1"/>
            <w:vAlign w:val="center"/>
          </w:tcPr>
          <w:p w14:paraId="3358CC8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1726***</w:t>
            </w:r>
          </w:p>
          <w:p w14:paraId="2B76F74B" w14:textId="70ABCA55"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072)</w:t>
            </w:r>
          </w:p>
        </w:tc>
        <w:tc>
          <w:tcPr>
            <w:tcW w:w="1420" w:type="dxa"/>
            <w:shd w:val="clear" w:color="auto" w:fill="FFFFFF" w:themeFill="background1"/>
            <w:vAlign w:val="center"/>
          </w:tcPr>
          <w:p w14:paraId="097E16E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26026***</w:t>
            </w:r>
          </w:p>
          <w:p w14:paraId="0DF9B4F1" w14:textId="4541E88C"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119)</w:t>
            </w:r>
          </w:p>
        </w:tc>
      </w:tr>
      <w:tr w:rsidR="00C34FA9" w:rsidRPr="008C4E2F" w14:paraId="13C3D9E3" w14:textId="77777777" w:rsidTr="00F533A1">
        <w:trPr>
          <w:jc w:val="center"/>
        </w:trPr>
        <w:tc>
          <w:tcPr>
            <w:tcW w:w="2578" w:type="dxa"/>
            <w:shd w:val="clear" w:color="auto" w:fill="FFFFFF" w:themeFill="background1"/>
          </w:tcPr>
          <w:p w14:paraId="598028D1" w14:textId="0C831F06"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TECH_SIZE</w:t>
            </w:r>
          </w:p>
        </w:tc>
        <w:tc>
          <w:tcPr>
            <w:tcW w:w="1310" w:type="dxa"/>
            <w:shd w:val="clear" w:color="auto" w:fill="FFFFFF" w:themeFill="background1"/>
            <w:vAlign w:val="center"/>
          </w:tcPr>
          <w:p w14:paraId="1D49ECB1"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2554***</w:t>
            </w:r>
          </w:p>
          <w:p w14:paraId="24AABC3C" w14:textId="380A0F07"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5766)</w:t>
            </w:r>
          </w:p>
        </w:tc>
        <w:tc>
          <w:tcPr>
            <w:tcW w:w="1367" w:type="dxa"/>
            <w:shd w:val="clear" w:color="auto" w:fill="FFFFFF" w:themeFill="background1"/>
            <w:vAlign w:val="center"/>
          </w:tcPr>
          <w:p w14:paraId="74EF5961"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6919***</w:t>
            </w:r>
          </w:p>
          <w:p w14:paraId="45040943" w14:textId="1D44D647"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123)</w:t>
            </w:r>
          </w:p>
        </w:tc>
        <w:tc>
          <w:tcPr>
            <w:tcW w:w="1314" w:type="dxa"/>
            <w:shd w:val="clear" w:color="auto" w:fill="FFFFFF" w:themeFill="background1"/>
            <w:vAlign w:val="center"/>
          </w:tcPr>
          <w:p w14:paraId="74DD14F7"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4697***</w:t>
            </w:r>
          </w:p>
          <w:p w14:paraId="46E42369" w14:textId="607A4A41"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161)</w:t>
            </w:r>
          </w:p>
        </w:tc>
        <w:tc>
          <w:tcPr>
            <w:tcW w:w="1276" w:type="dxa"/>
            <w:shd w:val="clear" w:color="auto" w:fill="FFFFFF" w:themeFill="background1"/>
            <w:vAlign w:val="center"/>
          </w:tcPr>
          <w:p w14:paraId="4E7F89A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45857***</w:t>
            </w:r>
          </w:p>
          <w:p w14:paraId="392F4557" w14:textId="0DD00CE2"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184)</w:t>
            </w:r>
          </w:p>
        </w:tc>
        <w:tc>
          <w:tcPr>
            <w:tcW w:w="1420" w:type="dxa"/>
            <w:shd w:val="clear" w:color="auto" w:fill="FFFFFF" w:themeFill="background1"/>
            <w:vAlign w:val="center"/>
          </w:tcPr>
          <w:p w14:paraId="018AE557"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6360***</w:t>
            </w:r>
          </w:p>
          <w:p w14:paraId="6583FE68" w14:textId="488CE6AA"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4186)</w:t>
            </w:r>
          </w:p>
        </w:tc>
      </w:tr>
      <w:tr w:rsidR="00C34FA9" w:rsidRPr="008C4E2F" w14:paraId="7535522B" w14:textId="77777777" w:rsidTr="00F533A1">
        <w:trPr>
          <w:jc w:val="center"/>
        </w:trPr>
        <w:tc>
          <w:tcPr>
            <w:tcW w:w="2578" w:type="dxa"/>
            <w:shd w:val="clear" w:color="auto" w:fill="FFFFFF" w:themeFill="background1"/>
          </w:tcPr>
          <w:p w14:paraId="067A7158"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Country FEs</w:t>
            </w:r>
          </w:p>
        </w:tc>
        <w:tc>
          <w:tcPr>
            <w:tcW w:w="1310" w:type="dxa"/>
            <w:shd w:val="clear" w:color="auto" w:fill="FFFFFF" w:themeFill="background1"/>
          </w:tcPr>
          <w:p w14:paraId="225AF0B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67" w:type="dxa"/>
            <w:shd w:val="clear" w:color="auto" w:fill="FFFFFF" w:themeFill="background1"/>
          </w:tcPr>
          <w:p w14:paraId="15D2969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14" w:type="dxa"/>
            <w:shd w:val="clear" w:color="auto" w:fill="FFFFFF" w:themeFill="background1"/>
          </w:tcPr>
          <w:p w14:paraId="4AE727F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20F43EA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420" w:type="dxa"/>
            <w:shd w:val="clear" w:color="auto" w:fill="FFFFFF" w:themeFill="background1"/>
          </w:tcPr>
          <w:p w14:paraId="5513D73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5A26A161" w14:textId="77777777" w:rsidTr="00F533A1">
        <w:trPr>
          <w:jc w:val="center"/>
        </w:trPr>
        <w:tc>
          <w:tcPr>
            <w:tcW w:w="2578" w:type="dxa"/>
            <w:shd w:val="clear" w:color="auto" w:fill="FFFFFF" w:themeFill="background1"/>
          </w:tcPr>
          <w:p w14:paraId="199E2400"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CPC FEs</w:t>
            </w:r>
          </w:p>
        </w:tc>
        <w:tc>
          <w:tcPr>
            <w:tcW w:w="1310" w:type="dxa"/>
            <w:shd w:val="clear" w:color="auto" w:fill="FFFFFF" w:themeFill="background1"/>
          </w:tcPr>
          <w:p w14:paraId="62D7C886"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67" w:type="dxa"/>
            <w:shd w:val="clear" w:color="auto" w:fill="FFFFFF" w:themeFill="background1"/>
          </w:tcPr>
          <w:p w14:paraId="0B34A32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14" w:type="dxa"/>
            <w:shd w:val="clear" w:color="auto" w:fill="FFFFFF" w:themeFill="background1"/>
          </w:tcPr>
          <w:p w14:paraId="7D650821"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27F5D3D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420" w:type="dxa"/>
            <w:shd w:val="clear" w:color="auto" w:fill="FFFFFF" w:themeFill="background1"/>
          </w:tcPr>
          <w:p w14:paraId="1CCC069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64A2EDCE" w14:textId="77777777" w:rsidTr="00F533A1">
        <w:trPr>
          <w:jc w:val="center"/>
        </w:trPr>
        <w:tc>
          <w:tcPr>
            <w:tcW w:w="2578" w:type="dxa"/>
            <w:shd w:val="clear" w:color="auto" w:fill="FFFFFF" w:themeFill="background1"/>
          </w:tcPr>
          <w:p w14:paraId="1709F91B"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Period FEs</w:t>
            </w:r>
          </w:p>
        </w:tc>
        <w:tc>
          <w:tcPr>
            <w:tcW w:w="1310" w:type="dxa"/>
            <w:shd w:val="clear" w:color="auto" w:fill="FFFFFF" w:themeFill="background1"/>
          </w:tcPr>
          <w:p w14:paraId="74A645B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67" w:type="dxa"/>
            <w:shd w:val="clear" w:color="auto" w:fill="FFFFFF" w:themeFill="background1"/>
          </w:tcPr>
          <w:p w14:paraId="29CE680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14" w:type="dxa"/>
            <w:shd w:val="clear" w:color="auto" w:fill="FFFFFF" w:themeFill="background1"/>
          </w:tcPr>
          <w:p w14:paraId="6E7ADFC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7AE8282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420" w:type="dxa"/>
            <w:shd w:val="clear" w:color="auto" w:fill="FFFFFF" w:themeFill="background1"/>
          </w:tcPr>
          <w:p w14:paraId="3758CC5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2B26BE1B" w14:textId="77777777" w:rsidTr="00F533A1">
        <w:trPr>
          <w:jc w:val="center"/>
        </w:trPr>
        <w:tc>
          <w:tcPr>
            <w:tcW w:w="2578" w:type="dxa"/>
            <w:shd w:val="clear" w:color="auto" w:fill="FFFFFF" w:themeFill="background1"/>
          </w:tcPr>
          <w:p w14:paraId="5989E262"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N (group)</w:t>
            </w:r>
          </w:p>
        </w:tc>
        <w:tc>
          <w:tcPr>
            <w:tcW w:w="1310" w:type="dxa"/>
            <w:shd w:val="clear" w:color="auto" w:fill="FFFFFF" w:themeFill="background1"/>
            <w:vAlign w:val="center"/>
          </w:tcPr>
          <w:p w14:paraId="19BEAEAF"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60,689</w:t>
            </w:r>
          </w:p>
          <w:p w14:paraId="4340245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1,898)</w:t>
            </w:r>
          </w:p>
        </w:tc>
        <w:tc>
          <w:tcPr>
            <w:tcW w:w="1367" w:type="dxa"/>
            <w:shd w:val="clear" w:color="auto" w:fill="FFFFFF" w:themeFill="background1"/>
            <w:vAlign w:val="center"/>
          </w:tcPr>
          <w:p w14:paraId="0EBE5933"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58,746</w:t>
            </w:r>
          </w:p>
          <w:p w14:paraId="3770B33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1,731)</w:t>
            </w:r>
          </w:p>
        </w:tc>
        <w:tc>
          <w:tcPr>
            <w:tcW w:w="1314" w:type="dxa"/>
            <w:shd w:val="clear" w:color="auto" w:fill="FFFFFF" w:themeFill="background1"/>
            <w:vAlign w:val="center"/>
          </w:tcPr>
          <w:p w14:paraId="7998664C"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56,503</w:t>
            </w:r>
          </w:p>
          <w:p w14:paraId="6699749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1,533)</w:t>
            </w:r>
          </w:p>
        </w:tc>
        <w:tc>
          <w:tcPr>
            <w:tcW w:w="1276" w:type="dxa"/>
            <w:shd w:val="clear" w:color="auto" w:fill="FFFFFF" w:themeFill="background1"/>
            <w:vAlign w:val="center"/>
          </w:tcPr>
          <w:p w14:paraId="281A6573"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55,154</w:t>
            </w:r>
          </w:p>
          <w:p w14:paraId="17B2C72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1,403)</w:t>
            </w:r>
          </w:p>
        </w:tc>
        <w:tc>
          <w:tcPr>
            <w:tcW w:w="1420" w:type="dxa"/>
            <w:shd w:val="clear" w:color="auto" w:fill="FFFFFF" w:themeFill="background1"/>
            <w:vAlign w:val="center"/>
          </w:tcPr>
          <w:p w14:paraId="408E8C2A" w14:textId="77777777" w:rsidR="00C34FA9" w:rsidRPr="008C4E2F" w:rsidRDefault="00C34FA9" w:rsidP="00C34FA9">
            <w:pPr>
              <w:wordWrap/>
              <w:adjustRightInd w:val="0"/>
              <w:jc w:val="center"/>
              <w:rPr>
                <w:rFonts w:eastAsia="맑은 고딕"/>
                <w:color w:val="000000"/>
                <w:sz w:val="22"/>
                <w:szCs w:val="22"/>
              </w:rPr>
            </w:pPr>
            <w:r w:rsidRPr="008C4E2F">
              <w:rPr>
                <w:rFonts w:eastAsia="맑은 고딕"/>
                <w:color w:val="000000"/>
                <w:sz w:val="22"/>
                <w:szCs w:val="22"/>
              </w:rPr>
              <w:t>53,229</w:t>
            </w:r>
          </w:p>
          <w:p w14:paraId="37A40A2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1,220)</w:t>
            </w:r>
          </w:p>
        </w:tc>
      </w:tr>
      <w:tr w:rsidR="00C34FA9" w:rsidRPr="008C4E2F" w14:paraId="39B62AAF" w14:textId="77777777" w:rsidTr="00F533A1">
        <w:trPr>
          <w:jc w:val="center"/>
        </w:trPr>
        <w:tc>
          <w:tcPr>
            <w:tcW w:w="2578" w:type="dxa"/>
            <w:shd w:val="clear" w:color="auto" w:fill="FFFFFF" w:themeFill="background1"/>
          </w:tcPr>
          <w:p w14:paraId="0857EB47" w14:textId="77777777" w:rsidR="00C34FA9" w:rsidRPr="008C4E2F" w:rsidRDefault="00C34FA9" w:rsidP="00C34FA9">
            <w:pPr>
              <w:wordWrap/>
              <w:adjustRightInd w:val="0"/>
              <w:rPr>
                <w:rFonts w:eastAsia="바탕체"/>
                <w:color w:val="000000" w:themeColor="text1"/>
                <w:sz w:val="22"/>
                <w:szCs w:val="22"/>
              </w:rPr>
            </w:pPr>
            <w:r w:rsidRPr="008C4E2F">
              <w:rPr>
                <w:rFonts w:eastAsia="바탕체"/>
                <w:color w:val="000000" w:themeColor="text1"/>
                <w:sz w:val="22"/>
                <w:szCs w:val="22"/>
              </w:rPr>
              <w:t>LR (</w:t>
            </w:r>
            <m:oMath>
              <m:sSup>
                <m:sSupPr>
                  <m:ctrlPr>
                    <w:rPr>
                      <w:rFonts w:ascii="Cambria Math" w:eastAsia="바탕체" w:hAnsi="Cambria Math"/>
                      <w:color w:val="000000" w:themeColor="text1"/>
                      <w:sz w:val="22"/>
                      <w:szCs w:val="22"/>
                    </w:rPr>
                  </m:ctrlPr>
                </m:sSupPr>
                <m:e>
                  <m:r>
                    <m:rPr>
                      <m:sty m:val="p"/>
                    </m:rPr>
                    <w:rPr>
                      <w:rFonts w:ascii="Cambria Math" w:eastAsia="바탕체" w:hAnsi="Cambria Math"/>
                      <w:color w:val="000000" w:themeColor="text1"/>
                      <w:sz w:val="22"/>
                      <w:szCs w:val="22"/>
                    </w:rPr>
                    <m:t>χ</m:t>
                  </m:r>
                </m:e>
                <m:sup>
                  <m:r>
                    <m:rPr>
                      <m:sty m:val="p"/>
                    </m:rPr>
                    <w:rPr>
                      <w:rFonts w:ascii="Cambria Math" w:eastAsia="바탕체" w:hAnsi="Cambria Math"/>
                      <w:color w:val="000000" w:themeColor="text1"/>
                      <w:sz w:val="22"/>
                      <w:szCs w:val="22"/>
                    </w:rPr>
                    <m:t>2</m:t>
                  </m:r>
                </m:sup>
              </m:sSup>
              <m:r>
                <w:rPr>
                  <w:rFonts w:ascii="Cambria Math" w:eastAsia="바탕체" w:hAnsi="Cambria Math"/>
                  <w:color w:val="000000" w:themeColor="text1"/>
                  <w:sz w:val="22"/>
                  <w:szCs w:val="22"/>
                </w:rPr>
                <m:t>)</m:t>
              </m:r>
            </m:oMath>
          </w:p>
        </w:tc>
        <w:tc>
          <w:tcPr>
            <w:tcW w:w="1310" w:type="dxa"/>
            <w:shd w:val="clear" w:color="auto" w:fill="FFFFFF" w:themeFill="background1"/>
          </w:tcPr>
          <w:p w14:paraId="2FE9B1A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1429.38***</w:t>
            </w:r>
          </w:p>
        </w:tc>
        <w:tc>
          <w:tcPr>
            <w:tcW w:w="1367" w:type="dxa"/>
            <w:shd w:val="clear" w:color="auto" w:fill="FFFFFF" w:themeFill="background1"/>
          </w:tcPr>
          <w:p w14:paraId="33500EC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0365.80***</w:t>
            </w:r>
          </w:p>
        </w:tc>
        <w:tc>
          <w:tcPr>
            <w:tcW w:w="1314" w:type="dxa"/>
            <w:shd w:val="clear" w:color="auto" w:fill="FFFFFF" w:themeFill="background1"/>
          </w:tcPr>
          <w:p w14:paraId="2152F4D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9325.38***</w:t>
            </w:r>
          </w:p>
        </w:tc>
        <w:tc>
          <w:tcPr>
            <w:tcW w:w="1276" w:type="dxa"/>
            <w:shd w:val="clear" w:color="auto" w:fill="FFFFFF" w:themeFill="background1"/>
          </w:tcPr>
          <w:p w14:paraId="06874661"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8703.03***</w:t>
            </w:r>
          </w:p>
        </w:tc>
        <w:tc>
          <w:tcPr>
            <w:tcW w:w="1420" w:type="dxa"/>
            <w:shd w:val="clear" w:color="auto" w:fill="FFFFFF" w:themeFill="background1"/>
          </w:tcPr>
          <w:p w14:paraId="0EA3B72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16946.67***</w:t>
            </w:r>
          </w:p>
        </w:tc>
      </w:tr>
    </w:tbl>
    <w:p w14:paraId="1C905B69" w14:textId="77777777" w:rsidR="00574D73" w:rsidRPr="008C4E2F" w:rsidRDefault="00574D73" w:rsidP="00574D73">
      <w:pPr>
        <w:widowControl/>
        <w:wordWrap/>
        <w:autoSpaceDE/>
        <w:autoSpaceDN/>
        <w:spacing w:after="0" w:line="360" w:lineRule="auto"/>
        <w:rPr>
          <w:rFonts w:ascii="Times New Roman" w:eastAsia="바탕" w:hAnsi="Times New Roman" w:cs="Times New Roman"/>
          <w:color w:val="000000" w:themeColor="text1"/>
          <w:kern w:val="0"/>
          <w:sz w:val="22"/>
        </w:rPr>
      </w:pPr>
      <w:r w:rsidRPr="008C4E2F">
        <w:rPr>
          <w:rFonts w:ascii="Times New Roman" w:eastAsia="바탕" w:hAnsi="Times New Roman" w:cs="Times New Roman"/>
          <w:color w:val="000000" w:themeColor="text1"/>
          <w:kern w:val="0"/>
          <w:sz w:val="22"/>
        </w:rPr>
        <w:t>Notes: Standard errors in parentheses * p&lt;0.1, ** p&lt;0.05, *** p&lt;0.01</w:t>
      </w:r>
    </w:p>
    <w:p w14:paraId="144DF65B" w14:textId="2E8F07CD" w:rsidR="00574D73" w:rsidRDefault="00574D73" w:rsidP="00574D73">
      <w:pPr>
        <w:widowControl/>
        <w:wordWrap/>
        <w:autoSpaceDE/>
        <w:autoSpaceDN/>
        <w:rPr>
          <w:rFonts w:ascii="Times New Roman" w:eastAsia="바탕" w:hAnsi="Times New Roman" w:cs="Times New Roman"/>
          <w:color w:val="000000" w:themeColor="text1"/>
          <w:sz w:val="22"/>
        </w:rPr>
      </w:pPr>
      <w:r w:rsidRPr="008C4E2F">
        <w:rPr>
          <w:rFonts w:ascii="Times New Roman" w:eastAsia="바탕" w:hAnsi="Times New Roman" w:cs="Times New Roman"/>
          <w:color w:val="000000" w:themeColor="text1"/>
          <w:sz w:val="22"/>
        </w:rPr>
        <w:t xml:space="preserve">The dependent variable ENTRY in Model 6 from the main results is analyzed by varying </w:t>
      </w:r>
      <w:r w:rsidRPr="008C4E2F">
        <w:rPr>
          <w:rFonts w:ascii="Times New Roman" w:eastAsia="바탕" w:hAnsi="Times New Roman" w:cs="Times New Roman"/>
          <w:color w:val="000000"/>
          <w:sz w:val="22"/>
        </w:rPr>
        <w:t xml:space="preserve">lagged years. In Model 6 (Lag 0-1), independent and control variables are lagged by zero or one year. In contrast, Model 6 (Lag 2-4) has most variables lagged by one year, </w:t>
      </w:r>
      <w:r w:rsidRPr="008C4E2F">
        <w:rPr>
          <w:rFonts w:ascii="Times New Roman" w:eastAsia="바탕" w:hAnsi="Times New Roman" w:cs="Times New Roman"/>
          <w:color w:val="000000" w:themeColor="text1"/>
          <w:sz w:val="22"/>
        </w:rPr>
        <w:t>while the CROSS_DENSITY is lagged from two to four years.</w:t>
      </w:r>
    </w:p>
    <w:p w14:paraId="402B0376" w14:textId="77777777" w:rsidR="00FE6AA5" w:rsidRPr="008C4E2F" w:rsidRDefault="00FE6AA5" w:rsidP="00574D73">
      <w:pPr>
        <w:widowControl/>
        <w:wordWrap/>
        <w:autoSpaceDE/>
        <w:autoSpaceDN/>
        <w:rPr>
          <w:rFonts w:ascii="Times New Roman" w:eastAsia="바탕" w:hAnsi="Times New Roman" w:cs="Times New Roman"/>
          <w:color w:val="000000" w:themeColor="text1"/>
          <w:sz w:val="22"/>
        </w:rPr>
      </w:pPr>
    </w:p>
    <w:p w14:paraId="70C26AE7" w14:textId="77777777" w:rsidR="00F533A1" w:rsidRDefault="00F533A1">
      <w:pPr>
        <w:widowControl/>
        <w:wordWrap/>
        <w:autoSpaceDE/>
        <w:autoSpaceDN/>
        <w:rPr>
          <w:rFonts w:ascii="Times New Roman" w:hAnsi="Times New Roman" w:cs="Times New Roman"/>
          <w:b/>
          <w:color w:val="000000" w:themeColor="text1"/>
          <w:sz w:val="22"/>
        </w:rPr>
      </w:pPr>
      <w:r>
        <w:rPr>
          <w:rFonts w:ascii="Times New Roman" w:hAnsi="Times New Roman" w:cs="Times New Roman"/>
          <w:b/>
          <w:color w:val="000000" w:themeColor="text1"/>
          <w:sz w:val="22"/>
        </w:rPr>
        <w:br w:type="page"/>
      </w:r>
    </w:p>
    <w:p w14:paraId="690AFDC1" w14:textId="4D88A216" w:rsidR="00574D73" w:rsidRPr="00F533A1" w:rsidRDefault="004207EB" w:rsidP="00F533A1">
      <w:pPr>
        <w:widowControl/>
        <w:wordWrap/>
        <w:autoSpaceDE/>
        <w:autoSpaceDN/>
        <w:jc w:val="left"/>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S</w:t>
      </w:r>
      <w:r w:rsidR="00C014F0">
        <w:rPr>
          <w:rFonts w:ascii="Times New Roman" w:hAnsi="Times New Roman" w:cs="Times New Roman"/>
          <w:b/>
          <w:color w:val="000000" w:themeColor="text1"/>
          <w:sz w:val="22"/>
        </w:rPr>
        <w:t>6</w:t>
      </w:r>
      <w:r w:rsidR="00C127E8">
        <w:rPr>
          <w:rFonts w:ascii="Times New Roman" w:hAnsi="Times New Roman" w:cs="Times New Roman"/>
          <w:b/>
          <w:color w:val="000000" w:themeColor="text1"/>
          <w:sz w:val="22"/>
        </w:rPr>
        <w:t xml:space="preserve"> Table</w:t>
      </w:r>
      <w:r w:rsidR="00F533A1">
        <w:rPr>
          <w:rFonts w:ascii="Times New Roman" w:hAnsi="Times New Roman" w:cs="Times New Roman"/>
          <w:b/>
          <w:color w:val="000000" w:themeColor="text1"/>
          <w:sz w:val="22"/>
        </w:rPr>
        <w:t xml:space="preserve">. </w:t>
      </w:r>
      <w:r w:rsidR="00574D73" w:rsidRPr="00F533A1">
        <w:rPr>
          <w:rFonts w:ascii="Times New Roman" w:hAnsi="Times New Roman" w:cs="Times New Roman"/>
          <w:b/>
          <w:color w:val="000000" w:themeColor="text1"/>
          <w:sz w:val="22"/>
        </w:rPr>
        <w:t xml:space="preserve">Panel </w:t>
      </w:r>
      <w:r w:rsidR="00DD5150" w:rsidRPr="00F533A1">
        <w:rPr>
          <w:rFonts w:ascii="Times New Roman" w:hAnsi="Times New Roman" w:cs="Times New Roman"/>
          <w:b/>
          <w:color w:val="000000" w:themeColor="text1"/>
          <w:sz w:val="22"/>
        </w:rPr>
        <w:t>l</w:t>
      </w:r>
      <w:r w:rsidR="00574D73" w:rsidRPr="00F533A1">
        <w:rPr>
          <w:rFonts w:ascii="Times New Roman" w:hAnsi="Times New Roman" w:cs="Times New Roman"/>
          <w:b/>
          <w:color w:val="000000" w:themeColor="text1"/>
          <w:sz w:val="22"/>
        </w:rPr>
        <w:t xml:space="preserve">ogit </w:t>
      </w:r>
      <w:r w:rsidR="00DD5150" w:rsidRPr="00F533A1">
        <w:rPr>
          <w:rFonts w:ascii="Times New Roman" w:hAnsi="Times New Roman" w:cs="Times New Roman"/>
          <w:b/>
          <w:color w:val="000000" w:themeColor="text1"/>
          <w:sz w:val="22"/>
        </w:rPr>
        <w:t>r</w:t>
      </w:r>
      <w:r w:rsidR="00574D73" w:rsidRPr="00F533A1">
        <w:rPr>
          <w:rFonts w:ascii="Times New Roman" w:hAnsi="Times New Roman" w:cs="Times New Roman"/>
          <w:b/>
          <w:color w:val="000000" w:themeColor="text1"/>
          <w:sz w:val="22"/>
        </w:rPr>
        <w:t xml:space="preserve">egression </w:t>
      </w:r>
      <w:r w:rsidR="00DD5150" w:rsidRPr="00F533A1">
        <w:rPr>
          <w:rFonts w:ascii="Times New Roman" w:hAnsi="Times New Roman" w:cs="Times New Roman"/>
          <w:b/>
          <w:color w:val="000000" w:themeColor="text1"/>
          <w:sz w:val="22"/>
        </w:rPr>
        <w:t>r</w:t>
      </w:r>
      <w:r w:rsidR="00574D73" w:rsidRPr="00F533A1">
        <w:rPr>
          <w:rFonts w:ascii="Times New Roman" w:hAnsi="Times New Roman" w:cs="Times New Roman"/>
          <w:b/>
          <w:color w:val="000000" w:themeColor="text1"/>
          <w:sz w:val="22"/>
        </w:rPr>
        <w:t xml:space="preserve">esults </w:t>
      </w:r>
      <w:r w:rsidRPr="00F533A1">
        <w:rPr>
          <w:rFonts w:ascii="Times New Roman" w:hAnsi="Times New Roman" w:cs="Times New Roman"/>
          <w:b/>
          <w:color w:val="000000" w:themeColor="text1"/>
          <w:sz w:val="22"/>
        </w:rPr>
        <w:t xml:space="preserve">of exit model </w:t>
      </w:r>
      <w:r w:rsidR="00C127E8">
        <w:rPr>
          <w:rFonts w:ascii="Times New Roman" w:hAnsi="Times New Roman" w:cs="Times New Roman"/>
          <w:b/>
          <w:color w:val="000000" w:themeColor="text1"/>
          <w:sz w:val="22"/>
        </w:rPr>
        <w:t>(Lag 0–</w:t>
      </w:r>
      <w:r w:rsidR="00574D73" w:rsidRPr="00F533A1">
        <w:rPr>
          <w:rFonts w:ascii="Times New Roman" w:hAnsi="Times New Roman" w:cs="Times New Roman"/>
          <w:b/>
          <w:color w:val="000000" w:themeColor="text1"/>
          <w:sz w:val="22"/>
        </w:rPr>
        <w:t>4)</w:t>
      </w:r>
    </w:p>
    <w:tbl>
      <w:tblPr>
        <w:tblStyle w:val="2f1"/>
        <w:tblW w:w="9265" w:type="dxa"/>
        <w:jc w:val="center"/>
        <w:tblBorders>
          <w:left w:val="none" w:sz="0" w:space="0" w:color="auto"/>
          <w:right w:val="none" w:sz="0" w:space="0" w:color="auto"/>
        </w:tblBorders>
        <w:shd w:val="clear" w:color="auto" w:fill="FFFFFF" w:themeFill="background1"/>
        <w:tblLayout w:type="fixed"/>
        <w:tblCellMar>
          <w:top w:w="85" w:type="dxa"/>
          <w:left w:w="0" w:type="dxa"/>
          <w:bottom w:w="85" w:type="dxa"/>
          <w:right w:w="0" w:type="dxa"/>
        </w:tblCellMar>
        <w:tblLook w:val="04A0" w:firstRow="1" w:lastRow="0" w:firstColumn="1" w:lastColumn="0" w:noHBand="0" w:noVBand="1"/>
      </w:tblPr>
      <w:tblGrid>
        <w:gridCol w:w="2578"/>
        <w:gridCol w:w="1310"/>
        <w:gridCol w:w="1367"/>
        <w:gridCol w:w="1314"/>
        <w:gridCol w:w="1276"/>
        <w:gridCol w:w="1420"/>
      </w:tblGrid>
      <w:tr w:rsidR="00574D73" w:rsidRPr="008C4E2F" w14:paraId="6008EEF3" w14:textId="77777777" w:rsidTr="00B03B74">
        <w:trPr>
          <w:jc w:val="center"/>
        </w:trPr>
        <w:tc>
          <w:tcPr>
            <w:tcW w:w="2578" w:type="dxa"/>
            <w:vMerge w:val="restart"/>
            <w:shd w:val="clear" w:color="auto" w:fill="FFFFFF" w:themeFill="background1"/>
          </w:tcPr>
          <w:p w14:paraId="65B5C8A7" w14:textId="797A9DAA" w:rsidR="00574D73" w:rsidRPr="008C4E2F" w:rsidRDefault="00574D73" w:rsidP="00574D73">
            <w:pPr>
              <w:wordWrap/>
              <w:adjustRightInd w:val="0"/>
              <w:rPr>
                <w:color w:val="000000" w:themeColor="text1"/>
                <w:sz w:val="22"/>
                <w:szCs w:val="22"/>
              </w:rPr>
            </w:pPr>
          </w:p>
        </w:tc>
        <w:tc>
          <w:tcPr>
            <w:tcW w:w="6687" w:type="dxa"/>
            <w:gridSpan w:val="5"/>
            <w:shd w:val="clear" w:color="auto" w:fill="FFFFFF" w:themeFill="background1"/>
          </w:tcPr>
          <w:p w14:paraId="09DF8BF5" w14:textId="036C8132" w:rsidR="00574D73" w:rsidRPr="008C4E2F" w:rsidRDefault="00B03B74"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Dependent variable:</w:t>
            </w:r>
            <w:r>
              <w:rPr>
                <w:rFonts w:eastAsia="바탕체"/>
                <w:color w:val="000000" w:themeColor="text1"/>
                <w:sz w:val="22"/>
                <w:szCs w:val="22"/>
              </w:rPr>
              <w:t xml:space="preserve"> </w:t>
            </w:r>
            <w:r w:rsidR="00574D73" w:rsidRPr="008C4E2F">
              <w:rPr>
                <w:rFonts w:eastAsia="바탕체"/>
                <w:color w:val="000000" w:themeColor="text1"/>
                <w:sz w:val="22"/>
                <w:szCs w:val="22"/>
              </w:rPr>
              <w:t>EXIT</w:t>
            </w:r>
          </w:p>
        </w:tc>
      </w:tr>
      <w:tr w:rsidR="00574D73" w:rsidRPr="008C4E2F" w14:paraId="52B378C1" w14:textId="77777777" w:rsidTr="00B03B74">
        <w:trPr>
          <w:jc w:val="center"/>
        </w:trPr>
        <w:tc>
          <w:tcPr>
            <w:tcW w:w="2578" w:type="dxa"/>
            <w:vMerge/>
            <w:shd w:val="clear" w:color="auto" w:fill="FFFFFF" w:themeFill="background1"/>
          </w:tcPr>
          <w:p w14:paraId="51C3BBEA" w14:textId="77777777" w:rsidR="00574D73" w:rsidRPr="008C4E2F" w:rsidRDefault="00574D73" w:rsidP="00574D73">
            <w:pPr>
              <w:wordWrap/>
              <w:adjustRightInd w:val="0"/>
              <w:rPr>
                <w:color w:val="000000" w:themeColor="text1"/>
                <w:sz w:val="22"/>
                <w:szCs w:val="22"/>
              </w:rPr>
            </w:pPr>
          </w:p>
        </w:tc>
        <w:tc>
          <w:tcPr>
            <w:tcW w:w="1310" w:type="dxa"/>
            <w:shd w:val="clear" w:color="auto" w:fill="FFFFFF" w:themeFill="background1"/>
          </w:tcPr>
          <w:p w14:paraId="5D0CDF77"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M6 (Lag 0)</w:t>
            </w:r>
          </w:p>
        </w:tc>
        <w:tc>
          <w:tcPr>
            <w:tcW w:w="1367" w:type="dxa"/>
            <w:shd w:val="clear" w:color="auto" w:fill="FFFFFF" w:themeFill="background1"/>
          </w:tcPr>
          <w:p w14:paraId="51E5C1C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M6 (Lag 1)</w:t>
            </w:r>
          </w:p>
        </w:tc>
        <w:tc>
          <w:tcPr>
            <w:tcW w:w="1314" w:type="dxa"/>
            <w:shd w:val="clear" w:color="auto" w:fill="FFFFFF" w:themeFill="background1"/>
          </w:tcPr>
          <w:p w14:paraId="7648D30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M6 (Lag 2)</w:t>
            </w:r>
          </w:p>
        </w:tc>
        <w:tc>
          <w:tcPr>
            <w:tcW w:w="1276" w:type="dxa"/>
            <w:shd w:val="clear" w:color="auto" w:fill="FFFFFF" w:themeFill="background1"/>
          </w:tcPr>
          <w:p w14:paraId="62D5840B"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M6 (Lag 3)</w:t>
            </w:r>
          </w:p>
        </w:tc>
        <w:tc>
          <w:tcPr>
            <w:tcW w:w="1420" w:type="dxa"/>
            <w:shd w:val="clear" w:color="auto" w:fill="FFFFFF" w:themeFill="background1"/>
          </w:tcPr>
          <w:p w14:paraId="3437909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M6 (Lag 4)</w:t>
            </w:r>
          </w:p>
        </w:tc>
      </w:tr>
      <w:tr w:rsidR="00574D73" w:rsidRPr="008C4E2F" w14:paraId="2F0021B2" w14:textId="77777777" w:rsidTr="00B03B74">
        <w:trPr>
          <w:jc w:val="center"/>
        </w:trPr>
        <w:tc>
          <w:tcPr>
            <w:tcW w:w="2578" w:type="dxa"/>
            <w:shd w:val="clear" w:color="auto" w:fill="FFFFFF" w:themeFill="background1"/>
          </w:tcPr>
          <w:p w14:paraId="01913F43" w14:textId="77777777" w:rsidR="00574D73" w:rsidRPr="008C4E2F" w:rsidRDefault="00574D73" w:rsidP="00574D73">
            <w:pPr>
              <w:wordWrap/>
              <w:adjustRightInd w:val="0"/>
              <w:rPr>
                <w:color w:val="000000" w:themeColor="text1"/>
                <w:sz w:val="22"/>
                <w:szCs w:val="22"/>
              </w:rPr>
            </w:pPr>
            <w:r w:rsidRPr="008C4E2F">
              <w:rPr>
                <w:rFonts w:eastAsia="바탕체"/>
                <w:color w:val="000000" w:themeColor="text1"/>
                <w:sz w:val="22"/>
                <w:szCs w:val="22"/>
              </w:rPr>
              <w:t>TECH_COMPLEXITY</w:t>
            </w:r>
          </w:p>
        </w:tc>
        <w:tc>
          <w:tcPr>
            <w:tcW w:w="1310" w:type="dxa"/>
            <w:shd w:val="clear" w:color="auto" w:fill="FFFFFF" w:themeFill="background1"/>
            <w:vAlign w:val="center"/>
          </w:tcPr>
          <w:p w14:paraId="3C34956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3335***</w:t>
            </w:r>
          </w:p>
          <w:p w14:paraId="4855574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999)</w:t>
            </w:r>
          </w:p>
        </w:tc>
        <w:tc>
          <w:tcPr>
            <w:tcW w:w="1367" w:type="dxa"/>
            <w:shd w:val="clear" w:color="auto" w:fill="FFFFFF" w:themeFill="background1"/>
            <w:vAlign w:val="center"/>
          </w:tcPr>
          <w:p w14:paraId="0D014A0F"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256***</w:t>
            </w:r>
          </w:p>
          <w:p w14:paraId="0582D514"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319)</w:t>
            </w:r>
          </w:p>
        </w:tc>
        <w:tc>
          <w:tcPr>
            <w:tcW w:w="1314" w:type="dxa"/>
            <w:shd w:val="clear" w:color="auto" w:fill="FFFFFF" w:themeFill="background1"/>
            <w:vAlign w:val="center"/>
          </w:tcPr>
          <w:p w14:paraId="07351984"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307***</w:t>
            </w:r>
          </w:p>
          <w:p w14:paraId="1B2087B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319)</w:t>
            </w:r>
          </w:p>
        </w:tc>
        <w:tc>
          <w:tcPr>
            <w:tcW w:w="1276" w:type="dxa"/>
            <w:shd w:val="clear" w:color="auto" w:fill="FFFFFF" w:themeFill="background1"/>
            <w:vAlign w:val="center"/>
          </w:tcPr>
          <w:p w14:paraId="4A042CA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304***</w:t>
            </w:r>
          </w:p>
          <w:p w14:paraId="1D312DE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321)</w:t>
            </w:r>
          </w:p>
        </w:tc>
        <w:tc>
          <w:tcPr>
            <w:tcW w:w="1420" w:type="dxa"/>
            <w:shd w:val="clear" w:color="auto" w:fill="FFFFFF" w:themeFill="background1"/>
            <w:vAlign w:val="center"/>
          </w:tcPr>
          <w:p w14:paraId="02BBA63B"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398***</w:t>
            </w:r>
          </w:p>
          <w:p w14:paraId="73E4E3B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321)</w:t>
            </w:r>
          </w:p>
        </w:tc>
      </w:tr>
      <w:tr w:rsidR="00574D73" w:rsidRPr="008C4E2F" w14:paraId="240A0EA8" w14:textId="77777777" w:rsidTr="00B03B74">
        <w:trPr>
          <w:jc w:val="center"/>
        </w:trPr>
        <w:tc>
          <w:tcPr>
            <w:tcW w:w="2578" w:type="dxa"/>
            <w:shd w:val="clear" w:color="auto" w:fill="FFFFFF" w:themeFill="background1"/>
          </w:tcPr>
          <w:p w14:paraId="33198826"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TECH_DENSITY</w:t>
            </w:r>
          </w:p>
        </w:tc>
        <w:tc>
          <w:tcPr>
            <w:tcW w:w="1310" w:type="dxa"/>
            <w:shd w:val="clear" w:color="auto" w:fill="FFFFFF" w:themeFill="background1"/>
            <w:vAlign w:val="center"/>
          </w:tcPr>
          <w:p w14:paraId="7588F584"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56658***</w:t>
            </w:r>
          </w:p>
          <w:p w14:paraId="223FAF6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3558)</w:t>
            </w:r>
          </w:p>
        </w:tc>
        <w:tc>
          <w:tcPr>
            <w:tcW w:w="1367" w:type="dxa"/>
            <w:shd w:val="clear" w:color="auto" w:fill="FFFFFF" w:themeFill="background1"/>
            <w:vAlign w:val="center"/>
          </w:tcPr>
          <w:p w14:paraId="003801C5"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17376***</w:t>
            </w:r>
          </w:p>
          <w:p w14:paraId="7FA89AC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698)</w:t>
            </w:r>
          </w:p>
        </w:tc>
        <w:tc>
          <w:tcPr>
            <w:tcW w:w="1314" w:type="dxa"/>
            <w:shd w:val="clear" w:color="auto" w:fill="FFFFFF" w:themeFill="background1"/>
            <w:vAlign w:val="center"/>
          </w:tcPr>
          <w:p w14:paraId="02460D87"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17689***</w:t>
            </w:r>
          </w:p>
          <w:p w14:paraId="54819815"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691)</w:t>
            </w:r>
          </w:p>
        </w:tc>
        <w:tc>
          <w:tcPr>
            <w:tcW w:w="1276" w:type="dxa"/>
            <w:shd w:val="clear" w:color="auto" w:fill="FFFFFF" w:themeFill="background1"/>
            <w:vAlign w:val="center"/>
          </w:tcPr>
          <w:p w14:paraId="0AB445A3"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18025***</w:t>
            </w:r>
          </w:p>
          <w:p w14:paraId="40E026D4"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685)</w:t>
            </w:r>
          </w:p>
        </w:tc>
        <w:tc>
          <w:tcPr>
            <w:tcW w:w="1420" w:type="dxa"/>
            <w:shd w:val="clear" w:color="auto" w:fill="FFFFFF" w:themeFill="background1"/>
            <w:vAlign w:val="center"/>
          </w:tcPr>
          <w:p w14:paraId="723E57B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18109***</w:t>
            </w:r>
          </w:p>
          <w:p w14:paraId="5CB843B3"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683)</w:t>
            </w:r>
          </w:p>
        </w:tc>
      </w:tr>
      <w:tr w:rsidR="00574D73" w:rsidRPr="008C4E2F" w14:paraId="77DBFA29" w14:textId="77777777" w:rsidTr="00B03B74">
        <w:trPr>
          <w:jc w:val="center"/>
        </w:trPr>
        <w:tc>
          <w:tcPr>
            <w:tcW w:w="2578" w:type="dxa"/>
            <w:shd w:val="clear" w:color="auto" w:fill="FFFFFF" w:themeFill="background1"/>
          </w:tcPr>
          <w:p w14:paraId="30E11AB3"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CROSS_DENSITY</w:t>
            </w:r>
          </w:p>
        </w:tc>
        <w:tc>
          <w:tcPr>
            <w:tcW w:w="1310" w:type="dxa"/>
            <w:shd w:val="clear" w:color="auto" w:fill="FFFFFF" w:themeFill="background1"/>
            <w:vAlign w:val="center"/>
          </w:tcPr>
          <w:p w14:paraId="46CA0C6F"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4674***</w:t>
            </w:r>
          </w:p>
          <w:p w14:paraId="504BDC2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218)</w:t>
            </w:r>
          </w:p>
        </w:tc>
        <w:tc>
          <w:tcPr>
            <w:tcW w:w="1367" w:type="dxa"/>
            <w:shd w:val="clear" w:color="auto" w:fill="FFFFFF" w:themeFill="background1"/>
            <w:vAlign w:val="center"/>
          </w:tcPr>
          <w:p w14:paraId="0948EE14"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1045**</w:t>
            </w:r>
          </w:p>
          <w:p w14:paraId="4DE2340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83)</w:t>
            </w:r>
          </w:p>
        </w:tc>
        <w:tc>
          <w:tcPr>
            <w:tcW w:w="1314" w:type="dxa"/>
            <w:shd w:val="clear" w:color="auto" w:fill="FFFFFF" w:themeFill="background1"/>
            <w:vAlign w:val="center"/>
          </w:tcPr>
          <w:p w14:paraId="79F3DF2A"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123</w:t>
            </w:r>
          </w:p>
          <w:p w14:paraId="1BC5458C"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64)</w:t>
            </w:r>
          </w:p>
        </w:tc>
        <w:tc>
          <w:tcPr>
            <w:tcW w:w="1276" w:type="dxa"/>
            <w:shd w:val="clear" w:color="auto" w:fill="FFFFFF" w:themeFill="background1"/>
            <w:vAlign w:val="center"/>
          </w:tcPr>
          <w:p w14:paraId="7A09C5E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578</w:t>
            </w:r>
          </w:p>
          <w:p w14:paraId="63FB0C88"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52)</w:t>
            </w:r>
          </w:p>
        </w:tc>
        <w:tc>
          <w:tcPr>
            <w:tcW w:w="1420" w:type="dxa"/>
            <w:shd w:val="clear" w:color="auto" w:fill="FFFFFF" w:themeFill="background1"/>
            <w:vAlign w:val="center"/>
          </w:tcPr>
          <w:p w14:paraId="311CABE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890**</w:t>
            </w:r>
          </w:p>
          <w:p w14:paraId="33FC79D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445)</w:t>
            </w:r>
          </w:p>
        </w:tc>
      </w:tr>
      <w:tr w:rsidR="00574D73" w:rsidRPr="008C4E2F" w14:paraId="63324B4B" w14:textId="77777777" w:rsidTr="00B03B74">
        <w:trPr>
          <w:jc w:val="center"/>
        </w:trPr>
        <w:tc>
          <w:tcPr>
            <w:tcW w:w="2578" w:type="dxa"/>
            <w:shd w:val="clear" w:color="auto" w:fill="FFFFFF" w:themeFill="background1"/>
          </w:tcPr>
          <w:p w14:paraId="4D18DFCB"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TECH_COMPLEXITY_sq</w:t>
            </w:r>
          </w:p>
        </w:tc>
        <w:tc>
          <w:tcPr>
            <w:tcW w:w="1310" w:type="dxa"/>
            <w:shd w:val="clear" w:color="auto" w:fill="FFFFFF" w:themeFill="background1"/>
            <w:vAlign w:val="center"/>
          </w:tcPr>
          <w:p w14:paraId="4E4E53F9"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25*</w:t>
            </w:r>
          </w:p>
          <w:p w14:paraId="2DF86082"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15)</w:t>
            </w:r>
          </w:p>
        </w:tc>
        <w:tc>
          <w:tcPr>
            <w:tcW w:w="1367" w:type="dxa"/>
            <w:shd w:val="clear" w:color="auto" w:fill="FFFFFF" w:themeFill="background1"/>
            <w:vAlign w:val="center"/>
          </w:tcPr>
          <w:p w14:paraId="2C9B2808"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1</w:t>
            </w:r>
          </w:p>
          <w:p w14:paraId="575B7559"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7)</w:t>
            </w:r>
          </w:p>
        </w:tc>
        <w:tc>
          <w:tcPr>
            <w:tcW w:w="1314" w:type="dxa"/>
            <w:shd w:val="clear" w:color="auto" w:fill="FFFFFF" w:themeFill="background1"/>
            <w:vAlign w:val="center"/>
          </w:tcPr>
          <w:p w14:paraId="6AB1CB3E"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0</w:t>
            </w:r>
          </w:p>
          <w:p w14:paraId="41CF09A7"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7)</w:t>
            </w:r>
          </w:p>
        </w:tc>
        <w:tc>
          <w:tcPr>
            <w:tcW w:w="1276" w:type="dxa"/>
            <w:shd w:val="clear" w:color="auto" w:fill="FFFFFF" w:themeFill="background1"/>
            <w:vAlign w:val="center"/>
          </w:tcPr>
          <w:p w14:paraId="3EB2165F"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001</w:t>
            </w:r>
          </w:p>
          <w:p w14:paraId="51111806" w14:textId="77777777" w:rsidR="00574D73" w:rsidRPr="008C4E2F" w:rsidRDefault="00574D73" w:rsidP="00B03B74">
            <w:pPr>
              <w:wordWrap/>
              <w:adjustRightInd w:val="0"/>
              <w:jc w:val="center"/>
              <w:rPr>
                <w:rFonts w:eastAsia="맑은 고딕"/>
                <w:color w:val="000000"/>
                <w:sz w:val="22"/>
                <w:szCs w:val="22"/>
              </w:rPr>
            </w:pPr>
            <w:r w:rsidRPr="008C4E2F">
              <w:rPr>
                <w:rFonts w:eastAsia="맑은 고딕"/>
                <w:color w:val="000000"/>
                <w:sz w:val="22"/>
                <w:szCs w:val="22"/>
              </w:rPr>
              <w:t>(0.00007)</w:t>
            </w:r>
          </w:p>
        </w:tc>
        <w:tc>
          <w:tcPr>
            <w:tcW w:w="1420" w:type="dxa"/>
            <w:shd w:val="clear" w:color="auto" w:fill="FFFFFF" w:themeFill="background1"/>
            <w:vAlign w:val="center"/>
          </w:tcPr>
          <w:p w14:paraId="17D36C08"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0</w:t>
            </w:r>
          </w:p>
          <w:p w14:paraId="24E43E2F"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7)</w:t>
            </w:r>
          </w:p>
        </w:tc>
      </w:tr>
      <w:tr w:rsidR="00574D73" w:rsidRPr="008C4E2F" w14:paraId="1708BFED" w14:textId="77777777" w:rsidTr="00B03B74">
        <w:trPr>
          <w:jc w:val="center"/>
        </w:trPr>
        <w:tc>
          <w:tcPr>
            <w:tcW w:w="2578" w:type="dxa"/>
            <w:shd w:val="clear" w:color="auto" w:fill="FFFFFF" w:themeFill="background1"/>
          </w:tcPr>
          <w:p w14:paraId="1B7F5B42" w14:textId="77777777" w:rsidR="00574D73" w:rsidRPr="008C4E2F" w:rsidRDefault="00574D73" w:rsidP="00574D73">
            <w:pPr>
              <w:wordWrap/>
              <w:adjustRightInd w:val="0"/>
              <w:rPr>
                <w:color w:val="000000" w:themeColor="text1"/>
                <w:sz w:val="22"/>
                <w:szCs w:val="22"/>
              </w:rPr>
            </w:pPr>
            <w:r w:rsidRPr="008C4E2F">
              <w:rPr>
                <w:rFonts w:eastAsia="바탕체"/>
                <w:color w:val="000000" w:themeColor="text1"/>
                <w:sz w:val="22"/>
                <w:szCs w:val="22"/>
              </w:rPr>
              <w:t>TECH_DENSITY_sq</w:t>
            </w:r>
          </w:p>
        </w:tc>
        <w:tc>
          <w:tcPr>
            <w:tcW w:w="1310" w:type="dxa"/>
            <w:shd w:val="clear" w:color="auto" w:fill="FFFFFF" w:themeFill="background1"/>
            <w:vAlign w:val="center"/>
          </w:tcPr>
          <w:p w14:paraId="7FDCB2BD"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68</w:t>
            </w:r>
          </w:p>
          <w:p w14:paraId="50C1EC9A"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74)</w:t>
            </w:r>
          </w:p>
        </w:tc>
        <w:tc>
          <w:tcPr>
            <w:tcW w:w="1367" w:type="dxa"/>
            <w:shd w:val="clear" w:color="auto" w:fill="FFFFFF" w:themeFill="background1"/>
            <w:vAlign w:val="center"/>
          </w:tcPr>
          <w:p w14:paraId="3A9EB82C"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14***</w:t>
            </w:r>
          </w:p>
          <w:p w14:paraId="760C3CDC"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8)</w:t>
            </w:r>
          </w:p>
        </w:tc>
        <w:tc>
          <w:tcPr>
            <w:tcW w:w="1314" w:type="dxa"/>
            <w:shd w:val="clear" w:color="auto" w:fill="FFFFFF" w:themeFill="background1"/>
            <w:vAlign w:val="center"/>
          </w:tcPr>
          <w:p w14:paraId="4E87ABB2"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13***</w:t>
            </w:r>
          </w:p>
          <w:p w14:paraId="45D2BB88"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8)</w:t>
            </w:r>
          </w:p>
        </w:tc>
        <w:tc>
          <w:tcPr>
            <w:tcW w:w="1276" w:type="dxa"/>
            <w:shd w:val="clear" w:color="auto" w:fill="FFFFFF" w:themeFill="background1"/>
            <w:vAlign w:val="center"/>
          </w:tcPr>
          <w:p w14:paraId="40713183"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13***</w:t>
            </w:r>
          </w:p>
          <w:p w14:paraId="51855803"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8)</w:t>
            </w:r>
          </w:p>
        </w:tc>
        <w:tc>
          <w:tcPr>
            <w:tcW w:w="1420" w:type="dxa"/>
            <w:shd w:val="clear" w:color="auto" w:fill="FFFFFF" w:themeFill="background1"/>
            <w:vAlign w:val="center"/>
          </w:tcPr>
          <w:p w14:paraId="038E5ABD"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115***</w:t>
            </w:r>
          </w:p>
          <w:p w14:paraId="073BAA81" w14:textId="77777777" w:rsidR="00574D73" w:rsidRPr="008C4E2F" w:rsidRDefault="00574D73" w:rsidP="00B03B74">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00008)</w:t>
            </w:r>
          </w:p>
        </w:tc>
      </w:tr>
      <w:tr w:rsidR="00574D73" w:rsidRPr="008C4E2F" w14:paraId="2865923A" w14:textId="77777777" w:rsidTr="00B03B74">
        <w:trPr>
          <w:jc w:val="center"/>
        </w:trPr>
        <w:tc>
          <w:tcPr>
            <w:tcW w:w="2578" w:type="dxa"/>
            <w:shd w:val="clear" w:color="auto" w:fill="FFFFFF" w:themeFill="background1"/>
          </w:tcPr>
          <w:p w14:paraId="45B7AF41" w14:textId="77777777" w:rsidR="00574D73" w:rsidRPr="008C4E2F" w:rsidRDefault="00574D73" w:rsidP="00574D73">
            <w:pPr>
              <w:wordWrap/>
              <w:adjustRightInd w:val="0"/>
              <w:rPr>
                <w:rFonts w:eastAsia="바탕체"/>
                <w:color w:val="000000" w:themeColor="text1"/>
                <w:sz w:val="22"/>
                <w:szCs w:val="22"/>
              </w:rPr>
            </w:pPr>
            <w:r w:rsidRPr="008C4E2F">
              <w:rPr>
                <w:rFonts w:eastAsia="바탕체"/>
                <w:color w:val="000000" w:themeColor="text1"/>
                <w:sz w:val="22"/>
                <w:szCs w:val="22"/>
              </w:rPr>
              <w:t>CROSS_DENSITY_sq</w:t>
            </w:r>
          </w:p>
        </w:tc>
        <w:tc>
          <w:tcPr>
            <w:tcW w:w="1310" w:type="dxa"/>
            <w:shd w:val="clear" w:color="auto" w:fill="FFFFFF" w:themeFill="background1"/>
            <w:vAlign w:val="center"/>
          </w:tcPr>
          <w:p w14:paraId="32CB2762"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38</w:t>
            </w:r>
          </w:p>
          <w:p w14:paraId="36B29B1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25)</w:t>
            </w:r>
          </w:p>
        </w:tc>
        <w:tc>
          <w:tcPr>
            <w:tcW w:w="1367" w:type="dxa"/>
            <w:shd w:val="clear" w:color="auto" w:fill="FFFFFF" w:themeFill="background1"/>
            <w:vAlign w:val="center"/>
          </w:tcPr>
          <w:p w14:paraId="7CF5906E"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0</w:t>
            </w:r>
          </w:p>
          <w:p w14:paraId="73B2D78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8)</w:t>
            </w:r>
          </w:p>
        </w:tc>
        <w:tc>
          <w:tcPr>
            <w:tcW w:w="1314" w:type="dxa"/>
            <w:shd w:val="clear" w:color="auto" w:fill="FFFFFF" w:themeFill="background1"/>
            <w:vAlign w:val="center"/>
          </w:tcPr>
          <w:p w14:paraId="2F042559"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2</w:t>
            </w:r>
          </w:p>
          <w:p w14:paraId="4D199B2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7)</w:t>
            </w:r>
          </w:p>
        </w:tc>
        <w:tc>
          <w:tcPr>
            <w:tcW w:w="1276" w:type="dxa"/>
            <w:shd w:val="clear" w:color="auto" w:fill="FFFFFF" w:themeFill="background1"/>
            <w:vAlign w:val="center"/>
          </w:tcPr>
          <w:p w14:paraId="6A62F100"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2</w:t>
            </w:r>
          </w:p>
          <w:p w14:paraId="70C47D2A"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7)</w:t>
            </w:r>
          </w:p>
        </w:tc>
        <w:tc>
          <w:tcPr>
            <w:tcW w:w="1420" w:type="dxa"/>
            <w:shd w:val="clear" w:color="auto" w:fill="FFFFFF" w:themeFill="background1"/>
            <w:vAlign w:val="center"/>
          </w:tcPr>
          <w:p w14:paraId="3D02B13D"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8</w:t>
            </w:r>
          </w:p>
          <w:p w14:paraId="2B564A1A" w14:textId="77777777" w:rsidR="00574D73" w:rsidRPr="008C4E2F" w:rsidRDefault="00574D73" w:rsidP="00B03B74">
            <w:pPr>
              <w:wordWrap/>
              <w:adjustRightInd w:val="0"/>
              <w:jc w:val="center"/>
              <w:rPr>
                <w:rFonts w:eastAsia="바탕체"/>
                <w:color w:val="000000" w:themeColor="text1"/>
                <w:sz w:val="22"/>
                <w:szCs w:val="22"/>
              </w:rPr>
            </w:pPr>
            <w:r w:rsidRPr="008C4E2F">
              <w:rPr>
                <w:rFonts w:eastAsia="바탕체"/>
                <w:color w:val="000000" w:themeColor="text1"/>
                <w:sz w:val="22"/>
                <w:szCs w:val="22"/>
              </w:rPr>
              <w:t>(0.00007)</w:t>
            </w:r>
          </w:p>
        </w:tc>
      </w:tr>
      <w:tr w:rsidR="00C34FA9" w:rsidRPr="008C4E2F" w14:paraId="75B15F95" w14:textId="77777777" w:rsidTr="00B03B74">
        <w:trPr>
          <w:jc w:val="center"/>
        </w:trPr>
        <w:tc>
          <w:tcPr>
            <w:tcW w:w="2578" w:type="dxa"/>
            <w:shd w:val="clear" w:color="auto" w:fill="FFFFFF" w:themeFill="background1"/>
          </w:tcPr>
          <w:p w14:paraId="1DFD0AD5" w14:textId="54C62643"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POP</w:t>
            </w:r>
          </w:p>
        </w:tc>
        <w:tc>
          <w:tcPr>
            <w:tcW w:w="1310" w:type="dxa"/>
            <w:shd w:val="clear" w:color="auto" w:fill="FFFFFF" w:themeFill="background1"/>
            <w:vAlign w:val="center"/>
          </w:tcPr>
          <w:p w14:paraId="50B6AC2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4.43734***</w:t>
            </w:r>
          </w:p>
          <w:p w14:paraId="0F955C22" w14:textId="0AF86ABB"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1.19452)</w:t>
            </w:r>
          </w:p>
        </w:tc>
        <w:tc>
          <w:tcPr>
            <w:tcW w:w="1367" w:type="dxa"/>
            <w:shd w:val="clear" w:color="auto" w:fill="FFFFFF" w:themeFill="background1"/>
            <w:vAlign w:val="center"/>
          </w:tcPr>
          <w:p w14:paraId="772351BC"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14604</w:t>
            </w:r>
          </w:p>
          <w:p w14:paraId="6FFC3427" w14:textId="21039648"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61811)</w:t>
            </w:r>
          </w:p>
        </w:tc>
        <w:tc>
          <w:tcPr>
            <w:tcW w:w="1314" w:type="dxa"/>
            <w:shd w:val="clear" w:color="auto" w:fill="FFFFFF" w:themeFill="background1"/>
            <w:vAlign w:val="center"/>
          </w:tcPr>
          <w:p w14:paraId="21A8FABC"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26026</w:t>
            </w:r>
          </w:p>
          <w:p w14:paraId="3969B806" w14:textId="6AA7C913"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61913)</w:t>
            </w:r>
          </w:p>
        </w:tc>
        <w:tc>
          <w:tcPr>
            <w:tcW w:w="1276" w:type="dxa"/>
            <w:shd w:val="clear" w:color="auto" w:fill="FFFFFF" w:themeFill="background1"/>
            <w:vAlign w:val="center"/>
          </w:tcPr>
          <w:p w14:paraId="41D9C26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1524</w:t>
            </w:r>
          </w:p>
          <w:p w14:paraId="27C5A1C3" w14:textId="5A02F354"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62082)</w:t>
            </w:r>
          </w:p>
        </w:tc>
        <w:tc>
          <w:tcPr>
            <w:tcW w:w="1420" w:type="dxa"/>
            <w:shd w:val="clear" w:color="auto" w:fill="FFFFFF" w:themeFill="background1"/>
            <w:vAlign w:val="center"/>
          </w:tcPr>
          <w:p w14:paraId="3E3DD387"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43236</w:t>
            </w:r>
          </w:p>
          <w:p w14:paraId="63DB78AD" w14:textId="64E8BF1A"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62903)</w:t>
            </w:r>
          </w:p>
        </w:tc>
      </w:tr>
      <w:tr w:rsidR="00C34FA9" w:rsidRPr="008C4E2F" w14:paraId="579A9B97" w14:textId="77777777" w:rsidTr="00B03B74">
        <w:trPr>
          <w:jc w:val="center"/>
        </w:trPr>
        <w:tc>
          <w:tcPr>
            <w:tcW w:w="2578" w:type="dxa"/>
            <w:shd w:val="clear" w:color="auto" w:fill="FFFFFF" w:themeFill="background1"/>
          </w:tcPr>
          <w:p w14:paraId="3C8FD1F7" w14:textId="4FF83936"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GDP_CAPITA</w:t>
            </w:r>
          </w:p>
        </w:tc>
        <w:tc>
          <w:tcPr>
            <w:tcW w:w="1310" w:type="dxa"/>
            <w:shd w:val="clear" w:color="auto" w:fill="FFFFFF" w:themeFill="background1"/>
            <w:vAlign w:val="center"/>
          </w:tcPr>
          <w:p w14:paraId="00B7B49F"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28694</w:t>
            </w:r>
          </w:p>
          <w:p w14:paraId="7476B25D" w14:textId="2298EFBC"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38664)</w:t>
            </w:r>
          </w:p>
        </w:tc>
        <w:tc>
          <w:tcPr>
            <w:tcW w:w="1367" w:type="dxa"/>
            <w:shd w:val="clear" w:color="auto" w:fill="FFFFFF" w:themeFill="background1"/>
            <w:vAlign w:val="center"/>
          </w:tcPr>
          <w:p w14:paraId="6031CD12"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28401</w:t>
            </w:r>
          </w:p>
          <w:p w14:paraId="08A59E7D" w14:textId="719525B5"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18155)</w:t>
            </w:r>
          </w:p>
        </w:tc>
        <w:tc>
          <w:tcPr>
            <w:tcW w:w="1314" w:type="dxa"/>
            <w:shd w:val="clear" w:color="auto" w:fill="FFFFFF" w:themeFill="background1"/>
            <w:vAlign w:val="center"/>
          </w:tcPr>
          <w:p w14:paraId="01D48426"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30337*</w:t>
            </w:r>
          </w:p>
          <w:p w14:paraId="54BDC8E5" w14:textId="50DE4ECA"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18177)</w:t>
            </w:r>
          </w:p>
        </w:tc>
        <w:tc>
          <w:tcPr>
            <w:tcW w:w="1276" w:type="dxa"/>
            <w:shd w:val="clear" w:color="auto" w:fill="FFFFFF" w:themeFill="background1"/>
            <w:vAlign w:val="center"/>
          </w:tcPr>
          <w:p w14:paraId="7B8182EF"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32404*</w:t>
            </w:r>
          </w:p>
          <w:p w14:paraId="0FD0EED5" w14:textId="3288FCB7"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18266)</w:t>
            </w:r>
          </w:p>
        </w:tc>
        <w:tc>
          <w:tcPr>
            <w:tcW w:w="1420" w:type="dxa"/>
            <w:shd w:val="clear" w:color="auto" w:fill="FFFFFF" w:themeFill="background1"/>
            <w:vAlign w:val="center"/>
          </w:tcPr>
          <w:p w14:paraId="4C53D5EA" w14:textId="77777777" w:rsidR="00C34FA9" w:rsidRPr="008C4E2F" w:rsidRDefault="00C34FA9" w:rsidP="00C34FA9">
            <w:pPr>
              <w:wordWrap/>
              <w:adjustRightInd w:val="0"/>
              <w:jc w:val="center"/>
              <w:rPr>
                <w:color w:val="000000" w:themeColor="text1"/>
                <w:sz w:val="22"/>
                <w:szCs w:val="22"/>
                <w:shd w:val="clear" w:color="auto" w:fill="FFFFFF"/>
              </w:rPr>
            </w:pPr>
            <w:r w:rsidRPr="008C4E2F">
              <w:rPr>
                <w:color w:val="000000" w:themeColor="text1"/>
                <w:sz w:val="22"/>
                <w:szCs w:val="22"/>
                <w:shd w:val="clear" w:color="auto" w:fill="FFFFFF"/>
              </w:rPr>
              <w:t>0.34537*</w:t>
            </w:r>
          </w:p>
          <w:p w14:paraId="5D671B99" w14:textId="47425F41" w:rsidR="00C34FA9" w:rsidRPr="008C4E2F" w:rsidRDefault="00C34FA9" w:rsidP="00C34FA9">
            <w:pPr>
              <w:wordWrap/>
              <w:adjustRightInd w:val="0"/>
              <w:jc w:val="center"/>
              <w:rPr>
                <w:rFonts w:eastAsia="바탕체"/>
                <w:color w:val="000000" w:themeColor="text1"/>
                <w:sz w:val="22"/>
              </w:rPr>
            </w:pPr>
            <w:r w:rsidRPr="008C4E2F">
              <w:rPr>
                <w:color w:val="000000" w:themeColor="text1"/>
                <w:sz w:val="22"/>
                <w:szCs w:val="22"/>
                <w:shd w:val="clear" w:color="auto" w:fill="FFFFFF"/>
              </w:rPr>
              <w:t>(0.18389)</w:t>
            </w:r>
          </w:p>
        </w:tc>
      </w:tr>
      <w:tr w:rsidR="00C34FA9" w:rsidRPr="008C4E2F" w14:paraId="4B998FA2" w14:textId="77777777" w:rsidTr="00B03B74">
        <w:trPr>
          <w:jc w:val="center"/>
        </w:trPr>
        <w:tc>
          <w:tcPr>
            <w:tcW w:w="2578" w:type="dxa"/>
            <w:shd w:val="clear" w:color="auto" w:fill="FFFFFF" w:themeFill="background1"/>
          </w:tcPr>
          <w:p w14:paraId="14545F69" w14:textId="584D1402"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TECH_STOCK</w:t>
            </w:r>
          </w:p>
        </w:tc>
        <w:tc>
          <w:tcPr>
            <w:tcW w:w="1310" w:type="dxa"/>
            <w:shd w:val="clear" w:color="auto" w:fill="FFFFFF" w:themeFill="background1"/>
            <w:vAlign w:val="center"/>
          </w:tcPr>
          <w:p w14:paraId="200570F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04376***</w:t>
            </w:r>
          </w:p>
          <w:p w14:paraId="03DD07E7" w14:textId="0BCA635C"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22589)</w:t>
            </w:r>
          </w:p>
        </w:tc>
        <w:tc>
          <w:tcPr>
            <w:tcW w:w="1367" w:type="dxa"/>
            <w:shd w:val="clear" w:color="auto" w:fill="FFFFFF" w:themeFill="background1"/>
            <w:vAlign w:val="center"/>
          </w:tcPr>
          <w:p w14:paraId="6E526E6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5428***</w:t>
            </w:r>
          </w:p>
          <w:p w14:paraId="5184EAB4" w14:textId="6B6339AA"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0150)</w:t>
            </w:r>
          </w:p>
        </w:tc>
        <w:tc>
          <w:tcPr>
            <w:tcW w:w="1314" w:type="dxa"/>
            <w:shd w:val="clear" w:color="auto" w:fill="FFFFFF" w:themeFill="background1"/>
            <w:vAlign w:val="center"/>
          </w:tcPr>
          <w:p w14:paraId="58A8288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5978***</w:t>
            </w:r>
          </w:p>
          <w:p w14:paraId="732CE7A9" w14:textId="4627303C"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0269)</w:t>
            </w:r>
          </w:p>
        </w:tc>
        <w:tc>
          <w:tcPr>
            <w:tcW w:w="1276" w:type="dxa"/>
            <w:shd w:val="clear" w:color="auto" w:fill="FFFFFF" w:themeFill="background1"/>
            <w:vAlign w:val="center"/>
          </w:tcPr>
          <w:p w14:paraId="6872574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6821***</w:t>
            </w:r>
          </w:p>
          <w:p w14:paraId="1CC02A4B" w14:textId="058BCEDD"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0334)</w:t>
            </w:r>
          </w:p>
        </w:tc>
        <w:tc>
          <w:tcPr>
            <w:tcW w:w="1420" w:type="dxa"/>
            <w:shd w:val="clear" w:color="auto" w:fill="FFFFFF" w:themeFill="background1"/>
            <w:vAlign w:val="center"/>
          </w:tcPr>
          <w:p w14:paraId="5F8B960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58182***</w:t>
            </w:r>
          </w:p>
          <w:p w14:paraId="1323484E" w14:textId="0906742A"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0367)</w:t>
            </w:r>
          </w:p>
        </w:tc>
      </w:tr>
      <w:tr w:rsidR="00C34FA9" w:rsidRPr="008C4E2F" w14:paraId="67DC7B9E" w14:textId="77777777" w:rsidTr="00B03B74">
        <w:trPr>
          <w:jc w:val="center"/>
        </w:trPr>
        <w:tc>
          <w:tcPr>
            <w:tcW w:w="2578" w:type="dxa"/>
            <w:shd w:val="clear" w:color="auto" w:fill="FFFFFF" w:themeFill="background1"/>
          </w:tcPr>
          <w:p w14:paraId="7137BAB9" w14:textId="57A333E4" w:rsidR="00C34FA9" w:rsidRPr="008C4E2F" w:rsidRDefault="00C34FA9" w:rsidP="00C34FA9">
            <w:pPr>
              <w:wordWrap/>
              <w:adjustRightInd w:val="0"/>
              <w:rPr>
                <w:rFonts w:eastAsia="바탕체"/>
                <w:color w:val="000000" w:themeColor="text1"/>
                <w:sz w:val="22"/>
              </w:rPr>
            </w:pPr>
            <w:r w:rsidRPr="008C4E2F">
              <w:rPr>
                <w:rFonts w:eastAsia="바탕체"/>
                <w:color w:val="000000" w:themeColor="text1"/>
                <w:sz w:val="22"/>
                <w:szCs w:val="22"/>
              </w:rPr>
              <w:t>TECH_SIZE</w:t>
            </w:r>
          </w:p>
        </w:tc>
        <w:tc>
          <w:tcPr>
            <w:tcW w:w="1310" w:type="dxa"/>
            <w:shd w:val="clear" w:color="auto" w:fill="FFFFFF" w:themeFill="background1"/>
            <w:vAlign w:val="center"/>
          </w:tcPr>
          <w:p w14:paraId="2B0A9A5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28930</w:t>
            </w:r>
          </w:p>
          <w:p w14:paraId="02032DE4" w14:textId="50D05772"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19897)</w:t>
            </w:r>
          </w:p>
        </w:tc>
        <w:tc>
          <w:tcPr>
            <w:tcW w:w="1367" w:type="dxa"/>
            <w:shd w:val="clear" w:color="auto" w:fill="FFFFFF" w:themeFill="background1"/>
            <w:vAlign w:val="center"/>
          </w:tcPr>
          <w:p w14:paraId="63B787B4"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1566***</w:t>
            </w:r>
          </w:p>
          <w:p w14:paraId="4F043FD8" w14:textId="12DDF5AF"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8701)</w:t>
            </w:r>
          </w:p>
        </w:tc>
        <w:tc>
          <w:tcPr>
            <w:tcW w:w="1314" w:type="dxa"/>
            <w:shd w:val="clear" w:color="auto" w:fill="FFFFFF" w:themeFill="background1"/>
            <w:vAlign w:val="center"/>
          </w:tcPr>
          <w:p w14:paraId="682706A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1389***</w:t>
            </w:r>
          </w:p>
          <w:p w14:paraId="71122E44" w14:textId="3C360FFA"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8700)</w:t>
            </w:r>
          </w:p>
        </w:tc>
        <w:tc>
          <w:tcPr>
            <w:tcW w:w="1276" w:type="dxa"/>
            <w:shd w:val="clear" w:color="auto" w:fill="FFFFFF" w:themeFill="background1"/>
            <w:vAlign w:val="center"/>
          </w:tcPr>
          <w:p w14:paraId="010FBA3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2163***</w:t>
            </w:r>
          </w:p>
          <w:p w14:paraId="6185CDA7" w14:textId="5367CC5C"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8680)</w:t>
            </w:r>
          </w:p>
        </w:tc>
        <w:tc>
          <w:tcPr>
            <w:tcW w:w="1420" w:type="dxa"/>
            <w:shd w:val="clear" w:color="auto" w:fill="FFFFFF" w:themeFill="background1"/>
            <w:vAlign w:val="center"/>
          </w:tcPr>
          <w:p w14:paraId="5017D35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0.32716***</w:t>
            </w:r>
          </w:p>
          <w:p w14:paraId="652F6FAF" w14:textId="3D13A7D1" w:rsidR="00C34FA9" w:rsidRPr="008C4E2F" w:rsidRDefault="00C34FA9" w:rsidP="00C34FA9">
            <w:pPr>
              <w:wordWrap/>
              <w:adjustRightInd w:val="0"/>
              <w:jc w:val="center"/>
              <w:rPr>
                <w:rFonts w:eastAsia="바탕체"/>
                <w:color w:val="000000" w:themeColor="text1"/>
                <w:sz w:val="22"/>
              </w:rPr>
            </w:pPr>
            <w:r w:rsidRPr="008C4E2F">
              <w:rPr>
                <w:rFonts w:eastAsia="바탕체"/>
                <w:color w:val="000000" w:themeColor="text1"/>
                <w:sz w:val="22"/>
                <w:szCs w:val="22"/>
              </w:rPr>
              <w:t>(0.08701)</w:t>
            </w:r>
          </w:p>
        </w:tc>
      </w:tr>
      <w:tr w:rsidR="00C34FA9" w:rsidRPr="008C4E2F" w14:paraId="6D4009B8" w14:textId="77777777" w:rsidTr="00B03B74">
        <w:trPr>
          <w:jc w:val="center"/>
        </w:trPr>
        <w:tc>
          <w:tcPr>
            <w:tcW w:w="2578" w:type="dxa"/>
            <w:shd w:val="clear" w:color="auto" w:fill="FFFFFF" w:themeFill="background1"/>
          </w:tcPr>
          <w:p w14:paraId="5BA7792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Country FEs</w:t>
            </w:r>
          </w:p>
        </w:tc>
        <w:tc>
          <w:tcPr>
            <w:tcW w:w="1310" w:type="dxa"/>
            <w:shd w:val="clear" w:color="auto" w:fill="FFFFFF" w:themeFill="background1"/>
          </w:tcPr>
          <w:p w14:paraId="42E0F02B"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67" w:type="dxa"/>
            <w:shd w:val="clear" w:color="auto" w:fill="FFFFFF" w:themeFill="background1"/>
          </w:tcPr>
          <w:p w14:paraId="4A6A714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14" w:type="dxa"/>
            <w:shd w:val="clear" w:color="auto" w:fill="FFFFFF" w:themeFill="background1"/>
          </w:tcPr>
          <w:p w14:paraId="7088412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3637596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420" w:type="dxa"/>
            <w:shd w:val="clear" w:color="auto" w:fill="FFFFFF" w:themeFill="background1"/>
          </w:tcPr>
          <w:p w14:paraId="046D396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676B02F6" w14:textId="77777777" w:rsidTr="00B03B74">
        <w:trPr>
          <w:jc w:val="center"/>
        </w:trPr>
        <w:tc>
          <w:tcPr>
            <w:tcW w:w="2578" w:type="dxa"/>
            <w:shd w:val="clear" w:color="auto" w:fill="FFFFFF" w:themeFill="background1"/>
          </w:tcPr>
          <w:p w14:paraId="4CC1C7DC"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CPC FEs</w:t>
            </w:r>
          </w:p>
        </w:tc>
        <w:tc>
          <w:tcPr>
            <w:tcW w:w="1310" w:type="dxa"/>
            <w:shd w:val="clear" w:color="auto" w:fill="FFFFFF" w:themeFill="background1"/>
          </w:tcPr>
          <w:p w14:paraId="411D320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67" w:type="dxa"/>
            <w:shd w:val="clear" w:color="auto" w:fill="FFFFFF" w:themeFill="background1"/>
          </w:tcPr>
          <w:p w14:paraId="181591C9"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14" w:type="dxa"/>
            <w:shd w:val="clear" w:color="auto" w:fill="FFFFFF" w:themeFill="background1"/>
          </w:tcPr>
          <w:p w14:paraId="0E8691E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5B991CF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420" w:type="dxa"/>
            <w:shd w:val="clear" w:color="auto" w:fill="FFFFFF" w:themeFill="background1"/>
          </w:tcPr>
          <w:p w14:paraId="1BFA2BB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2492AA70" w14:textId="77777777" w:rsidTr="00B03B74">
        <w:trPr>
          <w:jc w:val="center"/>
        </w:trPr>
        <w:tc>
          <w:tcPr>
            <w:tcW w:w="2578" w:type="dxa"/>
            <w:shd w:val="clear" w:color="auto" w:fill="FFFFFF" w:themeFill="background1"/>
          </w:tcPr>
          <w:p w14:paraId="0F5D732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Period FEs</w:t>
            </w:r>
          </w:p>
        </w:tc>
        <w:tc>
          <w:tcPr>
            <w:tcW w:w="1310" w:type="dxa"/>
            <w:shd w:val="clear" w:color="auto" w:fill="FFFFFF" w:themeFill="background1"/>
          </w:tcPr>
          <w:p w14:paraId="0F178C91"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67" w:type="dxa"/>
            <w:shd w:val="clear" w:color="auto" w:fill="FFFFFF" w:themeFill="background1"/>
          </w:tcPr>
          <w:p w14:paraId="157851A6"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314" w:type="dxa"/>
            <w:shd w:val="clear" w:color="auto" w:fill="FFFFFF" w:themeFill="background1"/>
          </w:tcPr>
          <w:p w14:paraId="43E0FEE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276" w:type="dxa"/>
            <w:shd w:val="clear" w:color="auto" w:fill="FFFFFF" w:themeFill="background1"/>
          </w:tcPr>
          <w:p w14:paraId="299FED9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c>
          <w:tcPr>
            <w:tcW w:w="1420" w:type="dxa"/>
            <w:shd w:val="clear" w:color="auto" w:fill="FFFFFF" w:themeFill="background1"/>
          </w:tcPr>
          <w:p w14:paraId="77697AA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YES</w:t>
            </w:r>
          </w:p>
        </w:tc>
      </w:tr>
      <w:tr w:rsidR="00C34FA9" w:rsidRPr="008C4E2F" w14:paraId="03C64099" w14:textId="77777777" w:rsidTr="00B03B74">
        <w:trPr>
          <w:jc w:val="center"/>
        </w:trPr>
        <w:tc>
          <w:tcPr>
            <w:tcW w:w="2578" w:type="dxa"/>
            <w:shd w:val="clear" w:color="auto" w:fill="FFFFFF" w:themeFill="background1"/>
          </w:tcPr>
          <w:p w14:paraId="29A161D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N (group)</w:t>
            </w:r>
          </w:p>
        </w:tc>
        <w:tc>
          <w:tcPr>
            <w:tcW w:w="1310" w:type="dxa"/>
            <w:shd w:val="clear" w:color="auto" w:fill="FFFFFF" w:themeFill="background1"/>
            <w:vAlign w:val="center"/>
          </w:tcPr>
          <w:p w14:paraId="2F32E55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854</w:t>
            </w:r>
          </w:p>
          <w:p w14:paraId="4E9641C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102)</w:t>
            </w:r>
          </w:p>
        </w:tc>
        <w:tc>
          <w:tcPr>
            <w:tcW w:w="1367" w:type="dxa"/>
            <w:shd w:val="clear" w:color="auto" w:fill="FFFFFF" w:themeFill="background1"/>
            <w:vAlign w:val="center"/>
          </w:tcPr>
          <w:p w14:paraId="756762E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746</w:t>
            </w:r>
          </w:p>
          <w:p w14:paraId="1A4B68A2"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076)</w:t>
            </w:r>
          </w:p>
        </w:tc>
        <w:tc>
          <w:tcPr>
            <w:tcW w:w="1314" w:type="dxa"/>
            <w:shd w:val="clear" w:color="auto" w:fill="FFFFFF" w:themeFill="background1"/>
            <w:vAlign w:val="center"/>
          </w:tcPr>
          <w:p w14:paraId="59F9C16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746</w:t>
            </w:r>
          </w:p>
          <w:p w14:paraId="5D7E63B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076)</w:t>
            </w:r>
          </w:p>
        </w:tc>
        <w:tc>
          <w:tcPr>
            <w:tcW w:w="1276" w:type="dxa"/>
            <w:shd w:val="clear" w:color="auto" w:fill="FFFFFF" w:themeFill="background1"/>
            <w:vAlign w:val="center"/>
          </w:tcPr>
          <w:p w14:paraId="54C52E23"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746</w:t>
            </w:r>
          </w:p>
          <w:p w14:paraId="2B87E4CF"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076)</w:t>
            </w:r>
          </w:p>
        </w:tc>
        <w:tc>
          <w:tcPr>
            <w:tcW w:w="1420" w:type="dxa"/>
            <w:shd w:val="clear" w:color="auto" w:fill="FFFFFF" w:themeFill="background1"/>
            <w:vAlign w:val="center"/>
          </w:tcPr>
          <w:p w14:paraId="1761A8DA"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9,746</w:t>
            </w:r>
          </w:p>
          <w:p w14:paraId="189769E5"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3,076)</w:t>
            </w:r>
          </w:p>
        </w:tc>
      </w:tr>
      <w:tr w:rsidR="00C34FA9" w:rsidRPr="008C4E2F" w14:paraId="414A0FE7" w14:textId="77777777" w:rsidTr="00B03B74">
        <w:trPr>
          <w:jc w:val="center"/>
        </w:trPr>
        <w:tc>
          <w:tcPr>
            <w:tcW w:w="2578" w:type="dxa"/>
            <w:shd w:val="clear" w:color="auto" w:fill="FFFFFF" w:themeFill="background1"/>
          </w:tcPr>
          <w:p w14:paraId="67A8EF38"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LR (</w:t>
            </w:r>
            <m:oMath>
              <m:sSup>
                <m:sSupPr>
                  <m:ctrlPr>
                    <w:rPr>
                      <w:rFonts w:ascii="Cambria Math" w:eastAsia="바탕체" w:hAnsi="Cambria Math"/>
                      <w:color w:val="000000" w:themeColor="text1"/>
                      <w:sz w:val="22"/>
                      <w:szCs w:val="22"/>
                    </w:rPr>
                  </m:ctrlPr>
                </m:sSupPr>
                <m:e>
                  <m:r>
                    <m:rPr>
                      <m:sty m:val="p"/>
                    </m:rPr>
                    <w:rPr>
                      <w:rFonts w:ascii="Cambria Math" w:eastAsia="바탕체" w:hAnsi="Cambria Math"/>
                      <w:color w:val="000000" w:themeColor="text1"/>
                      <w:sz w:val="22"/>
                      <w:szCs w:val="22"/>
                    </w:rPr>
                    <m:t>χ</m:t>
                  </m:r>
                </m:e>
                <m:sup>
                  <m:r>
                    <m:rPr>
                      <m:sty m:val="p"/>
                    </m:rPr>
                    <w:rPr>
                      <w:rFonts w:ascii="Cambria Math" w:eastAsia="바탕체" w:hAnsi="Cambria Math"/>
                      <w:color w:val="000000" w:themeColor="text1"/>
                      <w:sz w:val="22"/>
                      <w:szCs w:val="22"/>
                    </w:rPr>
                    <m:t>2</m:t>
                  </m:r>
                </m:sup>
              </m:sSup>
              <m:r>
                <w:rPr>
                  <w:rFonts w:ascii="Cambria Math" w:eastAsia="바탕체" w:hAnsi="Cambria Math"/>
                  <w:color w:val="000000" w:themeColor="text1"/>
                  <w:sz w:val="22"/>
                  <w:szCs w:val="22"/>
                </w:rPr>
                <m:t>)</m:t>
              </m:r>
            </m:oMath>
          </w:p>
        </w:tc>
        <w:tc>
          <w:tcPr>
            <w:tcW w:w="1310" w:type="dxa"/>
            <w:shd w:val="clear" w:color="auto" w:fill="FFFFFF" w:themeFill="background1"/>
          </w:tcPr>
          <w:p w14:paraId="56EE15AD"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6301.2-***</w:t>
            </w:r>
          </w:p>
        </w:tc>
        <w:tc>
          <w:tcPr>
            <w:tcW w:w="1367" w:type="dxa"/>
            <w:shd w:val="clear" w:color="auto" w:fill="FFFFFF" w:themeFill="background1"/>
          </w:tcPr>
          <w:p w14:paraId="06C281FE"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286.73***</w:t>
            </w:r>
          </w:p>
        </w:tc>
        <w:tc>
          <w:tcPr>
            <w:tcW w:w="1314" w:type="dxa"/>
            <w:shd w:val="clear" w:color="auto" w:fill="FFFFFF" w:themeFill="background1"/>
          </w:tcPr>
          <w:p w14:paraId="6F018F37"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246.39***</w:t>
            </w:r>
          </w:p>
        </w:tc>
        <w:tc>
          <w:tcPr>
            <w:tcW w:w="1276" w:type="dxa"/>
            <w:shd w:val="clear" w:color="auto" w:fill="FFFFFF" w:themeFill="background1"/>
          </w:tcPr>
          <w:p w14:paraId="29E015B0"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274.06***</w:t>
            </w:r>
          </w:p>
        </w:tc>
        <w:tc>
          <w:tcPr>
            <w:tcW w:w="1420" w:type="dxa"/>
            <w:shd w:val="clear" w:color="auto" w:fill="FFFFFF" w:themeFill="background1"/>
          </w:tcPr>
          <w:p w14:paraId="14ACB936" w14:textId="77777777" w:rsidR="00C34FA9" w:rsidRPr="008C4E2F" w:rsidRDefault="00C34FA9" w:rsidP="00C34FA9">
            <w:pPr>
              <w:wordWrap/>
              <w:adjustRightInd w:val="0"/>
              <w:jc w:val="center"/>
              <w:rPr>
                <w:rFonts w:eastAsia="바탕체"/>
                <w:color w:val="000000" w:themeColor="text1"/>
                <w:sz w:val="22"/>
                <w:szCs w:val="22"/>
              </w:rPr>
            </w:pPr>
            <w:r w:rsidRPr="008C4E2F">
              <w:rPr>
                <w:rFonts w:eastAsia="바탕체"/>
                <w:color w:val="000000" w:themeColor="text1"/>
                <w:sz w:val="22"/>
                <w:szCs w:val="22"/>
              </w:rPr>
              <w:t>2287.30***</w:t>
            </w:r>
          </w:p>
        </w:tc>
      </w:tr>
    </w:tbl>
    <w:p w14:paraId="5150EF1A" w14:textId="77777777" w:rsidR="00574D73" w:rsidRPr="008C4E2F" w:rsidRDefault="00574D73" w:rsidP="00574D73">
      <w:pPr>
        <w:widowControl/>
        <w:wordWrap/>
        <w:autoSpaceDE/>
        <w:autoSpaceDN/>
        <w:spacing w:after="0" w:line="360" w:lineRule="auto"/>
        <w:rPr>
          <w:rFonts w:ascii="Times New Roman" w:eastAsia="바탕" w:hAnsi="Times New Roman" w:cs="Times New Roman"/>
          <w:color w:val="000000" w:themeColor="text1"/>
          <w:kern w:val="0"/>
          <w:sz w:val="22"/>
        </w:rPr>
      </w:pPr>
      <w:r w:rsidRPr="008C4E2F">
        <w:rPr>
          <w:rFonts w:ascii="Times New Roman" w:eastAsia="바탕" w:hAnsi="Times New Roman" w:cs="Times New Roman"/>
          <w:color w:val="000000" w:themeColor="text1"/>
          <w:kern w:val="0"/>
          <w:sz w:val="22"/>
        </w:rPr>
        <w:t>Notes: Standard errors in parentheses * p&lt;0.1, ** p&lt;0.05, *** p&lt;0.01</w:t>
      </w:r>
    </w:p>
    <w:p w14:paraId="28F19EA6" w14:textId="77777777" w:rsidR="00574D73" w:rsidRPr="008C4E2F" w:rsidRDefault="00574D73" w:rsidP="00574D73">
      <w:pPr>
        <w:widowControl/>
        <w:wordWrap/>
        <w:autoSpaceDE/>
        <w:autoSpaceDN/>
        <w:rPr>
          <w:rFonts w:ascii="Times New Roman" w:eastAsia="바탕" w:hAnsi="Times New Roman" w:cs="Times New Roman"/>
          <w:color w:val="000000" w:themeColor="text1"/>
          <w:sz w:val="22"/>
        </w:rPr>
      </w:pPr>
      <w:r w:rsidRPr="008C4E2F">
        <w:rPr>
          <w:rFonts w:ascii="Times New Roman" w:eastAsia="바탕" w:hAnsi="Times New Roman" w:cs="Times New Roman"/>
          <w:color w:val="000000" w:themeColor="text1"/>
          <w:sz w:val="22"/>
        </w:rPr>
        <w:t xml:space="preserve">The dependent variable EXIT in Model 6 from the main results is analyzed by varying </w:t>
      </w:r>
      <w:r w:rsidRPr="008C4E2F">
        <w:rPr>
          <w:rFonts w:ascii="Times New Roman" w:eastAsia="바탕" w:hAnsi="Times New Roman" w:cs="Times New Roman"/>
          <w:color w:val="000000"/>
          <w:sz w:val="22"/>
        </w:rPr>
        <w:t>lagged years from zero to four years.</w:t>
      </w:r>
    </w:p>
    <w:p w14:paraId="7B88D07B" w14:textId="4474B1D9" w:rsidR="00574D73" w:rsidRDefault="00574D73" w:rsidP="00574D73">
      <w:pPr>
        <w:widowControl/>
        <w:wordWrap/>
        <w:autoSpaceDE/>
        <w:autoSpaceDN/>
        <w:rPr>
          <w:rFonts w:ascii="Times New Roman" w:eastAsia="바탕" w:hAnsi="Times New Roman" w:cs="Times New Roman"/>
          <w:color w:val="000000" w:themeColor="text1"/>
          <w:sz w:val="22"/>
        </w:rPr>
      </w:pPr>
    </w:p>
    <w:p w14:paraId="4BD7B9C2" w14:textId="7217B588" w:rsidR="00916406" w:rsidRDefault="00916406">
      <w:pPr>
        <w:widowControl/>
        <w:wordWrap/>
        <w:autoSpaceDE/>
        <w:autoSpaceDN/>
        <w:rPr>
          <w:rFonts w:ascii="Times New Roman" w:eastAsia="바탕" w:hAnsi="Times New Roman" w:cs="Times New Roman"/>
          <w:color w:val="000000" w:themeColor="text1"/>
          <w:sz w:val="22"/>
        </w:rPr>
      </w:pPr>
      <w:r>
        <w:rPr>
          <w:rFonts w:ascii="Times New Roman" w:eastAsia="바탕" w:hAnsi="Times New Roman" w:cs="Times New Roman"/>
          <w:color w:val="000000" w:themeColor="text1"/>
          <w:sz w:val="22"/>
        </w:rPr>
        <w:br w:type="page"/>
      </w:r>
    </w:p>
    <w:p w14:paraId="67C80184" w14:textId="6A5E6F28" w:rsidR="00916406" w:rsidRPr="00F533A1" w:rsidRDefault="00916406" w:rsidP="00916406">
      <w:pPr>
        <w:widowControl/>
        <w:wordWrap/>
        <w:autoSpaceDE/>
        <w:autoSpaceDN/>
        <w:jc w:val="left"/>
        <w:rPr>
          <w:rFonts w:ascii="Times New Roman" w:hAnsi="Times New Roman" w:cs="Times New Roman"/>
          <w:b/>
          <w:color w:val="000000" w:themeColor="text1"/>
          <w:sz w:val="22"/>
        </w:rPr>
      </w:pPr>
      <w:bookmarkStart w:id="3" w:name="_Hlk155436200"/>
      <w:r>
        <w:rPr>
          <w:rFonts w:ascii="Times New Roman" w:hAnsi="Times New Roman" w:cs="Times New Roman"/>
          <w:b/>
          <w:color w:val="000000" w:themeColor="text1"/>
          <w:sz w:val="22"/>
        </w:rPr>
        <w:lastRenderedPageBreak/>
        <w:t>S</w:t>
      </w:r>
      <w:r w:rsidR="00C014F0">
        <w:rPr>
          <w:rFonts w:ascii="Times New Roman" w:hAnsi="Times New Roman" w:cs="Times New Roman"/>
          <w:b/>
          <w:color w:val="000000" w:themeColor="text1"/>
          <w:sz w:val="22"/>
        </w:rPr>
        <w:t>7</w:t>
      </w:r>
      <w:r>
        <w:rPr>
          <w:rFonts w:ascii="Times New Roman" w:hAnsi="Times New Roman" w:cs="Times New Roman"/>
          <w:b/>
          <w:color w:val="000000" w:themeColor="text1"/>
          <w:sz w:val="22"/>
        </w:rPr>
        <w:t xml:space="preserve"> Table. </w:t>
      </w:r>
      <w:bookmarkEnd w:id="3"/>
      <w:r w:rsidR="00513A49">
        <w:rPr>
          <w:rFonts w:ascii="Times New Roman" w:hAnsi="Times New Roman" w:cs="Times New Roman"/>
          <w:b/>
          <w:color w:val="000000" w:themeColor="text1"/>
          <w:sz w:val="22"/>
        </w:rPr>
        <w:t>A</w:t>
      </w:r>
      <w:r w:rsidR="004054E5">
        <w:rPr>
          <w:rFonts w:ascii="Times New Roman" w:hAnsi="Times New Roman" w:cs="Times New Roman"/>
          <w:b/>
          <w:color w:val="000000" w:themeColor="text1"/>
          <w:sz w:val="22"/>
        </w:rPr>
        <w:t>verage m</w:t>
      </w:r>
      <w:r>
        <w:rPr>
          <w:rFonts w:ascii="Times New Roman" w:hAnsi="Times New Roman" w:cs="Times New Roman"/>
          <w:b/>
          <w:color w:val="000000" w:themeColor="text1"/>
          <w:sz w:val="22"/>
        </w:rPr>
        <w:t xml:space="preserve">arginal effects </w:t>
      </w:r>
      <w:r w:rsidR="00513A49">
        <w:rPr>
          <w:rFonts w:ascii="Times New Roman" w:hAnsi="Times New Roman" w:cs="Times New Roman"/>
          <w:b/>
          <w:color w:val="000000" w:themeColor="text1"/>
          <w:sz w:val="22"/>
        </w:rPr>
        <w:t>and net effects.</w:t>
      </w:r>
    </w:p>
    <w:tbl>
      <w:tblPr>
        <w:tblW w:w="9639" w:type="dxa"/>
        <w:jc w:val="center"/>
        <w:tblBorders>
          <w:top w:val="single" w:sz="4" w:space="0" w:color="auto"/>
          <w:bottom w:val="single" w:sz="4" w:space="0" w:color="auto"/>
          <w:insideH w:val="single" w:sz="4" w:space="0" w:color="auto"/>
          <w:insideV w:val="single" w:sz="4" w:space="0" w:color="auto"/>
        </w:tblBorders>
        <w:tblLayout w:type="fixed"/>
        <w:tblCellMar>
          <w:top w:w="85" w:type="dxa"/>
          <w:left w:w="28" w:type="dxa"/>
          <w:bottom w:w="85" w:type="dxa"/>
          <w:right w:w="28" w:type="dxa"/>
        </w:tblCellMar>
        <w:tblLook w:val="04A0" w:firstRow="1" w:lastRow="0" w:firstColumn="1" w:lastColumn="0" w:noHBand="0" w:noVBand="1"/>
      </w:tblPr>
      <w:tblGrid>
        <w:gridCol w:w="1844"/>
        <w:gridCol w:w="992"/>
        <w:gridCol w:w="992"/>
        <w:gridCol w:w="921"/>
        <w:gridCol w:w="922"/>
        <w:gridCol w:w="992"/>
        <w:gridCol w:w="992"/>
        <w:gridCol w:w="992"/>
        <w:gridCol w:w="992"/>
      </w:tblGrid>
      <w:tr w:rsidR="00916406" w:rsidRPr="008C4E2F" w14:paraId="58369AC6" w14:textId="77777777" w:rsidTr="00490683">
        <w:trPr>
          <w:trHeight w:val="79"/>
          <w:jc w:val="center"/>
        </w:trPr>
        <w:tc>
          <w:tcPr>
            <w:tcW w:w="1844" w:type="dxa"/>
            <w:vMerge w:val="restart"/>
            <w:vAlign w:val="center"/>
            <w:hideMark/>
          </w:tcPr>
          <w:p w14:paraId="41C6DEA7" w14:textId="77777777" w:rsidR="00916406" w:rsidRPr="008C4E2F" w:rsidRDefault="00916406" w:rsidP="00916406">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p>
        </w:tc>
        <w:tc>
          <w:tcPr>
            <w:tcW w:w="3827" w:type="dxa"/>
            <w:gridSpan w:val="4"/>
            <w:vAlign w:val="center"/>
            <w:hideMark/>
          </w:tcPr>
          <w:p w14:paraId="05588D7B"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Dependent variable</w:t>
            </w:r>
            <w:r>
              <w:rPr>
                <w:rFonts w:ascii="Times New Roman" w:eastAsia="HY신명조" w:hAnsi="Times New Roman" w:cs="Times New Roman"/>
                <w:bCs/>
                <w:color w:val="000000" w:themeColor="text1"/>
                <w:kern w:val="0"/>
                <w:sz w:val="16"/>
                <w:szCs w:val="16"/>
              </w:rPr>
              <w:t xml:space="preserve">: </w:t>
            </w:r>
            <w:r w:rsidRPr="008C4E2F">
              <w:rPr>
                <w:rFonts w:ascii="Times New Roman" w:eastAsia="HY신명조" w:hAnsi="Times New Roman" w:cs="Times New Roman"/>
                <w:bCs/>
                <w:color w:val="000000" w:themeColor="text1"/>
                <w:kern w:val="0"/>
                <w:sz w:val="16"/>
                <w:szCs w:val="16"/>
              </w:rPr>
              <w:t>ENTRY</w:t>
            </w:r>
          </w:p>
        </w:tc>
        <w:tc>
          <w:tcPr>
            <w:tcW w:w="3968" w:type="dxa"/>
            <w:gridSpan w:val="4"/>
            <w:hideMark/>
          </w:tcPr>
          <w:p w14:paraId="31384EDF"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Dependent variable</w:t>
            </w:r>
            <w:r>
              <w:rPr>
                <w:rFonts w:ascii="Times New Roman" w:eastAsia="HY신명조" w:hAnsi="Times New Roman" w:cs="Times New Roman"/>
                <w:bCs/>
                <w:color w:val="000000" w:themeColor="text1"/>
                <w:kern w:val="0"/>
                <w:sz w:val="16"/>
                <w:szCs w:val="16"/>
              </w:rPr>
              <w:t>:</w:t>
            </w:r>
            <w:r w:rsidRPr="008C4E2F">
              <w:rPr>
                <w:rFonts w:ascii="Times New Roman" w:eastAsia="HY신명조" w:hAnsi="Times New Roman" w:cs="Times New Roman"/>
                <w:bCs/>
                <w:color w:val="000000" w:themeColor="text1"/>
                <w:kern w:val="0"/>
                <w:sz w:val="16"/>
                <w:szCs w:val="16"/>
              </w:rPr>
              <w:t xml:space="preserve"> EXIT</w:t>
            </w:r>
          </w:p>
        </w:tc>
      </w:tr>
      <w:tr w:rsidR="00916406" w:rsidRPr="008C4E2F" w14:paraId="004822FD" w14:textId="77777777" w:rsidTr="00490683">
        <w:trPr>
          <w:trHeight w:val="79"/>
          <w:jc w:val="center"/>
        </w:trPr>
        <w:tc>
          <w:tcPr>
            <w:tcW w:w="1844" w:type="dxa"/>
            <w:vMerge/>
            <w:vAlign w:val="center"/>
          </w:tcPr>
          <w:p w14:paraId="41DC8EFF" w14:textId="77777777" w:rsidR="00916406" w:rsidRPr="008C4E2F" w:rsidRDefault="00916406" w:rsidP="00916406">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p>
        </w:tc>
        <w:tc>
          <w:tcPr>
            <w:tcW w:w="992" w:type="dxa"/>
          </w:tcPr>
          <w:p w14:paraId="4566AA26"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1</w:t>
            </w:r>
          </w:p>
        </w:tc>
        <w:tc>
          <w:tcPr>
            <w:tcW w:w="992" w:type="dxa"/>
          </w:tcPr>
          <w:p w14:paraId="0E9A41A9"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2</w:t>
            </w:r>
          </w:p>
        </w:tc>
        <w:tc>
          <w:tcPr>
            <w:tcW w:w="921" w:type="dxa"/>
          </w:tcPr>
          <w:p w14:paraId="4ED5994E"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3</w:t>
            </w:r>
          </w:p>
        </w:tc>
        <w:tc>
          <w:tcPr>
            <w:tcW w:w="922" w:type="dxa"/>
          </w:tcPr>
          <w:p w14:paraId="736725EA"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4</w:t>
            </w:r>
          </w:p>
        </w:tc>
        <w:tc>
          <w:tcPr>
            <w:tcW w:w="992" w:type="dxa"/>
          </w:tcPr>
          <w:p w14:paraId="57268761"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1</w:t>
            </w:r>
          </w:p>
        </w:tc>
        <w:tc>
          <w:tcPr>
            <w:tcW w:w="992" w:type="dxa"/>
          </w:tcPr>
          <w:p w14:paraId="7C247A5D" w14:textId="36963D2F"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w:t>
            </w:r>
            <w:r w:rsidR="00976DCE">
              <w:rPr>
                <w:rFonts w:ascii="Times New Roman" w:eastAsia="HY신명조" w:hAnsi="Times New Roman" w:cs="Times New Roman"/>
                <w:bCs/>
                <w:color w:val="000000" w:themeColor="text1"/>
                <w:kern w:val="0"/>
                <w:sz w:val="16"/>
                <w:szCs w:val="16"/>
              </w:rPr>
              <w:t>2</w:t>
            </w:r>
          </w:p>
        </w:tc>
        <w:tc>
          <w:tcPr>
            <w:tcW w:w="992" w:type="dxa"/>
          </w:tcPr>
          <w:p w14:paraId="1E7731BB" w14:textId="2DB3ED8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w:t>
            </w:r>
            <w:r w:rsidR="00976DCE">
              <w:rPr>
                <w:rFonts w:ascii="Times New Roman" w:eastAsia="HY신명조" w:hAnsi="Times New Roman" w:cs="Times New Roman"/>
                <w:bCs/>
                <w:color w:val="000000" w:themeColor="text1"/>
                <w:kern w:val="0"/>
                <w:sz w:val="16"/>
                <w:szCs w:val="16"/>
              </w:rPr>
              <w:t>3</w:t>
            </w:r>
          </w:p>
        </w:tc>
        <w:tc>
          <w:tcPr>
            <w:tcW w:w="992" w:type="dxa"/>
          </w:tcPr>
          <w:p w14:paraId="5DBB94CB" w14:textId="77777777" w:rsidR="00916406" w:rsidRPr="008C4E2F" w:rsidRDefault="00916406" w:rsidP="00916406">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M4</w:t>
            </w:r>
          </w:p>
        </w:tc>
      </w:tr>
      <w:tr w:rsidR="0070666B" w:rsidRPr="008C4E2F" w14:paraId="7EB31222" w14:textId="77777777" w:rsidTr="00490683">
        <w:trPr>
          <w:jc w:val="center"/>
        </w:trPr>
        <w:tc>
          <w:tcPr>
            <w:tcW w:w="1844" w:type="dxa"/>
          </w:tcPr>
          <w:p w14:paraId="7B059EFF" w14:textId="77777777"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i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TECH_DENSITY</w:t>
            </w:r>
          </w:p>
        </w:tc>
        <w:tc>
          <w:tcPr>
            <w:tcW w:w="992" w:type="dxa"/>
            <w:vAlign w:val="center"/>
          </w:tcPr>
          <w:p w14:paraId="3DEB8B55" w14:textId="6CE079CE"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66</w:t>
            </w:r>
            <w:r>
              <w:rPr>
                <w:rFonts w:ascii="Times New Roman" w:eastAsia="HY신명조" w:hAnsi="Times New Roman" w:cs="Times New Roman"/>
                <w:bCs/>
                <w:color w:val="000000" w:themeColor="text1"/>
                <w:kern w:val="0"/>
                <w:sz w:val="16"/>
                <w:szCs w:val="16"/>
              </w:rPr>
              <w:t>3***</w:t>
            </w:r>
          </w:p>
          <w:p w14:paraId="3561FB49" w14:textId="4FCA000D"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70109C">
              <w:rPr>
                <w:rFonts w:ascii="Times New Roman" w:eastAsia="HY신명조" w:hAnsi="Times New Roman" w:cs="Times New Roman"/>
                <w:bCs/>
                <w:color w:val="000000" w:themeColor="text1"/>
                <w:kern w:val="0"/>
                <w:sz w:val="16"/>
                <w:szCs w:val="16"/>
              </w:rPr>
              <w:t>0.00008</w:t>
            </w:r>
            <w:r>
              <w:rPr>
                <w:rFonts w:ascii="Times New Roman" w:eastAsia="HY신명조" w:hAnsi="Times New Roman" w:cs="Times New Roman"/>
                <w:bCs/>
                <w:color w:val="000000" w:themeColor="text1"/>
                <w:kern w:val="0"/>
                <w:sz w:val="16"/>
                <w:szCs w:val="16"/>
              </w:rPr>
              <w:t>)</w:t>
            </w:r>
          </w:p>
        </w:tc>
        <w:tc>
          <w:tcPr>
            <w:tcW w:w="992" w:type="dxa"/>
            <w:vAlign w:val="center"/>
          </w:tcPr>
          <w:p w14:paraId="622D61EB" w14:textId="31E3143F"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1045***</w:t>
            </w:r>
          </w:p>
          <w:p w14:paraId="7E23852C" w14:textId="2D7A2A0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10)</w:t>
            </w:r>
          </w:p>
        </w:tc>
        <w:tc>
          <w:tcPr>
            <w:tcW w:w="921" w:type="dxa"/>
            <w:vAlign w:val="center"/>
          </w:tcPr>
          <w:p w14:paraId="04F82616" w14:textId="49E634D3"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662***</w:t>
            </w:r>
          </w:p>
          <w:p w14:paraId="54F3E97F" w14:textId="40F7412E"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1)</w:t>
            </w:r>
          </w:p>
        </w:tc>
        <w:tc>
          <w:tcPr>
            <w:tcW w:w="922" w:type="dxa"/>
            <w:vAlign w:val="center"/>
          </w:tcPr>
          <w:p w14:paraId="5DE6E6F3" w14:textId="6E75974A"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1033***</w:t>
            </w:r>
          </w:p>
          <w:p w14:paraId="4E779935" w14:textId="7E36F315"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10)</w:t>
            </w:r>
          </w:p>
        </w:tc>
        <w:tc>
          <w:tcPr>
            <w:tcW w:w="992" w:type="dxa"/>
            <w:vAlign w:val="center"/>
          </w:tcPr>
          <w:p w14:paraId="10A071C1" w14:textId="5ABD8939"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1196</w:t>
            </w:r>
            <w:r w:rsidRPr="0070109C">
              <w:rPr>
                <w:rFonts w:ascii="Times New Roman" w:eastAsia="HY신명조" w:hAnsi="Times New Roman" w:cs="Times New Roman"/>
                <w:bCs/>
                <w:color w:val="000000" w:themeColor="text1"/>
                <w:kern w:val="0"/>
                <w:sz w:val="16"/>
                <w:szCs w:val="16"/>
              </w:rPr>
              <w:t>***</w:t>
            </w:r>
          </w:p>
          <w:p w14:paraId="18039A3A" w14:textId="602FE8B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026</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254DCF5B" w14:textId="314ABFE0"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sidR="00490683">
              <w:rPr>
                <w:rFonts w:ascii="Times New Roman" w:eastAsia="HY신명조" w:hAnsi="Times New Roman" w:cs="Times New Roman"/>
                <w:bCs/>
                <w:color w:val="000000" w:themeColor="text1"/>
                <w:kern w:val="0"/>
                <w:sz w:val="16"/>
                <w:szCs w:val="16"/>
              </w:rPr>
              <w:t>02186</w:t>
            </w:r>
            <w:r w:rsidRPr="0070109C">
              <w:rPr>
                <w:rFonts w:ascii="Times New Roman" w:eastAsia="HY신명조" w:hAnsi="Times New Roman" w:cs="Times New Roman"/>
                <w:bCs/>
                <w:color w:val="000000" w:themeColor="text1"/>
                <w:kern w:val="0"/>
                <w:sz w:val="16"/>
                <w:szCs w:val="16"/>
              </w:rPr>
              <w:t>***</w:t>
            </w:r>
          </w:p>
          <w:p w14:paraId="0B7E056B" w14:textId="5F9ECA5A"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490683">
              <w:rPr>
                <w:rFonts w:ascii="Times New Roman" w:eastAsia="HY신명조" w:hAnsi="Times New Roman" w:cs="Times New Roman"/>
                <w:bCs/>
                <w:color w:val="000000" w:themeColor="text1"/>
                <w:kern w:val="0"/>
                <w:sz w:val="16"/>
                <w:szCs w:val="16"/>
              </w:rPr>
              <w:t>060</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1E715863" w14:textId="1DB1ABC8"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sidR="00976DCE">
              <w:rPr>
                <w:rFonts w:ascii="Times New Roman" w:eastAsia="HY신명조" w:hAnsi="Times New Roman" w:cs="Times New Roman"/>
                <w:bCs/>
                <w:color w:val="000000" w:themeColor="text1"/>
                <w:kern w:val="0"/>
                <w:sz w:val="16"/>
                <w:szCs w:val="16"/>
              </w:rPr>
              <w:t>01196</w:t>
            </w:r>
            <w:r w:rsidRPr="0070109C">
              <w:rPr>
                <w:rFonts w:ascii="Times New Roman" w:eastAsia="HY신명조" w:hAnsi="Times New Roman" w:cs="Times New Roman"/>
                <w:bCs/>
                <w:color w:val="000000" w:themeColor="text1"/>
                <w:kern w:val="0"/>
                <w:sz w:val="16"/>
                <w:szCs w:val="16"/>
              </w:rPr>
              <w:t>***</w:t>
            </w:r>
          </w:p>
          <w:p w14:paraId="03FE3688" w14:textId="6DCFC47C"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976DCE">
              <w:rPr>
                <w:rFonts w:ascii="Times New Roman" w:eastAsia="HY신명조" w:hAnsi="Times New Roman" w:cs="Times New Roman"/>
                <w:bCs/>
                <w:color w:val="000000" w:themeColor="text1"/>
                <w:kern w:val="0"/>
                <w:sz w:val="16"/>
                <w:szCs w:val="16"/>
              </w:rPr>
              <w:t>026</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4A7EBDF9" w14:textId="7D944E8E"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02196</w:t>
            </w:r>
            <w:r w:rsidRPr="0070109C">
              <w:rPr>
                <w:rFonts w:ascii="Times New Roman" w:eastAsia="HY신명조" w:hAnsi="Times New Roman" w:cs="Times New Roman"/>
                <w:bCs/>
                <w:color w:val="000000" w:themeColor="text1"/>
                <w:kern w:val="0"/>
                <w:sz w:val="16"/>
                <w:szCs w:val="16"/>
              </w:rPr>
              <w:t>***</w:t>
            </w:r>
          </w:p>
          <w:p w14:paraId="7B4AC6A1" w14:textId="35A658D9"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267304">
              <w:rPr>
                <w:rFonts w:ascii="Times New Roman" w:eastAsia="HY신명조" w:hAnsi="Times New Roman" w:cs="Times New Roman"/>
                <w:bCs/>
                <w:color w:val="000000" w:themeColor="text1"/>
                <w:kern w:val="0"/>
                <w:sz w:val="16"/>
                <w:szCs w:val="16"/>
              </w:rPr>
              <w:t>060</w:t>
            </w:r>
            <w:r w:rsidRPr="0070109C">
              <w:rPr>
                <w:rFonts w:ascii="Times New Roman" w:eastAsia="HY신명조" w:hAnsi="Times New Roman" w:cs="Times New Roman"/>
                <w:bCs/>
                <w:color w:val="000000" w:themeColor="text1"/>
                <w:kern w:val="0"/>
                <w:sz w:val="16"/>
                <w:szCs w:val="16"/>
              </w:rPr>
              <w:t>)</w:t>
            </w:r>
          </w:p>
        </w:tc>
      </w:tr>
      <w:tr w:rsidR="0070666B" w:rsidRPr="008C4E2F" w14:paraId="56DC3850" w14:textId="77777777" w:rsidTr="00490683">
        <w:trPr>
          <w:jc w:val="center"/>
        </w:trPr>
        <w:tc>
          <w:tcPr>
            <w:tcW w:w="1844" w:type="dxa"/>
          </w:tcPr>
          <w:p w14:paraId="36CBA819" w14:textId="77777777"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TECH_COMPLEXITY</w:t>
            </w:r>
          </w:p>
        </w:tc>
        <w:tc>
          <w:tcPr>
            <w:tcW w:w="992" w:type="dxa"/>
            <w:vAlign w:val="center"/>
          </w:tcPr>
          <w:p w14:paraId="3EC30F66" w14:textId="7AADCF8A"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2</w:t>
            </w:r>
            <w:r>
              <w:rPr>
                <w:rFonts w:ascii="Times New Roman" w:eastAsia="HY신명조" w:hAnsi="Times New Roman" w:cs="Times New Roman"/>
                <w:bCs/>
                <w:color w:val="000000" w:themeColor="text1"/>
                <w:kern w:val="0"/>
                <w:sz w:val="16"/>
                <w:szCs w:val="16"/>
              </w:rPr>
              <w:t>8***</w:t>
            </w:r>
          </w:p>
          <w:p w14:paraId="21098026" w14:textId="3961285E"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70109C">
              <w:rPr>
                <w:rFonts w:ascii="Times New Roman" w:eastAsia="HY신명조" w:hAnsi="Times New Roman" w:cs="Times New Roman"/>
                <w:bCs/>
                <w:color w:val="000000" w:themeColor="text1"/>
                <w:kern w:val="0"/>
                <w:sz w:val="16"/>
                <w:szCs w:val="16"/>
              </w:rPr>
              <w:t>0.00004</w:t>
            </w:r>
            <w:r>
              <w:rPr>
                <w:rFonts w:ascii="Times New Roman" w:eastAsia="HY신명조" w:hAnsi="Times New Roman" w:cs="Times New Roman"/>
                <w:bCs/>
                <w:color w:val="000000" w:themeColor="text1"/>
                <w:kern w:val="0"/>
                <w:sz w:val="16"/>
                <w:szCs w:val="16"/>
              </w:rPr>
              <w:t>)</w:t>
            </w:r>
          </w:p>
        </w:tc>
        <w:tc>
          <w:tcPr>
            <w:tcW w:w="992" w:type="dxa"/>
            <w:vAlign w:val="center"/>
          </w:tcPr>
          <w:p w14:paraId="54701DFA" w14:textId="6F8C935E"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45***</w:t>
            </w:r>
          </w:p>
          <w:p w14:paraId="2185B823" w14:textId="11CA091D"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tc>
        <w:tc>
          <w:tcPr>
            <w:tcW w:w="921" w:type="dxa"/>
            <w:vAlign w:val="center"/>
          </w:tcPr>
          <w:p w14:paraId="433C56D2" w14:textId="1F854C3C"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61***</w:t>
            </w:r>
          </w:p>
          <w:p w14:paraId="71F51672" w14:textId="3148CF8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11)</w:t>
            </w:r>
          </w:p>
        </w:tc>
        <w:tc>
          <w:tcPr>
            <w:tcW w:w="922" w:type="dxa"/>
            <w:vAlign w:val="center"/>
          </w:tcPr>
          <w:p w14:paraId="1D1861AB" w14:textId="3EEB9310"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75***</w:t>
            </w:r>
          </w:p>
          <w:p w14:paraId="408BE9C4" w14:textId="7C6AE92C"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11)</w:t>
            </w:r>
          </w:p>
        </w:tc>
        <w:tc>
          <w:tcPr>
            <w:tcW w:w="992" w:type="dxa"/>
            <w:vAlign w:val="center"/>
          </w:tcPr>
          <w:p w14:paraId="786A0134" w14:textId="452C1571"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w:t>
            </w:r>
            <w:r>
              <w:rPr>
                <w:rFonts w:ascii="Times New Roman" w:eastAsia="HY신명조" w:hAnsi="Times New Roman" w:cs="Times New Roman"/>
                <w:bCs/>
                <w:color w:val="000000" w:themeColor="text1"/>
                <w:kern w:val="0"/>
                <w:sz w:val="16"/>
                <w:szCs w:val="16"/>
              </w:rPr>
              <w:t>0129</w:t>
            </w:r>
            <w:r w:rsidRPr="0070109C">
              <w:rPr>
                <w:rFonts w:ascii="Times New Roman" w:eastAsia="HY신명조" w:hAnsi="Times New Roman" w:cs="Times New Roman"/>
                <w:bCs/>
                <w:color w:val="000000" w:themeColor="text1"/>
                <w:kern w:val="0"/>
                <w:sz w:val="16"/>
                <w:szCs w:val="16"/>
              </w:rPr>
              <w:t>***</w:t>
            </w:r>
          </w:p>
          <w:p w14:paraId="0EBFB1E7" w14:textId="489455F3"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029</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0E7743DC" w14:textId="01058351"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w:t>
            </w:r>
            <w:r w:rsidR="00490683">
              <w:rPr>
                <w:rFonts w:ascii="Times New Roman" w:eastAsia="HY신명조" w:hAnsi="Times New Roman" w:cs="Times New Roman"/>
                <w:bCs/>
                <w:color w:val="000000" w:themeColor="text1"/>
                <w:kern w:val="0"/>
                <w:sz w:val="16"/>
                <w:szCs w:val="16"/>
              </w:rPr>
              <w:t>0162</w:t>
            </w:r>
            <w:r w:rsidRPr="0070109C">
              <w:rPr>
                <w:rFonts w:ascii="Times New Roman" w:eastAsia="HY신명조" w:hAnsi="Times New Roman" w:cs="Times New Roman"/>
                <w:bCs/>
                <w:color w:val="000000" w:themeColor="text1"/>
                <w:kern w:val="0"/>
                <w:sz w:val="16"/>
                <w:szCs w:val="16"/>
              </w:rPr>
              <w:t>***</w:t>
            </w:r>
          </w:p>
          <w:p w14:paraId="2BBAAC45" w14:textId="6ABDE4D6"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490683">
              <w:rPr>
                <w:rFonts w:ascii="Times New Roman" w:eastAsia="HY신명조" w:hAnsi="Times New Roman" w:cs="Times New Roman"/>
                <w:bCs/>
                <w:color w:val="000000" w:themeColor="text1"/>
                <w:kern w:val="0"/>
                <w:sz w:val="16"/>
                <w:szCs w:val="16"/>
              </w:rPr>
              <w:t>028</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4B950DBE" w14:textId="2297E92D"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w:t>
            </w:r>
            <w:r w:rsidR="00976DCE">
              <w:rPr>
                <w:rFonts w:ascii="Times New Roman" w:eastAsia="HY신명조" w:hAnsi="Times New Roman" w:cs="Times New Roman"/>
                <w:bCs/>
                <w:color w:val="000000" w:themeColor="text1"/>
                <w:kern w:val="0"/>
                <w:sz w:val="16"/>
                <w:szCs w:val="16"/>
              </w:rPr>
              <w:t>0128</w:t>
            </w:r>
          </w:p>
          <w:p w14:paraId="5A27418B" w14:textId="3C090515"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976DCE">
              <w:rPr>
                <w:rFonts w:ascii="Times New Roman" w:eastAsia="HY신명조" w:hAnsi="Times New Roman" w:cs="Times New Roman"/>
                <w:bCs/>
                <w:color w:val="000000" w:themeColor="text1"/>
                <w:kern w:val="0"/>
                <w:sz w:val="16"/>
                <w:szCs w:val="16"/>
              </w:rPr>
              <w:t>080</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2F0A5F44" w14:textId="0A665CC8"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00167</w:t>
            </w:r>
            <w:r w:rsidRPr="0070109C">
              <w:rPr>
                <w:rFonts w:ascii="Times New Roman" w:eastAsia="HY신명조" w:hAnsi="Times New Roman" w:cs="Times New Roman"/>
                <w:bCs/>
                <w:color w:val="000000" w:themeColor="text1"/>
                <w:kern w:val="0"/>
                <w:sz w:val="16"/>
                <w:szCs w:val="16"/>
              </w:rPr>
              <w:t>**</w:t>
            </w:r>
          </w:p>
          <w:p w14:paraId="3BF59184"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32)</w:t>
            </w:r>
          </w:p>
        </w:tc>
      </w:tr>
      <w:tr w:rsidR="0070666B" w:rsidRPr="008C4E2F" w14:paraId="4ABCD24C" w14:textId="77777777" w:rsidTr="00490683">
        <w:trPr>
          <w:jc w:val="center"/>
        </w:trPr>
        <w:tc>
          <w:tcPr>
            <w:tcW w:w="1844" w:type="dxa"/>
            <w:hideMark/>
          </w:tcPr>
          <w:p w14:paraId="59693A37" w14:textId="77777777"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i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CROSS_DENSITY</w:t>
            </w:r>
          </w:p>
        </w:tc>
        <w:tc>
          <w:tcPr>
            <w:tcW w:w="992" w:type="dxa"/>
            <w:vAlign w:val="center"/>
          </w:tcPr>
          <w:p w14:paraId="0CCD6482" w14:textId="78FFDD23"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9</w:t>
            </w:r>
            <w:r>
              <w:rPr>
                <w:rFonts w:ascii="Times New Roman" w:eastAsia="HY신명조" w:hAnsi="Times New Roman" w:cs="Times New Roman"/>
                <w:bCs/>
                <w:color w:val="000000" w:themeColor="text1"/>
                <w:kern w:val="0"/>
                <w:sz w:val="16"/>
                <w:szCs w:val="16"/>
              </w:rPr>
              <w:t>3***</w:t>
            </w:r>
          </w:p>
          <w:p w14:paraId="3DEC60BC" w14:textId="1ED857B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70109C">
              <w:rPr>
                <w:rFonts w:ascii="Times New Roman" w:eastAsia="HY신명조" w:hAnsi="Times New Roman" w:cs="Times New Roman"/>
                <w:bCs/>
                <w:color w:val="000000" w:themeColor="text1"/>
                <w:kern w:val="0"/>
                <w:sz w:val="16"/>
                <w:szCs w:val="16"/>
              </w:rPr>
              <w:t>0.00004</w:t>
            </w:r>
            <w:r>
              <w:rPr>
                <w:rFonts w:ascii="Times New Roman" w:eastAsia="HY신명조" w:hAnsi="Times New Roman" w:cs="Times New Roman"/>
                <w:bCs/>
                <w:color w:val="000000" w:themeColor="text1"/>
                <w:kern w:val="0"/>
                <w:sz w:val="16"/>
                <w:szCs w:val="16"/>
              </w:rPr>
              <w:t>)</w:t>
            </w:r>
          </w:p>
        </w:tc>
        <w:tc>
          <w:tcPr>
            <w:tcW w:w="992" w:type="dxa"/>
            <w:vAlign w:val="center"/>
          </w:tcPr>
          <w:p w14:paraId="76EB050F" w14:textId="7EFE7F38"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81***</w:t>
            </w:r>
          </w:p>
          <w:p w14:paraId="52519301" w14:textId="72DCF6F2"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4)</w:t>
            </w:r>
          </w:p>
        </w:tc>
        <w:tc>
          <w:tcPr>
            <w:tcW w:w="921" w:type="dxa"/>
            <w:vAlign w:val="center"/>
          </w:tcPr>
          <w:p w14:paraId="0CB3E4FE" w14:textId="2CB27920"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92***</w:t>
            </w:r>
          </w:p>
          <w:p w14:paraId="6874A420" w14:textId="6C64A66F"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4)</w:t>
            </w:r>
          </w:p>
        </w:tc>
        <w:tc>
          <w:tcPr>
            <w:tcW w:w="922" w:type="dxa"/>
            <w:vAlign w:val="center"/>
          </w:tcPr>
          <w:p w14:paraId="63505F25" w14:textId="306C1EEF"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173***</w:t>
            </w:r>
          </w:p>
          <w:p w14:paraId="0EDEB72D" w14:textId="3322656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10)</w:t>
            </w:r>
          </w:p>
        </w:tc>
        <w:tc>
          <w:tcPr>
            <w:tcW w:w="992" w:type="dxa"/>
            <w:vAlign w:val="center"/>
          </w:tcPr>
          <w:p w14:paraId="144AB762" w14:textId="7114D76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061***</w:t>
            </w:r>
          </w:p>
          <w:p w14:paraId="79BE4C82" w14:textId="23500389"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023</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290FDF21" w14:textId="195B13F1"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490683">
              <w:rPr>
                <w:rFonts w:ascii="Times New Roman" w:eastAsia="HY신명조" w:hAnsi="Times New Roman" w:cs="Times New Roman"/>
                <w:bCs/>
                <w:color w:val="000000" w:themeColor="text1"/>
                <w:kern w:val="0"/>
                <w:sz w:val="16"/>
                <w:szCs w:val="16"/>
              </w:rPr>
              <w:t>057***</w:t>
            </w:r>
          </w:p>
          <w:p w14:paraId="0E2DC5AE" w14:textId="7E2C7E10"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490683">
              <w:rPr>
                <w:rFonts w:ascii="Times New Roman" w:eastAsia="HY신명조" w:hAnsi="Times New Roman" w:cs="Times New Roman"/>
                <w:bCs/>
                <w:color w:val="000000" w:themeColor="text1"/>
                <w:kern w:val="0"/>
                <w:sz w:val="16"/>
                <w:szCs w:val="16"/>
              </w:rPr>
              <w:t>021</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31C625E8" w14:textId="4A31D14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976DCE">
              <w:rPr>
                <w:rFonts w:ascii="Times New Roman" w:eastAsia="HY신명조" w:hAnsi="Times New Roman" w:cs="Times New Roman"/>
                <w:bCs/>
                <w:color w:val="000000" w:themeColor="text1"/>
                <w:kern w:val="0"/>
                <w:sz w:val="16"/>
                <w:szCs w:val="16"/>
              </w:rPr>
              <w:t>061***</w:t>
            </w:r>
          </w:p>
          <w:p w14:paraId="2257DD39" w14:textId="2B0FCF13"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976DCE">
              <w:rPr>
                <w:rFonts w:ascii="Times New Roman" w:eastAsia="HY신명조" w:hAnsi="Times New Roman" w:cs="Times New Roman"/>
                <w:bCs/>
                <w:color w:val="000000" w:themeColor="text1"/>
                <w:kern w:val="0"/>
                <w:sz w:val="16"/>
                <w:szCs w:val="16"/>
              </w:rPr>
              <w:t>023</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1FCE8F0D" w14:textId="047CD32C"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267304">
              <w:rPr>
                <w:rFonts w:ascii="Times New Roman" w:eastAsia="HY신명조" w:hAnsi="Times New Roman" w:cs="Times New Roman"/>
                <w:bCs/>
                <w:color w:val="000000" w:themeColor="text1"/>
                <w:kern w:val="0"/>
                <w:sz w:val="16"/>
                <w:szCs w:val="16"/>
              </w:rPr>
              <w:t>123**</w:t>
            </w:r>
          </w:p>
          <w:p w14:paraId="5252BA2B" w14:textId="611F0B4F"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267304">
              <w:rPr>
                <w:rFonts w:ascii="Times New Roman" w:eastAsia="HY신명조" w:hAnsi="Times New Roman" w:cs="Times New Roman"/>
                <w:bCs/>
                <w:color w:val="000000" w:themeColor="text1"/>
                <w:kern w:val="0"/>
                <w:sz w:val="16"/>
                <w:szCs w:val="16"/>
              </w:rPr>
              <w:t>073</w:t>
            </w:r>
            <w:r w:rsidRPr="0070109C">
              <w:rPr>
                <w:rFonts w:ascii="Times New Roman" w:eastAsia="HY신명조" w:hAnsi="Times New Roman" w:cs="Times New Roman"/>
                <w:bCs/>
                <w:color w:val="000000" w:themeColor="text1"/>
                <w:kern w:val="0"/>
                <w:sz w:val="16"/>
                <w:szCs w:val="16"/>
              </w:rPr>
              <w:t>)</w:t>
            </w:r>
          </w:p>
        </w:tc>
      </w:tr>
      <w:tr w:rsidR="0070666B" w:rsidRPr="008C4E2F" w14:paraId="48F71687" w14:textId="77777777" w:rsidTr="00490683">
        <w:trPr>
          <w:jc w:val="center"/>
        </w:trPr>
        <w:tc>
          <w:tcPr>
            <w:tcW w:w="1844" w:type="dxa"/>
          </w:tcPr>
          <w:p w14:paraId="48DC7CCF" w14:textId="77777777"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DENSITY_sq</w:t>
            </w:r>
          </w:p>
        </w:tc>
        <w:tc>
          <w:tcPr>
            <w:tcW w:w="992" w:type="dxa"/>
          </w:tcPr>
          <w:p w14:paraId="4DACEAD0"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1E85EF87" w14:textId="7EB8B34B"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07***</w:t>
            </w:r>
          </w:p>
          <w:p w14:paraId="3FC23C0E" w14:textId="06B12052"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tc>
        <w:tc>
          <w:tcPr>
            <w:tcW w:w="921" w:type="dxa"/>
            <w:vAlign w:val="center"/>
          </w:tcPr>
          <w:p w14:paraId="1986B257"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22" w:type="dxa"/>
            <w:vAlign w:val="center"/>
          </w:tcPr>
          <w:p w14:paraId="0B0DE86B" w14:textId="470A6E64"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06***</w:t>
            </w:r>
          </w:p>
          <w:p w14:paraId="1132F054" w14:textId="2F99F7C3"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tc>
        <w:tc>
          <w:tcPr>
            <w:tcW w:w="992" w:type="dxa"/>
            <w:vAlign w:val="center"/>
          </w:tcPr>
          <w:p w14:paraId="6A3A7C29" w14:textId="06F85974"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6B264974" w14:textId="56D676A6"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FD0DDF">
              <w:rPr>
                <w:rFonts w:ascii="Times New Roman" w:eastAsia="HY신명조" w:hAnsi="Times New Roman" w:cs="Times New Roman"/>
                <w:bCs/>
                <w:color w:val="000000" w:themeColor="text1"/>
                <w:kern w:val="0"/>
                <w:sz w:val="16"/>
                <w:szCs w:val="16"/>
              </w:rPr>
              <w:t>013</w:t>
            </w:r>
            <w:r w:rsidRPr="0070109C">
              <w:rPr>
                <w:rFonts w:ascii="Times New Roman" w:eastAsia="HY신명조" w:hAnsi="Times New Roman" w:cs="Times New Roman"/>
                <w:bCs/>
                <w:color w:val="000000" w:themeColor="text1"/>
                <w:kern w:val="0"/>
                <w:sz w:val="16"/>
                <w:szCs w:val="16"/>
              </w:rPr>
              <w:t>***</w:t>
            </w:r>
          </w:p>
          <w:p w14:paraId="624ADA22" w14:textId="6EC7955A"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w:t>
            </w:r>
            <w:r w:rsidR="00FD0DDF">
              <w:rPr>
                <w:rFonts w:ascii="Times New Roman" w:eastAsia="HY신명조" w:hAnsi="Times New Roman" w:cs="Times New Roman"/>
                <w:bCs/>
                <w:color w:val="000000" w:themeColor="text1"/>
                <w:kern w:val="0"/>
                <w:sz w:val="16"/>
                <w:szCs w:val="16"/>
              </w:rPr>
              <w:t>00</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6C9F2370" w14:textId="636A0B4C"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301F7EC4" w14:textId="6D9A314C"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w:t>
            </w:r>
            <w:r w:rsidR="00267304">
              <w:rPr>
                <w:rFonts w:ascii="Times New Roman" w:eastAsia="HY신명조" w:hAnsi="Times New Roman" w:cs="Times New Roman"/>
                <w:bCs/>
                <w:color w:val="000000" w:themeColor="text1"/>
                <w:kern w:val="0"/>
                <w:sz w:val="16"/>
                <w:szCs w:val="16"/>
              </w:rPr>
              <w:t>013</w:t>
            </w:r>
            <w:r w:rsidRPr="0070109C">
              <w:rPr>
                <w:rFonts w:ascii="Times New Roman" w:eastAsia="HY신명조" w:hAnsi="Times New Roman" w:cs="Times New Roman"/>
                <w:bCs/>
                <w:color w:val="000000" w:themeColor="text1"/>
                <w:kern w:val="0"/>
                <w:sz w:val="16"/>
                <w:szCs w:val="16"/>
              </w:rPr>
              <w:t>***</w:t>
            </w:r>
          </w:p>
          <w:p w14:paraId="434F0171" w14:textId="4F6229C5"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w:t>
            </w:r>
            <w:r w:rsidR="00267304">
              <w:rPr>
                <w:rFonts w:ascii="Times New Roman" w:eastAsia="HY신명조" w:hAnsi="Times New Roman" w:cs="Times New Roman"/>
                <w:bCs/>
                <w:color w:val="000000" w:themeColor="text1"/>
                <w:kern w:val="0"/>
                <w:sz w:val="16"/>
                <w:szCs w:val="16"/>
              </w:rPr>
              <w:t>0</w:t>
            </w:r>
            <w:r w:rsidRPr="0070109C">
              <w:rPr>
                <w:rFonts w:ascii="Times New Roman" w:eastAsia="HY신명조" w:hAnsi="Times New Roman" w:cs="Times New Roman"/>
                <w:bCs/>
                <w:color w:val="000000" w:themeColor="text1"/>
                <w:kern w:val="0"/>
                <w:sz w:val="16"/>
                <w:szCs w:val="16"/>
              </w:rPr>
              <w:t>1)</w:t>
            </w:r>
          </w:p>
        </w:tc>
      </w:tr>
      <w:tr w:rsidR="0070666B" w:rsidRPr="008C4E2F" w14:paraId="6E841863" w14:textId="77777777" w:rsidTr="00490683">
        <w:trPr>
          <w:jc w:val="center"/>
        </w:trPr>
        <w:tc>
          <w:tcPr>
            <w:tcW w:w="1844" w:type="dxa"/>
            <w:hideMark/>
          </w:tcPr>
          <w:p w14:paraId="4A282803" w14:textId="77777777"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TECH_COMPLEXITY_sq</w:t>
            </w:r>
          </w:p>
        </w:tc>
        <w:tc>
          <w:tcPr>
            <w:tcW w:w="992" w:type="dxa"/>
          </w:tcPr>
          <w:p w14:paraId="0193D54F"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1F6ADF7D"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21" w:type="dxa"/>
            <w:vAlign w:val="center"/>
          </w:tcPr>
          <w:p w14:paraId="23892C24" w14:textId="55DD9D29"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p w14:paraId="1511F0C4" w14:textId="575FD1C5"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tc>
        <w:tc>
          <w:tcPr>
            <w:tcW w:w="922" w:type="dxa"/>
            <w:vAlign w:val="center"/>
          </w:tcPr>
          <w:p w14:paraId="761C5366" w14:textId="13048B99"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p w14:paraId="14941A07" w14:textId="37B85A3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tc>
        <w:tc>
          <w:tcPr>
            <w:tcW w:w="992" w:type="dxa"/>
            <w:vAlign w:val="center"/>
          </w:tcPr>
          <w:p w14:paraId="10B74068" w14:textId="7A89F928"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612EA2A8" w14:textId="6EACC132"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53C2880E" w14:textId="2019BF4B" w:rsidR="0070666B" w:rsidRPr="0070109C" w:rsidRDefault="00976DCE"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sidR="0070666B" w:rsidRPr="0070109C">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000</w:t>
            </w:r>
          </w:p>
          <w:p w14:paraId="383044A1" w14:textId="25628746"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sidR="00976DCE">
              <w:rPr>
                <w:rFonts w:ascii="Times New Roman" w:eastAsia="HY신명조" w:hAnsi="Times New Roman" w:cs="Times New Roman"/>
                <w:bCs/>
                <w:color w:val="000000" w:themeColor="text1"/>
                <w:kern w:val="0"/>
                <w:sz w:val="16"/>
                <w:szCs w:val="16"/>
              </w:rPr>
              <w:t>00001</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2EC5AEA1" w14:textId="03E93978"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0</w:t>
            </w:r>
            <w:r w:rsidR="00267304">
              <w:rPr>
                <w:rFonts w:ascii="Times New Roman" w:eastAsia="HY신명조" w:hAnsi="Times New Roman" w:cs="Times New Roman"/>
                <w:bCs/>
                <w:color w:val="000000" w:themeColor="text1"/>
                <w:kern w:val="0"/>
                <w:sz w:val="16"/>
                <w:szCs w:val="16"/>
              </w:rPr>
              <w:t>0</w:t>
            </w:r>
          </w:p>
          <w:p w14:paraId="70C91DAB" w14:textId="66EA80F2"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w:t>
            </w:r>
            <w:r w:rsidR="00267304">
              <w:rPr>
                <w:rFonts w:ascii="Times New Roman" w:eastAsia="HY신명조" w:hAnsi="Times New Roman" w:cs="Times New Roman"/>
                <w:bCs/>
                <w:color w:val="000000" w:themeColor="text1"/>
                <w:kern w:val="0"/>
                <w:sz w:val="16"/>
                <w:szCs w:val="16"/>
              </w:rPr>
              <w:t>01</w:t>
            </w:r>
            <w:r w:rsidRPr="0070109C">
              <w:rPr>
                <w:rFonts w:ascii="Times New Roman" w:eastAsia="HY신명조" w:hAnsi="Times New Roman" w:cs="Times New Roman"/>
                <w:bCs/>
                <w:color w:val="000000" w:themeColor="text1"/>
                <w:kern w:val="0"/>
                <w:sz w:val="16"/>
                <w:szCs w:val="16"/>
              </w:rPr>
              <w:t>)</w:t>
            </w:r>
          </w:p>
        </w:tc>
      </w:tr>
      <w:tr w:rsidR="0070666B" w:rsidRPr="008C4E2F" w14:paraId="64A1290E" w14:textId="77777777" w:rsidTr="00490683">
        <w:trPr>
          <w:jc w:val="center"/>
        </w:trPr>
        <w:tc>
          <w:tcPr>
            <w:tcW w:w="1844" w:type="dxa"/>
            <w:hideMark/>
          </w:tcPr>
          <w:p w14:paraId="5CA88420" w14:textId="77777777"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i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CROSS_DENSITY_sq</w:t>
            </w:r>
          </w:p>
        </w:tc>
        <w:tc>
          <w:tcPr>
            <w:tcW w:w="992" w:type="dxa"/>
          </w:tcPr>
          <w:p w14:paraId="47E1AAB3"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375E5E29"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21" w:type="dxa"/>
            <w:vAlign w:val="center"/>
          </w:tcPr>
          <w:p w14:paraId="3A4F0929"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22" w:type="dxa"/>
            <w:vAlign w:val="center"/>
          </w:tcPr>
          <w:p w14:paraId="26E8AEB6" w14:textId="4916BE60" w:rsidR="0070666B"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0.00001***</w:t>
            </w:r>
          </w:p>
          <w:p w14:paraId="1B22F8B9" w14:textId="47834B2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000)</w:t>
            </w:r>
          </w:p>
        </w:tc>
        <w:tc>
          <w:tcPr>
            <w:tcW w:w="992" w:type="dxa"/>
            <w:vAlign w:val="center"/>
          </w:tcPr>
          <w:p w14:paraId="27AC88A8" w14:textId="07BB01AB"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21035865" w14:textId="5A43F288"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1862D97C" w14:textId="4595FC8F"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233E25C4" w14:textId="30A37B59"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0</w:t>
            </w:r>
            <w:r w:rsidR="00267304">
              <w:rPr>
                <w:rFonts w:ascii="Times New Roman" w:eastAsia="HY신명조" w:hAnsi="Times New Roman" w:cs="Times New Roman"/>
                <w:bCs/>
                <w:color w:val="000000" w:themeColor="text1"/>
                <w:kern w:val="0"/>
                <w:sz w:val="16"/>
                <w:szCs w:val="16"/>
              </w:rPr>
              <w:t>1</w:t>
            </w:r>
          </w:p>
          <w:p w14:paraId="223BA121" w14:textId="55F20E0F"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00</w:t>
            </w:r>
            <w:r w:rsidR="00267304">
              <w:rPr>
                <w:rFonts w:ascii="Times New Roman" w:eastAsia="HY신명조" w:hAnsi="Times New Roman" w:cs="Times New Roman"/>
                <w:bCs/>
                <w:color w:val="000000" w:themeColor="text1"/>
                <w:kern w:val="0"/>
                <w:sz w:val="16"/>
                <w:szCs w:val="16"/>
              </w:rPr>
              <w:t>01</w:t>
            </w:r>
            <w:r w:rsidRPr="0070109C">
              <w:rPr>
                <w:rFonts w:ascii="Times New Roman" w:eastAsia="HY신명조" w:hAnsi="Times New Roman" w:cs="Times New Roman"/>
                <w:bCs/>
                <w:color w:val="000000" w:themeColor="text1"/>
                <w:kern w:val="0"/>
                <w:sz w:val="16"/>
                <w:szCs w:val="16"/>
              </w:rPr>
              <w:t>)</w:t>
            </w:r>
          </w:p>
        </w:tc>
      </w:tr>
      <w:tr w:rsidR="00490683" w:rsidRPr="008C4E2F" w14:paraId="241386C6" w14:textId="77777777" w:rsidTr="00490683">
        <w:trPr>
          <w:jc w:val="center"/>
        </w:trPr>
        <w:tc>
          <w:tcPr>
            <w:tcW w:w="1844" w:type="dxa"/>
          </w:tcPr>
          <w:p w14:paraId="065F6D2E" w14:textId="34738B2D" w:rsidR="00490683" w:rsidRPr="008C4E2F" w:rsidRDefault="00490683" w:rsidP="00490683">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POP</w:t>
            </w:r>
          </w:p>
        </w:tc>
        <w:tc>
          <w:tcPr>
            <w:tcW w:w="992" w:type="dxa"/>
            <w:vAlign w:val="center"/>
          </w:tcPr>
          <w:p w14:paraId="3C254C28" w14:textId="0AD3793C"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0491</w:t>
            </w:r>
            <w:r>
              <w:rPr>
                <w:rFonts w:ascii="Times New Roman" w:eastAsia="HY신명조" w:hAnsi="Times New Roman" w:cs="Times New Roman"/>
                <w:bCs/>
                <w:color w:val="000000" w:themeColor="text1"/>
                <w:kern w:val="0"/>
                <w:sz w:val="16"/>
                <w:szCs w:val="16"/>
              </w:rPr>
              <w:t>3***</w:t>
            </w:r>
          </w:p>
          <w:p w14:paraId="15EC4053" w14:textId="79DB177F"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509</w:t>
            </w:r>
            <w:r>
              <w:rPr>
                <w:rFonts w:ascii="Times New Roman" w:eastAsia="HY신명조" w:hAnsi="Times New Roman" w:cs="Times New Roman"/>
                <w:bCs/>
                <w:color w:val="000000" w:themeColor="text1"/>
                <w:kern w:val="0"/>
                <w:sz w:val="16"/>
                <w:szCs w:val="16"/>
              </w:rPr>
              <w:t>)</w:t>
            </w:r>
          </w:p>
        </w:tc>
        <w:tc>
          <w:tcPr>
            <w:tcW w:w="992" w:type="dxa"/>
            <w:vAlign w:val="center"/>
          </w:tcPr>
          <w:p w14:paraId="6A7DEB90" w14:textId="0EC34D71"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4193***</w:t>
            </w:r>
          </w:p>
          <w:p w14:paraId="236C75FD" w14:textId="3E0DBC9A"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517)</w:t>
            </w:r>
          </w:p>
        </w:tc>
        <w:tc>
          <w:tcPr>
            <w:tcW w:w="921" w:type="dxa"/>
            <w:vAlign w:val="center"/>
          </w:tcPr>
          <w:p w14:paraId="08D84420" w14:textId="45C3F7EE"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4868***</w:t>
            </w:r>
          </w:p>
          <w:p w14:paraId="12F7297A" w14:textId="396C9CE3"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510)</w:t>
            </w:r>
          </w:p>
        </w:tc>
        <w:tc>
          <w:tcPr>
            <w:tcW w:w="922" w:type="dxa"/>
            <w:vAlign w:val="center"/>
          </w:tcPr>
          <w:p w14:paraId="2A5F9DD9" w14:textId="3039E0DA"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3949***</w:t>
            </w:r>
          </w:p>
          <w:p w14:paraId="2EFEFA7F" w14:textId="7226D313"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525)</w:t>
            </w:r>
          </w:p>
        </w:tc>
        <w:tc>
          <w:tcPr>
            <w:tcW w:w="992" w:type="dxa"/>
            <w:vAlign w:val="center"/>
          </w:tcPr>
          <w:p w14:paraId="04109400" w14:textId="343EC82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1248</w:t>
            </w:r>
          </w:p>
          <w:p w14:paraId="06DCB76D" w14:textId="20DAF60E"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5729</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21069B41" w14:textId="773FB005"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FD0DDF">
              <w:rPr>
                <w:rFonts w:ascii="Times New Roman" w:eastAsia="HY신명조" w:hAnsi="Times New Roman" w:cs="Times New Roman"/>
                <w:bCs/>
                <w:color w:val="000000" w:themeColor="text1"/>
                <w:kern w:val="0"/>
                <w:sz w:val="16"/>
                <w:szCs w:val="16"/>
              </w:rPr>
              <w:t>2379</w:t>
            </w:r>
          </w:p>
          <w:p w14:paraId="5C75898B" w14:textId="40274086"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FD0DDF">
              <w:rPr>
                <w:rFonts w:ascii="Times New Roman" w:eastAsia="HY신명조" w:hAnsi="Times New Roman" w:cs="Times New Roman"/>
                <w:bCs/>
                <w:color w:val="000000" w:themeColor="text1"/>
                <w:kern w:val="0"/>
                <w:sz w:val="16"/>
                <w:szCs w:val="16"/>
              </w:rPr>
              <w:t>5517</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313FCD49" w14:textId="46638ED7"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1</w:t>
            </w:r>
            <w:r w:rsidR="00976DCE">
              <w:rPr>
                <w:rFonts w:ascii="Times New Roman" w:eastAsia="HY신명조" w:hAnsi="Times New Roman" w:cs="Times New Roman"/>
                <w:bCs/>
                <w:color w:val="000000" w:themeColor="text1"/>
                <w:kern w:val="0"/>
                <w:sz w:val="16"/>
                <w:szCs w:val="16"/>
              </w:rPr>
              <w:t>246</w:t>
            </w:r>
          </w:p>
          <w:p w14:paraId="242A7523" w14:textId="61676E65"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976DCE">
              <w:rPr>
                <w:rFonts w:ascii="Times New Roman" w:eastAsia="HY신명조" w:hAnsi="Times New Roman" w:cs="Times New Roman"/>
                <w:bCs/>
                <w:color w:val="000000" w:themeColor="text1"/>
                <w:kern w:val="0"/>
                <w:sz w:val="16"/>
                <w:szCs w:val="16"/>
              </w:rPr>
              <w:t>5739</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366AC437" w14:textId="053BEA12"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02522</w:t>
            </w:r>
          </w:p>
          <w:p w14:paraId="0BDC78D0" w14:textId="5A4F256B"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5538</w:t>
            </w:r>
            <w:r w:rsidRPr="0070109C">
              <w:rPr>
                <w:rFonts w:ascii="Times New Roman" w:eastAsia="HY신명조" w:hAnsi="Times New Roman" w:cs="Times New Roman"/>
                <w:bCs/>
                <w:color w:val="000000" w:themeColor="text1"/>
                <w:kern w:val="0"/>
                <w:sz w:val="16"/>
                <w:szCs w:val="16"/>
              </w:rPr>
              <w:t>)</w:t>
            </w:r>
          </w:p>
        </w:tc>
      </w:tr>
      <w:tr w:rsidR="00490683" w:rsidRPr="008C4E2F" w14:paraId="3AB587D4" w14:textId="77777777" w:rsidTr="00490683">
        <w:trPr>
          <w:jc w:val="center"/>
        </w:trPr>
        <w:tc>
          <w:tcPr>
            <w:tcW w:w="1844" w:type="dxa"/>
          </w:tcPr>
          <w:p w14:paraId="12091B3D" w14:textId="053F7703" w:rsidR="00490683" w:rsidRPr="008C4E2F" w:rsidRDefault="00490683" w:rsidP="00490683">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GDP_CAPITA</w:t>
            </w:r>
          </w:p>
        </w:tc>
        <w:tc>
          <w:tcPr>
            <w:tcW w:w="992" w:type="dxa"/>
            <w:vAlign w:val="center"/>
          </w:tcPr>
          <w:p w14:paraId="739508D7" w14:textId="6DDEAD77"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6C20F1">
              <w:rPr>
                <w:rFonts w:ascii="Times New Roman" w:eastAsia="HY신명조" w:hAnsi="Times New Roman" w:cs="Times New Roman"/>
                <w:bCs/>
                <w:color w:val="000000" w:themeColor="text1"/>
                <w:kern w:val="0"/>
                <w:sz w:val="16"/>
                <w:szCs w:val="16"/>
              </w:rPr>
              <w:t>0.0161</w:t>
            </w:r>
            <w:r>
              <w:rPr>
                <w:rFonts w:ascii="Times New Roman" w:eastAsia="HY신명조" w:hAnsi="Times New Roman" w:cs="Times New Roman"/>
                <w:bCs/>
                <w:color w:val="000000" w:themeColor="text1"/>
                <w:kern w:val="0"/>
                <w:sz w:val="16"/>
                <w:szCs w:val="16"/>
              </w:rPr>
              <w:t>5***</w:t>
            </w:r>
          </w:p>
          <w:p w14:paraId="0266AD15" w14:textId="73305F29"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188</w:t>
            </w:r>
            <w:r>
              <w:rPr>
                <w:rFonts w:ascii="Times New Roman" w:eastAsia="HY신명조" w:hAnsi="Times New Roman" w:cs="Times New Roman"/>
                <w:bCs/>
                <w:color w:val="000000" w:themeColor="text1"/>
                <w:kern w:val="0"/>
                <w:sz w:val="16"/>
                <w:szCs w:val="16"/>
              </w:rPr>
              <w:t>)</w:t>
            </w:r>
          </w:p>
        </w:tc>
        <w:tc>
          <w:tcPr>
            <w:tcW w:w="992" w:type="dxa"/>
            <w:vAlign w:val="center"/>
          </w:tcPr>
          <w:p w14:paraId="5870D820" w14:textId="757EB201"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1374***</w:t>
            </w:r>
          </w:p>
          <w:p w14:paraId="380AC1C4" w14:textId="5A52F0B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517)</w:t>
            </w:r>
          </w:p>
        </w:tc>
        <w:tc>
          <w:tcPr>
            <w:tcW w:w="921" w:type="dxa"/>
            <w:vAlign w:val="center"/>
          </w:tcPr>
          <w:p w14:paraId="617DDBA9" w14:textId="4564C41A"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1589***</w:t>
            </w:r>
          </w:p>
          <w:p w14:paraId="0FB84C75" w14:textId="25C5814E"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188)</w:t>
            </w:r>
          </w:p>
        </w:tc>
        <w:tc>
          <w:tcPr>
            <w:tcW w:w="922" w:type="dxa"/>
            <w:vAlign w:val="center"/>
          </w:tcPr>
          <w:p w14:paraId="31A0108D" w14:textId="1448814A"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1206***</w:t>
            </w:r>
          </w:p>
          <w:p w14:paraId="2C59DD3A" w14:textId="46D0E61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0191)</w:t>
            </w:r>
          </w:p>
        </w:tc>
        <w:tc>
          <w:tcPr>
            <w:tcW w:w="992" w:type="dxa"/>
            <w:vAlign w:val="center"/>
          </w:tcPr>
          <w:p w14:paraId="2D95FDF9" w14:textId="008B9027"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4182</w:t>
            </w: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w:t>
            </w:r>
          </w:p>
          <w:p w14:paraId="0E88C0CE" w14:textId="14B5FFE5"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5729</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120204F5" w14:textId="51F81346"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FD0DDF">
              <w:rPr>
                <w:rFonts w:ascii="Times New Roman" w:eastAsia="HY신명조" w:hAnsi="Times New Roman" w:cs="Times New Roman"/>
                <w:bCs/>
                <w:color w:val="000000" w:themeColor="text1"/>
                <w:kern w:val="0"/>
                <w:sz w:val="16"/>
                <w:szCs w:val="16"/>
              </w:rPr>
              <w:t>4259</w:t>
            </w: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w:t>
            </w:r>
          </w:p>
          <w:p w14:paraId="2F59644C" w14:textId="2F257411"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FD0DDF">
              <w:rPr>
                <w:rFonts w:ascii="Times New Roman" w:eastAsia="HY신명조" w:hAnsi="Times New Roman" w:cs="Times New Roman"/>
                <w:bCs/>
                <w:color w:val="000000" w:themeColor="text1"/>
                <w:kern w:val="0"/>
                <w:sz w:val="16"/>
                <w:szCs w:val="16"/>
              </w:rPr>
              <w:t>1647</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5DE8FE00" w14:textId="54F5CAEB"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4</w:t>
            </w:r>
            <w:r w:rsidR="00976DCE">
              <w:rPr>
                <w:rFonts w:ascii="Times New Roman" w:eastAsia="HY신명조" w:hAnsi="Times New Roman" w:cs="Times New Roman"/>
                <w:bCs/>
                <w:color w:val="000000" w:themeColor="text1"/>
                <w:kern w:val="0"/>
                <w:sz w:val="16"/>
                <w:szCs w:val="16"/>
              </w:rPr>
              <w:t>181</w:t>
            </w: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w:t>
            </w:r>
          </w:p>
          <w:p w14:paraId="136979B3" w14:textId="0580EF0F"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976DCE">
              <w:rPr>
                <w:rFonts w:ascii="Times New Roman" w:eastAsia="HY신명조" w:hAnsi="Times New Roman" w:cs="Times New Roman"/>
                <w:bCs/>
                <w:color w:val="000000" w:themeColor="text1"/>
                <w:kern w:val="0"/>
                <w:sz w:val="16"/>
                <w:szCs w:val="16"/>
              </w:rPr>
              <w:t>1554</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3ECCA826" w14:textId="5987E41D"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4303</w:t>
            </w:r>
            <w:r w:rsidRPr="0070109C">
              <w:rPr>
                <w:rFonts w:ascii="Times New Roman" w:eastAsia="HY신명조" w:hAnsi="Times New Roman" w:cs="Times New Roman"/>
                <w:bCs/>
                <w:color w:val="000000" w:themeColor="text1"/>
                <w:kern w:val="0"/>
                <w:sz w:val="16"/>
                <w:szCs w:val="16"/>
              </w:rPr>
              <w:t>*</w:t>
            </w:r>
            <w:r>
              <w:rPr>
                <w:rFonts w:ascii="Times New Roman" w:eastAsia="HY신명조" w:hAnsi="Times New Roman" w:cs="Times New Roman"/>
                <w:bCs/>
                <w:color w:val="000000" w:themeColor="text1"/>
                <w:kern w:val="0"/>
                <w:sz w:val="16"/>
                <w:szCs w:val="16"/>
              </w:rPr>
              <w:t>*</w:t>
            </w:r>
          </w:p>
          <w:p w14:paraId="506E8372" w14:textId="622CB4A4"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1645</w:t>
            </w:r>
            <w:r w:rsidRPr="0070109C">
              <w:rPr>
                <w:rFonts w:ascii="Times New Roman" w:eastAsia="HY신명조" w:hAnsi="Times New Roman" w:cs="Times New Roman"/>
                <w:bCs/>
                <w:color w:val="000000" w:themeColor="text1"/>
                <w:kern w:val="0"/>
                <w:sz w:val="16"/>
                <w:szCs w:val="16"/>
              </w:rPr>
              <w:t>)</w:t>
            </w:r>
          </w:p>
        </w:tc>
      </w:tr>
      <w:tr w:rsidR="00490683" w:rsidRPr="008C4E2F" w14:paraId="21080FF8" w14:textId="77777777" w:rsidTr="00490683">
        <w:trPr>
          <w:jc w:val="center"/>
        </w:trPr>
        <w:tc>
          <w:tcPr>
            <w:tcW w:w="1844" w:type="dxa"/>
          </w:tcPr>
          <w:p w14:paraId="0CED6C69" w14:textId="64FAD09E" w:rsidR="00490683" w:rsidRPr="008C4E2F" w:rsidRDefault="00490683" w:rsidP="00490683">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TECH_STOCK</w:t>
            </w:r>
          </w:p>
        </w:tc>
        <w:tc>
          <w:tcPr>
            <w:tcW w:w="992" w:type="dxa"/>
            <w:vAlign w:val="center"/>
          </w:tcPr>
          <w:p w14:paraId="2FD348E7" w14:textId="7DC2FE2C"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43</w:t>
            </w:r>
            <w:r>
              <w:rPr>
                <w:rFonts w:ascii="Times New Roman" w:eastAsia="HY신명조" w:hAnsi="Times New Roman" w:cs="Times New Roman"/>
                <w:bCs/>
                <w:color w:val="000000" w:themeColor="text1"/>
                <w:kern w:val="0"/>
                <w:sz w:val="16"/>
                <w:szCs w:val="16"/>
              </w:rPr>
              <w:t>4***</w:t>
            </w:r>
          </w:p>
          <w:p w14:paraId="0B64A854" w14:textId="2B03F72E"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101</w:t>
            </w:r>
            <w:r>
              <w:rPr>
                <w:rFonts w:ascii="Times New Roman" w:eastAsia="HY신명조" w:hAnsi="Times New Roman" w:cs="Times New Roman"/>
                <w:bCs/>
                <w:color w:val="000000" w:themeColor="text1"/>
                <w:kern w:val="0"/>
                <w:sz w:val="16"/>
                <w:szCs w:val="16"/>
              </w:rPr>
              <w:t>)</w:t>
            </w:r>
          </w:p>
        </w:tc>
        <w:tc>
          <w:tcPr>
            <w:tcW w:w="992" w:type="dxa"/>
            <w:vAlign w:val="center"/>
          </w:tcPr>
          <w:p w14:paraId="2947ADC6" w14:textId="187FB4EB"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w:t>
            </w:r>
            <w:r>
              <w:rPr>
                <w:rFonts w:ascii="Times New Roman" w:eastAsia="HY신명조" w:hAnsi="Times New Roman" w:cs="Times New Roman"/>
                <w:bCs/>
                <w:color w:val="000000" w:themeColor="text1"/>
                <w:kern w:val="0"/>
                <w:sz w:val="16"/>
                <w:szCs w:val="16"/>
              </w:rPr>
              <w:t>1029***</w:t>
            </w:r>
          </w:p>
          <w:p w14:paraId="2F9A4A20" w14:textId="1A010C2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517)</w:t>
            </w:r>
          </w:p>
        </w:tc>
        <w:tc>
          <w:tcPr>
            <w:tcW w:w="921" w:type="dxa"/>
            <w:vAlign w:val="center"/>
          </w:tcPr>
          <w:p w14:paraId="2F6FA727" w14:textId="4B441E23"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42***</w:t>
            </w:r>
          </w:p>
          <w:p w14:paraId="4D1A7C86" w14:textId="52409499"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101)</w:t>
            </w:r>
          </w:p>
        </w:tc>
        <w:tc>
          <w:tcPr>
            <w:tcW w:w="922" w:type="dxa"/>
            <w:vAlign w:val="center"/>
          </w:tcPr>
          <w:p w14:paraId="47B192EB" w14:textId="3C949E11"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110***</w:t>
            </w:r>
          </w:p>
          <w:p w14:paraId="0C2804CA" w14:textId="313CF205"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10</w:t>
            </w:r>
            <w:r>
              <w:rPr>
                <w:rFonts w:ascii="Times New Roman" w:eastAsia="HY신명조" w:hAnsi="Times New Roman" w:cs="Times New Roman"/>
                <w:bCs/>
                <w:color w:val="000000" w:themeColor="text1"/>
                <w:kern w:val="0"/>
                <w:sz w:val="16"/>
                <w:szCs w:val="16"/>
              </w:rPr>
              <w:t>5)</w:t>
            </w:r>
          </w:p>
        </w:tc>
        <w:tc>
          <w:tcPr>
            <w:tcW w:w="992" w:type="dxa"/>
            <w:vAlign w:val="center"/>
          </w:tcPr>
          <w:p w14:paraId="3756A514" w14:textId="1D490E59"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4722</w:t>
            </w:r>
            <w:r w:rsidRPr="0070109C">
              <w:rPr>
                <w:rFonts w:ascii="Times New Roman" w:eastAsia="HY신명조" w:hAnsi="Times New Roman" w:cs="Times New Roman"/>
                <w:bCs/>
                <w:color w:val="000000" w:themeColor="text1"/>
                <w:kern w:val="0"/>
                <w:sz w:val="16"/>
                <w:szCs w:val="16"/>
              </w:rPr>
              <w:t>***</w:t>
            </w:r>
          </w:p>
          <w:p w14:paraId="764C6045" w14:textId="01FF9CAA"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823</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7E207C7A" w14:textId="614D091F"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FD0DDF">
              <w:rPr>
                <w:rFonts w:ascii="Times New Roman" w:eastAsia="HY신명조" w:hAnsi="Times New Roman" w:cs="Times New Roman"/>
                <w:bCs/>
                <w:color w:val="000000" w:themeColor="text1"/>
                <w:kern w:val="0"/>
                <w:sz w:val="16"/>
                <w:szCs w:val="16"/>
              </w:rPr>
              <w:t>6059</w:t>
            </w:r>
            <w:r w:rsidRPr="0070109C">
              <w:rPr>
                <w:rFonts w:ascii="Times New Roman" w:eastAsia="HY신명조" w:hAnsi="Times New Roman" w:cs="Times New Roman"/>
                <w:bCs/>
                <w:color w:val="000000" w:themeColor="text1"/>
                <w:kern w:val="0"/>
                <w:sz w:val="16"/>
                <w:szCs w:val="16"/>
              </w:rPr>
              <w:t>***</w:t>
            </w:r>
          </w:p>
          <w:p w14:paraId="6B161B51" w14:textId="3064D334"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w:t>
            </w:r>
            <w:r w:rsidR="00FD0DDF">
              <w:rPr>
                <w:rFonts w:ascii="Times New Roman" w:eastAsia="HY신명조" w:hAnsi="Times New Roman" w:cs="Times New Roman"/>
                <w:bCs/>
                <w:color w:val="000000" w:themeColor="text1"/>
                <w:kern w:val="0"/>
                <w:sz w:val="16"/>
                <w:szCs w:val="16"/>
              </w:rPr>
              <w:t>883</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2F5F239B" w14:textId="50ED35DD"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976DCE">
              <w:rPr>
                <w:rFonts w:ascii="Times New Roman" w:eastAsia="HY신명조" w:hAnsi="Times New Roman" w:cs="Times New Roman"/>
                <w:bCs/>
                <w:color w:val="000000" w:themeColor="text1"/>
                <w:kern w:val="0"/>
                <w:sz w:val="16"/>
                <w:szCs w:val="16"/>
              </w:rPr>
              <w:t>4722</w:t>
            </w:r>
            <w:r w:rsidRPr="0070109C">
              <w:rPr>
                <w:rFonts w:ascii="Times New Roman" w:eastAsia="HY신명조" w:hAnsi="Times New Roman" w:cs="Times New Roman"/>
                <w:bCs/>
                <w:color w:val="000000" w:themeColor="text1"/>
                <w:kern w:val="0"/>
                <w:sz w:val="16"/>
                <w:szCs w:val="16"/>
              </w:rPr>
              <w:t>***</w:t>
            </w:r>
          </w:p>
          <w:p w14:paraId="4A22F420" w14:textId="5B891C51"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w:t>
            </w:r>
            <w:r w:rsidR="00976DCE">
              <w:rPr>
                <w:rFonts w:ascii="Times New Roman" w:eastAsia="HY신명조" w:hAnsi="Times New Roman" w:cs="Times New Roman"/>
                <w:bCs/>
                <w:color w:val="000000" w:themeColor="text1"/>
                <w:kern w:val="0"/>
                <w:sz w:val="16"/>
                <w:szCs w:val="16"/>
              </w:rPr>
              <w:t>823</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1B2CFC6B" w14:textId="1E4D3EF2"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6032</w:t>
            </w:r>
            <w:r w:rsidRPr="0070109C">
              <w:rPr>
                <w:rFonts w:ascii="Times New Roman" w:eastAsia="HY신명조" w:hAnsi="Times New Roman" w:cs="Times New Roman"/>
                <w:bCs/>
                <w:color w:val="000000" w:themeColor="text1"/>
                <w:kern w:val="0"/>
                <w:sz w:val="16"/>
                <w:szCs w:val="16"/>
              </w:rPr>
              <w:t>***</w:t>
            </w:r>
          </w:p>
          <w:p w14:paraId="39FC59A6" w14:textId="3F7B5F8D"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w:t>
            </w:r>
            <w:r w:rsidR="00267304">
              <w:rPr>
                <w:rFonts w:ascii="Times New Roman" w:eastAsia="HY신명조" w:hAnsi="Times New Roman" w:cs="Times New Roman"/>
                <w:bCs/>
                <w:color w:val="000000" w:themeColor="text1"/>
                <w:kern w:val="0"/>
                <w:sz w:val="16"/>
                <w:szCs w:val="16"/>
              </w:rPr>
              <w:t>881</w:t>
            </w:r>
            <w:r w:rsidRPr="0070109C">
              <w:rPr>
                <w:rFonts w:ascii="Times New Roman" w:eastAsia="HY신명조" w:hAnsi="Times New Roman" w:cs="Times New Roman"/>
                <w:bCs/>
                <w:color w:val="000000" w:themeColor="text1"/>
                <w:kern w:val="0"/>
                <w:sz w:val="16"/>
                <w:szCs w:val="16"/>
              </w:rPr>
              <w:t>)</w:t>
            </w:r>
          </w:p>
        </w:tc>
      </w:tr>
      <w:tr w:rsidR="00490683" w:rsidRPr="008C4E2F" w14:paraId="5E6928EC" w14:textId="77777777" w:rsidTr="00490683">
        <w:trPr>
          <w:jc w:val="center"/>
        </w:trPr>
        <w:tc>
          <w:tcPr>
            <w:tcW w:w="1844" w:type="dxa"/>
          </w:tcPr>
          <w:p w14:paraId="721A52C0" w14:textId="0CBCAD82" w:rsidR="00490683" w:rsidRPr="008C4E2F" w:rsidRDefault="00490683" w:rsidP="00490683">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sidRPr="008C4E2F">
              <w:rPr>
                <w:rFonts w:ascii="Times New Roman" w:eastAsia="HY신명조" w:hAnsi="Times New Roman" w:cs="Times New Roman"/>
                <w:bCs/>
                <w:color w:val="000000" w:themeColor="text1"/>
                <w:kern w:val="0"/>
                <w:sz w:val="16"/>
                <w:szCs w:val="16"/>
              </w:rPr>
              <w:t>TECH_SIZE</w:t>
            </w:r>
          </w:p>
        </w:tc>
        <w:tc>
          <w:tcPr>
            <w:tcW w:w="992" w:type="dxa"/>
            <w:vAlign w:val="center"/>
          </w:tcPr>
          <w:p w14:paraId="3510A54E" w14:textId="3C9DCF0D"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6C20F1">
              <w:rPr>
                <w:rFonts w:ascii="Times New Roman" w:eastAsia="HY신명조" w:hAnsi="Times New Roman" w:cs="Times New Roman"/>
                <w:bCs/>
                <w:color w:val="000000" w:themeColor="text1"/>
                <w:kern w:val="0"/>
                <w:sz w:val="16"/>
                <w:szCs w:val="16"/>
              </w:rPr>
              <w:t>0.0140</w:t>
            </w:r>
            <w:r>
              <w:rPr>
                <w:rFonts w:ascii="Times New Roman" w:eastAsia="HY신명조" w:hAnsi="Times New Roman" w:cs="Times New Roman"/>
                <w:bCs/>
                <w:color w:val="000000" w:themeColor="text1"/>
                <w:kern w:val="0"/>
                <w:sz w:val="16"/>
                <w:szCs w:val="16"/>
              </w:rPr>
              <w:t>9***</w:t>
            </w:r>
          </w:p>
          <w:p w14:paraId="76E57EF1" w14:textId="6CEF308E"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117</w:t>
            </w:r>
            <w:r>
              <w:rPr>
                <w:rFonts w:ascii="Times New Roman" w:eastAsia="HY신명조" w:hAnsi="Times New Roman" w:cs="Times New Roman"/>
                <w:bCs/>
                <w:color w:val="000000" w:themeColor="text1"/>
                <w:kern w:val="0"/>
                <w:sz w:val="16"/>
                <w:szCs w:val="16"/>
              </w:rPr>
              <w:t>)</w:t>
            </w:r>
          </w:p>
        </w:tc>
        <w:tc>
          <w:tcPr>
            <w:tcW w:w="992" w:type="dxa"/>
            <w:vAlign w:val="center"/>
          </w:tcPr>
          <w:p w14:paraId="588335F2" w14:textId="764C6C37"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6C20F1">
              <w:rPr>
                <w:rFonts w:ascii="Times New Roman" w:eastAsia="HY신명조" w:hAnsi="Times New Roman" w:cs="Times New Roman"/>
                <w:bCs/>
                <w:color w:val="000000" w:themeColor="text1"/>
                <w:kern w:val="0"/>
                <w:sz w:val="16"/>
                <w:szCs w:val="16"/>
              </w:rPr>
              <w:t>0.01</w:t>
            </w:r>
            <w:r>
              <w:rPr>
                <w:rFonts w:ascii="Times New Roman" w:eastAsia="HY신명조" w:hAnsi="Times New Roman" w:cs="Times New Roman"/>
                <w:bCs/>
                <w:color w:val="000000" w:themeColor="text1"/>
                <w:kern w:val="0"/>
                <w:sz w:val="16"/>
                <w:szCs w:val="16"/>
              </w:rPr>
              <w:t>295***</w:t>
            </w:r>
          </w:p>
          <w:p w14:paraId="5D43D2AB" w14:textId="62AA32C7"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w:t>
            </w:r>
            <w:r>
              <w:rPr>
                <w:rFonts w:ascii="Times New Roman" w:eastAsia="HY신명조" w:hAnsi="Times New Roman" w:cs="Times New Roman"/>
                <w:bCs/>
                <w:color w:val="000000" w:themeColor="text1"/>
                <w:kern w:val="0"/>
                <w:sz w:val="16"/>
                <w:szCs w:val="16"/>
              </w:rPr>
              <w:t>115)</w:t>
            </w:r>
          </w:p>
        </w:tc>
        <w:tc>
          <w:tcPr>
            <w:tcW w:w="921" w:type="dxa"/>
            <w:vAlign w:val="center"/>
          </w:tcPr>
          <w:p w14:paraId="59B9D174" w14:textId="689EA30D"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6C20F1">
              <w:rPr>
                <w:rFonts w:ascii="Times New Roman" w:eastAsia="HY신명조" w:hAnsi="Times New Roman" w:cs="Times New Roman"/>
                <w:bCs/>
                <w:color w:val="000000" w:themeColor="text1"/>
                <w:kern w:val="0"/>
                <w:sz w:val="16"/>
                <w:szCs w:val="16"/>
              </w:rPr>
              <w:t>0.014</w:t>
            </w:r>
            <w:r>
              <w:rPr>
                <w:rFonts w:ascii="Times New Roman" w:eastAsia="HY신명조" w:hAnsi="Times New Roman" w:cs="Times New Roman"/>
                <w:bCs/>
                <w:color w:val="000000" w:themeColor="text1"/>
                <w:kern w:val="0"/>
                <w:sz w:val="16"/>
                <w:szCs w:val="16"/>
              </w:rPr>
              <w:t>11***</w:t>
            </w:r>
          </w:p>
          <w:p w14:paraId="0DF5D25A" w14:textId="74C88CB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11</w:t>
            </w:r>
            <w:r>
              <w:rPr>
                <w:rFonts w:ascii="Times New Roman" w:eastAsia="HY신명조" w:hAnsi="Times New Roman" w:cs="Times New Roman"/>
                <w:bCs/>
                <w:color w:val="000000" w:themeColor="text1"/>
                <w:kern w:val="0"/>
                <w:sz w:val="16"/>
                <w:szCs w:val="16"/>
              </w:rPr>
              <w:t>6)</w:t>
            </w:r>
          </w:p>
        </w:tc>
        <w:tc>
          <w:tcPr>
            <w:tcW w:w="922" w:type="dxa"/>
            <w:vAlign w:val="center"/>
          </w:tcPr>
          <w:p w14:paraId="7578C77F" w14:textId="4FB18741" w:rsidR="00490683"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6C20F1">
              <w:rPr>
                <w:rFonts w:ascii="Times New Roman" w:eastAsia="HY신명조" w:hAnsi="Times New Roman" w:cs="Times New Roman"/>
                <w:bCs/>
                <w:color w:val="000000" w:themeColor="text1"/>
                <w:kern w:val="0"/>
                <w:sz w:val="16"/>
                <w:szCs w:val="16"/>
              </w:rPr>
              <w:t>0.01</w:t>
            </w:r>
            <w:r>
              <w:rPr>
                <w:rFonts w:ascii="Times New Roman" w:eastAsia="HY신명조" w:hAnsi="Times New Roman" w:cs="Times New Roman"/>
                <w:bCs/>
                <w:color w:val="000000" w:themeColor="text1"/>
                <w:kern w:val="0"/>
                <w:sz w:val="16"/>
                <w:szCs w:val="16"/>
              </w:rPr>
              <w:t>206***</w:t>
            </w:r>
          </w:p>
          <w:p w14:paraId="2A936D36" w14:textId="1B9EDAD7"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sidRPr="006C20F1">
              <w:rPr>
                <w:rFonts w:ascii="Times New Roman" w:eastAsia="HY신명조" w:hAnsi="Times New Roman" w:cs="Times New Roman"/>
                <w:bCs/>
                <w:color w:val="000000" w:themeColor="text1"/>
                <w:kern w:val="0"/>
                <w:sz w:val="16"/>
                <w:szCs w:val="16"/>
              </w:rPr>
              <w:t>0.0011</w:t>
            </w:r>
            <w:r>
              <w:rPr>
                <w:rFonts w:ascii="Times New Roman" w:eastAsia="HY신명조" w:hAnsi="Times New Roman" w:cs="Times New Roman"/>
                <w:bCs/>
                <w:color w:val="000000" w:themeColor="text1"/>
                <w:kern w:val="0"/>
                <w:sz w:val="16"/>
                <w:szCs w:val="16"/>
              </w:rPr>
              <w:t>5)</w:t>
            </w:r>
          </w:p>
        </w:tc>
        <w:tc>
          <w:tcPr>
            <w:tcW w:w="992" w:type="dxa"/>
            <w:vAlign w:val="center"/>
          </w:tcPr>
          <w:p w14:paraId="4BD66E0A" w14:textId="582732A3"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4001</w:t>
            </w:r>
            <w:r w:rsidRPr="0070109C">
              <w:rPr>
                <w:rFonts w:ascii="Times New Roman" w:eastAsia="HY신명조" w:hAnsi="Times New Roman" w:cs="Times New Roman"/>
                <w:bCs/>
                <w:color w:val="000000" w:themeColor="text1"/>
                <w:kern w:val="0"/>
                <w:sz w:val="16"/>
                <w:szCs w:val="16"/>
              </w:rPr>
              <w:t>***</w:t>
            </w:r>
          </w:p>
          <w:p w14:paraId="74D17207" w14:textId="608084B5"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781</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6DD43EF3" w14:textId="3F929607"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FD0DDF">
              <w:rPr>
                <w:rFonts w:ascii="Times New Roman" w:eastAsia="HY신명조" w:hAnsi="Times New Roman" w:cs="Times New Roman"/>
                <w:bCs/>
                <w:color w:val="000000" w:themeColor="text1"/>
                <w:kern w:val="0"/>
                <w:sz w:val="16"/>
                <w:szCs w:val="16"/>
              </w:rPr>
              <w:t>3644</w:t>
            </w:r>
            <w:r w:rsidRPr="0070109C">
              <w:rPr>
                <w:rFonts w:ascii="Times New Roman" w:eastAsia="HY신명조" w:hAnsi="Times New Roman" w:cs="Times New Roman"/>
                <w:bCs/>
                <w:color w:val="000000" w:themeColor="text1"/>
                <w:kern w:val="0"/>
                <w:sz w:val="16"/>
                <w:szCs w:val="16"/>
              </w:rPr>
              <w:t>***</w:t>
            </w:r>
          </w:p>
          <w:p w14:paraId="22106657" w14:textId="5696E18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w:t>
            </w:r>
            <w:r w:rsidR="00FD0DDF">
              <w:rPr>
                <w:rFonts w:ascii="Times New Roman" w:eastAsia="HY신명조" w:hAnsi="Times New Roman" w:cs="Times New Roman"/>
                <w:bCs/>
                <w:color w:val="000000" w:themeColor="text1"/>
                <w:kern w:val="0"/>
                <w:sz w:val="16"/>
                <w:szCs w:val="16"/>
              </w:rPr>
              <w:t>758</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4F154A6B" w14:textId="063B1219"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400</w:t>
            </w:r>
            <w:r w:rsidR="00976DCE">
              <w:rPr>
                <w:rFonts w:ascii="Times New Roman" w:eastAsia="HY신명조" w:hAnsi="Times New Roman" w:cs="Times New Roman"/>
                <w:bCs/>
                <w:color w:val="000000" w:themeColor="text1"/>
                <w:kern w:val="0"/>
                <w:sz w:val="16"/>
                <w:szCs w:val="16"/>
              </w:rPr>
              <w:t>0</w:t>
            </w:r>
            <w:r w:rsidRPr="0070109C">
              <w:rPr>
                <w:rFonts w:ascii="Times New Roman" w:eastAsia="HY신명조" w:hAnsi="Times New Roman" w:cs="Times New Roman"/>
                <w:bCs/>
                <w:color w:val="000000" w:themeColor="text1"/>
                <w:kern w:val="0"/>
                <w:sz w:val="16"/>
                <w:szCs w:val="16"/>
              </w:rPr>
              <w:t>***</w:t>
            </w:r>
          </w:p>
          <w:p w14:paraId="6A32CB61" w14:textId="521FAFB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78</w:t>
            </w:r>
            <w:r w:rsidR="00976DCE">
              <w:rPr>
                <w:rFonts w:ascii="Times New Roman" w:eastAsia="HY신명조" w:hAnsi="Times New Roman" w:cs="Times New Roman"/>
                <w:bCs/>
                <w:color w:val="000000" w:themeColor="text1"/>
                <w:kern w:val="0"/>
                <w:sz w:val="16"/>
                <w:szCs w:val="16"/>
              </w:rPr>
              <w:t>0</w:t>
            </w:r>
            <w:r w:rsidRPr="0070109C">
              <w:rPr>
                <w:rFonts w:ascii="Times New Roman" w:eastAsia="HY신명조" w:hAnsi="Times New Roman" w:cs="Times New Roman"/>
                <w:bCs/>
                <w:color w:val="000000" w:themeColor="text1"/>
                <w:kern w:val="0"/>
                <w:sz w:val="16"/>
                <w:szCs w:val="16"/>
              </w:rPr>
              <w:t>)</w:t>
            </w:r>
          </w:p>
        </w:tc>
        <w:tc>
          <w:tcPr>
            <w:tcW w:w="992" w:type="dxa"/>
            <w:vAlign w:val="center"/>
          </w:tcPr>
          <w:p w14:paraId="4ED0A4A3" w14:textId="0326D222"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w:t>
            </w:r>
            <w:r w:rsidR="00267304">
              <w:rPr>
                <w:rFonts w:ascii="Times New Roman" w:eastAsia="HY신명조" w:hAnsi="Times New Roman" w:cs="Times New Roman"/>
                <w:bCs/>
                <w:color w:val="000000" w:themeColor="text1"/>
                <w:kern w:val="0"/>
                <w:sz w:val="16"/>
                <w:szCs w:val="16"/>
              </w:rPr>
              <w:t>3650</w:t>
            </w:r>
            <w:r w:rsidRPr="0070109C">
              <w:rPr>
                <w:rFonts w:ascii="Times New Roman" w:eastAsia="HY신명조" w:hAnsi="Times New Roman" w:cs="Times New Roman"/>
                <w:bCs/>
                <w:color w:val="000000" w:themeColor="text1"/>
                <w:kern w:val="0"/>
                <w:sz w:val="16"/>
                <w:szCs w:val="16"/>
              </w:rPr>
              <w:t>***</w:t>
            </w:r>
          </w:p>
          <w:p w14:paraId="39B135C9" w14:textId="71954E10" w:rsidR="00490683" w:rsidRPr="0070109C" w:rsidRDefault="00490683" w:rsidP="00490683">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109C">
              <w:rPr>
                <w:rFonts w:ascii="Times New Roman" w:eastAsia="HY신명조" w:hAnsi="Times New Roman" w:cs="Times New Roman"/>
                <w:bCs/>
                <w:color w:val="000000" w:themeColor="text1"/>
                <w:kern w:val="0"/>
                <w:sz w:val="16"/>
                <w:szCs w:val="16"/>
              </w:rPr>
              <w:t>(0.</w:t>
            </w:r>
            <w:r>
              <w:rPr>
                <w:rFonts w:ascii="Times New Roman" w:eastAsia="HY신명조" w:hAnsi="Times New Roman" w:cs="Times New Roman"/>
                <w:bCs/>
                <w:color w:val="000000" w:themeColor="text1"/>
                <w:kern w:val="0"/>
                <w:sz w:val="16"/>
                <w:szCs w:val="16"/>
              </w:rPr>
              <w:t>00</w:t>
            </w:r>
            <w:r w:rsidR="00267304">
              <w:rPr>
                <w:rFonts w:ascii="Times New Roman" w:eastAsia="HY신명조" w:hAnsi="Times New Roman" w:cs="Times New Roman"/>
                <w:bCs/>
                <w:color w:val="000000" w:themeColor="text1"/>
                <w:kern w:val="0"/>
                <w:sz w:val="16"/>
                <w:szCs w:val="16"/>
              </w:rPr>
              <w:t>759</w:t>
            </w:r>
            <w:r w:rsidRPr="0070109C">
              <w:rPr>
                <w:rFonts w:ascii="Times New Roman" w:eastAsia="HY신명조" w:hAnsi="Times New Roman" w:cs="Times New Roman"/>
                <w:bCs/>
                <w:color w:val="000000" w:themeColor="text1"/>
                <w:kern w:val="0"/>
                <w:sz w:val="16"/>
                <w:szCs w:val="16"/>
              </w:rPr>
              <w:t>)</w:t>
            </w:r>
          </w:p>
        </w:tc>
      </w:tr>
      <w:tr w:rsidR="0070666B" w:rsidRPr="008C4E2F" w14:paraId="4E577FDE" w14:textId="77777777" w:rsidTr="00490683">
        <w:trPr>
          <w:jc w:val="center"/>
        </w:trPr>
        <w:tc>
          <w:tcPr>
            <w:tcW w:w="1844" w:type="dxa"/>
          </w:tcPr>
          <w:p w14:paraId="2441256E" w14:textId="19176F13" w:rsidR="0070666B" w:rsidRPr="008C4E2F" w:rsidRDefault="0070666B" w:rsidP="0070666B">
            <w:pPr>
              <w:widowControl/>
              <w:wordWrap/>
              <w:autoSpaceDE/>
              <w:autoSpaceDN/>
              <w:spacing w:after="0" w:line="240" w:lineRule="auto"/>
              <w:jc w:val="left"/>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N</w:t>
            </w:r>
            <w:r>
              <w:rPr>
                <w:rFonts w:ascii="Times New Roman" w:eastAsia="HY신명조" w:hAnsi="Times New Roman" w:cs="Times New Roman"/>
                <w:bCs/>
                <w:color w:val="000000" w:themeColor="text1"/>
                <w:kern w:val="0"/>
                <w:sz w:val="16"/>
                <w:szCs w:val="16"/>
              </w:rPr>
              <w:t>et effects</w:t>
            </w:r>
            <w:r w:rsidRPr="00704B33">
              <w:rPr>
                <w:rFonts w:ascii="Times New Roman" w:hAnsi="Times New Roman"/>
                <w:sz w:val="22"/>
                <w:vertAlign w:val="superscript"/>
              </w:rPr>
              <w:t>†</w:t>
            </w:r>
          </w:p>
        </w:tc>
        <w:tc>
          <w:tcPr>
            <w:tcW w:w="992" w:type="dxa"/>
            <w:vAlign w:val="center"/>
          </w:tcPr>
          <w:p w14:paraId="7245B98A"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77EBC609" w14:textId="7B6BA21C"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10459</w:t>
            </w:r>
          </w:p>
        </w:tc>
        <w:tc>
          <w:tcPr>
            <w:tcW w:w="921" w:type="dxa"/>
            <w:vAlign w:val="center"/>
          </w:tcPr>
          <w:p w14:paraId="2B193E7B" w14:textId="69BC6495"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0614</w:t>
            </w:r>
          </w:p>
        </w:tc>
        <w:tc>
          <w:tcPr>
            <w:tcW w:w="922" w:type="dxa"/>
            <w:vAlign w:val="center"/>
          </w:tcPr>
          <w:p w14:paraId="027ECE3A" w14:textId="6B370148"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0</w:t>
            </w:r>
            <w:r>
              <w:rPr>
                <w:rFonts w:ascii="Times New Roman" w:eastAsia="HY신명조" w:hAnsi="Times New Roman" w:cs="Times New Roman"/>
                <w:bCs/>
                <w:color w:val="000000" w:themeColor="text1"/>
                <w:kern w:val="0"/>
                <w:sz w:val="16"/>
                <w:szCs w:val="16"/>
              </w:rPr>
              <w:t>.001739</w:t>
            </w:r>
          </w:p>
        </w:tc>
        <w:tc>
          <w:tcPr>
            <w:tcW w:w="992" w:type="dxa"/>
            <w:vAlign w:val="center"/>
          </w:tcPr>
          <w:p w14:paraId="55BA3CDE"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64BDFA86" w14:textId="3712ABD0" w:rsidR="0070666B" w:rsidRPr="0070109C" w:rsidRDefault="00FD0DDF"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Pr>
                <w:rFonts w:ascii="Times New Roman" w:eastAsia="HY신명조" w:hAnsi="Times New Roman" w:cs="Times New Roman" w:hint="eastAsia"/>
                <w:bCs/>
                <w:color w:val="000000" w:themeColor="text1"/>
                <w:kern w:val="0"/>
                <w:sz w:val="16"/>
                <w:szCs w:val="16"/>
              </w:rPr>
              <w:t>-</w:t>
            </w:r>
            <w:r>
              <w:rPr>
                <w:rFonts w:ascii="Times New Roman" w:eastAsia="HY신명조" w:hAnsi="Times New Roman" w:cs="Times New Roman"/>
                <w:bCs/>
                <w:color w:val="000000" w:themeColor="text1"/>
                <w:kern w:val="0"/>
                <w:sz w:val="16"/>
                <w:szCs w:val="16"/>
              </w:rPr>
              <w:t>0.021867</w:t>
            </w:r>
          </w:p>
        </w:tc>
        <w:tc>
          <w:tcPr>
            <w:tcW w:w="992" w:type="dxa"/>
            <w:vAlign w:val="center"/>
          </w:tcPr>
          <w:p w14:paraId="6740CA68"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c>
          <w:tcPr>
            <w:tcW w:w="992" w:type="dxa"/>
            <w:vAlign w:val="center"/>
          </w:tcPr>
          <w:p w14:paraId="3BA1EEEB" w14:textId="77777777" w:rsidR="0070666B" w:rsidRPr="0070109C"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p>
        </w:tc>
      </w:tr>
      <w:tr w:rsidR="0070666B" w:rsidRPr="008C4E2F" w14:paraId="17C2DB22" w14:textId="77777777" w:rsidTr="00490683">
        <w:trPr>
          <w:jc w:val="center"/>
        </w:trPr>
        <w:tc>
          <w:tcPr>
            <w:tcW w:w="1844" w:type="dxa"/>
            <w:hideMark/>
          </w:tcPr>
          <w:p w14:paraId="15B0F586" w14:textId="028C14D8"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맑은 고딕" w:hAnsi="Times New Roman" w:cs="Times New Roman"/>
                <w:sz w:val="16"/>
                <w:szCs w:val="16"/>
              </w:rPr>
              <w:t>Country FEs</w:t>
            </w:r>
          </w:p>
        </w:tc>
        <w:tc>
          <w:tcPr>
            <w:tcW w:w="992" w:type="dxa"/>
          </w:tcPr>
          <w:p w14:paraId="40C7DDB0" w14:textId="530841CA"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92" w:type="dxa"/>
          </w:tcPr>
          <w:p w14:paraId="4E9071C4" w14:textId="7ED0B960"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21" w:type="dxa"/>
          </w:tcPr>
          <w:p w14:paraId="16695B53" w14:textId="2864844C"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22" w:type="dxa"/>
          </w:tcPr>
          <w:p w14:paraId="62E140F0" w14:textId="33342B28"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92" w:type="dxa"/>
          </w:tcPr>
          <w:p w14:paraId="76852375" w14:textId="7368654F"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tcPr>
          <w:p w14:paraId="6CAE2B66" w14:textId="0703885B"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tcPr>
          <w:p w14:paraId="70C3D778" w14:textId="2D92B9E4"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hideMark/>
          </w:tcPr>
          <w:p w14:paraId="242E1AB2" w14:textId="14E0A639"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r>
      <w:tr w:rsidR="0070666B" w:rsidRPr="008C4E2F" w14:paraId="405FE2D6" w14:textId="77777777" w:rsidTr="00490683">
        <w:trPr>
          <w:jc w:val="center"/>
        </w:trPr>
        <w:tc>
          <w:tcPr>
            <w:tcW w:w="1844" w:type="dxa"/>
            <w:hideMark/>
          </w:tcPr>
          <w:p w14:paraId="295D713C" w14:textId="3279B28A"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vertAlign w:val="subscript"/>
              </w:rPr>
            </w:pPr>
            <w:r w:rsidRPr="008C4E2F">
              <w:rPr>
                <w:rFonts w:ascii="Times New Roman" w:eastAsia="맑은 고딕" w:hAnsi="Times New Roman" w:cs="Times New Roman"/>
                <w:sz w:val="16"/>
                <w:szCs w:val="16"/>
              </w:rPr>
              <w:t>CPC FEs</w:t>
            </w:r>
          </w:p>
        </w:tc>
        <w:tc>
          <w:tcPr>
            <w:tcW w:w="992" w:type="dxa"/>
          </w:tcPr>
          <w:p w14:paraId="00CDC206" w14:textId="01C32B88"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92" w:type="dxa"/>
          </w:tcPr>
          <w:p w14:paraId="70990EA2" w14:textId="3769BA40"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21" w:type="dxa"/>
          </w:tcPr>
          <w:p w14:paraId="3AD34E5F" w14:textId="6E1B0BC8"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22" w:type="dxa"/>
          </w:tcPr>
          <w:p w14:paraId="577258B8" w14:textId="1E9FE308"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92" w:type="dxa"/>
          </w:tcPr>
          <w:p w14:paraId="58C26C40" w14:textId="76D5689E"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tcPr>
          <w:p w14:paraId="35BFB22F" w14:textId="741B76DF"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tcPr>
          <w:p w14:paraId="1623943C" w14:textId="5CAC446B"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hideMark/>
          </w:tcPr>
          <w:p w14:paraId="6DFA8F7F" w14:textId="6C990AEC"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r>
      <w:tr w:rsidR="0070666B" w:rsidRPr="008C4E2F" w14:paraId="39A64583" w14:textId="77777777" w:rsidTr="00490683">
        <w:trPr>
          <w:jc w:val="center"/>
        </w:trPr>
        <w:tc>
          <w:tcPr>
            <w:tcW w:w="1844" w:type="dxa"/>
            <w:hideMark/>
          </w:tcPr>
          <w:p w14:paraId="398E1491" w14:textId="5FE7AE43"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맑은 고딕" w:hAnsi="Times New Roman" w:cs="Times New Roman"/>
                <w:sz w:val="16"/>
                <w:szCs w:val="16"/>
              </w:rPr>
              <w:t>Period FEs</w:t>
            </w:r>
          </w:p>
        </w:tc>
        <w:tc>
          <w:tcPr>
            <w:tcW w:w="992" w:type="dxa"/>
          </w:tcPr>
          <w:p w14:paraId="1AB7DCF0" w14:textId="56151E26"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92" w:type="dxa"/>
          </w:tcPr>
          <w:p w14:paraId="1AA3A9FF" w14:textId="03328188"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21" w:type="dxa"/>
          </w:tcPr>
          <w:p w14:paraId="13BD6811" w14:textId="439FFD32"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22" w:type="dxa"/>
          </w:tcPr>
          <w:p w14:paraId="644E1224" w14:textId="6BC1493F"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YES</w:t>
            </w:r>
          </w:p>
        </w:tc>
        <w:tc>
          <w:tcPr>
            <w:tcW w:w="992" w:type="dxa"/>
          </w:tcPr>
          <w:p w14:paraId="221AD13D" w14:textId="7123DDCF"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tcPr>
          <w:p w14:paraId="79D9C2AF" w14:textId="08014C02"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tcPr>
          <w:p w14:paraId="320EB640" w14:textId="34CD9B4E"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c>
          <w:tcPr>
            <w:tcW w:w="992" w:type="dxa"/>
            <w:hideMark/>
          </w:tcPr>
          <w:p w14:paraId="797286B2" w14:textId="7B159F03"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YES</w:t>
            </w:r>
          </w:p>
        </w:tc>
      </w:tr>
      <w:tr w:rsidR="0070666B" w:rsidRPr="008C4E2F" w14:paraId="6910F3A3" w14:textId="77777777" w:rsidTr="00490683">
        <w:trPr>
          <w:jc w:val="center"/>
        </w:trPr>
        <w:tc>
          <w:tcPr>
            <w:tcW w:w="1844" w:type="dxa"/>
            <w:hideMark/>
          </w:tcPr>
          <w:p w14:paraId="3AC58D54" w14:textId="26FFA8BA"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맑은 고딕" w:hAnsi="Times New Roman" w:cs="Times New Roman"/>
                <w:sz w:val="16"/>
                <w:szCs w:val="16"/>
              </w:rPr>
              <w:t>N (group)</w:t>
            </w:r>
          </w:p>
        </w:tc>
        <w:tc>
          <w:tcPr>
            <w:tcW w:w="992" w:type="dxa"/>
            <w:vAlign w:val="center"/>
          </w:tcPr>
          <w:p w14:paraId="38F89E45" w14:textId="77777777" w:rsidR="0070666B" w:rsidRPr="008C4E2F" w:rsidRDefault="0070666B" w:rsidP="0070666B">
            <w:pPr>
              <w:adjustRightInd w:val="0"/>
              <w:spacing w:after="0" w:line="240" w:lineRule="auto"/>
              <w:jc w:val="center"/>
              <w:rPr>
                <w:rFonts w:ascii="Times New Roman" w:eastAsia="바탕체" w:hAnsi="Times New Roman" w:cs="Times New Roman"/>
                <w:sz w:val="16"/>
                <w:szCs w:val="16"/>
              </w:rPr>
            </w:pPr>
            <w:r w:rsidRPr="008C4E2F">
              <w:rPr>
                <w:rFonts w:ascii="Times New Roman" w:eastAsia="바탕체" w:hAnsi="Times New Roman" w:cs="Times New Roman"/>
                <w:sz w:val="16"/>
                <w:szCs w:val="16"/>
              </w:rPr>
              <w:t>41,153</w:t>
            </w:r>
          </w:p>
          <w:p w14:paraId="6AFBFBED" w14:textId="34DC8779"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8,284)</w:t>
            </w:r>
          </w:p>
        </w:tc>
        <w:tc>
          <w:tcPr>
            <w:tcW w:w="992" w:type="dxa"/>
            <w:vAlign w:val="center"/>
          </w:tcPr>
          <w:p w14:paraId="0B45EE99" w14:textId="77777777" w:rsidR="0070666B" w:rsidRPr="008C4E2F" w:rsidRDefault="0070666B" w:rsidP="0070666B">
            <w:pPr>
              <w:adjustRightInd w:val="0"/>
              <w:spacing w:after="0" w:line="256" w:lineRule="auto"/>
              <w:jc w:val="center"/>
              <w:rPr>
                <w:rFonts w:ascii="Times New Roman" w:eastAsia="바탕체" w:hAnsi="Times New Roman" w:cs="Times New Roman"/>
                <w:sz w:val="16"/>
                <w:szCs w:val="16"/>
              </w:rPr>
            </w:pPr>
            <w:r w:rsidRPr="008C4E2F">
              <w:rPr>
                <w:rFonts w:ascii="Times New Roman" w:eastAsia="바탕체" w:hAnsi="Times New Roman" w:cs="Times New Roman"/>
                <w:sz w:val="16"/>
                <w:szCs w:val="16"/>
              </w:rPr>
              <w:t>13,496</w:t>
            </w:r>
          </w:p>
          <w:p w14:paraId="7B664EED" w14:textId="14DF1B8E"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3,027)</w:t>
            </w:r>
          </w:p>
        </w:tc>
        <w:tc>
          <w:tcPr>
            <w:tcW w:w="921" w:type="dxa"/>
            <w:vAlign w:val="center"/>
          </w:tcPr>
          <w:p w14:paraId="4E30E45C" w14:textId="77777777" w:rsidR="0070666B" w:rsidRPr="008C4E2F" w:rsidRDefault="0070666B" w:rsidP="0070666B">
            <w:pPr>
              <w:adjustRightInd w:val="0"/>
              <w:spacing w:after="0" w:line="256" w:lineRule="auto"/>
              <w:jc w:val="center"/>
              <w:rPr>
                <w:rFonts w:ascii="Times New Roman" w:eastAsia="바탕체" w:hAnsi="Times New Roman" w:cs="Times New Roman"/>
                <w:sz w:val="16"/>
                <w:szCs w:val="16"/>
              </w:rPr>
            </w:pPr>
            <w:r w:rsidRPr="008C4E2F">
              <w:rPr>
                <w:rFonts w:ascii="Times New Roman" w:eastAsia="바탕체" w:hAnsi="Times New Roman" w:cs="Times New Roman"/>
                <w:sz w:val="16"/>
                <w:szCs w:val="16"/>
              </w:rPr>
              <w:t>16,730</w:t>
            </w:r>
          </w:p>
          <w:p w14:paraId="4D5620FE" w14:textId="44B58C17"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3,530)</w:t>
            </w:r>
          </w:p>
        </w:tc>
        <w:tc>
          <w:tcPr>
            <w:tcW w:w="922" w:type="dxa"/>
            <w:vAlign w:val="center"/>
          </w:tcPr>
          <w:p w14:paraId="03CC3310" w14:textId="77777777" w:rsidR="0070666B" w:rsidRPr="008C4E2F" w:rsidRDefault="0070666B" w:rsidP="0070666B">
            <w:pPr>
              <w:adjustRightInd w:val="0"/>
              <w:spacing w:after="0" w:line="256" w:lineRule="auto"/>
              <w:jc w:val="center"/>
              <w:rPr>
                <w:rFonts w:ascii="Times New Roman" w:eastAsia="바탕체" w:hAnsi="Times New Roman" w:cs="Times New Roman"/>
                <w:sz w:val="16"/>
                <w:szCs w:val="16"/>
              </w:rPr>
            </w:pPr>
            <w:r w:rsidRPr="008C4E2F">
              <w:rPr>
                <w:rFonts w:ascii="Times New Roman" w:eastAsia="바탕체" w:hAnsi="Times New Roman" w:cs="Times New Roman"/>
                <w:sz w:val="16"/>
                <w:szCs w:val="16"/>
              </w:rPr>
              <w:t>37,726</w:t>
            </w:r>
          </w:p>
          <w:p w14:paraId="37EA7EF6" w14:textId="4BCFA515"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체" w:hAnsi="Times New Roman" w:cs="Times New Roman"/>
                <w:sz w:val="16"/>
                <w:szCs w:val="16"/>
              </w:rPr>
              <w:t>(7,794)</w:t>
            </w:r>
          </w:p>
        </w:tc>
        <w:tc>
          <w:tcPr>
            <w:tcW w:w="992" w:type="dxa"/>
            <w:vAlign w:val="center"/>
          </w:tcPr>
          <w:p w14:paraId="77FD0046" w14:textId="77777777" w:rsidR="0070666B" w:rsidRPr="008C4E2F" w:rsidRDefault="0070666B" w:rsidP="0070666B">
            <w:pPr>
              <w:widowControl/>
              <w:autoSpaceDE/>
              <w:spacing w:after="0" w:line="256" w:lineRule="auto"/>
              <w:jc w:val="center"/>
              <w:rPr>
                <w:rFonts w:ascii="Times New Roman" w:eastAsia="바탕" w:hAnsi="Times New Roman" w:cs="Times New Roman"/>
                <w:sz w:val="16"/>
                <w:szCs w:val="16"/>
              </w:rPr>
            </w:pPr>
            <w:r w:rsidRPr="008C4E2F">
              <w:rPr>
                <w:rFonts w:ascii="Times New Roman" w:eastAsia="바탕" w:hAnsi="Times New Roman" w:cs="Times New Roman"/>
                <w:sz w:val="16"/>
                <w:szCs w:val="16"/>
              </w:rPr>
              <w:t>8,673</w:t>
            </w:r>
          </w:p>
          <w:p w14:paraId="62F308A2" w14:textId="400081FA"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2,639)</w:t>
            </w:r>
          </w:p>
        </w:tc>
        <w:tc>
          <w:tcPr>
            <w:tcW w:w="992" w:type="dxa"/>
            <w:vAlign w:val="center"/>
          </w:tcPr>
          <w:p w14:paraId="6E873A18" w14:textId="77777777" w:rsidR="0070666B" w:rsidRPr="008C4E2F" w:rsidRDefault="0070666B" w:rsidP="0070666B">
            <w:pPr>
              <w:widowControl/>
              <w:autoSpaceDE/>
              <w:spacing w:after="0" w:line="256" w:lineRule="auto"/>
              <w:jc w:val="center"/>
              <w:rPr>
                <w:rFonts w:ascii="Times New Roman" w:eastAsia="바탕" w:hAnsi="Times New Roman" w:cs="Times New Roman"/>
                <w:sz w:val="16"/>
                <w:szCs w:val="16"/>
              </w:rPr>
            </w:pPr>
            <w:r w:rsidRPr="008C4E2F">
              <w:rPr>
                <w:rFonts w:ascii="Times New Roman" w:eastAsia="바탕" w:hAnsi="Times New Roman" w:cs="Times New Roman"/>
                <w:sz w:val="16"/>
                <w:szCs w:val="16"/>
              </w:rPr>
              <w:t>1,004</w:t>
            </w:r>
          </w:p>
          <w:p w14:paraId="14EB88A0" w14:textId="54CCA899"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414)</w:t>
            </w:r>
          </w:p>
        </w:tc>
        <w:tc>
          <w:tcPr>
            <w:tcW w:w="992" w:type="dxa"/>
            <w:vAlign w:val="center"/>
          </w:tcPr>
          <w:p w14:paraId="4A6CD56A" w14:textId="77777777" w:rsidR="0070666B" w:rsidRPr="008C4E2F" w:rsidRDefault="0070666B" w:rsidP="0070666B">
            <w:pPr>
              <w:widowControl/>
              <w:autoSpaceDE/>
              <w:spacing w:after="0" w:line="256" w:lineRule="auto"/>
              <w:jc w:val="center"/>
              <w:rPr>
                <w:rFonts w:ascii="Times New Roman" w:eastAsia="바탕" w:hAnsi="Times New Roman" w:cs="Times New Roman"/>
                <w:sz w:val="16"/>
                <w:szCs w:val="16"/>
              </w:rPr>
            </w:pPr>
            <w:r w:rsidRPr="008C4E2F">
              <w:rPr>
                <w:rFonts w:ascii="Times New Roman" w:eastAsia="바탕" w:hAnsi="Times New Roman" w:cs="Times New Roman"/>
                <w:sz w:val="16"/>
                <w:szCs w:val="16"/>
              </w:rPr>
              <w:t>5,489</w:t>
            </w:r>
          </w:p>
          <w:p w14:paraId="318BC5D8" w14:textId="4C44298F"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1,587)</w:t>
            </w:r>
          </w:p>
        </w:tc>
        <w:tc>
          <w:tcPr>
            <w:tcW w:w="992" w:type="dxa"/>
            <w:vAlign w:val="center"/>
            <w:hideMark/>
          </w:tcPr>
          <w:p w14:paraId="5A36B8EE" w14:textId="77777777" w:rsidR="0070666B" w:rsidRPr="008C4E2F" w:rsidRDefault="0070666B" w:rsidP="0070666B">
            <w:pPr>
              <w:widowControl/>
              <w:autoSpaceDE/>
              <w:spacing w:after="0" w:line="256" w:lineRule="auto"/>
              <w:jc w:val="center"/>
              <w:rPr>
                <w:rFonts w:ascii="Times New Roman" w:eastAsia="바탕" w:hAnsi="Times New Roman" w:cs="Times New Roman"/>
                <w:sz w:val="16"/>
                <w:szCs w:val="16"/>
              </w:rPr>
            </w:pPr>
            <w:r w:rsidRPr="008C4E2F">
              <w:rPr>
                <w:rFonts w:ascii="Times New Roman" w:eastAsia="바탕" w:hAnsi="Times New Roman" w:cs="Times New Roman"/>
                <w:sz w:val="16"/>
                <w:szCs w:val="16"/>
              </w:rPr>
              <w:t>4,191</w:t>
            </w:r>
          </w:p>
          <w:p w14:paraId="3F3ED8D3" w14:textId="00616765"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8C4E2F">
              <w:rPr>
                <w:rFonts w:ascii="Times New Roman" w:eastAsia="바탕" w:hAnsi="Times New Roman" w:cs="Times New Roman"/>
                <w:sz w:val="16"/>
                <w:szCs w:val="16"/>
              </w:rPr>
              <w:t>(1,471)</w:t>
            </w:r>
          </w:p>
        </w:tc>
      </w:tr>
      <w:tr w:rsidR="0070666B" w:rsidRPr="008C4E2F" w14:paraId="541D02A5" w14:textId="77777777" w:rsidTr="00490683">
        <w:trPr>
          <w:trHeight w:val="155"/>
          <w:jc w:val="center"/>
        </w:trPr>
        <w:tc>
          <w:tcPr>
            <w:tcW w:w="1844" w:type="dxa"/>
            <w:hideMark/>
          </w:tcPr>
          <w:p w14:paraId="4A5F9E03" w14:textId="738D0291"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iCs/>
                <w:color w:val="000000" w:themeColor="text1"/>
                <w:kern w:val="0"/>
                <w:sz w:val="16"/>
                <w:szCs w:val="16"/>
              </w:rPr>
            </w:pPr>
            <w:r>
              <w:rPr>
                <w:rFonts w:ascii="Times New Roman" w:eastAsia="맑은 고딕" w:hAnsi="Times New Roman" w:cs="Times New Roman"/>
                <w:sz w:val="16"/>
                <w:szCs w:val="16"/>
              </w:rPr>
              <w:t>Log Liklihood</w:t>
            </w:r>
          </w:p>
        </w:tc>
        <w:tc>
          <w:tcPr>
            <w:tcW w:w="992" w:type="dxa"/>
          </w:tcPr>
          <w:p w14:paraId="513DC536" w14:textId="6034A155"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672ED">
              <w:rPr>
                <w:rFonts w:ascii="Times New Roman" w:eastAsia="HY신명조" w:hAnsi="Times New Roman" w:cs="Times New Roman"/>
                <w:bCs/>
                <w:color w:val="000000" w:themeColor="text1"/>
                <w:kern w:val="0"/>
                <w:sz w:val="16"/>
                <w:szCs w:val="16"/>
              </w:rPr>
              <w:t>-17322.89</w:t>
            </w:r>
          </w:p>
        </w:tc>
        <w:tc>
          <w:tcPr>
            <w:tcW w:w="992" w:type="dxa"/>
          </w:tcPr>
          <w:p w14:paraId="49C38694" w14:textId="478E2383"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672ED">
              <w:rPr>
                <w:rFonts w:ascii="Times New Roman" w:eastAsia="HY신명조" w:hAnsi="Times New Roman" w:cs="Times New Roman"/>
                <w:bCs/>
                <w:color w:val="000000" w:themeColor="text1"/>
                <w:kern w:val="0"/>
                <w:sz w:val="16"/>
                <w:szCs w:val="16"/>
              </w:rPr>
              <w:t>-16591.83</w:t>
            </w:r>
          </w:p>
        </w:tc>
        <w:tc>
          <w:tcPr>
            <w:tcW w:w="921" w:type="dxa"/>
          </w:tcPr>
          <w:p w14:paraId="6D0EAD0F" w14:textId="51A1DFA6"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672ED">
              <w:rPr>
                <w:rFonts w:ascii="Times New Roman" w:eastAsia="HY신명조" w:hAnsi="Times New Roman" w:cs="Times New Roman"/>
                <w:bCs/>
                <w:color w:val="000000" w:themeColor="text1"/>
                <w:kern w:val="0"/>
                <w:sz w:val="16"/>
                <w:szCs w:val="16"/>
              </w:rPr>
              <w:t>-17317.15</w:t>
            </w:r>
          </w:p>
        </w:tc>
        <w:tc>
          <w:tcPr>
            <w:tcW w:w="922" w:type="dxa"/>
          </w:tcPr>
          <w:p w14:paraId="67121BB9" w14:textId="46016790"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672ED">
              <w:rPr>
                <w:rFonts w:ascii="Times New Roman" w:eastAsia="HY신명조" w:hAnsi="Times New Roman" w:cs="Times New Roman"/>
                <w:bCs/>
                <w:color w:val="000000" w:themeColor="text1"/>
                <w:kern w:val="0"/>
                <w:sz w:val="16"/>
                <w:szCs w:val="16"/>
              </w:rPr>
              <w:t>-16524.15</w:t>
            </w:r>
          </w:p>
        </w:tc>
        <w:tc>
          <w:tcPr>
            <w:tcW w:w="992" w:type="dxa"/>
          </w:tcPr>
          <w:p w14:paraId="3CBE6B0A" w14:textId="29FDA367"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666B">
              <w:rPr>
                <w:rFonts w:ascii="Times New Roman" w:eastAsia="HY신명조" w:hAnsi="Times New Roman" w:cs="Times New Roman"/>
                <w:bCs/>
                <w:color w:val="000000" w:themeColor="text1"/>
                <w:kern w:val="0"/>
                <w:sz w:val="16"/>
                <w:szCs w:val="16"/>
              </w:rPr>
              <w:t>-4491.973</w:t>
            </w:r>
          </w:p>
        </w:tc>
        <w:tc>
          <w:tcPr>
            <w:tcW w:w="992" w:type="dxa"/>
          </w:tcPr>
          <w:p w14:paraId="701D2882" w14:textId="36284107"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666B">
              <w:rPr>
                <w:rFonts w:ascii="Times New Roman" w:eastAsia="HY신명조" w:hAnsi="Times New Roman" w:cs="Times New Roman"/>
                <w:bCs/>
                <w:color w:val="000000" w:themeColor="text1"/>
                <w:kern w:val="0"/>
                <w:sz w:val="16"/>
                <w:szCs w:val="16"/>
              </w:rPr>
              <w:t>-4347.494</w:t>
            </w:r>
          </w:p>
        </w:tc>
        <w:tc>
          <w:tcPr>
            <w:tcW w:w="992" w:type="dxa"/>
          </w:tcPr>
          <w:p w14:paraId="29A8072D" w14:textId="5DD52341"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666B">
              <w:rPr>
                <w:rFonts w:ascii="Times New Roman" w:eastAsia="HY신명조" w:hAnsi="Times New Roman" w:cs="Times New Roman"/>
                <w:bCs/>
                <w:color w:val="000000" w:themeColor="text1"/>
                <w:kern w:val="0"/>
                <w:sz w:val="16"/>
                <w:szCs w:val="16"/>
              </w:rPr>
              <w:t>-4491.973</w:t>
            </w:r>
          </w:p>
        </w:tc>
        <w:tc>
          <w:tcPr>
            <w:tcW w:w="992" w:type="dxa"/>
          </w:tcPr>
          <w:p w14:paraId="2E281E3E" w14:textId="313C1431" w:rsidR="0070666B" w:rsidRPr="008C4E2F" w:rsidRDefault="0070666B" w:rsidP="0070666B">
            <w:pPr>
              <w:widowControl/>
              <w:wordWrap/>
              <w:autoSpaceDE/>
              <w:autoSpaceDN/>
              <w:spacing w:after="0" w:line="240" w:lineRule="auto"/>
              <w:jc w:val="center"/>
              <w:outlineLvl w:val="0"/>
              <w:rPr>
                <w:rFonts w:ascii="Times New Roman" w:eastAsia="HY신명조" w:hAnsi="Times New Roman" w:cs="Times New Roman"/>
                <w:bCs/>
                <w:color w:val="000000" w:themeColor="text1"/>
                <w:kern w:val="0"/>
                <w:sz w:val="16"/>
                <w:szCs w:val="16"/>
              </w:rPr>
            </w:pPr>
            <w:r w:rsidRPr="0070666B">
              <w:rPr>
                <w:rFonts w:ascii="Times New Roman" w:eastAsia="HY신명조" w:hAnsi="Times New Roman" w:cs="Times New Roman"/>
                <w:bCs/>
                <w:color w:val="000000" w:themeColor="text1"/>
                <w:kern w:val="0"/>
                <w:sz w:val="16"/>
                <w:szCs w:val="16"/>
              </w:rPr>
              <w:t>-4346.948</w:t>
            </w:r>
          </w:p>
        </w:tc>
      </w:tr>
    </w:tbl>
    <w:p w14:paraId="5D2951AC" w14:textId="247C7158" w:rsidR="00513A49" w:rsidRDefault="00513A49" w:rsidP="00513A49">
      <w:pPr>
        <w:widowControl/>
        <w:wordWrap/>
        <w:autoSpaceDE/>
        <w:autoSpaceDN/>
        <w:spacing w:before="240" w:after="0" w:line="360" w:lineRule="auto"/>
        <w:rPr>
          <w:rFonts w:ascii="Times New Roman" w:eastAsia="바탕" w:hAnsi="Times New Roman" w:cs="Times New Roman"/>
          <w:color w:val="000000" w:themeColor="text1"/>
          <w:kern w:val="0"/>
          <w:sz w:val="22"/>
        </w:rPr>
      </w:pPr>
      <w:r w:rsidRPr="008C4E2F">
        <w:rPr>
          <w:rFonts w:ascii="Times New Roman" w:eastAsia="바탕" w:hAnsi="Times New Roman" w:cs="Times New Roman"/>
          <w:color w:val="000000" w:themeColor="text1"/>
          <w:kern w:val="0"/>
          <w:sz w:val="22"/>
        </w:rPr>
        <w:t>Notes: Standard errors in parentheses * p&lt;0.1, ** p&lt;0.05, *** p&lt;0.01</w:t>
      </w:r>
    </w:p>
    <w:p w14:paraId="5514F34A" w14:textId="7BC37383" w:rsidR="00513A49" w:rsidRPr="008C4E2F" w:rsidRDefault="00513A49" w:rsidP="00513A49">
      <w:pPr>
        <w:widowControl/>
        <w:wordWrap/>
        <w:autoSpaceDE/>
        <w:autoSpaceDN/>
        <w:spacing w:after="0" w:line="360" w:lineRule="auto"/>
        <w:rPr>
          <w:rFonts w:ascii="Times New Roman" w:eastAsia="바탕" w:hAnsi="Times New Roman" w:cs="Times New Roman"/>
          <w:color w:val="000000" w:themeColor="text1"/>
          <w:kern w:val="0"/>
          <w:sz w:val="22"/>
        </w:rPr>
      </w:pPr>
      <w:r w:rsidRPr="00513A49">
        <w:rPr>
          <w:rFonts w:ascii="Times New Roman" w:hAnsi="Times New Roman"/>
          <w:sz w:val="22"/>
        </w:rPr>
        <w:t xml:space="preserve">† </w:t>
      </w:r>
      <w:bookmarkStart w:id="4" w:name="_Hlk138882303"/>
      <w:r w:rsidRPr="00513A49">
        <w:rPr>
          <w:rFonts w:ascii="Times New Roman" w:eastAsia="바탕" w:hAnsi="Times New Roman" w:cs="Times New Roman"/>
          <w:color w:val="000000" w:themeColor="text1"/>
          <w:kern w:val="0"/>
          <w:sz w:val="22"/>
        </w:rPr>
        <w:t xml:space="preserve">The net effects were calculated only for quadratic terms that have statistically significant marginal effects </w:t>
      </w:r>
      <w:bookmarkStart w:id="5" w:name="_Hlk138882179"/>
      <w:r w:rsidRPr="00513A49">
        <w:rPr>
          <w:rFonts w:ascii="Times New Roman" w:eastAsia="바탕" w:hAnsi="Times New Roman" w:cs="Times New Roman"/>
          <w:color w:val="000000" w:themeColor="text1"/>
          <w:kern w:val="0"/>
          <w:sz w:val="22"/>
        </w:rPr>
        <w:t>at the 95% level or higher</w:t>
      </w:r>
      <w:bookmarkEnd w:id="5"/>
      <w:bookmarkEnd w:id="4"/>
      <w:r w:rsidRPr="00513A49">
        <w:rPr>
          <w:rFonts w:ascii="Times New Roman" w:eastAsia="바탕" w:hAnsi="Times New Roman" w:cs="Times New Roman"/>
          <w:color w:val="000000" w:themeColor="text1"/>
          <w:kern w:val="0"/>
          <w:sz w:val="22"/>
        </w:rPr>
        <w:t>.</w:t>
      </w:r>
    </w:p>
    <w:p w14:paraId="5726B0B4" w14:textId="2FAA6175" w:rsidR="00C014F0" w:rsidRDefault="00C014F0" w:rsidP="00574D73">
      <w:pPr>
        <w:widowControl/>
        <w:wordWrap/>
        <w:autoSpaceDE/>
        <w:autoSpaceDN/>
        <w:spacing w:line="480" w:lineRule="auto"/>
        <w:jc w:val="left"/>
        <w:rPr>
          <w:rFonts w:ascii="Times New Roman" w:eastAsia="바탕" w:hAnsi="Times New Roman" w:cs="Times New Roman"/>
          <w:b/>
          <w:color w:val="000000" w:themeColor="text1"/>
          <w:sz w:val="22"/>
        </w:rPr>
      </w:pPr>
    </w:p>
    <w:p w14:paraId="3669A557" w14:textId="2CCF2459" w:rsidR="00BF05E0" w:rsidRDefault="00BF05E0">
      <w:pPr>
        <w:widowControl/>
        <w:wordWrap/>
        <w:autoSpaceDE/>
        <w:autoSpaceDN/>
        <w:rPr>
          <w:rFonts w:ascii="Times New Roman" w:eastAsia="바탕" w:hAnsi="Times New Roman" w:cs="Times New Roman"/>
          <w:b/>
          <w:color w:val="000000" w:themeColor="text1"/>
          <w:sz w:val="22"/>
        </w:rPr>
      </w:pPr>
      <w:r>
        <w:rPr>
          <w:rFonts w:ascii="Times New Roman" w:eastAsia="바탕" w:hAnsi="Times New Roman" w:cs="Times New Roman"/>
          <w:b/>
          <w:color w:val="000000" w:themeColor="text1"/>
          <w:sz w:val="22"/>
        </w:rPr>
        <w:br w:type="page"/>
      </w:r>
    </w:p>
    <w:p w14:paraId="141B7379" w14:textId="66F7D4EF" w:rsidR="00BF05E0" w:rsidRPr="00BF05E0" w:rsidRDefault="00BF05E0" w:rsidP="00BF05E0">
      <w:pPr>
        <w:widowControl/>
        <w:wordWrap/>
        <w:autoSpaceDE/>
        <w:autoSpaceDN/>
        <w:spacing w:after="0" w:line="480" w:lineRule="auto"/>
        <w:jc w:val="left"/>
        <w:outlineLvl w:val="0"/>
        <w:rPr>
          <w:rFonts w:ascii="Times New Roman" w:eastAsia="HY신명조" w:hAnsi="Times New Roman" w:cs="Times New Roman"/>
          <w:b/>
          <w:bCs/>
          <w:kern w:val="0"/>
          <w:sz w:val="22"/>
        </w:rPr>
      </w:pPr>
      <w:r w:rsidRPr="00BF05E0">
        <w:rPr>
          <w:rFonts w:ascii="Times New Roman" w:eastAsia="HY신명조" w:hAnsi="Times New Roman" w:cs="Times New Roman"/>
          <w:b/>
          <w:bCs/>
          <w:kern w:val="0"/>
          <w:sz w:val="22"/>
        </w:rPr>
        <w:lastRenderedPageBreak/>
        <w:t>S8 Table. Panel logit regression results (excluding observations</w:t>
      </w:r>
      <w:r w:rsidR="0060428E">
        <w:rPr>
          <w:rFonts w:ascii="Times New Roman" w:eastAsia="HY신명조" w:hAnsi="Times New Roman" w:cs="Times New Roman"/>
          <w:b/>
          <w:bCs/>
          <w:kern w:val="0"/>
          <w:sz w:val="22"/>
        </w:rPr>
        <w:t xml:space="preserve"> of US and CN</w:t>
      </w:r>
      <w:r w:rsidRPr="00BF05E0">
        <w:rPr>
          <w:rFonts w:ascii="Times New Roman" w:eastAsia="HY신명조" w:hAnsi="Times New Roman" w:cs="Times New Roman"/>
          <w:b/>
          <w:bCs/>
          <w:kern w:val="0"/>
          <w:sz w:val="22"/>
        </w:rPr>
        <w:t>)</w:t>
      </w:r>
    </w:p>
    <w:tbl>
      <w:tblPr>
        <w:tblW w:w="9563" w:type="dxa"/>
        <w:jc w:val="center"/>
        <w:tblBorders>
          <w:top w:val="single" w:sz="4" w:space="0" w:color="auto"/>
          <w:bottom w:val="single" w:sz="4" w:space="0" w:color="auto"/>
          <w:insideH w:val="single" w:sz="4" w:space="0" w:color="auto"/>
          <w:insideV w:val="single" w:sz="4" w:space="0" w:color="auto"/>
        </w:tblBorders>
        <w:tblLayout w:type="fixed"/>
        <w:tblCellMar>
          <w:top w:w="85" w:type="dxa"/>
          <w:left w:w="28" w:type="dxa"/>
          <w:bottom w:w="85" w:type="dxa"/>
          <w:right w:w="28" w:type="dxa"/>
        </w:tblCellMar>
        <w:tblLook w:val="04A0" w:firstRow="1" w:lastRow="0" w:firstColumn="1" w:lastColumn="0" w:noHBand="0" w:noVBand="1"/>
      </w:tblPr>
      <w:tblGrid>
        <w:gridCol w:w="1917"/>
        <w:gridCol w:w="942"/>
        <w:gridCol w:w="937"/>
        <w:gridCol w:w="937"/>
        <w:gridCol w:w="923"/>
        <w:gridCol w:w="8"/>
        <w:gridCol w:w="1076"/>
        <w:gridCol w:w="937"/>
        <w:gridCol w:w="937"/>
        <w:gridCol w:w="941"/>
        <w:gridCol w:w="8"/>
      </w:tblGrid>
      <w:tr w:rsidR="00BF05E0" w14:paraId="1CAD7450" w14:textId="77777777" w:rsidTr="0060428E">
        <w:trPr>
          <w:trHeight w:val="79"/>
          <w:jc w:val="center"/>
        </w:trPr>
        <w:tc>
          <w:tcPr>
            <w:tcW w:w="1917" w:type="dxa"/>
            <w:vMerge w:val="restart"/>
            <w:vAlign w:val="center"/>
            <w:hideMark/>
          </w:tcPr>
          <w:p w14:paraId="7C29A93E"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p>
        </w:tc>
        <w:tc>
          <w:tcPr>
            <w:tcW w:w="3747" w:type="dxa"/>
            <w:gridSpan w:val="5"/>
            <w:vAlign w:val="center"/>
            <w:hideMark/>
          </w:tcPr>
          <w:p w14:paraId="654EA9E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Dependent variable: ENTRY</w:t>
            </w:r>
          </w:p>
        </w:tc>
        <w:tc>
          <w:tcPr>
            <w:tcW w:w="3899" w:type="dxa"/>
            <w:gridSpan w:val="5"/>
            <w:hideMark/>
          </w:tcPr>
          <w:p w14:paraId="15D80E68"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Dependent variable: EXIT</w:t>
            </w:r>
          </w:p>
        </w:tc>
      </w:tr>
      <w:tr w:rsidR="00BF05E0" w14:paraId="75B7B5A1" w14:textId="77777777" w:rsidTr="0060428E">
        <w:trPr>
          <w:gridAfter w:val="1"/>
          <w:wAfter w:w="8" w:type="dxa"/>
          <w:trHeight w:val="79"/>
          <w:jc w:val="center"/>
        </w:trPr>
        <w:tc>
          <w:tcPr>
            <w:tcW w:w="1917" w:type="dxa"/>
            <w:vMerge/>
            <w:vAlign w:val="center"/>
          </w:tcPr>
          <w:p w14:paraId="4553F44F"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p>
        </w:tc>
        <w:tc>
          <w:tcPr>
            <w:tcW w:w="942" w:type="dxa"/>
          </w:tcPr>
          <w:p w14:paraId="40D04CF9"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1</w:t>
            </w:r>
          </w:p>
        </w:tc>
        <w:tc>
          <w:tcPr>
            <w:tcW w:w="937" w:type="dxa"/>
          </w:tcPr>
          <w:p w14:paraId="1225B0DF"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2</w:t>
            </w:r>
          </w:p>
        </w:tc>
        <w:tc>
          <w:tcPr>
            <w:tcW w:w="937" w:type="dxa"/>
          </w:tcPr>
          <w:p w14:paraId="4AFF0845"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3</w:t>
            </w:r>
          </w:p>
        </w:tc>
        <w:tc>
          <w:tcPr>
            <w:tcW w:w="923" w:type="dxa"/>
          </w:tcPr>
          <w:p w14:paraId="34ED0DD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4</w:t>
            </w:r>
          </w:p>
        </w:tc>
        <w:tc>
          <w:tcPr>
            <w:tcW w:w="1084" w:type="dxa"/>
            <w:gridSpan w:val="2"/>
          </w:tcPr>
          <w:p w14:paraId="0537E119"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1</w:t>
            </w:r>
          </w:p>
        </w:tc>
        <w:tc>
          <w:tcPr>
            <w:tcW w:w="937" w:type="dxa"/>
          </w:tcPr>
          <w:p w14:paraId="4BC32B36" w14:textId="58A55AC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w:t>
            </w:r>
            <w:r w:rsidR="00954B23">
              <w:rPr>
                <w:rFonts w:ascii="Times New Roman" w:eastAsia="HY신명조" w:hAnsi="Times New Roman" w:cs="Times New Roman"/>
                <w:bCs/>
                <w:kern w:val="0"/>
                <w:sz w:val="18"/>
                <w:szCs w:val="18"/>
              </w:rPr>
              <w:t>2</w:t>
            </w:r>
          </w:p>
        </w:tc>
        <w:tc>
          <w:tcPr>
            <w:tcW w:w="937" w:type="dxa"/>
          </w:tcPr>
          <w:p w14:paraId="195D9A20" w14:textId="3890107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w:t>
            </w:r>
            <w:r w:rsidR="00954B23">
              <w:rPr>
                <w:rFonts w:ascii="Times New Roman" w:eastAsia="HY신명조" w:hAnsi="Times New Roman" w:cs="Times New Roman"/>
                <w:bCs/>
                <w:kern w:val="0"/>
                <w:sz w:val="18"/>
                <w:szCs w:val="18"/>
              </w:rPr>
              <w:t>3</w:t>
            </w:r>
          </w:p>
        </w:tc>
        <w:tc>
          <w:tcPr>
            <w:tcW w:w="941" w:type="dxa"/>
          </w:tcPr>
          <w:p w14:paraId="36EE797E"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M4</w:t>
            </w:r>
          </w:p>
        </w:tc>
      </w:tr>
      <w:tr w:rsidR="00BF05E0" w14:paraId="1435E75B" w14:textId="77777777" w:rsidTr="0060428E">
        <w:trPr>
          <w:gridAfter w:val="1"/>
          <w:wAfter w:w="8" w:type="dxa"/>
          <w:jc w:val="center"/>
        </w:trPr>
        <w:tc>
          <w:tcPr>
            <w:tcW w:w="1917" w:type="dxa"/>
          </w:tcPr>
          <w:p w14:paraId="23BFE00B"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iCs/>
                <w:kern w:val="0"/>
                <w:sz w:val="18"/>
                <w:szCs w:val="18"/>
              </w:rPr>
            </w:pPr>
            <w:r w:rsidRPr="00883C12">
              <w:rPr>
                <w:rFonts w:ascii="Times New Roman" w:eastAsia="HY신명조" w:hAnsi="Times New Roman" w:cs="Times New Roman"/>
                <w:bCs/>
                <w:kern w:val="0"/>
                <w:sz w:val="18"/>
                <w:szCs w:val="18"/>
              </w:rPr>
              <w:t>TECH_DENSITY</w:t>
            </w:r>
          </w:p>
        </w:tc>
        <w:tc>
          <w:tcPr>
            <w:tcW w:w="942" w:type="dxa"/>
            <w:vAlign w:val="center"/>
          </w:tcPr>
          <w:p w14:paraId="1302D7E5" w14:textId="14EE5FD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0A7D44">
              <w:rPr>
                <w:rFonts w:ascii="Times New Roman" w:eastAsia="HY신명조" w:hAnsi="Times New Roman" w:cs="Times New Roman"/>
                <w:bCs/>
                <w:kern w:val="0"/>
                <w:sz w:val="18"/>
                <w:szCs w:val="18"/>
              </w:rPr>
              <w:t>2331</w:t>
            </w:r>
            <w:r w:rsidRPr="00883C12">
              <w:rPr>
                <w:rFonts w:ascii="Times New Roman" w:eastAsia="HY신명조" w:hAnsi="Times New Roman" w:cs="Times New Roman"/>
                <w:bCs/>
                <w:kern w:val="0"/>
                <w:sz w:val="18"/>
                <w:szCs w:val="18"/>
              </w:rPr>
              <w:t>***</w:t>
            </w:r>
          </w:p>
          <w:p w14:paraId="6F21341F" w14:textId="2902154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vertAlign w:val="superscript"/>
              </w:rPr>
            </w:pPr>
            <w:r w:rsidRPr="00883C12">
              <w:rPr>
                <w:rFonts w:ascii="Times New Roman" w:eastAsia="HY신명조" w:hAnsi="Times New Roman" w:cs="Times New Roman"/>
                <w:bCs/>
                <w:kern w:val="0"/>
                <w:sz w:val="18"/>
                <w:szCs w:val="18"/>
              </w:rPr>
              <w:t>(0.00</w:t>
            </w:r>
            <w:r w:rsidR="000A7D44">
              <w:rPr>
                <w:rFonts w:ascii="Times New Roman" w:eastAsia="HY신명조" w:hAnsi="Times New Roman" w:cs="Times New Roman"/>
                <w:bCs/>
                <w:kern w:val="0"/>
                <w:sz w:val="18"/>
                <w:szCs w:val="18"/>
              </w:rPr>
              <w:t>35</w:t>
            </w:r>
            <w:r w:rsidRPr="00883C12">
              <w:rPr>
                <w:rFonts w:ascii="Times New Roman" w:eastAsia="HY신명조" w:hAnsi="Times New Roman" w:cs="Times New Roman"/>
                <w:bCs/>
                <w:kern w:val="0"/>
                <w:sz w:val="18"/>
                <w:szCs w:val="18"/>
              </w:rPr>
              <w:t>)</w:t>
            </w:r>
          </w:p>
        </w:tc>
        <w:tc>
          <w:tcPr>
            <w:tcW w:w="937" w:type="dxa"/>
            <w:vAlign w:val="center"/>
          </w:tcPr>
          <w:p w14:paraId="67D9717C" w14:textId="43EFF68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3270</w:t>
            </w:r>
            <w:r w:rsidRPr="00883C12">
              <w:rPr>
                <w:rFonts w:ascii="Times New Roman" w:eastAsia="HY신명조" w:hAnsi="Times New Roman" w:cs="Times New Roman"/>
                <w:bCs/>
                <w:kern w:val="0"/>
                <w:sz w:val="18"/>
                <w:szCs w:val="18"/>
              </w:rPr>
              <w:t>***</w:t>
            </w:r>
          </w:p>
          <w:p w14:paraId="1BE3955D" w14:textId="1593014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7F0310">
              <w:rPr>
                <w:rFonts w:ascii="Times New Roman" w:eastAsia="HY신명조" w:hAnsi="Times New Roman" w:cs="Times New Roman"/>
                <w:bCs/>
                <w:kern w:val="0"/>
                <w:sz w:val="18"/>
                <w:szCs w:val="18"/>
              </w:rPr>
              <w:t>50</w:t>
            </w:r>
            <w:r w:rsidRPr="00883C12">
              <w:rPr>
                <w:rFonts w:ascii="Times New Roman" w:eastAsia="HY신명조" w:hAnsi="Times New Roman" w:cs="Times New Roman"/>
                <w:bCs/>
                <w:kern w:val="0"/>
                <w:sz w:val="18"/>
                <w:szCs w:val="18"/>
              </w:rPr>
              <w:t>)</w:t>
            </w:r>
          </w:p>
        </w:tc>
        <w:tc>
          <w:tcPr>
            <w:tcW w:w="937" w:type="dxa"/>
            <w:vAlign w:val="center"/>
          </w:tcPr>
          <w:p w14:paraId="04E5D92B" w14:textId="72FBF30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2331</w:t>
            </w:r>
            <w:r w:rsidRPr="00883C12">
              <w:rPr>
                <w:rFonts w:ascii="Times New Roman" w:eastAsia="HY신명조" w:hAnsi="Times New Roman" w:cs="Times New Roman"/>
                <w:bCs/>
                <w:kern w:val="0"/>
                <w:sz w:val="18"/>
                <w:szCs w:val="18"/>
              </w:rPr>
              <w:t>***</w:t>
            </w:r>
          </w:p>
          <w:p w14:paraId="00C90BEF" w14:textId="403B99F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7F0310">
              <w:rPr>
                <w:rFonts w:ascii="Times New Roman" w:eastAsia="HY신명조" w:hAnsi="Times New Roman" w:cs="Times New Roman"/>
                <w:bCs/>
                <w:kern w:val="0"/>
                <w:sz w:val="18"/>
                <w:szCs w:val="18"/>
              </w:rPr>
              <w:t>5</w:t>
            </w:r>
            <w:r w:rsidRPr="00883C12">
              <w:rPr>
                <w:rFonts w:ascii="Times New Roman" w:eastAsia="HY신명조" w:hAnsi="Times New Roman" w:cs="Times New Roman"/>
                <w:bCs/>
                <w:kern w:val="0"/>
                <w:sz w:val="18"/>
                <w:szCs w:val="18"/>
              </w:rPr>
              <w:t>)</w:t>
            </w:r>
          </w:p>
        </w:tc>
        <w:tc>
          <w:tcPr>
            <w:tcW w:w="923" w:type="dxa"/>
            <w:vAlign w:val="center"/>
          </w:tcPr>
          <w:p w14:paraId="3BDB83FA" w14:textId="7BA497B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32</w:t>
            </w:r>
            <w:r w:rsidR="007F0310">
              <w:rPr>
                <w:rFonts w:ascii="Times New Roman" w:eastAsia="HY신명조" w:hAnsi="Times New Roman" w:cs="Times New Roman"/>
                <w:bCs/>
                <w:kern w:val="0"/>
                <w:sz w:val="18"/>
                <w:szCs w:val="18"/>
              </w:rPr>
              <w:t>56</w:t>
            </w:r>
            <w:r w:rsidRPr="00883C12">
              <w:rPr>
                <w:rFonts w:ascii="Times New Roman" w:eastAsia="HY신명조" w:hAnsi="Times New Roman" w:cs="Times New Roman"/>
                <w:bCs/>
                <w:kern w:val="0"/>
                <w:sz w:val="18"/>
                <w:szCs w:val="18"/>
              </w:rPr>
              <w:t>***</w:t>
            </w:r>
          </w:p>
          <w:p w14:paraId="6F62D17B" w14:textId="414B71C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7F0310">
              <w:rPr>
                <w:rFonts w:ascii="Times New Roman" w:eastAsia="HY신명조" w:hAnsi="Times New Roman" w:cs="Times New Roman"/>
                <w:bCs/>
                <w:kern w:val="0"/>
                <w:sz w:val="18"/>
                <w:szCs w:val="18"/>
              </w:rPr>
              <w:t>50</w:t>
            </w:r>
            <w:r w:rsidRPr="00883C12">
              <w:rPr>
                <w:rFonts w:ascii="Times New Roman" w:eastAsia="HY신명조" w:hAnsi="Times New Roman" w:cs="Times New Roman"/>
                <w:bCs/>
                <w:kern w:val="0"/>
                <w:sz w:val="18"/>
                <w:szCs w:val="18"/>
              </w:rPr>
              <w:t>)</w:t>
            </w:r>
          </w:p>
        </w:tc>
        <w:tc>
          <w:tcPr>
            <w:tcW w:w="1084" w:type="dxa"/>
            <w:gridSpan w:val="2"/>
            <w:vAlign w:val="center"/>
          </w:tcPr>
          <w:p w14:paraId="3D0B41D0" w14:textId="690687F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1B721D">
              <w:rPr>
                <w:rFonts w:ascii="Times New Roman" w:eastAsia="HY신명조" w:hAnsi="Times New Roman" w:cs="Times New Roman"/>
                <w:bCs/>
                <w:kern w:val="0"/>
                <w:sz w:val="18"/>
                <w:szCs w:val="18"/>
              </w:rPr>
              <w:t>11367</w:t>
            </w:r>
            <w:r w:rsidRPr="00883C12">
              <w:rPr>
                <w:rFonts w:ascii="Times New Roman" w:eastAsia="HY신명조" w:hAnsi="Times New Roman" w:cs="Times New Roman"/>
                <w:bCs/>
                <w:kern w:val="0"/>
                <w:sz w:val="18"/>
                <w:szCs w:val="18"/>
              </w:rPr>
              <w:t>***</w:t>
            </w:r>
          </w:p>
          <w:p w14:paraId="73E89237" w14:textId="57C6D23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954B23">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937" w:type="dxa"/>
            <w:vAlign w:val="center"/>
          </w:tcPr>
          <w:p w14:paraId="3C3E3706" w14:textId="481AD45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18</w:t>
            </w:r>
            <w:r w:rsidR="00954B23">
              <w:rPr>
                <w:rFonts w:ascii="Times New Roman" w:eastAsia="HY신명조" w:hAnsi="Times New Roman" w:cs="Times New Roman"/>
                <w:bCs/>
                <w:kern w:val="0"/>
                <w:sz w:val="18"/>
                <w:szCs w:val="18"/>
              </w:rPr>
              <w:t>67</w:t>
            </w:r>
            <w:r w:rsidRPr="00883C12">
              <w:rPr>
                <w:rFonts w:ascii="Times New Roman" w:eastAsia="HY신명조" w:hAnsi="Times New Roman" w:cs="Times New Roman"/>
                <w:bCs/>
                <w:kern w:val="0"/>
                <w:sz w:val="18"/>
                <w:szCs w:val="18"/>
              </w:rPr>
              <w:t>***</w:t>
            </w:r>
          </w:p>
          <w:p w14:paraId="39D1C283" w14:textId="0380E43C"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954B23">
              <w:rPr>
                <w:rFonts w:ascii="Times New Roman" w:eastAsia="HY신명조" w:hAnsi="Times New Roman" w:cs="Times New Roman"/>
                <w:bCs/>
                <w:kern w:val="0"/>
                <w:sz w:val="18"/>
                <w:szCs w:val="18"/>
              </w:rPr>
              <w:t>77</w:t>
            </w:r>
            <w:r w:rsidRPr="00883C12">
              <w:rPr>
                <w:rFonts w:ascii="Times New Roman" w:eastAsia="HY신명조" w:hAnsi="Times New Roman" w:cs="Times New Roman"/>
                <w:bCs/>
                <w:kern w:val="0"/>
                <w:sz w:val="18"/>
                <w:szCs w:val="18"/>
              </w:rPr>
              <w:t>)</w:t>
            </w:r>
          </w:p>
        </w:tc>
        <w:tc>
          <w:tcPr>
            <w:tcW w:w="937" w:type="dxa"/>
            <w:vAlign w:val="center"/>
          </w:tcPr>
          <w:p w14:paraId="3F1FF38E" w14:textId="23C7005C"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1</w:t>
            </w:r>
            <w:r w:rsidR="00954B23">
              <w:rPr>
                <w:rFonts w:ascii="Times New Roman" w:eastAsia="HY신명조" w:hAnsi="Times New Roman" w:cs="Times New Roman"/>
                <w:bCs/>
                <w:kern w:val="0"/>
                <w:sz w:val="18"/>
                <w:szCs w:val="18"/>
              </w:rPr>
              <w:t>138</w:t>
            </w:r>
            <w:r w:rsidRPr="00883C12">
              <w:rPr>
                <w:rFonts w:ascii="Times New Roman" w:eastAsia="HY신명조" w:hAnsi="Times New Roman" w:cs="Times New Roman"/>
                <w:bCs/>
                <w:kern w:val="0"/>
                <w:sz w:val="18"/>
                <w:szCs w:val="18"/>
              </w:rPr>
              <w:t>***</w:t>
            </w:r>
          </w:p>
          <w:p w14:paraId="47CF71DE" w14:textId="649213E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954B23">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941" w:type="dxa"/>
            <w:vAlign w:val="center"/>
          </w:tcPr>
          <w:p w14:paraId="7C501EF9" w14:textId="63FA310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18</w:t>
            </w:r>
            <w:r w:rsidR="00954B23">
              <w:rPr>
                <w:rFonts w:ascii="Times New Roman" w:eastAsia="HY신명조" w:hAnsi="Times New Roman" w:cs="Times New Roman"/>
                <w:bCs/>
                <w:kern w:val="0"/>
                <w:sz w:val="18"/>
                <w:szCs w:val="18"/>
              </w:rPr>
              <w:t>69</w:t>
            </w:r>
            <w:r w:rsidRPr="00883C12">
              <w:rPr>
                <w:rFonts w:ascii="Times New Roman" w:eastAsia="HY신명조" w:hAnsi="Times New Roman" w:cs="Times New Roman"/>
                <w:bCs/>
                <w:kern w:val="0"/>
                <w:sz w:val="18"/>
                <w:szCs w:val="18"/>
              </w:rPr>
              <w:t>***</w:t>
            </w:r>
          </w:p>
          <w:p w14:paraId="28C121AE" w14:textId="76E26C36"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954B23">
              <w:rPr>
                <w:rFonts w:ascii="Times New Roman" w:eastAsia="HY신명조" w:hAnsi="Times New Roman" w:cs="Times New Roman"/>
                <w:bCs/>
                <w:kern w:val="0"/>
                <w:sz w:val="18"/>
                <w:szCs w:val="18"/>
              </w:rPr>
              <w:t>78</w:t>
            </w:r>
            <w:r w:rsidRPr="00883C12">
              <w:rPr>
                <w:rFonts w:ascii="Times New Roman" w:eastAsia="HY신명조" w:hAnsi="Times New Roman" w:cs="Times New Roman"/>
                <w:bCs/>
                <w:kern w:val="0"/>
                <w:sz w:val="18"/>
                <w:szCs w:val="18"/>
              </w:rPr>
              <w:t>)</w:t>
            </w:r>
          </w:p>
        </w:tc>
      </w:tr>
      <w:tr w:rsidR="00BF05E0" w14:paraId="000B6988" w14:textId="77777777" w:rsidTr="0060428E">
        <w:trPr>
          <w:gridAfter w:val="1"/>
          <w:wAfter w:w="8" w:type="dxa"/>
          <w:jc w:val="center"/>
        </w:trPr>
        <w:tc>
          <w:tcPr>
            <w:tcW w:w="1917" w:type="dxa"/>
          </w:tcPr>
          <w:p w14:paraId="72F94B0C"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TECH_</w:t>
            </w:r>
          </w:p>
          <w:p w14:paraId="60C10604"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COMPLEXITY</w:t>
            </w:r>
          </w:p>
        </w:tc>
        <w:tc>
          <w:tcPr>
            <w:tcW w:w="942" w:type="dxa"/>
            <w:vAlign w:val="center"/>
          </w:tcPr>
          <w:p w14:paraId="6810AEA1" w14:textId="3052ADC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0A7D44">
              <w:rPr>
                <w:rFonts w:ascii="Times New Roman" w:eastAsia="HY신명조" w:hAnsi="Times New Roman" w:cs="Times New Roman"/>
                <w:bCs/>
                <w:kern w:val="0"/>
                <w:sz w:val="18"/>
                <w:szCs w:val="18"/>
              </w:rPr>
              <w:t>85</w:t>
            </w:r>
            <w:r w:rsidRPr="00883C12">
              <w:rPr>
                <w:rFonts w:ascii="Times New Roman" w:eastAsia="HY신명조" w:hAnsi="Times New Roman" w:cs="Times New Roman"/>
                <w:bCs/>
                <w:kern w:val="0"/>
                <w:sz w:val="18"/>
                <w:szCs w:val="18"/>
              </w:rPr>
              <w:t>***</w:t>
            </w:r>
          </w:p>
          <w:p w14:paraId="630834E5" w14:textId="1FA8AB34"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0A7D44">
              <w:rPr>
                <w:rFonts w:ascii="Times New Roman" w:eastAsia="HY신명조" w:hAnsi="Times New Roman" w:cs="Times New Roman"/>
                <w:bCs/>
                <w:kern w:val="0"/>
                <w:sz w:val="18"/>
                <w:szCs w:val="18"/>
              </w:rPr>
              <w:t>16</w:t>
            </w:r>
            <w:r w:rsidRPr="00883C12">
              <w:rPr>
                <w:rFonts w:ascii="Times New Roman" w:eastAsia="HY신명조" w:hAnsi="Times New Roman" w:cs="Times New Roman"/>
                <w:bCs/>
                <w:kern w:val="0"/>
                <w:sz w:val="18"/>
                <w:szCs w:val="18"/>
              </w:rPr>
              <w:t>)</w:t>
            </w:r>
          </w:p>
        </w:tc>
        <w:tc>
          <w:tcPr>
            <w:tcW w:w="937" w:type="dxa"/>
            <w:vAlign w:val="center"/>
          </w:tcPr>
          <w:p w14:paraId="4CE2304C" w14:textId="780A6BE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13</w:t>
            </w:r>
            <w:r w:rsidR="007F0310">
              <w:rPr>
                <w:rFonts w:ascii="Times New Roman" w:eastAsia="HY신명조" w:hAnsi="Times New Roman" w:cs="Times New Roman"/>
                <w:bCs/>
                <w:kern w:val="0"/>
                <w:sz w:val="18"/>
                <w:szCs w:val="18"/>
              </w:rPr>
              <w:t>4</w:t>
            </w:r>
            <w:r w:rsidRPr="00883C12">
              <w:rPr>
                <w:rFonts w:ascii="Times New Roman" w:eastAsia="HY신명조" w:hAnsi="Times New Roman" w:cs="Times New Roman"/>
                <w:bCs/>
                <w:kern w:val="0"/>
                <w:sz w:val="18"/>
                <w:szCs w:val="18"/>
              </w:rPr>
              <w:t>***</w:t>
            </w:r>
          </w:p>
          <w:p w14:paraId="1C63BE29" w14:textId="2F63DA0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w:t>
            </w:r>
            <w:r w:rsidR="007F0310">
              <w:rPr>
                <w:rFonts w:ascii="Times New Roman" w:eastAsia="HY신명조" w:hAnsi="Times New Roman" w:cs="Times New Roman"/>
                <w:bCs/>
                <w:kern w:val="0"/>
                <w:sz w:val="18"/>
                <w:szCs w:val="18"/>
              </w:rPr>
              <w:t>6</w:t>
            </w:r>
            <w:r w:rsidRPr="00883C12">
              <w:rPr>
                <w:rFonts w:ascii="Times New Roman" w:eastAsia="HY신명조" w:hAnsi="Times New Roman" w:cs="Times New Roman"/>
                <w:bCs/>
                <w:kern w:val="0"/>
                <w:sz w:val="18"/>
                <w:szCs w:val="18"/>
              </w:rPr>
              <w:t>)</w:t>
            </w:r>
          </w:p>
        </w:tc>
        <w:tc>
          <w:tcPr>
            <w:tcW w:w="937" w:type="dxa"/>
            <w:vAlign w:val="center"/>
          </w:tcPr>
          <w:p w14:paraId="3982E99C" w14:textId="774F8CE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7F0310">
              <w:rPr>
                <w:rFonts w:ascii="Times New Roman" w:eastAsia="HY신명조" w:hAnsi="Times New Roman" w:cs="Times New Roman"/>
                <w:bCs/>
                <w:kern w:val="0"/>
                <w:sz w:val="18"/>
                <w:szCs w:val="18"/>
              </w:rPr>
              <w:t>72</w:t>
            </w:r>
            <w:r w:rsidRPr="00883C12">
              <w:rPr>
                <w:rFonts w:ascii="Times New Roman" w:eastAsia="HY신명조" w:hAnsi="Times New Roman" w:cs="Times New Roman"/>
                <w:bCs/>
                <w:kern w:val="0"/>
                <w:sz w:val="18"/>
                <w:szCs w:val="18"/>
              </w:rPr>
              <w:t>***</w:t>
            </w:r>
          </w:p>
          <w:p w14:paraId="6E48E0C8" w14:textId="5A4C0E3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w:t>
            </w:r>
            <w:r w:rsidR="007F0310">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923" w:type="dxa"/>
            <w:vAlign w:val="center"/>
          </w:tcPr>
          <w:p w14:paraId="7CE4540F" w14:textId="633AA2E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1</w:t>
            </w:r>
            <w:r w:rsidR="007F0310">
              <w:rPr>
                <w:rFonts w:ascii="Times New Roman" w:eastAsia="HY신명조" w:hAnsi="Times New Roman" w:cs="Times New Roman"/>
                <w:bCs/>
                <w:kern w:val="0"/>
                <w:sz w:val="18"/>
                <w:szCs w:val="18"/>
              </w:rPr>
              <w:t>35</w:t>
            </w:r>
            <w:r w:rsidRPr="00883C12">
              <w:rPr>
                <w:rFonts w:ascii="Times New Roman" w:eastAsia="HY신명조" w:hAnsi="Times New Roman" w:cs="Times New Roman"/>
                <w:bCs/>
                <w:kern w:val="0"/>
                <w:sz w:val="18"/>
                <w:szCs w:val="18"/>
              </w:rPr>
              <w:t>***</w:t>
            </w:r>
          </w:p>
          <w:p w14:paraId="5E79C9F2" w14:textId="315D89A4"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w:t>
            </w:r>
            <w:r w:rsidR="007F0310">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1084" w:type="dxa"/>
            <w:gridSpan w:val="2"/>
            <w:vAlign w:val="center"/>
          </w:tcPr>
          <w:p w14:paraId="0145248E" w14:textId="364E1866"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954B23">
              <w:rPr>
                <w:rFonts w:ascii="Times New Roman" w:eastAsia="HY신명조" w:hAnsi="Times New Roman" w:cs="Times New Roman"/>
                <w:bCs/>
                <w:kern w:val="0"/>
                <w:sz w:val="18"/>
                <w:szCs w:val="18"/>
              </w:rPr>
              <w:t>109</w:t>
            </w:r>
            <w:r w:rsidRPr="00883C12">
              <w:rPr>
                <w:rFonts w:ascii="Times New Roman" w:eastAsia="HY신명조" w:hAnsi="Times New Roman" w:cs="Times New Roman"/>
                <w:bCs/>
                <w:kern w:val="0"/>
                <w:sz w:val="18"/>
                <w:szCs w:val="18"/>
              </w:rPr>
              <w:t>***</w:t>
            </w:r>
          </w:p>
          <w:p w14:paraId="549814AE" w14:textId="51297B2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954B23">
              <w:rPr>
                <w:rFonts w:ascii="Times New Roman" w:eastAsia="HY신명조" w:hAnsi="Times New Roman" w:cs="Times New Roman"/>
                <w:bCs/>
                <w:kern w:val="0"/>
                <w:sz w:val="18"/>
                <w:szCs w:val="18"/>
              </w:rPr>
              <w:t>3</w:t>
            </w:r>
            <w:r w:rsidRPr="00883C12">
              <w:rPr>
                <w:rFonts w:ascii="Times New Roman" w:eastAsia="HY신명조" w:hAnsi="Times New Roman" w:cs="Times New Roman"/>
                <w:bCs/>
                <w:kern w:val="0"/>
                <w:sz w:val="18"/>
                <w:szCs w:val="18"/>
              </w:rPr>
              <w:t>)</w:t>
            </w:r>
          </w:p>
        </w:tc>
        <w:tc>
          <w:tcPr>
            <w:tcW w:w="937" w:type="dxa"/>
            <w:vAlign w:val="center"/>
          </w:tcPr>
          <w:p w14:paraId="695E40C9" w14:textId="19D2F1DC"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954B23">
              <w:rPr>
                <w:rFonts w:ascii="Times New Roman" w:eastAsia="HY신명조" w:hAnsi="Times New Roman" w:cs="Times New Roman"/>
                <w:bCs/>
                <w:kern w:val="0"/>
                <w:sz w:val="18"/>
                <w:szCs w:val="18"/>
              </w:rPr>
              <w:t>132</w:t>
            </w:r>
            <w:r w:rsidRPr="00883C12">
              <w:rPr>
                <w:rFonts w:ascii="Times New Roman" w:eastAsia="HY신명조" w:hAnsi="Times New Roman" w:cs="Times New Roman"/>
                <w:bCs/>
                <w:kern w:val="0"/>
                <w:sz w:val="18"/>
                <w:szCs w:val="18"/>
              </w:rPr>
              <w:t>***</w:t>
            </w:r>
          </w:p>
          <w:p w14:paraId="5FE841B3" w14:textId="15959C3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954B23">
              <w:rPr>
                <w:rFonts w:ascii="Times New Roman" w:eastAsia="HY신명조" w:hAnsi="Times New Roman" w:cs="Times New Roman"/>
                <w:bCs/>
                <w:kern w:val="0"/>
                <w:sz w:val="18"/>
                <w:szCs w:val="18"/>
              </w:rPr>
              <w:t>3</w:t>
            </w:r>
            <w:r w:rsidRPr="00883C12">
              <w:rPr>
                <w:rFonts w:ascii="Times New Roman" w:eastAsia="HY신명조" w:hAnsi="Times New Roman" w:cs="Times New Roman"/>
                <w:bCs/>
                <w:kern w:val="0"/>
                <w:sz w:val="18"/>
                <w:szCs w:val="18"/>
              </w:rPr>
              <w:t>)</w:t>
            </w:r>
          </w:p>
        </w:tc>
        <w:tc>
          <w:tcPr>
            <w:tcW w:w="937" w:type="dxa"/>
            <w:vAlign w:val="center"/>
          </w:tcPr>
          <w:p w14:paraId="6C2D5255" w14:textId="30497E1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9</w:t>
            </w:r>
            <w:r w:rsidR="00954B23">
              <w:rPr>
                <w:rFonts w:ascii="Times New Roman" w:eastAsia="HY신명조" w:hAnsi="Times New Roman" w:cs="Times New Roman"/>
                <w:bCs/>
                <w:kern w:val="0"/>
                <w:sz w:val="18"/>
                <w:szCs w:val="18"/>
              </w:rPr>
              <w:t>8</w:t>
            </w:r>
            <w:r w:rsidRPr="00883C12">
              <w:rPr>
                <w:rFonts w:ascii="Times New Roman" w:eastAsia="HY신명조" w:hAnsi="Times New Roman" w:cs="Times New Roman"/>
                <w:bCs/>
                <w:kern w:val="0"/>
                <w:sz w:val="18"/>
                <w:szCs w:val="18"/>
              </w:rPr>
              <w:t>***</w:t>
            </w:r>
          </w:p>
          <w:p w14:paraId="21BC6CB5" w14:textId="355C1B0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954B23">
              <w:rPr>
                <w:rFonts w:ascii="Times New Roman" w:eastAsia="HY신명조" w:hAnsi="Times New Roman" w:cs="Times New Roman"/>
                <w:bCs/>
                <w:kern w:val="0"/>
                <w:sz w:val="18"/>
                <w:szCs w:val="18"/>
              </w:rPr>
              <w:t>4</w:t>
            </w:r>
            <w:r w:rsidRPr="00883C12">
              <w:rPr>
                <w:rFonts w:ascii="Times New Roman" w:eastAsia="HY신명조" w:hAnsi="Times New Roman" w:cs="Times New Roman"/>
                <w:bCs/>
                <w:kern w:val="0"/>
                <w:sz w:val="18"/>
                <w:szCs w:val="18"/>
              </w:rPr>
              <w:t>)</w:t>
            </w:r>
          </w:p>
        </w:tc>
        <w:tc>
          <w:tcPr>
            <w:tcW w:w="941" w:type="dxa"/>
            <w:vAlign w:val="center"/>
          </w:tcPr>
          <w:p w14:paraId="54A32FE6" w14:textId="10711B0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1</w:t>
            </w:r>
            <w:r w:rsidR="00954B23">
              <w:rPr>
                <w:rFonts w:ascii="Times New Roman" w:eastAsia="HY신명조" w:hAnsi="Times New Roman" w:cs="Times New Roman"/>
                <w:bCs/>
                <w:kern w:val="0"/>
                <w:sz w:val="18"/>
                <w:szCs w:val="18"/>
              </w:rPr>
              <w:t>22</w:t>
            </w:r>
            <w:r w:rsidRPr="00883C12">
              <w:rPr>
                <w:rFonts w:ascii="Times New Roman" w:eastAsia="HY신명조" w:hAnsi="Times New Roman" w:cs="Times New Roman"/>
                <w:bCs/>
                <w:kern w:val="0"/>
                <w:sz w:val="18"/>
                <w:szCs w:val="18"/>
              </w:rPr>
              <w:t>***</w:t>
            </w:r>
          </w:p>
          <w:p w14:paraId="137163B9" w14:textId="0B68A08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3</w:t>
            </w:r>
            <w:r w:rsidR="00954B23">
              <w:rPr>
                <w:rFonts w:ascii="Times New Roman" w:eastAsia="HY신명조" w:hAnsi="Times New Roman" w:cs="Times New Roman"/>
                <w:bCs/>
                <w:kern w:val="0"/>
                <w:sz w:val="18"/>
                <w:szCs w:val="18"/>
              </w:rPr>
              <w:t>4</w:t>
            </w:r>
            <w:r w:rsidRPr="00883C12">
              <w:rPr>
                <w:rFonts w:ascii="Times New Roman" w:eastAsia="HY신명조" w:hAnsi="Times New Roman" w:cs="Times New Roman"/>
                <w:bCs/>
                <w:kern w:val="0"/>
                <w:sz w:val="18"/>
                <w:szCs w:val="18"/>
              </w:rPr>
              <w:t>)</w:t>
            </w:r>
          </w:p>
        </w:tc>
      </w:tr>
      <w:tr w:rsidR="00BF05E0" w14:paraId="0B29F8C9" w14:textId="77777777" w:rsidTr="0060428E">
        <w:trPr>
          <w:gridAfter w:val="1"/>
          <w:wAfter w:w="8" w:type="dxa"/>
          <w:jc w:val="center"/>
        </w:trPr>
        <w:tc>
          <w:tcPr>
            <w:tcW w:w="1917" w:type="dxa"/>
            <w:hideMark/>
          </w:tcPr>
          <w:p w14:paraId="50DC3828"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iCs/>
                <w:kern w:val="0"/>
                <w:sz w:val="18"/>
                <w:szCs w:val="18"/>
              </w:rPr>
            </w:pPr>
            <w:r w:rsidRPr="00883C12">
              <w:rPr>
                <w:rFonts w:ascii="Times New Roman" w:eastAsia="HY신명조" w:hAnsi="Times New Roman" w:cs="Times New Roman"/>
                <w:bCs/>
                <w:kern w:val="0"/>
                <w:sz w:val="18"/>
                <w:szCs w:val="18"/>
              </w:rPr>
              <w:t>CROSS_DENSITY</w:t>
            </w:r>
          </w:p>
        </w:tc>
        <w:tc>
          <w:tcPr>
            <w:tcW w:w="942" w:type="dxa"/>
            <w:vAlign w:val="center"/>
          </w:tcPr>
          <w:p w14:paraId="2B6347C0" w14:textId="76018D6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32</w:t>
            </w:r>
            <w:r w:rsidR="000A7D44">
              <w:rPr>
                <w:rFonts w:ascii="Times New Roman" w:eastAsia="HY신명조" w:hAnsi="Times New Roman" w:cs="Times New Roman"/>
                <w:bCs/>
                <w:kern w:val="0"/>
                <w:sz w:val="18"/>
                <w:szCs w:val="18"/>
              </w:rPr>
              <w:t>9</w:t>
            </w:r>
            <w:r w:rsidRPr="00883C12">
              <w:rPr>
                <w:rFonts w:ascii="Times New Roman" w:eastAsia="HY신명조" w:hAnsi="Times New Roman" w:cs="Times New Roman"/>
                <w:bCs/>
                <w:kern w:val="0"/>
                <w:sz w:val="18"/>
                <w:szCs w:val="18"/>
              </w:rPr>
              <w:t>***</w:t>
            </w:r>
          </w:p>
          <w:p w14:paraId="1AC46379" w14:textId="0CF59613"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w:t>
            </w:r>
            <w:r w:rsidR="000A7D44">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937" w:type="dxa"/>
            <w:vAlign w:val="center"/>
          </w:tcPr>
          <w:p w14:paraId="7B28E0CF" w14:textId="05CE0EC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7F0310">
              <w:rPr>
                <w:rFonts w:ascii="Times New Roman" w:eastAsia="HY신명조" w:hAnsi="Times New Roman" w:cs="Times New Roman"/>
                <w:bCs/>
                <w:kern w:val="0"/>
                <w:sz w:val="18"/>
                <w:szCs w:val="18"/>
              </w:rPr>
              <w:t>303</w:t>
            </w:r>
            <w:r w:rsidRPr="00883C12">
              <w:rPr>
                <w:rFonts w:ascii="Times New Roman" w:eastAsia="HY신명조" w:hAnsi="Times New Roman" w:cs="Times New Roman"/>
                <w:bCs/>
                <w:kern w:val="0"/>
                <w:sz w:val="18"/>
                <w:szCs w:val="18"/>
              </w:rPr>
              <w:t>***</w:t>
            </w:r>
          </w:p>
          <w:p w14:paraId="6A456CD1" w14:textId="00170D4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w:t>
            </w:r>
            <w:r w:rsidR="007F0310">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937" w:type="dxa"/>
            <w:vAlign w:val="center"/>
          </w:tcPr>
          <w:p w14:paraId="046C8571" w14:textId="2942AC7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3</w:t>
            </w:r>
            <w:r w:rsidR="007F0310">
              <w:rPr>
                <w:rFonts w:ascii="Times New Roman" w:eastAsia="HY신명조" w:hAnsi="Times New Roman" w:cs="Times New Roman"/>
                <w:bCs/>
                <w:kern w:val="0"/>
                <w:sz w:val="18"/>
                <w:szCs w:val="18"/>
              </w:rPr>
              <w:t>28</w:t>
            </w:r>
            <w:r w:rsidRPr="00883C12">
              <w:rPr>
                <w:rFonts w:ascii="Times New Roman" w:eastAsia="HY신명조" w:hAnsi="Times New Roman" w:cs="Times New Roman"/>
                <w:bCs/>
                <w:kern w:val="0"/>
                <w:sz w:val="18"/>
                <w:szCs w:val="18"/>
              </w:rPr>
              <w:t>***</w:t>
            </w:r>
          </w:p>
          <w:p w14:paraId="5247E8A9" w14:textId="66A92E4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w:t>
            </w:r>
            <w:r w:rsidR="007F0310">
              <w:rPr>
                <w:rFonts w:ascii="Times New Roman" w:eastAsia="HY신명조" w:hAnsi="Times New Roman" w:cs="Times New Roman"/>
                <w:bCs/>
                <w:kern w:val="0"/>
                <w:sz w:val="18"/>
                <w:szCs w:val="18"/>
              </w:rPr>
              <w:t>7</w:t>
            </w:r>
            <w:r w:rsidRPr="00883C12">
              <w:rPr>
                <w:rFonts w:ascii="Times New Roman" w:eastAsia="HY신명조" w:hAnsi="Times New Roman" w:cs="Times New Roman"/>
                <w:bCs/>
                <w:kern w:val="0"/>
                <w:sz w:val="18"/>
                <w:szCs w:val="18"/>
              </w:rPr>
              <w:t>)</w:t>
            </w:r>
          </w:p>
        </w:tc>
        <w:tc>
          <w:tcPr>
            <w:tcW w:w="923" w:type="dxa"/>
            <w:vAlign w:val="center"/>
          </w:tcPr>
          <w:p w14:paraId="2BB58678" w14:textId="433C2EB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4</w:t>
            </w:r>
            <w:r w:rsidR="007F0310">
              <w:rPr>
                <w:rFonts w:ascii="Times New Roman" w:eastAsia="HY신명조" w:hAnsi="Times New Roman" w:cs="Times New Roman"/>
                <w:bCs/>
                <w:kern w:val="0"/>
                <w:sz w:val="18"/>
                <w:szCs w:val="18"/>
              </w:rPr>
              <w:t>47</w:t>
            </w:r>
            <w:r w:rsidRPr="00883C12">
              <w:rPr>
                <w:rFonts w:ascii="Times New Roman" w:eastAsia="HY신명조" w:hAnsi="Times New Roman" w:cs="Times New Roman"/>
                <w:bCs/>
                <w:kern w:val="0"/>
                <w:sz w:val="18"/>
                <w:szCs w:val="18"/>
              </w:rPr>
              <w:t>***</w:t>
            </w:r>
          </w:p>
          <w:p w14:paraId="6DF472B9" w14:textId="5E9089D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2</w:t>
            </w:r>
            <w:r w:rsidR="007F0310">
              <w:rPr>
                <w:rFonts w:ascii="Times New Roman" w:eastAsia="HY신명조" w:hAnsi="Times New Roman" w:cs="Times New Roman"/>
                <w:bCs/>
                <w:kern w:val="0"/>
                <w:sz w:val="18"/>
                <w:szCs w:val="18"/>
              </w:rPr>
              <w:t>3</w:t>
            </w:r>
            <w:r w:rsidRPr="00883C12">
              <w:rPr>
                <w:rFonts w:ascii="Times New Roman" w:eastAsia="HY신명조" w:hAnsi="Times New Roman" w:cs="Times New Roman"/>
                <w:bCs/>
                <w:kern w:val="0"/>
                <w:sz w:val="18"/>
                <w:szCs w:val="18"/>
              </w:rPr>
              <w:t>)</w:t>
            </w:r>
          </w:p>
        </w:tc>
        <w:tc>
          <w:tcPr>
            <w:tcW w:w="1084" w:type="dxa"/>
            <w:gridSpan w:val="2"/>
            <w:vAlign w:val="center"/>
          </w:tcPr>
          <w:p w14:paraId="55E207D6"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49**</w:t>
            </w:r>
          </w:p>
          <w:p w14:paraId="5B53747B" w14:textId="48EE6DCC"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2</w:t>
            </w:r>
            <w:r w:rsidR="00954B23">
              <w:rPr>
                <w:rFonts w:ascii="Times New Roman" w:eastAsia="HY신명조" w:hAnsi="Times New Roman" w:cs="Times New Roman"/>
                <w:bCs/>
                <w:kern w:val="0"/>
                <w:sz w:val="18"/>
                <w:szCs w:val="18"/>
              </w:rPr>
              <w:t>5</w:t>
            </w:r>
            <w:r w:rsidRPr="00883C12">
              <w:rPr>
                <w:rFonts w:ascii="Times New Roman" w:eastAsia="HY신명조" w:hAnsi="Times New Roman" w:cs="Times New Roman"/>
                <w:bCs/>
                <w:kern w:val="0"/>
                <w:sz w:val="18"/>
                <w:szCs w:val="18"/>
              </w:rPr>
              <w:t>)</w:t>
            </w:r>
          </w:p>
        </w:tc>
        <w:tc>
          <w:tcPr>
            <w:tcW w:w="937" w:type="dxa"/>
            <w:vAlign w:val="center"/>
          </w:tcPr>
          <w:p w14:paraId="2BA8876C" w14:textId="49C18D3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954B23">
              <w:rPr>
                <w:rFonts w:ascii="Times New Roman" w:eastAsia="HY신명조" w:hAnsi="Times New Roman" w:cs="Times New Roman"/>
                <w:bCs/>
                <w:kern w:val="0"/>
                <w:sz w:val="18"/>
                <w:szCs w:val="18"/>
              </w:rPr>
              <w:t>53</w:t>
            </w:r>
            <w:r w:rsidRPr="00883C12">
              <w:rPr>
                <w:rFonts w:ascii="Times New Roman" w:eastAsia="HY신명조" w:hAnsi="Times New Roman" w:cs="Times New Roman"/>
                <w:bCs/>
                <w:kern w:val="0"/>
                <w:sz w:val="18"/>
                <w:szCs w:val="18"/>
              </w:rPr>
              <w:t>**</w:t>
            </w:r>
          </w:p>
          <w:p w14:paraId="7B6013EC" w14:textId="2A8345C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2</w:t>
            </w:r>
            <w:r w:rsidR="00954B23">
              <w:rPr>
                <w:rFonts w:ascii="Times New Roman" w:eastAsia="HY신명조" w:hAnsi="Times New Roman" w:cs="Times New Roman"/>
                <w:bCs/>
                <w:kern w:val="0"/>
                <w:sz w:val="18"/>
                <w:szCs w:val="18"/>
              </w:rPr>
              <w:t>5</w:t>
            </w:r>
            <w:r w:rsidRPr="00883C12">
              <w:rPr>
                <w:rFonts w:ascii="Times New Roman" w:eastAsia="HY신명조" w:hAnsi="Times New Roman" w:cs="Times New Roman"/>
                <w:bCs/>
                <w:kern w:val="0"/>
                <w:sz w:val="18"/>
                <w:szCs w:val="18"/>
              </w:rPr>
              <w:t>)</w:t>
            </w:r>
          </w:p>
        </w:tc>
        <w:tc>
          <w:tcPr>
            <w:tcW w:w="937" w:type="dxa"/>
            <w:vAlign w:val="center"/>
          </w:tcPr>
          <w:p w14:paraId="2FE92ED6" w14:textId="5CCCDDBC"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954B23">
              <w:rPr>
                <w:rFonts w:ascii="Times New Roman" w:eastAsia="HY신명조" w:hAnsi="Times New Roman" w:cs="Times New Roman"/>
                <w:bCs/>
                <w:kern w:val="0"/>
                <w:sz w:val="18"/>
                <w:szCs w:val="18"/>
              </w:rPr>
              <w:t>50</w:t>
            </w:r>
            <w:r w:rsidRPr="00883C12">
              <w:rPr>
                <w:rFonts w:ascii="Times New Roman" w:eastAsia="HY신명조" w:hAnsi="Times New Roman" w:cs="Times New Roman"/>
                <w:bCs/>
                <w:kern w:val="0"/>
                <w:sz w:val="18"/>
                <w:szCs w:val="18"/>
              </w:rPr>
              <w:t>**</w:t>
            </w:r>
          </w:p>
          <w:p w14:paraId="1FB68303" w14:textId="0F303FC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2</w:t>
            </w:r>
            <w:r w:rsidR="00954B23">
              <w:rPr>
                <w:rFonts w:ascii="Times New Roman" w:eastAsia="HY신명조" w:hAnsi="Times New Roman" w:cs="Times New Roman"/>
                <w:bCs/>
                <w:kern w:val="0"/>
                <w:sz w:val="18"/>
                <w:szCs w:val="18"/>
              </w:rPr>
              <w:t>5</w:t>
            </w:r>
            <w:r w:rsidRPr="00883C12">
              <w:rPr>
                <w:rFonts w:ascii="Times New Roman" w:eastAsia="HY신명조" w:hAnsi="Times New Roman" w:cs="Times New Roman"/>
                <w:bCs/>
                <w:kern w:val="0"/>
                <w:sz w:val="18"/>
                <w:szCs w:val="18"/>
              </w:rPr>
              <w:t>)</w:t>
            </w:r>
          </w:p>
        </w:tc>
        <w:tc>
          <w:tcPr>
            <w:tcW w:w="941" w:type="dxa"/>
            <w:vAlign w:val="center"/>
          </w:tcPr>
          <w:p w14:paraId="37CCD79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57</w:t>
            </w:r>
          </w:p>
          <w:p w14:paraId="4876A879" w14:textId="7188B0B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w:t>
            </w:r>
            <w:r w:rsidR="00954B23">
              <w:rPr>
                <w:rFonts w:ascii="Times New Roman" w:eastAsia="HY신명조" w:hAnsi="Times New Roman" w:cs="Times New Roman"/>
                <w:bCs/>
                <w:kern w:val="0"/>
                <w:sz w:val="18"/>
                <w:szCs w:val="18"/>
              </w:rPr>
              <w:t>51</w:t>
            </w:r>
            <w:r w:rsidRPr="00883C12">
              <w:rPr>
                <w:rFonts w:ascii="Times New Roman" w:eastAsia="HY신명조" w:hAnsi="Times New Roman" w:cs="Times New Roman"/>
                <w:bCs/>
                <w:kern w:val="0"/>
                <w:sz w:val="18"/>
                <w:szCs w:val="18"/>
              </w:rPr>
              <w:t>)</w:t>
            </w:r>
          </w:p>
        </w:tc>
      </w:tr>
      <w:tr w:rsidR="00BF05E0" w14:paraId="280E0BC1" w14:textId="77777777" w:rsidTr="0060428E">
        <w:trPr>
          <w:gridAfter w:val="1"/>
          <w:wAfter w:w="8" w:type="dxa"/>
          <w:jc w:val="center"/>
        </w:trPr>
        <w:tc>
          <w:tcPr>
            <w:tcW w:w="1917" w:type="dxa"/>
          </w:tcPr>
          <w:p w14:paraId="6439EDCA"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DENSITY_sq</w:t>
            </w:r>
          </w:p>
        </w:tc>
        <w:tc>
          <w:tcPr>
            <w:tcW w:w="942" w:type="dxa"/>
          </w:tcPr>
          <w:p w14:paraId="1D64561F"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2D48A0C8" w14:textId="459544C6"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2</w:t>
            </w:r>
            <w:r w:rsidR="007F0310">
              <w:rPr>
                <w:rFonts w:ascii="Times New Roman" w:eastAsia="HY신명조" w:hAnsi="Times New Roman" w:cs="Times New Roman"/>
                <w:bCs/>
                <w:kern w:val="0"/>
                <w:sz w:val="18"/>
                <w:szCs w:val="18"/>
              </w:rPr>
              <w:t>3</w:t>
            </w:r>
            <w:r w:rsidRPr="00883C12">
              <w:rPr>
                <w:rFonts w:ascii="Times New Roman" w:eastAsia="HY신명조" w:hAnsi="Times New Roman" w:cs="Times New Roman"/>
                <w:bCs/>
                <w:kern w:val="0"/>
                <w:sz w:val="18"/>
                <w:szCs w:val="18"/>
              </w:rPr>
              <w:t>***</w:t>
            </w:r>
          </w:p>
          <w:p w14:paraId="564CD100" w14:textId="174696A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w:t>
            </w:r>
            <w:r w:rsidR="007F0310">
              <w:rPr>
                <w:rFonts w:ascii="Times New Roman" w:eastAsia="HY신명조" w:hAnsi="Times New Roman" w:cs="Times New Roman"/>
                <w:bCs/>
                <w:kern w:val="0"/>
                <w:sz w:val="18"/>
                <w:szCs w:val="18"/>
              </w:rPr>
              <w:t>1</w:t>
            </w:r>
            <w:r w:rsidRPr="00883C12">
              <w:rPr>
                <w:rFonts w:ascii="Times New Roman" w:eastAsia="HY신명조" w:hAnsi="Times New Roman" w:cs="Times New Roman"/>
                <w:bCs/>
                <w:kern w:val="0"/>
                <w:sz w:val="18"/>
                <w:szCs w:val="18"/>
              </w:rPr>
              <w:t>)</w:t>
            </w:r>
          </w:p>
        </w:tc>
        <w:tc>
          <w:tcPr>
            <w:tcW w:w="937" w:type="dxa"/>
            <w:vAlign w:val="center"/>
          </w:tcPr>
          <w:p w14:paraId="5BFADD9E"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23" w:type="dxa"/>
            <w:vAlign w:val="center"/>
          </w:tcPr>
          <w:p w14:paraId="4214D076" w14:textId="43CDA92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2</w:t>
            </w:r>
            <w:r w:rsidR="007F0310">
              <w:rPr>
                <w:rFonts w:ascii="Times New Roman" w:eastAsia="HY신명조" w:hAnsi="Times New Roman" w:cs="Times New Roman"/>
                <w:bCs/>
                <w:kern w:val="0"/>
                <w:sz w:val="18"/>
                <w:szCs w:val="18"/>
              </w:rPr>
              <w:t>2</w:t>
            </w:r>
            <w:r w:rsidRPr="00883C12">
              <w:rPr>
                <w:rFonts w:ascii="Times New Roman" w:eastAsia="HY신명조" w:hAnsi="Times New Roman" w:cs="Times New Roman"/>
                <w:bCs/>
                <w:kern w:val="0"/>
                <w:sz w:val="18"/>
                <w:szCs w:val="18"/>
              </w:rPr>
              <w:t>***</w:t>
            </w:r>
          </w:p>
          <w:p w14:paraId="338E257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c>
          <w:tcPr>
            <w:tcW w:w="1084" w:type="dxa"/>
            <w:gridSpan w:val="2"/>
          </w:tcPr>
          <w:p w14:paraId="6F3F5370"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6B70E566"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1***</w:t>
            </w:r>
          </w:p>
          <w:p w14:paraId="651D61AE"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c>
          <w:tcPr>
            <w:tcW w:w="937" w:type="dxa"/>
            <w:vAlign w:val="center"/>
          </w:tcPr>
          <w:p w14:paraId="33393225"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41" w:type="dxa"/>
            <w:vAlign w:val="center"/>
          </w:tcPr>
          <w:p w14:paraId="3445786E"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11***</w:t>
            </w:r>
          </w:p>
          <w:p w14:paraId="6829D645"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r>
      <w:tr w:rsidR="00BF05E0" w14:paraId="5EFECF82" w14:textId="77777777" w:rsidTr="0060428E">
        <w:trPr>
          <w:gridAfter w:val="1"/>
          <w:wAfter w:w="8" w:type="dxa"/>
          <w:jc w:val="center"/>
        </w:trPr>
        <w:tc>
          <w:tcPr>
            <w:tcW w:w="1917" w:type="dxa"/>
            <w:hideMark/>
          </w:tcPr>
          <w:p w14:paraId="3DE5BA2A"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TECH_</w:t>
            </w:r>
          </w:p>
          <w:p w14:paraId="3123A8F0"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COMPLEXITY_sq</w:t>
            </w:r>
          </w:p>
        </w:tc>
        <w:tc>
          <w:tcPr>
            <w:tcW w:w="942" w:type="dxa"/>
          </w:tcPr>
          <w:p w14:paraId="4014C43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77B7972A"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592F20C4"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p w14:paraId="0008D87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c>
          <w:tcPr>
            <w:tcW w:w="923" w:type="dxa"/>
            <w:vAlign w:val="center"/>
          </w:tcPr>
          <w:p w14:paraId="6E644DB3"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p w14:paraId="1905C664"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c>
          <w:tcPr>
            <w:tcW w:w="1084" w:type="dxa"/>
            <w:gridSpan w:val="2"/>
          </w:tcPr>
          <w:p w14:paraId="0D989CE8"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32C83B10"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468E92EE"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0</w:t>
            </w:r>
          </w:p>
          <w:p w14:paraId="66A77E30"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c>
          <w:tcPr>
            <w:tcW w:w="941" w:type="dxa"/>
            <w:vAlign w:val="center"/>
          </w:tcPr>
          <w:p w14:paraId="42A0ED73"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0</w:t>
            </w:r>
          </w:p>
          <w:p w14:paraId="32C231D7"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r>
      <w:tr w:rsidR="00BF05E0" w14:paraId="11F48668" w14:textId="77777777" w:rsidTr="0060428E">
        <w:trPr>
          <w:gridAfter w:val="1"/>
          <w:wAfter w:w="8" w:type="dxa"/>
          <w:jc w:val="center"/>
        </w:trPr>
        <w:tc>
          <w:tcPr>
            <w:tcW w:w="1917" w:type="dxa"/>
            <w:hideMark/>
          </w:tcPr>
          <w:p w14:paraId="706B9639"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iCs/>
                <w:kern w:val="0"/>
                <w:sz w:val="18"/>
                <w:szCs w:val="18"/>
              </w:rPr>
            </w:pPr>
            <w:r w:rsidRPr="00883C12">
              <w:rPr>
                <w:rFonts w:ascii="Times New Roman" w:eastAsia="HY신명조" w:hAnsi="Times New Roman" w:cs="Times New Roman"/>
                <w:bCs/>
                <w:kern w:val="0"/>
                <w:sz w:val="18"/>
                <w:szCs w:val="18"/>
              </w:rPr>
              <w:t>CROSS_DENSITY_sq</w:t>
            </w:r>
          </w:p>
        </w:tc>
        <w:tc>
          <w:tcPr>
            <w:tcW w:w="942" w:type="dxa"/>
          </w:tcPr>
          <w:p w14:paraId="6A6F0D67"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41621CA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6BF14220"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23" w:type="dxa"/>
            <w:vAlign w:val="center"/>
          </w:tcPr>
          <w:p w14:paraId="2182A636"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4***</w:t>
            </w:r>
          </w:p>
          <w:p w14:paraId="2C2F1E57"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c>
          <w:tcPr>
            <w:tcW w:w="1084" w:type="dxa"/>
            <w:gridSpan w:val="2"/>
          </w:tcPr>
          <w:p w14:paraId="26ABB657"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247EED1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37" w:type="dxa"/>
            <w:vAlign w:val="center"/>
          </w:tcPr>
          <w:p w14:paraId="34596743"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p>
        </w:tc>
        <w:tc>
          <w:tcPr>
            <w:tcW w:w="941" w:type="dxa"/>
            <w:vAlign w:val="center"/>
          </w:tcPr>
          <w:p w14:paraId="64DB571F"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0</w:t>
            </w:r>
          </w:p>
          <w:p w14:paraId="4DAA1BAC"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001)</w:t>
            </w:r>
          </w:p>
        </w:tc>
      </w:tr>
      <w:tr w:rsidR="00BF05E0" w14:paraId="03247ECD" w14:textId="77777777" w:rsidTr="0060428E">
        <w:trPr>
          <w:gridAfter w:val="1"/>
          <w:wAfter w:w="8" w:type="dxa"/>
          <w:jc w:val="center"/>
        </w:trPr>
        <w:tc>
          <w:tcPr>
            <w:tcW w:w="1917" w:type="dxa"/>
          </w:tcPr>
          <w:p w14:paraId="6CD4ECFD"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POP</w:t>
            </w:r>
          </w:p>
        </w:tc>
        <w:tc>
          <w:tcPr>
            <w:tcW w:w="942" w:type="dxa"/>
            <w:vAlign w:val="center"/>
          </w:tcPr>
          <w:p w14:paraId="3F94A25E" w14:textId="64C06AD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sidR="000A7D44">
              <w:rPr>
                <w:rFonts w:ascii="Times New Roman" w:eastAsia="HY신명조" w:hAnsi="Times New Roman" w:cs="Times New Roman"/>
                <w:bCs/>
                <w:kern w:val="0"/>
                <w:sz w:val="18"/>
                <w:szCs w:val="18"/>
              </w:rPr>
              <w:t>5686</w:t>
            </w:r>
            <w:r w:rsidRPr="00883C12">
              <w:rPr>
                <w:rFonts w:ascii="Times New Roman" w:eastAsia="HY신명조" w:hAnsi="Times New Roman" w:cs="Times New Roman"/>
                <w:bCs/>
                <w:kern w:val="0"/>
                <w:sz w:val="18"/>
                <w:szCs w:val="18"/>
              </w:rPr>
              <w:t>***</w:t>
            </w:r>
          </w:p>
          <w:p w14:paraId="4425BEC0" w14:textId="62D820D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0A7D44">
              <w:rPr>
                <w:rFonts w:ascii="Times New Roman" w:eastAsia="HY신명조" w:hAnsi="Times New Roman" w:cs="Times New Roman"/>
                <w:bCs/>
                <w:kern w:val="0"/>
                <w:sz w:val="18"/>
                <w:szCs w:val="18"/>
              </w:rPr>
              <w:t>2015</w:t>
            </w:r>
            <w:r w:rsidRPr="00883C12">
              <w:rPr>
                <w:rFonts w:ascii="Times New Roman" w:eastAsia="HY신명조" w:hAnsi="Times New Roman" w:cs="Times New Roman"/>
                <w:bCs/>
                <w:kern w:val="0"/>
                <w:sz w:val="18"/>
                <w:szCs w:val="18"/>
              </w:rPr>
              <w:t>)</w:t>
            </w:r>
          </w:p>
        </w:tc>
        <w:tc>
          <w:tcPr>
            <w:tcW w:w="937" w:type="dxa"/>
            <w:vAlign w:val="center"/>
          </w:tcPr>
          <w:p w14:paraId="771393FA" w14:textId="2C7F0BF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sidR="007F0310">
              <w:rPr>
                <w:rFonts w:ascii="Times New Roman" w:eastAsia="HY신명조" w:hAnsi="Times New Roman" w:cs="Times New Roman"/>
                <w:bCs/>
                <w:kern w:val="0"/>
                <w:sz w:val="18"/>
                <w:szCs w:val="18"/>
              </w:rPr>
              <w:t>3172</w:t>
            </w:r>
            <w:r w:rsidRPr="00883C12">
              <w:rPr>
                <w:rFonts w:ascii="Times New Roman" w:eastAsia="HY신명조" w:hAnsi="Times New Roman" w:cs="Times New Roman"/>
                <w:bCs/>
                <w:kern w:val="0"/>
                <w:sz w:val="18"/>
                <w:szCs w:val="18"/>
              </w:rPr>
              <w:t>***</w:t>
            </w:r>
          </w:p>
          <w:p w14:paraId="4520E1EB" w14:textId="0F4F2D8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2056</w:t>
            </w:r>
            <w:r w:rsidRPr="00883C12">
              <w:rPr>
                <w:rFonts w:ascii="Times New Roman" w:eastAsia="HY신명조" w:hAnsi="Times New Roman" w:cs="Times New Roman"/>
                <w:bCs/>
                <w:kern w:val="0"/>
                <w:sz w:val="18"/>
                <w:szCs w:val="18"/>
              </w:rPr>
              <w:t>)</w:t>
            </w:r>
          </w:p>
        </w:tc>
        <w:tc>
          <w:tcPr>
            <w:tcW w:w="937" w:type="dxa"/>
            <w:vAlign w:val="center"/>
          </w:tcPr>
          <w:p w14:paraId="1987D734" w14:textId="5428A21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sidR="007F0310">
              <w:rPr>
                <w:rFonts w:ascii="Times New Roman" w:eastAsia="HY신명조" w:hAnsi="Times New Roman" w:cs="Times New Roman"/>
                <w:bCs/>
                <w:kern w:val="0"/>
                <w:sz w:val="18"/>
                <w:szCs w:val="18"/>
              </w:rPr>
              <w:t>5546</w:t>
            </w:r>
            <w:r w:rsidRPr="00883C12">
              <w:rPr>
                <w:rFonts w:ascii="Times New Roman" w:eastAsia="HY신명조" w:hAnsi="Times New Roman" w:cs="Times New Roman"/>
                <w:bCs/>
                <w:kern w:val="0"/>
                <w:sz w:val="18"/>
                <w:szCs w:val="18"/>
              </w:rPr>
              <w:t>***</w:t>
            </w:r>
          </w:p>
          <w:p w14:paraId="0B57AFC6" w14:textId="26E496E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2017</w:t>
            </w:r>
            <w:r w:rsidRPr="00883C12">
              <w:rPr>
                <w:rFonts w:ascii="Times New Roman" w:eastAsia="HY신명조" w:hAnsi="Times New Roman" w:cs="Times New Roman"/>
                <w:bCs/>
                <w:kern w:val="0"/>
                <w:sz w:val="18"/>
                <w:szCs w:val="18"/>
              </w:rPr>
              <w:t>)</w:t>
            </w:r>
          </w:p>
        </w:tc>
        <w:tc>
          <w:tcPr>
            <w:tcW w:w="923" w:type="dxa"/>
            <w:vAlign w:val="center"/>
          </w:tcPr>
          <w:p w14:paraId="3DFEF627" w14:textId="523DB958"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sidR="007F0310">
              <w:rPr>
                <w:rFonts w:ascii="Times New Roman" w:eastAsia="HY신명조" w:hAnsi="Times New Roman" w:cs="Times New Roman"/>
                <w:bCs/>
                <w:kern w:val="0"/>
                <w:sz w:val="18"/>
                <w:szCs w:val="18"/>
              </w:rPr>
              <w:t>1690</w:t>
            </w:r>
            <w:r w:rsidRPr="00883C12">
              <w:rPr>
                <w:rFonts w:ascii="Times New Roman" w:eastAsia="HY신명조" w:hAnsi="Times New Roman" w:cs="Times New Roman"/>
                <w:bCs/>
                <w:kern w:val="0"/>
                <w:sz w:val="18"/>
                <w:szCs w:val="18"/>
              </w:rPr>
              <w:t>***</w:t>
            </w:r>
          </w:p>
          <w:p w14:paraId="79360AFC" w14:textId="2A23B94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2086</w:t>
            </w:r>
            <w:r w:rsidRPr="00883C12">
              <w:rPr>
                <w:rFonts w:ascii="Times New Roman" w:eastAsia="HY신명조" w:hAnsi="Times New Roman" w:cs="Times New Roman"/>
                <w:bCs/>
                <w:kern w:val="0"/>
                <w:sz w:val="18"/>
                <w:szCs w:val="18"/>
              </w:rPr>
              <w:t>)</w:t>
            </w:r>
          </w:p>
        </w:tc>
        <w:tc>
          <w:tcPr>
            <w:tcW w:w="1084" w:type="dxa"/>
            <w:gridSpan w:val="2"/>
            <w:vAlign w:val="center"/>
          </w:tcPr>
          <w:p w14:paraId="29505711" w14:textId="3B5EB87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9308</w:t>
            </w:r>
          </w:p>
          <w:p w14:paraId="0A28E1D9" w14:textId="31F93B0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6504</w:t>
            </w:r>
            <w:r w:rsidRPr="00883C12">
              <w:rPr>
                <w:rFonts w:ascii="Times New Roman" w:eastAsia="HY신명조" w:hAnsi="Times New Roman" w:cs="Times New Roman"/>
                <w:bCs/>
                <w:kern w:val="0"/>
                <w:sz w:val="18"/>
                <w:szCs w:val="18"/>
              </w:rPr>
              <w:t>)</w:t>
            </w:r>
          </w:p>
        </w:tc>
        <w:tc>
          <w:tcPr>
            <w:tcW w:w="937" w:type="dxa"/>
            <w:vAlign w:val="center"/>
          </w:tcPr>
          <w:p w14:paraId="5D6CFDEC" w14:textId="2AD0E9E5" w:rsidR="00BF05E0" w:rsidRPr="00883C12" w:rsidRDefault="00954B23"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1251*</w:t>
            </w:r>
          </w:p>
          <w:p w14:paraId="39563A80" w14:textId="7AA5198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6572</w:t>
            </w:r>
            <w:r w:rsidRPr="00883C12">
              <w:rPr>
                <w:rFonts w:ascii="Times New Roman" w:eastAsia="HY신명조" w:hAnsi="Times New Roman" w:cs="Times New Roman"/>
                <w:bCs/>
                <w:kern w:val="0"/>
                <w:sz w:val="18"/>
                <w:szCs w:val="18"/>
              </w:rPr>
              <w:t>)</w:t>
            </w:r>
          </w:p>
        </w:tc>
        <w:tc>
          <w:tcPr>
            <w:tcW w:w="937" w:type="dxa"/>
            <w:vAlign w:val="center"/>
          </w:tcPr>
          <w:p w14:paraId="3C0F0C54" w14:textId="0DAA87F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9609</w:t>
            </w:r>
          </w:p>
          <w:p w14:paraId="2858C577" w14:textId="61CD8C6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6504</w:t>
            </w:r>
            <w:r w:rsidRPr="00883C12">
              <w:rPr>
                <w:rFonts w:ascii="Times New Roman" w:eastAsia="HY신명조" w:hAnsi="Times New Roman" w:cs="Times New Roman"/>
                <w:bCs/>
                <w:kern w:val="0"/>
                <w:sz w:val="18"/>
                <w:szCs w:val="18"/>
              </w:rPr>
              <w:t>)</w:t>
            </w:r>
          </w:p>
        </w:tc>
        <w:tc>
          <w:tcPr>
            <w:tcW w:w="941" w:type="dxa"/>
            <w:vAlign w:val="center"/>
          </w:tcPr>
          <w:p w14:paraId="709C1CA0" w14:textId="5A0150F5" w:rsidR="00BF05E0" w:rsidRPr="00883C12" w:rsidRDefault="00954B23"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1597*</w:t>
            </w:r>
          </w:p>
          <w:p w14:paraId="30032162" w14:textId="5B8D548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6579</w:t>
            </w:r>
            <w:r w:rsidRPr="00883C12">
              <w:rPr>
                <w:rFonts w:ascii="Times New Roman" w:eastAsia="HY신명조" w:hAnsi="Times New Roman" w:cs="Times New Roman"/>
                <w:bCs/>
                <w:kern w:val="0"/>
                <w:sz w:val="18"/>
                <w:szCs w:val="18"/>
              </w:rPr>
              <w:t>)</w:t>
            </w:r>
          </w:p>
        </w:tc>
      </w:tr>
      <w:tr w:rsidR="00BF05E0" w14:paraId="70695369" w14:textId="77777777" w:rsidTr="0060428E">
        <w:trPr>
          <w:gridAfter w:val="1"/>
          <w:wAfter w:w="8" w:type="dxa"/>
          <w:jc w:val="center"/>
        </w:trPr>
        <w:tc>
          <w:tcPr>
            <w:tcW w:w="1917" w:type="dxa"/>
          </w:tcPr>
          <w:p w14:paraId="2A213BEA"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GDP_CAPITA</w:t>
            </w:r>
          </w:p>
        </w:tc>
        <w:tc>
          <w:tcPr>
            <w:tcW w:w="942" w:type="dxa"/>
            <w:vAlign w:val="center"/>
          </w:tcPr>
          <w:p w14:paraId="580457C0" w14:textId="759B60A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0A7D44">
              <w:rPr>
                <w:rFonts w:ascii="Times New Roman" w:eastAsia="HY신명조" w:hAnsi="Times New Roman" w:cs="Times New Roman"/>
                <w:bCs/>
                <w:kern w:val="0"/>
                <w:sz w:val="18"/>
                <w:szCs w:val="18"/>
              </w:rPr>
              <w:t>8463</w:t>
            </w:r>
            <w:r w:rsidRPr="00883C12">
              <w:rPr>
                <w:rFonts w:ascii="Times New Roman" w:eastAsia="HY신명조" w:hAnsi="Times New Roman" w:cs="Times New Roman"/>
                <w:bCs/>
                <w:kern w:val="0"/>
                <w:sz w:val="18"/>
                <w:szCs w:val="18"/>
              </w:rPr>
              <w:t>***</w:t>
            </w:r>
          </w:p>
          <w:p w14:paraId="39A74621" w14:textId="76BCAA8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7</w:t>
            </w:r>
            <w:r w:rsidR="000A7D44">
              <w:rPr>
                <w:rFonts w:ascii="Times New Roman" w:eastAsia="HY신명조" w:hAnsi="Times New Roman" w:cs="Times New Roman"/>
                <w:bCs/>
                <w:kern w:val="0"/>
                <w:sz w:val="18"/>
                <w:szCs w:val="18"/>
              </w:rPr>
              <w:t>54</w:t>
            </w:r>
            <w:r w:rsidRPr="00883C12">
              <w:rPr>
                <w:rFonts w:ascii="Times New Roman" w:eastAsia="HY신명조" w:hAnsi="Times New Roman" w:cs="Times New Roman"/>
                <w:bCs/>
                <w:kern w:val="0"/>
                <w:sz w:val="18"/>
                <w:szCs w:val="18"/>
              </w:rPr>
              <w:t>)</w:t>
            </w:r>
          </w:p>
        </w:tc>
        <w:tc>
          <w:tcPr>
            <w:tcW w:w="937" w:type="dxa"/>
            <w:vAlign w:val="center"/>
          </w:tcPr>
          <w:p w14:paraId="613A309C" w14:textId="1C0D350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7229</w:t>
            </w:r>
            <w:r w:rsidRPr="00883C12">
              <w:rPr>
                <w:rFonts w:ascii="Times New Roman" w:eastAsia="HY신명조" w:hAnsi="Times New Roman" w:cs="Times New Roman"/>
                <w:bCs/>
                <w:kern w:val="0"/>
                <w:sz w:val="18"/>
                <w:szCs w:val="18"/>
              </w:rPr>
              <w:t>***</w:t>
            </w:r>
          </w:p>
          <w:p w14:paraId="1067BB99" w14:textId="5FCEBE3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7</w:t>
            </w:r>
            <w:r w:rsidR="007F0310">
              <w:rPr>
                <w:rFonts w:ascii="Times New Roman" w:eastAsia="HY신명조" w:hAnsi="Times New Roman" w:cs="Times New Roman"/>
                <w:bCs/>
                <w:kern w:val="0"/>
                <w:sz w:val="18"/>
                <w:szCs w:val="18"/>
              </w:rPr>
              <w:t>621</w:t>
            </w:r>
            <w:r w:rsidRPr="00883C12">
              <w:rPr>
                <w:rFonts w:ascii="Times New Roman" w:eastAsia="HY신명조" w:hAnsi="Times New Roman" w:cs="Times New Roman"/>
                <w:bCs/>
                <w:kern w:val="0"/>
                <w:sz w:val="18"/>
                <w:szCs w:val="18"/>
              </w:rPr>
              <w:t>)</w:t>
            </w:r>
          </w:p>
        </w:tc>
        <w:tc>
          <w:tcPr>
            <w:tcW w:w="937" w:type="dxa"/>
            <w:vAlign w:val="center"/>
          </w:tcPr>
          <w:p w14:paraId="769497C6" w14:textId="7DD17BDA"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8334</w:t>
            </w:r>
            <w:r w:rsidRPr="00883C12">
              <w:rPr>
                <w:rFonts w:ascii="Times New Roman" w:eastAsia="HY신명조" w:hAnsi="Times New Roman" w:cs="Times New Roman"/>
                <w:bCs/>
                <w:kern w:val="0"/>
                <w:sz w:val="18"/>
                <w:szCs w:val="18"/>
              </w:rPr>
              <w:t>***</w:t>
            </w:r>
          </w:p>
          <w:p w14:paraId="3D8F73CD" w14:textId="1CF3F8E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7</w:t>
            </w:r>
            <w:r w:rsidR="007F0310">
              <w:rPr>
                <w:rFonts w:ascii="Times New Roman" w:eastAsia="HY신명조" w:hAnsi="Times New Roman" w:cs="Times New Roman"/>
                <w:bCs/>
                <w:kern w:val="0"/>
                <w:sz w:val="18"/>
                <w:szCs w:val="18"/>
              </w:rPr>
              <w:t>55</w:t>
            </w:r>
            <w:r w:rsidRPr="00883C12">
              <w:rPr>
                <w:rFonts w:ascii="Times New Roman" w:eastAsia="HY신명조" w:hAnsi="Times New Roman" w:cs="Times New Roman"/>
                <w:bCs/>
                <w:kern w:val="0"/>
                <w:sz w:val="18"/>
                <w:szCs w:val="18"/>
              </w:rPr>
              <w:t>)</w:t>
            </w:r>
          </w:p>
        </w:tc>
        <w:tc>
          <w:tcPr>
            <w:tcW w:w="923" w:type="dxa"/>
            <w:vAlign w:val="center"/>
          </w:tcPr>
          <w:p w14:paraId="435A5677" w14:textId="2FF8D103"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6072</w:t>
            </w:r>
            <w:r w:rsidRPr="00883C12">
              <w:rPr>
                <w:rFonts w:ascii="Times New Roman" w:eastAsia="HY신명조" w:hAnsi="Times New Roman" w:cs="Times New Roman"/>
                <w:bCs/>
                <w:kern w:val="0"/>
                <w:sz w:val="18"/>
                <w:szCs w:val="18"/>
              </w:rPr>
              <w:t>***</w:t>
            </w:r>
          </w:p>
          <w:p w14:paraId="7BB3E8A5" w14:textId="5510514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7F0310">
              <w:rPr>
                <w:rFonts w:ascii="Times New Roman" w:eastAsia="HY신명조" w:hAnsi="Times New Roman" w:cs="Times New Roman"/>
                <w:bCs/>
                <w:kern w:val="0"/>
                <w:sz w:val="18"/>
                <w:szCs w:val="18"/>
              </w:rPr>
              <w:t>777</w:t>
            </w:r>
            <w:r w:rsidRPr="00883C12">
              <w:rPr>
                <w:rFonts w:ascii="Times New Roman" w:eastAsia="HY신명조" w:hAnsi="Times New Roman" w:cs="Times New Roman"/>
                <w:bCs/>
                <w:kern w:val="0"/>
                <w:sz w:val="18"/>
                <w:szCs w:val="18"/>
              </w:rPr>
              <w:t>)</w:t>
            </w:r>
          </w:p>
        </w:tc>
        <w:tc>
          <w:tcPr>
            <w:tcW w:w="1084" w:type="dxa"/>
            <w:gridSpan w:val="2"/>
            <w:vAlign w:val="center"/>
          </w:tcPr>
          <w:p w14:paraId="3FF104D7" w14:textId="09892218"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5675**</w:t>
            </w:r>
            <w:r w:rsidRPr="00883C12">
              <w:rPr>
                <w:rFonts w:ascii="Times New Roman" w:eastAsia="HY신명조" w:hAnsi="Times New Roman" w:cs="Times New Roman"/>
                <w:bCs/>
                <w:kern w:val="0"/>
                <w:sz w:val="18"/>
                <w:szCs w:val="18"/>
              </w:rPr>
              <w:t>*</w:t>
            </w:r>
          </w:p>
          <w:p w14:paraId="1C539289" w14:textId="6059EBE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2032</w:t>
            </w:r>
            <w:r w:rsidRPr="00883C12">
              <w:rPr>
                <w:rFonts w:ascii="Times New Roman" w:eastAsia="HY신명조" w:hAnsi="Times New Roman" w:cs="Times New Roman"/>
                <w:bCs/>
                <w:kern w:val="0"/>
                <w:sz w:val="18"/>
                <w:szCs w:val="18"/>
              </w:rPr>
              <w:t>)</w:t>
            </w:r>
          </w:p>
        </w:tc>
        <w:tc>
          <w:tcPr>
            <w:tcW w:w="937" w:type="dxa"/>
            <w:vAlign w:val="center"/>
          </w:tcPr>
          <w:p w14:paraId="4D2950DC" w14:textId="3DD81EF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6279**</w:t>
            </w:r>
            <w:r w:rsidRPr="00883C12">
              <w:rPr>
                <w:rFonts w:ascii="Times New Roman" w:eastAsia="HY신명조" w:hAnsi="Times New Roman" w:cs="Times New Roman"/>
                <w:bCs/>
                <w:kern w:val="0"/>
                <w:sz w:val="18"/>
                <w:szCs w:val="18"/>
              </w:rPr>
              <w:t>*</w:t>
            </w:r>
          </w:p>
          <w:p w14:paraId="450FDF83" w14:textId="21DCCB0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2105</w:t>
            </w:r>
            <w:r w:rsidRPr="00883C12">
              <w:rPr>
                <w:rFonts w:ascii="Times New Roman" w:eastAsia="HY신명조" w:hAnsi="Times New Roman" w:cs="Times New Roman"/>
                <w:bCs/>
                <w:kern w:val="0"/>
                <w:sz w:val="18"/>
                <w:szCs w:val="18"/>
              </w:rPr>
              <w:t>)</w:t>
            </w:r>
          </w:p>
        </w:tc>
        <w:tc>
          <w:tcPr>
            <w:tcW w:w="937" w:type="dxa"/>
            <w:vAlign w:val="center"/>
          </w:tcPr>
          <w:p w14:paraId="0CFE8B65" w14:textId="704A9F14"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5772**</w:t>
            </w:r>
            <w:r w:rsidRPr="00883C12">
              <w:rPr>
                <w:rFonts w:ascii="Times New Roman" w:eastAsia="HY신명조" w:hAnsi="Times New Roman" w:cs="Times New Roman"/>
                <w:bCs/>
                <w:kern w:val="0"/>
                <w:sz w:val="18"/>
                <w:szCs w:val="18"/>
              </w:rPr>
              <w:t>*</w:t>
            </w:r>
          </w:p>
          <w:p w14:paraId="1C365D43" w14:textId="3E48A56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2032</w:t>
            </w:r>
            <w:r w:rsidRPr="00883C12">
              <w:rPr>
                <w:rFonts w:ascii="Times New Roman" w:eastAsia="HY신명조" w:hAnsi="Times New Roman" w:cs="Times New Roman"/>
                <w:bCs/>
                <w:kern w:val="0"/>
                <w:sz w:val="18"/>
                <w:szCs w:val="18"/>
              </w:rPr>
              <w:t>)</w:t>
            </w:r>
          </w:p>
        </w:tc>
        <w:tc>
          <w:tcPr>
            <w:tcW w:w="941" w:type="dxa"/>
            <w:vAlign w:val="center"/>
          </w:tcPr>
          <w:p w14:paraId="6CA49653" w14:textId="60F8D8A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6367***</w:t>
            </w:r>
          </w:p>
          <w:p w14:paraId="0127D6D5" w14:textId="4820B30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2106</w:t>
            </w:r>
            <w:r w:rsidRPr="00883C12">
              <w:rPr>
                <w:rFonts w:ascii="Times New Roman" w:eastAsia="HY신명조" w:hAnsi="Times New Roman" w:cs="Times New Roman"/>
                <w:bCs/>
                <w:kern w:val="0"/>
                <w:sz w:val="18"/>
                <w:szCs w:val="18"/>
              </w:rPr>
              <w:t>)</w:t>
            </w:r>
          </w:p>
        </w:tc>
      </w:tr>
      <w:tr w:rsidR="00BF05E0" w14:paraId="33BD8C4B" w14:textId="77777777" w:rsidTr="0060428E">
        <w:trPr>
          <w:gridAfter w:val="1"/>
          <w:wAfter w:w="8" w:type="dxa"/>
          <w:jc w:val="center"/>
        </w:trPr>
        <w:tc>
          <w:tcPr>
            <w:tcW w:w="1917" w:type="dxa"/>
          </w:tcPr>
          <w:p w14:paraId="13B1DF88"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TECH_STOCK</w:t>
            </w:r>
          </w:p>
        </w:tc>
        <w:tc>
          <w:tcPr>
            <w:tcW w:w="942" w:type="dxa"/>
            <w:vAlign w:val="center"/>
          </w:tcPr>
          <w:p w14:paraId="29D91124" w14:textId="42A56C9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0A7D44">
              <w:rPr>
                <w:rFonts w:ascii="Times New Roman" w:eastAsia="HY신명조" w:hAnsi="Times New Roman" w:cs="Times New Roman"/>
                <w:bCs/>
                <w:kern w:val="0"/>
                <w:sz w:val="18"/>
                <w:szCs w:val="18"/>
              </w:rPr>
              <w:t>0867</w:t>
            </w:r>
            <w:r w:rsidRPr="00883C12">
              <w:rPr>
                <w:rFonts w:ascii="Times New Roman" w:eastAsia="HY신명조" w:hAnsi="Times New Roman" w:cs="Times New Roman"/>
                <w:bCs/>
                <w:kern w:val="0"/>
                <w:sz w:val="18"/>
                <w:szCs w:val="18"/>
              </w:rPr>
              <w:t>***</w:t>
            </w:r>
          </w:p>
          <w:p w14:paraId="0773566B" w14:textId="27F5784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0A7D44">
              <w:rPr>
                <w:rFonts w:ascii="Times New Roman" w:eastAsia="HY신명조" w:hAnsi="Times New Roman" w:cs="Times New Roman"/>
                <w:bCs/>
                <w:kern w:val="0"/>
                <w:sz w:val="18"/>
                <w:szCs w:val="18"/>
              </w:rPr>
              <w:t>373</w:t>
            </w:r>
            <w:r w:rsidRPr="00883C12">
              <w:rPr>
                <w:rFonts w:ascii="Times New Roman" w:eastAsia="HY신명조" w:hAnsi="Times New Roman" w:cs="Times New Roman"/>
                <w:bCs/>
                <w:kern w:val="0"/>
                <w:sz w:val="18"/>
                <w:szCs w:val="18"/>
              </w:rPr>
              <w:t>)</w:t>
            </w:r>
          </w:p>
        </w:tc>
        <w:tc>
          <w:tcPr>
            <w:tcW w:w="937" w:type="dxa"/>
            <w:vAlign w:val="center"/>
          </w:tcPr>
          <w:p w14:paraId="6EC6ED28" w14:textId="1219D2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2723</w:t>
            </w:r>
            <w:r w:rsidRPr="00883C12">
              <w:rPr>
                <w:rFonts w:ascii="Times New Roman" w:eastAsia="HY신명조" w:hAnsi="Times New Roman" w:cs="Times New Roman"/>
                <w:bCs/>
                <w:kern w:val="0"/>
                <w:sz w:val="18"/>
                <w:szCs w:val="18"/>
              </w:rPr>
              <w:t>***</w:t>
            </w:r>
          </w:p>
          <w:p w14:paraId="608510C3" w14:textId="06109F96"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0385</w:t>
            </w:r>
            <w:r w:rsidRPr="00883C12">
              <w:rPr>
                <w:rFonts w:ascii="Times New Roman" w:eastAsia="HY신명조" w:hAnsi="Times New Roman" w:cs="Times New Roman"/>
                <w:bCs/>
                <w:kern w:val="0"/>
                <w:sz w:val="18"/>
                <w:szCs w:val="18"/>
              </w:rPr>
              <w:t>)</w:t>
            </w:r>
          </w:p>
        </w:tc>
        <w:tc>
          <w:tcPr>
            <w:tcW w:w="937" w:type="dxa"/>
            <w:vAlign w:val="center"/>
          </w:tcPr>
          <w:p w14:paraId="6BE10525" w14:textId="5F5266E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0837</w:t>
            </w:r>
            <w:r w:rsidRPr="00883C12">
              <w:rPr>
                <w:rFonts w:ascii="Times New Roman" w:eastAsia="HY신명조" w:hAnsi="Times New Roman" w:cs="Times New Roman"/>
                <w:bCs/>
                <w:kern w:val="0"/>
                <w:sz w:val="18"/>
                <w:szCs w:val="18"/>
              </w:rPr>
              <w:t>***</w:t>
            </w:r>
          </w:p>
          <w:p w14:paraId="328F4365" w14:textId="0AA8F976"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7F0310">
              <w:rPr>
                <w:rFonts w:ascii="Times New Roman" w:eastAsia="HY신명조" w:hAnsi="Times New Roman" w:cs="Times New Roman"/>
                <w:bCs/>
                <w:kern w:val="0"/>
                <w:sz w:val="18"/>
                <w:szCs w:val="18"/>
              </w:rPr>
              <w:t>373</w:t>
            </w:r>
            <w:r w:rsidRPr="00883C12">
              <w:rPr>
                <w:rFonts w:ascii="Times New Roman" w:eastAsia="HY신명조" w:hAnsi="Times New Roman" w:cs="Times New Roman"/>
                <w:bCs/>
                <w:kern w:val="0"/>
                <w:sz w:val="18"/>
                <w:szCs w:val="18"/>
              </w:rPr>
              <w:t>)</w:t>
            </w:r>
          </w:p>
        </w:tc>
        <w:tc>
          <w:tcPr>
            <w:tcW w:w="923" w:type="dxa"/>
            <w:vAlign w:val="center"/>
          </w:tcPr>
          <w:p w14:paraId="3D194359" w14:textId="78C4CBA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3079</w:t>
            </w:r>
            <w:r w:rsidRPr="00883C12">
              <w:rPr>
                <w:rFonts w:ascii="Times New Roman" w:eastAsia="HY신명조" w:hAnsi="Times New Roman" w:cs="Times New Roman"/>
                <w:bCs/>
                <w:kern w:val="0"/>
                <w:sz w:val="18"/>
                <w:szCs w:val="18"/>
              </w:rPr>
              <w:t>***</w:t>
            </w:r>
          </w:p>
          <w:p w14:paraId="0D397604" w14:textId="6F1DE388"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7F0310">
              <w:rPr>
                <w:rFonts w:ascii="Times New Roman" w:eastAsia="HY신명조" w:hAnsi="Times New Roman" w:cs="Times New Roman"/>
                <w:bCs/>
                <w:kern w:val="0"/>
                <w:sz w:val="18"/>
                <w:szCs w:val="18"/>
              </w:rPr>
              <w:t>388</w:t>
            </w:r>
            <w:r w:rsidRPr="00883C12">
              <w:rPr>
                <w:rFonts w:ascii="Times New Roman" w:eastAsia="HY신명조" w:hAnsi="Times New Roman" w:cs="Times New Roman"/>
                <w:bCs/>
                <w:kern w:val="0"/>
                <w:sz w:val="18"/>
                <w:szCs w:val="18"/>
              </w:rPr>
              <w:t>)</w:t>
            </w:r>
          </w:p>
        </w:tc>
        <w:tc>
          <w:tcPr>
            <w:tcW w:w="1084" w:type="dxa"/>
            <w:gridSpan w:val="2"/>
            <w:vAlign w:val="center"/>
          </w:tcPr>
          <w:p w14:paraId="70713245" w14:textId="536E4A83"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4</w:t>
            </w:r>
            <w:r w:rsidR="00954B23">
              <w:rPr>
                <w:rFonts w:ascii="Times New Roman" w:eastAsia="HY신명조" w:hAnsi="Times New Roman" w:cs="Times New Roman"/>
                <w:bCs/>
                <w:kern w:val="0"/>
                <w:sz w:val="18"/>
                <w:szCs w:val="18"/>
              </w:rPr>
              <w:t>002</w:t>
            </w:r>
            <w:r w:rsidRPr="00883C12">
              <w:rPr>
                <w:rFonts w:ascii="Times New Roman" w:eastAsia="HY신명조" w:hAnsi="Times New Roman" w:cs="Times New Roman"/>
                <w:bCs/>
                <w:kern w:val="0"/>
                <w:sz w:val="18"/>
                <w:szCs w:val="18"/>
              </w:rPr>
              <w:t>***</w:t>
            </w:r>
          </w:p>
          <w:p w14:paraId="41A27176" w14:textId="33D7EC1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9</w:t>
            </w:r>
            <w:r w:rsidR="00954B23">
              <w:rPr>
                <w:rFonts w:ascii="Times New Roman" w:eastAsia="HY신명조" w:hAnsi="Times New Roman" w:cs="Times New Roman"/>
                <w:bCs/>
                <w:kern w:val="0"/>
                <w:sz w:val="18"/>
                <w:szCs w:val="18"/>
              </w:rPr>
              <w:t>11</w:t>
            </w:r>
            <w:r w:rsidRPr="00883C12">
              <w:rPr>
                <w:rFonts w:ascii="Times New Roman" w:eastAsia="HY신명조" w:hAnsi="Times New Roman" w:cs="Times New Roman"/>
                <w:bCs/>
                <w:kern w:val="0"/>
                <w:sz w:val="18"/>
                <w:szCs w:val="18"/>
              </w:rPr>
              <w:t>)</w:t>
            </w:r>
          </w:p>
        </w:tc>
        <w:tc>
          <w:tcPr>
            <w:tcW w:w="937" w:type="dxa"/>
            <w:vAlign w:val="center"/>
          </w:tcPr>
          <w:p w14:paraId="0FE78107" w14:textId="02C65ED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5127</w:t>
            </w:r>
            <w:r w:rsidRPr="00883C12">
              <w:rPr>
                <w:rFonts w:ascii="Times New Roman" w:eastAsia="HY신명조" w:hAnsi="Times New Roman" w:cs="Times New Roman"/>
                <w:bCs/>
                <w:kern w:val="0"/>
                <w:sz w:val="18"/>
                <w:szCs w:val="18"/>
              </w:rPr>
              <w:t>***</w:t>
            </w:r>
          </w:p>
          <w:p w14:paraId="3F4DB61F" w14:textId="10AEF2C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0954</w:t>
            </w:r>
            <w:r w:rsidRPr="00883C12">
              <w:rPr>
                <w:rFonts w:ascii="Times New Roman" w:eastAsia="HY신명조" w:hAnsi="Times New Roman" w:cs="Times New Roman"/>
                <w:bCs/>
                <w:kern w:val="0"/>
                <w:sz w:val="18"/>
                <w:szCs w:val="18"/>
              </w:rPr>
              <w:t>)</w:t>
            </w:r>
          </w:p>
        </w:tc>
        <w:tc>
          <w:tcPr>
            <w:tcW w:w="937" w:type="dxa"/>
            <w:vAlign w:val="center"/>
          </w:tcPr>
          <w:p w14:paraId="23508F2B" w14:textId="2D3C6B6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3992</w:t>
            </w:r>
            <w:r w:rsidRPr="00883C12">
              <w:rPr>
                <w:rFonts w:ascii="Times New Roman" w:eastAsia="HY신명조" w:hAnsi="Times New Roman" w:cs="Times New Roman"/>
                <w:bCs/>
                <w:kern w:val="0"/>
                <w:sz w:val="18"/>
                <w:szCs w:val="18"/>
              </w:rPr>
              <w:t>***</w:t>
            </w:r>
          </w:p>
          <w:p w14:paraId="6491182B" w14:textId="2F255AD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9</w:t>
            </w:r>
            <w:r w:rsidR="00954B23">
              <w:rPr>
                <w:rFonts w:ascii="Times New Roman" w:eastAsia="HY신명조" w:hAnsi="Times New Roman" w:cs="Times New Roman"/>
                <w:bCs/>
                <w:kern w:val="0"/>
                <w:sz w:val="18"/>
                <w:szCs w:val="18"/>
              </w:rPr>
              <w:t>10</w:t>
            </w:r>
            <w:r w:rsidRPr="00883C12">
              <w:rPr>
                <w:rFonts w:ascii="Times New Roman" w:eastAsia="HY신명조" w:hAnsi="Times New Roman" w:cs="Times New Roman"/>
                <w:bCs/>
                <w:kern w:val="0"/>
                <w:sz w:val="18"/>
                <w:szCs w:val="18"/>
              </w:rPr>
              <w:t>)</w:t>
            </w:r>
          </w:p>
        </w:tc>
        <w:tc>
          <w:tcPr>
            <w:tcW w:w="941" w:type="dxa"/>
            <w:vAlign w:val="center"/>
          </w:tcPr>
          <w:p w14:paraId="2D5928A0" w14:textId="12264AB1"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B9101E">
              <w:rPr>
                <w:rFonts w:ascii="Times New Roman" w:eastAsia="HY신명조" w:hAnsi="Times New Roman" w:cs="Times New Roman"/>
                <w:bCs/>
                <w:kern w:val="0"/>
                <w:sz w:val="18"/>
                <w:szCs w:val="18"/>
              </w:rPr>
              <w:t>5107</w:t>
            </w:r>
            <w:r w:rsidRPr="00883C12">
              <w:rPr>
                <w:rFonts w:ascii="Times New Roman" w:eastAsia="HY신명조" w:hAnsi="Times New Roman" w:cs="Times New Roman"/>
                <w:bCs/>
                <w:kern w:val="0"/>
                <w:sz w:val="18"/>
                <w:szCs w:val="18"/>
              </w:rPr>
              <w:t>***</w:t>
            </w:r>
          </w:p>
          <w:p w14:paraId="50785765" w14:textId="696EFD1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B9101E">
              <w:rPr>
                <w:rFonts w:ascii="Times New Roman" w:eastAsia="HY신명조" w:hAnsi="Times New Roman" w:cs="Times New Roman"/>
                <w:bCs/>
                <w:kern w:val="0"/>
                <w:sz w:val="18"/>
                <w:szCs w:val="18"/>
              </w:rPr>
              <w:t>0955</w:t>
            </w:r>
            <w:r w:rsidRPr="00883C12">
              <w:rPr>
                <w:rFonts w:ascii="Times New Roman" w:eastAsia="HY신명조" w:hAnsi="Times New Roman" w:cs="Times New Roman"/>
                <w:bCs/>
                <w:kern w:val="0"/>
                <w:sz w:val="18"/>
                <w:szCs w:val="18"/>
              </w:rPr>
              <w:t>)</w:t>
            </w:r>
          </w:p>
        </w:tc>
      </w:tr>
      <w:tr w:rsidR="00BF05E0" w14:paraId="638FBAAF" w14:textId="77777777" w:rsidTr="0060428E">
        <w:trPr>
          <w:gridAfter w:val="1"/>
          <w:wAfter w:w="8" w:type="dxa"/>
          <w:jc w:val="center"/>
        </w:trPr>
        <w:tc>
          <w:tcPr>
            <w:tcW w:w="1917" w:type="dxa"/>
          </w:tcPr>
          <w:p w14:paraId="09BBE17B" w14:textId="77777777" w:rsidR="00BF05E0" w:rsidRPr="00883C12" w:rsidRDefault="00BF05E0" w:rsidP="0060428E">
            <w:pPr>
              <w:widowControl/>
              <w:wordWrap/>
              <w:autoSpaceDE/>
              <w:autoSpaceDN/>
              <w:spacing w:after="0" w:line="240" w:lineRule="auto"/>
              <w:jc w:val="left"/>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TECH_SIZE</w:t>
            </w:r>
          </w:p>
        </w:tc>
        <w:tc>
          <w:tcPr>
            <w:tcW w:w="942" w:type="dxa"/>
            <w:vAlign w:val="center"/>
          </w:tcPr>
          <w:p w14:paraId="07C5E30F" w14:textId="37F352AB"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0A7D44">
              <w:rPr>
                <w:rFonts w:ascii="Times New Roman" w:eastAsia="HY신명조" w:hAnsi="Times New Roman" w:cs="Times New Roman"/>
                <w:bCs/>
                <w:kern w:val="0"/>
                <w:sz w:val="18"/>
                <w:szCs w:val="18"/>
              </w:rPr>
              <w:t>4706</w:t>
            </w:r>
            <w:r w:rsidRPr="00883C12">
              <w:rPr>
                <w:rFonts w:ascii="Times New Roman" w:eastAsia="HY신명조" w:hAnsi="Times New Roman" w:cs="Times New Roman"/>
                <w:bCs/>
                <w:kern w:val="0"/>
                <w:sz w:val="18"/>
                <w:szCs w:val="18"/>
              </w:rPr>
              <w:t>***</w:t>
            </w:r>
          </w:p>
          <w:p w14:paraId="4DA472D7" w14:textId="4622776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4</w:t>
            </w:r>
            <w:r w:rsidR="000A7D44">
              <w:rPr>
                <w:rFonts w:ascii="Times New Roman" w:eastAsia="HY신명조" w:hAnsi="Times New Roman" w:cs="Times New Roman"/>
                <w:bCs/>
                <w:kern w:val="0"/>
                <w:sz w:val="18"/>
                <w:szCs w:val="18"/>
              </w:rPr>
              <w:t>24</w:t>
            </w:r>
            <w:r w:rsidRPr="00883C12">
              <w:rPr>
                <w:rFonts w:ascii="Times New Roman" w:eastAsia="HY신명조" w:hAnsi="Times New Roman" w:cs="Times New Roman"/>
                <w:bCs/>
                <w:kern w:val="0"/>
                <w:sz w:val="18"/>
                <w:szCs w:val="18"/>
              </w:rPr>
              <w:t>)</w:t>
            </w:r>
          </w:p>
        </w:tc>
        <w:tc>
          <w:tcPr>
            <w:tcW w:w="937" w:type="dxa"/>
            <w:vAlign w:val="center"/>
          </w:tcPr>
          <w:p w14:paraId="38D68B61" w14:textId="6821127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4480</w:t>
            </w:r>
            <w:r w:rsidRPr="00883C12">
              <w:rPr>
                <w:rFonts w:ascii="Times New Roman" w:eastAsia="HY신명조" w:hAnsi="Times New Roman" w:cs="Times New Roman"/>
                <w:bCs/>
                <w:kern w:val="0"/>
                <w:sz w:val="18"/>
                <w:szCs w:val="18"/>
              </w:rPr>
              <w:t>***</w:t>
            </w:r>
          </w:p>
          <w:p w14:paraId="19ADE9F3" w14:textId="0B32DC2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4</w:t>
            </w:r>
            <w:r w:rsidR="007F0310">
              <w:rPr>
                <w:rFonts w:ascii="Times New Roman" w:eastAsia="HY신명조" w:hAnsi="Times New Roman" w:cs="Times New Roman"/>
                <w:bCs/>
                <w:kern w:val="0"/>
                <w:sz w:val="18"/>
                <w:szCs w:val="18"/>
              </w:rPr>
              <w:t>26</w:t>
            </w:r>
            <w:r w:rsidRPr="00883C12">
              <w:rPr>
                <w:rFonts w:ascii="Times New Roman" w:eastAsia="HY신명조" w:hAnsi="Times New Roman" w:cs="Times New Roman"/>
                <w:bCs/>
                <w:kern w:val="0"/>
                <w:sz w:val="18"/>
                <w:szCs w:val="18"/>
              </w:rPr>
              <w:t>)</w:t>
            </w:r>
          </w:p>
        </w:tc>
        <w:tc>
          <w:tcPr>
            <w:tcW w:w="937" w:type="dxa"/>
            <w:vAlign w:val="center"/>
          </w:tcPr>
          <w:p w14:paraId="3FF4BD5C" w14:textId="576607F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4701</w:t>
            </w:r>
            <w:r w:rsidRPr="00883C12">
              <w:rPr>
                <w:rFonts w:ascii="Times New Roman" w:eastAsia="HY신명조" w:hAnsi="Times New Roman" w:cs="Times New Roman"/>
                <w:bCs/>
                <w:kern w:val="0"/>
                <w:sz w:val="18"/>
                <w:szCs w:val="18"/>
              </w:rPr>
              <w:t>***</w:t>
            </w:r>
          </w:p>
          <w:p w14:paraId="2B114119" w14:textId="12799D0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4</w:t>
            </w:r>
            <w:r w:rsidR="007F0310">
              <w:rPr>
                <w:rFonts w:ascii="Times New Roman" w:eastAsia="HY신명조" w:hAnsi="Times New Roman" w:cs="Times New Roman"/>
                <w:bCs/>
                <w:kern w:val="0"/>
                <w:sz w:val="18"/>
                <w:szCs w:val="18"/>
              </w:rPr>
              <w:t>23</w:t>
            </w:r>
            <w:r w:rsidRPr="00883C12">
              <w:rPr>
                <w:rFonts w:ascii="Times New Roman" w:eastAsia="HY신명조" w:hAnsi="Times New Roman" w:cs="Times New Roman"/>
                <w:bCs/>
                <w:kern w:val="0"/>
                <w:sz w:val="18"/>
                <w:szCs w:val="18"/>
              </w:rPr>
              <w:t>)</w:t>
            </w:r>
          </w:p>
        </w:tc>
        <w:tc>
          <w:tcPr>
            <w:tcW w:w="923" w:type="dxa"/>
            <w:vAlign w:val="center"/>
          </w:tcPr>
          <w:p w14:paraId="4FFB2B48" w14:textId="7E0AB51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7F0310">
              <w:rPr>
                <w:rFonts w:ascii="Times New Roman" w:eastAsia="HY신명조" w:hAnsi="Times New Roman" w:cs="Times New Roman"/>
                <w:bCs/>
                <w:kern w:val="0"/>
                <w:sz w:val="18"/>
                <w:szCs w:val="18"/>
              </w:rPr>
              <w:t>4403</w:t>
            </w:r>
            <w:r w:rsidRPr="00883C12">
              <w:rPr>
                <w:rFonts w:ascii="Times New Roman" w:eastAsia="HY신명조" w:hAnsi="Times New Roman" w:cs="Times New Roman"/>
                <w:bCs/>
                <w:kern w:val="0"/>
                <w:sz w:val="18"/>
                <w:szCs w:val="18"/>
              </w:rPr>
              <w:t>***</w:t>
            </w:r>
          </w:p>
          <w:p w14:paraId="71B842C5" w14:textId="750AE7C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7F0310">
              <w:rPr>
                <w:rFonts w:ascii="Times New Roman" w:eastAsia="HY신명조" w:hAnsi="Times New Roman" w:cs="Times New Roman"/>
                <w:bCs/>
                <w:kern w:val="0"/>
                <w:sz w:val="18"/>
                <w:szCs w:val="18"/>
              </w:rPr>
              <w:t>427</w:t>
            </w:r>
            <w:r w:rsidRPr="00883C12">
              <w:rPr>
                <w:rFonts w:ascii="Times New Roman" w:eastAsia="HY신명조" w:hAnsi="Times New Roman" w:cs="Times New Roman"/>
                <w:bCs/>
                <w:kern w:val="0"/>
                <w:sz w:val="18"/>
                <w:szCs w:val="18"/>
              </w:rPr>
              <w:t>)</w:t>
            </w:r>
          </w:p>
        </w:tc>
        <w:tc>
          <w:tcPr>
            <w:tcW w:w="1084" w:type="dxa"/>
            <w:gridSpan w:val="2"/>
            <w:vAlign w:val="center"/>
          </w:tcPr>
          <w:p w14:paraId="44E662B2" w14:textId="76C3800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3771</w:t>
            </w:r>
            <w:r w:rsidRPr="00883C12">
              <w:rPr>
                <w:rFonts w:ascii="Times New Roman" w:eastAsia="HY신명조" w:hAnsi="Times New Roman" w:cs="Times New Roman"/>
                <w:bCs/>
                <w:kern w:val="0"/>
                <w:sz w:val="18"/>
                <w:szCs w:val="18"/>
              </w:rPr>
              <w:t>***</w:t>
            </w:r>
          </w:p>
          <w:p w14:paraId="55652C7E" w14:textId="11AE177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954B23">
              <w:rPr>
                <w:rFonts w:ascii="Times New Roman" w:eastAsia="HY신명조" w:hAnsi="Times New Roman" w:cs="Times New Roman"/>
                <w:bCs/>
                <w:kern w:val="0"/>
                <w:sz w:val="18"/>
                <w:szCs w:val="18"/>
              </w:rPr>
              <w:t>919</w:t>
            </w:r>
            <w:r w:rsidRPr="00883C12">
              <w:rPr>
                <w:rFonts w:ascii="Times New Roman" w:eastAsia="HY신명조" w:hAnsi="Times New Roman" w:cs="Times New Roman"/>
                <w:bCs/>
                <w:kern w:val="0"/>
                <w:sz w:val="18"/>
                <w:szCs w:val="18"/>
              </w:rPr>
              <w:t>)</w:t>
            </w:r>
          </w:p>
        </w:tc>
        <w:tc>
          <w:tcPr>
            <w:tcW w:w="937" w:type="dxa"/>
            <w:vAlign w:val="center"/>
          </w:tcPr>
          <w:p w14:paraId="2568B1D8" w14:textId="5EE68FD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3686</w:t>
            </w:r>
            <w:r w:rsidRPr="00883C12">
              <w:rPr>
                <w:rFonts w:ascii="Times New Roman" w:eastAsia="HY신명조" w:hAnsi="Times New Roman" w:cs="Times New Roman"/>
                <w:bCs/>
                <w:kern w:val="0"/>
                <w:sz w:val="18"/>
                <w:szCs w:val="18"/>
              </w:rPr>
              <w:t>***</w:t>
            </w:r>
          </w:p>
          <w:p w14:paraId="3C7B7DAA" w14:textId="394747F2"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954B23">
              <w:rPr>
                <w:rFonts w:ascii="Times New Roman" w:eastAsia="HY신명조" w:hAnsi="Times New Roman" w:cs="Times New Roman"/>
                <w:bCs/>
                <w:kern w:val="0"/>
                <w:sz w:val="18"/>
                <w:szCs w:val="18"/>
              </w:rPr>
              <w:t>932</w:t>
            </w:r>
            <w:r w:rsidRPr="00883C12">
              <w:rPr>
                <w:rFonts w:ascii="Times New Roman" w:eastAsia="HY신명조" w:hAnsi="Times New Roman" w:cs="Times New Roman"/>
                <w:bCs/>
                <w:kern w:val="0"/>
                <w:sz w:val="18"/>
                <w:szCs w:val="18"/>
              </w:rPr>
              <w:t>)</w:t>
            </w:r>
          </w:p>
        </w:tc>
        <w:tc>
          <w:tcPr>
            <w:tcW w:w="937" w:type="dxa"/>
            <w:vAlign w:val="center"/>
          </w:tcPr>
          <w:p w14:paraId="6890C68F" w14:textId="7EAA2D2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3788</w:t>
            </w:r>
            <w:r w:rsidRPr="00883C12">
              <w:rPr>
                <w:rFonts w:ascii="Times New Roman" w:eastAsia="HY신명조" w:hAnsi="Times New Roman" w:cs="Times New Roman"/>
                <w:bCs/>
                <w:kern w:val="0"/>
                <w:sz w:val="18"/>
                <w:szCs w:val="18"/>
              </w:rPr>
              <w:t>***</w:t>
            </w:r>
          </w:p>
          <w:p w14:paraId="151E5A0E" w14:textId="17E5A8A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w:t>
            </w:r>
            <w:r w:rsidR="00954B23">
              <w:rPr>
                <w:rFonts w:ascii="Times New Roman" w:eastAsia="HY신명조" w:hAnsi="Times New Roman" w:cs="Times New Roman"/>
                <w:bCs/>
                <w:kern w:val="0"/>
                <w:sz w:val="18"/>
                <w:szCs w:val="18"/>
              </w:rPr>
              <w:t>0919</w:t>
            </w:r>
            <w:r w:rsidRPr="00883C12">
              <w:rPr>
                <w:rFonts w:ascii="Times New Roman" w:eastAsia="HY신명조" w:hAnsi="Times New Roman" w:cs="Times New Roman"/>
                <w:bCs/>
                <w:kern w:val="0"/>
                <w:sz w:val="18"/>
                <w:szCs w:val="18"/>
              </w:rPr>
              <w:t>)</w:t>
            </w:r>
          </w:p>
        </w:tc>
        <w:tc>
          <w:tcPr>
            <w:tcW w:w="941" w:type="dxa"/>
            <w:vAlign w:val="center"/>
          </w:tcPr>
          <w:p w14:paraId="48719976" w14:textId="4DA59344"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3</w:t>
            </w:r>
            <w:r w:rsidR="00B9101E">
              <w:rPr>
                <w:rFonts w:ascii="Times New Roman" w:eastAsia="HY신명조" w:hAnsi="Times New Roman" w:cs="Times New Roman"/>
                <w:bCs/>
                <w:kern w:val="0"/>
                <w:sz w:val="18"/>
                <w:szCs w:val="18"/>
              </w:rPr>
              <w:t>711</w:t>
            </w:r>
            <w:r w:rsidRPr="00883C12">
              <w:rPr>
                <w:rFonts w:ascii="Times New Roman" w:eastAsia="HY신명조" w:hAnsi="Times New Roman" w:cs="Times New Roman"/>
                <w:bCs/>
                <w:kern w:val="0"/>
                <w:sz w:val="18"/>
                <w:szCs w:val="18"/>
              </w:rPr>
              <w:t>***</w:t>
            </w:r>
          </w:p>
          <w:p w14:paraId="49191D8E" w14:textId="13A22360"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0.0</w:t>
            </w:r>
            <w:r w:rsidR="00B9101E">
              <w:rPr>
                <w:rFonts w:ascii="Times New Roman" w:eastAsia="HY신명조" w:hAnsi="Times New Roman" w:cs="Times New Roman"/>
                <w:bCs/>
                <w:kern w:val="0"/>
                <w:sz w:val="18"/>
                <w:szCs w:val="18"/>
              </w:rPr>
              <w:t>931</w:t>
            </w:r>
            <w:r w:rsidRPr="00883C12">
              <w:rPr>
                <w:rFonts w:ascii="Times New Roman" w:eastAsia="HY신명조" w:hAnsi="Times New Roman" w:cs="Times New Roman"/>
                <w:bCs/>
                <w:kern w:val="0"/>
                <w:sz w:val="18"/>
                <w:szCs w:val="18"/>
              </w:rPr>
              <w:t>)</w:t>
            </w:r>
          </w:p>
        </w:tc>
      </w:tr>
      <w:tr w:rsidR="00BF05E0" w14:paraId="6E2CBB48" w14:textId="77777777" w:rsidTr="0060428E">
        <w:trPr>
          <w:gridAfter w:val="1"/>
          <w:wAfter w:w="8" w:type="dxa"/>
          <w:jc w:val="center"/>
        </w:trPr>
        <w:tc>
          <w:tcPr>
            <w:tcW w:w="1917" w:type="dxa"/>
            <w:hideMark/>
          </w:tcPr>
          <w:p w14:paraId="1BF9AD35"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Country FEs</w:t>
            </w:r>
          </w:p>
        </w:tc>
        <w:tc>
          <w:tcPr>
            <w:tcW w:w="942" w:type="dxa"/>
            <w:hideMark/>
          </w:tcPr>
          <w:p w14:paraId="547697BB"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tcPr>
          <w:p w14:paraId="64A7B3BA"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hideMark/>
          </w:tcPr>
          <w:p w14:paraId="10A6DBC3"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23" w:type="dxa"/>
            <w:hideMark/>
          </w:tcPr>
          <w:p w14:paraId="6C497E9C"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1084" w:type="dxa"/>
            <w:gridSpan w:val="2"/>
            <w:hideMark/>
          </w:tcPr>
          <w:p w14:paraId="5A8B1E68"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tcPr>
          <w:p w14:paraId="261A5FD0"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hideMark/>
          </w:tcPr>
          <w:p w14:paraId="5CDA74D8"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41" w:type="dxa"/>
            <w:hideMark/>
          </w:tcPr>
          <w:p w14:paraId="43C16AD8"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r>
      <w:tr w:rsidR="00BF05E0" w14:paraId="02575979" w14:textId="77777777" w:rsidTr="0060428E">
        <w:trPr>
          <w:gridAfter w:val="1"/>
          <w:wAfter w:w="8" w:type="dxa"/>
          <w:jc w:val="center"/>
        </w:trPr>
        <w:tc>
          <w:tcPr>
            <w:tcW w:w="1917" w:type="dxa"/>
            <w:hideMark/>
          </w:tcPr>
          <w:p w14:paraId="451998B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vertAlign w:val="subscript"/>
              </w:rPr>
            </w:pPr>
            <w:r w:rsidRPr="00883C12">
              <w:rPr>
                <w:rFonts w:ascii="Times New Roman" w:eastAsia="HY신명조" w:hAnsi="Times New Roman" w:cs="Times New Roman"/>
                <w:bCs/>
                <w:kern w:val="0"/>
                <w:sz w:val="18"/>
                <w:szCs w:val="18"/>
              </w:rPr>
              <w:t>CPC FEs</w:t>
            </w:r>
          </w:p>
        </w:tc>
        <w:tc>
          <w:tcPr>
            <w:tcW w:w="942" w:type="dxa"/>
            <w:hideMark/>
          </w:tcPr>
          <w:p w14:paraId="0203888F"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tcPr>
          <w:p w14:paraId="5C9A89A6"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hideMark/>
          </w:tcPr>
          <w:p w14:paraId="2F9F8BE3"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23" w:type="dxa"/>
            <w:hideMark/>
          </w:tcPr>
          <w:p w14:paraId="16C6412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1084" w:type="dxa"/>
            <w:gridSpan w:val="2"/>
            <w:hideMark/>
          </w:tcPr>
          <w:p w14:paraId="4EBD7BA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tcPr>
          <w:p w14:paraId="563CDE3A"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hideMark/>
          </w:tcPr>
          <w:p w14:paraId="782631E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41" w:type="dxa"/>
            <w:hideMark/>
          </w:tcPr>
          <w:p w14:paraId="6C548AA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r>
      <w:tr w:rsidR="00BF05E0" w14:paraId="4685332B" w14:textId="77777777" w:rsidTr="0060428E">
        <w:trPr>
          <w:gridAfter w:val="1"/>
          <w:wAfter w:w="8" w:type="dxa"/>
          <w:jc w:val="center"/>
        </w:trPr>
        <w:tc>
          <w:tcPr>
            <w:tcW w:w="1917" w:type="dxa"/>
            <w:hideMark/>
          </w:tcPr>
          <w:p w14:paraId="6C102ABB"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Period FEs</w:t>
            </w:r>
          </w:p>
        </w:tc>
        <w:tc>
          <w:tcPr>
            <w:tcW w:w="942" w:type="dxa"/>
            <w:hideMark/>
          </w:tcPr>
          <w:p w14:paraId="4344357B"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tcPr>
          <w:p w14:paraId="2AC48FAB"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hideMark/>
          </w:tcPr>
          <w:p w14:paraId="51C860BF"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23" w:type="dxa"/>
            <w:hideMark/>
          </w:tcPr>
          <w:p w14:paraId="0F34601F"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1084" w:type="dxa"/>
            <w:gridSpan w:val="2"/>
            <w:hideMark/>
          </w:tcPr>
          <w:p w14:paraId="67584BD8"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tcPr>
          <w:p w14:paraId="41627B5B"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37" w:type="dxa"/>
            <w:hideMark/>
          </w:tcPr>
          <w:p w14:paraId="7A231C62"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c>
          <w:tcPr>
            <w:tcW w:w="941" w:type="dxa"/>
            <w:hideMark/>
          </w:tcPr>
          <w:p w14:paraId="3004E300"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YES</w:t>
            </w:r>
          </w:p>
        </w:tc>
      </w:tr>
      <w:tr w:rsidR="00BF05E0" w14:paraId="5F642EA9" w14:textId="77777777" w:rsidTr="0060428E">
        <w:trPr>
          <w:gridAfter w:val="1"/>
          <w:wAfter w:w="8" w:type="dxa"/>
          <w:jc w:val="center"/>
        </w:trPr>
        <w:tc>
          <w:tcPr>
            <w:tcW w:w="1917" w:type="dxa"/>
            <w:hideMark/>
          </w:tcPr>
          <w:p w14:paraId="7F08CCFD"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N (group)</w:t>
            </w:r>
          </w:p>
        </w:tc>
        <w:tc>
          <w:tcPr>
            <w:tcW w:w="942" w:type="dxa"/>
            <w:vAlign w:val="center"/>
            <w:hideMark/>
          </w:tcPr>
          <w:p w14:paraId="0FACF3FC" w14:textId="0F2CC92E"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5</w:t>
            </w:r>
            <w:r w:rsidR="000A7D44">
              <w:rPr>
                <w:rFonts w:ascii="Times New Roman" w:eastAsia="HY신명조" w:hAnsi="Times New Roman" w:cs="Times New Roman"/>
                <w:bCs/>
                <w:kern w:val="0"/>
                <w:sz w:val="18"/>
                <w:szCs w:val="18"/>
              </w:rPr>
              <w:t>3,107</w:t>
            </w:r>
          </w:p>
          <w:p w14:paraId="7918B793" w14:textId="4776DB15"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sidR="000A7D44">
              <w:rPr>
                <w:rFonts w:ascii="Times New Roman" w:eastAsia="HY신명조" w:hAnsi="Times New Roman" w:cs="Times New Roman"/>
                <w:bCs/>
                <w:kern w:val="0"/>
                <w:sz w:val="18"/>
                <w:szCs w:val="18"/>
              </w:rPr>
              <w:t>0,655</w:t>
            </w:r>
            <w:r w:rsidRPr="00883C12">
              <w:rPr>
                <w:rFonts w:ascii="Times New Roman" w:eastAsia="HY신명조" w:hAnsi="Times New Roman" w:cs="Times New Roman"/>
                <w:bCs/>
                <w:kern w:val="0"/>
                <w:sz w:val="18"/>
                <w:szCs w:val="18"/>
              </w:rPr>
              <w:t>)</w:t>
            </w:r>
          </w:p>
        </w:tc>
        <w:tc>
          <w:tcPr>
            <w:tcW w:w="937" w:type="dxa"/>
            <w:vAlign w:val="center"/>
          </w:tcPr>
          <w:p w14:paraId="1BFB3D79" w14:textId="77777777" w:rsidR="000A7D44" w:rsidRPr="00883C12" w:rsidRDefault="000A7D44" w:rsidP="000A7D44">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5</w:t>
            </w:r>
            <w:r>
              <w:rPr>
                <w:rFonts w:ascii="Times New Roman" w:eastAsia="HY신명조" w:hAnsi="Times New Roman" w:cs="Times New Roman"/>
                <w:bCs/>
                <w:kern w:val="0"/>
                <w:sz w:val="18"/>
                <w:szCs w:val="18"/>
              </w:rPr>
              <w:t>3,107</w:t>
            </w:r>
          </w:p>
          <w:p w14:paraId="075E9AFE" w14:textId="107216F0" w:rsidR="00BF05E0" w:rsidRPr="00883C12" w:rsidRDefault="000A7D44" w:rsidP="000A7D44">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Pr>
                <w:rFonts w:ascii="Times New Roman" w:eastAsia="HY신명조" w:hAnsi="Times New Roman" w:cs="Times New Roman"/>
                <w:bCs/>
                <w:kern w:val="0"/>
                <w:sz w:val="18"/>
                <w:szCs w:val="18"/>
              </w:rPr>
              <w:t>0,655</w:t>
            </w:r>
            <w:r w:rsidRPr="00883C12">
              <w:rPr>
                <w:rFonts w:ascii="Times New Roman" w:eastAsia="HY신명조" w:hAnsi="Times New Roman" w:cs="Times New Roman"/>
                <w:bCs/>
                <w:kern w:val="0"/>
                <w:sz w:val="18"/>
                <w:szCs w:val="18"/>
              </w:rPr>
              <w:t>)</w:t>
            </w:r>
          </w:p>
        </w:tc>
        <w:tc>
          <w:tcPr>
            <w:tcW w:w="937" w:type="dxa"/>
            <w:vAlign w:val="center"/>
            <w:hideMark/>
          </w:tcPr>
          <w:p w14:paraId="4F96C9FB" w14:textId="77777777" w:rsidR="000A7D44" w:rsidRPr="00883C12" w:rsidRDefault="000A7D44" w:rsidP="000A7D44">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5</w:t>
            </w:r>
            <w:r>
              <w:rPr>
                <w:rFonts w:ascii="Times New Roman" w:eastAsia="HY신명조" w:hAnsi="Times New Roman" w:cs="Times New Roman"/>
                <w:bCs/>
                <w:kern w:val="0"/>
                <w:sz w:val="18"/>
                <w:szCs w:val="18"/>
              </w:rPr>
              <w:t>3,107</w:t>
            </w:r>
          </w:p>
          <w:p w14:paraId="0BB381DE" w14:textId="66CF7C2C" w:rsidR="00BF05E0" w:rsidRPr="00883C12" w:rsidRDefault="000A7D44" w:rsidP="000A7D44">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Pr>
                <w:rFonts w:ascii="Times New Roman" w:eastAsia="HY신명조" w:hAnsi="Times New Roman" w:cs="Times New Roman"/>
                <w:bCs/>
                <w:kern w:val="0"/>
                <w:sz w:val="18"/>
                <w:szCs w:val="18"/>
              </w:rPr>
              <w:t>0,655</w:t>
            </w:r>
            <w:r w:rsidRPr="00883C12">
              <w:rPr>
                <w:rFonts w:ascii="Times New Roman" w:eastAsia="HY신명조" w:hAnsi="Times New Roman" w:cs="Times New Roman"/>
                <w:bCs/>
                <w:kern w:val="0"/>
                <w:sz w:val="18"/>
                <w:szCs w:val="18"/>
              </w:rPr>
              <w:t>)</w:t>
            </w:r>
          </w:p>
        </w:tc>
        <w:tc>
          <w:tcPr>
            <w:tcW w:w="923" w:type="dxa"/>
            <w:vAlign w:val="center"/>
            <w:hideMark/>
          </w:tcPr>
          <w:p w14:paraId="2BA0A856" w14:textId="77777777" w:rsidR="000A7D44" w:rsidRPr="00883C12" w:rsidRDefault="000A7D44" w:rsidP="000A7D44">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5</w:t>
            </w:r>
            <w:r>
              <w:rPr>
                <w:rFonts w:ascii="Times New Roman" w:eastAsia="HY신명조" w:hAnsi="Times New Roman" w:cs="Times New Roman"/>
                <w:bCs/>
                <w:kern w:val="0"/>
                <w:sz w:val="18"/>
                <w:szCs w:val="18"/>
              </w:rPr>
              <w:t>3,107</w:t>
            </w:r>
          </w:p>
          <w:p w14:paraId="41C7E98C" w14:textId="4D66B472" w:rsidR="00BF05E0" w:rsidRPr="00883C12" w:rsidRDefault="000A7D44" w:rsidP="000A7D44">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w:t>
            </w:r>
            <w:r>
              <w:rPr>
                <w:rFonts w:ascii="Times New Roman" w:eastAsia="HY신명조" w:hAnsi="Times New Roman" w:cs="Times New Roman"/>
                <w:bCs/>
                <w:kern w:val="0"/>
                <w:sz w:val="18"/>
                <w:szCs w:val="18"/>
              </w:rPr>
              <w:t>0,655</w:t>
            </w:r>
            <w:r w:rsidRPr="00883C12">
              <w:rPr>
                <w:rFonts w:ascii="Times New Roman" w:eastAsia="HY신명조" w:hAnsi="Times New Roman" w:cs="Times New Roman"/>
                <w:bCs/>
                <w:kern w:val="0"/>
                <w:sz w:val="18"/>
                <w:szCs w:val="18"/>
              </w:rPr>
              <w:t>)</w:t>
            </w:r>
          </w:p>
        </w:tc>
        <w:tc>
          <w:tcPr>
            <w:tcW w:w="1084" w:type="dxa"/>
            <w:gridSpan w:val="2"/>
            <w:vAlign w:val="center"/>
            <w:hideMark/>
          </w:tcPr>
          <w:p w14:paraId="2D578684" w14:textId="00E628A2" w:rsidR="00BF05E0" w:rsidRPr="00883C12" w:rsidRDefault="00954B23"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8,419</w:t>
            </w:r>
          </w:p>
          <w:p w14:paraId="11D02F0D" w14:textId="60DAC59D"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w:t>
            </w:r>
            <w:r w:rsidR="00954B23">
              <w:rPr>
                <w:rFonts w:ascii="Times New Roman" w:eastAsia="HY신명조" w:hAnsi="Times New Roman" w:cs="Times New Roman"/>
                <w:bCs/>
                <w:kern w:val="0"/>
                <w:sz w:val="18"/>
                <w:szCs w:val="18"/>
              </w:rPr>
              <w:t>2,691</w:t>
            </w:r>
            <w:r w:rsidRPr="00883C12">
              <w:rPr>
                <w:rFonts w:ascii="Times New Roman" w:eastAsia="HY신명조" w:hAnsi="Times New Roman" w:cs="Times New Roman"/>
                <w:bCs/>
                <w:kern w:val="0"/>
                <w:sz w:val="18"/>
                <w:szCs w:val="18"/>
              </w:rPr>
              <w:t>)</w:t>
            </w:r>
          </w:p>
        </w:tc>
        <w:tc>
          <w:tcPr>
            <w:tcW w:w="937" w:type="dxa"/>
            <w:vAlign w:val="center"/>
          </w:tcPr>
          <w:p w14:paraId="36B5539B" w14:textId="77777777" w:rsidR="00954B23" w:rsidRPr="00883C12" w:rsidRDefault="00954B23" w:rsidP="00954B23">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8,419</w:t>
            </w:r>
          </w:p>
          <w:p w14:paraId="5E8E500A" w14:textId="65553CA5" w:rsidR="00BF05E0" w:rsidRPr="00883C12" w:rsidRDefault="00954B23" w:rsidP="00954B23">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w:t>
            </w:r>
            <w:r>
              <w:rPr>
                <w:rFonts w:ascii="Times New Roman" w:eastAsia="HY신명조" w:hAnsi="Times New Roman" w:cs="Times New Roman"/>
                <w:bCs/>
                <w:kern w:val="0"/>
                <w:sz w:val="18"/>
                <w:szCs w:val="18"/>
              </w:rPr>
              <w:t>2,691</w:t>
            </w:r>
            <w:r w:rsidRPr="00883C12">
              <w:rPr>
                <w:rFonts w:ascii="Times New Roman" w:eastAsia="HY신명조" w:hAnsi="Times New Roman" w:cs="Times New Roman"/>
                <w:bCs/>
                <w:kern w:val="0"/>
                <w:sz w:val="18"/>
                <w:szCs w:val="18"/>
              </w:rPr>
              <w:t>)</w:t>
            </w:r>
          </w:p>
        </w:tc>
        <w:tc>
          <w:tcPr>
            <w:tcW w:w="937" w:type="dxa"/>
            <w:vAlign w:val="center"/>
            <w:hideMark/>
          </w:tcPr>
          <w:p w14:paraId="3206B61A" w14:textId="77777777" w:rsidR="00954B23" w:rsidRPr="00883C12" w:rsidRDefault="00954B23" w:rsidP="00954B23">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8,419</w:t>
            </w:r>
          </w:p>
          <w:p w14:paraId="11D07C2E" w14:textId="4684D950" w:rsidR="00BF05E0" w:rsidRPr="00883C12" w:rsidRDefault="00954B23" w:rsidP="00954B23">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w:t>
            </w:r>
            <w:r>
              <w:rPr>
                <w:rFonts w:ascii="Times New Roman" w:eastAsia="HY신명조" w:hAnsi="Times New Roman" w:cs="Times New Roman"/>
                <w:bCs/>
                <w:kern w:val="0"/>
                <w:sz w:val="18"/>
                <w:szCs w:val="18"/>
              </w:rPr>
              <w:t>2,691</w:t>
            </w:r>
            <w:r w:rsidRPr="00883C12">
              <w:rPr>
                <w:rFonts w:ascii="Times New Roman" w:eastAsia="HY신명조" w:hAnsi="Times New Roman" w:cs="Times New Roman"/>
                <w:bCs/>
                <w:kern w:val="0"/>
                <w:sz w:val="18"/>
                <w:szCs w:val="18"/>
              </w:rPr>
              <w:t>)</w:t>
            </w:r>
          </w:p>
        </w:tc>
        <w:tc>
          <w:tcPr>
            <w:tcW w:w="941" w:type="dxa"/>
            <w:vAlign w:val="center"/>
            <w:hideMark/>
          </w:tcPr>
          <w:p w14:paraId="6E28BFD0" w14:textId="77777777" w:rsidR="00954B23" w:rsidRPr="00883C12" w:rsidRDefault="00954B23" w:rsidP="00954B23">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8,419</w:t>
            </w:r>
          </w:p>
          <w:p w14:paraId="480ABF92" w14:textId="7FA29F32" w:rsidR="00BF05E0" w:rsidRPr="00883C12" w:rsidRDefault="00954B23" w:rsidP="00954B23">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w:t>
            </w:r>
            <w:r>
              <w:rPr>
                <w:rFonts w:ascii="Times New Roman" w:eastAsia="HY신명조" w:hAnsi="Times New Roman" w:cs="Times New Roman"/>
                <w:bCs/>
                <w:kern w:val="0"/>
                <w:sz w:val="18"/>
                <w:szCs w:val="18"/>
              </w:rPr>
              <w:t>2,691</w:t>
            </w:r>
            <w:r w:rsidR="00BF05E0" w:rsidRPr="00883C12">
              <w:rPr>
                <w:rFonts w:ascii="Times New Roman" w:eastAsia="HY신명조" w:hAnsi="Times New Roman" w:cs="Times New Roman"/>
                <w:bCs/>
                <w:kern w:val="0"/>
                <w:sz w:val="18"/>
                <w:szCs w:val="18"/>
              </w:rPr>
              <w:t>)</w:t>
            </w:r>
          </w:p>
        </w:tc>
      </w:tr>
      <w:tr w:rsidR="00BF05E0" w14:paraId="3594E3CF" w14:textId="77777777" w:rsidTr="0060428E">
        <w:trPr>
          <w:gridAfter w:val="1"/>
          <w:wAfter w:w="8" w:type="dxa"/>
          <w:trHeight w:val="155"/>
          <w:jc w:val="center"/>
        </w:trPr>
        <w:tc>
          <w:tcPr>
            <w:tcW w:w="1917" w:type="dxa"/>
            <w:hideMark/>
          </w:tcPr>
          <w:p w14:paraId="215EF571"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iCs/>
                <w:kern w:val="0"/>
                <w:sz w:val="18"/>
                <w:szCs w:val="18"/>
              </w:rPr>
            </w:pPr>
            <w:r w:rsidRPr="00883C12">
              <w:rPr>
                <w:rFonts w:ascii="Times New Roman" w:eastAsia="HY신명조" w:hAnsi="Times New Roman" w:cs="Times New Roman"/>
                <w:bCs/>
                <w:kern w:val="0"/>
                <w:sz w:val="18"/>
                <w:szCs w:val="18"/>
              </w:rPr>
              <w:t>LR (χ^2)</w:t>
            </w:r>
          </w:p>
        </w:tc>
        <w:tc>
          <w:tcPr>
            <w:tcW w:w="942" w:type="dxa"/>
            <w:hideMark/>
          </w:tcPr>
          <w:p w14:paraId="52FAC70B" w14:textId="1F142CC9"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7</w:t>
            </w:r>
            <w:r w:rsidR="00937159">
              <w:rPr>
                <w:rFonts w:ascii="Times New Roman" w:eastAsia="HY신명조" w:hAnsi="Times New Roman" w:cs="Times New Roman"/>
                <w:bCs/>
                <w:kern w:val="0"/>
                <w:sz w:val="18"/>
                <w:szCs w:val="18"/>
              </w:rPr>
              <w:t>426</w:t>
            </w:r>
            <w:r w:rsidRPr="00883C12">
              <w:rPr>
                <w:rFonts w:ascii="Times New Roman" w:eastAsia="HY신명조" w:hAnsi="Times New Roman" w:cs="Times New Roman"/>
                <w:bCs/>
                <w:kern w:val="0"/>
                <w:sz w:val="18"/>
                <w:szCs w:val="18"/>
              </w:rPr>
              <w:t>***</w:t>
            </w:r>
          </w:p>
        </w:tc>
        <w:tc>
          <w:tcPr>
            <w:tcW w:w="937" w:type="dxa"/>
          </w:tcPr>
          <w:p w14:paraId="79B2C669" w14:textId="0245A94F"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7</w:t>
            </w:r>
            <w:r w:rsidR="00937159">
              <w:rPr>
                <w:rFonts w:ascii="Times New Roman" w:eastAsia="HY신명조" w:hAnsi="Times New Roman" w:cs="Times New Roman"/>
                <w:bCs/>
                <w:kern w:val="0"/>
                <w:sz w:val="18"/>
                <w:szCs w:val="18"/>
              </w:rPr>
              <w:t>435</w:t>
            </w:r>
            <w:r w:rsidRPr="00883C12">
              <w:rPr>
                <w:rFonts w:ascii="Times New Roman" w:eastAsia="HY신명조" w:hAnsi="Times New Roman" w:cs="Times New Roman"/>
                <w:bCs/>
                <w:kern w:val="0"/>
                <w:sz w:val="18"/>
                <w:szCs w:val="18"/>
              </w:rPr>
              <w:t>***</w:t>
            </w:r>
          </w:p>
        </w:tc>
        <w:tc>
          <w:tcPr>
            <w:tcW w:w="937" w:type="dxa"/>
            <w:hideMark/>
          </w:tcPr>
          <w:p w14:paraId="5A72AD0B" w14:textId="77777777" w:rsidR="00BF05E0" w:rsidRPr="00883C12" w:rsidRDefault="00BF05E0"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sidRPr="00883C12">
              <w:rPr>
                <w:rFonts w:ascii="Times New Roman" w:eastAsia="HY신명조" w:hAnsi="Times New Roman" w:cs="Times New Roman"/>
                <w:bCs/>
                <w:kern w:val="0"/>
                <w:sz w:val="18"/>
                <w:szCs w:val="18"/>
              </w:rPr>
              <w:t>17620***</w:t>
            </w:r>
          </w:p>
        </w:tc>
        <w:tc>
          <w:tcPr>
            <w:tcW w:w="923" w:type="dxa"/>
            <w:hideMark/>
          </w:tcPr>
          <w:p w14:paraId="7C65656B" w14:textId="7CDD8D02" w:rsidR="00BF05E0" w:rsidRPr="00883C12" w:rsidRDefault="000A7D44"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8121</w:t>
            </w:r>
            <w:r w:rsidR="00BF05E0" w:rsidRPr="00883C12">
              <w:rPr>
                <w:rFonts w:ascii="Times New Roman" w:eastAsia="HY신명조" w:hAnsi="Times New Roman" w:cs="Times New Roman"/>
                <w:bCs/>
                <w:kern w:val="0"/>
                <w:sz w:val="18"/>
                <w:szCs w:val="18"/>
              </w:rPr>
              <w:t>***</w:t>
            </w:r>
          </w:p>
        </w:tc>
        <w:tc>
          <w:tcPr>
            <w:tcW w:w="1084" w:type="dxa"/>
            <w:gridSpan w:val="2"/>
            <w:hideMark/>
          </w:tcPr>
          <w:p w14:paraId="58F0C5B0" w14:textId="36F334CA" w:rsidR="00BF05E0" w:rsidRPr="00883C12" w:rsidRDefault="00954B23"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747</w:t>
            </w:r>
            <w:r w:rsidR="00BF05E0" w:rsidRPr="00883C12">
              <w:rPr>
                <w:rFonts w:ascii="Times New Roman" w:eastAsia="HY신명조" w:hAnsi="Times New Roman" w:cs="Times New Roman"/>
                <w:bCs/>
                <w:kern w:val="0"/>
                <w:sz w:val="18"/>
                <w:szCs w:val="18"/>
              </w:rPr>
              <w:t>***</w:t>
            </w:r>
          </w:p>
        </w:tc>
        <w:tc>
          <w:tcPr>
            <w:tcW w:w="937" w:type="dxa"/>
          </w:tcPr>
          <w:p w14:paraId="27DCC8AE" w14:textId="5C21C1F3" w:rsidR="00BF05E0" w:rsidRPr="00883C12" w:rsidRDefault="00B9101E"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864</w:t>
            </w:r>
            <w:r w:rsidR="00BF05E0" w:rsidRPr="00883C12">
              <w:rPr>
                <w:rFonts w:ascii="Times New Roman" w:eastAsia="HY신명조" w:hAnsi="Times New Roman" w:cs="Times New Roman"/>
                <w:bCs/>
                <w:kern w:val="0"/>
                <w:sz w:val="18"/>
                <w:szCs w:val="18"/>
              </w:rPr>
              <w:t>***</w:t>
            </w:r>
          </w:p>
        </w:tc>
        <w:tc>
          <w:tcPr>
            <w:tcW w:w="937" w:type="dxa"/>
            <w:hideMark/>
          </w:tcPr>
          <w:p w14:paraId="5C0B8996" w14:textId="70F3F27E" w:rsidR="00BF05E0" w:rsidRPr="00883C12" w:rsidRDefault="00B9101E"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748</w:t>
            </w:r>
            <w:r w:rsidR="00BF05E0" w:rsidRPr="00883C12">
              <w:rPr>
                <w:rFonts w:ascii="Times New Roman" w:eastAsia="HY신명조" w:hAnsi="Times New Roman" w:cs="Times New Roman"/>
                <w:bCs/>
                <w:kern w:val="0"/>
                <w:sz w:val="18"/>
                <w:szCs w:val="18"/>
              </w:rPr>
              <w:t>***</w:t>
            </w:r>
          </w:p>
        </w:tc>
        <w:tc>
          <w:tcPr>
            <w:tcW w:w="941" w:type="dxa"/>
            <w:hideMark/>
          </w:tcPr>
          <w:p w14:paraId="41AA192E" w14:textId="35A2573D" w:rsidR="00BF05E0" w:rsidRPr="00883C12" w:rsidRDefault="00B9101E" w:rsidP="0060428E">
            <w:pPr>
              <w:widowControl/>
              <w:wordWrap/>
              <w:autoSpaceDE/>
              <w:autoSpaceDN/>
              <w:spacing w:after="0" w:line="240" w:lineRule="auto"/>
              <w:jc w:val="center"/>
              <w:outlineLvl w:val="0"/>
              <w:rPr>
                <w:rFonts w:ascii="Times New Roman" w:eastAsia="HY신명조" w:hAnsi="Times New Roman" w:cs="Times New Roman"/>
                <w:bCs/>
                <w:kern w:val="0"/>
                <w:sz w:val="18"/>
                <w:szCs w:val="18"/>
              </w:rPr>
            </w:pPr>
            <w:r>
              <w:rPr>
                <w:rFonts w:ascii="Times New Roman" w:eastAsia="HY신명조" w:hAnsi="Times New Roman" w:cs="Times New Roman"/>
                <w:bCs/>
                <w:kern w:val="0"/>
                <w:sz w:val="18"/>
                <w:szCs w:val="18"/>
              </w:rPr>
              <w:t>1865</w:t>
            </w:r>
            <w:r w:rsidR="00BF05E0" w:rsidRPr="00883C12">
              <w:rPr>
                <w:rFonts w:ascii="Times New Roman" w:eastAsia="HY신명조" w:hAnsi="Times New Roman" w:cs="Times New Roman"/>
                <w:bCs/>
                <w:kern w:val="0"/>
                <w:sz w:val="18"/>
                <w:szCs w:val="18"/>
              </w:rPr>
              <w:t>***</w:t>
            </w:r>
          </w:p>
        </w:tc>
      </w:tr>
    </w:tbl>
    <w:p w14:paraId="58C081DB" w14:textId="6D984957" w:rsidR="00BF05E0" w:rsidRPr="00883C12" w:rsidRDefault="0060428E" w:rsidP="0060428E">
      <w:pPr>
        <w:widowControl/>
        <w:wordWrap/>
        <w:autoSpaceDE/>
        <w:autoSpaceDN/>
        <w:spacing w:after="0" w:line="360" w:lineRule="auto"/>
        <w:ind w:firstLineChars="78" w:firstLine="140"/>
        <w:jc w:val="left"/>
        <w:rPr>
          <w:rFonts w:ascii="Times New Roman" w:eastAsia="바탕" w:hAnsi="Times New Roman" w:cs="Times New Roman"/>
          <w:kern w:val="0"/>
          <w:sz w:val="18"/>
          <w:szCs w:val="18"/>
          <w:lang w:eastAsia="en-US"/>
        </w:rPr>
      </w:pPr>
      <w:r w:rsidRPr="0060428E">
        <w:rPr>
          <w:rFonts w:ascii="Times New Roman" w:eastAsia="바탕" w:hAnsi="Times New Roman" w:cs="Times New Roman"/>
          <w:kern w:val="0"/>
          <w:sz w:val="18"/>
          <w:szCs w:val="18"/>
        </w:rPr>
        <w:t>Notes: Standard errors are shown in parentheses. Significance levels are indicated as follows: * p &lt; 0.1, ** p &lt; 0.05, *** p &lt; 0.01. 'US' and 'CN' denote the United States and China, respectively. The dependent variables, 'ENTRY' or 'EXIT', are binary (0 or 1). The independent and control variables are lagged by one year, except for 'CROSS_DENSITY', which is lagged by three years. The term 'sq' denotes a squared term.</w:t>
      </w:r>
    </w:p>
    <w:p w14:paraId="21B23137" w14:textId="77777777" w:rsidR="00BF05E0" w:rsidRPr="00BF05E0" w:rsidRDefault="00BF05E0" w:rsidP="00574D73">
      <w:pPr>
        <w:widowControl/>
        <w:wordWrap/>
        <w:autoSpaceDE/>
        <w:autoSpaceDN/>
        <w:spacing w:line="480" w:lineRule="auto"/>
        <w:jc w:val="left"/>
        <w:rPr>
          <w:rFonts w:ascii="Times New Roman" w:eastAsia="바탕" w:hAnsi="Times New Roman" w:cs="Times New Roman"/>
          <w:b/>
          <w:color w:val="000000" w:themeColor="text1"/>
          <w:sz w:val="22"/>
        </w:rPr>
      </w:pPr>
    </w:p>
    <w:p w14:paraId="1EEC3AA4" w14:textId="77777777" w:rsidR="00C014F0" w:rsidRDefault="00C014F0">
      <w:pPr>
        <w:widowControl/>
        <w:wordWrap/>
        <w:autoSpaceDE/>
        <w:autoSpaceDN/>
        <w:rPr>
          <w:rFonts w:ascii="Times New Roman" w:eastAsia="바탕" w:hAnsi="Times New Roman" w:cs="Times New Roman"/>
          <w:b/>
          <w:color w:val="000000" w:themeColor="text1"/>
          <w:sz w:val="22"/>
        </w:rPr>
      </w:pPr>
      <w:r>
        <w:rPr>
          <w:rFonts w:ascii="Times New Roman" w:eastAsia="바탕" w:hAnsi="Times New Roman" w:cs="Times New Roman"/>
          <w:b/>
          <w:color w:val="000000" w:themeColor="text1"/>
          <w:sz w:val="22"/>
        </w:rPr>
        <w:br w:type="page"/>
      </w:r>
    </w:p>
    <w:p w14:paraId="4782FF0A" w14:textId="5FFA1148" w:rsidR="00574D73" w:rsidRPr="00DD5150" w:rsidRDefault="00574D73" w:rsidP="00574D73">
      <w:pPr>
        <w:widowControl/>
        <w:wordWrap/>
        <w:autoSpaceDE/>
        <w:autoSpaceDN/>
        <w:spacing w:line="480" w:lineRule="auto"/>
        <w:jc w:val="left"/>
        <w:rPr>
          <w:rFonts w:ascii="Times New Roman" w:eastAsia="바탕" w:hAnsi="Times New Roman" w:cs="Times New Roman"/>
          <w:b/>
          <w:color w:val="000000" w:themeColor="text1"/>
          <w:sz w:val="22"/>
        </w:rPr>
      </w:pPr>
      <w:r w:rsidRPr="00DD5150">
        <w:rPr>
          <w:rFonts w:ascii="Times New Roman" w:eastAsia="바탕" w:hAnsi="Times New Roman" w:cs="Times New Roman"/>
          <w:b/>
          <w:color w:val="000000" w:themeColor="text1"/>
          <w:sz w:val="22"/>
        </w:rPr>
        <w:lastRenderedPageBreak/>
        <w:t>Reference</w:t>
      </w:r>
      <w:bookmarkStart w:id="6" w:name="_GoBack"/>
      <w:bookmarkEnd w:id="6"/>
    </w:p>
    <w:p w14:paraId="39C254B8" w14:textId="08857745" w:rsidR="008217F1" w:rsidRPr="00FE6AA5" w:rsidRDefault="00574D73" w:rsidP="00FE6AA5">
      <w:pPr>
        <w:widowControl/>
        <w:wordWrap/>
        <w:autoSpaceDE/>
        <w:autoSpaceDN/>
        <w:spacing w:after="0" w:line="240" w:lineRule="auto"/>
        <w:jc w:val="left"/>
        <w:rPr>
          <w:rFonts w:ascii="Times New Roman" w:eastAsia="바탕" w:hAnsi="Times New Roman" w:cs="Times New Roman"/>
          <w:color w:val="000000" w:themeColor="text1"/>
          <w:sz w:val="22"/>
        </w:rPr>
      </w:pPr>
      <w:r w:rsidRPr="008C4E2F">
        <w:rPr>
          <w:rFonts w:ascii="Times New Roman" w:hAnsi="Times New Roman" w:cs="Times New Roman"/>
          <w:color w:val="0E101A"/>
          <w:sz w:val="22"/>
        </w:rPr>
        <w:t xml:space="preserve">[1] WIPO, 2019, </w:t>
      </w:r>
      <w:r w:rsidRPr="008C4E2F">
        <w:rPr>
          <w:rFonts w:ascii="Times New Roman" w:hAnsi="Times New Roman" w:cs="Times New Roman"/>
          <w:i/>
          <w:iCs/>
          <w:color w:val="0E101A"/>
          <w:sz w:val="22"/>
        </w:rPr>
        <w:t>“</w:t>
      </w:r>
      <w:r w:rsidRPr="008C4E2F">
        <w:rPr>
          <w:rFonts w:ascii="Times New Roman" w:hAnsi="Times New Roman" w:cs="Times New Roman"/>
          <w:i/>
          <w:color w:val="0E101A"/>
          <w:sz w:val="22"/>
        </w:rPr>
        <w:t xml:space="preserve">PATENTSCOPE </w:t>
      </w:r>
      <w:r w:rsidRPr="008C4E2F">
        <w:rPr>
          <w:rFonts w:ascii="Times New Roman" w:hAnsi="Times New Roman" w:cs="Times New Roman"/>
          <w:i/>
          <w:iCs/>
          <w:color w:val="0E101A"/>
          <w:sz w:val="22"/>
        </w:rPr>
        <w:t>artificial intelligence index”</w:t>
      </w:r>
      <w:r w:rsidRPr="008C4E2F">
        <w:rPr>
          <w:rFonts w:ascii="Times New Roman" w:hAnsi="Times New Roman" w:cs="Times New Roman"/>
          <w:color w:val="0E101A"/>
          <w:sz w:val="22"/>
        </w:rPr>
        <w:t>. Available at: https://www.wipo.int/tech_trends/en/artificial_intelligence/patentscope.html.</w:t>
      </w:r>
    </w:p>
    <w:sectPr w:rsidR="008217F1" w:rsidRPr="00FE6AA5" w:rsidSect="00FE6AA5">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887CD4" w14:textId="77777777" w:rsidR="0060428E" w:rsidRDefault="0060428E" w:rsidP="0079746A">
      <w:pPr>
        <w:spacing w:after="0" w:line="240" w:lineRule="auto"/>
      </w:pPr>
      <w:r>
        <w:separator/>
      </w:r>
    </w:p>
  </w:endnote>
  <w:endnote w:type="continuationSeparator" w:id="0">
    <w:p w14:paraId="0BC71338" w14:textId="77777777" w:rsidR="0060428E" w:rsidRDefault="0060428E" w:rsidP="007974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Y신명조">
    <w:altName w:val="Batang"/>
    <w:panose1 w:val="02030600000101010101"/>
    <w:charset w:val="81"/>
    <w:family w:val="roman"/>
    <w:pitch w:val="variable"/>
    <w:sig w:usb0="900002A7" w:usb1="29D77CF9" w:usb2="00000010" w:usb3="00000000" w:csb0="00080000" w:csb1="00000000"/>
  </w:font>
  <w:font w:name="HY견명조">
    <w:panose1 w:val="02030600000101010101"/>
    <w:charset w:val="81"/>
    <w:family w:val="roman"/>
    <w:pitch w:val="variable"/>
    <w:sig w:usb0="900002A7" w:usb1="29D77CF9" w:usb2="00000010" w:usb3="00000000" w:csb0="00080000"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3212861"/>
      <w:docPartObj>
        <w:docPartGallery w:val="Page Numbers (Bottom of Page)"/>
        <w:docPartUnique/>
      </w:docPartObj>
    </w:sdtPr>
    <w:sdtEndPr/>
    <w:sdtContent>
      <w:p w14:paraId="47F3F8C2" w14:textId="7692B98C" w:rsidR="0060428E" w:rsidRDefault="0060428E">
        <w:pPr>
          <w:pStyle w:val="aa"/>
          <w:jc w:val="center"/>
        </w:pPr>
        <w:r>
          <w:fldChar w:fldCharType="begin"/>
        </w:r>
        <w:r>
          <w:instrText>PAGE   \* MERGEFORMAT</w:instrText>
        </w:r>
        <w:r>
          <w:fldChar w:fldCharType="separate"/>
        </w:r>
        <w:r w:rsidRPr="00B03B74">
          <w:rPr>
            <w:noProof/>
            <w:lang w:val="ko-KR"/>
          </w:rPr>
          <w:t>2</w:t>
        </w:r>
        <w:r>
          <w:fldChar w:fldCharType="end"/>
        </w:r>
      </w:p>
    </w:sdtContent>
  </w:sdt>
  <w:p w14:paraId="6985553D" w14:textId="32641A31" w:rsidR="0060428E" w:rsidRDefault="0060428E">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249008" w14:textId="77777777" w:rsidR="0060428E" w:rsidRDefault="0060428E" w:rsidP="0079746A">
      <w:pPr>
        <w:spacing w:after="0" w:line="240" w:lineRule="auto"/>
      </w:pPr>
      <w:r>
        <w:separator/>
      </w:r>
    </w:p>
  </w:footnote>
  <w:footnote w:type="continuationSeparator" w:id="0">
    <w:p w14:paraId="52D1CB6A" w14:textId="77777777" w:rsidR="0060428E" w:rsidRDefault="0060428E" w:rsidP="007974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A5E9130"/>
    <w:lvl w:ilvl="0">
      <w:start w:val="1"/>
      <w:numFmt w:val="decimal"/>
      <w:pStyle w:val="5"/>
      <w:lvlText w:val="%1."/>
      <w:lvlJc w:val="left"/>
      <w:pPr>
        <w:tabs>
          <w:tab w:val="num" w:pos="2062"/>
        </w:tabs>
        <w:ind w:leftChars="1000" w:left="2062" w:hangingChars="200" w:hanging="360"/>
      </w:pPr>
    </w:lvl>
  </w:abstractNum>
  <w:abstractNum w:abstractNumId="1" w15:restartNumberingAfterBreak="0">
    <w:nsid w:val="FFFFFF7D"/>
    <w:multiLevelType w:val="singleLevel"/>
    <w:tmpl w:val="45486074"/>
    <w:lvl w:ilvl="0">
      <w:start w:val="1"/>
      <w:numFmt w:val="decimal"/>
      <w:pStyle w:val="4"/>
      <w:lvlText w:val="%1."/>
      <w:lvlJc w:val="left"/>
      <w:pPr>
        <w:tabs>
          <w:tab w:val="num" w:pos="1637"/>
        </w:tabs>
        <w:ind w:leftChars="800" w:left="1637" w:hangingChars="200" w:hanging="360"/>
      </w:pPr>
    </w:lvl>
  </w:abstractNum>
  <w:abstractNum w:abstractNumId="2" w15:restartNumberingAfterBreak="0">
    <w:nsid w:val="FFFFFF7E"/>
    <w:multiLevelType w:val="singleLevel"/>
    <w:tmpl w:val="91A4CA48"/>
    <w:lvl w:ilvl="0">
      <w:start w:val="1"/>
      <w:numFmt w:val="decimal"/>
      <w:pStyle w:val="3"/>
      <w:lvlText w:val="%1."/>
      <w:lvlJc w:val="left"/>
      <w:pPr>
        <w:tabs>
          <w:tab w:val="num" w:pos="1212"/>
        </w:tabs>
        <w:ind w:leftChars="600" w:left="1212" w:hangingChars="200" w:hanging="360"/>
      </w:pPr>
    </w:lvl>
  </w:abstractNum>
  <w:abstractNum w:abstractNumId="3" w15:restartNumberingAfterBreak="0">
    <w:nsid w:val="FFFFFF7F"/>
    <w:multiLevelType w:val="singleLevel"/>
    <w:tmpl w:val="A636FC90"/>
    <w:lvl w:ilvl="0">
      <w:start w:val="1"/>
      <w:numFmt w:val="decimal"/>
      <w:pStyle w:val="2"/>
      <w:lvlText w:val="%1."/>
      <w:lvlJc w:val="left"/>
      <w:pPr>
        <w:tabs>
          <w:tab w:val="num" w:pos="786"/>
        </w:tabs>
        <w:ind w:leftChars="400" w:left="786" w:hangingChars="200" w:hanging="360"/>
      </w:pPr>
    </w:lvl>
  </w:abstractNum>
  <w:abstractNum w:abstractNumId="4" w15:restartNumberingAfterBreak="0">
    <w:nsid w:val="FFFFFF80"/>
    <w:multiLevelType w:val="singleLevel"/>
    <w:tmpl w:val="1E1675BA"/>
    <w:lvl w:ilvl="0">
      <w:start w:val="1"/>
      <w:numFmt w:val="bullet"/>
      <w:pStyle w:val="50"/>
      <w:lvlText w:val=""/>
      <w:lvlJc w:val="left"/>
      <w:pPr>
        <w:tabs>
          <w:tab w:val="num" w:pos="2062"/>
        </w:tabs>
        <w:ind w:leftChars="1000" w:left="2062" w:hangingChars="200" w:hanging="360"/>
      </w:pPr>
      <w:rPr>
        <w:rFonts w:ascii="Wingdings" w:hAnsi="Wingdings" w:hint="default"/>
      </w:rPr>
    </w:lvl>
  </w:abstractNum>
  <w:abstractNum w:abstractNumId="5" w15:restartNumberingAfterBreak="0">
    <w:nsid w:val="FFFFFF81"/>
    <w:multiLevelType w:val="singleLevel"/>
    <w:tmpl w:val="F3104F9C"/>
    <w:lvl w:ilvl="0">
      <w:start w:val="1"/>
      <w:numFmt w:val="bullet"/>
      <w:pStyle w:val="40"/>
      <w:lvlText w:val=""/>
      <w:lvlJc w:val="left"/>
      <w:pPr>
        <w:tabs>
          <w:tab w:val="num" w:pos="1637"/>
        </w:tabs>
        <w:ind w:leftChars="800" w:left="1637" w:hangingChars="200" w:hanging="360"/>
      </w:pPr>
      <w:rPr>
        <w:rFonts w:ascii="Wingdings" w:hAnsi="Wingdings" w:hint="default"/>
      </w:rPr>
    </w:lvl>
  </w:abstractNum>
  <w:abstractNum w:abstractNumId="6" w15:restartNumberingAfterBreak="0">
    <w:nsid w:val="FFFFFF82"/>
    <w:multiLevelType w:val="singleLevel"/>
    <w:tmpl w:val="7A50BC22"/>
    <w:lvl w:ilvl="0">
      <w:start w:val="1"/>
      <w:numFmt w:val="bullet"/>
      <w:pStyle w:val="30"/>
      <w:lvlText w:val=""/>
      <w:lvlJc w:val="left"/>
      <w:pPr>
        <w:tabs>
          <w:tab w:val="num" w:pos="1212"/>
        </w:tabs>
        <w:ind w:leftChars="600" w:left="1212" w:hangingChars="200" w:hanging="360"/>
      </w:pPr>
      <w:rPr>
        <w:rFonts w:ascii="Wingdings" w:hAnsi="Wingdings" w:hint="default"/>
      </w:rPr>
    </w:lvl>
  </w:abstractNum>
  <w:abstractNum w:abstractNumId="7" w15:restartNumberingAfterBreak="0">
    <w:nsid w:val="FFFFFF83"/>
    <w:multiLevelType w:val="singleLevel"/>
    <w:tmpl w:val="A29250EE"/>
    <w:lvl w:ilvl="0">
      <w:start w:val="1"/>
      <w:numFmt w:val="bullet"/>
      <w:pStyle w:val="20"/>
      <w:lvlText w:val=""/>
      <w:lvlJc w:val="left"/>
      <w:pPr>
        <w:tabs>
          <w:tab w:val="num" w:pos="786"/>
        </w:tabs>
        <w:ind w:leftChars="400" w:left="786" w:hangingChars="200" w:hanging="360"/>
      </w:pPr>
      <w:rPr>
        <w:rFonts w:ascii="Wingdings" w:hAnsi="Wingdings" w:hint="default"/>
      </w:rPr>
    </w:lvl>
  </w:abstractNum>
  <w:abstractNum w:abstractNumId="8" w15:restartNumberingAfterBreak="0">
    <w:nsid w:val="FFFFFF88"/>
    <w:multiLevelType w:val="singleLevel"/>
    <w:tmpl w:val="1604185E"/>
    <w:lvl w:ilvl="0">
      <w:start w:val="1"/>
      <w:numFmt w:val="decimal"/>
      <w:pStyle w:val="a"/>
      <w:lvlText w:val="%1."/>
      <w:lvlJc w:val="left"/>
      <w:pPr>
        <w:tabs>
          <w:tab w:val="num" w:pos="361"/>
        </w:tabs>
        <w:ind w:leftChars="200" w:left="361" w:hangingChars="200" w:hanging="360"/>
      </w:pPr>
    </w:lvl>
  </w:abstractNum>
  <w:abstractNum w:abstractNumId="9" w15:restartNumberingAfterBreak="0">
    <w:nsid w:val="FFFFFF89"/>
    <w:multiLevelType w:val="singleLevel"/>
    <w:tmpl w:val="AA9E081E"/>
    <w:lvl w:ilvl="0">
      <w:start w:val="1"/>
      <w:numFmt w:val="bullet"/>
      <w:pStyle w:val="a0"/>
      <w:lvlText w:val=""/>
      <w:lvlJc w:val="left"/>
      <w:pPr>
        <w:tabs>
          <w:tab w:val="num" w:pos="361"/>
        </w:tabs>
        <w:ind w:leftChars="200" w:left="361" w:hangingChars="200" w:hanging="360"/>
      </w:pPr>
      <w:rPr>
        <w:rFonts w:ascii="Wingdings" w:hAnsi="Wingdings" w:hint="default"/>
      </w:rPr>
    </w:lvl>
  </w:abstractNum>
  <w:abstractNum w:abstractNumId="10" w15:restartNumberingAfterBreak="0">
    <w:nsid w:val="0B38246D"/>
    <w:multiLevelType w:val="multilevel"/>
    <w:tmpl w:val="0409001D"/>
    <w:styleLink w:val="1ai"/>
    <w:lvl w:ilvl="0">
      <w:start w:val="1"/>
      <w:numFmt w:val="decimal"/>
      <w:lvlText w:val="%1"/>
      <w:lvlJc w:val="left"/>
      <w:pPr>
        <w:tabs>
          <w:tab w:val="num" w:pos="425"/>
        </w:tabs>
        <w:ind w:left="425" w:hanging="425"/>
      </w:pPr>
    </w:lvl>
    <w:lvl w:ilvl="1">
      <w:start w:val="1"/>
      <w:numFmt w:val="decimal"/>
      <w:lvlText w:val="%1.%2"/>
      <w:lvlJc w:val="left"/>
      <w:pPr>
        <w:tabs>
          <w:tab w:val="num" w:pos="1145"/>
        </w:tabs>
        <w:ind w:left="992" w:hanging="567"/>
      </w:pPr>
    </w:lvl>
    <w:lvl w:ilvl="2">
      <w:start w:val="1"/>
      <w:numFmt w:val="decimal"/>
      <w:lvlText w:val="%1.%2.%3"/>
      <w:lvlJc w:val="left"/>
      <w:pPr>
        <w:tabs>
          <w:tab w:val="num" w:pos="1931"/>
        </w:tabs>
        <w:ind w:left="1418" w:hanging="567"/>
      </w:pPr>
    </w:lvl>
    <w:lvl w:ilvl="3">
      <w:start w:val="1"/>
      <w:numFmt w:val="decimal"/>
      <w:lvlText w:val="%1.%2.%3.%4"/>
      <w:lvlJc w:val="left"/>
      <w:pPr>
        <w:tabs>
          <w:tab w:val="num" w:pos="2716"/>
        </w:tabs>
        <w:ind w:left="1984" w:hanging="708"/>
      </w:pPr>
    </w:lvl>
    <w:lvl w:ilvl="4">
      <w:start w:val="1"/>
      <w:numFmt w:val="decimal"/>
      <w:lvlText w:val="%1.%2.%3.%4.%5"/>
      <w:lvlJc w:val="left"/>
      <w:pPr>
        <w:tabs>
          <w:tab w:val="num" w:pos="3501"/>
        </w:tabs>
        <w:ind w:left="2551" w:hanging="850"/>
      </w:pPr>
    </w:lvl>
    <w:lvl w:ilvl="5">
      <w:start w:val="1"/>
      <w:numFmt w:val="decimal"/>
      <w:lvlText w:val="%1.%2.%3.%4.%5.%6"/>
      <w:lvlJc w:val="left"/>
      <w:pPr>
        <w:tabs>
          <w:tab w:val="num" w:pos="4286"/>
        </w:tabs>
        <w:ind w:left="3260" w:hanging="1134"/>
      </w:pPr>
    </w:lvl>
    <w:lvl w:ilvl="6">
      <w:start w:val="1"/>
      <w:numFmt w:val="decimal"/>
      <w:lvlText w:val="%1.%2.%3.%4.%5.%6.%7"/>
      <w:lvlJc w:val="left"/>
      <w:pPr>
        <w:tabs>
          <w:tab w:val="num" w:pos="5071"/>
        </w:tabs>
        <w:ind w:left="3827" w:hanging="1276"/>
      </w:pPr>
    </w:lvl>
    <w:lvl w:ilvl="7">
      <w:start w:val="1"/>
      <w:numFmt w:val="decimal"/>
      <w:lvlText w:val="%1.%2.%3.%4.%5.%6.%7.%8"/>
      <w:lvlJc w:val="left"/>
      <w:pPr>
        <w:tabs>
          <w:tab w:val="num" w:pos="5856"/>
        </w:tabs>
        <w:ind w:left="4394" w:hanging="1418"/>
      </w:pPr>
    </w:lvl>
    <w:lvl w:ilvl="8">
      <w:start w:val="1"/>
      <w:numFmt w:val="decimal"/>
      <w:lvlText w:val="%1.%2.%3.%4.%5.%6.%7.%8.%9"/>
      <w:lvlJc w:val="left"/>
      <w:pPr>
        <w:tabs>
          <w:tab w:val="num" w:pos="6642"/>
        </w:tabs>
        <w:ind w:left="5102" w:hanging="1700"/>
      </w:pPr>
    </w:lvl>
  </w:abstractNum>
  <w:abstractNum w:abstractNumId="11" w15:restartNumberingAfterBreak="0">
    <w:nsid w:val="21B55D93"/>
    <w:multiLevelType w:val="hybridMultilevel"/>
    <w:tmpl w:val="504CDCF8"/>
    <w:lvl w:ilvl="0" w:tplc="871CD99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2BA10751"/>
    <w:multiLevelType w:val="multilevel"/>
    <w:tmpl w:val="B9C06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365C1F"/>
    <w:multiLevelType w:val="multilevel"/>
    <w:tmpl w:val="04090023"/>
    <w:styleLink w:val="a1"/>
    <w:lvl w:ilvl="0">
      <w:start w:val="1"/>
      <w:numFmt w:val="decimalFullWidth"/>
      <w:lvlText w:val="%1"/>
      <w:lvlJc w:val="left"/>
      <w:pPr>
        <w:tabs>
          <w:tab w:val="num" w:pos="425"/>
        </w:tabs>
        <w:ind w:left="425" w:hanging="425"/>
      </w:pPr>
    </w:lvl>
    <w:lvl w:ilvl="1">
      <w:start w:val="1"/>
      <w:numFmt w:val="ganada"/>
      <w:lvlText w:val="%2)"/>
      <w:lvlJc w:val="left"/>
      <w:pPr>
        <w:tabs>
          <w:tab w:val="num" w:pos="851"/>
        </w:tabs>
        <w:ind w:left="851" w:hanging="426"/>
      </w:pPr>
    </w:lvl>
    <w:lvl w:ilvl="2">
      <w:start w:val="1"/>
      <w:numFmt w:val="decimalEnclosedCircle"/>
      <w:lvlText w:val="%3"/>
      <w:lvlJc w:val="left"/>
      <w:pPr>
        <w:tabs>
          <w:tab w:val="num" w:pos="1276"/>
        </w:tabs>
        <w:ind w:left="1276" w:hanging="425"/>
      </w:pPr>
    </w:lvl>
    <w:lvl w:ilvl="3">
      <w:start w:val="1"/>
      <w:numFmt w:val="none"/>
      <w:lvlText w:val=""/>
      <w:lvlJc w:val="left"/>
      <w:pPr>
        <w:tabs>
          <w:tab w:val="num" w:pos="1559"/>
        </w:tabs>
        <w:ind w:left="1559" w:hanging="283"/>
      </w:pPr>
    </w:lvl>
    <w:lvl w:ilvl="4">
      <w:start w:val="1"/>
      <w:numFmt w:val="none"/>
      <w:lvlText w:val=""/>
      <w:lvlJc w:val="left"/>
      <w:pPr>
        <w:tabs>
          <w:tab w:val="num" w:pos="1984"/>
        </w:tabs>
        <w:ind w:left="1984" w:hanging="425"/>
      </w:pPr>
    </w:lvl>
    <w:lvl w:ilvl="5">
      <w:start w:val="1"/>
      <w:numFmt w:val="none"/>
      <w:lvlText w:val=""/>
      <w:lvlJc w:val="left"/>
      <w:pPr>
        <w:tabs>
          <w:tab w:val="num" w:pos="2409"/>
        </w:tabs>
        <w:ind w:left="2409" w:hanging="425"/>
      </w:pPr>
    </w:lvl>
    <w:lvl w:ilvl="6">
      <w:start w:val="1"/>
      <w:numFmt w:val="none"/>
      <w:lvlText w:val=""/>
      <w:lvlJc w:val="left"/>
      <w:pPr>
        <w:tabs>
          <w:tab w:val="num" w:pos="2835"/>
        </w:tabs>
        <w:ind w:left="2835" w:hanging="426"/>
      </w:pPr>
    </w:lvl>
    <w:lvl w:ilvl="7">
      <w:start w:val="1"/>
      <w:numFmt w:val="none"/>
      <w:lvlText w:val=""/>
      <w:lvlJc w:val="left"/>
      <w:pPr>
        <w:tabs>
          <w:tab w:val="num" w:pos="3260"/>
        </w:tabs>
        <w:ind w:left="3260" w:hanging="425"/>
      </w:pPr>
    </w:lvl>
    <w:lvl w:ilvl="8">
      <w:start w:val="1"/>
      <w:numFmt w:val="none"/>
      <w:lvlText w:val=""/>
      <w:lvlJc w:val="left"/>
      <w:pPr>
        <w:tabs>
          <w:tab w:val="num" w:pos="3685"/>
        </w:tabs>
        <w:ind w:left="3685" w:hanging="425"/>
      </w:pPr>
    </w:lvl>
  </w:abstractNum>
  <w:abstractNum w:abstractNumId="14" w15:restartNumberingAfterBreak="0">
    <w:nsid w:val="376E42B8"/>
    <w:multiLevelType w:val="multilevel"/>
    <w:tmpl w:val="B218D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500DAA"/>
    <w:multiLevelType w:val="multilevel"/>
    <w:tmpl w:val="E0802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B74AD5"/>
    <w:multiLevelType w:val="hybridMultilevel"/>
    <w:tmpl w:val="6A70D61C"/>
    <w:lvl w:ilvl="0" w:tplc="506827A6">
      <w:start w:val="1"/>
      <w:numFmt w:val="upperLetter"/>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7" w15:restartNumberingAfterBreak="0">
    <w:nsid w:val="49046D6E"/>
    <w:multiLevelType w:val="multilevel"/>
    <w:tmpl w:val="EA600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80068A"/>
    <w:multiLevelType w:val="multilevel"/>
    <w:tmpl w:val="0409001F"/>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19" w15:restartNumberingAfterBreak="0">
    <w:nsid w:val="71C01F97"/>
    <w:multiLevelType w:val="multilevel"/>
    <w:tmpl w:val="22CEC4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8"/>
  </w:num>
  <w:num w:numId="2">
    <w:abstractNumId w:val="10"/>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9"/>
  </w:num>
  <w:num w:numId="13">
    <w:abstractNumId w:val="7"/>
  </w:num>
  <w:num w:numId="14">
    <w:abstractNumId w:val="11"/>
  </w:num>
  <w:num w:numId="15">
    <w:abstractNumId w:val="16"/>
  </w:num>
  <w:num w:numId="16">
    <w:abstractNumId w:val="12"/>
  </w:num>
  <w:num w:numId="17">
    <w:abstractNumId w:val="15"/>
  </w:num>
  <w:num w:numId="18">
    <w:abstractNumId w:val="17"/>
  </w:num>
  <w:num w:numId="19">
    <w:abstractNumId w:val="14"/>
  </w:num>
  <w:num w:numId="20">
    <w:abstractNumId w:val="19"/>
  </w:num>
  <w:num w:numId="2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removePersonalInformation/>
  <w:removeDateAndTime/>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0" w:nlCheck="1" w:checkStyle="0"/>
  <w:activeWritingStyle w:appName="MSWord" w:lang="en-IN" w:vendorID="64" w:dllVersion="4096" w:nlCheck="1" w:checkStyle="0"/>
  <w:proofState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c0NzYwNjA0NDIwMjVU0lEKTi0uzszPAykwNqoFAKFlCQgtAAAA"/>
    <w:docVar w:name="EN.InstantFormat" w:val="&lt;ENInstantFormat&gt;&lt;Enabled&gt;1&lt;/Enabled&gt;&lt;ScanUnformatted&gt;1&lt;/ScanUnformatted&gt;&lt;ScanChanges&gt;1&lt;/ScanChanges&gt;&lt;Suspended&gt;1&lt;/Suspended&gt;&lt;/ENInstantFormat&gt;"/>
    <w:docVar w:name="EN.Layout" w:val="&lt;ENLayout&gt;&lt;Style&gt;Chicago 16th Author-Date_IRS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zwd9dvlfzvake2xpqvdaw9t25ztfsr9tpa&quot;&gt;Endnote for Research Policy-Converted&lt;record-ids&gt;&lt;item&gt;742&lt;/item&gt;&lt;item&gt;751&lt;/item&gt;&lt;item&gt;832&lt;/item&gt;&lt;item&gt;871&lt;/item&gt;&lt;item&gt;873&lt;/item&gt;&lt;item&gt;877&lt;/item&gt;&lt;item&gt;882&lt;/item&gt;&lt;item&gt;884&lt;/item&gt;&lt;item&gt;888&lt;/item&gt;&lt;item&gt;889&lt;/item&gt;&lt;item&gt;891&lt;/item&gt;&lt;item&gt;892&lt;/item&gt;&lt;item&gt;897&lt;/item&gt;&lt;item&gt;905&lt;/item&gt;&lt;item&gt;906&lt;/item&gt;&lt;item&gt;911&lt;/item&gt;&lt;item&gt;914&lt;/item&gt;&lt;item&gt;916&lt;/item&gt;&lt;item&gt;921&lt;/item&gt;&lt;item&gt;925&lt;/item&gt;&lt;item&gt;927&lt;/item&gt;&lt;item&gt;929&lt;/item&gt;&lt;item&gt;930&lt;/item&gt;&lt;item&gt;937&lt;/item&gt;&lt;item&gt;948&lt;/item&gt;&lt;item&gt;950&lt;/item&gt;&lt;item&gt;952&lt;/item&gt;&lt;item&gt;953&lt;/item&gt;&lt;item&gt;957&lt;/item&gt;&lt;item&gt;964&lt;/item&gt;&lt;item&gt;1065&lt;/item&gt;&lt;item&gt;1069&lt;/item&gt;&lt;item&gt;1071&lt;/item&gt;&lt;item&gt;1084&lt;/item&gt;&lt;item&gt;1086&lt;/item&gt;&lt;item&gt;1087&lt;/item&gt;&lt;item&gt;1123&lt;/item&gt;&lt;item&gt;1128&lt;/item&gt;&lt;item&gt;1129&lt;/item&gt;&lt;item&gt;1131&lt;/item&gt;&lt;item&gt;1134&lt;/item&gt;&lt;item&gt;1140&lt;/item&gt;&lt;item&gt;1150&lt;/item&gt;&lt;item&gt;1158&lt;/item&gt;&lt;item&gt;1174&lt;/item&gt;&lt;item&gt;1178&lt;/item&gt;&lt;item&gt;1193&lt;/item&gt;&lt;/record-ids&gt;&lt;/item&gt;&lt;/Libraries&gt;"/>
  </w:docVars>
  <w:rsids>
    <w:rsidRoot w:val="00247D3C"/>
    <w:rsid w:val="00000226"/>
    <w:rsid w:val="000002E4"/>
    <w:rsid w:val="0000181A"/>
    <w:rsid w:val="0000257B"/>
    <w:rsid w:val="00003377"/>
    <w:rsid w:val="00003F6E"/>
    <w:rsid w:val="00004412"/>
    <w:rsid w:val="00004438"/>
    <w:rsid w:val="00004520"/>
    <w:rsid w:val="00004CBB"/>
    <w:rsid w:val="00004E23"/>
    <w:rsid w:val="000051BD"/>
    <w:rsid w:val="00006433"/>
    <w:rsid w:val="0000646F"/>
    <w:rsid w:val="000068D4"/>
    <w:rsid w:val="00006AD4"/>
    <w:rsid w:val="00007727"/>
    <w:rsid w:val="00007D23"/>
    <w:rsid w:val="00007F57"/>
    <w:rsid w:val="000104E7"/>
    <w:rsid w:val="0001130B"/>
    <w:rsid w:val="000113F3"/>
    <w:rsid w:val="00011956"/>
    <w:rsid w:val="00014D23"/>
    <w:rsid w:val="0001559A"/>
    <w:rsid w:val="00015740"/>
    <w:rsid w:val="000164EB"/>
    <w:rsid w:val="000174A7"/>
    <w:rsid w:val="000202E9"/>
    <w:rsid w:val="00020D74"/>
    <w:rsid w:val="00020D8F"/>
    <w:rsid w:val="00020FE3"/>
    <w:rsid w:val="00021BC7"/>
    <w:rsid w:val="000232A0"/>
    <w:rsid w:val="000232A7"/>
    <w:rsid w:val="0002340D"/>
    <w:rsid w:val="00023C11"/>
    <w:rsid w:val="00023E12"/>
    <w:rsid w:val="00024278"/>
    <w:rsid w:val="00024C55"/>
    <w:rsid w:val="00024FB4"/>
    <w:rsid w:val="00025702"/>
    <w:rsid w:val="00025788"/>
    <w:rsid w:val="00025FCD"/>
    <w:rsid w:val="0002625B"/>
    <w:rsid w:val="00026CD7"/>
    <w:rsid w:val="0002758E"/>
    <w:rsid w:val="00027A52"/>
    <w:rsid w:val="00031645"/>
    <w:rsid w:val="0003166A"/>
    <w:rsid w:val="000317DC"/>
    <w:rsid w:val="00031FED"/>
    <w:rsid w:val="00033888"/>
    <w:rsid w:val="00034467"/>
    <w:rsid w:val="000349D9"/>
    <w:rsid w:val="000350B8"/>
    <w:rsid w:val="000352BF"/>
    <w:rsid w:val="00035922"/>
    <w:rsid w:val="00037D4B"/>
    <w:rsid w:val="000406CD"/>
    <w:rsid w:val="000414BF"/>
    <w:rsid w:val="00042008"/>
    <w:rsid w:val="000423D2"/>
    <w:rsid w:val="00042D4A"/>
    <w:rsid w:val="00043671"/>
    <w:rsid w:val="00043FEC"/>
    <w:rsid w:val="000443CF"/>
    <w:rsid w:val="00044645"/>
    <w:rsid w:val="00044649"/>
    <w:rsid w:val="00044799"/>
    <w:rsid w:val="00044CB5"/>
    <w:rsid w:val="00045345"/>
    <w:rsid w:val="00045766"/>
    <w:rsid w:val="00045B37"/>
    <w:rsid w:val="00045DB9"/>
    <w:rsid w:val="000461C9"/>
    <w:rsid w:val="00046981"/>
    <w:rsid w:val="00047B1C"/>
    <w:rsid w:val="00047B5E"/>
    <w:rsid w:val="00047FF9"/>
    <w:rsid w:val="00050ADB"/>
    <w:rsid w:val="00051C17"/>
    <w:rsid w:val="000522DC"/>
    <w:rsid w:val="00052390"/>
    <w:rsid w:val="00052468"/>
    <w:rsid w:val="00052AFA"/>
    <w:rsid w:val="00052CCC"/>
    <w:rsid w:val="00052E7C"/>
    <w:rsid w:val="00053030"/>
    <w:rsid w:val="0005387C"/>
    <w:rsid w:val="000539FE"/>
    <w:rsid w:val="00053F00"/>
    <w:rsid w:val="00053F9A"/>
    <w:rsid w:val="00054AAE"/>
    <w:rsid w:val="00055A43"/>
    <w:rsid w:val="00056138"/>
    <w:rsid w:val="00056213"/>
    <w:rsid w:val="0005664B"/>
    <w:rsid w:val="000566DA"/>
    <w:rsid w:val="000572ED"/>
    <w:rsid w:val="00057620"/>
    <w:rsid w:val="00060E91"/>
    <w:rsid w:val="00061270"/>
    <w:rsid w:val="00061869"/>
    <w:rsid w:val="00062339"/>
    <w:rsid w:val="00062AFE"/>
    <w:rsid w:val="00063397"/>
    <w:rsid w:val="00063B83"/>
    <w:rsid w:val="00063D9B"/>
    <w:rsid w:val="00064071"/>
    <w:rsid w:val="00064BCA"/>
    <w:rsid w:val="00064F22"/>
    <w:rsid w:val="0006518F"/>
    <w:rsid w:val="00065547"/>
    <w:rsid w:val="000658D9"/>
    <w:rsid w:val="00066B13"/>
    <w:rsid w:val="0006724F"/>
    <w:rsid w:val="00067C06"/>
    <w:rsid w:val="00067C4D"/>
    <w:rsid w:val="00067D9E"/>
    <w:rsid w:val="00070DAE"/>
    <w:rsid w:val="00070DC2"/>
    <w:rsid w:val="00070FE1"/>
    <w:rsid w:val="00071139"/>
    <w:rsid w:val="00071671"/>
    <w:rsid w:val="00071ABB"/>
    <w:rsid w:val="00072340"/>
    <w:rsid w:val="0007354C"/>
    <w:rsid w:val="000738B3"/>
    <w:rsid w:val="000743CA"/>
    <w:rsid w:val="0007472A"/>
    <w:rsid w:val="00074E95"/>
    <w:rsid w:val="00075C62"/>
    <w:rsid w:val="000764E2"/>
    <w:rsid w:val="00076A5D"/>
    <w:rsid w:val="00076BF5"/>
    <w:rsid w:val="00076E2B"/>
    <w:rsid w:val="0007755A"/>
    <w:rsid w:val="000801C6"/>
    <w:rsid w:val="00080D84"/>
    <w:rsid w:val="00081342"/>
    <w:rsid w:val="00081ED5"/>
    <w:rsid w:val="0008283D"/>
    <w:rsid w:val="00082884"/>
    <w:rsid w:val="00082AE2"/>
    <w:rsid w:val="00082D02"/>
    <w:rsid w:val="000833E9"/>
    <w:rsid w:val="000833F3"/>
    <w:rsid w:val="000834AC"/>
    <w:rsid w:val="00083E4F"/>
    <w:rsid w:val="00084369"/>
    <w:rsid w:val="000850ED"/>
    <w:rsid w:val="0008548D"/>
    <w:rsid w:val="000857A3"/>
    <w:rsid w:val="0008585E"/>
    <w:rsid w:val="0008642D"/>
    <w:rsid w:val="00086B12"/>
    <w:rsid w:val="00086D3C"/>
    <w:rsid w:val="00086E03"/>
    <w:rsid w:val="00086F0B"/>
    <w:rsid w:val="00086FBA"/>
    <w:rsid w:val="000870C8"/>
    <w:rsid w:val="00087726"/>
    <w:rsid w:val="00087983"/>
    <w:rsid w:val="00090513"/>
    <w:rsid w:val="00090E27"/>
    <w:rsid w:val="0009104C"/>
    <w:rsid w:val="00091714"/>
    <w:rsid w:val="00092192"/>
    <w:rsid w:val="00092FE9"/>
    <w:rsid w:val="00093432"/>
    <w:rsid w:val="0009356D"/>
    <w:rsid w:val="00094125"/>
    <w:rsid w:val="00094248"/>
    <w:rsid w:val="0009464F"/>
    <w:rsid w:val="000949D2"/>
    <w:rsid w:val="00094A8C"/>
    <w:rsid w:val="00096063"/>
    <w:rsid w:val="0009617B"/>
    <w:rsid w:val="00096D45"/>
    <w:rsid w:val="00097210"/>
    <w:rsid w:val="00097303"/>
    <w:rsid w:val="00097D53"/>
    <w:rsid w:val="000A1FE8"/>
    <w:rsid w:val="000A2D90"/>
    <w:rsid w:val="000A2FCB"/>
    <w:rsid w:val="000A3CAC"/>
    <w:rsid w:val="000A41BA"/>
    <w:rsid w:val="000A4CEF"/>
    <w:rsid w:val="000A6DD5"/>
    <w:rsid w:val="000A70B8"/>
    <w:rsid w:val="000A7279"/>
    <w:rsid w:val="000A7D44"/>
    <w:rsid w:val="000B0988"/>
    <w:rsid w:val="000B0D83"/>
    <w:rsid w:val="000B169A"/>
    <w:rsid w:val="000B1DDB"/>
    <w:rsid w:val="000B21D3"/>
    <w:rsid w:val="000B2301"/>
    <w:rsid w:val="000B275B"/>
    <w:rsid w:val="000B2766"/>
    <w:rsid w:val="000B2858"/>
    <w:rsid w:val="000B2BD9"/>
    <w:rsid w:val="000B3180"/>
    <w:rsid w:val="000B33C6"/>
    <w:rsid w:val="000B34AF"/>
    <w:rsid w:val="000B35C9"/>
    <w:rsid w:val="000B35F8"/>
    <w:rsid w:val="000B52BC"/>
    <w:rsid w:val="000B5A4A"/>
    <w:rsid w:val="000B5CFC"/>
    <w:rsid w:val="000B699F"/>
    <w:rsid w:val="000B7080"/>
    <w:rsid w:val="000B7DBB"/>
    <w:rsid w:val="000C07C8"/>
    <w:rsid w:val="000C0879"/>
    <w:rsid w:val="000C0ED5"/>
    <w:rsid w:val="000C1621"/>
    <w:rsid w:val="000C1A1F"/>
    <w:rsid w:val="000C1E07"/>
    <w:rsid w:val="000C1ED0"/>
    <w:rsid w:val="000C20C7"/>
    <w:rsid w:val="000C2557"/>
    <w:rsid w:val="000C2792"/>
    <w:rsid w:val="000C2D41"/>
    <w:rsid w:val="000C2DE6"/>
    <w:rsid w:val="000C37F1"/>
    <w:rsid w:val="000C45A5"/>
    <w:rsid w:val="000C4F5F"/>
    <w:rsid w:val="000C53BD"/>
    <w:rsid w:val="000C5ADD"/>
    <w:rsid w:val="000C5DC2"/>
    <w:rsid w:val="000C6222"/>
    <w:rsid w:val="000C636F"/>
    <w:rsid w:val="000C66A8"/>
    <w:rsid w:val="000C6834"/>
    <w:rsid w:val="000C708A"/>
    <w:rsid w:val="000C7551"/>
    <w:rsid w:val="000C7BF1"/>
    <w:rsid w:val="000D02B7"/>
    <w:rsid w:val="000D0A27"/>
    <w:rsid w:val="000D117C"/>
    <w:rsid w:val="000D14D3"/>
    <w:rsid w:val="000D15A2"/>
    <w:rsid w:val="000D2303"/>
    <w:rsid w:val="000D2D0B"/>
    <w:rsid w:val="000D2E8F"/>
    <w:rsid w:val="000D30B4"/>
    <w:rsid w:val="000D3878"/>
    <w:rsid w:val="000D40DD"/>
    <w:rsid w:val="000D4150"/>
    <w:rsid w:val="000D4641"/>
    <w:rsid w:val="000D471D"/>
    <w:rsid w:val="000D4989"/>
    <w:rsid w:val="000D4C57"/>
    <w:rsid w:val="000D4DA5"/>
    <w:rsid w:val="000D53F6"/>
    <w:rsid w:val="000D5812"/>
    <w:rsid w:val="000D5D58"/>
    <w:rsid w:val="000D62FE"/>
    <w:rsid w:val="000D6740"/>
    <w:rsid w:val="000D701D"/>
    <w:rsid w:val="000D73DE"/>
    <w:rsid w:val="000E0191"/>
    <w:rsid w:val="000E0BD2"/>
    <w:rsid w:val="000E19C7"/>
    <w:rsid w:val="000E1BB8"/>
    <w:rsid w:val="000E1FD5"/>
    <w:rsid w:val="000E2788"/>
    <w:rsid w:val="000E345B"/>
    <w:rsid w:val="000E3A9B"/>
    <w:rsid w:val="000E3F95"/>
    <w:rsid w:val="000E493E"/>
    <w:rsid w:val="000E519A"/>
    <w:rsid w:val="000E649D"/>
    <w:rsid w:val="000E68F9"/>
    <w:rsid w:val="000E6ECD"/>
    <w:rsid w:val="000E722B"/>
    <w:rsid w:val="000E7C22"/>
    <w:rsid w:val="000F0458"/>
    <w:rsid w:val="000F121E"/>
    <w:rsid w:val="000F1C73"/>
    <w:rsid w:val="000F241B"/>
    <w:rsid w:val="000F30F3"/>
    <w:rsid w:val="000F3320"/>
    <w:rsid w:val="000F48A1"/>
    <w:rsid w:val="000F4D89"/>
    <w:rsid w:val="000F5727"/>
    <w:rsid w:val="000F599E"/>
    <w:rsid w:val="000F5C97"/>
    <w:rsid w:val="000F6858"/>
    <w:rsid w:val="000F6B2E"/>
    <w:rsid w:val="000F6FB8"/>
    <w:rsid w:val="000F7E57"/>
    <w:rsid w:val="00101395"/>
    <w:rsid w:val="00101845"/>
    <w:rsid w:val="001020CB"/>
    <w:rsid w:val="0010276A"/>
    <w:rsid w:val="00102BAA"/>
    <w:rsid w:val="00103740"/>
    <w:rsid w:val="00103BBF"/>
    <w:rsid w:val="00104214"/>
    <w:rsid w:val="001042D3"/>
    <w:rsid w:val="00104595"/>
    <w:rsid w:val="00104761"/>
    <w:rsid w:val="00105529"/>
    <w:rsid w:val="00105794"/>
    <w:rsid w:val="00105DD1"/>
    <w:rsid w:val="00106288"/>
    <w:rsid w:val="00106668"/>
    <w:rsid w:val="00106775"/>
    <w:rsid w:val="001068DE"/>
    <w:rsid w:val="00106C24"/>
    <w:rsid w:val="001071FD"/>
    <w:rsid w:val="00107AF4"/>
    <w:rsid w:val="001106A3"/>
    <w:rsid w:val="001107BD"/>
    <w:rsid w:val="00110CCB"/>
    <w:rsid w:val="00110DD5"/>
    <w:rsid w:val="001110BB"/>
    <w:rsid w:val="0011124C"/>
    <w:rsid w:val="00111C1D"/>
    <w:rsid w:val="0011228C"/>
    <w:rsid w:val="00112458"/>
    <w:rsid w:val="001129DF"/>
    <w:rsid w:val="00112F89"/>
    <w:rsid w:val="001133FA"/>
    <w:rsid w:val="0011413D"/>
    <w:rsid w:val="001145A6"/>
    <w:rsid w:val="0011474E"/>
    <w:rsid w:val="00114CAF"/>
    <w:rsid w:val="00115F0A"/>
    <w:rsid w:val="001163AB"/>
    <w:rsid w:val="0011647F"/>
    <w:rsid w:val="00116747"/>
    <w:rsid w:val="001171BD"/>
    <w:rsid w:val="001179FC"/>
    <w:rsid w:val="00117BCD"/>
    <w:rsid w:val="00117C75"/>
    <w:rsid w:val="00120308"/>
    <w:rsid w:val="0012059C"/>
    <w:rsid w:val="00120AE1"/>
    <w:rsid w:val="0012176B"/>
    <w:rsid w:val="00121BEB"/>
    <w:rsid w:val="001227F2"/>
    <w:rsid w:val="00123CDE"/>
    <w:rsid w:val="00123D8E"/>
    <w:rsid w:val="00123FBA"/>
    <w:rsid w:val="00124233"/>
    <w:rsid w:val="001244ED"/>
    <w:rsid w:val="00125293"/>
    <w:rsid w:val="0012547D"/>
    <w:rsid w:val="0012555E"/>
    <w:rsid w:val="00125EAA"/>
    <w:rsid w:val="001260B1"/>
    <w:rsid w:val="001274DB"/>
    <w:rsid w:val="00127EF8"/>
    <w:rsid w:val="001319DE"/>
    <w:rsid w:val="00132967"/>
    <w:rsid w:val="00133579"/>
    <w:rsid w:val="001336F0"/>
    <w:rsid w:val="00133A0F"/>
    <w:rsid w:val="00133D5E"/>
    <w:rsid w:val="00134636"/>
    <w:rsid w:val="00135233"/>
    <w:rsid w:val="0013525C"/>
    <w:rsid w:val="00135A57"/>
    <w:rsid w:val="00135F4A"/>
    <w:rsid w:val="0013624D"/>
    <w:rsid w:val="001369C6"/>
    <w:rsid w:val="00137781"/>
    <w:rsid w:val="0013794C"/>
    <w:rsid w:val="00137A63"/>
    <w:rsid w:val="001407B0"/>
    <w:rsid w:val="001407ED"/>
    <w:rsid w:val="00140D9D"/>
    <w:rsid w:val="0014104A"/>
    <w:rsid w:val="00141D4A"/>
    <w:rsid w:val="00141E47"/>
    <w:rsid w:val="00143031"/>
    <w:rsid w:val="00143916"/>
    <w:rsid w:val="00144B72"/>
    <w:rsid w:val="001458ED"/>
    <w:rsid w:val="0014595E"/>
    <w:rsid w:val="001462A4"/>
    <w:rsid w:val="00150AAB"/>
    <w:rsid w:val="00150D10"/>
    <w:rsid w:val="00150F84"/>
    <w:rsid w:val="0015146C"/>
    <w:rsid w:val="0015202A"/>
    <w:rsid w:val="001522EE"/>
    <w:rsid w:val="00152FE2"/>
    <w:rsid w:val="001538F8"/>
    <w:rsid w:val="00154957"/>
    <w:rsid w:val="0015594A"/>
    <w:rsid w:val="001559EA"/>
    <w:rsid w:val="0015615F"/>
    <w:rsid w:val="00156414"/>
    <w:rsid w:val="001571B6"/>
    <w:rsid w:val="00157687"/>
    <w:rsid w:val="00157A5C"/>
    <w:rsid w:val="0016004D"/>
    <w:rsid w:val="0016040E"/>
    <w:rsid w:val="00160C35"/>
    <w:rsid w:val="00161148"/>
    <w:rsid w:val="00162105"/>
    <w:rsid w:val="0016358C"/>
    <w:rsid w:val="001635BF"/>
    <w:rsid w:val="00163CD4"/>
    <w:rsid w:val="0016467A"/>
    <w:rsid w:val="00164F3E"/>
    <w:rsid w:val="0016528A"/>
    <w:rsid w:val="0016539E"/>
    <w:rsid w:val="0016588D"/>
    <w:rsid w:val="0016672C"/>
    <w:rsid w:val="00167CC6"/>
    <w:rsid w:val="0017002A"/>
    <w:rsid w:val="00170119"/>
    <w:rsid w:val="001702A6"/>
    <w:rsid w:val="0017061D"/>
    <w:rsid w:val="0017078F"/>
    <w:rsid w:val="00170B66"/>
    <w:rsid w:val="00170CB9"/>
    <w:rsid w:val="00170FA9"/>
    <w:rsid w:val="001719B4"/>
    <w:rsid w:val="0017219A"/>
    <w:rsid w:val="00172790"/>
    <w:rsid w:val="00172859"/>
    <w:rsid w:val="00173138"/>
    <w:rsid w:val="001746FE"/>
    <w:rsid w:val="00175078"/>
    <w:rsid w:val="001768F3"/>
    <w:rsid w:val="001769BE"/>
    <w:rsid w:val="00176D36"/>
    <w:rsid w:val="0017754E"/>
    <w:rsid w:val="0017790F"/>
    <w:rsid w:val="00177999"/>
    <w:rsid w:val="00177B92"/>
    <w:rsid w:val="00177F8D"/>
    <w:rsid w:val="00180775"/>
    <w:rsid w:val="001808CC"/>
    <w:rsid w:val="00181404"/>
    <w:rsid w:val="00181C68"/>
    <w:rsid w:val="00181CAC"/>
    <w:rsid w:val="00182EEA"/>
    <w:rsid w:val="00182FD7"/>
    <w:rsid w:val="001833CD"/>
    <w:rsid w:val="001834AF"/>
    <w:rsid w:val="00183AE1"/>
    <w:rsid w:val="00183BFE"/>
    <w:rsid w:val="00183FC1"/>
    <w:rsid w:val="00184CBB"/>
    <w:rsid w:val="00184F1B"/>
    <w:rsid w:val="0018568C"/>
    <w:rsid w:val="00185A61"/>
    <w:rsid w:val="001866CB"/>
    <w:rsid w:val="00186EC9"/>
    <w:rsid w:val="001878D7"/>
    <w:rsid w:val="00187A27"/>
    <w:rsid w:val="00187BE4"/>
    <w:rsid w:val="0019065D"/>
    <w:rsid w:val="00190FCF"/>
    <w:rsid w:val="00193E45"/>
    <w:rsid w:val="00194333"/>
    <w:rsid w:val="001954B8"/>
    <w:rsid w:val="00195661"/>
    <w:rsid w:val="00195EAB"/>
    <w:rsid w:val="001970B1"/>
    <w:rsid w:val="001A0E7C"/>
    <w:rsid w:val="001A1D5E"/>
    <w:rsid w:val="001A1EAB"/>
    <w:rsid w:val="001A2611"/>
    <w:rsid w:val="001A29BE"/>
    <w:rsid w:val="001A3460"/>
    <w:rsid w:val="001A3951"/>
    <w:rsid w:val="001A39A5"/>
    <w:rsid w:val="001A3B1F"/>
    <w:rsid w:val="001A3ECC"/>
    <w:rsid w:val="001A43D2"/>
    <w:rsid w:val="001A4C4E"/>
    <w:rsid w:val="001A4E2B"/>
    <w:rsid w:val="001A56BF"/>
    <w:rsid w:val="001A68FA"/>
    <w:rsid w:val="001A6911"/>
    <w:rsid w:val="001A6957"/>
    <w:rsid w:val="001A6A5F"/>
    <w:rsid w:val="001A7C88"/>
    <w:rsid w:val="001A7D6E"/>
    <w:rsid w:val="001B0F97"/>
    <w:rsid w:val="001B2FF6"/>
    <w:rsid w:val="001B30C9"/>
    <w:rsid w:val="001B3E76"/>
    <w:rsid w:val="001B418A"/>
    <w:rsid w:val="001B4194"/>
    <w:rsid w:val="001B5500"/>
    <w:rsid w:val="001B597B"/>
    <w:rsid w:val="001B6134"/>
    <w:rsid w:val="001B6A02"/>
    <w:rsid w:val="001B6C55"/>
    <w:rsid w:val="001B721D"/>
    <w:rsid w:val="001B783A"/>
    <w:rsid w:val="001B7F42"/>
    <w:rsid w:val="001C0A27"/>
    <w:rsid w:val="001C0F6D"/>
    <w:rsid w:val="001C20DD"/>
    <w:rsid w:val="001C2E25"/>
    <w:rsid w:val="001C3F08"/>
    <w:rsid w:val="001C3FE8"/>
    <w:rsid w:val="001C400E"/>
    <w:rsid w:val="001C485E"/>
    <w:rsid w:val="001C4A51"/>
    <w:rsid w:val="001C5383"/>
    <w:rsid w:val="001C6196"/>
    <w:rsid w:val="001C656A"/>
    <w:rsid w:val="001C6F63"/>
    <w:rsid w:val="001D1D62"/>
    <w:rsid w:val="001D257E"/>
    <w:rsid w:val="001D27F3"/>
    <w:rsid w:val="001D3247"/>
    <w:rsid w:val="001D506C"/>
    <w:rsid w:val="001D5216"/>
    <w:rsid w:val="001D5FDD"/>
    <w:rsid w:val="001D6064"/>
    <w:rsid w:val="001D6419"/>
    <w:rsid w:val="001D68B1"/>
    <w:rsid w:val="001D6CE6"/>
    <w:rsid w:val="001D701C"/>
    <w:rsid w:val="001D7A9C"/>
    <w:rsid w:val="001E0293"/>
    <w:rsid w:val="001E0E17"/>
    <w:rsid w:val="001E13A5"/>
    <w:rsid w:val="001E152A"/>
    <w:rsid w:val="001E178E"/>
    <w:rsid w:val="001E1DC4"/>
    <w:rsid w:val="001E240A"/>
    <w:rsid w:val="001E265F"/>
    <w:rsid w:val="001E27C8"/>
    <w:rsid w:val="001E27DF"/>
    <w:rsid w:val="001E31B9"/>
    <w:rsid w:val="001E3BA4"/>
    <w:rsid w:val="001E4020"/>
    <w:rsid w:val="001E41D6"/>
    <w:rsid w:val="001E4FD8"/>
    <w:rsid w:val="001E50FC"/>
    <w:rsid w:val="001E51F7"/>
    <w:rsid w:val="001E5B10"/>
    <w:rsid w:val="001E5C2E"/>
    <w:rsid w:val="001E5D35"/>
    <w:rsid w:val="001E5F73"/>
    <w:rsid w:val="001E6253"/>
    <w:rsid w:val="001E7EB7"/>
    <w:rsid w:val="001F00CC"/>
    <w:rsid w:val="001F0658"/>
    <w:rsid w:val="001F07EF"/>
    <w:rsid w:val="001F158C"/>
    <w:rsid w:val="001F18B7"/>
    <w:rsid w:val="001F1909"/>
    <w:rsid w:val="001F1DFF"/>
    <w:rsid w:val="001F20E6"/>
    <w:rsid w:val="001F2148"/>
    <w:rsid w:val="001F2C32"/>
    <w:rsid w:val="001F2C4B"/>
    <w:rsid w:val="001F2D89"/>
    <w:rsid w:val="001F4809"/>
    <w:rsid w:val="001F5157"/>
    <w:rsid w:val="001F5553"/>
    <w:rsid w:val="001F6622"/>
    <w:rsid w:val="001F6901"/>
    <w:rsid w:val="001F6CCB"/>
    <w:rsid w:val="001F710E"/>
    <w:rsid w:val="00203D59"/>
    <w:rsid w:val="0020572D"/>
    <w:rsid w:val="00206085"/>
    <w:rsid w:val="00206B74"/>
    <w:rsid w:val="00207174"/>
    <w:rsid w:val="002108CA"/>
    <w:rsid w:val="00210C6E"/>
    <w:rsid w:val="002113CA"/>
    <w:rsid w:val="0021141B"/>
    <w:rsid w:val="0021141D"/>
    <w:rsid w:val="0021240D"/>
    <w:rsid w:val="00213A16"/>
    <w:rsid w:val="00214295"/>
    <w:rsid w:val="002147C7"/>
    <w:rsid w:val="00215998"/>
    <w:rsid w:val="002161B2"/>
    <w:rsid w:val="00217068"/>
    <w:rsid w:val="00217182"/>
    <w:rsid w:val="00217B76"/>
    <w:rsid w:val="00217B9D"/>
    <w:rsid w:val="00220A64"/>
    <w:rsid w:val="00221148"/>
    <w:rsid w:val="00221A4D"/>
    <w:rsid w:val="00222C41"/>
    <w:rsid w:val="00222DE1"/>
    <w:rsid w:val="00223F45"/>
    <w:rsid w:val="0022548F"/>
    <w:rsid w:val="00225499"/>
    <w:rsid w:val="00225857"/>
    <w:rsid w:val="002258AA"/>
    <w:rsid w:val="00226769"/>
    <w:rsid w:val="00226803"/>
    <w:rsid w:val="002268E0"/>
    <w:rsid w:val="00227140"/>
    <w:rsid w:val="002271E6"/>
    <w:rsid w:val="002277AA"/>
    <w:rsid w:val="002305F8"/>
    <w:rsid w:val="00231394"/>
    <w:rsid w:val="00231549"/>
    <w:rsid w:val="002317F3"/>
    <w:rsid w:val="0023248C"/>
    <w:rsid w:val="0023308A"/>
    <w:rsid w:val="002337F9"/>
    <w:rsid w:val="00234421"/>
    <w:rsid w:val="002347BA"/>
    <w:rsid w:val="00234AB3"/>
    <w:rsid w:val="00235707"/>
    <w:rsid w:val="00235BDD"/>
    <w:rsid w:val="0023617E"/>
    <w:rsid w:val="002364CE"/>
    <w:rsid w:val="002366B0"/>
    <w:rsid w:val="002367B5"/>
    <w:rsid w:val="00236D4B"/>
    <w:rsid w:val="00237BBC"/>
    <w:rsid w:val="00240041"/>
    <w:rsid w:val="0024007D"/>
    <w:rsid w:val="00240536"/>
    <w:rsid w:val="002424AD"/>
    <w:rsid w:val="00242912"/>
    <w:rsid w:val="00242E54"/>
    <w:rsid w:val="0024401C"/>
    <w:rsid w:val="0024491C"/>
    <w:rsid w:val="0024595C"/>
    <w:rsid w:val="00246738"/>
    <w:rsid w:val="002469C4"/>
    <w:rsid w:val="00246D0A"/>
    <w:rsid w:val="00246D1C"/>
    <w:rsid w:val="00246D88"/>
    <w:rsid w:val="00247885"/>
    <w:rsid w:val="00247D3C"/>
    <w:rsid w:val="00247D6D"/>
    <w:rsid w:val="00250B77"/>
    <w:rsid w:val="00250CD6"/>
    <w:rsid w:val="00250DE7"/>
    <w:rsid w:val="0025125D"/>
    <w:rsid w:val="00251C4C"/>
    <w:rsid w:val="0025283D"/>
    <w:rsid w:val="00252868"/>
    <w:rsid w:val="0025296E"/>
    <w:rsid w:val="00252CF0"/>
    <w:rsid w:val="00252F30"/>
    <w:rsid w:val="00253380"/>
    <w:rsid w:val="00253A6A"/>
    <w:rsid w:val="00254354"/>
    <w:rsid w:val="00254AB6"/>
    <w:rsid w:val="00254C65"/>
    <w:rsid w:val="0025534B"/>
    <w:rsid w:val="00255905"/>
    <w:rsid w:val="00255B22"/>
    <w:rsid w:val="002561C8"/>
    <w:rsid w:val="0025706C"/>
    <w:rsid w:val="00260EBE"/>
    <w:rsid w:val="00261285"/>
    <w:rsid w:val="00261C29"/>
    <w:rsid w:val="002622A1"/>
    <w:rsid w:val="0026291A"/>
    <w:rsid w:val="002636F5"/>
    <w:rsid w:val="00263CBC"/>
    <w:rsid w:val="00263F25"/>
    <w:rsid w:val="00264544"/>
    <w:rsid w:val="00264D4C"/>
    <w:rsid w:val="0026547B"/>
    <w:rsid w:val="00265547"/>
    <w:rsid w:val="00265632"/>
    <w:rsid w:val="00265BED"/>
    <w:rsid w:val="00265F8D"/>
    <w:rsid w:val="002662D6"/>
    <w:rsid w:val="0026720F"/>
    <w:rsid w:val="00267304"/>
    <w:rsid w:val="00270745"/>
    <w:rsid w:val="002707F9"/>
    <w:rsid w:val="00270F10"/>
    <w:rsid w:val="00270FB9"/>
    <w:rsid w:val="0027105E"/>
    <w:rsid w:val="00271425"/>
    <w:rsid w:val="00271A8A"/>
    <w:rsid w:val="00271E2A"/>
    <w:rsid w:val="00272350"/>
    <w:rsid w:val="002730EC"/>
    <w:rsid w:val="0027481F"/>
    <w:rsid w:val="00274C71"/>
    <w:rsid w:val="002755F7"/>
    <w:rsid w:val="00275724"/>
    <w:rsid w:val="00275772"/>
    <w:rsid w:val="00276432"/>
    <w:rsid w:val="00280062"/>
    <w:rsid w:val="002804F7"/>
    <w:rsid w:val="00280A0C"/>
    <w:rsid w:val="0028134C"/>
    <w:rsid w:val="00281BF5"/>
    <w:rsid w:val="00281FC2"/>
    <w:rsid w:val="002830A9"/>
    <w:rsid w:val="002830AC"/>
    <w:rsid w:val="00283B62"/>
    <w:rsid w:val="00283F08"/>
    <w:rsid w:val="002841A1"/>
    <w:rsid w:val="0028440A"/>
    <w:rsid w:val="00285A6C"/>
    <w:rsid w:val="00285B59"/>
    <w:rsid w:val="002863EC"/>
    <w:rsid w:val="002879CB"/>
    <w:rsid w:val="00287BA2"/>
    <w:rsid w:val="00287D77"/>
    <w:rsid w:val="002912E0"/>
    <w:rsid w:val="002915E9"/>
    <w:rsid w:val="00291CF6"/>
    <w:rsid w:val="00291FB4"/>
    <w:rsid w:val="002921A3"/>
    <w:rsid w:val="0029289D"/>
    <w:rsid w:val="00292B34"/>
    <w:rsid w:val="00294570"/>
    <w:rsid w:val="002948A7"/>
    <w:rsid w:val="00294DCA"/>
    <w:rsid w:val="002953CE"/>
    <w:rsid w:val="002955D7"/>
    <w:rsid w:val="00296E99"/>
    <w:rsid w:val="00297190"/>
    <w:rsid w:val="00297374"/>
    <w:rsid w:val="002975DD"/>
    <w:rsid w:val="00297C3C"/>
    <w:rsid w:val="00297D8F"/>
    <w:rsid w:val="002A020E"/>
    <w:rsid w:val="002A0454"/>
    <w:rsid w:val="002A0487"/>
    <w:rsid w:val="002A0578"/>
    <w:rsid w:val="002A0B31"/>
    <w:rsid w:val="002A1B04"/>
    <w:rsid w:val="002A1CB4"/>
    <w:rsid w:val="002A1F07"/>
    <w:rsid w:val="002A20BA"/>
    <w:rsid w:val="002A3447"/>
    <w:rsid w:val="002A4417"/>
    <w:rsid w:val="002A5130"/>
    <w:rsid w:val="002A54BE"/>
    <w:rsid w:val="002A6304"/>
    <w:rsid w:val="002A68E8"/>
    <w:rsid w:val="002A6C9D"/>
    <w:rsid w:val="002A6D5C"/>
    <w:rsid w:val="002A7063"/>
    <w:rsid w:val="002A74AE"/>
    <w:rsid w:val="002A7590"/>
    <w:rsid w:val="002A779B"/>
    <w:rsid w:val="002A7CD1"/>
    <w:rsid w:val="002B0CFA"/>
    <w:rsid w:val="002B10EE"/>
    <w:rsid w:val="002B151C"/>
    <w:rsid w:val="002B194F"/>
    <w:rsid w:val="002B1B8C"/>
    <w:rsid w:val="002B2BC1"/>
    <w:rsid w:val="002B2C3A"/>
    <w:rsid w:val="002B3211"/>
    <w:rsid w:val="002B4298"/>
    <w:rsid w:val="002B4841"/>
    <w:rsid w:val="002B4961"/>
    <w:rsid w:val="002B62E7"/>
    <w:rsid w:val="002B62F7"/>
    <w:rsid w:val="002B738E"/>
    <w:rsid w:val="002B7625"/>
    <w:rsid w:val="002B76C4"/>
    <w:rsid w:val="002B7CEB"/>
    <w:rsid w:val="002C0090"/>
    <w:rsid w:val="002C0813"/>
    <w:rsid w:val="002C08E1"/>
    <w:rsid w:val="002C1048"/>
    <w:rsid w:val="002C1990"/>
    <w:rsid w:val="002C1CF3"/>
    <w:rsid w:val="002C1D19"/>
    <w:rsid w:val="002C24B6"/>
    <w:rsid w:val="002C2AFC"/>
    <w:rsid w:val="002C3773"/>
    <w:rsid w:val="002C3E41"/>
    <w:rsid w:val="002C4138"/>
    <w:rsid w:val="002C491F"/>
    <w:rsid w:val="002C694E"/>
    <w:rsid w:val="002C75B7"/>
    <w:rsid w:val="002C7960"/>
    <w:rsid w:val="002D03B6"/>
    <w:rsid w:val="002D0ADE"/>
    <w:rsid w:val="002D0BF6"/>
    <w:rsid w:val="002D16A4"/>
    <w:rsid w:val="002D1840"/>
    <w:rsid w:val="002D2C3F"/>
    <w:rsid w:val="002D472B"/>
    <w:rsid w:val="002D491A"/>
    <w:rsid w:val="002D4BB3"/>
    <w:rsid w:val="002D4C31"/>
    <w:rsid w:val="002D4C66"/>
    <w:rsid w:val="002D4FB4"/>
    <w:rsid w:val="002D4FC2"/>
    <w:rsid w:val="002D5269"/>
    <w:rsid w:val="002D5279"/>
    <w:rsid w:val="002D568A"/>
    <w:rsid w:val="002D5ED3"/>
    <w:rsid w:val="002D60A2"/>
    <w:rsid w:val="002D62A7"/>
    <w:rsid w:val="002D6BD8"/>
    <w:rsid w:val="002D6DAF"/>
    <w:rsid w:val="002D6F06"/>
    <w:rsid w:val="002E0332"/>
    <w:rsid w:val="002E0AA7"/>
    <w:rsid w:val="002E14A5"/>
    <w:rsid w:val="002E1ACA"/>
    <w:rsid w:val="002E1C38"/>
    <w:rsid w:val="002E2AB1"/>
    <w:rsid w:val="002E324B"/>
    <w:rsid w:val="002E32F1"/>
    <w:rsid w:val="002E32F7"/>
    <w:rsid w:val="002E40B8"/>
    <w:rsid w:val="002E4707"/>
    <w:rsid w:val="002E4711"/>
    <w:rsid w:val="002E524B"/>
    <w:rsid w:val="002E5657"/>
    <w:rsid w:val="002E5758"/>
    <w:rsid w:val="002E5C9F"/>
    <w:rsid w:val="002E5D9C"/>
    <w:rsid w:val="002E6668"/>
    <w:rsid w:val="002E6BC6"/>
    <w:rsid w:val="002E747F"/>
    <w:rsid w:val="002F03EC"/>
    <w:rsid w:val="002F0B33"/>
    <w:rsid w:val="002F11C6"/>
    <w:rsid w:val="002F1334"/>
    <w:rsid w:val="002F1423"/>
    <w:rsid w:val="002F2873"/>
    <w:rsid w:val="002F2F49"/>
    <w:rsid w:val="002F31A6"/>
    <w:rsid w:val="002F37C3"/>
    <w:rsid w:val="002F3E35"/>
    <w:rsid w:val="002F41AC"/>
    <w:rsid w:val="002F4E66"/>
    <w:rsid w:val="002F58C0"/>
    <w:rsid w:val="002F736E"/>
    <w:rsid w:val="002F7476"/>
    <w:rsid w:val="002F7A65"/>
    <w:rsid w:val="00300226"/>
    <w:rsid w:val="003003EC"/>
    <w:rsid w:val="00300A7C"/>
    <w:rsid w:val="003017E7"/>
    <w:rsid w:val="00301C0F"/>
    <w:rsid w:val="00301C68"/>
    <w:rsid w:val="00301FFE"/>
    <w:rsid w:val="003026AB"/>
    <w:rsid w:val="00302B45"/>
    <w:rsid w:val="00302FF4"/>
    <w:rsid w:val="00303C3B"/>
    <w:rsid w:val="00303D4A"/>
    <w:rsid w:val="00305217"/>
    <w:rsid w:val="00305B64"/>
    <w:rsid w:val="00305B97"/>
    <w:rsid w:val="0030613D"/>
    <w:rsid w:val="0030622D"/>
    <w:rsid w:val="003065D4"/>
    <w:rsid w:val="00307714"/>
    <w:rsid w:val="00310CD9"/>
    <w:rsid w:val="00310DFF"/>
    <w:rsid w:val="00310F41"/>
    <w:rsid w:val="0031157C"/>
    <w:rsid w:val="003118E9"/>
    <w:rsid w:val="003126DD"/>
    <w:rsid w:val="00313726"/>
    <w:rsid w:val="0031420D"/>
    <w:rsid w:val="0031435F"/>
    <w:rsid w:val="003143A6"/>
    <w:rsid w:val="00315DE2"/>
    <w:rsid w:val="003167B5"/>
    <w:rsid w:val="00317B7A"/>
    <w:rsid w:val="003203FC"/>
    <w:rsid w:val="0032040A"/>
    <w:rsid w:val="0032087F"/>
    <w:rsid w:val="0032132E"/>
    <w:rsid w:val="00321463"/>
    <w:rsid w:val="00321FE8"/>
    <w:rsid w:val="00323376"/>
    <w:rsid w:val="00324599"/>
    <w:rsid w:val="00324BDE"/>
    <w:rsid w:val="00324D3B"/>
    <w:rsid w:val="00325640"/>
    <w:rsid w:val="00325824"/>
    <w:rsid w:val="0032690B"/>
    <w:rsid w:val="0032742F"/>
    <w:rsid w:val="00327AD7"/>
    <w:rsid w:val="00327C8B"/>
    <w:rsid w:val="00327F95"/>
    <w:rsid w:val="00330240"/>
    <w:rsid w:val="003303CC"/>
    <w:rsid w:val="0033043D"/>
    <w:rsid w:val="00331CF5"/>
    <w:rsid w:val="00332083"/>
    <w:rsid w:val="00332AF4"/>
    <w:rsid w:val="0033341E"/>
    <w:rsid w:val="00333D7D"/>
    <w:rsid w:val="003349D0"/>
    <w:rsid w:val="00335B96"/>
    <w:rsid w:val="00335FC8"/>
    <w:rsid w:val="003367C8"/>
    <w:rsid w:val="003373E2"/>
    <w:rsid w:val="00337489"/>
    <w:rsid w:val="00337C52"/>
    <w:rsid w:val="00337CEC"/>
    <w:rsid w:val="003403CA"/>
    <w:rsid w:val="0034070A"/>
    <w:rsid w:val="0034071C"/>
    <w:rsid w:val="00340EB0"/>
    <w:rsid w:val="00341427"/>
    <w:rsid w:val="0034149A"/>
    <w:rsid w:val="00342460"/>
    <w:rsid w:val="0034279C"/>
    <w:rsid w:val="0034386F"/>
    <w:rsid w:val="00343E1C"/>
    <w:rsid w:val="0034547F"/>
    <w:rsid w:val="003457F8"/>
    <w:rsid w:val="00345BFB"/>
    <w:rsid w:val="00345D5D"/>
    <w:rsid w:val="0034754B"/>
    <w:rsid w:val="0034782C"/>
    <w:rsid w:val="00347A56"/>
    <w:rsid w:val="00347D26"/>
    <w:rsid w:val="00347DD6"/>
    <w:rsid w:val="003517E9"/>
    <w:rsid w:val="00351B2E"/>
    <w:rsid w:val="003527BC"/>
    <w:rsid w:val="00352CCA"/>
    <w:rsid w:val="00352E5F"/>
    <w:rsid w:val="003538BA"/>
    <w:rsid w:val="003538E5"/>
    <w:rsid w:val="00353A41"/>
    <w:rsid w:val="00353C19"/>
    <w:rsid w:val="00354136"/>
    <w:rsid w:val="003547C6"/>
    <w:rsid w:val="00354858"/>
    <w:rsid w:val="0035485B"/>
    <w:rsid w:val="00354998"/>
    <w:rsid w:val="003556D4"/>
    <w:rsid w:val="00355F1E"/>
    <w:rsid w:val="00356213"/>
    <w:rsid w:val="00356AA9"/>
    <w:rsid w:val="00356CAF"/>
    <w:rsid w:val="00356F36"/>
    <w:rsid w:val="00357107"/>
    <w:rsid w:val="0035717D"/>
    <w:rsid w:val="00357CFC"/>
    <w:rsid w:val="003601FC"/>
    <w:rsid w:val="00360499"/>
    <w:rsid w:val="003608CF"/>
    <w:rsid w:val="00361066"/>
    <w:rsid w:val="00361D2A"/>
    <w:rsid w:val="00361FC8"/>
    <w:rsid w:val="00362E5E"/>
    <w:rsid w:val="003633DE"/>
    <w:rsid w:val="00363596"/>
    <w:rsid w:val="003639F7"/>
    <w:rsid w:val="00363B82"/>
    <w:rsid w:val="00364094"/>
    <w:rsid w:val="00364316"/>
    <w:rsid w:val="00364360"/>
    <w:rsid w:val="00365347"/>
    <w:rsid w:val="00366456"/>
    <w:rsid w:val="00366A4B"/>
    <w:rsid w:val="00366EB2"/>
    <w:rsid w:val="00367296"/>
    <w:rsid w:val="00367484"/>
    <w:rsid w:val="003677D4"/>
    <w:rsid w:val="00370D37"/>
    <w:rsid w:val="00371859"/>
    <w:rsid w:val="00371AD6"/>
    <w:rsid w:val="0037283A"/>
    <w:rsid w:val="00372BF5"/>
    <w:rsid w:val="003731F3"/>
    <w:rsid w:val="00373F43"/>
    <w:rsid w:val="003756FF"/>
    <w:rsid w:val="003762B2"/>
    <w:rsid w:val="00377501"/>
    <w:rsid w:val="00377A5C"/>
    <w:rsid w:val="003809FE"/>
    <w:rsid w:val="00380A69"/>
    <w:rsid w:val="00381CD2"/>
    <w:rsid w:val="00382307"/>
    <w:rsid w:val="00382F8A"/>
    <w:rsid w:val="0038330E"/>
    <w:rsid w:val="00383410"/>
    <w:rsid w:val="00383B55"/>
    <w:rsid w:val="003840CC"/>
    <w:rsid w:val="0038424C"/>
    <w:rsid w:val="0038523B"/>
    <w:rsid w:val="00385EE3"/>
    <w:rsid w:val="0038647E"/>
    <w:rsid w:val="0038695E"/>
    <w:rsid w:val="00386C4E"/>
    <w:rsid w:val="00386CA6"/>
    <w:rsid w:val="00386F85"/>
    <w:rsid w:val="0038749A"/>
    <w:rsid w:val="0039004E"/>
    <w:rsid w:val="0039032D"/>
    <w:rsid w:val="0039053C"/>
    <w:rsid w:val="00390A86"/>
    <w:rsid w:val="0039134D"/>
    <w:rsid w:val="0039152E"/>
    <w:rsid w:val="003917BE"/>
    <w:rsid w:val="00391C22"/>
    <w:rsid w:val="0039273A"/>
    <w:rsid w:val="00393BD6"/>
    <w:rsid w:val="00394FC1"/>
    <w:rsid w:val="00395079"/>
    <w:rsid w:val="00395C91"/>
    <w:rsid w:val="00395DB7"/>
    <w:rsid w:val="003962C9"/>
    <w:rsid w:val="00397052"/>
    <w:rsid w:val="003978E9"/>
    <w:rsid w:val="00397F16"/>
    <w:rsid w:val="003A0929"/>
    <w:rsid w:val="003A09CC"/>
    <w:rsid w:val="003A0A59"/>
    <w:rsid w:val="003A0B21"/>
    <w:rsid w:val="003A16BF"/>
    <w:rsid w:val="003A1E5B"/>
    <w:rsid w:val="003A2198"/>
    <w:rsid w:val="003A2E02"/>
    <w:rsid w:val="003A37C7"/>
    <w:rsid w:val="003A44FB"/>
    <w:rsid w:val="003A5403"/>
    <w:rsid w:val="003A5900"/>
    <w:rsid w:val="003A6A37"/>
    <w:rsid w:val="003A6F2A"/>
    <w:rsid w:val="003B0363"/>
    <w:rsid w:val="003B0ABE"/>
    <w:rsid w:val="003B1229"/>
    <w:rsid w:val="003B18D0"/>
    <w:rsid w:val="003B1AAE"/>
    <w:rsid w:val="003B1DA8"/>
    <w:rsid w:val="003B2E8A"/>
    <w:rsid w:val="003B2EBF"/>
    <w:rsid w:val="003B3352"/>
    <w:rsid w:val="003B3F2A"/>
    <w:rsid w:val="003B42F3"/>
    <w:rsid w:val="003B459E"/>
    <w:rsid w:val="003B4B5B"/>
    <w:rsid w:val="003B4C17"/>
    <w:rsid w:val="003B6424"/>
    <w:rsid w:val="003C0738"/>
    <w:rsid w:val="003C1174"/>
    <w:rsid w:val="003C1805"/>
    <w:rsid w:val="003C1ABA"/>
    <w:rsid w:val="003C1CF7"/>
    <w:rsid w:val="003C271D"/>
    <w:rsid w:val="003C3543"/>
    <w:rsid w:val="003C394C"/>
    <w:rsid w:val="003C434C"/>
    <w:rsid w:val="003C4FE6"/>
    <w:rsid w:val="003C59DA"/>
    <w:rsid w:val="003C5DDB"/>
    <w:rsid w:val="003C62E4"/>
    <w:rsid w:val="003C766B"/>
    <w:rsid w:val="003C7DAD"/>
    <w:rsid w:val="003D0B8A"/>
    <w:rsid w:val="003D12FA"/>
    <w:rsid w:val="003D21E4"/>
    <w:rsid w:val="003D23B9"/>
    <w:rsid w:val="003D4A69"/>
    <w:rsid w:val="003D4E13"/>
    <w:rsid w:val="003D553B"/>
    <w:rsid w:val="003D570A"/>
    <w:rsid w:val="003D671E"/>
    <w:rsid w:val="003D6C58"/>
    <w:rsid w:val="003D74DA"/>
    <w:rsid w:val="003D7A08"/>
    <w:rsid w:val="003E0850"/>
    <w:rsid w:val="003E0871"/>
    <w:rsid w:val="003E1784"/>
    <w:rsid w:val="003E1ABE"/>
    <w:rsid w:val="003E2E3C"/>
    <w:rsid w:val="003E2E7C"/>
    <w:rsid w:val="003E2EC7"/>
    <w:rsid w:val="003E3A58"/>
    <w:rsid w:val="003E43F0"/>
    <w:rsid w:val="003E4624"/>
    <w:rsid w:val="003E4832"/>
    <w:rsid w:val="003E4874"/>
    <w:rsid w:val="003E56CA"/>
    <w:rsid w:val="003E67B7"/>
    <w:rsid w:val="003E70E1"/>
    <w:rsid w:val="003E7288"/>
    <w:rsid w:val="003E72AF"/>
    <w:rsid w:val="003E7758"/>
    <w:rsid w:val="003E7795"/>
    <w:rsid w:val="003E7B29"/>
    <w:rsid w:val="003E7D04"/>
    <w:rsid w:val="003F0EBB"/>
    <w:rsid w:val="003F163A"/>
    <w:rsid w:val="003F19F9"/>
    <w:rsid w:val="003F2115"/>
    <w:rsid w:val="003F238C"/>
    <w:rsid w:val="003F2523"/>
    <w:rsid w:val="003F2D54"/>
    <w:rsid w:val="003F41C3"/>
    <w:rsid w:val="003F4A16"/>
    <w:rsid w:val="003F5A43"/>
    <w:rsid w:val="003F5DF3"/>
    <w:rsid w:val="003F69D3"/>
    <w:rsid w:val="003F6A0C"/>
    <w:rsid w:val="003F7C79"/>
    <w:rsid w:val="0040002F"/>
    <w:rsid w:val="004006CA"/>
    <w:rsid w:val="004017F9"/>
    <w:rsid w:val="00402AED"/>
    <w:rsid w:val="004038E5"/>
    <w:rsid w:val="004054E5"/>
    <w:rsid w:val="00405975"/>
    <w:rsid w:val="004063C1"/>
    <w:rsid w:val="004076A5"/>
    <w:rsid w:val="00407C3D"/>
    <w:rsid w:val="00410404"/>
    <w:rsid w:val="00410BC0"/>
    <w:rsid w:val="004114BF"/>
    <w:rsid w:val="00412538"/>
    <w:rsid w:val="004125B8"/>
    <w:rsid w:val="0041264A"/>
    <w:rsid w:val="00413081"/>
    <w:rsid w:val="00413B2C"/>
    <w:rsid w:val="004140E3"/>
    <w:rsid w:val="00416039"/>
    <w:rsid w:val="004162FB"/>
    <w:rsid w:val="00416597"/>
    <w:rsid w:val="0042027D"/>
    <w:rsid w:val="0042051B"/>
    <w:rsid w:val="004207EB"/>
    <w:rsid w:val="00421DC5"/>
    <w:rsid w:val="004220B3"/>
    <w:rsid w:val="0042212B"/>
    <w:rsid w:val="004229B9"/>
    <w:rsid w:val="004238E7"/>
    <w:rsid w:val="00423A95"/>
    <w:rsid w:val="00424EE3"/>
    <w:rsid w:val="004250AA"/>
    <w:rsid w:val="00425D69"/>
    <w:rsid w:val="00426248"/>
    <w:rsid w:val="0042684E"/>
    <w:rsid w:val="004268CD"/>
    <w:rsid w:val="00426B43"/>
    <w:rsid w:val="00427559"/>
    <w:rsid w:val="00427DDF"/>
    <w:rsid w:val="00431255"/>
    <w:rsid w:val="004317DB"/>
    <w:rsid w:val="00431849"/>
    <w:rsid w:val="00431DD6"/>
    <w:rsid w:val="00431E8E"/>
    <w:rsid w:val="004328CF"/>
    <w:rsid w:val="0043299B"/>
    <w:rsid w:val="00433091"/>
    <w:rsid w:val="00433CCF"/>
    <w:rsid w:val="00433EE6"/>
    <w:rsid w:val="00434294"/>
    <w:rsid w:val="00434656"/>
    <w:rsid w:val="00434B6B"/>
    <w:rsid w:val="00434EC3"/>
    <w:rsid w:val="00434F4E"/>
    <w:rsid w:val="0043506E"/>
    <w:rsid w:val="004354F9"/>
    <w:rsid w:val="0043573F"/>
    <w:rsid w:val="00436518"/>
    <w:rsid w:val="0043721E"/>
    <w:rsid w:val="00437324"/>
    <w:rsid w:val="0043750A"/>
    <w:rsid w:val="00437F3E"/>
    <w:rsid w:val="0044062A"/>
    <w:rsid w:val="00441059"/>
    <w:rsid w:val="0044124F"/>
    <w:rsid w:val="004414EB"/>
    <w:rsid w:val="00442390"/>
    <w:rsid w:val="0044307C"/>
    <w:rsid w:val="004434B4"/>
    <w:rsid w:val="00446B66"/>
    <w:rsid w:val="0044710D"/>
    <w:rsid w:val="004500BB"/>
    <w:rsid w:val="00450747"/>
    <w:rsid w:val="00450BFA"/>
    <w:rsid w:val="00451CD7"/>
    <w:rsid w:val="00452138"/>
    <w:rsid w:val="00452677"/>
    <w:rsid w:val="00452DA9"/>
    <w:rsid w:val="004535DF"/>
    <w:rsid w:val="004538BC"/>
    <w:rsid w:val="004546B6"/>
    <w:rsid w:val="00454E58"/>
    <w:rsid w:val="0045521C"/>
    <w:rsid w:val="00455F71"/>
    <w:rsid w:val="00456403"/>
    <w:rsid w:val="0045686A"/>
    <w:rsid w:val="0045699C"/>
    <w:rsid w:val="004569C2"/>
    <w:rsid w:val="00456A69"/>
    <w:rsid w:val="004573EE"/>
    <w:rsid w:val="00457580"/>
    <w:rsid w:val="0045768F"/>
    <w:rsid w:val="0045773E"/>
    <w:rsid w:val="00457EF3"/>
    <w:rsid w:val="00460098"/>
    <w:rsid w:val="00460223"/>
    <w:rsid w:val="0046026B"/>
    <w:rsid w:val="004602CD"/>
    <w:rsid w:val="00461151"/>
    <w:rsid w:val="00461A07"/>
    <w:rsid w:val="00461C39"/>
    <w:rsid w:val="00461C99"/>
    <w:rsid w:val="00461D46"/>
    <w:rsid w:val="00461FD8"/>
    <w:rsid w:val="00462F47"/>
    <w:rsid w:val="004631CD"/>
    <w:rsid w:val="0046376A"/>
    <w:rsid w:val="00463F26"/>
    <w:rsid w:val="00465C4C"/>
    <w:rsid w:val="00466DBF"/>
    <w:rsid w:val="00466DFC"/>
    <w:rsid w:val="0046727F"/>
    <w:rsid w:val="004673F2"/>
    <w:rsid w:val="004675BF"/>
    <w:rsid w:val="004678D1"/>
    <w:rsid w:val="00470B6E"/>
    <w:rsid w:val="004714EC"/>
    <w:rsid w:val="0047209C"/>
    <w:rsid w:val="004726E7"/>
    <w:rsid w:val="004732B3"/>
    <w:rsid w:val="00474FC2"/>
    <w:rsid w:val="004751A9"/>
    <w:rsid w:val="004766E4"/>
    <w:rsid w:val="00476ED8"/>
    <w:rsid w:val="00477415"/>
    <w:rsid w:val="004775F0"/>
    <w:rsid w:val="004776C8"/>
    <w:rsid w:val="004779F3"/>
    <w:rsid w:val="00477DF4"/>
    <w:rsid w:val="0048019F"/>
    <w:rsid w:val="00480989"/>
    <w:rsid w:val="004815F5"/>
    <w:rsid w:val="004815FB"/>
    <w:rsid w:val="00482091"/>
    <w:rsid w:val="00482676"/>
    <w:rsid w:val="00483050"/>
    <w:rsid w:val="00483626"/>
    <w:rsid w:val="0048525F"/>
    <w:rsid w:val="004852E3"/>
    <w:rsid w:val="00485B3E"/>
    <w:rsid w:val="00485E35"/>
    <w:rsid w:val="00485EC8"/>
    <w:rsid w:val="00486364"/>
    <w:rsid w:val="00486F16"/>
    <w:rsid w:val="00487438"/>
    <w:rsid w:val="004879DC"/>
    <w:rsid w:val="00487F80"/>
    <w:rsid w:val="00487FC2"/>
    <w:rsid w:val="00490398"/>
    <w:rsid w:val="00490683"/>
    <w:rsid w:val="00490E44"/>
    <w:rsid w:val="0049106B"/>
    <w:rsid w:val="0049183E"/>
    <w:rsid w:val="00491C4E"/>
    <w:rsid w:val="00492837"/>
    <w:rsid w:val="00492B7E"/>
    <w:rsid w:val="00492D2A"/>
    <w:rsid w:val="00493064"/>
    <w:rsid w:val="0049377B"/>
    <w:rsid w:val="0049386F"/>
    <w:rsid w:val="0049489E"/>
    <w:rsid w:val="004950E8"/>
    <w:rsid w:val="00495519"/>
    <w:rsid w:val="00495972"/>
    <w:rsid w:val="00495992"/>
    <w:rsid w:val="00495AF5"/>
    <w:rsid w:val="00495E7C"/>
    <w:rsid w:val="00496394"/>
    <w:rsid w:val="004965CC"/>
    <w:rsid w:val="004A062A"/>
    <w:rsid w:val="004A10E5"/>
    <w:rsid w:val="004A2113"/>
    <w:rsid w:val="004A2474"/>
    <w:rsid w:val="004A259D"/>
    <w:rsid w:val="004A3908"/>
    <w:rsid w:val="004A3A34"/>
    <w:rsid w:val="004A3D3C"/>
    <w:rsid w:val="004A48B3"/>
    <w:rsid w:val="004A52DB"/>
    <w:rsid w:val="004A52FF"/>
    <w:rsid w:val="004A58F8"/>
    <w:rsid w:val="004A7429"/>
    <w:rsid w:val="004A7E40"/>
    <w:rsid w:val="004B03F2"/>
    <w:rsid w:val="004B106B"/>
    <w:rsid w:val="004B1808"/>
    <w:rsid w:val="004B1CCA"/>
    <w:rsid w:val="004B1E99"/>
    <w:rsid w:val="004B1F10"/>
    <w:rsid w:val="004B2E1C"/>
    <w:rsid w:val="004B32BF"/>
    <w:rsid w:val="004B3C35"/>
    <w:rsid w:val="004B3CF4"/>
    <w:rsid w:val="004B43BC"/>
    <w:rsid w:val="004B5A49"/>
    <w:rsid w:val="004B5D94"/>
    <w:rsid w:val="004B600E"/>
    <w:rsid w:val="004B6C45"/>
    <w:rsid w:val="004B7AFE"/>
    <w:rsid w:val="004B7EA2"/>
    <w:rsid w:val="004C03A9"/>
    <w:rsid w:val="004C0F19"/>
    <w:rsid w:val="004C18DD"/>
    <w:rsid w:val="004C1C4B"/>
    <w:rsid w:val="004C2943"/>
    <w:rsid w:val="004C295C"/>
    <w:rsid w:val="004C2EC7"/>
    <w:rsid w:val="004C3212"/>
    <w:rsid w:val="004C32F5"/>
    <w:rsid w:val="004C333E"/>
    <w:rsid w:val="004C3678"/>
    <w:rsid w:val="004C495A"/>
    <w:rsid w:val="004C4E09"/>
    <w:rsid w:val="004C50DB"/>
    <w:rsid w:val="004C520C"/>
    <w:rsid w:val="004C54DA"/>
    <w:rsid w:val="004C5532"/>
    <w:rsid w:val="004C6FC6"/>
    <w:rsid w:val="004C74DF"/>
    <w:rsid w:val="004D13AF"/>
    <w:rsid w:val="004D191C"/>
    <w:rsid w:val="004D1D5F"/>
    <w:rsid w:val="004D25AD"/>
    <w:rsid w:val="004D2EF4"/>
    <w:rsid w:val="004D36FE"/>
    <w:rsid w:val="004D3B41"/>
    <w:rsid w:val="004D467E"/>
    <w:rsid w:val="004D486E"/>
    <w:rsid w:val="004D48F2"/>
    <w:rsid w:val="004D4EB5"/>
    <w:rsid w:val="004D4FCB"/>
    <w:rsid w:val="004D5A40"/>
    <w:rsid w:val="004D65A6"/>
    <w:rsid w:val="004D6635"/>
    <w:rsid w:val="004D7014"/>
    <w:rsid w:val="004D7317"/>
    <w:rsid w:val="004D7FB6"/>
    <w:rsid w:val="004E087A"/>
    <w:rsid w:val="004E08E3"/>
    <w:rsid w:val="004E1577"/>
    <w:rsid w:val="004E15AD"/>
    <w:rsid w:val="004E1A21"/>
    <w:rsid w:val="004E1B6C"/>
    <w:rsid w:val="004E1F4D"/>
    <w:rsid w:val="004E23F8"/>
    <w:rsid w:val="004E3B02"/>
    <w:rsid w:val="004E3CD1"/>
    <w:rsid w:val="004E65B6"/>
    <w:rsid w:val="004E70C6"/>
    <w:rsid w:val="004E7A27"/>
    <w:rsid w:val="004F1B0E"/>
    <w:rsid w:val="004F23A2"/>
    <w:rsid w:val="004F29B5"/>
    <w:rsid w:val="004F2A2B"/>
    <w:rsid w:val="004F2F1B"/>
    <w:rsid w:val="004F3580"/>
    <w:rsid w:val="004F37A6"/>
    <w:rsid w:val="004F405C"/>
    <w:rsid w:val="004F4C24"/>
    <w:rsid w:val="004F599C"/>
    <w:rsid w:val="004F5F94"/>
    <w:rsid w:val="004F688D"/>
    <w:rsid w:val="004F6CB8"/>
    <w:rsid w:val="004F6FF4"/>
    <w:rsid w:val="0050059A"/>
    <w:rsid w:val="005007D3"/>
    <w:rsid w:val="00501296"/>
    <w:rsid w:val="00501669"/>
    <w:rsid w:val="00501F90"/>
    <w:rsid w:val="0050248D"/>
    <w:rsid w:val="00503826"/>
    <w:rsid w:val="00504740"/>
    <w:rsid w:val="00505657"/>
    <w:rsid w:val="0050603D"/>
    <w:rsid w:val="0050627F"/>
    <w:rsid w:val="00506839"/>
    <w:rsid w:val="00506F66"/>
    <w:rsid w:val="005072CD"/>
    <w:rsid w:val="005076D4"/>
    <w:rsid w:val="005076F8"/>
    <w:rsid w:val="005077E6"/>
    <w:rsid w:val="00507EF0"/>
    <w:rsid w:val="00510140"/>
    <w:rsid w:val="00511BC5"/>
    <w:rsid w:val="00512175"/>
    <w:rsid w:val="0051224E"/>
    <w:rsid w:val="005134AB"/>
    <w:rsid w:val="00513A49"/>
    <w:rsid w:val="00514092"/>
    <w:rsid w:val="0051409B"/>
    <w:rsid w:val="00514754"/>
    <w:rsid w:val="00514B9A"/>
    <w:rsid w:val="00514DC3"/>
    <w:rsid w:val="0051530C"/>
    <w:rsid w:val="005154C0"/>
    <w:rsid w:val="00515628"/>
    <w:rsid w:val="005162F1"/>
    <w:rsid w:val="00516AFC"/>
    <w:rsid w:val="00516BF2"/>
    <w:rsid w:val="0051706A"/>
    <w:rsid w:val="005178B7"/>
    <w:rsid w:val="00517DFF"/>
    <w:rsid w:val="005206EA"/>
    <w:rsid w:val="00520706"/>
    <w:rsid w:val="00521453"/>
    <w:rsid w:val="00521AC7"/>
    <w:rsid w:val="005225FD"/>
    <w:rsid w:val="00523738"/>
    <w:rsid w:val="0052373C"/>
    <w:rsid w:val="0052390E"/>
    <w:rsid w:val="00523F61"/>
    <w:rsid w:val="0052405B"/>
    <w:rsid w:val="0052458A"/>
    <w:rsid w:val="00524795"/>
    <w:rsid w:val="00524EC7"/>
    <w:rsid w:val="0052559D"/>
    <w:rsid w:val="00525E8E"/>
    <w:rsid w:val="00526173"/>
    <w:rsid w:val="0052656E"/>
    <w:rsid w:val="0052731A"/>
    <w:rsid w:val="00527D38"/>
    <w:rsid w:val="00527F9A"/>
    <w:rsid w:val="00530917"/>
    <w:rsid w:val="00530993"/>
    <w:rsid w:val="00530AAC"/>
    <w:rsid w:val="00530AD2"/>
    <w:rsid w:val="0053348F"/>
    <w:rsid w:val="00533609"/>
    <w:rsid w:val="00534F6B"/>
    <w:rsid w:val="005358E0"/>
    <w:rsid w:val="005361FE"/>
    <w:rsid w:val="005365A3"/>
    <w:rsid w:val="00537084"/>
    <w:rsid w:val="00537799"/>
    <w:rsid w:val="00540095"/>
    <w:rsid w:val="005403DF"/>
    <w:rsid w:val="00540A3D"/>
    <w:rsid w:val="00540A59"/>
    <w:rsid w:val="00541A20"/>
    <w:rsid w:val="005423E1"/>
    <w:rsid w:val="005424B5"/>
    <w:rsid w:val="0054256B"/>
    <w:rsid w:val="00542670"/>
    <w:rsid w:val="005427FA"/>
    <w:rsid w:val="00542801"/>
    <w:rsid w:val="00542C56"/>
    <w:rsid w:val="00542D3F"/>
    <w:rsid w:val="00543AC0"/>
    <w:rsid w:val="00544376"/>
    <w:rsid w:val="0054462F"/>
    <w:rsid w:val="005449E4"/>
    <w:rsid w:val="00544DE2"/>
    <w:rsid w:val="00544EE1"/>
    <w:rsid w:val="0054518E"/>
    <w:rsid w:val="00545318"/>
    <w:rsid w:val="00545A7F"/>
    <w:rsid w:val="00545EF3"/>
    <w:rsid w:val="005467C3"/>
    <w:rsid w:val="00550527"/>
    <w:rsid w:val="00551A6A"/>
    <w:rsid w:val="005520BE"/>
    <w:rsid w:val="0055458C"/>
    <w:rsid w:val="00560A14"/>
    <w:rsid w:val="00560ADC"/>
    <w:rsid w:val="00561813"/>
    <w:rsid w:val="005618FC"/>
    <w:rsid w:val="00561F29"/>
    <w:rsid w:val="0056232B"/>
    <w:rsid w:val="00562FB3"/>
    <w:rsid w:val="0056306D"/>
    <w:rsid w:val="005635C1"/>
    <w:rsid w:val="005639F8"/>
    <w:rsid w:val="00563A56"/>
    <w:rsid w:val="00563CAF"/>
    <w:rsid w:val="00563D9E"/>
    <w:rsid w:val="00564701"/>
    <w:rsid w:val="00565337"/>
    <w:rsid w:val="00565462"/>
    <w:rsid w:val="005667F4"/>
    <w:rsid w:val="0056688E"/>
    <w:rsid w:val="005669FA"/>
    <w:rsid w:val="00566FED"/>
    <w:rsid w:val="00567A02"/>
    <w:rsid w:val="00567F43"/>
    <w:rsid w:val="00570A31"/>
    <w:rsid w:val="0057125B"/>
    <w:rsid w:val="00572A20"/>
    <w:rsid w:val="005731B7"/>
    <w:rsid w:val="0057393B"/>
    <w:rsid w:val="00573DA1"/>
    <w:rsid w:val="005745AB"/>
    <w:rsid w:val="005745B1"/>
    <w:rsid w:val="00574C01"/>
    <w:rsid w:val="00574D73"/>
    <w:rsid w:val="00574F43"/>
    <w:rsid w:val="00575468"/>
    <w:rsid w:val="00575765"/>
    <w:rsid w:val="00575B2D"/>
    <w:rsid w:val="0057618E"/>
    <w:rsid w:val="00576204"/>
    <w:rsid w:val="00576AFF"/>
    <w:rsid w:val="00577161"/>
    <w:rsid w:val="00577DF3"/>
    <w:rsid w:val="0058024C"/>
    <w:rsid w:val="00580BD5"/>
    <w:rsid w:val="00581297"/>
    <w:rsid w:val="005824AD"/>
    <w:rsid w:val="00582733"/>
    <w:rsid w:val="00582C74"/>
    <w:rsid w:val="00582CBA"/>
    <w:rsid w:val="00583AC9"/>
    <w:rsid w:val="00583CF8"/>
    <w:rsid w:val="00584948"/>
    <w:rsid w:val="00585AA4"/>
    <w:rsid w:val="00585CA7"/>
    <w:rsid w:val="00585F08"/>
    <w:rsid w:val="00586307"/>
    <w:rsid w:val="00586C71"/>
    <w:rsid w:val="00587BA5"/>
    <w:rsid w:val="005907DF"/>
    <w:rsid w:val="0059148E"/>
    <w:rsid w:val="00591677"/>
    <w:rsid w:val="00591A1F"/>
    <w:rsid w:val="00591A21"/>
    <w:rsid w:val="00591A83"/>
    <w:rsid w:val="0059235B"/>
    <w:rsid w:val="005926FA"/>
    <w:rsid w:val="00592F23"/>
    <w:rsid w:val="00593309"/>
    <w:rsid w:val="0059403F"/>
    <w:rsid w:val="00594490"/>
    <w:rsid w:val="005946DE"/>
    <w:rsid w:val="00596960"/>
    <w:rsid w:val="00596B29"/>
    <w:rsid w:val="00596BF4"/>
    <w:rsid w:val="00596EC3"/>
    <w:rsid w:val="005A1395"/>
    <w:rsid w:val="005A1AAC"/>
    <w:rsid w:val="005A1EFE"/>
    <w:rsid w:val="005A206E"/>
    <w:rsid w:val="005A2C47"/>
    <w:rsid w:val="005A3027"/>
    <w:rsid w:val="005A3073"/>
    <w:rsid w:val="005A42D5"/>
    <w:rsid w:val="005A4923"/>
    <w:rsid w:val="005A4BBC"/>
    <w:rsid w:val="005A51BC"/>
    <w:rsid w:val="005A5655"/>
    <w:rsid w:val="005A57A3"/>
    <w:rsid w:val="005A61C6"/>
    <w:rsid w:val="005A6283"/>
    <w:rsid w:val="005A66E6"/>
    <w:rsid w:val="005B03AC"/>
    <w:rsid w:val="005B073C"/>
    <w:rsid w:val="005B0B4C"/>
    <w:rsid w:val="005B1537"/>
    <w:rsid w:val="005B19F4"/>
    <w:rsid w:val="005B2060"/>
    <w:rsid w:val="005B22CB"/>
    <w:rsid w:val="005B2624"/>
    <w:rsid w:val="005B2A34"/>
    <w:rsid w:val="005B2A5E"/>
    <w:rsid w:val="005B2B20"/>
    <w:rsid w:val="005B2C3D"/>
    <w:rsid w:val="005B370C"/>
    <w:rsid w:val="005B37E1"/>
    <w:rsid w:val="005B3BE6"/>
    <w:rsid w:val="005B4C32"/>
    <w:rsid w:val="005B532C"/>
    <w:rsid w:val="005B59AC"/>
    <w:rsid w:val="005B5DA0"/>
    <w:rsid w:val="005B6203"/>
    <w:rsid w:val="005B7304"/>
    <w:rsid w:val="005B747E"/>
    <w:rsid w:val="005B7A0D"/>
    <w:rsid w:val="005C16FF"/>
    <w:rsid w:val="005C1F12"/>
    <w:rsid w:val="005C234B"/>
    <w:rsid w:val="005C3504"/>
    <w:rsid w:val="005C4933"/>
    <w:rsid w:val="005C4A68"/>
    <w:rsid w:val="005C4B36"/>
    <w:rsid w:val="005C4E55"/>
    <w:rsid w:val="005C627C"/>
    <w:rsid w:val="005C63DB"/>
    <w:rsid w:val="005C6F3F"/>
    <w:rsid w:val="005C7450"/>
    <w:rsid w:val="005C751D"/>
    <w:rsid w:val="005D07CF"/>
    <w:rsid w:val="005D0F2F"/>
    <w:rsid w:val="005D0F84"/>
    <w:rsid w:val="005D1BB5"/>
    <w:rsid w:val="005D1BF7"/>
    <w:rsid w:val="005D3098"/>
    <w:rsid w:val="005D3574"/>
    <w:rsid w:val="005D3694"/>
    <w:rsid w:val="005D39D5"/>
    <w:rsid w:val="005D4D10"/>
    <w:rsid w:val="005D5548"/>
    <w:rsid w:val="005D6609"/>
    <w:rsid w:val="005D7868"/>
    <w:rsid w:val="005E0486"/>
    <w:rsid w:val="005E05AD"/>
    <w:rsid w:val="005E08AE"/>
    <w:rsid w:val="005E0B2E"/>
    <w:rsid w:val="005E125A"/>
    <w:rsid w:val="005E1D7E"/>
    <w:rsid w:val="005E1EBF"/>
    <w:rsid w:val="005E21AA"/>
    <w:rsid w:val="005E24F4"/>
    <w:rsid w:val="005E2BA5"/>
    <w:rsid w:val="005E3402"/>
    <w:rsid w:val="005E3B74"/>
    <w:rsid w:val="005E3BFD"/>
    <w:rsid w:val="005E4921"/>
    <w:rsid w:val="005E4E21"/>
    <w:rsid w:val="005E50E5"/>
    <w:rsid w:val="005E53DB"/>
    <w:rsid w:val="005E54E7"/>
    <w:rsid w:val="005E7084"/>
    <w:rsid w:val="005F0A0B"/>
    <w:rsid w:val="005F10BC"/>
    <w:rsid w:val="005F1C3D"/>
    <w:rsid w:val="005F2482"/>
    <w:rsid w:val="005F296D"/>
    <w:rsid w:val="005F2B5A"/>
    <w:rsid w:val="005F3000"/>
    <w:rsid w:val="005F301A"/>
    <w:rsid w:val="005F3AD5"/>
    <w:rsid w:val="005F3FE3"/>
    <w:rsid w:val="005F40B3"/>
    <w:rsid w:val="005F48E0"/>
    <w:rsid w:val="005F659C"/>
    <w:rsid w:val="005F67E1"/>
    <w:rsid w:val="005F6C6F"/>
    <w:rsid w:val="005F709C"/>
    <w:rsid w:val="005F72CE"/>
    <w:rsid w:val="005F7579"/>
    <w:rsid w:val="00600474"/>
    <w:rsid w:val="0060081B"/>
    <w:rsid w:val="00600F38"/>
    <w:rsid w:val="00601988"/>
    <w:rsid w:val="006022F7"/>
    <w:rsid w:val="00602E88"/>
    <w:rsid w:val="00603366"/>
    <w:rsid w:val="006033CB"/>
    <w:rsid w:val="006035B5"/>
    <w:rsid w:val="006036A4"/>
    <w:rsid w:val="0060428E"/>
    <w:rsid w:val="00604454"/>
    <w:rsid w:val="00604BDD"/>
    <w:rsid w:val="00604E28"/>
    <w:rsid w:val="00604E7B"/>
    <w:rsid w:val="00604FDB"/>
    <w:rsid w:val="00605B9F"/>
    <w:rsid w:val="00606577"/>
    <w:rsid w:val="0060719C"/>
    <w:rsid w:val="006071AC"/>
    <w:rsid w:val="00607AE4"/>
    <w:rsid w:val="00607AF7"/>
    <w:rsid w:val="00607BCC"/>
    <w:rsid w:val="00607C76"/>
    <w:rsid w:val="0061026A"/>
    <w:rsid w:val="00610294"/>
    <w:rsid w:val="006107E6"/>
    <w:rsid w:val="0061081F"/>
    <w:rsid w:val="006108D0"/>
    <w:rsid w:val="00610CA1"/>
    <w:rsid w:val="00612072"/>
    <w:rsid w:val="0061213E"/>
    <w:rsid w:val="00612A76"/>
    <w:rsid w:val="00614780"/>
    <w:rsid w:val="00614B9B"/>
    <w:rsid w:val="00615143"/>
    <w:rsid w:val="006152C7"/>
    <w:rsid w:val="00615723"/>
    <w:rsid w:val="00615BD6"/>
    <w:rsid w:val="00616133"/>
    <w:rsid w:val="00616347"/>
    <w:rsid w:val="00616439"/>
    <w:rsid w:val="006167F3"/>
    <w:rsid w:val="0061683B"/>
    <w:rsid w:val="00616975"/>
    <w:rsid w:val="00617C95"/>
    <w:rsid w:val="006208C0"/>
    <w:rsid w:val="006209AE"/>
    <w:rsid w:val="00621EDA"/>
    <w:rsid w:val="0062248A"/>
    <w:rsid w:val="00622539"/>
    <w:rsid w:val="006227CF"/>
    <w:rsid w:val="00622E87"/>
    <w:rsid w:val="00623C0E"/>
    <w:rsid w:val="0062434E"/>
    <w:rsid w:val="00624D8D"/>
    <w:rsid w:val="00624F5F"/>
    <w:rsid w:val="0062642E"/>
    <w:rsid w:val="00626FEC"/>
    <w:rsid w:val="00627059"/>
    <w:rsid w:val="006271E0"/>
    <w:rsid w:val="0062779F"/>
    <w:rsid w:val="006278F3"/>
    <w:rsid w:val="00627ADD"/>
    <w:rsid w:val="0063100A"/>
    <w:rsid w:val="006310A7"/>
    <w:rsid w:val="00632660"/>
    <w:rsid w:val="006328A8"/>
    <w:rsid w:val="0063348A"/>
    <w:rsid w:val="00633515"/>
    <w:rsid w:val="00633DF4"/>
    <w:rsid w:val="00634B13"/>
    <w:rsid w:val="00634EAE"/>
    <w:rsid w:val="00636605"/>
    <w:rsid w:val="006367A9"/>
    <w:rsid w:val="00636A61"/>
    <w:rsid w:val="00636ED5"/>
    <w:rsid w:val="00637444"/>
    <w:rsid w:val="006404CB"/>
    <w:rsid w:val="0064128F"/>
    <w:rsid w:val="006414A2"/>
    <w:rsid w:val="0064166D"/>
    <w:rsid w:val="00641B97"/>
    <w:rsid w:val="00642492"/>
    <w:rsid w:val="00642AEE"/>
    <w:rsid w:val="00643B5E"/>
    <w:rsid w:val="00644718"/>
    <w:rsid w:val="00644AC7"/>
    <w:rsid w:val="00644E8E"/>
    <w:rsid w:val="00645457"/>
    <w:rsid w:val="00645647"/>
    <w:rsid w:val="0064699E"/>
    <w:rsid w:val="00646CB0"/>
    <w:rsid w:val="00647670"/>
    <w:rsid w:val="006477E7"/>
    <w:rsid w:val="006478FB"/>
    <w:rsid w:val="006514ED"/>
    <w:rsid w:val="00652863"/>
    <w:rsid w:val="00652E6F"/>
    <w:rsid w:val="0065317B"/>
    <w:rsid w:val="0065329C"/>
    <w:rsid w:val="006534C6"/>
    <w:rsid w:val="00653A22"/>
    <w:rsid w:val="006544E4"/>
    <w:rsid w:val="0065579F"/>
    <w:rsid w:val="00656689"/>
    <w:rsid w:val="006573CB"/>
    <w:rsid w:val="006574D2"/>
    <w:rsid w:val="00657841"/>
    <w:rsid w:val="00657C8B"/>
    <w:rsid w:val="00657ED9"/>
    <w:rsid w:val="00660910"/>
    <w:rsid w:val="00660A23"/>
    <w:rsid w:val="00660FFF"/>
    <w:rsid w:val="00661A1C"/>
    <w:rsid w:val="006623C0"/>
    <w:rsid w:val="00663CB0"/>
    <w:rsid w:val="00664306"/>
    <w:rsid w:val="006654D5"/>
    <w:rsid w:val="006658A6"/>
    <w:rsid w:val="00666315"/>
    <w:rsid w:val="0066664D"/>
    <w:rsid w:val="00666BA5"/>
    <w:rsid w:val="00667005"/>
    <w:rsid w:val="006677AD"/>
    <w:rsid w:val="00667803"/>
    <w:rsid w:val="00667B79"/>
    <w:rsid w:val="00670491"/>
    <w:rsid w:val="006704DE"/>
    <w:rsid w:val="0067052D"/>
    <w:rsid w:val="006706AD"/>
    <w:rsid w:val="00670B90"/>
    <w:rsid w:val="00670CCE"/>
    <w:rsid w:val="00671CBE"/>
    <w:rsid w:val="0067217C"/>
    <w:rsid w:val="00672352"/>
    <w:rsid w:val="00672AB5"/>
    <w:rsid w:val="0067317F"/>
    <w:rsid w:val="00673276"/>
    <w:rsid w:val="006745C0"/>
    <w:rsid w:val="00675542"/>
    <w:rsid w:val="00676B8E"/>
    <w:rsid w:val="00676D56"/>
    <w:rsid w:val="00676E8E"/>
    <w:rsid w:val="0067726C"/>
    <w:rsid w:val="00677773"/>
    <w:rsid w:val="006779C8"/>
    <w:rsid w:val="00677CD0"/>
    <w:rsid w:val="0068084C"/>
    <w:rsid w:val="0068089B"/>
    <w:rsid w:val="00681263"/>
    <w:rsid w:val="00681560"/>
    <w:rsid w:val="00681A19"/>
    <w:rsid w:val="00681A8F"/>
    <w:rsid w:val="00681B67"/>
    <w:rsid w:val="00681DBF"/>
    <w:rsid w:val="00681EC7"/>
    <w:rsid w:val="00681EF7"/>
    <w:rsid w:val="0068247E"/>
    <w:rsid w:val="00683C18"/>
    <w:rsid w:val="00683CC0"/>
    <w:rsid w:val="0068405A"/>
    <w:rsid w:val="006847E1"/>
    <w:rsid w:val="006849E7"/>
    <w:rsid w:val="0068539B"/>
    <w:rsid w:val="00685BAD"/>
    <w:rsid w:val="00686390"/>
    <w:rsid w:val="00686B7E"/>
    <w:rsid w:val="00686E67"/>
    <w:rsid w:val="00690CF9"/>
    <w:rsid w:val="006912E5"/>
    <w:rsid w:val="00691B58"/>
    <w:rsid w:val="00692D76"/>
    <w:rsid w:val="00692DA0"/>
    <w:rsid w:val="00693360"/>
    <w:rsid w:val="0069336F"/>
    <w:rsid w:val="00693CFB"/>
    <w:rsid w:val="00693F90"/>
    <w:rsid w:val="006943B1"/>
    <w:rsid w:val="00694E55"/>
    <w:rsid w:val="0069514C"/>
    <w:rsid w:val="006954B1"/>
    <w:rsid w:val="00695562"/>
    <w:rsid w:val="00696197"/>
    <w:rsid w:val="00696256"/>
    <w:rsid w:val="006964A1"/>
    <w:rsid w:val="00696FD3"/>
    <w:rsid w:val="006A042A"/>
    <w:rsid w:val="006A0688"/>
    <w:rsid w:val="006A09D4"/>
    <w:rsid w:val="006A2EA1"/>
    <w:rsid w:val="006A3144"/>
    <w:rsid w:val="006A3415"/>
    <w:rsid w:val="006A42B5"/>
    <w:rsid w:val="006A47B1"/>
    <w:rsid w:val="006A4F51"/>
    <w:rsid w:val="006A55DE"/>
    <w:rsid w:val="006A5778"/>
    <w:rsid w:val="006A63C4"/>
    <w:rsid w:val="006A6782"/>
    <w:rsid w:val="006A680A"/>
    <w:rsid w:val="006A6B10"/>
    <w:rsid w:val="006B0AE4"/>
    <w:rsid w:val="006B0D36"/>
    <w:rsid w:val="006B12F0"/>
    <w:rsid w:val="006B143C"/>
    <w:rsid w:val="006B1546"/>
    <w:rsid w:val="006B19D7"/>
    <w:rsid w:val="006B22E2"/>
    <w:rsid w:val="006B2CBB"/>
    <w:rsid w:val="006B306B"/>
    <w:rsid w:val="006B33F9"/>
    <w:rsid w:val="006B3B46"/>
    <w:rsid w:val="006B58D2"/>
    <w:rsid w:val="006B60CB"/>
    <w:rsid w:val="006B6A2E"/>
    <w:rsid w:val="006B6B3B"/>
    <w:rsid w:val="006B7518"/>
    <w:rsid w:val="006B7CC4"/>
    <w:rsid w:val="006C0161"/>
    <w:rsid w:val="006C0690"/>
    <w:rsid w:val="006C0751"/>
    <w:rsid w:val="006C0BDA"/>
    <w:rsid w:val="006C0E39"/>
    <w:rsid w:val="006C11E1"/>
    <w:rsid w:val="006C1C89"/>
    <w:rsid w:val="006C1E2E"/>
    <w:rsid w:val="006C1ED0"/>
    <w:rsid w:val="006C20F1"/>
    <w:rsid w:val="006C2182"/>
    <w:rsid w:val="006C2550"/>
    <w:rsid w:val="006C268E"/>
    <w:rsid w:val="006C2897"/>
    <w:rsid w:val="006C2CE4"/>
    <w:rsid w:val="006C4A69"/>
    <w:rsid w:val="006C4B2F"/>
    <w:rsid w:val="006C57B2"/>
    <w:rsid w:val="006C6593"/>
    <w:rsid w:val="006C723D"/>
    <w:rsid w:val="006C7CA8"/>
    <w:rsid w:val="006D0350"/>
    <w:rsid w:val="006D0A60"/>
    <w:rsid w:val="006D12A0"/>
    <w:rsid w:val="006D180E"/>
    <w:rsid w:val="006D219C"/>
    <w:rsid w:val="006D2D07"/>
    <w:rsid w:val="006D350B"/>
    <w:rsid w:val="006D3A46"/>
    <w:rsid w:val="006D5449"/>
    <w:rsid w:val="006D5943"/>
    <w:rsid w:val="006D5A60"/>
    <w:rsid w:val="006D5A78"/>
    <w:rsid w:val="006D5CF6"/>
    <w:rsid w:val="006D6356"/>
    <w:rsid w:val="006D67B6"/>
    <w:rsid w:val="006D68F4"/>
    <w:rsid w:val="006D6A77"/>
    <w:rsid w:val="006D6BF6"/>
    <w:rsid w:val="006D6E0C"/>
    <w:rsid w:val="006D7D22"/>
    <w:rsid w:val="006E01AF"/>
    <w:rsid w:val="006E0369"/>
    <w:rsid w:val="006E059D"/>
    <w:rsid w:val="006E0748"/>
    <w:rsid w:val="006E11C6"/>
    <w:rsid w:val="006E16CE"/>
    <w:rsid w:val="006E22D1"/>
    <w:rsid w:val="006E26D4"/>
    <w:rsid w:val="006E2AF3"/>
    <w:rsid w:val="006E38C3"/>
    <w:rsid w:val="006E3D59"/>
    <w:rsid w:val="006E5457"/>
    <w:rsid w:val="006E5AC0"/>
    <w:rsid w:val="006E6D2B"/>
    <w:rsid w:val="006E7361"/>
    <w:rsid w:val="006E7773"/>
    <w:rsid w:val="006E778B"/>
    <w:rsid w:val="006E7E63"/>
    <w:rsid w:val="006E7F4C"/>
    <w:rsid w:val="006F069C"/>
    <w:rsid w:val="006F0C7B"/>
    <w:rsid w:val="006F1437"/>
    <w:rsid w:val="006F2FFC"/>
    <w:rsid w:val="006F3555"/>
    <w:rsid w:val="006F37E4"/>
    <w:rsid w:val="006F59DE"/>
    <w:rsid w:val="006F5C8A"/>
    <w:rsid w:val="006F7221"/>
    <w:rsid w:val="006F7FC3"/>
    <w:rsid w:val="00700D76"/>
    <w:rsid w:val="0070109C"/>
    <w:rsid w:val="00701CF8"/>
    <w:rsid w:val="00701FD1"/>
    <w:rsid w:val="00702C2B"/>
    <w:rsid w:val="007039A1"/>
    <w:rsid w:val="00703A32"/>
    <w:rsid w:val="00704248"/>
    <w:rsid w:val="00704359"/>
    <w:rsid w:val="00704780"/>
    <w:rsid w:val="00704B8C"/>
    <w:rsid w:val="00704FCE"/>
    <w:rsid w:val="00705BFB"/>
    <w:rsid w:val="0070600F"/>
    <w:rsid w:val="0070666B"/>
    <w:rsid w:val="00707BB1"/>
    <w:rsid w:val="00710111"/>
    <w:rsid w:val="0071024F"/>
    <w:rsid w:val="00710AED"/>
    <w:rsid w:val="00711A2E"/>
    <w:rsid w:val="00711A9C"/>
    <w:rsid w:val="00711F6C"/>
    <w:rsid w:val="00712560"/>
    <w:rsid w:val="0071287A"/>
    <w:rsid w:val="0071385F"/>
    <w:rsid w:val="00713BA2"/>
    <w:rsid w:val="00714024"/>
    <w:rsid w:val="00714CA3"/>
    <w:rsid w:val="00715CAC"/>
    <w:rsid w:val="00715DE9"/>
    <w:rsid w:val="00716556"/>
    <w:rsid w:val="0071671D"/>
    <w:rsid w:val="007168FA"/>
    <w:rsid w:val="007171D8"/>
    <w:rsid w:val="00717D7E"/>
    <w:rsid w:val="007209AA"/>
    <w:rsid w:val="00721486"/>
    <w:rsid w:val="007217B7"/>
    <w:rsid w:val="00721E23"/>
    <w:rsid w:val="00721FFB"/>
    <w:rsid w:val="00722A44"/>
    <w:rsid w:val="00724E21"/>
    <w:rsid w:val="00724F73"/>
    <w:rsid w:val="007250BB"/>
    <w:rsid w:val="00725612"/>
    <w:rsid w:val="0072594D"/>
    <w:rsid w:val="007260BD"/>
    <w:rsid w:val="007265E7"/>
    <w:rsid w:val="00726A44"/>
    <w:rsid w:val="007278ED"/>
    <w:rsid w:val="00727A7B"/>
    <w:rsid w:val="00730576"/>
    <w:rsid w:val="00730595"/>
    <w:rsid w:val="00730711"/>
    <w:rsid w:val="00731371"/>
    <w:rsid w:val="00731E32"/>
    <w:rsid w:val="007325F0"/>
    <w:rsid w:val="00732F77"/>
    <w:rsid w:val="007330D1"/>
    <w:rsid w:val="0073314E"/>
    <w:rsid w:val="00733727"/>
    <w:rsid w:val="0073378D"/>
    <w:rsid w:val="007337CE"/>
    <w:rsid w:val="007338C3"/>
    <w:rsid w:val="00734757"/>
    <w:rsid w:val="00734C60"/>
    <w:rsid w:val="007355CD"/>
    <w:rsid w:val="007359A9"/>
    <w:rsid w:val="00735BAB"/>
    <w:rsid w:val="00735CA8"/>
    <w:rsid w:val="0073640A"/>
    <w:rsid w:val="0073796F"/>
    <w:rsid w:val="007379FA"/>
    <w:rsid w:val="0074028F"/>
    <w:rsid w:val="0074072A"/>
    <w:rsid w:val="00740C1F"/>
    <w:rsid w:val="00741039"/>
    <w:rsid w:val="007410CC"/>
    <w:rsid w:val="00742CDC"/>
    <w:rsid w:val="0074306F"/>
    <w:rsid w:val="007440E0"/>
    <w:rsid w:val="00744BB1"/>
    <w:rsid w:val="00744F5F"/>
    <w:rsid w:val="007456FD"/>
    <w:rsid w:val="007468A8"/>
    <w:rsid w:val="00751803"/>
    <w:rsid w:val="00751818"/>
    <w:rsid w:val="0075222B"/>
    <w:rsid w:val="007526B8"/>
    <w:rsid w:val="00752E24"/>
    <w:rsid w:val="007535BA"/>
    <w:rsid w:val="007551F6"/>
    <w:rsid w:val="00755301"/>
    <w:rsid w:val="0075596B"/>
    <w:rsid w:val="00755AE4"/>
    <w:rsid w:val="00755ED7"/>
    <w:rsid w:val="00755F9E"/>
    <w:rsid w:val="00756153"/>
    <w:rsid w:val="00756315"/>
    <w:rsid w:val="0075633C"/>
    <w:rsid w:val="0075660B"/>
    <w:rsid w:val="0075764D"/>
    <w:rsid w:val="00757AFF"/>
    <w:rsid w:val="007608E5"/>
    <w:rsid w:val="00761386"/>
    <w:rsid w:val="00762DA3"/>
    <w:rsid w:val="00763BF2"/>
    <w:rsid w:val="00763C6F"/>
    <w:rsid w:val="00763F1F"/>
    <w:rsid w:val="007641C6"/>
    <w:rsid w:val="007646BC"/>
    <w:rsid w:val="00764918"/>
    <w:rsid w:val="00764BD7"/>
    <w:rsid w:val="00764E46"/>
    <w:rsid w:val="00765B93"/>
    <w:rsid w:val="00766DE4"/>
    <w:rsid w:val="007672ED"/>
    <w:rsid w:val="007674CE"/>
    <w:rsid w:val="007679CB"/>
    <w:rsid w:val="00767BAB"/>
    <w:rsid w:val="00767D1D"/>
    <w:rsid w:val="007707F8"/>
    <w:rsid w:val="00772201"/>
    <w:rsid w:val="00772954"/>
    <w:rsid w:val="00772C28"/>
    <w:rsid w:val="007732CE"/>
    <w:rsid w:val="007737DD"/>
    <w:rsid w:val="00773BB5"/>
    <w:rsid w:val="0077449E"/>
    <w:rsid w:val="00774575"/>
    <w:rsid w:val="00774C66"/>
    <w:rsid w:val="00774F6F"/>
    <w:rsid w:val="0077509D"/>
    <w:rsid w:val="00775424"/>
    <w:rsid w:val="0077573F"/>
    <w:rsid w:val="00775CBA"/>
    <w:rsid w:val="007762A5"/>
    <w:rsid w:val="007764F9"/>
    <w:rsid w:val="00776A91"/>
    <w:rsid w:val="00776F7B"/>
    <w:rsid w:val="00780064"/>
    <w:rsid w:val="007812E5"/>
    <w:rsid w:val="007829B9"/>
    <w:rsid w:val="00782BBE"/>
    <w:rsid w:val="0078314C"/>
    <w:rsid w:val="00783AFA"/>
    <w:rsid w:val="00783C02"/>
    <w:rsid w:val="00784D87"/>
    <w:rsid w:val="00785D0B"/>
    <w:rsid w:val="00786947"/>
    <w:rsid w:val="00787087"/>
    <w:rsid w:val="00787168"/>
    <w:rsid w:val="00787C3E"/>
    <w:rsid w:val="00787C41"/>
    <w:rsid w:val="00787CE5"/>
    <w:rsid w:val="0079031E"/>
    <w:rsid w:val="00790A07"/>
    <w:rsid w:val="0079137F"/>
    <w:rsid w:val="007919CD"/>
    <w:rsid w:val="00791A56"/>
    <w:rsid w:val="00791B3A"/>
    <w:rsid w:val="00791BFE"/>
    <w:rsid w:val="00792F9F"/>
    <w:rsid w:val="007934CD"/>
    <w:rsid w:val="007949A4"/>
    <w:rsid w:val="00795D9B"/>
    <w:rsid w:val="00795EB9"/>
    <w:rsid w:val="00796607"/>
    <w:rsid w:val="00796B81"/>
    <w:rsid w:val="0079746A"/>
    <w:rsid w:val="0079793A"/>
    <w:rsid w:val="007979EF"/>
    <w:rsid w:val="007A0B3B"/>
    <w:rsid w:val="007A1CD1"/>
    <w:rsid w:val="007A20DD"/>
    <w:rsid w:val="007A298A"/>
    <w:rsid w:val="007A3133"/>
    <w:rsid w:val="007A3693"/>
    <w:rsid w:val="007A400F"/>
    <w:rsid w:val="007A43C7"/>
    <w:rsid w:val="007A4D52"/>
    <w:rsid w:val="007A5D1E"/>
    <w:rsid w:val="007A6A43"/>
    <w:rsid w:val="007A70DB"/>
    <w:rsid w:val="007A7A27"/>
    <w:rsid w:val="007B1F31"/>
    <w:rsid w:val="007B28F7"/>
    <w:rsid w:val="007B32B6"/>
    <w:rsid w:val="007B32F1"/>
    <w:rsid w:val="007B3CB9"/>
    <w:rsid w:val="007B4489"/>
    <w:rsid w:val="007B45DD"/>
    <w:rsid w:val="007B47BA"/>
    <w:rsid w:val="007B537E"/>
    <w:rsid w:val="007B57F7"/>
    <w:rsid w:val="007B613A"/>
    <w:rsid w:val="007B65BA"/>
    <w:rsid w:val="007B6D1B"/>
    <w:rsid w:val="007B74A8"/>
    <w:rsid w:val="007B764D"/>
    <w:rsid w:val="007B7851"/>
    <w:rsid w:val="007B7D8B"/>
    <w:rsid w:val="007B7F03"/>
    <w:rsid w:val="007B7F57"/>
    <w:rsid w:val="007C0994"/>
    <w:rsid w:val="007C0C2F"/>
    <w:rsid w:val="007C0EB3"/>
    <w:rsid w:val="007C1771"/>
    <w:rsid w:val="007C1DA8"/>
    <w:rsid w:val="007C1E47"/>
    <w:rsid w:val="007C3EF9"/>
    <w:rsid w:val="007C3FF3"/>
    <w:rsid w:val="007C4433"/>
    <w:rsid w:val="007C469C"/>
    <w:rsid w:val="007C49A5"/>
    <w:rsid w:val="007C51B9"/>
    <w:rsid w:val="007C5A9F"/>
    <w:rsid w:val="007C5C0C"/>
    <w:rsid w:val="007C5CFE"/>
    <w:rsid w:val="007C6934"/>
    <w:rsid w:val="007C6C71"/>
    <w:rsid w:val="007C7924"/>
    <w:rsid w:val="007C7994"/>
    <w:rsid w:val="007D08D3"/>
    <w:rsid w:val="007D0D24"/>
    <w:rsid w:val="007D1390"/>
    <w:rsid w:val="007D1759"/>
    <w:rsid w:val="007D2A11"/>
    <w:rsid w:val="007D3FE6"/>
    <w:rsid w:val="007D4A13"/>
    <w:rsid w:val="007D5489"/>
    <w:rsid w:val="007D5B43"/>
    <w:rsid w:val="007D6B6B"/>
    <w:rsid w:val="007D7DD6"/>
    <w:rsid w:val="007D7EF7"/>
    <w:rsid w:val="007E0523"/>
    <w:rsid w:val="007E0E04"/>
    <w:rsid w:val="007E13C6"/>
    <w:rsid w:val="007E16EB"/>
    <w:rsid w:val="007E2007"/>
    <w:rsid w:val="007E2265"/>
    <w:rsid w:val="007E3831"/>
    <w:rsid w:val="007E3C4F"/>
    <w:rsid w:val="007E4374"/>
    <w:rsid w:val="007E4800"/>
    <w:rsid w:val="007E53DC"/>
    <w:rsid w:val="007E54EC"/>
    <w:rsid w:val="007E5FC6"/>
    <w:rsid w:val="007E6CDF"/>
    <w:rsid w:val="007E6EEC"/>
    <w:rsid w:val="007E7430"/>
    <w:rsid w:val="007E74C4"/>
    <w:rsid w:val="007E752F"/>
    <w:rsid w:val="007F0310"/>
    <w:rsid w:val="007F032E"/>
    <w:rsid w:val="007F05E3"/>
    <w:rsid w:val="007F0BD1"/>
    <w:rsid w:val="007F0D1A"/>
    <w:rsid w:val="007F1DEC"/>
    <w:rsid w:val="007F1F51"/>
    <w:rsid w:val="007F2146"/>
    <w:rsid w:val="007F2242"/>
    <w:rsid w:val="007F2312"/>
    <w:rsid w:val="007F2419"/>
    <w:rsid w:val="007F2977"/>
    <w:rsid w:val="007F301E"/>
    <w:rsid w:val="007F3AA1"/>
    <w:rsid w:val="007F4115"/>
    <w:rsid w:val="007F49B2"/>
    <w:rsid w:val="007F4A4A"/>
    <w:rsid w:val="007F5C70"/>
    <w:rsid w:val="007F6A85"/>
    <w:rsid w:val="007F71E2"/>
    <w:rsid w:val="007F72F0"/>
    <w:rsid w:val="007F7C4D"/>
    <w:rsid w:val="0080043F"/>
    <w:rsid w:val="00800ECE"/>
    <w:rsid w:val="008012CC"/>
    <w:rsid w:val="008013DB"/>
    <w:rsid w:val="00802253"/>
    <w:rsid w:val="00803CFC"/>
    <w:rsid w:val="00803E98"/>
    <w:rsid w:val="00804548"/>
    <w:rsid w:val="00804845"/>
    <w:rsid w:val="00804B93"/>
    <w:rsid w:val="00804BAE"/>
    <w:rsid w:val="00805ABB"/>
    <w:rsid w:val="00805CF9"/>
    <w:rsid w:val="0080616F"/>
    <w:rsid w:val="008061EE"/>
    <w:rsid w:val="0080729A"/>
    <w:rsid w:val="00807820"/>
    <w:rsid w:val="00807A42"/>
    <w:rsid w:val="00810986"/>
    <w:rsid w:val="00810B6E"/>
    <w:rsid w:val="00811057"/>
    <w:rsid w:val="00811989"/>
    <w:rsid w:val="008130BD"/>
    <w:rsid w:val="008130D6"/>
    <w:rsid w:val="0081339A"/>
    <w:rsid w:val="008138FE"/>
    <w:rsid w:val="00813ABB"/>
    <w:rsid w:val="008149DB"/>
    <w:rsid w:val="00814F52"/>
    <w:rsid w:val="00815A94"/>
    <w:rsid w:val="00815EF3"/>
    <w:rsid w:val="00816051"/>
    <w:rsid w:val="00816D96"/>
    <w:rsid w:val="0082083C"/>
    <w:rsid w:val="00821595"/>
    <w:rsid w:val="0082162D"/>
    <w:rsid w:val="008217F1"/>
    <w:rsid w:val="00821D23"/>
    <w:rsid w:val="00821D26"/>
    <w:rsid w:val="00823062"/>
    <w:rsid w:val="008258C7"/>
    <w:rsid w:val="00825A7A"/>
    <w:rsid w:val="00825BCF"/>
    <w:rsid w:val="00825E44"/>
    <w:rsid w:val="00825E5E"/>
    <w:rsid w:val="00827053"/>
    <w:rsid w:val="008273E8"/>
    <w:rsid w:val="0083139C"/>
    <w:rsid w:val="00831B9A"/>
    <w:rsid w:val="00831EFF"/>
    <w:rsid w:val="00832B33"/>
    <w:rsid w:val="00833100"/>
    <w:rsid w:val="008339A6"/>
    <w:rsid w:val="00834199"/>
    <w:rsid w:val="008347F0"/>
    <w:rsid w:val="008361F0"/>
    <w:rsid w:val="00836384"/>
    <w:rsid w:val="00836A5A"/>
    <w:rsid w:val="00836A75"/>
    <w:rsid w:val="0083715A"/>
    <w:rsid w:val="0083799C"/>
    <w:rsid w:val="00837C75"/>
    <w:rsid w:val="00840667"/>
    <w:rsid w:val="0084092A"/>
    <w:rsid w:val="00842AF5"/>
    <w:rsid w:val="00843C4C"/>
    <w:rsid w:val="00844097"/>
    <w:rsid w:val="00844552"/>
    <w:rsid w:val="00844626"/>
    <w:rsid w:val="008449DA"/>
    <w:rsid w:val="00844ADC"/>
    <w:rsid w:val="00846526"/>
    <w:rsid w:val="00847D7F"/>
    <w:rsid w:val="00847EE9"/>
    <w:rsid w:val="00850727"/>
    <w:rsid w:val="008507E2"/>
    <w:rsid w:val="00850CED"/>
    <w:rsid w:val="008512BD"/>
    <w:rsid w:val="00852390"/>
    <w:rsid w:val="00852839"/>
    <w:rsid w:val="00852C63"/>
    <w:rsid w:val="00852F25"/>
    <w:rsid w:val="0085333B"/>
    <w:rsid w:val="00854226"/>
    <w:rsid w:val="008542AA"/>
    <w:rsid w:val="008548A1"/>
    <w:rsid w:val="00854F61"/>
    <w:rsid w:val="0085521D"/>
    <w:rsid w:val="0085527C"/>
    <w:rsid w:val="0085533F"/>
    <w:rsid w:val="00855990"/>
    <w:rsid w:val="00855AF9"/>
    <w:rsid w:val="00855ED5"/>
    <w:rsid w:val="00855ED7"/>
    <w:rsid w:val="0085653B"/>
    <w:rsid w:val="00856949"/>
    <w:rsid w:val="00857497"/>
    <w:rsid w:val="00857968"/>
    <w:rsid w:val="008604F5"/>
    <w:rsid w:val="008605D1"/>
    <w:rsid w:val="0086143A"/>
    <w:rsid w:val="00862CF1"/>
    <w:rsid w:val="0086333D"/>
    <w:rsid w:val="00863E8A"/>
    <w:rsid w:val="0086433A"/>
    <w:rsid w:val="00864351"/>
    <w:rsid w:val="00864692"/>
    <w:rsid w:val="00864B93"/>
    <w:rsid w:val="00864EA1"/>
    <w:rsid w:val="00865666"/>
    <w:rsid w:val="0086588B"/>
    <w:rsid w:val="00865E42"/>
    <w:rsid w:val="00866110"/>
    <w:rsid w:val="00866457"/>
    <w:rsid w:val="00870095"/>
    <w:rsid w:val="00870125"/>
    <w:rsid w:val="008709CA"/>
    <w:rsid w:val="00870A81"/>
    <w:rsid w:val="00870E35"/>
    <w:rsid w:val="00871BBF"/>
    <w:rsid w:val="00872411"/>
    <w:rsid w:val="008728BB"/>
    <w:rsid w:val="008728CB"/>
    <w:rsid w:val="00872ECA"/>
    <w:rsid w:val="008747E4"/>
    <w:rsid w:val="008749DF"/>
    <w:rsid w:val="0087587E"/>
    <w:rsid w:val="00876FAA"/>
    <w:rsid w:val="008775FE"/>
    <w:rsid w:val="00880368"/>
    <w:rsid w:val="00880538"/>
    <w:rsid w:val="008813A3"/>
    <w:rsid w:val="00881776"/>
    <w:rsid w:val="00881FAF"/>
    <w:rsid w:val="008829D2"/>
    <w:rsid w:val="008832C4"/>
    <w:rsid w:val="008836D4"/>
    <w:rsid w:val="00883E6F"/>
    <w:rsid w:val="00884762"/>
    <w:rsid w:val="00884B6F"/>
    <w:rsid w:val="00885810"/>
    <w:rsid w:val="00885963"/>
    <w:rsid w:val="008864A5"/>
    <w:rsid w:val="008868F3"/>
    <w:rsid w:val="00886C23"/>
    <w:rsid w:val="00887093"/>
    <w:rsid w:val="00890352"/>
    <w:rsid w:val="008903D7"/>
    <w:rsid w:val="00890A90"/>
    <w:rsid w:val="00890B19"/>
    <w:rsid w:val="00890CFA"/>
    <w:rsid w:val="00890DBB"/>
    <w:rsid w:val="00891650"/>
    <w:rsid w:val="00891DDF"/>
    <w:rsid w:val="00892011"/>
    <w:rsid w:val="0089275A"/>
    <w:rsid w:val="00892EB1"/>
    <w:rsid w:val="00892F07"/>
    <w:rsid w:val="008931C5"/>
    <w:rsid w:val="00893789"/>
    <w:rsid w:val="00893BBE"/>
    <w:rsid w:val="00894637"/>
    <w:rsid w:val="00894BB8"/>
    <w:rsid w:val="0089504D"/>
    <w:rsid w:val="00895284"/>
    <w:rsid w:val="008957CD"/>
    <w:rsid w:val="008A0293"/>
    <w:rsid w:val="008A0AE2"/>
    <w:rsid w:val="008A0DC9"/>
    <w:rsid w:val="008A1B4F"/>
    <w:rsid w:val="008A2221"/>
    <w:rsid w:val="008A253E"/>
    <w:rsid w:val="008A317A"/>
    <w:rsid w:val="008A472A"/>
    <w:rsid w:val="008A4826"/>
    <w:rsid w:val="008A4999"/>
    <w:rsid w:val="008A54AE"/>
    <w:rsid w:val="008A5747"/>
    <w:rsid w:val="008A5B41"/>
    <w:rsid w:val="008A5CCA"/>
    <w:rsid w:val="008A66B1"/>
    <w:rsid w:val="008A6799"/>
    <w:rsid w:val="008A6B31"/>
    <w:rsid w:val="008A73A6"/>
    <w:rsid w:val="008A7CFA"/>
    <w:rsid w:val="008A7E26"/>
    <w:rsid w:val="008B00C8"/>
    <w:rsid w:val="008B05D0"/>
    <w:rsid w:val="008B0FB3"/>
    <w:rsid w:val="008B1EC6"/>
    <w:rsid w:val="008B253E"/>
    <w:rsid w:val="008B2874"/>
    <w:rsid w:val="008B2CF8"/>
    <w:rsid w:val="008B2D98"/>
    <w:rsid w:val="008B389D"/>
    <w:rsid w:val="008B40AA"/>
    <w:rsid w:val="008B4C6F"/>
    <w:rsid w:val="008B4CF7"/>
    <w:rsid w:val="008B4ECD"/>
    <w:rsid w:val="008B543E"/>
    <w:rsid w:val="008B5EE0"/>
    <w:rsid w:val="008B66AE"/>
    <w:rsid w:val="008B6777"/>
    <w:rsid w:val="008B67F8"/>
    <w:rsid w:val="008B6808"/>
    <w:rsid w:val="008B6B04"/>
    <w:rsid w:val="008B6CFC"/>
    <w:rsid w:val="008B71F8"/>
    <w:rsid w:val="008B7409"/>
    <w:rsid w:val="008B7662"/>
    <w:rsid w:val="008C00BE"/>
    <w:rsid w:val="008C0B36"/>
    <w:rsid w:val="008C155C"/>
    <w:rsid w:val="008C273A"/>
    <w:rsid w:val="008C303E"/>
    <w:rsid w:val="008C3930"/>
    <w:rsid w:val="008C43F0"/>
    <w:rsid w:val="008C4E2F"/>
    <w:rsid w:val="008C53DD"/>
    <w:rsid w:val="008C5997"/>
    <w:rsid w:val="008C5D21"/>
    <w:rsid w:val="008C62BB"/>
    <w:rsid w:val="008C6A9F"/>
    <w:rsid w:val="008C6D62"/>
    <w:rsid w:val="008D0320"/>
    <w:rsid w:val="008D0BC0"/>
    <w:rsid w:val="008D13B0"/>
    <w:rsid w:val="008D1BC9"/>
    <w:rsid w:val="008D23C3"/>
    <w:rsid w:val="008D2F89"/>
    <w:rsid w:val="008D3297"/>
    <w:rsid w:val="008D390E"/>
    <w:rsid w:val="008D3AAE"/>
    <w:rsid w:val="008D3FA8"/>
    <w:rsid w:val="008D41ED"/>
    <w:rsid w:val="008D45B9"/>
    <w:rsid w:val="008D4F34"/>
    <w:rsid w:val="008D5052"/>
    <w:rsid w:val="008D5524"/>
    <w:rsid w:val="008D5B53"/>
    <w:rsid w:val="008D5D76"/>
    <w:rsid w:val="008D62BC"/>
    <w:rsid w:val="008D6973"/>
    <w:rsid w:val="008D6BA8"/>
    <w:rsid w:val="008D6C16"/>
    <w:rsid w:val="008D7071"/>
    <w:rsid w:val="008D7E3C"/>
    <w:rsid w:val="008E119F"/>
    <w:rsid w:val="008E2BB1"/>
    <w:rsid w:val="008E2FFD"/>
    <w:rsid w:val="008E34A2"/>
    <w:rsid w:val="008E4525"/>
    <w:rsid w:val="008E49F1"/>
    <w:rsid w:val="008E5735"/>
    <w:rsid w:val="008E5F3A"/>
    <w:rsid w:val="008E608A"/>
    <w:rsid w:val="008E630D"/>
    <w:rsid w:val="008E662F"/>
    <w:rsid w:val="008E69B4"/>
    <w:rsid w:val="008E6CC1"/>
    <w:rsid w:val="008E6F18"/>
    <w:rsid w:val="008E771E"/>
    <w:rsid w:val="008E7783"/>
    <w:rsid w:val="008E7930"/>
    <w:rsid w:val="008F05A6"/>
    <w:rsid w:val="008F11A9"/>
    <w:rsid w:val="008F1971"/>
    <w:rsid w:val="008F23FA"/>
    <w:rsid w:val="008F2566"/>
    <w:rsid w:val="008F2E83"/>
    <w:rsid w:val="008F3840"/>
    <w:rsid w:val="008F3915"/>
    <w:rsid w:val="008F3BF0"/>
    <w:rsid w:val="008F3FEB"/>
    <w:rsid w:val="008F48EC"/>
    <w:rsid w:val="008F6C52"/>
    <w:rsid w:val="00900281"/>
    <w:rsid w:val="009024A3"/>
    <w:rsid w:val="00903964"/>
    <w:rsid w:val="00903E33"/>
    <w:rsid w:val="00903ED7"/>
    <w:rsid w:val="009041F8"/>
    <w:rsid w:val="00904396"/>
    <w:rsid w:val="00904611"/>
    <w:rsid w:val="00904FF2"/>
    <w:rsid w:val="009050FB"/>
    <w:rsid w:val="0090564D"/>
    <w:rsid w:val="009058E2"/>
    <w:rsid w:val="00906D00"/>
    <w:rsid w:val="009102D9"/>
    <w:rsid w:val="00910912"/>
    <w:rsid w:val="0091095B"/>
    <w:rsid w:val="0091109B"/>
    <w:rsid w:val="0091149C"/>
    <w:rsid w:val="00911F5B"/>
    <w:rsid w:val="00913527"/>
    <w:rsid w:val="00913FA6"/>
    <w:rsid w:val="00916406"/>
    <w:rsid w:val="0091665E"/>
    <w:rsid w:val="00916906"/>
    <w:rsid w:val="00916B0E"/>
    <w:rsid w:val="009172CD"/>
    <w:rsid w:val="0092007D"/>
    <w:rsid w:val="00920156"/>
    <w:rsid w:val="00920CA9"/>
    <w:rsid w:val="00920F6A"/>
    <w:rsid w:val="00921399"/>
    <w:rsid w:val="009215CA"/>
    <w:rsid w:val="0092164A"/>
    <w:rsid w:val="0092197F"/>
    <w:rsid w:val="00921D08"/>
    <w:rsid w:val="0092264B"/>
    <w:rsid w:val="00922A26"/>
    <w:rsid w:val="00922C4C"/>
    <w:rsid w:val="00923B2D"/>
    <w:rsid w:val="00924E05"/>
    <w:rsid w:val="009250C0"/>
    <w:rsid w:val="0092512F"/>
    <w:rsid w:val="00925D6E"/>
    <w:rsid w:val="00926BDE"/>
    <w:rsid w:val="00926C30"/>
    <w:rsid w:val="00927076"/>
    <w:rsid w:val="00927097"/>
    <w:rsid w:val="009301D9"/>
    <w:rsid w:val="00930AAE"/>
    <w:rsid w:val="00930D1B"/>
    <w:rsid w:val="0093103E"/>
    <w:rsid w:val="00931634"/>
    <w:rsid w:val="00931AEF"/>
    <w:rsid w:val="009336E6"/>
    <w:rsid w:val="00933ECB"/>
    <w:rsid w:val="009351E3"/>
    <w:rsid w:val="00935ABE"/>
    <w:rsid w:val="00937159"/>
    <w:rsid w:val="009402C6"/>
    <w:rsid w:val="00940334"/>
    <w:rsid w:val="00940643"/>
    <w:rsid w:val="00940E16"/>
    <w:rsid w:val="00940FC4"/>
    <w:rsid w:val="009413BF"/>
    <w:rsid w:val="009435C5"/>
    <w:rsid w:val="009442E8"/>
    <w:rsid w:val="00944355"/>
    <w:rsid w:val="00945A2F"/>
    <w:rsid w:val="00945BBE"/>
    <w:rsid w:val="00945E80"/>
    <w:rsid w:val="00946710"/>
    <w:rsid w:val="00946D05"/>
    <w:rsid w:val="00946F9A"/>
    <w:rsid w:val="009502F3"/>
    <w:rsid w:val="00950504"/>
    <w:rsid w:val="00950B84"/>
    <w:rsid w:val="00950E69"/>
    <w:rsid w:val="0095103C"/>
    <w:rsid w:val="00951406"/>
    <w:rsid w:val="00951D6C"/>
    <w:rsid w:val="00951DD7"/>
    <w:rsid w:val="009531CE"/>
    <w:rsid w:val="00953979"/>
    <w:rsid w:val="00953A14"/>
    <w:rsid w:val="00954026"/>
    <w:rsid w:val="00954B23"/>
    <w:rsid w:val="009564B0"/>
    <w:rsid w:val="00956F42"/>
    <w:rsid w:val="009575F5"/>
    <w:rsid w:val="009578A7"/>
    <w:rsid w:val="0096195D"/>
    <w:rsid w:val="00961D13"/>
    <w:rsid w:val="00961E3D"/>
    <w:rsid w:val="00962494"/>
    <w:rsid w:val="00962A86"/>
    <w:rsid w:val="0096342A"/>
    <w:rsid w:val="00963E69"/>
    <w:rsid w:val="00964484"/>
    <w:rsid w:val="00964D68"/>
    <w:rsid w:val="00965000"/>
    <w:rsid w:val="0096546A"/>
    <w:rsid w:val="00965A72"/>
    <w:rsid w:val="00966F8C"/>
    <w:rsid w:val="0096752F"/>
    <w:rsid w:val="00970E26"/>
    <w:rsid w:val="00972336"/>
    <w:rsid w:val="00972B19"/>
    <w:rsid w:val="00972E1D"/>
    <w:rsid w:val="00972FFE"/>
    <w:rsid w:val="0097471A"/>
    <w:rsid w:val="0097499D"/>
    <w:rsid w:val="00974BA1"/>
    <w:rsid w:val="0097518B"/>
    <w:rsid w:val="00975D3A"/>
    <w:rsid w:val="00975E53"/>
    <w:rsid w:val="009760BC"/>
    <w:rsid w:val="00976DCE"/>
    <w:rsid w:val="0098007B"/>
    <w:rsid w:val="009800D8"/>
    <w:rsid w:val="0098025F"/>
    <w:rsid w:val="009802EE"/>
    <w:rsid w:val="0098137A"/>
    <w:rsid w:val="00982663"/>
    <w:rsid w:val="00982AAB"/>
    <w:rsid w:val="00983C6E"/>
    <w:rsid w:val="00983D82"/>
    <w:rsid w:val="00983F5E"/>
    <w:rsid w:val="00984F58"/>
    <w:rsid w:val="00984F5B"/>
    <w:rsid w:val="0098536A"/>
    <w:rsid w:val="009855AB"/>
    <w:rsid w:val="009864FD"/>
    <w:rsid w:val="0098670E"/>
    <w:rsid w:val="00986872"/>
    <w:rsid w:val="00986A0D"/>
    <w:rsid w:val="00986C33"/>
    <w:rsid w:val="00986D17"/>
    <w:rsid w:val="00986E92"/>
    <w:rsid w:val="00987906"/>
    <w:rsid w:val="00990097"/>
    <w:rsid w:val="009906D2"/>
    <w:rsid w:val="00990A8B"/>
    <w:rsid w:val="00990BF8"/>
    <w:rsid w:val="00990FE3"/>
    <w:rsid w:val="00991F46"/>
    <w:rsid w:val="00992414"/>
    <w:rsid w:val="00992832"/>
    <w:rsid w:val="00992B5E"/>
    <w:rsid w:val="009936A9"/>
    <w:rsid w:val="00993779"/>
    <w:rsid w:val="00993E5A"/>
    <w:rsid w:val="009953C4"/>
    <w:rsid w:val="00995723"/>
    <w:rsid w:val="00995A7D"/>
    <w:rsid w:val="00995A9F"/>
    <w:rsid w:val="00996054"/>
    <w:rsid w:val="00996969"/>
    <w:rsid w:val="00996976"/>
    <w:rsid w:val="009974A9"/>
    <w:rsid w:val="0099755B"/>
    <w:rsid w:val="009A0830"/>
    <w:rsid w:val="009A0B4D"/>
    <w:rsid w:val="009A108A"/>
    <w:rsid w:val="009A1466"/>
    <w:rsid w:val="009A1E95"/>
    <w:rsid w:val="009A25E2"/>
    <w:rsid w:val="009A304D"/>
    <w:rsid w:val="009A3A07"/>
    <w:rsid w:val="009A4D65"/>
    <w:rsid w:val="009A4EAE"/>
    <w:rsid w:val="009A525F"/>
    <w:rsid w:val="009A5296"/>
    <w:rsid w:val="009A5479"/>
    <w:rsid w:val="009A5B4A"/>
    <w:rsid w:val="009A6A41"/>
    <w:rsid w:val="009B0B18"/>
    <w:rsid w:val="009B0B35"/>
    <w:rsid w:val="009B0C79"/>
    <w:rsid w:val="009B0CAA"/>
    <w:rsid w:val="009B0E08"/>
    <w:rsid w:val="009B0E49"/>
    <w:rsid w:val="009B1C70"/>
    <w:rsid w:val="009B1C9D"/>
    <w:rsid w:val="009B1D00"/>
    <w:rsid w:val="009B1D82"/>
    <w:rsid w:val="009B254B"/>
    <w:rsid w:val="009B2C8B"/>
    <w:rsid w:val="009B2FAA"/>
    <w:rsid w:val="009B30E2"/>
    <w:rsid w:val="009B3814"/>
    <w:rsid w:val="009B3AAE"/>
    <w:rsid w:val="009B439C"/>
    <w:rsid w:val="009B465B"/>
    <w:rsid w:val="009B49DF"/>
    <w:rsid w:val="009B4ADE"/>
    <w:rsid w:val="009B4C59"/>
    <w:rsid w:val="009B51EB"/>
    <w:rsid w:val="009B5CBB"/>
    <w:rsid w:val="009B6148"/>
    <w:rsid w:val="009B7C36"/>
    <w:rsid w:val="009C031B"/>
    <w:rsid w:val="009C120B"/>
    <w:rsid w:val="009C14DA"/>
    <w:rsid w:val="009C16E4"/>
    <w:rsid w:val="009C19B8"/>
    <w:rsid w:val="009C1AD9"/>
    <w:rsid w:val="009C1E97"/>
    <w:rsid w:val="009C27B2"/>
    <w:rsid w:val="009C359F"/>
    <w:rsid w:val="009C37B2"/>
    <w:rsid w:val="009C404E"/>
    <w:rsid w:val="009C4366"/>
    <w:rsid w:val="009C497C"/>
    <w:rsid w:val="009C4D1A"/>
    <w:rsid w:val="009C6985"/>
    <w:rsid w:val="009C69AA"/>
    <w:rsid w:val="009C734A"/>
    <w:rsid w:val="009C75D3"/>
    <w:rsid w:val="009D0DE7"/>
    <w:rsid w:val="009D1A57"/>
    <w:rsid w:val="009D1AF1"/>
    <w:rsid w:val="009D1BAE"/>
    <w:rsid w:val="009D3073"/>
    <w:rsid w:val="009D3131"/>
    <w:rsid w:val="009D32E8"/>
    <w:rsid w:val="009D32ED"/>
    <w:rsid w:val="009D49C3"/>
    <w:rsid w:val="009D57B1"/>
    <w:rsid w:val="009D5A85"/>
    <w:rsid w:val="009D5CB4"/>
    <w:rsid w:val="009D6713"/>
    <w:rsid w:val="009D6E57"/>
    <w:rsid w:val="009D6F9C"/>
    <w:rsid w:val="009D7994"/>
    <w:rsid w:val="009E01CF"/>
    <w:rsid w:val="009E0EEA"/>
    <w:rsid w:val="009E175E"/>
    <w:rsid w:val="009E1BA0"/>
    <w:rsid w:val="009E2477"/>
    <w:rsid w:val="009E2514"/>
    <w:rsid w:val="009E3157"/>
    <w:rsid w:val="009E3E25"/>
    <w:rsid w:val="009E422C"/>
    <w:rsid w:val="009E436B"/>
    <w:rsid w:val="009E577F"/>
    <w:rsid w:val="009E6AAD"/>
    <w:rsid w:val="009E6D86"/>
    <w:rsid w:val="009E7552"/>
    <w:rsid w:val="009E75F9"/>
    <w:rsid w:val="009E7FF5"/>
    <w:rsid w:val="009F055C"/>
    <w:rsid w:val="009F1551"/>
    <w:rsid w:val="009F192D"/>
    <w:rsid w:val="009F20D4"/>
    <w:rsid w:val="009F236C"/>
    <w:rsid w:val="009F2517"/>
    <w:rsid w:val="009F264A"/>
    <w:rsid w:val="009F45E2"/>
    <w:rsid w:val="009F4FD6"/>
    <w:rsid w:val="009F531A"/>
    <w:rsid w:val="009F5A33"/>
    <w:rsid w:val="009F5E32"/>
    <w:rsid w:val="009F6C10"/>
    <w:rsid w:val="009F6E90"/>
    <w:rsid w:val="00A01038"/>
    <w:rsid w:val="00A01246"/>
    <w:rsid w:val="00A01267"/>
    <w:rsid w:val="00A019AC"/>
    <w:rsid w:val="00A01CE8"/>
    <w:rsid w:val="00A043E4"/>
    <w:rsid w:val="00A046DD"/>
    <w:rsid w:val="00A04CEE"/>
    <w:rsid w:val="00A052A0"/>
    <w:rsid w:val="00A0549D"/>
    <w:rsid w:val="00A063D3"/>
    <w:rsid w:val="00A0653A"/>
    <w:rsid w:val="00A10F26"/>
    <w:rsid w:val="00A11B5C"/>
    <w:rsid w:val="00A120BD"/>
    <w:rsid w:val="00A126E1"/>
    <w:rsid w:val="00A12AC4"/>
    <w:rsid w:val="00A13018"/>
    <w:rsid w:val="00A136C4"/>
    <w:rsid w:val="00A13C09"/>
    <w:rsid w:val="00A13F12"/>
    <w:rsid w:val="00A14500"/>
    <w:rsid w:val="00A145EA"/>
    <w:rsid w:val="00A14685"/>
    <w:rsid w:val="00A15A8E"/>
    <w:rsid w:val="00A173BD"/>
    <w:rsid w:val="00A2002F"/>
    <w:rsid w:val="00A203B7"/>
    <w:rsid w:val="00A204F8"/>
    <w:rsid w:val="00A20A7A"/>
    <w:rsid w:val="00A20EB3"/>
    <w:rsid w:val="00A218BB"/>
    <w:rsid w:val="00A22C40"/>
    <w:rsid w:val="00A2303A"/>
    <w:rsid w:val="00A23106"/>
    <w:rsid w:val="00A236D3"/>
    <w:rsid w:val="00A23FD5"/>
    <w:rsid w:val="00A24207"/>
    <w:rsid w:val="00A24E84"/>
    <w:rsid w:val="00A25DD0"/>
    <w:rsid w:val="00A26661"/>
    <w:rsid w:val="00A26F82"/>
    <w:rsid w:val="00A27C52"/>
    <w:rsid w:val="00A27E89"/>
    <w:rsid w:val="00A30012"/>
    <w:rsid w:val="00A3027B"/>
    <w:rsid w:val="00A3049B"/>
    <w:rsid w:val="00A31637"/>
    <w:rsid w:val="00A31C94"/>
    <w:rsid w:val="00A31F3B"/>
    <w:rsid w:val="00A322EE"/>
    <w:rsid w:val="00A3367F"/>
    <w:rsid w:val="00A33801"/>
    <w:rsid w:val="00A33AD8"/>
    <w:rsid w:val="00A346F7"/>
    <w:rsid w:val="00A35FDE"/>
    <w:rsid w:val="00A362B7"/>
    <w:rsid w:val="00A36A0F"/>
    <w:rsid w:val="00A36C50"/>
    <w:rsid w:val="00A36D72"/>
    <w:rsid w:val="00A37046"/>
    <w:rsid w:val="00A3776E"/>
    <w:rsid w:val="00A378C5"/>
    <w:rsid w:val="00A406B9"/>
    <w:rsid w:val="00A41142"/>
    <w:rsid w:val="00A41E1F"/>
    <w:rsid w:val="00A41F41"/>
    <w:rsid w:val="00A424FB"/>
    <w:rsid w:val="00A42791"/>
    <w:rsid w:val="00A42A5B"/>
    <w:rsid w:val="00A43E66"/>
    <w:rsid w:val="00A43F2C"/>
    <w:rsid w:val="00A44114"/>
    <w:rsid w:val="00A44469"/>
    <w:rsid w:val="00A44E8E"/>
    <w:rsid w:val="00A4586C"/>
    <w:rsid w:val="00A460AD"/>
    <w:rsid w:val="00A467B1"/>
    <w:rsid w:val="00A46AF7"/>
    <w:rsid w:val="00A46B26"/>
    <w:rsid w:val="00A47048"/>
    <w:rsid w:val="00A47986"/>
    <w:rsid w:val="00A5004B"/>
    <w:rsid w:val="00A50BB8"/>
    <w:rsid w:val="00A50E9C"/>
    <w:rsid w:val="00A50FBF"/>
    <w:rsid w:val="00A51112"/>
    <w:rsid w:val="00A51CF9"/>
    <w:rsid w:val="00A51E38"/>
    <w:rsid w:val="00A55901"/>
    <w:rsid w:val="00A559F2"/>
    <w:rsid w:val="00A55D7A"/>
    <w:rsid w:val="00A55EF1"/>
    <w:rsid w:val="00A562E0"/>
    <w:rsid w:val="00A56335"/>
    <w:rsid w:val="00A56601"/>
    <w:rsid w:val="00A61C91"/>
    <w:rsid w:val="00A6208A"/>
    <w:rsid w:val="00A6242A"/>
    <w:rsid w:val="00A63510"/>
    <w:rsid w:val="00A63CFA"/>
    <w:rsid w:val="00A644C2"/>
    <w:rsid w:val="00A64595"/>
    <w:rsid w:val="00A64596"/>
    <w:rsid w:val="00A64891"/>
    <w:rsid w:val="00A64A7A"/>
    <w:rsid w:val="00A653E6"/>
    <w:rsid w:val="00A656C6"/>
    <w:rsid w:val="00A67318"/>
    <w:rsid w:val="00A6744E"/>
    <w:rsid w:val="00A67CB2"/>
    <w:rsid w:val="00A70B13"/>
    <w:rsid w:val="00A70E27"/>
    <w:rsid w:val="00A71095"/>
    <w:rsid w:val="00A71238"/>
    <w:rsid w:val="00A71B41"/>
    <w:rsid w:val="00A71FA1"/>
    <w:rsid w:val="00A72926"/>
    <w:rsid w:val="00A73C13"/>
    <w:rsid w:val="00A73EE8"/>
    <w:rsid w:val="00A746D4"/>
    <w:rsid w:val="00A747E4"/>
    <w:rsid w:val="00A750BC"/>
    <w:rsid w:val="00A7521B"/>
    <w:rsid w:val="00A75311"/>
    <w:rsid w:val="00A75389"/>
    <w:rsid w:val="00A755DC"/>
    <w:rsid w:val="00A75753"/>
    <w:rsid w:val="00A76688"/>
    <w:rsid w:val="00A77A6E"/>
    <w:rsid w:val="00A77C5C"/>
    <w:rsid w:val="00A80834"/>
    <w:rsid w:val="00A80E6B"/>
    <w:rsid w:val="00A81E8A"/>
    <w:rsid w:val="00A82570"/>
    <w:rsid w:val="00A82974"/>
    <w:rsid w:val="00A82B9F"/>
    <w:rsid w:val="00A82D53"/>
    <w:rsid w:val="00A8382F"/>
    <w:rsid w:val="00A83D5D"/>
    <w:rsid w:val="00A85923"/>
    <w:rsid w:val="00A85CD4"/>
    <w:rsid w:val="00A85F30"/>
    <w:rsid w:val="00A867FF"/>
    <w:rsid w:val="00A86959"/>
    <w:rsid w:val="00A86BD0"/>
    <w:rsid w:val="00A87803"/>
    <w:rsid w:val="00A87C15"/>
    <w:rsid w:val="00A91DDA"/>
    <w:rsid w:val="00A925F3"/>
    <w:rsid w:val="00A92A49"/>
    <w:rsid w:val="00A92F5B"/>
    <w:rsid w:val="00A92F74"/>
    <w:rsid w:val="00A93AF4"/>
    <w:rsid w:val="00A93C55"/>
    <w:rsid w:val="00A949C0"/>
    <w:rsid w:val="00A94E31"/>
    <w:rsid w:val="00A95A21"/>
    <w:rsid w:val="00A96260"/>
    <w:rsid w:val="00A96A3F"/>
    <w:rsid w:val="00A96FDA"/>
    <w:rsid w:val="00A97B30"/>
    <w:rsid w:val="00AA00F9"/>
    <w:rsid w:val="00AA05AD"/>
    <w:rsid w:val="00AA0729"/>
    <w:rsid w:val="00AA079B"/>
    <w:rsid w:val="00AA1B08"/>
    <w:rsid w:val="00AA1D59"/>
    <w:rsid w:val="00AA27B6"/>
    <w:rsid w:val="00AA3716"/>
    <w:rsid w:val="00AA3822"/>
    <w:rsid w:val="00AA5AF6"/>
    <w:rsid w:val="00AA5BCB"/>
    <w:rsid w:val="00AA5E35"/>
    <w:rsid w:val="00AA626D"/>
    <w:rsid w:val="00AA635B"/>
    <w:rsid w:val="00AA6454"/>
    <w:rsid w:val="00AA677A"/>
    <w:rsid w:val="00AA69E1"/>
    <w:rsid w:val="00AA6C3D"/>
    <w:rsid w:val="00AB04EB"/>
    <w:rsid w:val="00AB052E"/>
    <w:rsid w:val="00AB0C5A"/>
    <w:rsid w:val="00AB13D3"/>
    <w:rsid w:val="00AB202E"/>
    <w:rsid w:val="00AB2297"/>
    <w:rsid w:val="00AB2BEA"/>
    <w:rsid w:val="00AB2C60"/>
    <w:rsid w:val="00AB3562"/>
    <w:rsid w:val="00AB3C0C"/>
    <w:rsid w:val="00AB3C7A"/>
    <w:rsid w:val="00AB41FD"/>
    <w:rsid w:val="00AB623C"/>
    <w:rsid w:val="00AB6326"/>
    <w:rsid w:val="00AB65DC"/>
    <w:rsid w:val="00AB67C6"/>
    <w:rsid w:val="00AB6AC0"/>
    <w:rsid w:val="00AB6B40"/>
    <w:rsid w:val="00AB6D8A"/>
    <w:rsid w:val="00AB722D"/>
    <w:rsid w:val="00AB778D"/>
    <w:rsid w:val="00AC0134"/>
    <w:rsid w:val="00AC037D"/>
    <w:rsid w:val="00AC0B38"/>
    <w:rsid w:val="00AC0C9A"/>
    <w:rsid w:val="00AC132A"/>
    <w:rsid w:val="00AC174E"/>
    <w:rsid w:val="00AC24DA"/>
    <w:rsid w:val="00AC2AE2"/>
    <w:rsid w:val="00AC30E2"/>
    <w:rsid w:val="00AC3D0D"/>
    <w:rsid w:val="00AC3FB1"/>
    <w:rsid w:val="00AC4236"/>
    <w:rsid w:val="00AC589F"/>
    <w:rsid w:val="00AC648E"/>
    <w:rsid w:val="00AC64A8"/>
    <w:rsid w:val="00AC673C"/>
    <w:rsid w:val="00AC6B37"/>
    <w:rsid w:val="00AC6C9C"/>
    <w:rsid w:val="00AC72A1"/>
    <w:rsid w:val="00AC73DE"/>
    <w:rsid w:val="00AD00F0"/>
    <w:rsid w:val="00AD0AC2"/>
    <w:rsid w:val="00AD0F99"/>
    <w:rsid w:val="00AD1B8F"/>
    <w:rsid w:val="00AD2000"/>
    <w:rsid w:val="00AD2424"/>
    <w:rsid w:val="00AD2BF7"/>
    <w:rsid w:val="00AD2CFB"/>
    <w:rsid w:val="00AD305C"/>
    <w:rsid w:val="00AD3FA3"/>
    <w:rsid w:val="00AD44C5"/>
    <w:rsid w:val="00AD52D4"/>
    <w:rsid w:val="00AD5BB4"/>
    <w:rsid w:val="00AD6AA0"/>
    <w:rsid w:val="00AD6F3A"/>
    <w:rsid w:val="00AD7962"/>
    <w:rsid w:val="00AD7E10"/>
    <w:rsid w:val="00AE04A2"/>
    <w:rsid w:val="00AE1281"/>
    <w:rsid w:val="00AE1310"/>
    <w:rsid w:val="00AE1504"/>
    <w:rsid w:val="00AE1BFB"/>
    <w:rsid w:val="00AE2DF0"/>
    <w:rsid w:val="00AE3A45"/>
    <w:rsid w:val="00AE3B12"/>
    <w:rsid w:val="00AE3F03"/>
    <w:rsid w:val="00AE4118"/>
    <w:rsid w:val="00AE4ABE"/>
    <w:rsid w:val="00AE4E0C"/>
    <w:rsid w:val="00AE4EC8"/>
    <w:rsid w:val="00AE5A8D"/>
    <w:rsid w:val="00AE6112"/>
    <w:rsid w:val="00AE69B4"/>
    <w:rsid w:val="00AE6C76"/>
    <w:rsid w:val="00AE6EAD"/>
    <w:rsid w:val="00AE7482"/>
    <w:rsid w:val="00AE7580"/>
    <w:rsid w:val="00AF0281"/>
    <w:rsid w:val="00AF0F83"/>
    <w:rsid w:val="00AF1816"/>
    <w:rsid w:val="00AF1BC1"/>
    <w:rsid w:val="00AF200B"/>
    <w:rsid w:val="00AF2538"/>
    <w:rsid w:val="00AF28FF"/>
    <w:rsid w:val="00AF2FB9"/>
    <w:rsid w:val="00AF390E"/>
    <w:rsid w:val="00AF4AFB"/>
    <w:rsid w:val="00AF4E00"/>
    <w:rsid w:val="00AF4EF1"/>
    <w:rsid w:val="00AF6406"/>
    <w:rsid w:val="00AF6519"/>
    <w:rsid w:val="00AF6531"/>
    <w:rsid w:val="00AF6D9D"/>
    <w:rsid w:val="00AF740D"/>
    <w:rsid w:val="00B004A9"/>
    <w:rsid w:val="00B014CE"/>
    <w:rsid w:val="00B016D3"/>
    <w:rsid w:val="00B01EAC"/>
    <w:rsid w:val="00B0245E"/>
    <w:rsid w:val="00B03030"/>
    <w:rsid w:val="00B0321E"/>
    <w:rsid w:val="00B0355C"/>
    <w:rsid w:val="00B03B74"/>
    <w:rsid w:val="00B03E5A"/>
    <w:rsid w:val="00B03F53"/>
    <w:rsid w:val="00B041F9"/>
    <w:rsid w:val="00B046AE"/>
    <w:rsid w:val="00B046FF"/>
    <w:rsid w:val="00B0493E"/>
    <w:rsid w:val="00B04E96"/>
    <w:rsid w:val="00B05C0E"/>
    <w:rsid w:val="00B10583"/>
    <w:rsid w:val="00B10FA4"/>
    <w:rsid w:val="00B1140A"/>
    <w:rsid w:val="00B1140D"/>
    <w:rsid w:val="00B11637"/>
    <w:rsid w:val="00B11C4A"/>
    <w:rsid w:val="00B11E8A"/>
    <w:rsid w:val="00B122C8"/>
    <w:rsid w:val="00B1288D"/>
    <w:rsid w:val="00B1300D"/>
    <w:rsid w:val="00B135BE"/>
    <w:rsid w:val="00B16BB1"/>
    <w:rsid w:val="00B16F9F"/>
    <w:rsid w:val="00B17B7E"/>
    <w:rsid w:val="00B17D47"/>
    <w:rsid w:val="00B17EB7"/>
    <w:rsid w:val="00B20176"/>
    <w:rsid w:val="00B203D8"/>
    <w:rsid w:val="00B22550"/>
    <w:rsid w:val="00B22F24"/>
    <w:rsid w:val="00B231FC"/>
    <w:rsid w:val="00B25503"/>
    <w:rsid w:val="00B26222"/>
    <w:rsid w:val="00B270C5"/>
    <w:rsid w:val="00B27BA5"/>
    <w:rsid w:val="00B3052F"/>
    <w:rsid w:val="00B30798"/>
    <w:rsid w:val="00B31F95"/>
    <w:rsid w:val="00B32E7D"/>
    <w:rsid w:val="00B331B0"/>
    <w:rsid w:val="00B33688"/>
    <w:rsid w:val="00B33741"/>
    <w:rsid w:val="00B35BE2"/>
    <w:rsid w:val="00B35CC9"/>
    <w:rsid w:val="00B369A5"/>
    <w:rsid w:val="00B374CE"/>
    <w:rsid w:val="00B378BD"/>
    <w:rsid w:val="00B41135"/>
    <w:rsid w:val="00B41185"/>
    <w:rsid w:val="00B4165B"/>
    <w:rsid w:val="00B431F9"/>
    <w:rsid w:val="00B437B9"/>
    <w:rsid w:val="00B44191"/>
    <w:rsid w:val="00B442D0"/>
    <w:rsid w:val="00B44A7D"/>
    <w:rsid w:val="00B44C24"/>
    <w:rsid w:val="00B44D41"/>
    <w:rsid w:val="00B44FB0"/>
    <w:rsid w:val="00B45940"/>
    <w:rsid w:val="00B46C91"/>
    <w:rsid w:val="00B47367"/>
    <w:rsid w:val="00B47A52"/>
    <w:rsid w:val="00B51E22"/>
    <w:rsid w:val="00B52B69"/>
    <w:rsid w:val="00B52CA1"/>
    <w:rsid w:val="00B532FC"/>
    <w:rsid w:val="00B53802"/>
    <w:rsid w:val="00B53DC8"/>
    <w:rsid w:val="00B55264"/>
    <w:rsid w:val="00B5610D"/>
    <w:rsid w:val="00B568D9"/>
    <w:rsid w:val="00B578AC"/>
    <w:rsid w:val="00B60677"/>
    <w:rsid w:val="00B608BA"/>
    <w:rsid w:val="00B61498"/>
    <w:rsid w:val="00B62736"/>
    <w:rsid w:val="00B62F41"/>
    <w:rsid w:val="00B6302F"/>
    <w:rsid w:val="00B63A11"/>
    <w:rsid w:val="00B63D95"/>
    <w:rsid w:val="00B63F33"/>
    <w:rsid w:val="00B64082"/>
    <w:rsid w:val="00B642E9"/>
    <w:rsid w:val="00B6457A"/>
    <w:rsid w:val="00B65673"/>
    <w:rsid w:val="00B65CF8"/>
    <w:rsid w:val="00B668EB"/>
    <w:rsid w:val="00B66FEE"/>
    <w:rsid w:val="00B705CF"/>
    <w:rsid w:val="00B70769"/>
    <w:rsid w:val="00B7090C"/>
    <w:rsid w:val="00B70F69"/>
    <w:rsid w:val="00B7235F"/>
    <w:rsid w:val="00B72419"/>
    <w:rsid w:val="00B72B71"/>
    <w:rsid w:val="00B72BA3"/>
    <w:rsid w:val="00B73508"/>
    <w:rsid w:val="00B73632"/>
    <w:rsid w:val="00B73718"/>
    <w:rsid w:val="00B744E2"/>
    <w:rsid w:val="00B74F88"/>
    <w:rsid w:val="00B7533D"/>
    <w:rsid w:val="00B759C7"/>
    <w:rsid w:val="00B764E2"/>
    <w:rsid w:val="00B77536"/>
    <w:rsid w:val="00B80055"/>
    <w:rsid w:val="00B80375"/>
    <w:rsid w:val="00B803FB"/>
    <w:rsid w:val="00B803FC"/>
    <w:rsid w:val="00B806BD"/>
    <w:rsid w:val="00B80BB9"/>
    <w:rsid w:val="00B8118D"/>
    <w:rsid w:val="00B816BC"/>
    <w:rsid w:val="00B81BFD"/>
    <w:rsid w:val="00B820CE"/>
    <w:rsid w:val="00B82133"/>
    <w:rsid w:val="00B82488"/>
    <w:rsid w:val="00B829E2"/>
    <w:rsid w:val="00B8357A"/>
    <w:rsid w:val="00B839DB"/>
    <w:rsid w:val="00B83A27"/>
    <w:rsid w:val="00B84610"/>
    <w:rsid w:val="00B84C08"/>
    <w:rsid w:val="00B85507"/>
    <w:rsid w:val="00B85C90"/>
    <w:rsid w:val="00B861F1"/>
    <w:rsid w:val="00B86E05"/>
    <w:rsid w:val="00B87AEF"/>
    <w:rsid w:val="00B87F23"/>
    <w:rsid w:val="00B908FD"/>
    <w:rsid w:val="00B9101E"/>
    <w:rsid w:val="00B91F30"/>
    <w:rsid w:val="00B921C9"/>
    <w:rsid w:val="00B92D27"/>
    <w:rsid w:val="00B937E2"/>
    <w:rsid w:val="00B93C8E"/>
    <w:rsid w:val="00B941A9"/>
    <w:rsid w:val="00B94CFE"/>
    <w:rsid w:val="00B94EA3"/>
    <w:rsid w:val="00B94F9C"/>
    <w:rsid w:val="00B95382"/>
    <w:rsid w:val="00B96045"/>
    <w:rsid w:val="00B9626A"/>
    <w:rsid w:val="00B96A1E"/>
    <w:rsid w:val="00B96AA0"/>
    <w:rsid w:val="00B97296"/>
    <w:rsid w:val="00B9789A"/>
    <w:rsid w:val="00BA0E9D"/>
    <w:rsid w:val="00BA1048"/>
    <w:rsid w:val="00BA1162"/>
    <w:rsid w:val="00BA12F3"/>
    <w:rsid w:val="00BA19C7"/>
    <w:rsid w:val="00BA1A5E"/>
    <w:rsid w:val="00BA25C9"/>
    <w:rsid w:val="00BA25F6"/>
    <w:rsid w:val="00BA3624"/>
    <w:rsid w:val="00BA396A"/>
    <w:rsid w:val="00BA5E6D"/>
    <w:rsid w:val="00BA6940"/>
    <w:rsid w:val="00BA6F8A"/>
    <w:rsid w:val="00BA7575"/>
    <w:rsid w:val="00BA77BA"/>
    <w:rsid w:val="00BB0465"/>
    <w:rsid w:val="00BB090F"/>
    <w:rsid w:val="00BB0D78"/>
    <w:rsid w:val="00BB1000"/>
    <w:rsid w:val="00BB1508"/>
    <w:rsid w:val="00BB1A11"/>
    <w:rsid w:val="00BB1E5F"/>
    <w:rsid w:val="00BB2021"/>
    <w:rsid w:val="00BB288F"/>
    <w:rsid w:val="00BB2EB6"/>
    <w:rsid w:val="00BB34B0"/>
    <w:rsid w:val="00BB35B6"/>
    <w:rsid w:val="00BB41C5"/>
    <w:rsid w:val="00BB440A"/>
    <w:rsid w:val="00BB4577"/>
    <w:rsid w:val="00BB4AF4"/>
    <w:rsid w:val="00BB5CE2"/>
    <w:rsid w:val="00BB6036"/>
    <w:rsid w:val="00BB62BE"/>
    <w:rsid w:val="00BB69CD"/>
    <w:rsid w:val="00BB6A57"/>
    <w:rsid w:val="00BB6D44"/>
    <w:rsid w:val="00BB6FB7"/>
    <w:rsid w:val="00BB767E"/>
    <w:rsid w:val="00BB782A"/>
    <w:rsid w:val="00BC1527"/>
    <w:rsid w:val="00BC198A"/>
    <w:rsid w:val="00BC42BF"/>
    <w:rsid w:val="00BC4FFA"/>
    <w:rsid w:val="00BC5759"/>
    <w:rsid w:val="00BC596E"/>
    <w:rsid w:val="00BC5A13"/>
    <w:rsid w:val="00BC6433"/>
    <w:rsid w:val="00BC67D1"/>
    <w:rsid w:val="00BC6B8E"/>
    <w:rsid w:val="00BC6BD1"/>
    <w:rsid w:val="00BC6F7A"/>
    <w:rsid w:val="00BC751F"/>
    <w:rsid w:val="00BC7770"/>
    <w:rsid w:val="00BC7A3F"/>
    <w:rsid w:val="00BD1771"/>
    <w:rsid w:val="00BD2027"/>
    <w:rsid w:val="00BD398F"/>
    <w:rsid w:val="00BD40C5"/>
    <w:rsid w:val="00BD6743"/>
    <w:rsid w:val="00BD6A06"/>
    <w:rsid w:val="00BD7433"/>
    <w:rsid w:val="00BD78FE"/>
    <w:rsid w:val="00BD793F"/>
    <w:rsid w:val="00BD7D57"/>
    <w:rsid w:val="00BE0BF9"/>
    <w:rsid w:val="00BE1D12"/>
    <w:rsid w:val="00BE202B"/>
    <w:rsid w:val="00BE263E"/>
    <w:rsid w:val="00BE2889"/>
    <w:rsid w:val="00BE2F1A"/>
    <w:rsid w:val="00BE314A"/>
    <w:rsid w:val="00BE325F"/>
    <w:rsid w:val="00BE3B30"/>
    <w:rsid w:val="00BE42F1"/>
    <w:rsid w:val="00BE4CE5"/>
    <w:rsid w:val="00BE5776"/>
    <w:rsid w:val="00BE5886"/>
    <w:rsid w:val="00BE5FE7"/>
    <w:rsid w:val="00BE60B1"/>
    <w:rsid w:val="00BE64DE"/>
    <w:rsid w:val="00BE6F3B"/>
    <w:rsid w:val="00BE7938"/>
    <w:rsid w:val="00BF05E0"/>
    <w:rsid w:val="00BF0D7E"/>
    <w:rsid w:val="00BF0DD8"/>
    <w:rsid w:val="00BF0E4B"/>
    <w:rsid w:val="00BF1009"/>
    <w:rsid w:val="00BF15A1"/>
    <w:rsid w:val="00BF19D9"/>
    <w:rsid w:val="00BF1ED2"/>
    <w:rsid w:val="00BF2767"/>
    <w:rsid w:val="00BF2895"/>
    <w:rsid w:val="00BF329E"/>
    <w:rsid w:val="00BF3820"/>
    <w:rsid w:val="00BF4510"/>
    <w:rsid w:val="00BF4A62"/>
    <w:rsid w:val="00BF53FD"/>
    <w:rsid w:val="00BF558F"/>
    <w:rsid w:val="00BF5C6A"/>
    <w:rsid w:val="00BF749B"/>
    <w:rsid w:val="00BF78B7"/>
    <w:rsid w:val="00BF7BB0"/>
    <w:rsid w:val="00C003FB"/>
    <w:rsid w:val="00C009B7"/>
    <w:rsid w:val="00C00E44"/>
    <w:rsid w:val="00C014F0"/>
    <w:rsid w:val="00C0178B"/>
    <w:rsid w:val="00C01C5F"/>
    <w:rsid w:val="00C01DAA"/>
    <w:rsid w:val="00C0232E"/>
    <w:rsid w:val="00C036B5"/>
    <w:rsid w:val="00C0514E"/>
    <w:rsid w:val="00C0548F"/>
    <w:rsid w:val="00C05AAC"/>
    <w:rsid w:val="00C05ABB"/>
    <w:rsid w:val="00C05EFD"/>
    <w:rsid w:val="00C063E6"/>
    <w:rsid w:val="00C06934"/>
    <w:rsid w:val="00C06A2C"/>
    <w:rsid w:val="00C10419"/>
    <w:rsid w:val="00C10576"/>
    <w:rsid w:val="00C112D7"/>
    <w:rsid w:val="00C119E4"/>
    <w:rsid w:val="00C127E8"/>
    <w:rsid w:val="00C12882"/>
    <w:rsid w:val="00C12C78"/>
    <w:rsid w:val="00C12CFB"/>
    <w:rsid w:val="00C140DA"/>
    <w:rsid w:val="00C14E46"/>
    <w:rsid w:val="00C14EF5"/>
    <w:rsid w:val="00C166B1"/>
    <w:rsid w:val="00C1771F"/>
    <w:rsid w:val="00C17D8B"/>
    <w:rsid w:val="00C207FF"/>
    <w:rsid w:val="00C20CFA"/>
    <w:rsid w:val="00C21093"/>
    <w:rsid w:val="00C21379"/>
    <w:rsid w:val="00C21BC5"/>
    <w:rsid w:val="00C21D66"/>
    <w:rsid w:val="00C21E90"/>
    <w:rsid w:val="00C226C4"/>
    <w:rsid w:val="00C22769"/>
    <w:rsid w:val="00C22F95"/>
    <w:rsid w:val="00C23B47"/>
    <w:rsid w:val="00C24811"/>
    <w:rsid w:val="00C252D0"/>
    <w:rsid w:val="00C2694B"/>
    <w:rsid w:val="00C26A14"/>
    <w:rsid w:val="00C26E1C"/>
    <w:rsid w:val="00C3003D"/>
    <w:rsid w:val="00C30508"/>
    <w:rsid w:val="00C30961"/>
    <w:rsid w:val="00C31061"/>
    <w:rsid w:val="00C31993"/>
    <w:rsid w:val="00C31A88"/>
    <w:rsid w:val="00C31B4C"/>
    <w:rsid w:val="00C327E7"/>
    <w:rsid w:val="00C328B3"/>
    <w:rsid w:val="00C32975"/>
    <w:rsid w:val="00C33409"/>
    <w:rsid w:val="00C3363E"/>
    <w:rsid w:val="00C33776"/>
    <w:rsid w:val="00C33BBA"/>
    <w:rsid w:val="00C33D69"/>
    <w:rsid w:val="00C33E62"/>
    <w:rsid w:val="00C3419E"/>
    <w:rsid w:val="00C342E2"/>
    <w:rsid w:val="00C34D1C"/>
    <w:rsid w:val="00C34F56"/>
    <w:rsid w:val="00C34FA9"/>
    <w:rsid w:val="00C35778"/>
    <w:rsid w:val="00C3578F"/>
    <w:rsid w:val="00C35827"/>
    <w:rsid w:val="00C3604A"/>
    <w:rsid w:val="00C367D7"/>
    <w:rsid w:val="00C36FF8"/>
    <w:rsid w:val="00C37060"/>
    <w:rsid w:val="00C37E53"/>
    <w:rsid w:val="00C40929"/>
    <w:rsid w:val="00C40CCF"/>
    <w:rsid w:val="00C41E12"/>
    <w:rsid w:val="00C42367"/>
    <w:rsid w:val="00C42AC3"/>
    <w:rsid w:val="00C4384E"/>
    <w:rsid w:val="00C43F3C"/>
    <w:rsid w:val="00C449DC"/>
    <w:rsid w:val="00C44FE2"/>
    <w:rsid w:val="00C453E7"/>
    <w:rsid w:val="00C45489"/>
    <w:rsid w:val="00C454CB"/>
    <w:rsid w:val="00C45775"/>
    <w:rsid w:val="00C457A0"/>
    <w:rsid w:val="00C45EDA"/>
    <w:rsid w:val="00C4604D"/>
    <w:rsid w:val="00C46897"/>
    <w:rsid w:val="00C46ECD"/>
    <w:rsid w:val="00C47B04"/>
    <w:rsid w:val="00C47CAB"/>
    <w:rsid w:val="00C5012A"/>
    <w:rsid w:val="00C502ED"/>
    <w:rsid w:val="00C50496"/>
    <w:rsid w:val="00C50720"/>
    <w:rsid w:val="00C51434"/>
    <w:rsid w:val="00C51660"/>
    <w:rsid w:val="00C51D7A"/>
    <w:rsid w:val="00C5215B"/>
    <w:rsid w:val="00C52D6D"/>
    <w:rsid w:val="00C5383D"/>
    <w:rsid w:val="00C53DF5"/>
    <w:rsid w:val="00C541CA"/>
    <w:rsid w:val="00C55544"/>
    <w:rsid w:val="00C56956"/>
    <w:rsid w:val="00C56F26"/>
    <w:rsid w:val="00C5760D"/>
    <w:rsid w:val="00C60951"/>
    <w:rsid w:val="00C61112"/>
    <w:rsid w:val="00C612FE"/>
    <w:rsid w:val="00C61F25"/>
    <w:rsid w:val="00C625CB"/>
    <w:rsid w:val="00C62732"/>
    <w:rsid w:val="00C63191"/>
    <w:rsid w:val="00C63224"/>
    <w:rsid w:val="00C6420C"/>
    <w:rsid w:val="00C657D2"/>
    <w:rsid w:val="00C65D14"/>
    <w:rsid w:val="00C65FB7"/>
    <w:rsid w:val="00C66212"/>
    <w:rsid w:val="00C66285"/>
    <w:rsid w:val="00C66A8E"/>
    <w:rsid w:val="00C6786B"/>
    <w:rsid w:val="00C67F16"/>
    <w:rsid w:val="00C705F9"/>
    <w:rsid w:val="00C70CDC"/>
    <w:rsid w:val="00C70E62"/>
    <w:rsid w:val="00C712BC"/>
    <w:rsid w:val="00C7139D"/>
    <w:rsid w:val="00C71551"/>
    <w:rsid w:val="00C71685"/>
    <w:rsid w:val="00C71902"/>
    <w:rsid w:val="00C723E3"/>
    <w:rsid w:val="00C7483F"/>
    <w:rsid w:val="00C74D56"/>
    <w:rsid w:val="00C75548"/>
    <w:rsid w:val="00C755E5"/>
    <w:rsid w:val="00C76630"/>
    <w:rsid w:val="00C77099"/>
    <w:rsid w:val="00C773E5"/>
    <w:rsid w:val="00C776FA"/>
    <w:rsid w:val="00C77767"/>
    <w:rsid w:val="00C7790B"/>
    <w:rsid w:val="00C77B9E"/>
    <w:rsid w:val="00C77BBC"/>
    <w:rsid w:val="00C8008E"/>
    <w:rsid w:val="00C800C7"/>
    <w:rsid w:val="00C80686"/>
    <w:rsid w:val="00C806E6"/>
    <w:rsid w:val="00C81E21"/>
    <w:rsid w:val="00C82377"/>
    <w:rsid w:val="00C8237D"/>
    <w:rsid w:val="00C82837"/>
    <w:rsid w:val="00C835AF"/>
    <w:rsid w:val="00C836E6"/>
    <w:rsid w:val="00C83DFA"/>
    <w:rsid w:val="00C84174"/>
    <w:rsid w:val="00C842F9"/>
    <w:rsid w:val="00C85122"/>
    <w:rsid w:val="00C8559B"/>
    <w:rsid w:val="00C85E41"/>
    <w:rsid w:val="00C8698E"/>
    <w:rsid w:val="00C8756E"/>
    <w:rsid w:val="00C904D6"/>
    <w:rsid w:val="00C90EBE"/>
    <w:rsid w:val="00C912D6"/>
    <w:rsid w:val="00C913FE"/>
    <w:rsid w:val="00C921BB"/>
    <w:rsid w:val="00C926BD"/>
    <w:rsid w:val="00C92B79"/>
    <w:rsid w:val="00C92BC7"/>
    <w:rsid w:val="00C93C10"/>
    <w:rsid w:val="00C95303"/>
    <w:rsid w:val="00C953B0"/>
    <w:rsid w:val="00C95C2D"/>
    <w:rsid w:val="00C95E0B"/>
    <w:rsid w:val="00C97840"/>
    <w:rsid w:val="00C97D49"/>
    <w:rsid w:val="00CA053B"/>
    <w:rsid w:val="00CA090C"/>
    <w:rsid w:val="00CA176A"/>
    <w:rsid w:val="00CA188C"/>
    <w:rsid w:val="00CA3E4E"/>
    <w:rsid w:val="00CA3EAF"/>
    <w:rsid w:val="00CA4105"/>
    <w:rsid w:val="00CA4A6F"/>
    <w:rsid w:val="00CA502D"/>
    <w:rsid w:val="00CA52F5"/>
    <w:rsid w:val="00CA567C"/>
    <w:rsid w:val="00CA5B12"/>
    <w:rsid w:val="00CA6103"/>
    <w:rsid w:val="00CA64F0"/>
    <w:rsid w:val="00CA7213"/>
    <w:rsid w:val="00CA793C"/>
    <w:rsid w:val="00CB151D"/>
    <w:rsid w:val="00CB1650"/>
    <w:rsid w:val="00CB1A5E"/>
    <w:rsid w:val="00CB2AC0"/>
    <w:rsid w:val="00CB3135"/>
    <w:rsid w:val="00CB3935"/>
    <w:rsid w:val="00CB3AA4"/>
    <w:rsid w:val="00CB4C54"/>
    <w:rsid w:val="00CB513A"/>
    <w:rsid w:val="00CB5CEA"/>
    <w:rsid w:val="00CB60AC"/>
    <w:rsid w:val="00CB64DF"/>
    <w:rsid w:val="00CB65E5"/>
    <w:rsid w:val="00CB675C"/>
    <w:rsid w:val="00CB6763"/>
    <w:rsid w:val="00CB6A4A"/>
    <w:rsid w:val="00CC0138"/>
    <w:rsid w:val="00CC0177"/>
    <w:rsid w:val="00CC078C"/>
    <w:rsid w:val="00CC111C"/>
    <w:rsid w:val="00CC16BE"/>
    <w:rsid w:val="00CC193B"/>
    <w:rsid w:val="00CC19D7"/>
    <w:rsid w:val="00CC1BA9"/>
    <w:rsid w:val="00CC23A0"/>
    <w:rsid w:val="00CC24CE"/>
    <w:rsid w:val="00CC2B6A"/>
    <w:rsid w:val="00CC38AC"/>
    <w:rsid w:val="00CC3A17"/>
    <w:rsid w:val="00CC3BBB"/>
    <w:rsid w:val="00CC3FA1"/>
    <w:rsid w:val="00CC4589"/>
    <w:rsid w:val="00CC4D62"/>
    <w:rsid w:val="00CC59B7"/>
    <w:rsid w:val="00CC63FC"/>
    <w:rsid w:val="00CC6BB6"/>
    <w:rsid w:val="00CC787D"/>
    <w:rsid w:val="00CD03E0"/>
    <w:rsid w:val="00CD06B7"/>
    <w:rsid w:val="00CD0716"/>
    <w:rsid w:val="00CD0BF0"/>
    <w:rsid w:val="00CD2008"/>
    <w:rsid w:val="00CD2697"/>
    <w:rsid w:val="00CD29C7"/>
    <w:rsid w:val="00CD2C3C"/>
    <w:rsid w:val="00CD3383"/>
    <w:rsid w:val="00CD338C"/>
    <w:rsid w:val="00CD5245"/>
    <w:rsid w:val="00CD5A03"/>
    <w:rsid w:val="00CD5AE8"/>
    <w:rsid w:val="00CD5D4E"/>
    <w:rsid w:val="00CD5F82"/>
    <w:rsid w:val="00CD6EFB"/>
    <w:rsid w:val="00CE19D9"/>
    <w:rsid w:val="00CE211A"/>
    <w:rsid w:val="00CE2443"/>
    <w:rsid w:val="00CE2660"/>
    <w:rsid w:val="00CE37C1"/>
    <w:rsid w:val="00CE5CDD"/>
    <w:rsid w:val="00CE629D"/>
    <w:rsid w:val="00CE6582"/>
    <w:rsid w:val="00CF0BD7"/>
    <w:rsid w:val="00CF0DA9"/>
    <w:rsid w:val="00CF0FEA"/>
    <w:rsid w:val="00CF192F"/>
    <w:rsid w:val="00CF22ED"/>
    <w:rsid w:val="00CF2C4A"/>
    <w:rsid w:val="00CF2DD7"/>
    <w:rsid w:val="00CF306E"/>
    <w:rsid w:val="00CF3266"/>
    <w:rsid w:val="00CF414D"/>
    <w:rsid w:val="00CF424A"/>
    <w:rsid w:val="00CF426E"/>
    <w:rsid w:val="00CF4799"/>
    <w:rsid w:val="00CF5897"/>
    <w:rsid w:val="00CF65CF"/>
    <w:rsid w:val="00CF6A3E"/>
    <w:rsid w:val="00CF70BE"/>
    <w:rsid w:val="00CF72B2"/>
    <w:rsid w:val="00D0018B"/>
    <w:rsid w:val="00D00543"/>
    <w:rsid w:val="00D00721"/>
    <w:rsid w:val="00D00864"/>
    <w:rsid w:val="00D00F07"/>
    <w:rsid w:val="00D02672"/>
    <w:rsid w:val="00D028B6"/>
    <w:rsid w:val="00D033FF"/>
    <w:rsid w:val="00D03E90"/>
    <w:rsid w:val="00D040AA"/>
    <w:rsid w:val="00D04DB6"/>
    <w:rsid w:val="00D051B7"/>
    <w:rsid w:val="00D0558C"/>
    <w:rsid w:val="00D065E8"/>
    <w:rsid w:val="00D06885"/>
    <w:rsid w:val="00D069E1"/>
    <w:rsid w:val="00D06F87"/>
    <w:rsid w:val="00D074B6"/>
    <w:rsid w:val="00D07CD3"/>
    <w:rsid w:val="00D1116F"/>
    <w:rsid w:val="00D1276B"/>
    <w:rsid w:val="00D13307"/>
    <w:rsid w:val="00D135F1"/>
    <w:rsid w:val="00D1396C"/>
    <w:rsid w:val="00D13D1B"/>
    <w:rsid w:val="00D14672"/>
    <w:rsid w:val="00D14799"/>
    <w:rsid w:val="00D15305"/>
    <w:rsid w:val="00D154EE"/>
    <w:rsid w:val="00D1675E"/>
    <w:rsid w:val="00D16B8E"/>
    <w:rsid w:val="00D1749E"/>
    <w:rsid w:val="00D2009F"/>
    <w:rsid w:val="00D20E0D"/>
    <w:rsid w:val="00D2133B"/>
    <w:rsid w:val="00D2206C"/>
    <w:rsid w:val="00D2246C"/>
    <w:rsid w:val="00D22630"/>
    <w:rsid w:val="00D22824"/>
    <w:rsid w:val="00D22B9A"/>
    <w:rsid w:val="00D22EA8"/>
    <w:rsid w:val="00D2312D"/>
    <w:rsid w:val="00D24D06"/>
    <w:rsid w:val="00D2520B"/>
    <w:rsid w:val="00D25B81"/>
    <w:rsid w:val="00D26A10"/>
    <w:rsid w:val="00D27BE9"/>
    <w:rsid w:val="00D30024"/>
    <w:rsid w:val="00D30D2B"/>
    <w:rsid w:val="00D30EB0"/>
    <w:rsid w:val="00D3192B"/>
    <w:rsid w:val="00D3249D"/>
    <w:rsid w:val="00D32B4B"/>
    <w:rsid w:val="00D32DBD"/>
    <w:rsid w:val="00D33307"/>
    <w:rsid w:val="00D33E2F"/>
    <w:rsid w:val="00D3498B"/>
    <w:rsid w:val="00D35238"/>
    <w:rsid w:val="00D35651"/>
    <w:rsid w:val="00D35F27"/>
    <w:rsid w:val="00D36251"/>
    <w:rsid w:val="00D36E7E"/>
    <w:rsid w:val="00D4024D"/>
    <w:rsid w:val="00D40358"/>
    <w:rsid w:val="00D4137D"/>
    <w:rsid w:val="00D414CB"/>
    <w:rsid w:val="00D4171D"/>
    <w:rsid w:val="00D417C3"/>
    <w:rsid w:val="00D419FE"/>
    <w:rsid w:val="00D42513"/>
    <w:rsid w:val="00D4258E"/>
    <w:rsid w:val="00D427E2"/>
    <w:rsid w:val="00D4339E"/>
    <w:rsid w:val="00D43945"/>
    <w:rsid w:val="00D4467F"/>
    <w:rsid w:val="00D44892"/>
    <w:rsid w:val="00D44E51"/>
    <w:rsid w:val="00D44FF0"/>
    <w:rsid w:val="00D45739"/>
    <w:rsid w:val="00D45859"/>
    <w:rsid w:val="00D4633A"/>
    <w:rsid w:val="00D478AE"/>
    <w:rsid w:val="00D500D9"/>
    <w:rsid w:val="00D50E15"/>
    <w:rsid w:val="00D5258F"/>
    <w:rsid w:val="00D525F0"/>
    <w:rsid w:val="00D535CC"/>
    <w:rsid w:val="00D53863"/>
    <w:rsid w:val="00D5449D"/>
    <w:rsid w:val="00D54A93"/>
    <w:rsid w:val="00D54AB7"/>
    <w:rsid w:val="00D54F69"/>
    <w:rsid w:val="00D55326"/>
    <w:rsid w:val="00D5630D"/>
    <w:rsid w:val="00D5652D"/>
    <w:rsid w:val="00D56722"/>
    <w:rsid w:val="00D567C2"/>
    <w:rsid w:val="00D56D95"/>
    <w:rsid w:val="00D56E72"/>
    <w:rsid w:val="00D57573"/>
    <w:rsid w:val="00D60450"/>
    <w:rsid w:val="00D63C53"/>
    <w:rsid w:val="00D647FB"/>
    <w:rsid w:val="00D650E7"/>
    <w:rsid w:val="00D66574"/>
    <w:rsid w:val="00D7078D"/>
    <w:rsid w:val="00D70BF1"/>
    <w:rsid w:val="00D70D65"/>
    <w:rsid w:val="00D70DBC"/>
    <w:rsid w:val="00D714DD"/>
    <w:rsid w:val="00D71BE4"/>
    <w:rsid w:val="00D71E2A"/>
    <w:rsid w:val="00D72BE3"/>
    <w:rsid w:val="00D735C0"/>
    <w:rsid w:val="00D73BEE"/>
    <w:rsid w:val="00D73D41"/>
    <w:rsid w:val="00D74257"/>
    <w:rsid w:val="00D74CF8"/>
    <w:rsid w:val="00D75560"/>
    <w:rsid w:val="00D759E9"/>
    <w:rsid w:val="00D76D89"/>
    <w:rsid w:val="00D77774"/>
    <w:rsid w:val="00D77BA6"/>
    <w:rsid w:val="00D801C7"/>
    <w:rsid w:val="00D80B6D"/>
    <w:rsid w:val="00D81090"/>
    <w:rsid w:val="00D81F69"/>
    <w:rsid w:val="00D82049"/>
    <w:rsid w:val="00D83510"/>
    <w:rsid w:val="00D83684"/>
    <w:rsid w:val="00D842CA"/>
    <w:rsid w:val="00D84778"/>
    <w:rsid w:val="00D847FA"/>
    <w:rsid w:val="00D84A1E"/>
    <w:rsid w:val="00D858F3"/>
    <w:rsid w:val="00D85A8B"/>
    <w:rsid w:val="00D86983"/>
    <w:rsid w:val="00D87487"/>
    <w:rsid w:val="00D87FA7"/>
    <w:rsid w:val="00D90D6B"/>
    <w:rsid w:val="00D910F6"/>
    <w:rsid w:val="00D9112E"/>
    <w:rsid w:val="00D915C3"/>
    <w:rsid w:val="00D92045"/>
    <w:rsid w:val="00D92A18"/>
    <w:rsid w:val="00D943F2"/>
    <w:rsid w:val="00D95CFC"/>
    <w:rsid w:val="00D96910"/>
    <w:rsid w:val="00D96B3A"/>
    <w:rsid w:val="00D96C51"/>
    <w:rsid w:val="00D97034"/>
    <w:rsid w:val="00D97493"/>
    <w:rsid w:val="00D97532"/>
    <w:rsid w:val="00D97EBA"/>
    <w:rsid w:val="00DA0136"/>
    <w:rsid w:val="00DA0B3B"/>
    <w:rsid w:val="00DA0C8B"/>
    <w:rsid w:val="00DA0E49"/>
    <w:rsid w:val="00DA10F1"/>
    <w:rsid w:val="00DA2120"/>
    <w:rsid w:val="00DA3160"/>
    <w:rsid w:val="00DA382A"/>
    <w:rsid w:val="00DA3CB3"/>
    <w:rsid w:val="00DA44DE"/>
    <w:rsid w:val="00DA4681"/>
    <w:rsid w:val="00DA4D0C"/>
    <w:rsid w:val="00DA570B"/>
    <w:rsid w:val="00DA59B9"/>
    <w:rsid w:val="00DA5BBC"/>
    <w:rsid w:val="00DA5E28"/>
    <w:rsid w:val="00DA72FA"/>
    <w:rsid w:val="00DA7411"/>
    <w:rsid w:val="00DA7632"/>
    <w:rsid w:val="00DA7EC3"/>
    <w:rsid w:val="00DB05E3"/>
    <w:rsid w:val="00DB069A"/>
    <w:rsid w:val="00DB0991"/>
    <w:rsid w:val="00DB0E22"/>
    <w:rsid w:val="00DB382A"/>
    <w:rsid w:val="00DB40D7"/>
    <w:rsid w:val="00DB44EE"/>
    <w:rsid w:val="00DB463D"/>
    <w:rsid w:val="00DB5141"/>
    <w:rsid w:val="00DB5AAA"/>
    <w:rsid w:val="00DB5D9A"/>
    <w:rsid w:val="00DB6A77"/>
    <w:rsid w:val="00DB74FC"/>
    <w:rsid w:val="00DB7A01"/>
    <w:rsid w:val="00DB7AF2"/>
    <w:rsid w:val="00DC06FE"/>
    <w:rsid w:val="00DC07CB"/>
    <w:rsid w:val="00DC0B79"/>
    <w:rsid w:val="00DC0CE7"/>
    <w:rsid w:val="00DC103F"/>
    <w:rsid w:val="00DC151D"/>
    <w:rsid w:val="00DC1AE8"/>
    <w:rsid w:val="00DC1AED"/>
    <w:rsid w:val="00DC2330"/>
    <w:rsid w:val="00DC28AC"/>
    <w:rsid w:val="00DC2B75"/>
    <w:rsid w:val="00DC3162"/>
    <w:rsid w:val="00DC3531"/>
    <w:rsid w:val="00DC36C5"/>
    <w:rsid w:val="00DC4F3E"/>
    <w:rsid w:val="00DC53B2"/>
    <w:rsid w:val="00DC53DD"/>
    <w:rsid w:val="00DC5695"/>
    <w:rsid w:val="00DC56C9"/>
    <w:rsid w:val="00DC6430"/>
    <w:rsid w:val="00DC6554"/>
    <w:rsid w:val="00DC6910"/>
    <w:rsid w:val="00DC75F2"/>
    <w:rsid w:val="00DC7BE5"/>
    <w:rsid w:val="00DD065D"/>
    <w:rsid w:val="00DD07A6"/>
    <w:rsid w:val="00DD0C03"/>
    <w:rsid w:val="00DD1E48"/>
    <w:rsid w:val="00DD2C50"/>
    <w:rsid w:val="00DD3262"/>
    <w:rsid w:val="00DD379C"/>
    <w:rsid w:val="00DD3FB0"/>
    <w:rsid w:val="00DD42AC"/>
    <w:rsid w:val="00DD4342"/>
    <w:rsid w:val="00DD46FA"/>
    <w:rsid w:val="00DD48F6"/>
    <w:rsid w:val="00DD4948"/>
    <w:rsid w:val="00DD5150"/>
    <w:rsid w:val="00DD5759"/>
    <w:rsid w:val="00DD665A"/>
    <w:rsid w:val="00DD6EAF"/>
    <w:rsid w:val="00DD7358"/>
    <w:rsid w:val="00DD73C9"/>
    <w:rsid w:val="00DD7B35"/>
    <w:rsid w:val="00DE0292"/>
    <w:rsid w:val="00DE0FDD"/>
    <w:rsid w:val="00DE24A8"/>
    <w:rsid w:val="00DE2DC5"/>
    <w:rsid w:val="00DE2E2F"/>
    <w:rsid w:val="00DE398E"/>
    <w:rsid w:val="00DE42A9"/>
    <w:rsid w:val="00DE4A0C"/>
    <w:rsid w:val="00DE4E24"/>
    <w:rsid w:val="00DE57B7"/>
    <w:rsid w:val="00DE5854"/>
    <w:rsid w:val="00DE58F4"/>
    <w:rsid w:val="00DE5967"/>
    <w:rsid w:val="00DE5E2E"/>
    <w:rsid w:val="00DE6254"/>
    <w:rsid w:val="00DE6340"/>
    <w:rsid w:val="00DE6752"/>
    <w:rsid w:val="00DE69A5"/>
    <w:rsid w:val="00DE6FF5"/>
    <w:rsid w:val="00DE73D5"/>
    <w:rsid w:val="00DE7446"/>
    <w:rsid w:val="00DE7630"/>
    <w:rsid w:val="00DF0477"/>
    <w:rsid w:val="00DF147E"/>
    <w:rsid w:val="00DF14D2"/>
    <w:rsid w:val="00DF1E9A"/>
    <w:rsid w:val="00DF21E8"/>
    <w:rsid w:val="00DF2DC4"/>
    <w:rsid w:val="00DF3F9B"/>
    <w:rsid w:val="00DF45F7"/>
    <w:rsid w:val="00DF4F08"/>
    <w:rsid w:val="00DF5A58"/>
    <w:rsid w:val="00DF5D5A"/>
    <w:rsid w:val="00DF5F1D"/>
    <w:rsid w:val="00DF64C8"/>
    <w:rsid w:val="00DF751D"/>
    <w:rsid w:val="00DF7C08"/>
    <w:rsid w:val="00DF7ED1"/>
    <w:rsid w:val="00E000D3"/>
    <w:rsid w:val="00E00977"/>
    <w:rsid w:val="00E00AA6"/>
    <w:rsid w:val="00E00C34"/>
    <w:rsid w:val="00E018E2"/>
    <w:rsid w:val="00E0234B"/>
    <w:rsid w:val="00E02597"/>
    <w:rsid w:val="00E0269D"/>
    <w:rsid w:val="00E03B20"/>
    <w:rsid w:val="00E046FE"/>
    <w:rsid w:val="00E04C06"/>
    <w:rsid w:val="00E04FDE"/>
    <w:rsid w:val="00E055D7"/>
    <w:rsid w:val="00E05803"/>
    <w:rsid w:val="00E059F7"/>
    <w:rsid w:val="00E05F96"/>
    <w:rsid w:val="00E06CC3"/>
    <w:rsid w:val="00E06CE7"/>
    <w:rsid w:val="00E070BD"/>
    <w:rsid w:val="00E07328"/>
    <w:rsid w:val="00E104F7"/>
    <w:rsid w:val="00E107C3"/>
    <w:rsid w:val="00E10B5D"/>
    <w:rsid w:val="00E11057"/>
    <w:rsid w:val="00E11118"/>
    <w:rsid w:val="00E11168"/>
    <w:rsid w:val="00E114FE"/>
    <w:rsid w:val="00E11FA5"/>
    <w:rsid w:val="00E12335"/>
    <w:rsid w:val="00E12D80"/>
    <w:rsid w:val="00E12EBB"/>
    <w:rsid w:val="00E13742"/>
    <w:rsid w:val="00E13828"/>
    <w:rsid w:val="00E1397B"/>
    <w:rsid w:val="00E13E5C"/>
    <w:rsid w:val="00E1489C"/>
    <w:rsid w:val="00E14B7B"/>
    <w:rsid w:val="00E14CF9"/>
    <w:rsid w:val="00E14E23"/>
    <w:rsid w:val="00E15FBC"/>
    <w:rsid w:val="00E16816"/>
    <w:rsid w:val="00E16FB7"/>
    <w:rsid w:val="00E17D4B"/>
    <w:rsid w:val="00E209C9"/>
    <w:rsid w:val="00E21345"/>
    <w:rsid w:val="00E2176A"/>
    <w:rsid w:val="00E217C0"/>
    <w:rsid w:val="00E239BC"/>
    <w:rsid w:val="00E23DEF"/>
    <w:rsid w:val="00E2432E"/>
    <w:rsid w:val="00E244B4"/>
    <w:rsid w:val="00E2486B"/>
    <w:rsid w:val="00E25755"/>
    <w:rsid w:val="00E25ABE"/>
    <w:rsid w:val="00E25F8A"/>
    <w:rsid w:val="00E30085"/>
    <w:rsid w:val="00E301EB"/>
    <w:rsid w:val="00E30220"/>
    <w:rsid w:val="00E305A0"/>
    <w:rsid w:val="00E30858"/>
    <w:rsid w:val="00E30CB0"/>
    <w:rsid w:val="00E30EB3"/>
    <w:rsid w:val="00E3113D"/>
    <w:rsid w:val="00E31313"/>
    <w:rsid w:val="00E31C2C"/>
    <w:rsid w:val="00E32F29"/>
    <w:rsid w:val="00E32FF1"/>
    <w:rsid w:val="00E33216"/>
    <w:rsid w:val="00E337D4"/>
    <w:rsid w:val="00E33C39"/>
    <w:rsid w:val="00E3446F"/>
    <w:rsid w:val="00E34736"/>
    <w:rsid w:val="00E352CF"/>
    <w:rsid w:val="00E3571B"/>
    <w:rsid w:val="00E3618F"/>
    <w:rsid w:val="00E37361"/>
    <w:rsid w:val="00E374EE"/>
    <w:rsid w:val="00E37E75"/>
    <w:rsid w:val="00E40855"/>
    <w:rsid w:val="00E40A51"/>
    <w:rsid w:val="00E40E8C"/>
    <w:rsid w:val="00E41414"/>
    <w:rsid w:val="00E41D02"/>
    <w:rsid w:val="00E42396"/>
    <w:rsid w:val="00E42BE9"/>
    <w:rsid w:val="00E43EB7"/>
    <w:rsid w:val="00E442D8"/>
    <w:rsid w:val="00E44780"/>
    <w:rsid w:val="00E4489C"/>
    <w:rsid w:val="00E452F1"/>
    <w:rsid w:val="00E453D9"/>
    <w:rsid w:val="00E45F3C"/>
    <w:rsid w:val="00E501CC"/>
    <w:rsid w:val="00E50544"/>
    <w:rsid w:val="00E517A4"/>
    <w:rsid w:val="00E520C3"/>
    <w:rsid w:val="00E52517"/>
    <w:rsid w:val="00E52783"/>
    <w:rsid w:val="00E53B9A"/>
    <w:rsid w:val="00E53D76"/>
    <w:rsid w:val="00E53F2C"/>
    <w:rsid w:val="00E5415E"/>
    <w:rsid w:val="00E5478E"/>
    <w:rsid w:val="00E54F0E"/>
    <w:rsid w:val="00E5684A"/>
    <w:rsid w:val="00E569B5"/>
    <w:rsid w:val="00E57BFF"/>
    <w:rsid w:val="00E60B03"/>
    <w:rsid w:val="00E61773"/>
    <w:rsid w:val="00E623F6"/>
    <w:rsid w:val="00E627C3"/>
    <w:rsid w:val="00E62E77"/>
    <w:rsid w:val="00E62F19"/>
    <w:rsid w:val="00E63346"/>
    <w:rsid w:val="00E63700"/>
    <w:rsid w:val="00E65032"/>
    <w:rsid w:val="00E670E6"/>
    <w:rsid w:val="00E671D9"/>
    <w:rsid w:val="00E67204"/>
    <w:rsid w:val="00E67926"/>
    <w:rsid w:val="00E70B4E"/>
    <w:rsid w:val="00E710EE"/>
    <w:rsid w:val="00E71216"/>
    <w:rsid w:val="00E7132B"/>
    <w:rsid w:val="00E717CB"/>
    <w:rsid w:val="00E71805"/>
    <w:rsid w:val="00E71B28"/>
    <w:rsid w:val="00E71E26"/>
    <w:rsid w:val="00E7223A"/>
    <w:rsid w:val="00E72367"/>
    <w:rsid w:val="00E72B1F"/>
    <w:rsid w:val="00E72BF2"/>
    <w:rsid w:val="00E72C01"/>
    <w:rsid w:val="00E730EC"/>
    <w:rsid w:val="00E73907"/>
    <w:rsid w:val="00E751F8"/>
    <w:rsid w:val="00E75916"/>
    <w:rsid w:val="00E763CD"/>
    <w:rsid w:val="00E7662E"/>
    <w:rsid w:val="00E76EEE"/>
    <w:rsid w:val="00E770B9"/>
    <w:rsid w:val="00E77539"/>
    <w:rsid w:val="00E77FF6"/>
    <w:rsid w:val="00E800AD"/>
    <w:rsid w:val="00E8080D"/>
    <w:rsid w:val="00E81655"/>
    <w:rsid w:val="00E81B25"/>
    <w:rsid w:val="00E82364"/>
    <w:rsid w:val="00E83360"/>
    <w:rsid w:val="00E83A5D"/>
    <w:rsid w:val="00E84228"/>
    <w:rsid w:val="00E84335"/>
    <w:rsid w:val="00E84C03"/>
    <w:rsid w:val="00E84FE4"/>
    <w:rsid w:val="00E856CD"/>
    <w:rsid w:val="00E860D3"/>
    <w:rsid w:val="00E86178"/>
    <w:rsid w:val="00E87C2F"/>
    <w:rsid w:val="00E87C57"/>
    <w:rsid w:val="00E87C65"/>
    <w:rsid w:val="00E90567"/>
    <w:rsid w:val="00E90E30"/>
    <w:rsid w:val="00E90F31"/>
    <w:rsid w:val="00E90F85"/>
    <w:rsid w:val="00E921BC"/>
    <w:rsid w:val="00E92327"/>
    <w:rsid w:val="00E924A3"/>
    <w:rsid w:val="00E924F7"/>
    <w:rsid w:val="00E92907"/>
    <w:rsid w:val="00E92D9F"/>
    <w:rsid w:val="00E93195"/>
    <w:rsid w:val="00E93575"/>
    <w:rsid w:val="00E93998"/>
    <w:rsid w:val="00E948DE"/>
    <w:rsid w:val="00E97216"/>
    <w:rsid w:val="00E97316"/>
    <w:rsid w:val="00E979E6"/>
    <w:rsid w:val="00E979F8"/>
    <w:rsid w:val="00EA034D"/>
    <w:rsid w:val="00EA0FC5"/>
    <w:rsid w:val="00EA1EC6"/>
    <w:rsid w:val="00EA2056"/>
    <w:rsid w:val="00EA2DCF"/>
    <w:rsid w:val="00EA2F83"/>
    <w:rsid w:val="00EA3007"/>
    <w:rsid w:val="00EA32AD"/>
    <w:rsid w:val="00EA336C"/>
    <w:rsid w:val="00EA3378"/>
    <w:rsid w:val="00EA3750"/>
    <w:rsid w:val="00EA3AC3"/>
    <w:rsid w:val="00EA3DCE"/>
    <w:rsid w:val="00EA3FC1"/>
    <w:rsid w:val="00EA4ECF"/>
    <w:rsid w:val="00EA54E8"/>
    <w:rsid w:val="00EA61FC"/>
    <w:rsid w:val="00EA657E"/>
    <w:rsid w:val="00EA6C23"/>
    <w:rsid w:val="00EA731D"/>
    <w:rsid w:val="00EA767F"/>
    <w:rsid w:val="00EA7878"/>
    <w:rsid w:val="00EA7F07"/>
    <w:rsid w:val="00EB079B"/>
    <w:rsid w:val="00EB0FA0"/>
    <w:rsid w:val="00EB135E"/>
    <w:rsid w:val="00EB1854"/>
    <w:rsid w:val="00EB2AA5"/>
    <w:rsid w:val="00EB33B7"/>
    <w:rsid w:val="00EB3E29"/>
    <w:rsid w:val="00EB40FC"/>
    <w:rsid w:val="00EB43A5"/>
    <w:rsid w:val="00EB463F"/>
    <w:rsid w:val="00EB49E7"/>
    <w:rsid w:val="00EB4F7B"/>
    <w:rsid w:val="00EB5012"/>
    <w:rsid w:val="00EB5670"/>
    <w:rsid w:val="00EB5AE6"/>
    <w:rsid w:val="00EB6D55"/>
    <w:rsid w:val="00EB78BA"/>
    <w:rsid w:val="00EC02E0"/>
    <w:rsid w:val="00EC0A1C"/>
    <w:rsid w:val="00EC139A"/>
    <w:rsid w:val="00EC1471"/>
    <w:rsid w:val="00EC18A6"/>
    <w:rsid w:val="00EC19D8"/>
    <w:rsid w:val="00EC1A69"/>
    <w:rsid w:val="00EC2C54"/>
    <w:rsid w:val="00EC31EB"/>
    <w:rsid w:val="00EC472D"/>
    <w:rsid w:val="00EC4E41"/>
    <w:rsid w:val="00EC5050"/>
    <w:rsid w:val="00EC51CF"/>
    <w:rsid w:val="00EC7235"/>
    <w:rsid w:val="00ED0573"/>
    <w:rsid w:val="00ED0A25"/>
    <w:rsid w:val="00ED0E79"/>
    <w:rsid w:val="00ED1DFD"/>
    <w:rsid w:val="00ED2342"/>
    <w:rsid w:val="00ED23B1"/>
    <w:rsid w:val="00ED2918"/>
    <w:rsid w:val="00ED2C68"/>
    <w:rsid w:val="00ED3455"/>
    <w:rsid w:val="00ED346A"/>
    <w:rsid w:val="00ED36A2"/>
    <w:rsid w:val="00ED3E82"/>
    <w:rsid w:val="00ED431E"/>
    <w:rsid w:val="00ED5066"/>
    <w:rsid w:val="00ED5167"/>
    <w:rsid w:val="00ED56E3"/>
    <w:rsid w:val="00ED5FF4"/>
    <w:rsid w:val="00ED6171"/>
    <w:rsid w:val="00ED681B"/>
    <w:rsid w:val="00ED6F11"/>
    <w:rsid w:val="00ED6FA8"/>
    <w:rsid w:val="00ED7023"/>
    <w:rsid w:val="00EE039D"/>
    <w:rsid w:val="00EE17A3"/>
    <w:rsid w:val="00EE2990"/>
    <w:rsid w:val="00EE3903"/>
    <w:rsid w:val="00EE3945"/>
    <w:rsid w:val="00EE4BB8"/>
    <w:rsid w:val="00EE52E3"/>
    <w:rsid w:val="00EE5FD4"/>
    <w:rsid w:val="00EE6EC1"/>
    <w:rsid w:val="00EE7D15"/>
    <w:rsid w:val="00EF05EF"/>
    <w:rsid w:val="00EF06A9"/>
    <w:rsid w:val="00EF0B0A"/>
    <w:rsid w:val="00EF0E48"/>
    <w:rsid w:val="00EF127E"/>
    <w:rsid w:val="00EF128A"/>
    <w:rsid w:val="00EF1B1B"/>
    <w:rsid w:val="00EF1CF6"/>
    <w:rsid w:val="00EF2284"/>
    <w:rsid w:val="00EF22AA"/>
    <w:rsid w:val="00EF2C27"/>
    <w:rsid w:val="00EF3886"/>
    <w:rsid w:val="00EF3B2A"/>
    <w:rsid w:val="00EF4079"/>
    <w:rsid w:val="00EF4250"/>
    <w:rsid w:val="00EF5279"/>
    <w:rsid w:val="00EF550E"/>
    <w:rsid w:val="00EF607C"/>
    <w:rsid w:val="00EF642E"/>
    <w:rsid w:val="00EF65FA"/>
    <w:rsid w:val="00F003E0"/>
    <w:rsid w:val="00F00553"/>
    <w:rsid w:val="00F00D56"/>
    <w:rsid w:val="00F00E98"/>
    <w:rsid w:val="00F01F03"/>
    <w:rsid w:val="00F023E4"/>
    <w:rsid w:val="00F024B8"/>
    <w:rsid w:val="00F02A16"/>
    <w:rsid w:val="00F02A57"/>
    <w:rsid w:val="00F02D2C"/>
    <w:rsid w:val="00F02D7A"/>
    <w:rsid w:val="00F03109"/>
    <w:rsid w:val="00F0340F"/>
    <w:rsid w:val="00F03B79"/>
    <w:rsid w:val="00F03C5D"/>
    <w:rsid w:val="00F03D79"/>
    <w:rsid w:val="00F042A0"/>
    <w:rsid w:val="00F0479E"/>
    <w:rsid w:val="00F04D8F"/>
    <w:rsid w:val="00F04E87"/>
    <w:rsid w:val="00F06C49"/>
    <w:rsid w:val="00F06FB6"/>
    <w:rsid w:val="00F07455"/>
    <w:rsid w:val="00F0786E"/>
    <w:rsid w:val="00F078A0"/>
    <w:rsid w:val="00F10358"/>
    <w:rsid w:val="00F11545"/>
    <w:rsid w:val="00F11849"/>
    <w:rsid w:val="00F11C71"/>
    <w:rsid w:val="00F11FDE"/>
    <w:rsid w:val="00F1278D"/>
    <w:rsid w:val="00F12A75"/>
    <w:rsid w:val="00F1360E"/>
    <w:rsid w:val="00F13CD2"/>
    <w:rsid w:val="00F13FF0"/>
    <w:rsid w:val="00F15100"/>
    <w:rsid w:val="00F1634E"/>
    <w:rsid w:val="00F17861"/>
    <w:rsid w:val="00F17F00"/>
    <w:rsid w:val="00F20815"/>
    <w:rsid w:val="00F215B6"/>
    <w:rsid w:val="00F2181E"/>
    <w:rsid w:val="00F232CE"/>
    <w:rsid w:val="00F234F5"/>
    <w:rsid w:val="00F235AF"/>
    <w:rsid w:val="00F23F80"/>
    <w:rsid w:val="00F246E6"/>
    <w:rsid w:val="00F25647"/>
    <w:rsid w:val="00F26653"/>
    <w:rsid w:val="00F26899"/>
    <w:rsid w:val="00F26D08"/>
    <w:rsid w:val="00F26D35"/>
    <w:rsid w:val="00F27BD8"/>
    <w:rsid w:val="00F27F07"/>
    <w:rsid w:val="00F30F35"/>
    <w:rsid w:val="00F32434"/>
    <w:rsid w:val="00F33555"/>
    <w:rsid w:val="00F344E6"/>
    <w:rsid w:val="00F346E0"/>
    <w:rsid w:val="00F35353"/>
    <w:rsid w:val="00F35D05"/>
    <w:rsid w:val="00F35FAE"/>
    <w:rsid w:val="00F36A4F"/>
    <w:rsid w:val="00F36F56"/>
    <w:rsid w:val="00F377F8"/>
    <w:rsid w:val="00F406E4"/>
    <w:rsid w:val="00F41518"/>
    <w:rsid w:val="00F41DB4"/>
    <w:rsid w:val="00F42118"/>
    <w:rsid w:val="00F4269E"/>
    <w:rsid w:val="00F42DAD"/>
    <w:rsid w:val="00F444F4"/>
    <w:rsid w:val="00F45A96"/>
    <w:rsid w:val="00F45B08"/>
    <w:rsid w:val="00F45BCC"/>
    <w:rsid w:val="00F463C6"/>
    <w:rsid w:val="00F501CA"/>
    <w:rsid w:val="00F50614"/>
    <w:rsid w:val="00F5075A"/>
    <w:rsid w:val="00F507A0"/>
    <w:rsid w:val="00F50AD5"/>
    <w:rsid w:val="00F50E01"/>
    <w:rsid w:val="00F510BC"/>
    <w:rsid w:val="00F515A6"/>
    <w:rsid w:val="00F51BCB"/>
    <w:rsid w:val="00F51DDA"/>
    <w:rsid w:val="00F521BA"/>
    <w:rsid w:val="00F524CF"/>
    <w:rsid w:val="00F533A1"/>
    <w:rsid w:val="00F539A3"/>
    <w:rsid w:val="00F53C43"/>
    <w:rsid w:val="00F54BB2"/>
    <w:rsid w:val="00F55096"/>
    <w:rsid w:val="00F5604D"/>
    <w:rsid w:val="00F56BFD"/>
    <w:rsid w:val="00F56D2D"/>
    <w:rsid w:val="00F579EC"/>
    <w:rsid w:val="00F601BF"/>
    <w:rsid w:val="00F60A2B"/>
    <w:rsid w:val="00F610AA"/>
    <w:rsid w:val="00F61615"/>
    <w:rsid w:val="00F61881"/>
    <w:rsid w:val="00F621EC"/>
    <w:rsid w:val="00F6289F"/>
    <w:rsid w:val="00F633CF"/>
    <w:rsid w:val="00F6432A"/>
    <w:rsid w:val="00F64359"/>
    <w:rsid w:val="00F64510"/>
    <w:rsid w:val="00F64EE3"/>
    <w:rsid w:val="00F65700"/>
    <w:rsid w:val="00F66526"/>
    <w:rsid w:val="00F66789"/>
    <w:rsid w:val="00F66D32"/>
    <w:rsid w:val="00F67CB9"/>
    <w:rsid w:val="00F67F8C"/>
    <w:rsid w:val="00F70762"/>
    <w:rsid w:val="00F707AE"/>
    <w:rsid w:val="00F70F95"/>
    <w:rsid w:val="00F710E2"/>
    <w:rsid w:val="00F714D3"/>
    <w:rsid w:val="00F71568"/>
    <w:rsid w:val="00F719F1"/>
    <w:rsid w:val="00F72A21"/>
    <w:rsid w:val="00F72CA4"/>
    <w:rsid w:val="00F730AD"/>
    <w:rsid w:val="00F7329C"/>
    <w:rsid w:val="00F735CF"/>
    <w:rsid w:val="00F73C05"/>
    <w:rsid w:val="00F73E4B"/>
    <w:rsid w:val="00F74107"/>
    <w:rsid w:val="00F7414D"/>
    <w:rsid w:val="00F74B62"/>
    <w:rsid w:val="00F76B79"/>
    <w:rsid w:val="00F77579"/>
    <w:rsid w:val="00F77A01"/>
    <w:rsid w:val="00F77A0E"/>
    <w:rsid w:val="00F77BFD"/>
    <w:rsid w:val="00F8021C"/>
    <w:rsid w:val="00F80897"/>
    <w:rsid w:val="00F80DC8"/>
    <w:rsid w:val="00F817EF"/>
    <w:rsid w:val="00F82670"/>
    <w:rsid w:val="00F82EF5"/>
    <w:rsid w:val="00F82FC8"/>
    <w:rsid w:val="00F8301C"/>
    <w:rsid w:val="00F83A51"/>
    <w:rsid w:val="00F84507"/>
    <w:rsid w:val="00F84DDA"/>
    <w:rsid w:val="00F85267"/>
    <w:rsid w:val="00F853F0"/>
    <w:rsid w:val="00F85452"/>
    <w:rsid w:val="00F856BB"/>
    <w:rsid w:val="00F8627E"/>
    <w:rsid w:val="00F86501"/>
    <w:rsid w:val="00F865F8"/>
    <w:rsid w:val="00F867E8"/>
    <w:rsid w:val="00F869F9"/>
    <w:rsid w:val="00F86FB7"/>
    <w:rsid w:val="00F8738F"/>
    <w:rsid w:val="00F875E8"/>
    <w:rsid w:val="00F9006F"/>
    <w:rsid w:val="00F901E1"/>
    <w:rsid w:val="00F902DF"/>
    <w:rsid w:val="00F90D3E"/>
    <w:rsid w:val="00F90DBC"/>
    <w:rsid w:val="00F918E2"/>
    <w:rsid w:val="00F91A3A"/>
    <w:rsid w:val="00F9264E"/>
    <w:rsid w:val="00F927E1"/>
    <w:rsid w:val="00F92DCA"/>
    <w:rsid w:val="00F93849"/>
    <w:rsid w:val="00F93D71"/>
    <w:rsid w:val="00F94639"/>
    <w:rsid w:val="00F9477C"/>
    <w:rsid w:val="00F948AC"/>
    <w:rsid w:val="00F94E54"/>
    <w:rsid w:val="00F94E79"/>
    <w:rsid w:val="00F954DC"/>
    <w:rsid w:val="00F959F4"/>
    <w:rsid w:val="00F961D3"/>
    <w:rsid w:val="00F96335"/>
    <w:rsid w:val="00F966E6"/>
    <w:rsid w:val="00F96E6C"/>
    <w:rsid w:val="00F97B7D"/>
    <w:rsid w:val="00FA05CF"/>
    <w:rsid w:val="00FA0CB0"/>
    <w:rsid w:val="00FA156B"/>
    <w:rsid w:val="00FA21B1"/>
    <w:rsid w:val="00FA2412"/>
    <w:rsid w:val="00FA2C25"/>
    <w:rsid w:val="00FA32BA"/>
    <w:rsid w:val="00FA3493"/>
    <w:rsid w:val="00FA404B"/>
    <w:rsid w:val="00FA4219"/>
    <w:rsid w:val="00FA46F9"/>
    <w:rsid w:val="00FA4963"/>
    <w:rsid w:val="00FA4AC2"/>
    <w:rsid w:val="00FA50D5"/>
    <w:rsid w:val="00FA5E42"/>
    <w:rsid w:val="00FA6063"/>
    <w:rsid w:val="00FA63A4"/>
    <w:rsid w:val="00FA71AD"/>
    <w:rsid w:val="00FA7351"/>
    <w:rsid w:val="00FA78B8"/>
    <w:rsid w:val="00FB12A9"/>
    <w:rsid w:val="00FB1EC2"/>
    <w:rsid w:val="00FB2253"/>
    <w:rsid w:val="00FB2D85"/>
    <w:rsid w:val="00FB45F5"/>
    <w:rsid w:val="00FB4A07"/>
    <w:rsid w:val="00FB4B92"/>
    <w:rsid w:val="00FB4BF1"/>
    <w:rsid w:val="00FB5016"/>
    <w:rsid w:val="00FB549B"/>
    <w:rsid w:val="00FB557D"/>
    <w:rsid w:val="00FB5A76"/>
    <w:rsid w:val="00FB5BAE"/>
    <w:rsid w:val="00FB5F86"/>
    <w:rsid w:val="00FB69E5"/>
    <w:rsid w:val="00FB78AE"/>
    <w:rsid w:val="00FB7A3C"/>
    <w:rsid w:val="00FB7EB4"/>
    <w:rsid w:val="00FC052D"/>
    <w:rsid w:val="00FC0D3B"/>
    <w:rsid w:val="00FC1858"/>
    <w:rsid w:val="00FC186F"/>
    <w:rsid w:val="00FC1B02"/>
    <w:rsid w:val="00FC222A"/>
    <w:rsid w:val="00FC2298"/>
    <w:rsid w:val="00FC2B70"/>
    <w:rsid w:val="00FC2E14"/>
    <w:rsid w:val="00FC423C"/>
    <w:rsid w:val="00FC5982"/>
    <w:rsid w:val="00FC64A6"/>
    <w:rsid w:val="00FC6633"/>
    <w:rsid w:val="00FC67EA"/>
    <w:rsid w:val="00FD0112"/>
    <w:rsid w:val="00FD0DDF"/>
    <w:rsid w:val="00FD0E27"/>
    <w:rsid w:val="00FD0F9F"/>
    <w:rsid w:val="00FD16FC"/>
    <w:rsid w:val="00FD2036"/>
    <w:rsid w:val="00FD299C"/>
    <w:rsid w:val="00FD342C"/>
    <w:rsid w:val="00FD38BC"/>
    <w:rsid w:val="00FD4110"/>
    <w:rsid w:val="00FD42DB"/>
    <w:rsid w:val="00FD47B8"/>
    <w:rsid w:val="00FD544A"/>
    <w:rsid w:val="00FD5D43"/>
    <w:rsid w:val="00FD6674"/>
    <w:rsid w:val="00FD67F7"/>
    <w:rsid w:val="00FD6C38"/>
    <w:rsid w:val="00FD6EE5"/>
    <w:rsid w:val="00FD7C8F"/>
    <w:rsid w:val="00FE033B"/>
    <w:rsid w:val="00FE06C8"/>
    <w:rsid w:val="00FE0836"/>
    <w:rsid w:val="00FE1E78"/>
    <w:rsid w:val="00FE207B"/>
    <w:rsid w:val="00FE277D"/>
    <w:rsid w:val="00FE36DF"/>
    <w:rsid w:val="00FE4242"/>
    <w:rsid w:val="00FE4C0E"/>
    <w:rsid w:val="00FE5339"/>
    <w:rsid w:val="00FE5C2C"/>
    <w:rsid w:val="00FE6555"/>
    <w:rsid w:val="00FE6641"/>
    <w:rsid w:val="00FE6740"/>
    <w:rsid w:val="00FE6AA5"/>
    <w:rsid w:val="00FE6F14"/>
    <w:rsid w:val="00FE794A"/>
    <w:rsid w:val="00FE7C6F"/>
    <w:rsid w:val="00FF09C3"/>
    <w:rsid w:val="00FF1BDA"/>
    <w:rsid w:val="00FF1F06"/>
    <w:rsid w:val="00FF2501"/>
    <w:rsid w:val="00FF2E18"/>
    <w:rsid w:val="00FF3982"/>
    <w:rsid w:val="00FF443D"/>
    <w:rsid w:val="00FF4930"/>
    <w:rsid w:val="00FF5389"/>
    <w:rsid w:val="00FF56F0"/>
    <w:rsid w:val="00FF5E47"/>
    <w:rsid w:val="00FF69A8"/>
    <w:rsid w:val="00FF7802"/>
    <w:rsid w:val="00FF7C76"/>
    <w:rsid w:val="00FF7E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EFAB5A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2">
    <w:name w:val="Normal"/>
    <w:qFormat/>
    <w:pPr>
      <w:widowControl w:val="0"/>
      <w:wordWrap w:val="0"/>
      <w:autoSpaceDE w:val="0"/>
      <w:autoSpaceDN w:val="0"/>
    </w:pPr>
  </w:style>
  <w:style w:type="paragraph" w:styleId="1">
    <w:name w:val="heading 1"/>
    <w:basedOn w:val="a3"/>
    <w:next w:val="a2"/>
    <w:link w:val="1Char"/>
    <w:uiPriority w:val="9"/>
    <w:qFormat/>
    <w:rsid w:val="001106A3"/>
    <w:pPr>
      <w:ind w:left="800" w:hanging="400"/>
      <w:outlineLvl w:val="0"/>
    </w:pPr>
    <w:rPr>
      <w:szCs w:val="32"/>
    </w:rPr>
  </w:style>
  <w:style w:type="paragraph" w:styleId="21">
    <w:name w:val="heading 2"/>
    <w:basedOn w:val="1"/>
    <w:next w:val="a2"/>
    <w:link w:val="2Char"/>
    <w:uiPriority w:val="9"/>
    <w:qFormat/>
    <w:rsid w:val="001106A3"/>
    <w:pPr>
      <w:spacing w:after="0" w:line="360" w:lineRule="auto"/>
      <w:ind w:left="567" w:hanging="420"/>
      <w:jc w:val="left"/>
      <w:outlineLvl w:val="1"/>
    </w:pPr>
    <w:rPr>
      <w:sz w:val="28"/>
      <w:szCs w:val="28"/>
    </w:rPr>
  </w:style>
  <w:style w:type="paragraph" w:styleId="31">
    <w:name w:val="heading 3"/>
    <w:basedOn w:val="21"/>
    <w:next w:val="a2"/>
    <w:link w:val="3Char"/>
    <w:qFormat/>
    <w:rsid w:val="001106A3"/>
    <w:pPr>
      <w:ind w:left="1123" w:hanging="720"/>
      <w:outlineLvl w:val="2"/>
    </w:pPr>
    <w:rPr>
      <w:rFonts w:eastAsia="맑은 고딕"/>
    </w:rPr>
  </w:style>
  <w:style w:type="paragraph" w:styleId="41">
    <w:name w:val="heading 4"/>
    <w:basedOn w:val="31"/>
    <w:next w:val="a2"/>
    <w:link w:val="4Char"/>
    <w:qFormat/>
    <w:rsid w:val="001106A3"/>
    <w:pPr>
      <w:ind w:left="1559"/>
      <w:outlineLvl w:val="3"/>
    </w:pPr>
    <w:rPr>
      <w:sz w:val="22"/>
      <w:szCs w:val="22"/>
    </w:rPr>
  </w:style>
  <w:style w:type="paragraph" w:styleId="51">
    <w:name w:val="heading 5"/>
    <w:basedOn w:val="41"/>
    <w:next w:val="a2"/>
    <w:link w:val="5Char"/>
    <w:qFormat/>
    <w:rsid w:val="001106A3"/>
    <w:pPr>
      <w:ind w:left="2127" w:hanging="1080"/>
      <w:outlineLvl w:val="4"/>
    </w:pPr>
  </w:style>
  <w:style w:type="paragraph" w:styleId="6">
    <w:name w:val="heading 6"/>
    <w:basedOn w:val="51"/>
    <w:next w:val="a2"/>
    <w:link w:val="6Char"/>
    <w:qFormat/>
    <w:rsid w:val="001106A3"/>
    <w:pPr>
      <w:ind w:left="2410"/>
      <w:outlineLvl w:val="5"/>
    </w:pPr>
  </w:style>
  <w:style w:type="paragraph" w:styleId="7">
    <w:name w:val="heading 7"/>
    <w:basedOn w:val="a2"/>
    <w:next w:val="a2"/>
    <w:link w:val="7Char"/>
    <w:rsid w:val="001106A3"/>
    <w:pPr>
      <w:keepNext/>
      <w:spacing w:after="0" w:line="240" w:lineRule="auto"/>
      <w:ind w:leftChars="700" w:left="700" w:hangingChars="200" w:hanging="2000"/>
      <w:outlineLvl w:val="6"/>
    </w:pPr>
    <w:rPr>
      <w:rFonts w:ascii="바탕" w:eastAsia="바탕" w:hAnsi="Times New Roman" w:cs="Times New Roman"/>
      <w:szCs w:val="24"/>
    </w:rPr>
  </w:style>
  <w:style w:type="paragraph" w:styleId="8">
    <w:name w:val="heading 8"/>
    <w:basedOn w:val="a2"/>
    <w:next w:val="a2"/>
    <w:link w:val="8Char"/>
    <w:rsid w:val="001106A3"/>
    <w:pPr>
      <w:keepNext/>
      <w:spacing w:after="0" w:line="240" w:lineRule="auto"/>
      <w:ind w:leftChars="800" w:left="800" w:hangingChars="200" w:hanging="2000"/>
      <w:outlineLvl w:val="7"/>
    </w:pPr>
    <w:rPr>
      <w:rFonts w:ascii="바탕" w:eastAsia="바탕" w:hAnsi="Times New Roman" w:cs="Times New Roman"/>
      <w:szCs w:val="24"/>
    </w:rPr>
  </w:style>
  <w:style w:type="paragraph" w:styleId="9">
    <w:name w:val="heading 9"/>
    <w:basedOn w:val="a2"/>
    <w:next w:val="a2"/>
    <w:link w:val="9Char"/>
    <w:rsid w:val="001106A3"/>
    <w:pPr>
      <w:keepNext/>
      <w:spacing w:after="0" w:line="240" w:lineRule="auto"/>
      <w:ind w:leftChars="900" w:left="900" w:hangingChars="200" w:hanging="2000"/>
      <w:outlineLvl w:val="8"/>
    </w:pPr>
    <w:rPr>
      <w:rFonts w:ascii="바탕" w:eastAsia="바탕" w:hAnsi="Times New Roman" w:cs="Times New Roman"/>
      <w:szCs w:val="24"/>
    </w:rPr>
  </w:style>
  <w:style w:type="character" w:default="1" w:styleId="a4">
    <w:name w:val="Default Paragraph Font"/>
    <w:uiPriority w:val="1"/>
    <w:semiHidden/>
    <w:unhideWhenUsed/>
  </w:style>
  <w:style w:type="table" w:default="1" w:styleId="a5">
    <w:name w:val="Normal Table"/>
    <w:uiPriority w:val="99"/>
    <w:semiHidden/>
    <w:unhideWhenUsed/>
    <w:tblPr>
      <w:tblInd w:w="0" w:type="dxa"/>
      <w:tblCellMar>
        <w:top w:w="0" w:type="dxa"/>
        <w:left w:w="108" w:type="dxa"/>
        <w:bottom w:w="0" w:type="dxa"/>
        <w:right w:w="108" w:type="dxa"/>
      </w:tblCellMar>
    </w:tblPr>
  </w:style>
  <w:style w:type="numbering" w:default="1" w:styleId="a6">
    <w:name w:val="No List"/>
    <w:uiPriority w:val="99"/>
    <w:semiHidden/>
    <w:unhideWhenUsed/>
  </w:style>
  <w:style w:type="paragraph" w:styleId="a7">
    <w:name w:val="Normal (Web)"/>
    <w:basedOn w:val="a2"/>
    <w:link w:val="Char"/>
    <w:uiPriority w:val="99"/>
    <w:unhideWhenUsed/>
    <w:rsid w:val="005F3AD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8">
    <w:name w:val="Strong"/>
    <w:basedOn w:val="a4"/>
    <w:uiPriority w:val="22"/>
    <w:qFormat/>
    <w:rsid w:val="0016672C"/>
    <w:rPr>
      <w:b/>
      <w:bCs/>
    </w:rPr>
  </w:style>
  <w:style w:type="paragraph" w:styleId="a9">
    <w:name w:val="header"/>
    <w:basedOn w:val="a2"/>
    <w:link w:val="Char0"/>
    <w:uiPriority w:val="99"/>
    <w:unhideWhenUsed/>
    <w:rsid w:val="0079746A"/>
    <w:pPr>
      <w:tabs>
        <w:tab w:val="center" w:pos="4513"/>
        <w:tab w:val="right" w:pos="9026"/>
      </w:tabs>
      <w:snapToGrid w:val="0"/>
    </w:pPr>
  </w:style>
  <w:style w:type="character" w:customStyle="1" w:styleId="Char0">
    <w:name w:val="머리글 Char"/>
    <w:basedOn w:val="a4"/>
    <w:link w:val="a9"/>
    <w:uiPriority w:val="99"/>
    <w:rsid w:val="0079746A"/>
  </w:style>
  <w:style w:type="paragraph" w:styleId="aa">
    <w:name w:val="footer"/>
    <w:basedOn w:val="a2"/>
    <w:link w:val="Char1"/>
    <w:uiPriority w:val="99"/>
    <w:unhideWhenUsed/>
    <w:rsid w:val="0079746A"/>
    <w:pPr>
      <w:tabs>
        <w:tab w:val="center" w:pos="4513"/>
        <w:tab w:val="right" w:pos="9026"/>
      </w:tabs>
      <w:snapToGrid w:val="0"/>
    </w:pPr>
  </w:style>
  <w:style w:type="character" w:customStyle="1" w:styleId="Char1">
    <w:name w:val="바닥글 Char"/>
    <w:basedOn w:val="a4"/>
    <w:link w:val="aa"/>
    <w:uiPriority w:val="99"/>
    <w:rsid w:val="0079746A"/>
  </w:style>
  <w:style w:type="paragraph" w:styleId="ab">
    <w:name w:val="Subtitle"/>
    <w:basedOn w:val="a7"/>
    <w:link w:val="Char2"/>
    <w:qFormat/>
    <w:rsid w:val="00DF751D"/>
    <w:pPr>
      <w:spacing w:before="138" w:beforeAutospacing="0" w:after="0" w:afterAutospacing="0" w:line="301" w:lineRule="atLeast"/>
      <w:ind w:right="338"/>
      <w:jc w:val="both"/>
    </w:pPr>
    <w:rPr>
      <w:rFonts w:ascii="Times New Roman" w:eastAsia="HY신명조" w:hAnsi="Times New Roman"/>
      <w:b/>
      <w:color w:val="000000"/>
      <w:sz w:val="32"/>
      <w:szCs w:val="32"/>
    </w:rPr>
  </w:style>
  <w:style w:type="character" w:customStyle="1" w:styleId="Char2">
    <w:name w:val="부제 Char"/>
    <w:basedOn w:val="a4"/>
    <w:link w:val="ab"/>
    <w:rsid w:val="00DF751D"/>
    <w:rPr>
      <w:rFonts w:ascii="Times New Roman" w:eastAsia="HY신명조" w:hAnsi="Times New Roman" w:cs="굴림"/>
      <w:b/>
      <w:color w:val="000000"/>
      <w:kern w:val="0"/>
      <w:sz w:val="32"/>
      <w:szCs w:val="32"/>
    </w:rPr>
  </w:style>
  <w:style w:type="character" w:customStyle="1" w:styleId="1Char">
    <w:name w:val="제목 1 Char"/>
    <w:basedOn w:val="a4"/>
    <w:link w:val="1"/>
    <w:uiPriority w:val="9"/>
    <w:rsid w:val="001106A3"/>
    <w:rPr>
      <w:rFonts w:ascii="Times New Roman" w:eastAsia="Times New Roman" w:hAnsi="Times New Roman" w:cs="Times New Roman"/>
      <w:b/>
      <w:color w:val="000000"/>
      <w:kern w:val="0"/>
      <w:sz w:val="36"/>
      <w:szCs w:val="32"/>
    </w:rPr>
  </w:style>
  <w:style w:type="character" w:customStyle="1" w:styleId="2Char">
    <w:name w:val="제목 2 Char"/>
    <w:basedOn w:val="a4"/>
    <w:link w:val="21"/>
    <w:uiPriority w:val="9"/>
    <w:rsid w:val="001106A3"/>
    <w:rPr>
      <w:rFonts w:ascii="Times New Roman" w:eastAsia="Times New Roman" w:hAnsi="Times New Roman" w:cs="Times New Roman"/>
      <w:b/>
      <w:color w:val="000000"/>
      <w:kern w:val="0"/>
      <w:sz w:val="28"/>
      <w:szCs w:val="28"/>
    </w:rPr>
  </w:style>
  <w:style w:type="character" w:customStyle="1" w:styleId="3Char">
    <w:name w:val="제목 3 Char"/>
    <w:basedOn w:val="a4"/>
    <w:link w:val="31"/>
    <w:rsid w:val="001106A3"/>
    <w:rPr>
      <w:rFonts w:ascii="Times New Roman" w:eastAsia="맑은 고딕" w:hAnsi="Times New Roman" w:cs="Times New Roman"/>
      <w:b/>
      <w:color w:val="000000"/>
      <w:kern w:val="0"/>
      <w:sz w:val="28"/>
      <w:szCs w:val="28"/>
    </w:rPr>
  </w:style>
  <w:style w:type="character" w:customStyle="1" w:styleId="4Char">
    <w:name w:val="제목 4 Char"/>
    <w:basedOn w:val="a4"/>
    <w:link w:val="41"/>
    <w:rsid w:val="001106A3"/>
    <w:rPr>
      <w:rFonts w:ascii="Times New Roman" w:eastAsia="맑은 고딕" w:hAnsi="Times New Roman" w:cs="Times New Roman"/>
      <w:b/>
      <w:color w:val="000000"/>
      <w:kern w:val="0"/>
      <w:sz w:val="22"/>
    </w:rPr>
  </w:style>
  <w:style w:type="character" w:customStyle="1" w:styleId="5Char">
    <w:name w:val="제목 5 Char"/>
    <w:basedOn w:val="a4"/>
    <w:link w:val="51"/>
    <w:rsid w:val="001106A3"/>
    <w:rPr>
      <w:rFonts w:ascii="Times New Roman" w:eastAsia="맑은 고딕" w:hAnsi="Times New Roman" w:cs="Times New Roman"/>
      <w:b/>
      <w:color w:val="000000"/>
      <w:kern w:val="0"/>
      <w:sz w:val="22"/>
    </w:rPr>
  </w:style>
  <w:style w:type="character" w:customStyle="1" w:styleId="6Char">
    <w:name w:val="제목 6 Char"/>
    <w:basedOn w:val="a4"/>
    <w:link w:val="6"/>
    <w:rsid w:val="001106A3"/>
    <w:rPr>
      <w:rFonts w:ascii="Times New Roman" w:eastAsia="맑은 고딕" w:hAnsi="Times New Roman" w:cs="Times New Roman"/>
      <w:b/>
      <w:color w:val="000000"/>
      <w:kern w:val="0"/>
      <w:sz w:val="22"/>
    </w:rPr>
  </w:style>
  <w:style w:type="character" w:customStyle="1" w:styleId="7Char">
    <w:name w:val="제목 7 Char"/>
    <w:basedOn w:val="a4"/>
    <w:link w:val="7"/>
    <w:rsid w:val="001106A3"/>
    <w:rPr>
      <w:rFonts w:ascii="바탕" w:eastAsia="바탕" w:hAnsi="Times New Roman" w:cs="Times New Roman"/>
      <w:szCs w:val="24"/>
    </w:rPr>
  </w:style>
  <w:style w:type="character" w:customStyle="1" w:styleId="8Char">
    <w:name w:val="제목 8 Char"/>
    <w:basedOn w:val="a4"/>
    <w:link w:val="8"/>
    <w:rsid w:val="001106A3"/>
    <w:rPr>
      <w:rFonts w:ascii="바탕" w:eastAsia="바탕" w:hAnsi="Times New Roman" w:cs="Times New Roman"/>
      <w:szCs w:val="24"/>
    </w:rPr>
  </w:style>
  <w:style w:type="character" w:customStyle="1" w:styleId="9Char">
    <w:name w:val="제목 9 Char"/>
    <w:basedOn w:val="a4"/>
    <w:link w:val="9"/>
    <w:rsid w:val="001106A3"/>
    <w:rPr>
      <w:rFonts w:ascii="바탕" w:eastAsia="바탕" w:hAnsi="Times New Roman" w:cs="Times New Roman"/>
      <w:szCs w:val="24"/>
    </w:rPr>
  </w:style>
  <w:style w:type="paragraph" w:styleId="ac">
    <w:name w:val="Date"/>
    <w:basedOn w:val="a2"/>
    <w:next w:val="a2"/>
    <w:link w:val="Char3"/>
    <w:semiHidden/>
    <w:rsid w:val="001106A3"/>
    <w:pPr>
      <w:spacing w:after="0" w:line="240" w:lineRule="auto"/>
    </w:pPr>
    <w:rPr>
      <w:rFonts w:ascii="바탕" w:eastAsia="바탕" w:hAnsi="Times New Roman" w:cs="Times New Roman"/>
      <w:szCs w:val="24"/>
    </w:rPr>
  </w:style>
  <w:style w:type="character" w:customStyle="1" w:styleId="Char3">
    <w:name w:val="날짜 Char"/>
    <w:basedOn w:val="a4"/>
    <w:link w:val="ac"/>
    <w:semiHidden/>
    <w:rsid w:val="001106A3"/>
    <w:rPr>
      <w:rFonts w:ascii="바탕" w:eastAsia="바탕" w:hAnsi="Times New Roman" w:cs="Times New Roman"/>
      <w:szCs w:val="24"/>
    </w:rPr>
  </w:style>
  <w:style w:type="paragraph" w:customStyle="1" w:styleId="hs2">
    <w:name w:val="hs2"/>
    <w:basedOn w:val="a2"/>
    <w:semiHidden/>
    <w:rsid w:val="001106A3"/>
    <w:pPr>
      <w:widowControl/>
      <w:wordWrap/>
      <w:autoSpaceDE/>
      <w:autoSpaceDN/>
      <w:spacing w:after="0" w:line="346" w:lineRule="atLeast"/>
      <w:ind w:left="334" w:right="334" w:firstLine="167"/>
    </w:pPr>
    <w:rPr>
      <w:rFonts w:ascii="HY신명조" w:eastAsia="HY신명조" w:hAnsi="굴림" w:cs="굴림"/>
      <w:color w:val="000000"/>
      <w:kern w:val="0"/>
      <w:sz w:val="17"/>
      <w:szCs w:val="17"/>
    </w:rPr>
  </w:style>
  <w:style w:type="character" w:styleId="ad">
    <w:name w:val="Hyperlink"/>
    <w:uiPriority w:val="99"/>
    <w:rsid w:val="001106A3"/>
    <w:rPr>
      <w:color w:val="0000FF"/>
      <w:u w:val="single"/>
    </w:rPr>
  </w:style>
  <w:style w:type="paragraph" w:customStyle="1" w:styleId="hs1">
    <w:name w:val="hs1"/>
    <w:basedOn w:val="a2"/>
    <w:semiHidden/>
    <w:rsid w:val="001106A3"/>
    <w:pPr>
      <w:widowControl/>
      <w:wordWrap/>
      <w:autoSpaceDE/>
      <w:autoSpaceDN/>
      <w:spacing w:after="250" w:line="541" w:lineRule="atLeast"/>
      <w:ind w:firstLine="134"/>
    </w:pPr>
    <w:rPr>
      <w:rFonts w:ascii="HY견명조" w:eastAsia="HY견명조" w:hAnsi="굴림" w:cs="굴림"/>
      <w:color w:val="000000"/>
      <w:kern w:val="0"/>
      <w:sz w:val="30"/>
      <w:szCs w:val="30"/>
    </w:rPr>
  </w:style>
  <w:style w:type="paragraph" w:customStyle="1" w:styleId="hs5">
    <w:name w:val="hs5"/>
    <w:basedOn w:val="a2"/>
    <w:semiHidden/>
    <w:rsid w:val="001106A3"/>
    <w:pPr>
      <w:widowControl/>
      <w:wordWrap/>
      <w:autoSpaceDE/>
      <w:autoSpaceDN/>
      <w:spacing w:after="189" w:line="333" w:lineRule="atLeast"/>
      <w:ind w:left="401" w:hanging="66"/>
    </w:pPr>
    <w:rPr>
      <w:rFonts w:ascii="HY신명조" w:eastAsia="HY신명조" w:hAnsi="굴림" w:cs="굴림"/>
      <w:color w:val="000000"/>
      <w:kern w:val="0"/>
      <w:sz w:val="21"/>
      <w:szCs w:val="21"/>
    </w:rPr>
  </w:style>
  <w:style w:type="paragraph" w:customStyle="1" w:styleId="hs6">
    <w:name w:val="hs6"/>
    <w:basedOn w:val="a2"/>
    <w:semiHidden/>
    <w:rsid w:val="001106A3"/>
    <w:pPr>
      <w:widowControl/>
      <w:wordWrap/>
      <w:autoSpaceDE/>
      <w:autoSpaceDN/>
      <w:spacing w:after="0" w:line="480" w:lineRule="atLeast"/>
      <w:ind w:left="334" w:right="334" w:firstLine="167"/>
    </w:pPr>
    <w:rPr>
      <w:rFonts w:ascii="HY신명조" w:eastAsia="HY신명조" w:hAnsi="굴림" w:cs="굴림"/>
      <w:color w:val="000000"/>
      <w:kern w:val="0"/>
      <w:sz w:val="19"/>
      <w:szCs w:val="19"/>
    </w:rPr>
  </w:style>
  <w:style w:type="paragraph" w:customStyle="1" w:styleId="ae">
    <w:name w:val="장"/>
    <w:basedOn w:val="1"/>
    <w:next w:val="af"/>
    <w:semiHidden/>
    <w:rsid w:val="001106A3"/>
    <w:pPr>
      <w:ind w:firstLine="138"/>
    </w:pPr>
    <w:rPr>
      <w:b w:val="0"/>
      <w:szCs w:val="30"/>
    </w:rPr>
  </w:style>
  <w:style w:type="paragraph" w:customStyle="1" w:styleId="af0">
    <w:name w:val="절"/>
    <w:basedOn w:val="a7"/>
    <w:semiHidden/>
    <w:rsid w:val="001106A3"/>
    <w:pPr>
      <w:spacing w:before="0" w:beforeAutospacing="0" w:afterAutospacing="0" w:line="360" w:lineRule="auto"/>
      <w:ind w:firstLine="138"/>
      <w:jc w:val="both"/>
    </w:pPr>
    <w:rPr>
      <w:rFonts w:ascii="HY신명조" w:eastAsia="HY신명조"/>
      <w:b/>
      <w:bCs/>
      <w:color w:val="000000"/>
      <w:sz w:val="28"/>
      <w:szCs w:val="28"/>
    </w:rPr>
  </w:style>
  <w:style w:type="paragraph" w:styleId="af">
    <w:name w:val="Plain Text"/>
    <w:basedOn w:val="a2"/>
    <w:link w:val="Char4"/>
    <w:semiHidden/>
    <w:rsid w:val="001106A3"/>
    <w:pPr>
      <w:spacing w:after="0" w:line="240" w:lineRule="auto"/>
    </w:pPr>
    <w:rPr>
      <w:rFonts w:ascii="바탕" w:eastAsia="바탕" w:hAnsi="Courier New" w:cs="Courier New"/>
      <w:szCs w:val="20"/>
    </w:rPr>
  </w:style>
  <w:style w:type="character" w:customStyle="1" w:styleId="Char4">
    <w:name w:val="글자만 Char"/>
    <w:basedOn w:val="a4"/>
    <w:link w:val="af"/>
    <w:semiHidden/>
    <w:rsid w:val="001106A3"/>
    <w:rPr>
      <w:rFonts w:ascii="바탕" w:eastAsia="바탕" w:hAnsi="Courier New" w:cs="Courier New"/>
      <w:szCs w:val="20"/>
    </w:rPr>
  </w:style>
  <w:style w:type="numbering" w:styleId="111111">
    <w:name w:val="Outline List 2"/>
    <w:basedOn w:val="a6"/>
    <w:semiHidden/>
    <w:rsid w:val="001106A3"/>
    <w:pPr>
      <w:numPr>
        <w:numId w:val="1"/>
      </w:numPr>
    </w:pPr>
  </w:style>
  <w:style w:type="numbering" w:styleId="1ai">
    <w:name w:val="Outline List 1"/>
    <w:basedOn w:val="a6"/>
    <w:semiHidden/>
    <w:rsid w:val="001106A3"/>
    <w:pPr>
      <w:numPr>
        <w:numId w:val="2"/>
      </w:numPr>
    </w:pPr>
  </w:style>
  <w:style w:type="character" w:styleId="af1">
    <w:name w:val="footnote reference"/>
    <w:uiPriority w:val="99"/>
    <w:rsid w:val="001106A3"/>
    <w:rPr>
      <w:vertAlign w:val="superscript"/>
    </w:rPr>
  </w:style>
  <w:style w:type="paragraph" w:styleId="af2">
    <w:name w:val="footnote text"/>
    <w:basedOn w:val="a2"/>
    <w:link w:val="Char5"/>
    <w:uiPriority w:val="99"/>
    <w:rsid w:val="001106A3"/>
    <w:pPr>
      <w:snapToGrid w:val="0"/>
      <w:spacing w:after="0" w:line="240" w:lineRule="auto"/>
      <w:jc w:val="left"/>
    </w:pPr>
    <w:rPr>
      <w:rFonts w:ascii="HY신명조" w:eastAsia="HY신명조" w:hAnsi="Times New Roman" w:cs="Times New Roman"/>
      <w:sz w:val="18"/>
      <w:szCs w:val="18"/>
    </w:rPr>
  </w:style>
  <w:style w:type="character" w:customStyle="1" w:styleId="Char5">
    <w:name w:val="각주 텍스트 Char"/>
    <w:basedOn w:val="a4"/>
    <w:link w:val="af2"/>
    <w:uiPriority w:val="99"/>
    <w:rsid w:val="001106A3"/>
    <w:rPr>
      <w:rFonts w:ascii="HY신명조" w:eastAsia="HY신명조" w:hAnsi="Times New Roman" w:cs="Times New Roman"/>
      <w:sz w:val="18"/>
      <w:szCs w:val="18"/>
    </w:rPr>
  </w:style>
  <w:style w:type="paragraph" w:styleId="af3">
    <w:name w:val="Note Heading"/>
    <w:basedOn w:val="a2"/>
    <w:next w:val="a2"/>
    <w:link w:val="Char6"/>
    <w:rsid w:val="001106A3"/>
    <w:pPr>
      <w:spacing w:after="0" w:line="240" w:lineRule="auto"/>
      <w:jc w:val="center"/>
    </w:pPr>
    <w:rPr>
      <w:rFonts w:ascii="바탕" w:eastAsia="바탕" w:hAnsi="Times New Roman" w:cs="Times New Roman"/>
      <w:szCs w:val="24"/>
    </w:rPr>
  </w:style>
  <w:style w:type="character" w:customStyle="1" w:styleId="Char6">
    <w:name w:val="각주/미주 머리글 Char"/>
    <w:basedOn w:val="a4"/>
    <w:link w:val="af3"/>
    <w:rsid w:val="001106A3"/>
    <w:rPr>
      <w:rFonts w:ascii="바탕" w:eastAsia="바탕" w:hAnsi="Times New Roman" w:cs="Times New Roman"/>
      <w:szCs w:val="24"/>
    </w:rPr>
  </w:style>
  <w:style w:type="paragraph" w:styleId="TOC">
    <w:name w:val="TOC Heading"/>
    <w:basedOn w:val="1"/>
    <w:next w:val="a2"/>
    <w:uiPriority w:val="39"/>
    <w:semiHidden/>
    <w:unhideWhenUsed/>
    <w:qFormat/>
    <w:rsid w:val="001106A3"/>
    <w:pPr>
      <w:keepNext/>
      <w:keepLines/>
      <w:spacing w:before="480" w:after="0" w:line="276" w:lineRule="auto"/>
      <w:ind w:left="0" w:firstLine="0"/>
      <w:jc w:val="left"/>
      <w:outlineLvl w:val="9"/>
    </w:pPr>
    <w:rPr>
      <w:rFonts w:ascii="맑은 고딕" w:eastAsia="맑은 고딕" w:hAnsi="맑은 고딕"/>
      <w:bCs/>
      <w:color w:val="365F91"/>
      <w:sz w:val="28"/>
      <w:szCs w:val="28"/>
    </w:rPr>
  </w:style>
  <w:style w:type="paragraph" w:styleId="af4">
    <w:name w:val="Bibliography"/>
    <w:basedOn w:val="a2"/>
    <w:next w:val="a2"/>
    <w:uiPriority w:val="37"/>
    <w:unhideWhenUsed/>
    <w:rsid w:val="001106A3"/>
    <w:pPr>
      <w:spacing w:after="0" w:line="240" w:lineRule="auto"/>
    </w:pPr>
    <w:rPr>
      <w:rFonts w:ascii="바탕" w:eastAsia="바탕" w:hAnsi="Times New Roman" w:cs="Times New Roman"/>
      <w:szCs w:val="24"/>
    </w:rPr>
  </w:style>
  <w:style w:type="paragraph" w:styleId="30">
    <w:name w:val="List Bullet 3"/>
    <w:basedOn w:val="a2"/>
    <w:semiHidden/>
    <w:rsid w:val="001106A3"/>
    <w:pPr>
      <w:numPr>
        <w:numId w:val="3"/>
      </w:numPr>
      <w:spacing w:after="0" w:line="240" w:lineRule="auto"/>
    </w:pPr>
    <w:rPr>
      <w:rFonts w:ascii="바탕" w:eastAsia="바탕" w:hAnsi="Times New Roman" w:cs="Times New Roman"/>
      <w:szCs w:val="24"/>
    </w:rPr>
  </w:style>
  <w:style w:type="paragraph" w:styleId="40">
    <w:name w:val="List Bullet 4"/>
    <w:basedOn w:val="a2"/>
    <w:semiHidden/>
    <w:rsid w:val="001106A3"/>
    <w:pPr>
      <w:numPr>
        <w:numId w:val="4"/>
      </w:numPr>
      <w:spacing w:after="0" w:line="240" w:lineRule="auto"/>
    </w:pPr>
    <w:rPr>
      <w:rFonts w:ascii="바탕" w:eastAsia="바탕" w:hAnsi="Times New Roman" w:cs="Times New Roman"/>
      <w:szCs w:val="24"/>
    </w:rPr>
  </w:style>
  <w:style w:type="paragraph" w:styleId="50">
    <w:name w:val="List Bullet 5"/>
    <w:basedOn w:val="a2"/>
    <w:semiHidden/>
    <w:rsid w:val="001106A3"/>
    <w:pPr>
      <w:numPr>
        <w:numId w:val="5"/>
      </w:numPr>
      <w:spacing w:after="0" w:line="240" w:lineRule="auto"/>
    </w:pPr>
    <w:rPr>
      <w:rFonts w:ascii="바탕" w:eastAsia="바탕" w:hAnsi="Times New Roman" w:cs="Times New Roman"/>
      <w:szCs w:val="24"/>
    </w:rPr>
  </w:style>
  <w:style w:type="paragraph" w:styleId="af5">
    <w:name w:val="Closing"/>
    <w:basedOn w:val="a2"/>
    <w:link w:val="Char7"/>
    <w:semiHidden/>
    <w:rsid w:val="001106A3"/>
    <w:pPr>
      <w:spacing w:after="0" w:line="240" w:lineRule="auto"/>
      <w:ind w:leftChars="2100" w:left="100"/>
    </w:pPr>
    <w:rPr>
      <w:rFonts w:ascii="바탕" w:eastAsia="바탕" w:hAnsi="Times New Roman" w:cs="Times New Roman"/>
      <w:szCs w:val="24"/>
    </w:rPr>
  </w:style>
  <w:style w:type="character" w:customStyle="1" w:styleId="Char7">
    <w:name w:val="맺음말 Char"/>
    <w:basedOn w:val="a4"/>
    <w:link w:val="af5"/>
    <w:semiHidden/>
    <w:rsid w:val="001106A3"/>
    <w:rPr>
      <w:rFonts w:ascii="바탕" w:eastAsia="바탕" w:hAnsi="Times New Roman" w:cs="Times New Roman"/>
      <w:szCs w:val="24"/>
    </w:rPr>
  </w:style>
  <w:style w:type="paragraph" w:styleId="af6">
    <w:name w:val="Message Header"/>
    <w:basedOn w:val="a2"/>
    <w:link w:val="Char8"/>
    <w:semiHidden/>
    <w:rsid w:val="001106A3"/>
    <w:pPr>
      <w:pBdr>
        <w:top w:val="single" w:sz="6" w:space="1" w:color="auto"/>
        <w:left w:val="single" w:sz="6" w:space="1" w:color="auto"/>
        <w:bottom w:val="single" w:sz="6" w:space="1" w:color="auto"/>
        <w:right w:val="single" w:sz="6" w:space="1" w:color="auto"/>
      </w:pBdr>
      <w:shd w:val="pct20" w:color="auto" w:fill="auto"/>
      <w:spacing w:after="0" w:line="240" w:lineRule="auto"/>
      <w:ind w:left="960" w:hangingChars="400" w:hanging="960"/>
    </w:pPr>
    <w:rPr>
      <w:rFonts w:ascii="Arial" w:eastAsia="바탕" w:hAnsi="Arial" w:cs="Arial"/>
      <w:sz w:val="24"/>
      <w:szCs w:val="24"/>
    </w:rPr>
  </w:style>
  <w:style w:type="character" w:customStyle="1" w:styleId="Char8">
    <w:name w:val="메시지 머리글 Char"/>
    <w:basedOn w:val="a4"/>
    <w:link w:val="af6"/>
    <w:semiHidden/>
    <w:rsid w:val="001106A3"/>
    <w:rPr>
      <w:rFonts w:ascii="Arial" w:eastAsia="바탕" w:hAnsi="Arial" w:cs="Arial"/>
      <w:sz w:val="24"/>
      <w:szCs w:val="24"/>
      <w:shd w:val="pct20" w:color="auto" w:fill="auto"/>
    </w:rPr>
  </w:style>
  <w:style w:type="paragraph" w:styleId="af7">
    <w:name w:val="List"/>
    <w:basedOn w:val="a2"/>
    <w:semiHidden/>
    <w:rsid w:val="001106A3"/>
    <w:pPr>
      <w:spacing w:after="0" w:line="240" w:lineRule="auto"/>
      <w:ind w:leftChars="200" w:left="100" w:hangingChars="200" w:hanging="200"/>
    </w:pPr>
    <w:rPr>
      <w:rFonts w:ascii="바탕" w:eastAsia="바탕" w:hAnsi="Times New Roman" w:cs="Times New Roman"/>
      <w:szCs w:val="24"/>
    </w:rPr>
  </w:style>
  <w:style w:type="paragraph" w:styleId="22">
    <w:name w:val="List 2"/>
    <w:basedOn w:val="a2"/>
    <w:semiHidden/>
    <w:rsid w:val="001106A3"/>
    <w:pPr>
      <w:spacing w:after="0" w:line="240" w:lineRule="auto"/>
      <w:ind w:leftChars="400" w:left="100" w:hangingChars="200" w:hanging="200"/>
    </w:pPr>
    <w:rPr>
      <w:rFonts w:ascii="바탕" w:eastAsia="바탕" w:hAnsi="Times New Roman" w:cs="Times New Roman"/>
      <w:szCs w:val="24"/>
    </w:rPr>
  </w:style>
  <w:style w:type="paragraph" w:styleId="32">
    <w:name w:val="List 3"/>
    <w:basedOn w:val="a2"/>
    <w:semiHidden/>
    <w:rsid w:val="001106A3"/>
    <w:pPr>
      <w:spacing w:after="0" w:line="240" w:lineRule="auto"/>
      <w:ind w:leftChars="600" w:left="100" w:hangingChars="200" w:hanging="200"/>
    </w:pPr>
    <w:rPr>
      <w:rFonts w:ascii="바탕" w:eastAsia="바탕" w:hAnsi="Times New Roman" w:cs="Times New Roman"/>
      <w:szCs w:val="24"/>
    </w:rPr>
  </w:style>
  <w:style w:type="paragraph" w:styleId="42">
    <w:name w:val="List 4"/>
    <w:basedOn w:val="a2"/>
    <w:semiHidden/>
    <w:rsid w:val="001106A3"/>
    <w:pPr>
      <w:spacing w:after="0" w:line="240" w:lineRule="auto"/>
      <w:ind w:leftChars="800" w:left="100" w:hangingChars="200" w:hanging="200"/>
    </w:pPr>
    <w:rPr>
      <w:rFonts w:ascii="바탕" w:eastAsia="바탕" w:hAnsi="Times New Roman" w:cs="Times New Roman"/>
      <w:szCs w:val="24"/>
    </w:rPr>
  </w:style>
  <w:style w:type="paragraph" w:styleId="52">
    <w:name w:val="List 5"/>
    <w:basedOn w:val="a2"/>
    <w:semiHidden/>
    <w:rsid w:val="001106A3"/>
    <w:pPr>
      <w:spacing w:after="0" w:line="240" w:lineRule="auto"/>
      <w:ind w:leftChars="1000" w:left="100" w:hangingChars="200" w:hanging="200"/>
    </w:pPr>
    <w:rPr>
      <w:rFonts w:ascii="바탕" w:eastAsia="바탕" w:hAnsi="Times New Roman" w:cs="Times New Roman"/>
      <w:szCs w:val="24"/>
    </w:rPr>
  </w:style>
  <w:style w:type="paragraph" w:styleId="af8">
    <w:name w:val="List Continue"/>
    <w:basedOn w:val="a2"/>
    <w:semiHidden/>
    <w:rsid w:val="001106A3"/>
    <w:pPr>
      <w:spacing w:after="180" w:line="240" w:lineRule="auto"/>
      <w:ind w:leftChars="200" w:left="425"/>
    </w:pPr>
    <w:rPr>
      <w:rFonts w:ascii="바탕" w:eastAsia="바탕" w:hAnsi="Times New Roman" w:cs="Times New Roman"/>
      <w:szCs w:val="24"/>
    </w:rPr>
  </w:style>
  <w:style w:type="paragraph" w:styleId="23">
    <w:name w:val="List Continue 2"/>
    <w:basedOn w:val="a2"/>
    <w:semiHidden/>
    <w:rsid w:val="001106A3"/>
    <w:pPr>
      <w:spacing w:after="180" w:line="240" w:lineRule="auto"/>
      <w:ind w:leftChars="400" w:left="850"/>
    </w:pPr>
    <w:rPr>
      <w:rFonts w:ascii="바탕" w:eastAsia="바탕" w:hAnsi="Times New Roman" w:cs="Times New Roman"/>
      <w:szCs w:val="24"/>
    </w:rPr>
  </w:style>
  <w:style w:type="paragraph" w:styleId="33">
    <w:name w:val="List Continue 3"/>
    <w:basedOn w:val="a2"/>
    <w:semiHidden/>
    <w:rsid w:val="001106A3"/>
    <w:pPr>
      <w:spacing w:after="180" w:line="240" w:lineRule="auto"/>
      <w:ind w:leftChars="600" w:left="1275"/>
    </w:pPr>
    <w:rPr>
      <w:rFonts w:ascii="바탕" w:eastAsia="바탕" w:hAnsi="Times New Roman" w:cs="Times New Roman"/>
      <w:szCs w:val="24"/>
    </w:rPr>
  </w:style>
  <w:style w:type="paragraph" w:styleId="43">
    <w:name w:val="List Continue 4"/>
    <w:basedOn w:val="a2"/>
    <w:semiHidden/>
    <w:rsid w:val="001106A3"/>
    <w:pPr>
      <w:spacing w:after="180" w:line="240" w:lineRule="auto"/>
      <w:ind w:leftChars="800" w:left="1700"/>
    </w:pPr>
    <w:rPr>
      <w:rFonts w:ascii="바탕" w:eastAsia="바탕" w:hAnsi="Times New Roman" w:cs="Times New Roman"/>
      <w:szCs w:val="24"/>
    </w:rPr>
  </w:style>
  <w:style w:type="paragraph" w:styleId="53">
    <w:name w:val="List Continue 5"/>
    <w:basedOn w:val="a2"/>
    <w:semiHidden/>
    <w:rsid w:val="001106A3"/>
    <w:pPr>
      <w:spacing w:after="180" w:line="240" w:lineRule="auto"/>
      <w:ind w:leftChars="1000" w:left="2125"/>
    </w:pPr>
    <w:rPr>
      <w:rFonts w:ascii="바탕" w:eastAsia="바탕" w:hAnsi="Times New Roman" w:cs="Times New Roman"/>
      <w:szCs w:val="24"/>
    </w:rPr>
  </w:style>
  <w:style w:type="paragraph" w:styleId="af9">
    <w:name w:val="envelope return"/>
    <w:basedOn w:val="a2"/>
    <w:semiHidden/>
    <w:rsid w:val="001106A3"/>
    <w:pPr>
      <w:snapToGrid w:val="0"/>
      <w:spacing w:after="0" w:line="240" w:lineRule="auto"/>
    </w:pPr>
    <w:rPr>
      <w:rFonts w:ascii="Arial" w:eastAsia="바탕" w:hAnsi="Arial" w:cs="Arial"/>
      <w:szCs w:val="24"/>
    </w:rPr>
  </w:style>
  <w:style w:type="paragraph" w:styleId="a">
    <w:name w:val="List Number"/>
    <w:basedOn w:val="a2"/>
    <w:semiHidden/>
    <w:rsid w:val="001106A3"/>
    <w:pPr>
      <w:numPr>
        <w:numId w:val="6"/>
      </w:numPr>
      <w:spacing w:after="0" w:line="240" w:lineRule="auto"/>
    </w:pPr>
    <w:rPr>
      <w:rFonts w:ascii="바탕" w:eastAsia="바탕" w:hAnsi="Times New Roman" w:cs="Times New Roman"/>
      <w:szCs w:val="24"/>
    </w:rPr>
  </w:style>
  <w:style w:type="paragraph" w:styleId="2">
    <w:name w:val="List Number 2"/>
    <w:basedOn w:val="a2"/>
    <w:semiHidden/>
    <w:rsid w:val="001106A3"/>
    <w:pPr>
      <w:numPr>
        <w:numId w:val="7"/>
      </w:numPr>
      <w:spacing w:after="0" w:line="240" w:lineRule="auto"/>
    </w:pPr>
    <w:rPr>
      <w:rFonts w:ascii="바탕" w:eastAsia="바탕" w:hAnsi="Times New Roman" w:cs="Times New Roman"/>
      <w:szCs w:val="24"/>
    </w:rPr>
  </w:style>
  <w:style w:type="paragraph" w:styleId="3">
    <w:name w:val="List Number 3"/>
    <w:basedOn w:val="a2"/>
    <w:semiHidden/>
    <w:rsid w:val="001106A3"/>
    <w:pPr>
      <w:numPr>
        <w:numId w:val="8"/>
      </w:numPr>
      <w:spacing w:after="0" w:line="240" w:lineRule="auto"/>
    </w:pPr>
    <w:rPr>
      <w:rFonts w:ascii="바탕" w:eastAsia="바탕" w:hAnsi="Times New Roman" w:cs="Times New Roman"/>
      <w:szCs w:val="24"/>
    </w:rPr>
  </w:style>
  <w:style w:type="paragraph" w:styleId="4">
    <w:name w:val="List Number 4"/>
    <w:basedOn w:val="a2"/>
    <w:semiHidden/>
    <w:rsid w:val="001106A3"/>
    <w:pPr>
      <w:numPr>
        <w:numId w:val="9"/>
      </w:numPr>
      <w:spacing w:after="0" w:line="240" w:lineRule="auto"/>
    </w:pPr>
    <w:rPr>
      <w:rFonts w:ascii="바탕" w:eastAsia="바탕" w:hAnsi="Times New Roman" w:cs="Times New Roman"/>
      <w:szCs w:val="24"/>
    </w:rPr>
  </w:style>
  <w:style w:type="paragraph" w:styleId="5">
    <w:name w:val="List Number 5"/>
    <w:basedOn w:val="a2"/>
    <w:semiHidden/>
    <w:rsid w:val="001106A3"/>
    <w:pPr>
      <w:numPr>
        <w:numId w:val="10"/>
      </w:numPr>
      <w:spacing w:after="0" w:line="240" w:lineRule="auto"/>
    </w:pPr>
    <w:rPr>
      <w:rFonts w:ascii="바탕" w:eastAsia="바탕" w:hAnsi="Times New Roman" w:cs="Times New Roman"/>
      <w:szCs w:val="24"/>
    </w:rPr>
  </w:style>
  <w:style w:type="paragraph" w:styleId="24">
    <w:name w:val="Body Text 2"/>
    <w:basedOn w:val="a2"/>
    <w:link w:val="2Char0"/>
    <w:semiHidden/>
    <w:rsid w:val="001106A3"/>
    <w:pPr>
      <w:spacing w:after="180" w:line="480" w:lineRule="auto"/>
    </w:pPr>
    <w:rPr>
      <w:rFonts w:ascii="바탕" w:eastAsia="바탕" w:hAnsi="Times New Roman" w:cs="Times New Roman"/>
      <w:szCs w:val="24"/>
    </w:rPr>
  </w:style>
  <w:style w:type="character" w:customStyle="1" w:styleId="2Char0">
    <w:name w:val="본문 2 Char"/>
    <w:basedOn w:val="a4"/>
    <w:link w:val="24"/>
    <w:semiHidden/>
    <w:rsid w:val="001106A3"/>
    <w:rPr>
      <w:rFonts w:ascii="바탕" w:eastAsia="바탕" w:hAnsi="Times New Roman" w:cs="Times New Roman"/>
      <w:szCs w:val="24"/>
    </w:rPr>
  </w:style>
  <w:style w:type="paragraph" w:styleId="34">
    <w:name w:val="Body Text 3"/>
    <w:basedOn w:val="a2"/>
    <w:link w:val="3Char0"/>
    <w:semiHidden/>
    <w:rsid w:val="001106A3"/>
    <w:pPr>
      <w:spacing w:after="180" w:line="240" w:lineRule="auto"/>
    </w:pPr>
    <w:rPr>
      <w:rFonts w:ascii="바탕" w:eastAsia="바탕" w:hAnsi="Times New Roman" w:cs="Times New Roman"/>
      <w:sz w:val="16"/>
      <w:szCs w:val="16"/>
    </w:rPr>
  </w:style>
  <w:style w:type="character" w:customStyle="1" w:styleId="3Char0">
    <w:name w:val="본문 3 Char"/>
    <w:basedOn w:val="a4"/>
    <w:link w:val="34"/>
    <w:semiHidden/>
    <w:rsid w:val="001106A3"/>
    <w:rPr>
      <w:rFonts w:ascii="바탕" w:eastAsia="바탕" w:hAnsi="Times New Roman" w:cs="Times New Roman"/>
      <w:sz w:val="16"/>
      <w:szCs w:val="16"/>
    </w:rPr>
  </w:style>
  <w:style w:type="paragraph" w:styleId="afa">
    <w:name w:val="Body Text Indent"/>
    <w:basedOn w:val="a2"/>
    <w:link w:val="Char9"/>
    <w:semiHidden/>
    <w:rsid w:val="001106A3"/>
    <w:pPr>
      <w:spacing w:after="180" w:line="240" w:lineRule="auto"/>
      <w:ind w:leftChars="400" w:left="851"/>
    </w:pPr>
    <w:rPr>
      <w:rFonts w:ascii="바탕" w:eastAsia="바탕" w:hAnsi="Times New Roman" w:cs="Times New Roman"/>
      <w:szCs w:val="24"/>
    </w:rPr>
  </w:style>
  <w:style w:type="character" w:customStyle="1" w:styleId="Char9">
    <w:name w:val="본문 들여쓰기 Char"/>
    <w:basedOn w:val="a4"/>
    <w:link w:val="afa"/>
    <w:semiHidden/>
    <w:rsid w:val="001106A3"/>
    <w:rPr>
      <w:rFonts w:ascii="바탕" w:eastAsia="바탕" w:hAnsi="Times New Roman" w:cs="Times New Roman"/>
      <w:szCs w:val="24"/>
    </w:rPr>
  </w:style>
  <w:style w:type="paragraph" w:styleId="25">
    <w:name w:val="Body Text Indent 2"/>
    <w:basedOn w:val="a2"/>
    <w:link w:val="2Char1"/>
    <w:semiHidden/>
    <w:rsid w:val="001106A3"/>
    <w:pPr>
      <w:spacing w:after="180" w:line="480" w:lineRule="auto"/>
      <w:ind w:leftChars="400" w:left="851"/>
    </w:pPr>
    <w:rPr>
      <w:rFonts w:ascii="바탕" w:eastAsia="바탕" w:hAnsi="Times New Roman" w:cs="Times New Roman"/>
      <w:szCs w:val="24"/>
    </w:rPr>
  </w:style>
  <w:style w:type="character" w:customStyle="1" w:styleId="2Char1">
    <w:name w:val="본문 들여쓰기 2 Char"/>
    <w:basedOn w:val="a4"/>
    <w:link w:val="25"/>
    <w:semiHidden/>
    <w:rsid w:val="001106A3"/>
    <w:rPr>
      <w:rFonts w:ascii="바탕" w:eastAsia="바탕" w:hAnsi="Times New Roman" w:cs="Times New Roman"/>
      <w:szCs w:val="24"/>
    </w:rPr>
  </w:style>
  <w:style w:type="paragraph" w:styleId="35">
    <w:name w:val="Body Text Indent 3"/>
    <w:basedOn w:val="a2"/>
    <w:link w:val="3Char1"/>
    <w:semiHidden/>
    <w:rsid w:val="001106A3"/>
    <w:pPr>
      <w:spacing w:after="180" w:line="240" w:lineRule="auto"/>
      <w:ind w:leftChars="400" w:left="851"/>
    </w:pPr>
    <w:rPr>
      <w:rFonts w:ascii="바탕" w:eastAsia="바탕" w:hAnsi="Times New Roman" w:cs="Times New Roman"/>
      <w:sz w:val="16"/>
      <w:szCs w:val="16"/>
    </w:rPr>
  </w:style>
  <w:style w:type="character" w:customStyle="1" w:styleId="3Char1">
    <w:name w:val="본문 들여쓰기 3 Char"/>
    <w:basedOn w:val="a4"/>
    <w:link w:val="35"/>
    <w:semiHidden/>
    <w:rsid w:val="001106A3"/>
    <w:rPr>
      <w:rFonts w:ascii="바탕" w:eastAsia="바탕" w:hAnsi="Times New Roman" w:cs="Times New Roman"/>
      <w:sz w:val="16"/>
      <w:szCs w:val="16"/>
    </w:rPr>
  </w:style>
  <w:style w:type="paragraph" w:styleId="afb">
    <w:name w:val="Body Text"/>
    <w:basedOn w:val="a2"/>
    <w:link w:val="Chara"/>
    <w:rsid w:val="001106A3"/>
    <w:pPr>
      <w:spacing w:after="0" w:line="360" w:lineRule="auto"/>
      <w:ind w:firstLine="312"/>
    </w:pPr>
    <w:rPr>
      <w:rFonts w:ascii="Times New Roman" w:eastAsia="HY신명조" w:hAnsi="Times New Roman" w:cs="Times New Roman"/>
      <w:sz w:val="22"/>
    </w:rPr>
  </w:style>
  <w:style w:type="character" w:customStyle="1" w:styleId="Chara">
    <w:name w:val="본문 Char"/>
    <w:basedOn w:val="a4"/>
    <w:link w:val="afb"/>
    <w:rsid w:val="001106A3"/>
    <w:rPr>
      <w:rFonts w:ascii="Times New Roman" w:eastAsia="HY신명조" w:hAnsi="Times New Roman" w:cs="Times New Roman"/>
      <w:sz w:val="22"/>
    </w:rPr>
  </w:style>
  <w:style w:type="paragraph" w:styleId="afc">
    <w:name w:val="Body Text First Indent"/>
    <w:basedOn w:val="afb"/>
    <w:link w:val="Charb"/>
    <w:semiHidden/>
    <w:rsid w:val="001106A3"/>
    <w:pPr>
      <w:ind w:firstLine="210"/>
    </w:pPr>
  </w:style>
  <w:style w:type="character" w:customStyle="1" w:styleId="Charb">
    <w:name w:val="본문 첫 줄 들여쓰기 Char"/>
    <w:basedOn w:val="Chara"/>
    <w:link w:val="afc"/>
    <w:semiHidden/>
    <w:rsid w:val="001106A3"/>
    <w:rPr>
      <w:rFonts w:ascii="Times New Roman" w:eastAsia="HY신명조" w:hAnsi="Times New Roman" w:cs="Times New Roman"/>
      <w:sz w:val="22"/>
    </w:rPr>
  </w:style>
  <w:style w:type="paragraph" w:styleId="26">
    <w:name w:val="Body Text First Indent 2"/>
    <w:basedOn w:val="afa"/>
    <w:link w:val="2Char2"/>
    <w:semiHidden/>
    <w:rsid w:val="001106A3"/>
    <w:pPr>
      <w:ind w:firstLineChars="100" w:firstLine="210"/>
    </w:pPr>
  </w:style>
  <w:style w:type="character" w:customStyle="1" w:styleId="2Char2">
    <w:name w:val="본문 첫 줄 들여쓰기 2 Char"/>
    <w:basedOn w:val="Char9"/>
    <w:link w:val="26"/>
    <w:semiHidden/>
    <w:rsid w:val="001106A3"/>
    <w:rPr>
      <w:rFonts w:ascii="바탕" w:eastAsia="바탕" w:hAnsi="Times New Roman" w:cs="Times New Roman"/>
      <w:szCs w:val="24"/>
    </w:rPr>
  </w:style>
  <w:style w:type="paragraph" w:styleId="afd">
    <w:name w:val="Block Text"/>
    <w:basedOn w:val="a2"/>
    <w:semiHidden/>
    <w:rsid w:val="001106A3"/>
    <w:pPr>
      <w:spacing w:after="180" w:line="240" w:lineRule="auto"/>
      <w:ind w:leftChars="700" w:left="1440" w:rightChars="700" w:right="1440"/>
    </w:pPr>
    <w:rPr>
      <w:rFonts w:ascii="바탕" w:eastAsia="바탕" w:hAnsi="Times New Roman" w:cs="Times New Roman"/>
      <w:szCs w:val="24"/>
    </w:rPr>
  </w:style>
  <w:style w:type="paragraph" w:styleId="afe">
    <w:name w:val="Signature"/>
    <w:basedOn w:val="a2"/>
    <w:link w:val="Charc"/>
    <w:semiHidden/>
    <w:rsid w:val="001106A3"/>
    <w:pPr>
      <w:spacing w:after="0" w:line="240" w:lineRule="auto"/>
      <w:ind w:leftChars="2100" w:left="100"/>
    </w:pPr>
    <w:rPr>
      <w:rFonts w:ascii="바탕" w:eastAsia="바탕" w:hAnsi="Times New Roman" w:cs="Times New Roman"/>
      <w:szCs w:val="24"/>
    </w:rPr>
  </w:style>
  <w:style w:type="character" w:customStyle="1" w:styleId="Charc">
    <w:name w:val="서명 Char"/>
    <w:basedOn w:val="a4"/>
    <w:link w:val="afe"/>
    <w:semiHidden/>
    <w:rsid w:val="001106A3"/>
    <w:rPr>
      <w:rFonts w:ascii="바탕" w:eastAsia="바탕" w:hAnsi="Times New Roman" w:cs="Times New Roman"/>
      <w:szCs w:val="24"/>
    </w:rPr>
  </w:style>
  <w:style w:type="character" w:styleId="aff">
    <w:name w:val="FollowedHyperlink"/>
    <w:semiHidden/>
    <w:rsid w:val="001106A3"/>
    <w:rPr>
      <w:color w:val="800080"/>
      <w:u w:val="single"/>
    </w:rPr>
  </w:style>
  <w:style w:type="paragraph" w:styleId="aff0">
    <w:name w:val="Salutation"/>
    <w:basedOn w:val="a2"/>
    <w:next w:val="a2"/>
    <w:link w:val="Chard"/>
    <w:semiHidden/>
    <w:rsid w:val="001106A3"/>
    <w:pPr>
      <w:spacing w:after="0" w:line="240" w:lineRule="auto"/>
    </w:pPr>
    <w:rPr>
      <w:rFonts w:ascii="바탕" w:eastAsia="바탕" w:hAnsi="Times New Roman" w:cs="Times New Roman"/>
      <w:szCs w:val="24"/>
    </w:rPr>
  </w:style>
  <w:style w:type="character" w:customStyle="1" w:styleId="Chard">
    <w:name w:val="인사말 Char"/>
    <w:basedOn w:val="a4"/>
    <w:link w:val="aff0"/>
    <w:semiHidden/>
    <w:rsid w:val="001106A3"/>
    <w:rPr>
      <w:rFonts w:ascii="바탕" w:eastAsia="바탕" w:hAnsi="Times New Roman" w:cs="Times New Roman"/>
      <w:szCs w:val="24"/>
    </w:rPr>
  </w:style>
  <w:style w:type="numbering" w:styleId="a1">
    <w:name w:val="Outline List 3"/>
    <w:basedOn w:val="a6"/>
    <w:semiHidden/>
    <w:rsid w:val="001106A3"/>
    <w:pPr>
      <w:numPr>
        <w:numId w:val="11"/>
      </w:numPr>
    </w:pPr>
  </w:style>
  <w:style w:type="paragraph" w:styleId="aff1">
    <w:name w:val="E-mail Signature"/>
    <w:basedOn w:val="a2"/>
    <w:link w:val="Chare"/>
    <w:semiHidden/>
    <w:rsid w:val="001106A3"/>
    <w:pPr>
      <w:spacing w:after="0" w:line="240" w:lineRule="auto"/>
    </w:pPr>
    <w:rPr>
      <w:rFonts w:ascii="바탕" w:eastAsia="바탕" w:hAnsi="Times New Roman" w:cs="Times New Roman"/>
      <w:szCs w:val="24"/>
    </w:rPr>
  </w:style>
  <w:style w:type="character" w:customStyle="1" w:styleId="Chare">
    <w:name w:val="전자 메일 서명 Char"/>
    <w:basedOn w:val="a4"/>
    <w:link w:val="aff1"/>
    <w:semiHidden/>
    <w:rsid w:val="001106A3"/>
    <w:rPr>
      <w:rFonts w:ascii="바탕" w:eastAsia="바탕" w:hAnsi="Times New Roman" w:cs="Times New Roman"/>
      <w:szCs w:val="24"/>
    </w:rPr>
  </w:style>
  <w:style w:type="paragraph" w:styleId="aff2">
    <w:name w:val="envelope address"/>
    <w:basedOn w:val="a2"/>
    <w:semiHidden/>
    <w:rsid w:val="001106A3"/>
    <w:pPr>
      <w:framePr w:w="6804" w:h="2268" w:hRule="exact" w:hSpace="142" w:wrap="auto" w:hAnchor="page" w:xAlign="center" w:yAlign="bottom"/>
      <w:snapToGrid w:val="0"/>
      <w:spacing w:after="0" w:line="240" w:lineRule="auto"/>
      <w:ind w:leftChars="1400" w:left="100"/>
    </w:pPr>
    <w:rPr>
      <w:rFonts w:ascii="Arial" w:eastAsia="바탕" w:hAnsi="Arial" w:cs="Arial"/>
      <w:sz w:val="24"/>
      <w:szCs w:val="24"/>
    </w:rPr>
  </w:style>
  <w:style w:type="character" w:styleId="aff3">
    <w:name w:val="line number"/>
    <w:basedOn w:val="a4"/>
    <w:semiHidden/>
    <w:rsid w:val="001106A3"/>
  </w:style>
  <w:style w:type="character" w:styleId="aff4">
    <w:name w:val="page number"/>
    <w:basedOn w:val="a4"/>
    <w:semiHidden/>
    <w:rsid w:val="001106A3"/>
  </w:style>
  <w:style w:type="table" w:styleId="310">
    <w:name w:val="Table 3D effects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5">
    <w:name w:val="Table Grid"/>
    <w:basedOn w:val="a5"/>
    <w:uiPriority w:val="39"/>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Table Classic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7">
    <w:name w:val="Table Classic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6">
    <w:name w:val="Table Classic 3"/>
    <w:basedOn w:val="a5"/>
    <w:semiHidden/>
    <w:rsid w:val="001106A3"/>
    <w:pPr>
      <w:widowControl w:val="0"/>
      <w:wordWrap w:val="0"/>
      <w:autoSpaceDE w:val="0"/>
      <w:autoSpaceDN w:val="0"/>
      <w:spacing w:after="0" w:line="240" w:lineRule="auto"/>
    </w:pPr>
    <w:rPr>
      <w:rFonts w:ascii="Times New Roman" w:eastAsia="바탕" w:hAnsi="Times New Roman" w:cs="Times New Roman"/>
      <w:color w:val="000080"/>
      <w:kern w:val="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4">
    <w:name w:val="Table Classic 4"/>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aff6">
    <w:name w:val="Table Elegant"/>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1">
    <w:name w:val="Table Grid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28">
    <w:name w:val="Table Grid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7">
    <w:name w:val="Table Grid 3"/>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45">
    <w:name w:val="Table Grid 4"/>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4">
    <w:name w:val="Table Grid 5"/>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0">
    <w:name w:val="Table Grid 6"/>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0">
    <w:name w:val="Table Grid 7"/>
    <w:basedOn w:val="a5"/>
    <w:semiHidden/>
    <w:rsid w:val="001106A3"/>
    <w:pPr>
      <w:widowControl w:val="0"/>
      <w:wordWrap w:val="0"/>
      <w:autoSpaceDE w:val="0"/>
      <w:autoSpaceDN w:val="0"/>
      <w:spacing w:after="0" w:line="240" w:lineRule="auto"/>
    </w:pPr>
    <w:rPr>
      <w:rFonts w:ascii="Times New Roman" w:eastAsia="바탕" w:hAnsi="Times New Roman" w:cs="Times New Roman"/>
      <w:b/>
      <w:bCs/>
      <w:kern w:val="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0">
    <w:name w:val="Table Grid 8"/>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2">
    <w:name w:val="Table Simple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9">
    <w:name w:val="Table Simple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8">
    <w:name w:val="Table Simple 3"/>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3">
    <w:name w:val="Table List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List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9">
    <w:name w:val="Table List 3"/>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6">
    <w:name w:val="Table List 4"/>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5">
    <w:name w:val="Table List 5"/>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1">
    <w:name w:val="Table List 6"/>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tblStylePr w:type="nwCell">
      <w:tblPr/>
      <w:tcPr>
        <w:tcBorders>
          <w:tl2br w:val="single" w:sz="6" w:space="0" w:color="000000"/>
          <w:tr2bl w:val="none" w:sz="0" w:space="0" w:color="auto"/>
        </w:tcBorders>
      </w:tcPr>
    </w:tblStylePr>
  </w:style>
  <w:style w:type="table" w:styleId="71">
    <w:name w:val="Table List 7"/>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1">
    <w:name w:val="Table List 8"/>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styleId="14">
    <w:name w:val="Table Colorful 1"/>
    <w:basedOn w:val="a5"/>
    <w:semiHidden/>
    <w:rsid w:val="001106A3"/>
    <w:pPr>
      <w:widowControl w:val="0"/>
      <w:wordWrap w:val="0"/>
      <w:autoSpaceDE w:val="0"/>
      <w:autoSpaceDN w:val="0"/>
      <w:spacing w:after="0" w:line="240" w:lineRule="auto"/>
    </w:pPr>
    <w:rPr>
      <w:rFonts w:ascii="Times New Roman" w:eastAsia="바탕" w:hAnsi="Times New Roman" w:cs="Times New Roman"/>
      <w:color w:val="FFFFFF"/>
      <w:kern w:val="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b">
    <w:name w:val="Table Colorful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a">
    <w:name w:val="Table Colorful 3"/>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5">
    <w:name w:val="Table Columns 1"/>
    <w:basedOn w:val="a5"/>
    <w:semiHidden/>
    <w:rsid w:val="001106A3"/>
    <w:pPr>
      <w:widowControl w:val="0"/>
      <w:wordWrap w:val="0"/>
      <w:autoSpaceDE w:val="0"/>
      <w:autoSpaceDN w:val="0"/>
      <w:spacing w:after="0" w:line="240" w:lineRule="auto"/>
    </w:pPr>
    <w:rPr>
      <w:rFonts w:ascii="Times New Roman" w:eastAsia="바탕" w:hAnsi="Times New Roman" w:cs="Times New Roman"/>
      <w:b/>
      <w:bCs/>
      <w:kern w:val="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c">
    <w:name w:val="Table Columns 2"/>
    <w:basedOn w:val="a5"/>
    <w:semiHidden/>
    <w:rsid w:val="001106A3"/>
    <w:pPr>
      <w:widowControl w:val="0"/>
      <w:wordWrap w:val="0"/>
      <w:autoSpaceDE w:val="0"/>
      <w:autoSpaceDN w:val="0"/>
      <w:spacing w:after="0" w:line="240" w:lineRule="auto"/>
    </w:pPr>
    <w:rPr>
      <w:rFonts w:ascii="Times New Roman" w:eastAsia="바탕" w:hAnsi="Times New Roman" w:cs="Times New Roman"/>
      <w:b/>
      <w:bCs/>
      <w:kern w:val="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b">
    <w:name w:val="Table Columns 3"/>
    <w:basedOn w:val="a5"/>
    <w:semiHidden/>
    <w:rsid w:val="001106A3"/>
    <w:pPr>
      <w:widowControl w:val="0"/>
      <w:wordWrap w:val="0"/>
      <w:autoSpaceDE w:val="0"/>
      <w:autoSpaceDN w:val="0"/>
      <w:spacing w:after="0" w:line="240" w:lineRule="auto"/>
    </w:pPr>
    <w:rPr>
      <w:rFonts w:ascii="Times New Roman" w:eastAsia="바탕" w:hAnsi="Times New Roman" w:cs="Times New Roman"/>
      <w:b/>
      <w:bCs/>
      <w:kern w:val="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7">
    <w:name w:val="Table Columns 4"/>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6">
    <w:name w:val="Table Columns 5"/>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16">
    <w:name w:val="Table Web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d">
    <w:name w:val="Table Web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c">
    <w:name w:val="Table Web 3"/>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17">
    <w:name w:val="Table Subtle 1"/>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e">
    <w:name w:val="Table Subtle 2"/>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7">
    <w:name w:val="Table Professional"/>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aff8">
    <w:name w:val="Table Theme"/>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9">
    <w:name w:val="Table Contemporary"/>
    <w:basedOn w:val="a5"/>
    <w:semiHidden/>
    <w:rsid w:val="001106A3"/>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affa">
    <w:name w:val="Normal Indent"/>
    <w:basedOn w:val="a2"/>
    <w:semiHidden/>
    <w:rsid w:val="001106A3"/>
    <w:pPr>
      <w:spacing w:after="0" w:line="240" w:lineRule="auto"/>
      <w:ind w:leftChars="400" w:left="800"/>
    </w:pPr>
    <w:rPr>
      <w:rFonts w:ascii="바탕" w:eastAsia="바탕" w:hAnsi="Times New Roman" w:cs="Times New Roman"/>
      <w:szCs w:val="24"/>
    </w:rPr>
  </w:style>
  <w:style w:type="character" w:styleId="HTML">
    <w:name w:val="HTML Acronym"/>
    <w:basedOn w:val="a4"/>
    <w:semiHidden/>
    <w:rsid w:val="001106A3"/>
  </w:style>
  <w:style w:type="paragraph" w:styleId="HTML0">
    <w:name w:val="HTML Address"/>
    <w:basedOn w:val="a2"/>
    <w:link w:val="HTMLChar"/>
    <w:semiHidden/>
    <w:rsid w:val="001106A3"/>
    <w:pPr>
      <w:spacing w:after="0" w:line="240" w:lineRule="auto"/>
    </w:pPr>
    <w:rPr>
      <w:rFonts w:ascii="바탕" w:eastAsia="바탕" w:hAnsi="Times New Roman" w:cs="Times New Roman"/>
      <w:i/>
      <w:iCs/>
      <w:szCs w:val="24"/>
    </w:rPr>
  </w:style>
  <w:style w:type="character" w:customStyle="1" w:styleId="HTMLChar">
    <w:name w:val="HTML 주소 Char"/>
    <w:basedOn w:val="a4"/>
    <w:link w:val="HTML0"/>
    <w:semiHidden/>
    <w:rsid w:val="001106A3"/>
    <w:rPr>
      <w:rFonts w:ascii="바탕" w:eastAsia="바탕" w:hAnsi="Times New Roman" w:cs="Times New Roman"/>
      <w:i/>
      <w:iCs/>
      <w:szCs w:val="24"/>
    </w:rPr>
  </w:style>
  <w:style w:type="character" w:styleId="HTML1">
    <w:name w:val="HTML Cite"/>
    <w:semiHidden/>
    <w:rsid w:val="001106A3"/>
    <w:rPr>
      <w:i/>
      <w:iCs/>
    </w:rPr>
  </w:style>
  <w:style w:type="character" w:styleId="HTML2">
    <w:name w:val="HTML Code"/>
    <w:semiHidden/>
    <w:rsid w:val="001106A3"/>
    <w:rPr>
      <w:rFonts w:ascii="Courier New" w:hAnsi="Courier New" w:cs="Courier New"/>
      <w:sz w:val="20"/>
      <w:szCs w:val="20"/>
    </w:rPr>
  </w:style>
  <w:style w:type="character" w:styleId="HTML3">
    <w:name w:val="HTML Definition"/>
    <w:semiHidden/>
    <w:rsid w:val="001106A3"/>
    <w:rPr>
      <w:i/>
      <w:iCs/>
    </w:rPr>
  </w:style>
  <w:style w:type="character" w:styleId="HTML4">
    <w:name w:val="HTML Keyboard"/>
    <w:semiHidden/>
    <w:rsid w:val="001106A3"/>
    <w:rPr>
      <w:rFonts w:ascii="Courier New" w:hAnsi="Courier New" w:cs="Courier New"/>
      <w:sz w:val="20"/>
      <w:szCs w:val="20"/>
    </w:rPr>
  </w:style>
  <w:style w:type="paragraph" w:styleId="HTML5">
    <w:name w:val="HTML Preformatted"/>
    <w:basedOn w:val="a2"/>
    <w:link w:val="HTMLChar0"/>
    <w:semiHidden/>
    <w:rsid w:val="001106A3"/>
    <w:pPr>
      <w:spacing w:after="0" w:line="240" w:lineRule="auto"/>
    </w:pPr>
    <w:rPr>
      <w:rFonts w:ascii="Courier New" w:eastAsia="바탕" w:hAnsi="Courier New" w:cs="Courier New"/>
      <w:szCs w:val="20"/>
    </w:rPr>
  </w:style>
  <w:style w:type="character" w:customStyle="1" w:styleId="HTMLChar0">
    <w:name w:val="미리 서식이 지정된 HTML Char"/>
    <w:basedOn w:val="a4"/>
    <w:link w:val="HTML5"/>
    <w:semiHidden/>
    <w:rsid w:val="001106A3"/>
    <w:rPr>
      <w:rFonts w:ascii="Courier New" w:eastAsia="바탕" w:hAnsi="Courier New" w:cs="Courier New"/>
      <w:szCs w:val="20"/>
    </w:rPr>
  </w:style>
  <w:style w:type="character" w:styleId="HTML6">
    <w:name w:val="HTML Sample"/>
    <w:semiHidden/>
    <w:rsid w:val="001106A3"/>
    <w:rPr>
      <w:rFonts w:ascii="Courier New" w:hAnsi="Courier New" w:cs="Courier New"/>
    </w:rPr>
  </w:style>
  <w:style w:type="character" w:styleId="HTML7">
    <w:name w:val="HTML Typewriter"/>
    <w:semiHidden/>
    <w:rsid w:val="001106A3"/>
    <w:rPr>
      <w:rFonts w:ascii="Courier New" w:hAnsi="Courier New" w:cs="Courier New"/>
      <w:sz w:val="20"/>
      <w:szCs w:val="20"/>
    </w:rPr>
  </w:style>
  <w:style w:type="character" w:styleId="HTML8">
    <w:name w:val="HTML Variable"/>
    <w:semiHidden/>
    <w:rsid w:val="001106A3"/>
    <w:rPr>
      <w:i/>
      <w:iCs/>
    </w:rPr>
  </w:style>
  <w:style w:type="paragraph" w:styleId="affb">
    <w:name w:val="caption"/>
    <w:basedOn w:val="affc"/>
    <w:next w:val="a2"/>
    <w:uiPriority w:val="35"/>
    <w:qFormat/>
    <w:rsid w:val="001106A3"/>
    <w:pPr>
      <w:tabs>
        <w:tab w:val="left" w:pos="400"/>
        <w:tab w:val="left" w:pos="800"/>
        <w:tab w:val="left" w:pos="1200"/>
        <w:tab w:val="left" w:pos="1600"/>
        <w:tab w:val="left" w:pos="2000"/>
        <w:tab w:val="right" w:leader="middleDot" w:pos="8000"/>
      </w:tabs>
      <w:wordWrap/>
      <w:ind w:left="216" w:hangingChars="100" w:hanging="216"/>
      <w:jc w:val="both"/>
    </w:pPr>
    <w:rPr>
      <w:b w:val="0"/>
      <w:sz w:val="22"/>
      <w:szCs w:val="20"/>
    </w:rPr>
  </w:style>
  <w:style w:type="paragraph" w:styleId="a3">
    <w:name w:val="Title"/>
    <w:basedOn w:val="a7"/>
    <w:link w:val="Charf"/>
    <w:qFormat/>
    <w:rsid w:val="001106A3"/>
    <w:pPr>
      <w:spacing w:before="0" w:beforeAutospacing="0" w:after="250" w:afterAutospacing="0" w:line="538" w:lineRule="atLeast"/>
      <w:ind w:firstLine="138"/>
      <w:jc w:val="center"/>
    </w:pPr>
    <w:rPr>
      <w:rFonts w:ascii="Times New Roman" w:eastAsia="Times New Roman" w:hAnsi="Times New Roman" w:cs="Times New Roman"/>
      <w:b/>
      <w:color w:val="000000"/>
      <w:sz w:val="36"/>
      <w:szCs w:val="36"/>
    </w:rPr>
  </w:style>
  <w:style w:type="character" w:customStyle="1" w:styleId="Charf">
    <w:name w:val="제목 Char"/>
    <w:basedOn w:val="a4"/>
    <w:link w:val="a3"/>
    <w:rsid w:val="001106A3"/>
    <w:rPr>
      <w:rFonts w:ascii="Times New Roman" w:eastAsia="Times New Roman" w:hAnsi="Times New Roman" w:cs="Times New Roman"/>
      <w:b/>
      <w:color w:val="000000"/>
      <w:kern w:val="0"/>
      <w:sz w:val="36"/>
      <w:szCs w:val="36"/>
    </w:rPr>
  </w:style>
  <w:style w:type="paragraph" w:styleId="18">
    <w:name w:val="toc 1"/>
    <w:basedOn w:val="a2"/>
    <w:next w:val="a2"/>
    <w:autoRedefine/>
    <w:uiPriority w:val="39"/>
    <w:qFormat/>
    <w:rsid w:val="001106A3"/>
    <w:pPr>
      <w:spacing w:after="0" w:line="360" w:lineRule="auto"/>
    </w:pPr>
    <w:rPr>
      <w:rFonts w:ascii="Times New Roman" w:eastAsia="Times New Roman" w:hAnsi="Times New Roman" w:cs="Times New Roman"/>
      <w:sz w:val="22"/>
    </w:rPr>
  </w:style>
  <w:style w:type="paragraph" w:styleId="2f">
    <w:name w:val="toc 2"/>
    <w:basedOn w:val="a2"/>
    <w:next w:val="a2"/>
    <w:autoRedefine/>
    <w:uiPriority w:val="39"/>
    <w:qFormat/>
    <w:rsid w:val="001106A3"/>
    <w:pPr>
      <w:spacing w:after="0" w:line="360" w:lineRule="auto"/>
      <w:ind w:leftChars="200" w:left="200"/>
    </w:pPr>
    <w:rPr>
      <w:rFonts w:ascii="Times New Roman" w:eastAsia="Times New Roman" w:hAnsi="Times New Roman" w:cs="Times New Roman"/>
      <w:sz w:val="22"/>
      <w:szCs w:val="24"/>
    </w:rPr>
  </w:style>
  <w:style w:type="paragraph" w:styleId="3d">
    <w:name w:val="toc 3"/>
    <w:basedOn w:val="a2"/>
    <w:next w:val="a2"/>
    <w:autoRedefine/>
    <w:uiPriority w:val="39"/>
    <w:qFormat/>
    <w:rsid w:val="001106A3"/>
    <w:pPr>
      <w:spacing w:after="0" w:line="360" w:lineRule="auto"/>
      <w:ind w:leftChars="400" w:left="400"/>
    </w:pPr>
    <w:rPr>
      <w:rFonts w:ascii="Times New Roman" w:eastAsia="Times New Roman" w:hAnsi="Times New Roman" w:cs="Times New Roman"/>
      <w:szCs w:val="24"/>
    </w:rPr>
  </w:style>
  <w:style w:type="paragraph" w:customStyle="1" w:styleId="affc">
    <w:name w:val="목차제목"/>
    <w:basedOn w:val="afb"/>
    <w:rsid w:val="001106A3"/>
    <w:pPr>
      <w:ind w:firstLine="314"/>
      <w:jc w:val="center"/>
    </w:pPr>
    <w:rPr>
      <w:b/>
      <w:sz w:val="32"/>
      <w:szCs w:val="32"/>
    </w:rPr>
  </w:style>
  <w:style w:type="paragraph" w:styleId="affd">
    <w:name w:val="table of figures"/>
    <w:basedOn w:val="a2"/>
    <w:next w:val="a2"/>
    <w:uiPriority w:val="99"/>
    <w:rsid w:val="001106A3"/>
    <w:pPr>
      <w:spacing w:after="0" w:line="240" w:lineRule="auto"/>
      <w:ind w:left="200" w:hangingChars="200" w:hanging="200"/>
    </w:pPr>
    <w:rPr>
      <w:rFonts w:ascii="바탕" w:eastAsia="바탕" w:hAnsi="Times New Roman" w:cs="Times New Roman"/>
      <w:sz w:val="22"/>
      <w:szCs w:val="24"/>
    </w:rPr>
  </w:style>
  <w:style w:type="paragraph" w:styleId="a0">
    <w:name w:val="List Bullet"/>
    <w:basedOn w:val="a2"/>
    <w:semiHidden/>
    <w:rsid w:val="001106A3"/>
    <w:pPr>
      <w:numPr>
        <w:numId w:val="12"/>
      </w:numPr>
      <w:spacing w:after="0" w:line="240" w:lineRule="auto"/>
    </w:pPr>
    <w:rPr>
      <w:rFonts w:ascii="바탕" w:eastAsia="바탕" w:hAnsi="Times New Roman" w:cs="Times New Roman"/>
      <w:szCs w:val="24"/>
    </w:rPr>
  </w:style>
  <w:style w:type="paragraph" w:styleId="20">
    <w:name w:val="List Bullet 2"/>
    <w:basedOn w:val="a2"/>
    <w:semiHidden/>
    <w:rsid w:val="001106A3"/>
    <w:pPr>
      <w:numPr>
        <w:numId w:val="13"/>
      </w:numPr>
      <w:spacing w:after="0" w:line="240" w:lineRule="auto"/>
    </w:pPr>
    <w:rPr>
      <w:rFonts w:ascii="바탕" w:eastAsia="바탕" w:hAnsi="Times New Roman" w:cs="Times New Roman"/>
      <w:szCs w:val="24"/>
    </w:rPr>
  </w:style>
  <w:style w:type="character" w:styleId="affe">
    <w:name w:val="annotation reference"/>
    <w:semiHidden/>
    <w:rsid w:val="001106A3"/>
    <w:rPr>
      <w:sz w:val="18"/>
      <w:szCs w:val="18"/>
    </w:rPr>
  </w:style>
  <w:style w:type="paragraph" w:styleId="afff">
    <w:name w:val="annotation text"/>
    <w:aliases w:val="annotation text"/>
    <w:basedOn w:val="a2"/>
    <w:link w:val="Charf0"/>
    <w:uiPriority w:val="99"/>
    <w:qFormat/>
    <w:rsid w:val="001106A3"/>
    <w:pPr>
      <w:spacing w:after="0" w:line="240" w:lineRule="auto"/>
      <w:jc w:val="left"/>
    </w:pPr>
    <w:rPr>
      <w:rFonts w:ascii="바탕" w:eastAsia="바탕" w:hAnsi="Times New Roman" w:cs="Times New Roman"/>
      <w:szCs w:val="24"/>
    </w:rPr>
  </w:style>
  <w:style w:type="character" w:customStyle="1" w:styleId="Charf0">
    <w:name w:val="메모 텍스트 Char"/>
    <w:aliases w:val="annotation text Char"/>
    <w:basedOn w:val="a4"/>
    <w:link w:val="afff"/>
    <w:uiPriority w:val="99"/>
    <w:qFormat/>
    <w:rsid w:val="001106A3"/>
    <w:rPr>
      <w:rFonts w:ascii="바탕" w:eastAsia="바탕" w:hAnsi="Times New Roman" w:cs="Times New Roman"/>
      <w:szCs w:val="24"/>
    </w:rPr>
  </w:style>
  <w:style w:type="paragraph" w:styleId="afff0">
    <w:name w:val="annotation subject"/>
    <w:basedOn w:val="afff"/>
    <w:next w:val="afff"/>
    <w:link w:val="Charf1"/>
    <w:semiHidden/>
    <w:rsid w:val="001106A3"/>
    <w:rPr>
      <w:b/>
      <w:bCs/>
    </w:rPr>
  </w:style>
  <w:style w:type="character" w:customStyle="1" w:styleId="Charf1">
    <w:name w:val="메모 주제 Char"/>
    <w:basedOn w:val="Charf0"/>
    <w:link w:val="afff0"/>
    <w:semiHidden/>
    <w:rsid w:val="001106A3"/>
    <w:rPr>
      <w:rFonts w:ascii="바탕" w:eastAsia="바탕" w:hAnsi="Times New Roman" w:cs="Times New Roman"/>
      <w:b/>
      <w:bCs/>
      <w:szCs w:val="24"/>
    </w:rPr>
  </w:style>
  <w:style w:type="paragraph" w:styleId="afff1">
    <w:name w:val="Balloon Text"/>
    <w:basedOn w:val="a2"/>
    <w:link w:val="Charf2"/>
    <w:semiHidden/>
    <w:rsid w:val="001106A3"/>
    <w:pPr>
      <w:spacing w:after="0" w:line="240" w:lineRule="auto"/>
    </w:pPr>
    <w:rPr>
      <w:rFonts w:ascii="Arial" w:eastAsia="돋움" w:hAnsi="Arial" w:cs="Times New Roman"/>
      <w:sz w:val="18"/>
      <w:szCs w:val="18"/>
    </w:rPr>
  </w:style>
  <w:style w:type="character" w:customStyle="1" w:styleId="Charf2">
    <w:name w:val="풍선 도움말 텍스트 Char"/>
    <w:basedOn w:val="a4"/>
    <w:link w:val="afff1"/>
    <w:semiHidden/>
    <w:rsid w:val="001106A3"/>
    <w:rPr>
      <w:rFonts w:ascii="Arial" w:eastAsia="돋움" w:hAnsi="Arial" w:cs="Times New Roman"/>
      <w:sz w:val="18"/>
      <w:szCs w:val="18"/>
    </w:rPr>
  </w:style>
  <w:style w:type="paragraph" w:customStyle="1" w:styleId="afff2">
    <w:name w:val="참조문헌"/>
    <w:basedOn w:val="afb"/>
    <w:link w:val="Charf3"/>
    <w:qFormat/>
    <w:rsid w:val="001106A3"/>
    <w:pPr>
      <w:ind w:left="719" w:hangingChars="327" w:hanging="719"/>
    </w:pPr>
  </w:style>
  <w:style w:type="paragraph" w:customStyle="1" w:styleId="afff3">
    <w:name w:val="수식"/>
    <w:basedOn w:val="a7"/>
    <w:link w:val="Charf4"/>
    <w:qFormat/>
    <w:rsid w:val="001106A3"/>
    <w:pPr>
      <w:tabs>
        <w:tab w:val="left" w:pos="400"/>
        <w:tab w:val="left" w:pos="800"/>
        <w:tab w:val="left" w:pos="1200"/>
        <w:tab w:val="left" w:pos="1600"/>
        <w:tab w:val="left" w:pos="2000"/>
        <w:tab w:val="right" w:leader="middleDot" w:pos="8000"/>
      </w:tabs>
      <w:spacing w:before="0" w:beforeAutospacing="0" w:after="0" w:afterAutospacing="0" w:line="326" w:lineRule="atLeast"/>
      <w:ind w:left="726"/>
      <w:jc w:val="both"/>
    </w:pPr>
    <w:rPr>
      <w:rFonts w:ascii="Times New Roman" w:eastAsia="HY신명조" w:hAnsi="Times New Roman"/>
      <w:color w:val="000000"/>
      <w:sz w:val="19"/>
      <w:szCs w:val="19"/>
    </w:rPr>
  </w:style>
  <w:style w:type="character" w:customStyle="1" w:styleId="Charf3">
    <w:name w:val="참조문헌 Char"/>
    <w:basedOn w:val="Chara"/>
    <w:link w:val="afff2"/>
    <w:rsid w:val="001106A3"/>
    <w:rPr>
      <w:rFonts w:ascii="Times New Roman" w:eastAsia="HY신명조" w:hAnsi="Times New Roman" w:cs="Times New Roman"/>
      <w:sz w:val="22"/>
    </w:rPr>
  </w:style>
  <w:style w:type="character" w:customStyle="1" w:styleId="Char">
    <w:name w:val="일반 (웹) Char"/>
    <w:link w:val="a7"/>
    <w:uiPriority w:val="99"/>
    <w:rsid w:val="001106A3"/>
    <w:rPr>
      <w:rFonts w:ascii="굴림" w:eastAsia="굴림" w:hAnsi="굴림" w:cs="굴림"/>
      <w:kern w:val="0"/>
      <w:sz w:val="24"/>
      <w:szCs w:val="24"/>
    </w:rPr>
  </w:style>
  <w:style w:type="character" w:customStyle="1" w:styleId="Charf4">
    <w:name w:val="수식 Char"/>
    <w:link w:val="afff3"/>
    <w:rsid w:val="001106A3"/>
    <w:rPr>
      <w:rFonts w:ascii="Times New Roman" w:eastAsia="HY신명조" w:hAnsi="Times New Roman" w:cs="굴림"/>
      <w:color w:val="000000"/>
      <w:kern w:val="0"/>
      <w:sz w:val="19"/>
      <w:szCs w:val="19"/>
    </w:rPr>
  </w:style>
  <w:style w:type="paragraph" w:customStyle="1" w:styleId="EndNoteBibliographyTitle">
    <w:name w:val="EndNote Bibliography Title"/>
    <w:basedOn w:val="a2"/>
    <w:link w:val="EndNoteBibliographyTitleChar"/>
    <w:rsid w:val="001106A3"/>
    <w:pPr>
      <w:spacing w:after="0" w:line="240" w:lineRule="auto"/>
      <w:jc w:val="center"/>
    </w:pPr>
    <w:rPr>
      <w:rFonts w:ascii="맑은 고딕" w:eastAsia="맑은 고딕" w:hAnsi="맑은 고딕" w:cs="Times New Roman"/>
      <w:noProof/>
      <w:szCs w:val="24"/>
    </w:rPr>
  </w:style>
  <w:style w:type="character" w:customStyle="1" w:styleId="EndNoteBibliographyTitleChar">
    <w:name w:val="EndNote Bibliography Title Char"/>
    <w:link w:val="EndNoteBibliographyTitle"/>
    <w:rsid w:val="001106A3"/>
    <w:rPr>
      <w:rFonts w:ascii="맑은 고딕" w:eastAsia="맑은 고딕" w:hAnsi="맑은 고딕" w:cs="Times New Roman"/>
      <w:noProof/>
      <w:szCs w:val="24"/>
    </w:rPr>
  </w:style>
  <w:style w:type="paragraph" w:customStyle="1" w:styleId="EndNoteBibliography">
    <w:name w:val="EndNote Bibliography"/>
    <w:basedOn w:val="a2"/>
    <w:link w:val="EndNoteBibliographyChar"/>
    <w:rsid w:val="001106A3"/>
    <w:pPr>
      <w:spacing w:after="0" w:line="240" w:lineRule="auto"/>
      <w:jc w:val="center"/>
    </w:pPr>
    <w:rPr>
      <w:rFonts w:ascii="맑은 고딕" w:eastAsia="맑은 고딕" w:hAnsi="맑은 고딕" w:cs="Times New Roman"/>
      <w:noProof/>
      <w:szCs w:val="24"/>
    </w:rPr>
  </w:style>
  <w:style w:type="character" w:customStyle="1" w:styleId="EndNoteBibliographyChar">
    <w:name w:val="EndNote Bibliography Char"/>
    <w:link w:val="EndNoteBibliography"/>
    <w:rsid w:val="001106A3"/>
    <w:rPr>
      <w:rFonts w:ascii="맑은 고딕" w:eastAsia="맑은 고딕" w:hAnsi="맑은 고딕" w:cs="Times New Roman"/>
      <w:noProof/>
      <w:szCs w:val="24"/>
    </w:rPr>
  </w:style>
  <w:style w:type="paragraph" w:styleId="afff4">
    <w:name w:val="List Paragraph"/>
    <w:basedOn w:val="a2"/>
    <w:uiPriority w:val="34"/>
    <w:qFormat/>
    <w:rsid w:val="001106A3"/>
    <w:pPr>
      <w:spacing w:after="0" w:line="240" w:lineRule="auto"/>
      <w:ind w:leftChars="400" w:left="800"/>
    </w:pPr>
    <w:rPr>
      <w:rFonts w:ascii="바탕" w:eastAsia="바탕" w:hAnsi="Times New Roman" w:cs="Times New Roman"/>
      <w:szCs w:val="24"/>
    </w:rPr>
  </w:style>
  <w:style w:type="character" w:styleId="afff5">
    <w:name w:val="Placeholder Text"/>
    <w:basedOn w:val="a4"/>
    <w:uiPriority w:val="99"/>
    <w:semiHidden/>
    <w:rsid w:val="001106A3"/>
    <w:rPr>
      <w:color w:val="808080"/>
    </w:rPr>
  </w:style>
  <w:style w:type="paragraph" w:styleId="afff6">
    <w:name w:val="Revision"/>
    <w:hidden/>
    <w:uiPriority w:val="99"/>
    <w:semiHidden/>
    <w:rsid w:val="001106A3"/>
    <w:pPr>
      <w:spacing w:after="0" w:line="240" w:lineRule="auto"/>
      <w:jc w:val="left"/>
    </w:pPr>
    <w:rPr>
      <w:rFonts w:ascii="바탕" w:eastAsia="바탕" w:hAnsi="Times New Roman" w:cs="Times New Roman"/>
      <w:szCs w:val="24"/>
    </w:rPr>
  </w:style>
  <w:style w:type="numbering" w:customStyle="1" w:styleId="19">
    <w:name w:val="목록 없음1"/>
    <w:next w:val="a6"/>
    <w:uiPriority w:val="99"/>
    <w:semiHidden/>
    <w:unhideWhenUsed/>
    <w:rsid w:val="00DF147E"/>
  </w:style>
  <w:style w:type="numbering" w:customStyle="1" w:styleId="1111111">
    <w:name w:val="1 / 1.1 / 1.1.11"/>
    <w:basedOn w:val="a6"/>
    <w:next w:val="111111"/>
    <w:semiHidden/>
    <w:rsid w:val="00DF147E"/>
  </w:style>
  <w:style w:type="numbering" w:customStyle="1" w:styleId="1ai1">
    <w:name w:val="1 / a / i1"/>
    <w:basedOn w:val="a6"/>
    <w:next w:val="1ai"/>
    <w:semiHidden/>
    <w:rsid w:val="00DF147E"/>
  </w:style>
  <w:style w:type="numbering" w:customStyle="1" w:styleId="1a">
    <w:name w:val="장 / 절1"/>
    <w:basedOn w:val="a6"/>
    <w:next w:val="a1"/>
    <w:semiHidden/>
    <w:rsid w:val="00DF147E"/>
  </w:style>
  <w:style w:type="table" w:customStyle="1" w:styleId="311">
    <w:name w:val="표 3차원형 11"/>
    <w:basedOn w:val="a5"/>
    <w:next w:val="310"/>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321">
    <w:name w:val="표 3차원형 21"/>
    <w:basedOn w:val="a5"/>
    <w:next w:val="320"/>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331">
    <w:name w:val="표 3차원형 31"/>
    <w:basedOn w:val="a5"/>
    <w:next w:val="330"/>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1b">
    <w:name w:val="표 구분선1"/>
    <w:basedOn w:val="a5"/>
    <w:next w:val="aff5"/>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표 기본형 11"/>
    <w:basedOn w:val="a5"/>
    <w:next w:val="10"/>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210">
    <w:name w:val="표 기본형 21"/>
    <w:basedOn w:val="a5"/>
    <w:next w:val="27"/>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312">
    <w:name w:val="표 기본형 31"/>
    <w:basedOn w:val="a5"/>
    <w:next w:val="36"/>
    <w:semiHidden/>
    <w:rsid w:val="00DF147E"/>
    <w:pPr>
      <w:widowControl w:val="0"/>
      <w:wordWrap w:val="0"/>
      <w:autoSpaceDE w:val="0"/>
      <w:autoSpaceDN w:val="0"/>
      <w:spacing w:after="0" w:line="240" w:lineRule="auto"/>
    </w:pPr>
    <w:rPr>
      <w:rFonts w:ascii="Times New Roman" w:eastAsia="바탕" w:hAnsi="Times New Roman" w:cs="Times New Roman"/>
      <w:color w:val="000080"/>
      <w:kern w:val="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410">
    <w:name w:val="표 기본형 41"/>
    <w:basedOn w:val="a5"/>
    <w:next w:val="44"/>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1c">
    <w:name w:val="표 꾸밈형1"/>
    <w:basedOn w:val="a5"/>
    <w:next w:val="aff6"/>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111">
    <w:name w:val="표 눈금형 11"/>
    <w:basedOn w:val="a5"/>
    <w:next w:val="11"/>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211">
    <w:name w:val="표 눈금형 21"/>
    <w:basedOn w:val="a5"/>
    <w:next w:val="28"/>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313">
    <w:name w:val="표 눈금형 31"/>
    <w:basedOn w:val="a5"/>
    <w:next w:val="37"/>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411">
    <w:name w:val="표 눈금형 41"/>
    <w:basedOn w:val="a5"/>
    <w:next w:val="45"/>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510">
    <w:name w:val="표 눈금형 51"/>
    <w:basedOn w:val="a5"/>
    <w:next w:val="54"/>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610">
    <w:name w:val="표 눈금형 61"/>
    <w:basedOn w:val="a5"/>
    <w:next w:val="60"/>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710">
    <w:name w:val="표 눈금형 71"/>
    <w:basedOn w:val="a5"/>
    <w:next w:val="70"/>
    <w:semiHidden/>
    <w:rsid w:val="00DF147E"/>
    <w:pPr>
      <w:widowControl w:val="0"/>
      <w:wordWrap w:val="0"/>
      <w:autoSpaceDE w:val="0"/>
      <w:autoSpaceDN w:val="0"/>
      <w:spacing w:after="0" w:line="240" w:lineRule="auto"/>
    </w:pPr>
    <w:rPr>
      <w:rFonts w:ascii="Times New Roman" w:eastAsia="바탕" w:hAnsi="Times New Roman" w:cs="Times New Roman"/>
      <w:b/>
      <w:bCs/>
      <w:kern w:val="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810">
    <w:name w:val="표 눈금형 81"/>
    <w:basedOn w:val="a5"/>
    <w:next w:val="80"/>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112">
    <w:name w:val="표 단순형 11"/>
    <w:basedOn w:val="a5"/>
    <w:next w:val="12"/>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212">
    <w:name w:val="표 단순형 21"/>
    <w:basedOn w:val="a5"/>
    <w:next w:val="29"/>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314">
    <w:name w:val="표 단순형 31"/>
    <w:basedOn w:val="a5"/>
    <w:next w:val="38"/>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113">
    <w:name w:val="표 목록형 11"/>
    <w:basedOn w:val="a5"/>
    <w:next w:val="13"/>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213">
    <w:name w:val="표 목록형 21"/>
    <w:basedOn w:val="a5"/>
    <w:next w:val="2a"/>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315">
    <w:name w:val="표 목록형 31"/>
    <w:basedOn w:val="a5"/>
    <w:next w:val="39"/>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412">
    <w:name w:val="표 목록형 41"/>
    <w:basedOn w:val="a5"/>
    <w:next w:val="46"/>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511">
    <w:name w:val="표 목록형 51"/>
    <w:basedOn w:val="a5"/>
    <w:next w:val="55"/>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611">
    <w:name w:val="표 목록형 61"/>
    <w:basedOn w:val="a5"/>
    <w:next w:val="61"/>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tblStylePr w:type="nwCell">
      <w:tblPr/>
      <w:tcPr>
        <w:tcBorders>
          <w:tl2br w:val="single" w:sz="6" w:space="0" w:color="000000"/>
          <w:tr2bl w:val="none" w:sz="0" w:space="0" w:color="auto"/>
        </w:tcBorders>
      </w:tcPr>
    </w:tblStylePr>
  </w:style>
  <w:style w:type="table" w:customStyle="1" w:styleId="711">
    <w:name w:val="표 목록형 71"/>
    <w:basedOn w:val="a5"/>
    <w:next w:val="71"/>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811">
    <w:name w:val="표 목록형 81"/>
    <w:basedOn w:val="a5"/>
    <w:next w:val="81"/>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customStyle="1" w:styleId="114">
    <w:name w:val="표 색상형 11"/>
    <w:basedOn w:val="a5"/>
    <w:next w:val="14"/>
    <w:semiHidden/>
    <w:rsid w:val="00DF147E"/>
    <w:pPr>
      <w:widowControl w:val="0"/>
      <w:wordWrap w:val="0"/>
      <w:autoSpaceDE w:val="0"/>
      <w:autoSpaceDN w:val="0"/>
      <w:spacing w:after="0" w:line="240" w:lineRule="auto"/>
    </w:pPr>
    <w:rPr>
      <w:rFonts w:ascii="Times New Roman" w:eastAsia="바탕" w:hAnsi="Times New Roman" w:cs="Times New Roman"/>
      <w:color w:val="FFFFFF"/>
      <w:kern w:val="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214">
    <w:name w:val="표 색상형 21"/>
    <w:basedOn w:val="a5"/>
    <w:next w:val="2b"/>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316">
    <w:name w:val="표 색상형 31"/>
    <w:basedOn w:val="a5"/>
    <w:next w:val="3a"/>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115">
    <w:name w:val="표 여백형 11"/>
    <w:basedOn w:val="a5"/>
    <w:next w:val="15"/>
    <w:semiHidden/>
    <w:rsid w:val="00DF147E"/>
    <w:pPr>
      <w:widowControl w:val="0"/>
      <w:wordWrap w:val="0"/>
      <w:autoSpaceDE w:val="0"/>
      <w:autoSpaceDN w:val="0"/>
      <w:spacing w:after="0" w:line="240" w:lineRule="auto"/>
    </w:pPr>
    <w:rPr>
      <w:rFonts w:ascii="Times New Roman" w:eastAsia="바탕" w:hAnsi="Times New Roman" w:cs="Times New Roman"/>
      <w:b/>
      <w:bCs/>
      <w:kern w:val="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215">
    <w:name w:val="표 여백형 21"/>
    <w:basedOn w:val="a5"/>
    <w:next w:val="2c"/>
    <w:semiHidden/>
    <w:rsid w:val="00DF147E"/>
    <w:pPr>
      <w:widowControl w:val="0"/>
      <w:wordWrap w:val="0"/>
      <w:autoSpaceDE w:val="0"/>
      <w:autoSpaceDN w:val="0"/>
      <w:spacing w:after="0" w:line="240" w:lineRule="auto"/>
    </w:pPr>
    <w:rPr>
      <w:rFonts w:ascii="Times New Roman" w:eastAsia="바탕" w:hAnsi="Times New Roman" w:cs="Times New Roman"/>
      <w:b/>
      <w:bCs/>
      <w:kern w:val="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317">
    <w:name w:val="표 여백형 31"/>
    <w:basedOn w:val="a5"/>
    <w:next w:val="3b"/>
    <w:semiHidden/>
    <w:rsid w:val="00DF147E"/>
    <w:pPr>
      <w:widowControl w:val="0"/>
      <w:wordWrap w:val="0"/>
      <w:autoSpaceDE w:val="0"/>
      <w:autoSpaceDN w:val="0"/>
      <w:spacing w:after="0" w:line="240" w:lineRule="auto"/>
    </w:pPr>
    <w:rPr>
      <w:rFonts w:ascii="Times New Roman" w:eastAsia="바탕" w:hAnsi="Times New Roman" w:cs="Times New Roman"/>
      <w:b/>
      <w:bCs/>
      <w:kern w:val="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413">
    <w:name w:val="표 여백형 41"/>
    <w:basedOn w:val="a5"/>
    <w:next w:val="47"/>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512">
    <w:name w:val="표 여백형 51"/>
    <w:basedOn w:val="a5"/>
    <w:next w:val="56"/>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116">
    <w:name w:val="표 웹 11"/>
    <w:basedOn w:val="a5"/>
    <w:next w:val="16"/>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216">
    <w:name w:val="표 웹 21"/>
    <w:basedOn w:val="a5"/>
    <w:next w:val="2d"/>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318">
    <w:name w:val="표 웹 31"/>
    <w:basedOn w:val="a5"/>
    <w:next w:val="3c"/>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117">
    <w:name w:val="표 자유형 11"/>
    <w:basedOn w:val="a5"/>
    <w:next w:val="17"/>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217">
    <w:name w:val="표 자유형 21"/>
    <w:basedOn w:val="a5"/>
    <w:next w:val="2e"/>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1d">
    <w:name w:val="표 전문가형1"/>
    <w:basedOn w:val="a5"/>
    <w:next w:val="aff7"/>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1e">
    <w:name w:val="표 테마1"/>
    <w:basedOn w:val="a5"/>
    <w:next w:val="aff8"/>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f">
    <w:name w:val="표 현대형1"/>
    <w:basedOn w:val="a5"/>
    <w:next w:val="aff9"/>
    <w:semiHidden/>
    <w:rsid w:val="00DF147E"/>
    <w:pPr>
      <w:widowControl w:val="0"/>
      <w:wordWrap w:val="0"/>
      <w:autoSpaceDE w:val="0"/>
      <w:autoSpaceDN w:val="0"/>
      <w:spacing w:after="0" w:line="240" w:lineRule="auto"/>
    </w:pPr>
    <w:rPr>
      <w:rFonts w:ascii="Times New Roman" w:eastAsia="바탕" w:hAnsi="Times New Roman" w:cs="Times New Roman"/>
      <w:kern w:val="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afff7">
    <w:name w:val="No Spacing"/>
    <w:uiPriority w:val="1"/>
    <w:qFormat/>
    <w:rsid w:val="00632660"/>
    <w:pPr>
      <w:widowControl w:val="0"/>
      <w:wordWrap w:val="0"/>
      <w:autoSpaceDE w:val="0"/>
      <w:autoSpaceDN w:val="0"/>
      <w:spacing w:after="0" w:line="240" w:lineRule="auto"/>
    </w:pPr>
  </w:style>
  <w:style w:type="paragraph" w:styleId="afff8">
    <w:name w:val="Intense Quote"/>
    <w:basedOn w:val="a2"/>
    <w:next w:val="a2"/>
    <w:link w:val="Charf5"/>
    <w:uiPriority w:val="30"/>
    <w:qFormat/>
    <w:rsid w:val="0063266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harf5">
    <w:name w:val="강한 인용 Char"/>
    <w:basedOn w:val="a4"/>
    <w:link w:val="afff8"/>
    <w:uiPriority w:val="30"/>
    <w:rsid w:val="00632660"/>
    <w:rPr>
      <w:i/>
      <w:iCs/>
      <w:color w:val="4472C4" w:themeColor="accent1"/>
    </w:rPr>
  </w:style>
  <w:style w:type="paragraph" w:styleId="afff9">
    <w:name w:val="table of authorities"/>
    <w:basedOn w:val="a2"/>
    <w:next w:val="a2"/>
    <w:uiPriority w:val="99"/>
    <w:semiHidden/>
    <w:unhideWhenUsed/>
    <w:rsid w:val="00632660"/>
    <w:pPr>
      <w:ind w:left="425" w:hangingChars="200" w:hanging="425"/>
    </w:pPr>
  </w:style>
  <w:style w:type="paragraph" w:styleId="afffa">
    <w:name w:val="toa heading"/>
    <w:basedOn w:val="a2"/>
    <w:next w:val="a2"/>
    <w:uiPriority w:val="99"/>
    <w:semiHidden/>
    <w:unhideWhenUsed/>
    <w:rsid w:val="00632660"/>
    <w:pPr>
      <w:spacing w:before="120"/>
    </w:pPr>
    <w:rPr>
      <w:rFonts w:asciiTheme="majorHAnsi" w:eastAsiaTheme="majorEastAsia" w:hAnsiTheme="majorHAnsi" w:cstheme="majorBidi"/>
      <w:sz w:val="24"/>
      <w:szCs w:val="24"/>
    </w:rPr>
  </w:style>
  <w:style w:type="paragraph" w:styleId="afffb">
    <w:name w:val="macro"/>
    <w:link w:val="Charf6"/>
    <w:uiPriority w:val="99"/>
    <w:semiHidden/>
    <w:unhideWhenUsed/>
    <w:rsid w:val="00632660"/>
    <w:pPr>
      <w:widowControl w:val="0"/>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wordWrap w:val="0"/>
      <w:overflowPunct w:val="0"/>
      <w:autoSpaceDE w:val="0"/>
      <w:autoSpaceDN w:val="0"/>
      <w:snapToGrid w:val="0"/>
      <w:spacing w:line="240" w:lineRule="auto"/>
      <w:jc w:val="left"/>
    </w:pPr>
    <w:rPr>
      <w:rFonts w:ascii="Courier New" w:eastAsia="바탕" w:hAnsi="Courier New" w:cs="Courier New"/>
      <w:sz w:val="24"/>
      <w:szCs w:val="24"/>
    </w:rPr>
  </w:style>
  <w:style w:type="character" w:customStyle="1" w:styleId="Charf6">
    <w:name w:val="매크로 텍스트 Char"/>
    <w:basedOn w:val="a4"/>
    <w:link w:val="afffb"/>
    <w:uiPriority w:val="99"/>
    <w:semiHidden/>
    <w:rsid w:val="00632660"/>
    <w:rPr>
      <w:rFonts w:ascii="Courier New" w:eastAsia="바탕" w:hAnsi="Courier New" w:cs="Courier New"/>
      <w:sz w:val="24"/>
      <w:szCs w:val="24"/>
    </w:rPr>
  </w:style>
  <w:style w:type="paragraph" w:styleId="48">
    <w:name w:val="toc 4"/>
    <w:basedOn w:val="a2"/>
    <w:next w:val="a2"/>
    <w:autoRedefine/>
    <w:uiPriority w:val="39"/>
    <w:semiHidden/>
    <w:unhideWhenUsed/>
    <w:rsid w:val="00632660"/>
    <w:pPr>
      <w:ind w:leftChars="600" w:left="1275"/>
    </w:pPr>
  </w:style>
  <w:style w:type="paragraph" w:styleId="57">
    <w:name w:val="toc 5"/>
    <w:basedOn w:val="a2"/>
    <w:next w:val="a2"/>
    <w:autoRedefine/>
    <w:uiPriority w:val="39"/>
    <w:semiHidden/>
    <w:unhideWhenUsed/>
    <w:rsid w:val="00632660"/>
    <w:pPr>
      <w:ind w:leftChars="800" w:left="1700"/>
    </w:pPr>
  </w:style>
  <w:style w:type="paragraph" w:styleId="62">
    <w:name w:val="toc 6"/>
    <w:basedOn w:val="a2"/>
    <w:next w:val="a2"/>
    <w:autoRedefine/>
    <w:uiPriority w:val="39"/>
    <w:semiHidden/>
    <w:unhideWhenUsed/>
    <w:rsid w:val="00632660"/>
    <w:pPr>
      <w:ind w:leftChars="1000" w:left="2125"/>
    </w:pPr>
  </w:style>
  <w:style w:type="paragraph" w:styleId="72">
    <w:name w:val="toc 7"/>
    <w:basedOn w:val="a2"/>
    <w:next w:val="a2"/>
    <w:autoRedefine/>
    <w:uiPriority w:val="39"/>
    <w:semiHidden/>
    <w:unhideWhenUsed/>
    <w:rsid w:val="00632660"/>
    <w:pPr>
      <w:ind w:leftChars="1200" w:left="2550"/>
    </w:pPr>
  </w:style>
  <w:style w:type="paragraph" w:styleId="82">
    <w:name w:val="toc 8"/>
    <w:basedOn w:val="a2"/>
    <w:next w:val="a2"/>
    <w:autoRedefine/>
    <w:uiPriority w:val="39"/>
    <w:semiHidden/>
    <w:unhideWhenUsed/>
    <w:rsid w:val="00632660"/>
    <w:pPr>
      <w:ind w:leftChars="1400" w:left="2975"/>
    </w:pPr>
  </w:style>
  <w:style w:type="paragraph" w:styleId="90">
    <w:name w:val="toc 9"/>
    <w:basedOn w:val="a2"/>
    <w:next w:val="a2"/>
    <w:autoRedefine/>
    <w:uiPriority w:val="39"/>
    <w:semiHidden/>
    <w:unhideWhenUsed/>
    <w:rsid w:val="00632660"/>
    <w:pPr>
      <w:ind w:leftChars="1600" w:left="3400"/>
    </w:pPr>
  </w:style>
  <w:style w:type="paragraph" w:styleId="afffc">
    <w:name w:val="Document Map"/>
    <w:basedOn w:val="a2"/>
    <w:link w:val="Charf7"/>
    <w:uiPriority w:val="99"/>
    <w:semiHidden/>
    <w:unhideWhenUsed/>
    <w:rsid w:val="00632660"/>
    <w:rPr>
      <w:rFonts w:ascii="맑은 고딕" w:eastAsia="맑은 고딕"/>
      <w:sz w:val="18"/>
      <w:szCs w:val="18"/>
    </w:rPr>
  </w:style>
  <w:style w:type="character" w:customStyle="1" w:styleId="Charf7">
    <w:name w:val="문서 구조 Char"/>
    <w:basedOn w:val="a4"/>
    <w:link w:val="afffc"/>
    <w:uiPriority w:val="99"/>
    <w:semiHidden/>
    <w:rsid w:val="00632660"/>
    <w:rPr>
      <w:rFonts w:ascii="맑은 고딕" w:eastAsia="맑은 고딕"/>
      <w:sz w:val="18"/>
      <w:szCs w:val="18"/>
    </w:rPr>
  </w:style>
  <w:style w:type="paragraph" w:styleId="afffd">
    <w:name w:val="endnote text"/>
    <w:basedOn w:val="a2"/>
    <w:link w:val="Charf8"/>
    <w:uiPriority w:val="99"/>
    <w:semiHidden/>
    <w:unhideWhenUsed/>
    <w:rsid w:val="00632660"/>
    <w:pPr>
      <w:snapToGrid w:val="0"/>
      <w:jc w:val="left"/>
    </w:pPr>
  </w:style>
  <w:style w:type="character" w:customStyle="1" w:styleId="Charf8">
    <w:name w:val="미주 텍스트 Char"/>
    <w:basedOn w:val="a4"/>
    <w:link w:val="afffd"/>
    <w:uiPriority w:val="99"/>
    <w:semiHidden/>
    <w:rsid w:val="00632660"/>
  </w:style>
  <w:style w:type="paragraph" w:styleId="1f0">
    <w:name w:val="index 1"/>
    <w:basedOn w:val="a2"/>
    <w:next w:val="a2"/>
    <w:autoRedefine/>
    <w:uiPriority w:val="99"/>
    <w:semiHidden/>
    <w:unhideWhenUsed/>
    <w:rsid w:val="00632660"/>
    <w:pPr>
      <w:ind w:leftChars="200" w:left="200" w:hangingChars="200" w:hanging="2000"/>
    </w:pPr>
  </w:style>
  <w:style w:type="paragraph" w:styleId="2f0">
    <w:name w:val="index 2"/>
    <w:basedOn w:val="a2"/>
    <w:next w:val="a2"/>
    <w:autoRedefine/>
    <w:uiPriority w:val="99"/>
    <w:semiHidden/>
    <w:unhideWhenUsed/>
    <w:rsid w:val="00632660"/>
    <w:pPr>
      <w:ind w:leftChars="400" w:left="400" w:hangingChars="200" w:hanging="2000"/>
    </w:pPr>
  </w:style>
  <w:style w:type="paragraph" w:styleId="3e">
    <w:name w:val="index 3"/>
    <w:basedOn w:val="a2"/>
    <w:next w:val="a2"/>
    <w:autoRedefine/>
    <w:uiPriority w:val="99"/>
    <w:semiHidden/>
    <w:unhideWhenUsed/>
    <w:rsid w:val="00632660"/>
    <w:pPr>
      <w:ind w:leftChars="600" w:left="600" w:hangingChars="200" w:hanging="2000"/>
    </w:pPr>
  </w:style>
  <w:style w:type="paragraph" w:styleId="49">
    <w:name w:val="index 4"/>
    <w:basedOn w:val="a2"/>
    <w:next w:val="a2"/>
    <w:autoRedefine/>
    <w:uiPriority w:val="99"/>
    <w:semiHidden/>
    <w:unhideWhenUsed/>
    <w:rsid w:val="00632660"/>
    <w:pPr>
      <w:ind w:leftChars="800" w:left="800" w:hangingChars="200" w:hanging="2000"/>
    </w:pPr>
  </w:style>
  <w:style w:type="paragraph" w:styleId="58">
    <w:name w:val="index 5"/>
    <w:basedOn w:val="a2"/>
    <w:next w:val="a2"/>
    <w:autoRedefine/>
    <w:uiPriority w:val="99"/>
    <w:semiHidden/>
    <w:unhideWhenUsed/>
    <w:rsid w:val="00632660"/>
    <w:pPr>
      <w:ind w:leftChars="1000" w:left="1000" w:hangingChars="200" w:hanging="2000"/>
    </w:pPr>
  </w:style>
  <w:style w:type="paragraph" w:styleId="63">
    <w:name w:val="index 6"/>
    <w:basedOn w:val="a2"/>
    <w:next w:val="a2"/>
    <w:autoRedefine/>
    <w:uiPriority w:val="99"/>
    <w:semiHidden/>
    <w:unhideWhenUsed/>
    <w:rsid w:val="00632660"/>
    <w:pPr>
      <w:ind w:leftChars="1200" w:left="1200" w:hangingChars="200" w:hanging="2000"/>
    </w:pPr>
  </w:style>
  <w:style w:type="paragraph" w:styleId="73">
    <w:name w:val="index 7"/>
    <w:basedOn w:val="a2"/>
    <w:next w:val="a2"/>
    <w:autoRedefine/>
    <w:uiPriority w:val="99"/>
    <w:semiHidden/>
    <w:unhideWhenUsed/>
    <w:rsid w:val="00632660"/>
    <w:pPr>
      <w:ind w:leftChars="1400" w:left="1400" w:hangingChars="200" w:hanging="2000"/>
    </w:pPr>
  </w:style>
  <w:style w:type="paragraph" w:styleId="83">
    <w:name w:val="index 8"/>
    <w:basedOn w:val="a2"/>
    <w:next w:val="a2"/>
    <w:autoRedefine/>
    <w:uiPriority w:val="99"/>
    <w:semiHidden/>
    <w:unhideWhenUsed/>
    <w:rsid w:val="00632660"/>
    <w:pPr>
      <w:ind w:leftChars="1600" w:left="1600" w:hangingChars="200" w:hanging="2000"/>
    </w:pPr>
  </w:style>
  <w:style w:type="paragraph" w:styleId="91">
    <w:name w:val="index 9"/>
    <w:basedOn w:val="a2"/>
    <w:next w:val="a2"/>
    <w:autoRedefine/>
    <w:uiPriority w:val="99"/>
    <w:semiHidden/>
    <w:unhideWhenUsed/>
    <w:rsid w:val="00632660"/>
    <w:pPr>
      <w:ind w:leftChars="1800" w:left="1800" w:hangingChars="200" w:hanging="2000"/>
    </w:pPr>
  </w:style>
  <w:style w:type="paragraph" w:styleId="afffe">
    <w:name w:val="index heading"/>
    <w:basedOn w:val="a2"/>
    <w:next w:val="1f0"/>
    <w:uiPriority w:val="99"/>
    <w:semiHidden/>
    <w:unhideWhenUsed/>
    <w:rsid w:val="00632660"/>
    <w:rPr>
      <w:rFonts w:asciiTheme="majorHAnsi" w:eastAsiaTheme="majorEastAsia" w:hAnsiTheme="majorHAnsi" w:cstheme="majorBidi"/>
      <w:b/>
      <w:bCs/>
    </w:rPr>
  </w:style>
  <w:style w:type="paragraph" w:styleId="affff">
    <w:name w:val="Quote"/>
    <w:basedOn w:val="a2"/>
    <w:next w:val="a2"/>
    <w:link w:val="Charf9"/>
    <w:uiPriority w:val="29"/>
    <w:qFormat/>
    <w:rsid w:val="00632660"/>
    <w:pPr>
      <w:spacing w:before="200"/>
      <w:ind w:left="864" w:right="864"/>
      <w:jc w:val="center"/>
    </w:pPr>
    <w:rPr>
      <w:i/>
      <w:iCs/>
      <w:color w:val="404040" w:themeColor="text1" w:themeTint="BF"/>
    </w:rPr>
  </w:style>
  <w:style w:type="character" w:customStyle="1" w:styleId="Charf9">
    <w:name w:val="인용 Char"/>
    <w:basedOn w:val="a4"/>
    <w:link w:val="affff"/>
    <w:uiPriority w:val="29"/>
    <w:rsid w:val="00632660"/>
    <w:rPr>
      <w:i/>
      <w:iCs/>
      <w:color w:val="404040" w:themeColor="text1" w:themeTint="BF"/>
    </w:rPr>
  </w:style>
  <w:style w:type="paragraph" w:customStyle="1" w:styleId="para">
    <w:name w:val="para"/>
    <w:basedOn w:val="a2"/>
    <w:qFormat/>
    <w:rsid w:val="009A1E95"/>
    <w:pPr>
      <w:wordWrap/>
      <w:spacing w:after="0" w:line="480" w:lineRule="auto"/>
      <w:ind w:firstLine="660"/>
    </w:pPr>
    <w:rPr>
      <w:rFonts w:ascii="Times New Roman" w:eastAsia="HY신명조" w:hAnsi="Times New Roman" w:cs="Times New Roman"/>
      <w:color w:val="000000" w:themeColor="text1"/>
      <w:sz w:val="24"/>
      <w:szCs w:val="24"/>
    </w:rPr>
  </w:style>
  <w:style w:type="paragraph" w:customStyle="1" w:styleId="statements">
    <w:name w:val="statements"/>
    <w:basedOn w:val="a2"/>
    <w:qFormat/>
    <w:rsid w:val="0087587E"/>
    <w:pPr>
      <w:spacing w:after="0" w:line="480" w:lineRule="auto"/>
      <w:jc w:val="left"/>
    </w:pPr>
    <w:rPr>
      <w:rFonts w:ascii="Times New Roman" w:eastAsia="HY신명조" w:hAnsi="Times New Roman" w:cs="Times New Roman"/>
      <w:sz w:val="24"/>
      <w:szCs w:val="24"/>
    </w:rPr>
  </w:style>
  <w:style w:type="paragraph" w:customStyle="1" w:styleId="Abstract">
    <w:name w:val="Abstract"/>
    <w:basedOn w:val="a2"/>
    <w:link w:val="AbstractChar"/>
    <w:rsid w:val="00B91F30"/>
    <w:pPr>
      <w:widowControl/>
      <w:wordWrap/>
      <w:autoSpaceDE/>
      <w:autoSpaceDN/>
      <w:spacing w:after="340" w:line="240" w:lineRule="exact"/>
      <w:ind w:right="1380"/>
    </w:pPr>
    <w:rPr>
      <w:rFonts w:ascii="Times New Roman" w:hAnsi="Times New Roman" w:cs="Times New Roman"/>
      <w:kern w:val="0"/>
      <w:szCs w:val="20"/>
      <w:lang w:eastAsia="en-US"/>
    </w:rPr>
  </w:style>
  <w:style w:type="character" w:customStyle="1" w:styleId="AbstractChar">
    <w:name w:val="Abstract Char"/>
    <w:link w:val="Abstract"/>
    <w:rsid w:val="00B91F30"/>
    <w:rPr>
      <w:rFonts w:ascii="Times New Roman" w:hAnsi="Times New Roman" w:cs="Times New Roman"/>
      <w:kern w:val="0"/>
      <w:szCs w:val="20"/>
      <w:lang w:eastAsia="en-US"/>
    </w:rPr>
  </w:style>
  <w:style w:type="table" w:customStyle="1" w:styleId="2f1">
    <w:name w:val="표 구분선2"/>
    <w:basedOn w:val="a5"/>
    <w:next w:val="aff5"/>
    <w:uiPriority w:val="39"/>
    <w:rsid w:val="00574D73"/>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407114">
      <w:bodyDiv w:val="1"/>
      <w:marLeft w:val="0"/>
      <w:marRight w:val="0"/>
      <w:marTop w:val="0"/>
      <w:marBottom w:val="0"/>
      <w:divBdr>
        <w:top w:val="none" w:sz="0" w:space="0" w:color="auto"/>
        <w:left w:val="none" w:sz="0" w:space="0" w:color="auto"/>
        <w:bottom w:val="none" w:sz="0" w:space="0" w:color="auto"/>
        <w:right w:val="none" w:sz="0" w:space="0" w:color="auto"/>
      </w:divBdr>
    </w:div>
    <w:div w:id="218056513">
      <w:bodyDiv w:val="1"/>
      <w:marLeft w:val="0"/>
      <w:marRight w:val="0"/>
      <w:marTop w:val="0"/>
      <w:marBottom w:val="0"/>
      <w:divBdr>
        <w:top w:val="none" w:sz="0" w:space="0" w:color="auto"/>
        <w:left w:val="none" w:sz="0" w:space="0" w:color="auto"/>
        <w:bottom w:val="none" w:sz="0" w:space="0" w:color="auto"/>
        <w:right w:val="none" w:sz="0" w:space="0" w:color="auto"/>
      </w:divBdr>
    </w:div>
    <w:div w:id="421413990">
      <w:bodyDiv w:val="1"/>
      <w:marLeft w:val="0"/>
      <w:marRight w:val="0"/>
      <w:marTop w:val="0"/>
      <w:marBottom w:val="0"/>
      <w:divBdr>
        <w:top w:val="none" w:sz="0" w:space="0" w:color="auto"/>
        <w:left w:val="none" w:sz="0" w:space="0" w:color="auto"/>
        <w:bottom w:val="none" w:sz="0" w:space="0" w:color="auto"/>
        <w:right w:val="none" w:sz="0" w:space="0" w:color="auto"/>
      </w:divBdr>
    </w:div>
    <w:div w:id="533150726">
      <w:bodyDiv w:val="1"/>
      <w:marLeft w:val="0"/>
      <w:marRight w:val="0"/>
      <w:marTop w:val="0"/>
      <w:marBottom w:val="0"/>
      <w:divBdr>
        <w:top w:val="none" w:sz="0" w:space="0" w:color="auto"/>
        <w:left w:val="none" w:sz="0" w:space="0" w:color="auto"/>
        <w:bottom w:val="none" w:sz="0" w:space="0" w:color="auto"/>
        <w:right w:val="none" w:sz="0" w:space="0" w:color="auto"/>
      </w:divBdr>
    </w:div>
    <w:div w:id="611788470">
      <w:bodyDiv w:val="1"/>
      <w:marLeft w:val="0"/>
      <w:marRight w:val="0"/>
      <w:marTop w:val="0"/>
      <w:marBottom w:val="0"/>
      <w:divBdr>
        <w:top w:val="none" w:sz="0" w:space="0" w:color="auto"/>
        <w:left w:val="none" w:sz="0" w:space="0" w:color="auto"/>
        <w:bottom w:val="none" w:sz="0" w:space="0" w:color="auto"/>
        <w:right w:val="none" w:sz="0" w:space="0" w:color="auto"/>
      </w:divBdr>
    </w:div>
    <w:div w:id="612712731">
      <w:bodyDiv w:val="1"/>
      <w:marLeft w:val="0"/>
      <w:marRight w:val="0"/>
      <w:marTop w:val="0"/>
      <w:marBottom w:val="0"/>
      <w:divBdr>
        <w:top w:val="none" w:sz="0" w:space="0" w:color="auto"/>
        <w:left w:val="none" w:sz="0" w:space="0" w:color="auto"/>
        <w:bottom w:val="none" w:sz="0" w:space="0" w:color="auto"/>
        <w:right w:val="none" w:sz="0" w:space="0" w:color="auto"/>
      </w:divBdr>
    </w:div>
    <w:div w:id="768888649">
      <w:bodyDiv w:val="1"/>
      <w:marLeft w:val="0"/>
      <w:marRight w:val="0"/>
      <w:marTop w:val="0"/>
      <w:marBottom w:val="0"/>
      <w:divBdr>
        <w:top w:val="none" w:sz="0" w:space="0" w:color="auto"/>
        <w:left w:val="none" w:sz="0" w:space="0" w:color="auto"/>
        <w:bottom w:val="none" w:sz="0" w:space="0" w:color="auto"/>
        <w:right w:val="none" w:sz="0" w:space="0" w:color="auto"/>
      </w:divBdr>
    </w:div>
    <w:div w:id="830801055">
      <w:bodyDiv w:val="1"/>
      <w:marLeft w:val="0"/>
      <w:marRight w:val="0"/>
      <w:marTop w:val="0"/>
      <w:marBottom w:val="0"/>
      <w:divBdr>
        <w:top w:val="none" w:sz="0" w:space="0" w:color="auto"/>
        <w:left w:val="none" w:sz="0" w:space="0" w:color="auto"/>
        <w:bottom w:val="none" w:sz="0" w:space="0" w:color="auto"/>
        <w:right w:val="none" w:sz="0" w:space="0" w:color="auto"/>
      </w:divBdr>
    </w:div>
    <w:div w:id="1026178866">
      <w:bodyDiv w:val="1"/>
      <w:marLeft w:val="0"/>
      <w:marRight w:val="0"/>
      <w:marTop w:val="0"/>
      <w:marBottom w:val="0"/>
      <w:divBdr>
        <w:top w:val="none" w:sz="0" w:space="0" w:color="auto"/>
        <w:left w:val="none" w:sz="0" w:space="0" w:color="auto"/>
        <w:bottom w:val="none" w:sz="0" w:space="0" w:color="auto"/>
        <w:right w:val="none" w:sz="0" w:space="0" w:color="auto"/>
      </w:divBdr>
      <w:divsChild>
        <w:div w:id="61759750">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 w:id="1103957375">
      <w:bodyDiv w:val="1"/>
      <w:marLeft w:val="0"/>
      <w:marRight w:val="0"/>
      <w:marTop w:val="0"/>
      <w:marBottom w:val="0"/>
      <w:divBdr>
        <w:top w:val="none" w:sz="0" w:space="0" w:color="auto"/>
        <w:left w:val="none" w:sz="0" w:space="0" w:color="auto"/>
        <w:bottom w:val="none" w:sz="0" w:space="0" w:color="auto"/>
        <w:right w:val="none" w:sz="0" w:space="0" w:color="auto"/>
      </w:divBdr>
    </w:div>
    <w:div w:id="1224875758">
      <w:bodyDiv w:val="1"/>
      <w:marLeft w:val="0"/>
      <w:marRight w:val="0"/>
      <w:marTop w:val="0"/>
      <w:marBottom w:val="0"/>
      <w:divBdr>
        <w:top w:val="none" w:sz="0" w:space="0" w:color="auto"/>
        <w:left w:val="none" w:sz="0" w:space="0" w:color="auto"/>
        <w:bottom w:val="none" w:sz="0" w:space="0" w:color="auto"/>
        <w:right w:val="none" w:sz="0" w:space="0" w:color="auto"/>
      </w:divBdr>
    </w:div>
    <w:div w:id="1510876692">
      <w:bodyDiv w:val="1"/>
      <w:marLeft w:val="0"/>
      <w:marRight w:val="0"/>
      <w:marTop w:val="0"/>
      <w:marBottom w:val="0"/>
      <w:divBdr>
        <w:top w:val="none" w:sz="0" w:space="0" w:color="auto"/>
        <w:left w:val="none" w:sz="0" w:space="0" w:color="auto"/>
        <w:bottom w:val="none" w:sz="0" w:space="0" w:color="auto"/>
        <w:right w:val="none" w:sz="0" w:space="0" w:color="auto"/>
      </w:divBdr>
    </w:div>
    <w:div w:id="1559318635">
      <w:bodyDiv w:val="1"/>
      <w:marLeft w:val="0"/>
      <w:marRight w:val="0"/>
      <w:marTop w:val="0"/>
      <w:marBottom w:val="0"/>
      <w:divBdr>
        <w:top w:val="none" w:sz="0" w:space="0" w:color="auto"/>
        <w:left w:val="none" w:sz="0" w:space="0" w:color="auto"/>
        <w:bottom w:val="none" w:sz="0" w:space="0" w:color="auto"/>
        <w:right w:val="none" w:sz="0" w:space="0" w:color="auto"/>
      </w:divBdr>
    </w:div>
    <w:div w:id="1798404341">
      <w:bodyDiv w:val="1"/>
      <w:marLeft w:val="0"/>
      <w:marRight w:val="0"/>
      <w:marTop w:val="0"/>
      <w:marBottom w:val="0"/>
      <w:divBdr>
        <w:top w:val="none" w:sz="0" w:space="0" w:color="auto"/>
        <w:left w:val="none" w:sz="0" w:space="0" w:color="auto"/>
        <w:bottom w:val="none" w:sz="0" w:space="0" w:color="auto"/>
        <w:right w:val="none" w:sz="0" w:space="0" w:color="auto"/>
      </w:divBdr>
    </w:div>
    <w:div w:id="1880627795">
      <w:bodyDiv w:val="1"/>
      <w:marLeft w:val="0"/>
      <w:marRight w:val="0"/>
      <w:marTop w:val="0"/>
      <w:marBottom w:val="0"/>
      <w:divBdr>
        <w:top w:val="none" w:sz="0" w:space="0" w:color="auto"/>
        <w:left w:val="none" w:sz="0" w:space="0" w:color="auto"/>
        <w:bottom w:val="none" w:sz="0" w:space="0" w:color="auto"/>
        <w:right w:val="none" w:sz="0" w:space="0" w:color="auto"/>
      </w:divBdr>
    </w:div>
    <w:div w:id="1908882584">
      <w:bodyDiv w:val="1"/>
      <w:marLeft w:val="0"/>
      <w:marRight w:val="0"/>
      <w:marTop w:val="0"/>
      <w:marBottom w:val="0"/>
      <w:divBdr>
        <w:top w:val="none" w:sz="0" w:space="0" w:color="auto"/>
        <w:left w:val="none" w:sz="0" w:space="0" w:color="auto"/>
        <w:bottom w:val="none" w:sz="0" w:space="0" w:color="auto"/>
        <w:right w:val="none" w:sz="0" w:space="0" w:color="auto"/>
      </w:divBdr>
    </w:div>
    <w:div w:id="1974434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70E13A2B6AEC7A479430FF474190713E" ma:contentTypeVersion="14" ma:contentTypeDescription="새 문서를 만듭니다." ma:contentTypeScope="" ma:versionID="37a37887a03cc04aca773939f305521c">
  <xsd:schema xmlns:xsd="http://www.w3.org/2001/XMLSchema" xmlns:xs="http://www.w3.org/2001/XMLSchema" xmlns:p="http://schemas.microsoft.com/office/2006/metadata/properties" xmlns:ns3="57d05cd8-63e1-41fb-9c31-65d991f8c02d" xmlns:ns4="49be9fef-9f45-436f-a52a-3b788c166d06" targetNamespace="http://schemas.microsoft.com/office/2006/metadata/properties" ma:root="true" ma:fieldsID="85413e8083e62626d0c38d68de9daf39" ns3:_="" ns4:_="">
    <xsd:import namespace="57d05cd8-63e1-41fb-9c31-65d991f8c02d"/>
    <xsd:import namespace="49be9fef-9f45-436f-a52a-3b788c166d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d05cd8-63e1-41fb-9c31-65d991f8c02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be9fef-9f45-436f-a52a-3b788c166d06" elementFormDefault="qualified">
    <xsd:import namespace="http://schemas.microsoft.com/office/2006/documentManagement/types"/>
    <xsd:import namespace="http://schemas.microsoft.com/office/infopath/2007/PartnerControls"/>
    <xsd:element name="SharedWithUsers" ma:index="16"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세부 정보 공유" ma:internalName="SharedWithDetails" ma:readOnly="true">
      <xsd:simpleType>
        <xsd:restriction base="dms:Note">
          <xsd:maxLength value="255"/>
        </xsd:restriction>
      </xsd:simpleType>
    </xsd:element>
    <xsd:element name="SharingHintHash" ma:index="18"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8236D-1D2E-4D67-A33F-D590D89539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d05cd8-63e1-41fb-9c31-65d991f8c02d"/>
    <ds:schemaRef ds:uri="49be9fef-9f45-436f-a52a-3b788c166d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F2B687-366B-4042-9FE6-5960A5B0A75A}">
  <ds:schemaRefs>
    <ds:schemaRef ds:uri="http://schemas.microsoft.com/sharepoint/v3/contenttype/forms"/>
  </ds:schemaRefs>
</ds:datastoreItem>
</file>

<file path=customXml/itemProps3.xml><?xml version="1.0" encoding="utf-8"?>
<ds:datastoreItem xmlns:ds="http://schemas.openxmlformats.org/officeDocument/2006/customXml" ds:itemID="{500E2959-99CA-4670-BFBB-11D36444BA6C}">
  <ds:schemaRefs>
    <ds:schemaRef ds:uri="http://schemas.microsoft.com/office/2006/metadata/properties"/>
    <ds:schemaRef ds:uri="http://www.w3.org/XML/1998/namespace"/>
    <ds:schemaRef ds:uri="http://schemas.microsoft.com/office/2006/documentManagement/types"/>
    <ds:schemaRef ds:uri="http://schemas.openxmlformats.org/package/2006/metadata/core-properties"/>
    <ds:schemaRef ds:uri="http://purl.org/dc/elements/1.1/"/>
    <ds:schemaRef ds:uri="http://purl.org/dc/terms/"/>
    <ds:schemaRef ds:uri="http://schemas.microsoft.com/office/infopath/2007/PartnerControls"/>
    <ds:schemaRef ds:uri="49be9fef-9f45-436f-a52a-3b788c166d06"/>
    <ds:schemaRef ds:uri="57d05cd8-63e1-41fb-9c31-65d991f8c02d"/>
    <ds:schemaRef ds:uri="http://purl.org/dc/dcmitype/"/>
  </ds:schemaRefs>
</ds:datastoreItem>
</file>

<file path=customXml/itemProps4.xml><?xml version="1.0" encoding="utf-8"?>
<ds:datastoreItem xmlns:ds="http://schemas.openxmlformats.org/officeDocument/2006/customXml" ds:itemID="{B84B598D-9C62-4DF2-82E8-438ED25C5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87</Words>
  <Characters>14179</Characters>
  <Application>Microsoft Office Word</Application>
  <DocSecurity>0</DocSecurity>
  <Lines>118</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22T07:00:00Z</dcterms:created>
  <dcterms:modified xsi:type="dcterms:W3CDTF">2024-01-0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E13A2B6AEC7A479430FF474190713E</vt:lpwstr>
  </property>
</Properties>
</file>